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984255" w14:textId="5008418C" w:rsidR="00256A55" w:rsidRDefault="00256A55" w:rsidP="00256A55">
      <w:pPr>
        <w:pStyle w:val="Ttulo1"/>
        <w:spacing w:line="240" w:lineRule="auto"/>
        <w:jc w:val="center"/>
        <w:rPr>
          <w:lang w:val="en-US"/>
        </w:rPr>
      </w:pPr>
      <w:r>
        <w:rPr>
          <w:lang w:val="en-US"/>
        </w:rPr>
        <w:t>Supporting Information</w:t>
      </w:r>
    </w:p>
    <w:p w14:paraId="387BDE3B" w14:textId="594412F6" w:rsidR="00233F6F" w:rsidRPr="00256A55" w:rsidRDefault="005F0AA7" w:rsidP="00256A55">
      <w:pPr>
        <w:spacing w:line="240" w:lineRule="auto"/>
        <w:rPr>
          <w:rFonts w:ascii="Verdana" w:hAnsi="Verdana"/>
          <w:lang w:val="en-US"/>
        </w:rPr>
      </w:pPr>
      <w:r w:rsidRPr="00256A55">
        <w:rPr>
          <w:rFonts w:ascii="Verdana" w:hAnsi="Verdana"/>
          <w:lang w:val="en-US"/>
        </w:rPr>
        <w:t xml:space="preserve">Statistical results obtained from all model parameters.  </w:t>
      </w:r>
    </w:p>
    <w:p w14:paraId="34CD9E20" w14:textId="68DFC486" w:rsidR="003C3729" w:rsidRDefault="007E7FD0" w:rsidP="00256A55">
      <w:pPr>
        <w:pStyle w:val="Ttulo2"/>
      </w:pPr>
      <w:r w:rsidRPr="00256A55">
        <w:t>TABLE</w:t>
      </w:r>
      <w:r w:rsidR="0036342E" w:rsidRPr="00256A55">
        <w:t xml:space="preserve"> </w:t>
      </w:r>
      <w:r w:rsidR="00B55D54" w:rsidRPr="00256A55">
        <w:t>S</w:t>
      </w:r>
      <w:r w:rsidR="0036342E" w:rsidRPr="00256A55">
        <w:t>1 Summary of the statistical results obtained</w:t>
      </w:r>
      <w:r w:rsidR="003D36F3" w:rsidRPr="00256A55">
        <w:t xml:space="preserve"> on Trial 1</w:t>
      </w:r>
      <w:r w:rsidR="0036342E" w:rsidRPr="00256A55">
        <w:t xml:space="preserve"> from total antibodies against BVDV</w:t>
      </w:r>
      <w:r w:rsidR="003D36F3" w:rsidRPr="00256A55">
        <w:t xml:space="preserve"> </w:t>
      </w:r>
      <w:r w:rsidR="0036342E" w:rsidRPr="00256A55">
        <w:t>data</w:t>
      </w:r>
    </w:p>
    <w:p w14:paraId="25AFA1DD" w14:textId="77777777" w:rsidR="00256A55" w:rsidRPr="00256A55" w:rsidRDefault="00256A55" w:rsidP="00256A55">
      <w:pPr>
        <w:spacing w:after="0" w:line="240" w:lineRule="auto"/>
        <w:rPr>
          <w:lang w:val="en-US"/>
        </w:rPr>
      </w:pP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3402"/>
        <w:gridCol w:w="1555"/>
        <w:gridCol w:w="2124"/>
      </w:tblGrid>
      <w:tr w:rsidR="001116AA" w:rsidRPr="00BA0DC8" w14:paraId="283E1F6F" w14:textId="77777777" w:rsidTr="00525FD6">
        <w:trPr>
          <w:jc w:val="center"/>
        </w:trPr>
        <w:tc>
          <w:tcPr>
            <w:tcW w:w="849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ABE793E" w14:textId="7F138624" w:rsidR="001116AA" w:rsidRPr="00256A55" w:rsidRDefault="002D4ABA" w:rsidP="00256A55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  <w:t xml:space="preserve">    </w:t>
            </w:r>
            <w:r w:rsidR="001116AA" w:rsidRPr="00256A55"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  <w:t>Model ANOVA table (Type III Sum of squares)</w:t>
            </w:r>
          </w:p>
        </w:tc>
      </w:tr>
      <w:tr w:rsidR="001116AA" w:rsidRPr="00256A55" w14:paraId="5897BB74" w14:textId="77777777" w:rsidTr="00525FD6">
        <w:trPr>
          <w:jc w:val="center"/>
        </w:trPr>
        <w:tc>
          <w:tcPr>
            <w:tcW w:w="1413" w:type="dxa"/>
            <w:tcBorders>
              <w:top w:val="single" w:sz="4" w:space="0" w:color="auto"/>
            </w:tcBorders>
          </w:tcPr>
          <w:p w14:paraId="7248ABFB" w14:textId="77777777" w:rsidR="001116AA" w:rsidRPr="00256A55" w:rsidRDefault="001116AA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957" w:type="dxa"/>
            <w:gridSpan w:val="2"/>
            <w:tcBorders>
              <w:top w:val="single" w:sz="4" w:space="0" w:color="auto"/>
            </w:tcBorders>
          </w:tcPr>
          <w:p w14:paraId="7200C2FD" w14:textId="2638B761" w:rsidR="001116AA" w:rsidRPr="00256A55" w:rsidRDefault="001116AA" w:rsidP="00256A55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Denom</w:t>
            </w:r>
            <w:r w:rsidR="00256A55">
              <w:rPr>
                <w:rFonts w:ascii="Verdana" w:hAnsi="Verdana"/>
                <w:sz w:val="20"/>
                <w:szCs w:val="20"/>
                <w:lang w:val="en-US"/>
              </w:rPr>
              <w:t>inator</w:t>
            </w: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 xml:space="preserve"> degree of freedom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22455341" w14:textId="750D2ACF" w:rsidR="001116AA" w:rsidRPr="00256A55" w:rsidRDefault="001116AA" w:rsidP="00256A55">
            <w:pPr>
              <w:jc w:val="right"/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188</w:t>
            </w:r>
          </w:p>
        </w:tc>
      </w:tr>
      <w:tr w:rsidR="001116AA" w:rsidRPr="00256A55" w14:paraId="68920223" w14:textId="77777777" w:rsidTr="00525FD6">
        <w:trPr>
          <w:jc w:val="center"/>
        </w:trPr>
        <w:tc>
          <w:tcPr>
            <w:tcW w:w="1413" w:type="dxa"/>
          </w:tcPr>
          <w:p w14:paraId="4FFF3EFC" w14:textId="77777777" w:rsidR="001116AA" w:rsidRPr="00256A55" w:rsidRDefault="001116AA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0E202E54" w14:textId="388C935E" w:rsidR="001116AA" w:rsidRPr="00256A55" w:rsidRDefault="001116AA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Num</w:t>
            </w:r>
            <w:r w:rsidR="00256A55" w:rsidRPr="00256A55">
              <w:rPr>
                <w:rFonts w:ascii="Verdana" w:hAnsi="Verdana"/>
                <w:sz w:val="20"/>
                <w:szCs w:val="20"/>
                <w:lang w:val="en-US"/>
              </w:rPr>
              <w:t>ber of d</w:t>
            </w: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eg</w:t>
            </w:r>
            <w:r w:rsidR="00256A55" w:rsidRPr="00256A55">
              <w:rPr>
                <w:rFonts w:ascii="Verdana" w:hAnsi="Verdana"/>
                <w:sz w:val="20"/>
                <w:szCs w:val="20"/>
                <w:lang w:val="en-US"/>
              </w:rPr>
              <w:t>rees of</w:t>
            </w: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 xml:space="preserve"> F</w:t>
            </w:r>
            <w:r w:rsidR="00256A55" w:rsidRPr="00256A55">
              <w:rPr>
                <w:rFonts w:ascii="Verdana" w:hAnsi="Verdana"/>
                <w:sz w:val="20"/>
                <w:szCs w:val="20"/>
                <w:lang w:val="en-US"/>
              </w:rPr>
              <w:t>reedom</w:t>
            </w:r>
          </w:p>
        </w:tc>
        <w:tc>
          <w:tcPr>
            <w:tcW w:w="1555" w:type="dxa"/>
            <w:tcBorders>
              <w:top w:val="single" w:sz="4" w:space="0" w:color="auto"/>
              <w:bottom w:val="single" w:sz="4" w:space="0" w:color="auto"/>
            </w:tcBorders>
          </w:tcPr>
          <w:p w14:paraId="039E0BC2" w14:textId="1BD48F28" w:rsidR="001116AA" w:rsidRPr="00256A55" w:rsidRDefault="001116AA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F-Value</w:t>
            </w:r>
          </w:p>
        </w:tc>
        <w:tc>
          <w:tcPr>
            <w:tcW w:w="2124" w:type="dxa"/>
            <w:tcBorders>
              <w:top w:val="single" w:sz="4" w:space="0" w:color="auto"/>
              <w:bottom w:val="single" w:sz="4" w:space="0" w:color="auto"/>
            </w:tcBorders>
          </w:tcPr>
          <w:p w14:paraId="6135D0A4" w14:textId="20971ED1" w:rsidR="001116AA" w:rsidRPr="00256A55" w:rsidRDefault="001116AA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p-value</w:t>
            </w:r>
          </w:p>
        </w:tc>
      </w:tr>
      <w:tr w:rsidR="001116AA" w:rsidRPr="00256A55" w14:paraId="1D829C2C" w14:textId="77777777" w:rsidTr="00525FD6">
        <w:trPr>
          <w:jc w:val="center"/>
        </w:trPr>
        <w:tc>
          <w:tcPr>
            <w:tcW w:w="1413" w:type="dxa"/>
          </w:tcPr>
          <w:p w14:paraId="4468DB65" w14:textId="2F6C41E2" w:rsidR="001116AA" w:rsidRPr="00256A55" w:rsidRDefault="001116AA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05B59400" w14:textId="307AA722" w:rsidR="001116AA" w:rsidRPr="00256A55" w:rsidRDefault="001116AA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1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14:paraId="21FB8377" w14:textId="028BEDA6" w:rsidR="001116AA" w:rsidRPr="00256A55" w:rsidRDefault="001116AA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463.33</w:t>
            </w:r>
          </w:p>
        </w:tc>
        <w:tc>
          <w:tcPr>
            <w:tcW w:w="2124" w:type="dxa"/>
            <w:tcBorders>
              <w:top w:val="single" w:sz="4" w:space="0" w:color="auto"/>
            </w:tcBorders>
          </w:tcPr>
          <w:p w14:paraId="48EF404D" w14:textId="53776080" w:rsidR="001116AA" w:rsidRPr="00256A55" w:rsidRDefault="001116AA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&lt;</w:t>
            </w:r>
            <w:r w:rsidR="00256A55">
              <w:rPr>
                <w:rFonts w:ascii="Verdana" w:hAnsi="Verdana"/>
                <w:sz w:val="20"/>
                <w:szCs w:val="20"/>
                <w:lang w:val="en-US"/>
              </w:rPr>
              <w:t>0</w:t>
            </w: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.0001</w:t>
            </w:r>
          </w:p>
        </w:tc>
      </w:tr>
      <w:tr w:rsidR="001116AA" w:rsidRPr="00256A55" w14:paraId="6E3BB42F" w14:textId="77777777" w:rsidTr="00525FD6">
        <w:trPr>
          <w:jc w:val="center"/>
        </w:trPr>
        <w:tc>
          <w:tcPr>
            <w:tcW w:w="1413" w:type="dxa"/>
          </w:tcPr>
          <w:p w14:paraId="36AE016D" w14:textId="49BF79F6" w:rsidR="001116AA" w:rsidRPr="00256A55" w:rsidRDefault="001116AA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3402" w:type="dxa"/>
          </w:tcPr>
          <w:p w14:paraId="4C798A57" w14:textId="6C6A897B" w:rsidR="001116AA" w:rsidRPr="00256A55" w:rsidRDefault="001116AA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1</w:t>
            </w:r>
          </w:p>
        </w:tc>
        <w:tc>
          <w:tcPr>
            <w:tcW w:w="1555" w:type="dxa"/>
          </w:tcPr>
          <w:p w14:paraId="6DBCF9FA" w14:textId="0D7CF056" w:rsidR="001116AA" w:rsidRPr="00256A55" w:rsidRDefault="001116AA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298.14</w:t>
            </w:r>
          </w:p>
        </w:tc>
        <w:tc>
          <w:tcPr>
            <w:tcW w:w="2124" w:type="dxa"/>
          </w:tcPr>
          <w:p w14:paraId="05CEEBE0" w14:textId="25BDDF59" w:rsidR="001116AA" w:rsidRPr="00256A55" w:rsidRDefault="001116AA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&lt;</w:t>
            </w:r>
            <w:r w:rsidR="00256A55">
              <w:rPr>
                <w:rFonts w:ascii="Verdana" w:hAnsi="Verdana"/>
                <w:sz w:val="20"/>
                <w:szCs w:val="20"/>
                <w:lang w:val="en-US"/>
              </w:rPr>
              <w:t>0</w:t>
            </w: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.0001</w:t>
            </w:r>
          </w:p>
        </w:tc>
      </w:tr>
      <w:tr w:rsidR="001116AA" w:rsidRPr="00256A55" w14:paraId="1627B76F" w14:textId="77777777" w:rsidTr="00525FD6">
        <w:trPr>
          <w:jc w:val="center"/>
        </w:trPr>
        <w:tc>
          <w:tcPr>
            <w:tcW w:w="1413" w:type="dxa"/>
          </w:tcPr>
          <w:p w14:paraId="037C57AE" w14:textId="01BA65DC" w:rsidR="001116AA" w:rsidRPr="00256A55" w:rsidRDefault="001116AA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Day</w:t>
            </w:r>
          </w:p>
        </w:tc>
        <w:tc>
          <w:tcPr>
            <w:tcW w:w="3402" w:type="dxa"/>
          </w:tcPr>
          <w:p w14:paraId="543C5134" w14:textId="1DCF5C2E" w:rsidR="001116AA" w:rsidRPr="00256A55" w:rsidRDefault="001116AA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10</w:t>
            </w:r>
          </w:p>
        </w:tc>
        <w:tc>
          <w:tcPr>
            <w:tcW w:w="1555" w:type="dxa"/>
          </w:tcPr>
          <w:p w14:paraId="29040B10" w14:textId="13FC477B" w:rsidR="001116AA" w:rsidRPr="00256A55" w:rsidRDefault="001116AA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258.72</w:t>
            </w:r>
          </w:p>
        </w:tc>
        <w:tc>
          <w:tcPr>
            <w:tcW w:w="2124" w:type="dxa"/>
          </w:tcPr>
          <w:p w14:paraId="1B29301E" w14:textId="002E32CD" w:rsidR="001116AA" w:rsidRPr="00256A55" w:rsidRDefault="001116AA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&lt;</w:t>
            </w:r>
            <w:r w:rsidR="00256A55">
              <w:rPr>
                <w:rFonts w:ascii="Verdana" w:hAnsi="Verdana"/>
                <w:sz w:val="20"/>
                <w:szCs w:val="20"/>
                <w:lang w:val="en-US"/>
              </w:rPr>
              <w:t>0</w:t>
            </w: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.0001</w:t>
            </w:r>
          </w:p>
        </w:tc>
      </w:tr>
      <w:tr w:rsidR="001116AA" w:rsidRPr="00256A55" w14:paraId="30CB3897" w14:textId="77777777" w:rsidTr="00525FD6">
        <w:trPr>
          <w:jc w:val="center"/>
        </w:trPr>
        <w:tc>
          <w:tcPr>
            <w:tcW w:w="1413" w:type="dxa"/>
          </w:tcPr>
          <w:p w14:paraId="0CB4CA36" w14:textId="03F247C6" w:rsidR="001116AA" w:rsidRPr="00256A55" w:rsidRDefault="001116AA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Age0</w:t>
            </w:r>
          </w:p>
        </w:tc>
        <w:tc>
          <w:tcPr>
            <w:tcW w:w="3402" w:type="dxa"/>
          </w:tcPr>
          <w:p w14:paraId="0EBE2587" w14:textId="3710101A" w:rsidR="001116AA" w:rsidRPr="00256A55" w:rsidRDefault="001116AA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1</w:t>
            </w:r>
          </w:p>
        </w:tc>
        <w:tc>
          <w:tcPr>
            <w:tcW w:w="1555" w:type="dxa"/>
          </w:tcPr>
          <w:p w14:paraId="2FB27074" w14:textId="667D782E" w:rsidR="001116AA" w:rsidRPr="00256A55" w:rsidRDefault="001116AA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313.86</w:t>
            </w:r>
          </w:p>
        </w:tc>
        <w:tc>
          <w:tcPr>
            <w:tcW w:w="2124" w:type="dxa"/>
          </w:tcPr>
          <w:p w14:paraId="6B90E5C2" w14:textId="075F914E" w:rsidR="001116AA" w:rsidRPr="00256A55" w:rsidRDefault="001116AA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&lt;</w:t>
            </w:r>
            <w:r w:rsidR="00256A55">
              <w:rPr>
                <w:rFonts w:ascii="Verdana" w:hAnsi="Verdana"/>
                <w:sz w:val="20"/>
                <w:szCs w:val="20"/>
                <w:lang w:val="en-US"/>
              </w:rPr>
              <w:t>0</w:t>
            </w: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.0001</w:t>
            </w:r>
          </w:p>
        </w:tc>
      </w:tr>
      <w:tr w:rsidR="001116AA" w:rsidRPr="00256A55" w14:paraId="05906217" w14:textId="77777777" w:rsidTr="00525FD6">
        <w:trPr>
          <w:jc w:val="center"/>
        </w:trPr>
        <w:tc>
          <w:tcPr>
            <w:tcW w:w="1413" w:type="dxa"/>
            <w:tcBorders>
              <w:bottom w:val="single" w:sz="4" w:space="0" w:color="auto"/>
            </w:tcBorders>
          </w:tcPr>
          <w:p w14:paraId="7F46CF18" w14:textId="64FF4804" w:rsidR="001116AA" w:rsidRPr="00256A55" w:rsidRDefault="001116AA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proofErr w:type="spellStart"/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Group:Day</w:t>
            </w:r>
            <w:proofErr w:type="spellEnd"/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5A83CE8B" w14:textId="720B0B2D" w:rsidR="001116AA" w:rsidRPr="00256A55" w:rsidRDefault="001116AA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10</w:t>
            </w:r>
          </w:p>
        </w:tc>
        <w:tc>
          <w:tcPr>
            <w:tcW w:w="1555" w:type="dxa"/>
            <w:tcBorders>
              <w:bottom w:val="single" w:sz="4" w:space="0" w:color="auto"/>
            </w:tcBorders>
          </w:tcPr>
          <w:p w14:paraId="0D978A08" w14:textId="22407395" w:rsidR="001116AA" w:rsidRPr="00256A55" w:rsidRDefault="001116AA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357.08</w:t>
            </w:r>
          </w:p>
        </w:tc>
        <w:tc>
          <w:tcPr>
            <w:tcW w:w="2124" w:type="dxa"/>
            <w:tcBorders>
              <w:bottom w:val="single" w:sz="4" w:space="0" w:color="auto"/>
            </w:tcBorders>
          </w:tcPr>
          <w:p w14:paraId="09971F17" w14:textId="785624F7" w:rsidR="001116AA" w:rsidRPr="00256A55" w:rsidRDefault="001116AA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&lt;</w:t>
            </w:r>
            <w:r w:rsidR="00256A55">
              <w:rPr>
                <w:rFonts w:ascii="Verdana" w:hAnsi="Verdana"/>
                <w:sz w:val="20"/>
                <w:szCs w:val="20"/>
                <w:lang w:val="en-US"/>
              </w:rPr>
              <w:t>0</w:t>
            </w: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.0001</w:t>
            </w:r>
          </w:p>
        </w:tc>
      </w:tr>
    </w:tbl>
    <w:p w14:paraId="5ED91970" w14:textId="77777777" w:rsidR="002D4ABA" w:rsidRPr="00256A55" w:rsidRDefault="002D4ABA" w:rsidP="00256A55">
      <w:pPr>
        <w:spacing w:line="240" w:lineRule="auto"/>
        <w:rPr>
          <w:rFonts w:ascii="Verdana" w:hAnsi="Verdana"/>
          <w:b/>
          <w:bCs/>
          <w:lang w:val="en-US"/>
        </w:rPr>
      </w:pPr>
    </w:p>
    <w:tbl>
      <w:tblPr>
        <w:tblStyle w:val="Tablaconcuadrcula"/>
        <w:tblW w:w="95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425"/>
        <w:gridCol w:w="4253"/>
        <w:gridCol w:w="283"/>
        <w:gridCol w:w="1848"/>
        <w:gridCol w:w="283"/>
        <w:gridCol w:w="1563"/>
      </w:tblGrid>
      <w:tr w:rsidR="003C3729" w:rsidRPr="00256A55" w14:paraId="75FE42C2" w14:textId="77777777" w:rsidTr="00525FD6">
        <w:tc>
          <w:tcPr>
            <w:tcW w:w="9501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8259CD4" w14:textId="77777777" w:rsidR="003C3729" w:rsidRPr="00256A55" w:rsidRDefault="003C3729" w:rsidP="00256A55">
            <w:pPr>
              <w:jc w:val="center"/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  <w:t>BVDV Total Antibodies (IDEXX)</w:t>
            </w:r>
          </w:p>
        </w:tc>
      </w:tr>
      <w:tr w:rsidR="003C3729" w:rsidRPr="00256A55" w14:paraId="6C3C2E4C" w14:textId="77777777" w:rsidTr="00525FD6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36541333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Time point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</w:tcPr>
          <w:p w14:paraId="527155C8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14:paraId="60F4B3B8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Statistic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269F806C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500E7C43" w14:textId="77777777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56C1E5B0" w14:textId="77777777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795787C" w14:textId="77777777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Vaccine</w:t>
            </w:r>
          </w:p>
        </w:tc>
      </w:tr>
      <w:tr w:rsidR="003C3729" w:rsidRPr="00256A55" w14:paraId="19B21B0D" w14:textId="77777777" w:rsidTr="00525FD6">
        <w:tc>
          <w:tcPr>
            <w:tcW w:w="846" w:type="dxa"/>
            <w:vMerge w:val="restart"/>
            <w:tcBorders>
              <w:top w:val="single" w:sz="4" w:space="0" w:color="auto"/>
            </w:tcBorders>
          </w:tcPr>
          <w:p w14:paraId="5BC9001C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D0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49161E98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70A080B0" w14:textId="0A99B624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Num</w:t>
            </w:r>
            <w:r w:rsidR="00256A55">
              <w:rPr>
                <w:rFonts w:ascii="Verdana" w:hAnsi="Verdana"/>
                <w:sz w:val="20"/>
                <w:szCs w:val="20"/>
                <w:lang w:val="en-US"/>
              </w:rPr>
              <w:t>ber</w:t>
            </w: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 xml:space="preserve"> of animals with observations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875C71D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39648205" w14:textId="77777777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10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FDCD587" w14:textId="77777777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5F88279" w14:textId="77777777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10</w:t>
            </w:r>
          </w:p>
        </w:tc>
      </w:tr>
      <w:tr w:rsidR="003C3729" w:rsidRPr="00256A55" w14:paraId="6985FB22" w14:textId="77777777" w:rsidTr="00525FD6">
        <w:tc>
          <w:tcPr>
            <w:tcW w:w="846" w:type="dxa"/>
            <w:vMerge/>
          </w:tcPr>
          <w:p w14:paraId="60C472F3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6B7ABB14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</w:tcPr>
          <w:p w14:paraId="5E67D032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Adjusted treatment mean</w:t>
            </w:r>
          </w:p>
        </w:tc>
        <w:tc>
          <w:tcPr>
            <w:tcW w:w="283" w:type="dxa"/>
          </w:tcPr>
          <w:p w14:paraId="4FAAF796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</w:tcPr>
          <w:p w14:paraId="6CE92522" w14:textId="77777777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0.045</w:t>
            </w:r>
          </w:p>
        </w:tc>
        <w:tc>
          <w:tcPr>
            <w:tcW w:w="283" w:type="dxa"/>
          </w:tcPr>
          <w:p w14:paraId="47427BEB" w14:textId="77777777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5C98B5DE" w14:textId="77777777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0.035</w:t>
            </w:r>
          </w:p>
        </w:tc>
      </w:tr>
      <w:tr w:rsidR="003C3729" w:rsidRPr="00256A55" w14:paraId="332A0570" w14:textId="77777777" w:rsidTr="00525FD6">
        <w:tc>
          <w:tcPr>
            <w:tcW w:w="846" w:type="dxa"/>
            <w:vMerge/>
          </w:tcPr>
          <w:p w14:paraId="5400405C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28B1F0AD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</w:tcPr>
          <w:p w14:paraId="4D6ADBDD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283" w:type="dxa"/>
          </w:tcPr>
          <w:p w14:paraId="17817DE9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</w:tcPr>
          <w:p w14:paraId="5DC81834" w14:textId="77777777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0.029</w:t>
            </w:r>
          </w:p>
        </w:tc>
        <w:tc>
          <w:tcPr>
            <w:tcW w:w="283" w:type="dxa"/>
          </w:tcPr>
          <w:p w14:paraId="60556472" w14:textId="77777777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46FB5649" w14:textId="77777777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0.016</w:t>
            </w:r>
          </w:p>
        </w:tc>
      </w:tr>
      <w:tr w:rsidR="003C3729" w:rsidRPr="00256A55" w14:paraId="792929FA" w14:textId="77777777" w:rsidTr="00525FD6">
        <w:tc>
          <w:tcPr>
            <w:tcW w:w="846" w:type="dxa"/>
            <w:vMerge/>
          </w:tcPr>
          <w:p w14:paraId="6E1F6823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45EAE75F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5FBB0DA3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95% confidence interval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6071629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78E9E49A" w14:textId="755C5F64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-0.011,</w:t>
            </w:r>
            <w:r w:rsidR="00256A55" w:rsidRPr="00256A55">
              <w:rPr>
                <w:rFonts w:ascii="Verdana" w:hAnsi="Verdana"/>
                <w:sz w:val="20"/>
                <w:szCs w:val="20"/>
                <w:lang w:val="en-US"/>
              </w:rPr>
              <w:t xml:space="preserve"> </w:t>
            </w: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0.102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FF3F39D" w14:textId="77777777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CD597B1" w14:textId="73C47989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0.003,</w:t>
            </w:r>
            <w:r w:rsidR="00256A55" w:rsidRPr="00256A55">
              <w:rPr>
                <w:rFonts w:ascii="Verdana" w:hAnsi="Verdana"/>
                <w:sz w:val="20"/>
                <w:szCs w:val="20"/>
                <w:lang w:val="en-US"/>
              </w:rPr>
              <w:t xml:space="preserve"> </w:t>
            </w: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0.066</w:t>
            </w:r>
          </w:p>
        </w:tc>
      </w:tr>
      <w:tr w:rsidR="003C3729" w:rsidRPr="00BA0DC8" w14:paraId="62EB5A4C" w14:textId="77777777" w:rsidTr="00525FD6">
        <w:tc>
          <w:tcPr>
            <w:tcW w:w="846" w:type="dxa"/>
            <w:vMerge/>
          </w:tcPr>
          <w:p w14:paraId="3B3C635E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16BCD741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638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6409BF5" w14:textId="3A9ABC89" w:rsidR="003C3729" w:rsidRPr="00256A55" w:rsidRDefault="003C3729" w:rsidP="00525FD6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 xml:space="preserve">Adjusted treatment mean difference control </w:t>
            </w:r>
            <w:r w:rsidR="00460639">
              <w:rPr>
                <w:rFonts w:ascii="Verdana" w:hAnsi="Verdana"/>
                <w:sz w:val="20"/>
                <w:szCs w:val="20"/>
                <w:lang w:val="en-US"/>
              </w:rPr>
              <w:t>versus</w:t>
            </w: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 xml:space="preserve"> vaccine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57AC02E9" w14:textId="77777777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7CF8769D" w14:textId="77777777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3C3729" w:rsidRPr="00256A55" w14:paraId="3CCA863A" w14:textId="77777777" w:rsidTr="00525FD6">
        <w:tc>
          <w:tcPr>
            <w:tcW w:w="846" w:type="dxa"/>
            <w:vMerge/>
          </w:tcPr>
          <w:p w14:paraId="79F3F9C9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1FC28E9B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05E58A15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Difference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1EEFCD4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58662981" w14:textId="77777777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0.0105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253278E" w14:textId="77777777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B216FCB" w14:textId="77777777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3C3729" w:rsidRPr="00256A55" w14:paraId="060FBE71" w14:textId="77777777" w:rsidTr="00525FD6">
        <w:tc>
          <w:tcPr>
            <w:tcW w:w="846" w:type="dxa"/>
            <w:vMerge/>
          </w:tcPr>
          <w:p w14:paraId="408C43D9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6013C16F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</w:tcPr>
          <w:p w14:paraId="70F0A4D9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283" w:type="dxa"/>
          </w:tcPr>
          <w:p w14:paraId="5AF11DC1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</w:tcPr>
          <w:p w14:paraId="6F0F57F1" w14:textId="77777777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0.0326</w:t>
            </w:r>
          </w:p>
        </w:tc>
        <w:tc>
          <w:tcPr>
            <w:tcW w:w="283" w:type="dxa"/>
          </w:tcPr>
          <w:p w14:paraId="3AADA8CB" w14:textId="77777777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3331517C" w14:textId="77777777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3C3729" w:rsidRPr="00256A55" w14:paraId="0785859B" w14:textId="77777777" w:rsidTr="00525FD6">
        <w:tc>
          <w:tcPr>
            <w:tcW w:w="846" w:type="dxa"/>
            <w:vMerge/>
            <w:tcBorders>
              <w:bottom w:val="single" w:sz="4" w:space="0" w:color="auto"/>
            </w:tcBorders>
          </w:tcPr>
          <w:p w14:paraId="2509B7F7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00E33A14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2837BF59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DB48801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11D28F6E" w14:textId="77777777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0.7492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5D530F9" w14:textId="77777777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EC49B45" w14:textId="77777777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3C3729" w:rsidRPr="00256A55" w14:paraId="4C226F9E" w14:textId="77777777" w:rsidTr="00525FD6">
        <w:tc>
          <w:tcPr>
            <w:tcW w:w="846" w:type="dxa"/>
            <w:vMerge w:val="restart"/>
            <w:tcBorders>
              <w:top w:val="single" w:sz="4" w:space="0" w:color="auto"/>
            </w:tcBorders>
          </w:tcPr>
          <w:p w14:paraId="71978228" w14:textId="343BB658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D21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5C692FAA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4A5685C4" w14:textId="5879B141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Num</w:t>
            </w:r>
            <w:r w:rsidR="00256A55">
              <w:rPr>
                <w:rFonts w:ascii="Verdana" w:hAnsi="Verdana"/>
                <w:sz w:val="20"/>
                <w:szCs w:val="20"/>
                <w:lang w:val="en-US"/>
              </w:rPr>
              <w:t>ber</w:t>
            </w: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 xml:space="preserve"> of animals with observations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4569774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38FD2285" w14:textId="5799FADE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10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2221903" w14:textId="77777777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12679FB" w14:textId="4FAED2DD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10</w:t>
            </w:r>
          </w:p>
        </w:tc>
      </w:tr>
      <w:tr w:rsidR="003C3729" w:rsidRPr="00256A55" w14:paraId="10E3AE47" w14:textId="77777777" w:rsidTr="00525FD6">
        <w:tc>
          <w:tcPr>
            <w:tcW w:w="846" w:type="dxa"/>
            <w:vMerge/>
          </w:tcPr>
          <w:p w14:paraId="6020EDA4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6A49A656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</w:tcPr>
          <w:p w14:paraId="267F1174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Adjusted treatment mean</w:t>
            </w:r>
          </w:p>
        </w:tc>
        <w:tc>
          <w:tcPr>
            <w:tcW w:w="283" w:type="dxa"/>
          </w:tcPr>
          <w:p w14:paraId="73CD4B4E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</w:tcPr>
          <w:p w14:paraId="25CEEA12" w14:textId="1FC45610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0.127</w:t>
            </w:r>
          </w:p>
        </w:tc>
        <w:tc>
          <w:tcPr>
            <w:tcW w:w="283" w:type="dxa"/>
          </w:tcPr>
          <w:p w14:paraId="0DF67C66" w14:textId="77777777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440F0FF3" w14:textId="3E2015D7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0.186</w:t>
            </w:r>
          </w:p>
        </w:tc>
      </w:tr>
      <w:tr w:rsidR="003C3729" w:rsidRPr="00256A55" w14:paraId="40613205" w14:textId="77777777" w:rsidTr="00525FD6">
        <w:tc>
          <w:tcPr>
            <w:tcW w:w="846" w:type="dxa"/>
            <w:vMerge/>
          </w:tcPr>
          <w:p w14:paraId="09A19AD6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17BDAA55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</w:tcPr>
          <w:p w14:paraId="623C4742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283" w:type="dxa"/>
          </w:tcPr>
          <w:p w14:paraId="3D869AA6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</w:tcPr>
          <w:p w14:paraId="6FE7ACD1" w14:textId="4977C5BD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0.025</w:t>
            </w:r>
          </w:p>
        </w:tc>
        <w:tc>
          <w:tcPr>
            <w:tcW w:w="283" w:type="dxa"/>
          </w:tcPr>
          <w:p w14:paraId="25DDB7F4" w14:textId="77777777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45E6C004" w14:textId="2A403E62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0.027</w:t>
            </w:r>
          </w:p>
        </w:tc>
      </w:tr>
      <w:tr w:rsidR="003C3729" w:rsidRPr="00256A55" w14:paraId="28A455CB" w14:textId="77777777" w:rsidTr="00525FD6">
        <w:tc>
          <w:tcPr>
            <w:tcW w:w="846" w:type="dxa"/>
            <w:vMerge/>
          </w:tcPr>
          <w:p w14:paraId="6BC8B81D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0E4C299F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1AE5809F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95% confidence interval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1840EA7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72331407" w14:textId="64668DD8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0.077,0.177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C943805" w14:textId="77777777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D35EBCF" w14:textId="726787D8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0.131,0.240</w:t>
            </w:r>
          </w:p>
        </w:tc>
      </w:tr>
      <w:tr w:rsidR="003C3729" w:rsidRPr="00BA0DC8" w14:paraId="0436865F" w14:textId="77777777" w:rsidTr="00525FD6">
        <w:tc>
          <w:tcPr>
            <w:tcW w:w="846" w:type="dxa"/>
            <w:vMerge/>
          </w:tcPr>
          <w:p w14:paraId="437C0E4F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093DC412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638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665959A" w14:textId="62C360FE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Adjusted treatment mean difference control v</w:t>
            </w:r>
            <w:r w:rsidR="00256A55" w:rsidRPr="00256A55">
              <w:rPr>
                <w:rFonts w:ascii="Verdana" w:hAnsi="Verdana"/>
                <w:sz w:val="20"/>
                <w:szCs w:val="20"/>
                <w:lang w:val="en-US"/>
              </w:rPr>
              <w:t>ersu</w:t>
            </w: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s vaccine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32292830" w14:textId="77777777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FF77AFF" w14:textId="77777777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3C3729" w:rsidRPr="00256A55" w14:paraId="2C51CDAD" w14:textId="77777777" w:rsidTr="00525FD6">
        <w:tc>
          <w:tcPr>
            <w:tcW w:w="846" w:type="dxa"/>
            <w:vMerge/>
          </w:tcPr>
          <w:p w14:paraId="3ACD9632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7C07D207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53115CE3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Difference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C256487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218E76BF" w14:textId="24B826BB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-0.0582</w:t>
            </w:r>
          </w:p>
        </w:tc>
        <w:tc>
          <w:tcPr>
            <w:tcW w:w="283" w:type="dxa"/>
          </w:tcPr>
          <w:p w14:paraId="716E3FD8" w14:textId="77777777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2D944618" w14:textId="142ADC58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3C3729" w:rsidRPr="00256A55" w14:paraId="26D3453D" w14:textId="77777777" w:rsidTr="00525FD6">
        <w:tc>
          <w:tcPr>
            <w:tcW w:w="846" w:type="dxa"/>
            <w:vMerge/>
          </w:tcPr>
          <w:p w14:paraId="594C4036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5D4833B4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</w:tcPr>
          <w:p w14:paraId="35F4634C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283" w:type="dxa"/>
          </w:tcPr>
          <w:p w14:paraId="7B922B74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</w:tcPr>
          <w:p w14:paraId="319A00F8" w14:textId="47B29D23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0.0373</w:t>
            </w:r>
          </w:p>
        </w:tc>
        <w:tc>
          <w:tcPr>
            <w:tcW w:w="283" w:type="dxa"/>
          </w:tcPr>
          <w:p w14:paraId="7C23FF6F" w14:textId="77777777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0C0B4142" w14:textId="4B53CDB9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3C3729" w:rsidRPr="00256A55" w14:paraId="26BDB418" w14:textId="77777777" w:rsidTr="00525FD6">
        <w:tc>
          <w:tcPr>
            <w:tcW w:w="846" w:type="dxa"/>
            <w:vMerge/>
            <w:tcBorders>
              <w:bottom w:val="single" w:sz="4" w:space="0" w:color="auto"/>
            </w:tcBorders>
          </w:tcPr>
          <w:p w14:paraId="1213FAD9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238B0776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27AA0F4A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219400E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5DBB3F70" w14:textId="2A433350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0.1213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37D8A2B" w14:textId="77777777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22A95B3" w14:textId="6907FD0F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3C3729" w:rsidRPr="00256A55" w14:paraId="26F9FE1E" w14:textId="77777777" w:rsidTr="00525FD6">
        <w:tc>
          <w:tcPr>
            <w:tcW w:w="846" w:type="dxa"/>
            <w:vMerge w:val="restart"/>
            <w:tcBorders>
              <w:top w:val="single" w:sz="4" w:space="0" w:color="auto"/>
            </w:tcBorders>
          </w:tcPr>
          <w:p w14:paraId="54A6B147" w14:textId="0783DF8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D4</w:t>
            </w:r>
            <w:r w:rsidR="00113CA3" w:rsidRPr="00256A55">
              <w:rPr>
                <w:rFonts w:ascii="Verdana" w:hAnsi="Verdana"/>
                <w:sz w:val="20"/>
                <w:szCs w:val="20"/>
                <w:lang w:val="en-US"/>
              </w:rPr>
              <w:t>2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19EBD07B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06A9B071" w14:textId="6A5A0DE2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Num</w:t>
            </w:r>
            <w:r w:rsidR="00256A55">
              <w:rPr>
                <w:rFonts w:ascii="Verdana" w:hAnsi="Verdana"/>
                <w:sz w:val="20"/>
                <w:szCs w:val="20"/>
                <w:lang w:val="en-US"/>
              </w:rPr>
              <w:t>ber</w:t>
            </w: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 xml:space="preserve"> of animals with observations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6E2838B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2ADD3095" w14:textId="0B8E72C0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10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29D89BE" w14:textId="77777777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0B9E7AE" w14:textId="6DF284A9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9</w:t>
            </w:r>
          </w:p>
        </w:tc>
      </w:tr>
      <w:tr w:rsidR="003C3729" w:rsidRPr="00256A55" w14:paraId="4B1FFD4A" w14:textId="77777777" w:rsidTr="00525FD6">
        <w:tc>
          <w:tcPr>
            <w:tcW w:w="846" w:type="dxa"/>
            <w:vMerge/>
          </w:tcPr>
          <w:p w14:paraId="5F9691B3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2E6060D6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</w:tcPr>
          <w:p w14:paraId="426FBF4B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Adjusted treatment mean</w:t>
            </w:r>
          </w:p>
        </w:tc>
        <w:tc>
          <w:tcPr>
            <w:tcW w:w="283" w:type="dxa"/>
          </w:tcPr>
          <w:p w14:paraId="540A7A02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</w:tcPr>
          <w:p w14:paraId="30F78FCB" w14:textId="0042ECBC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0.081</w:t>
            </w:r>
          </w:p>
        </w:tc>
        <w:tc>
          <w:tcPr>
            <w:tcW w:w="283" w:type="dxa"/>
          </w:tcPr>
          <w:p w14:paraId="24543C42" w14:textId="77777777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4E987DD4" w14:textId="396C3D8C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0.993</w:t>
            </w:r>
          </w:p>
        </w:tc>
      </w:tr>
      <w:tr w:rsidR="003C3729" w:rsidRPr="00256A55" w14:paraId="08C8F721" w14:textId="77777777" w:rsidTr="00525FD6">
        <w:tc>
          <w:tcPr>
            <w:tcW w:w="846" w:type="dxa"/>
            <w:vMerge/>
          </w:tcPr>
          <w:p w14:paraId="2544E078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5E64143D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</w:tcPr>
          <w:p w14:paraId="40694E4A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283" w:type="dxa"/>
          </w:tcPr>
          <w:p w14:paraId="22ED3677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</w:tcPr>
          <w:p w14:paraId="014F34F2" w14:textId="7AAFD312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283" w:type="dxa"/>
          </w:tcPr>
          <w:p w14:paraId="56AEE6DA" w14:textId="77777777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0EDB2938" w14:textId="544D7D7F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0.089</w:t>
            </w:r>
          </w:p>
        </w:tc>
      </w:tr>
      <w:tr w:rsidR="003C3729" w:rsidRPr="00256A55" w14:paraId="2130BBDD" w14:textId="77777777" w:rsidTr="00525FD6">
        <w:tc>
          <w:tcPr>
            <w:tcW w:w="846" w:type="dxa"/>
            <w:vMerge/>
          </w:tcPr>
          <w:p w14:paraId="20BD5FCB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1C10A812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460C6C4B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95% confidence interval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5A34419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43785E88" w14:textId="1BD518D3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0.030,</w:t>
            </w:r>
            <w:r w:rsidR="00256A55" w:rsidRPr="00256A55">
              <w:rPr>
                <w:rFonts w:ascii="Verdana" w:hAnsi="Verdana"/>
                <w:sz w:val="20"/>
                <w:szCs w:val="20"/>
                <w:lang w:val="en-US"/>
              </w:rPr>
              <w:t xml:space="preserve"> </w:t>
            </w: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0.132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BCF4D03" w14:textId="77777777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ACA627A" w14:textId="59262002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0.816,</w:t>
            </w:r>
            <w:r w:rsidR="00256A55" w:rsidRPr="00256A55">
              <w:rPr>
                <w:rFonts w:ascii="Verdana" w:hAnsi="Verdana"/>
                <w:sz w:val="20"/>
                <w:szCs w:val="20"/>
                <w:lang w:val="en-US"/>
              </w:rPr>
              <w:t xml:space="preserve"> </w:t>
            </w: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1.170</w:t>
            </w:r>
          </w:p>
        </w:tc>
      </w:tr>
      <w:tr w:rsidR="003C3729" w:rsidRPr="00BA0DC8" w14:paraId="6C411B04" w14:textId="77777777" w:rsidTr="00525FD6">
        <w:tc>
          <w:tcPr>
            <w:tcW w:w="846" w:type="dxa"/>
            <w:vMerge/>
          </w:tcPr>
          <w:p w14:paraId="65A3C315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567FE680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638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CED3757" w14:textId="3B97E271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Adjusted treatment mean difference control v</w:t>
            </w:r>
            <w:r w:rsidR="00256A55" w:rsidRPr="00256A55">
              <w:rPr>
                <w:rFonts w:ascii="Verdana" w:hAnsi="Verdana"/>
                <w:sz w:val="20"/>
                <w:szCs w:val="20"/>
                <w:lang w:val="en-US"/>
              </w:rPr>
              <w:t>ersu</w:t>
            </w: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s vaccine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0370B7A3" w14:textId="77777777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6419014" w14:textId="77777777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3C3729" w:rsidRPr="00256A55" w14:paraId="1F0824B9" w14:textId="77777777" w:rsidTr="00525FD6">
        <w:tc>
          <w:tcPr>
            <w:tcW w:w="846" w:type="dxa"/>
            <w:vMerge/>
          </w:tcPr>
          <w:p w14:paraId="18B65ACC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26C5FEC8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14CBFAC0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Difference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05F6526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16B85500" w14:textId="2F1496D1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-0.9117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8A18D95" w14:textId="77777777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8C169E4" w14:textId="695A4CBC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3C3729" w:rsidRPr="00256A55" w14:paraId="3ED50250" w14:textId="77777777" w:rsidTr="00525FD6">
        <w:tc>
          <w:tcPr>
            <w:tcW w:w="846" w:type="dxa"/>
            <w:vMerge/>
          </w:tcPr>
          <w:p w14:paraId="16759F55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396E365A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</w:tcPr>
          <w:p w14:paraId="5427F68E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283" w:type="dxa"/>
          </w:tcPr>
          <w:p w14:paraId="1C2A99F4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</w:tcPr>
          <w:p w14:paraId="2960DC7D" w14:textId="43EA8B6B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0.0931</w:t>
            </w:r>
          </w:p>
        </w:tc>
        <w:tc>
          <w:tcPr>
            <w:tcW w:w="283" w:type="dxa"/>
          </w:tcPr>
          <w:p w14:paraId="03F77FC1" w14:textId="77777777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48ECC882" w14:textId="483EA79B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3C3729" w:rsidRPr="00256A55" w14:paraId="5AD419F6" w14:textId="77777777" w:rsidTr="00525FD6">
        <w:tc>
          <w:tcPr>
            <w:tcW w:w="846" w:type="dxa"/>
            <w:vMerge/>
            <w:tcBorders>
              <w:bottom w:val="single" w:sz="4" w:space="0" w:color="auto"/>
            </w:tcBorders>
          </w:tcPr>
          <w:p w14:paraId="0CC67DCC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35D4C092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3DEC6320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0A3A468" w14:textId="77777777" w:rsidR="003C3729" w:rsidRPr="00256A55" w:rsidRDefault="003C372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10E70532" w14:textId="17F36A41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9BF19B9" w14:textId="77777777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34A776C" w14:textId="26B0C0F3" w:rsidR="003C3729" w:rsidRPr="00256A55" w:rsidRDefault="003C372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233F6F" w:rsidRPr="00256A55" w14:paraId="06872298" w14:textId="77777777" w:rsidTr="00525FD6">
        <w:tc>
          <w:tcPr>
            <w:tcW w:w="846" w:type="dxa"/>
            <w:vMerge w:val="restart"/>
            <w:tcBorders>
              <w:top w:val="single" w:sz="4" w:space="0" w:color="auto"/>
            </w:tcBorders>
          </w:tcPr>
          <w:p w14:paraId="73A4489B" w14:textId="7B2FB9BF" w:rsidR="00233F6F" w:rsidRPr="00256A55" w:rsidRDefault="00233F6F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D154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00825F71" w14:textId="77777777" w:rsidR="00233F6F" w:rsidRPr="00256A55" w:rsidRDefault="00233F6F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249432B7" w14:textId="267468F5" w:rsidR="00233F6F" w:rsidRPr="00256A55" w:rsidRDefault="00233F6F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Num</w:t>
            </w:r>
            <w:r w:rsidR="00256A55">
              <w:rPr>
                <w:rFonts w:ascii="Verdana" w:hAnsi="Verdana"/>
                <w:sz w:val="20"/>
                <w:szCs w:val="20"/>
                <w:lang w:val="en-US"/>
              </w:rPr>
              <w:t>ber</w:t>
            </w: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 xml:space="preserve"> of animals with observations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46A66F4" w14:textId="77777777" w:rsidR="00233F6F" w:rsidRPr="00256A55" w:rsidRDefault="00233F6F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60FC8720" w14:textId="15082D97" w:rsidR="00233F6F" w:rsidRPr="00256A55" w:rsidRDefault="00233F6F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10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2D8CF1C" w14:textId="77777777" w:rsidR="00233F6F" w:rsidRPr="00256A55" w:rsidRDefault="00233F6F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628E4202" w14:textId="55FCDCB0" w:rsidR="00233F6F" w:rsidRPr="00256A55" w:rsidRDefault="00233F6F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9</w:t>
            </w:r>
          </w:p>
        </w:tc>
      </w:tr>
      <w:tr w:rsidR="00233F6F" w:rsidRPr="00256A55" w14:paraId="62E37F75" w14:textId="77777777" w:rsidTr="00525FD6">
        <w:tc>
          <w:tcPr>
            <w:tcW w:w="846" w:type="dxa"/>
            <w:vMerge/>
          </w:tcPr>
          <w:p w14:paraId="0946C8DC" w14:textId="77777777" w:rsidR="00233F6F" w:rsidRPr="00256A55" w:rsidRDefault="00233F6F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7B9456C4" w14:textId="77777777" w:rsidR="00233F6F" w:rsidRPr="00256A55" w:rsidRDefault="00233F6F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</w:tcPr>
          <w:p w14:paraId="04D19BE9" w14:textId="77777777" w:rsidR="00233F6F" w:rsidRPr="00256A55" w:rsidRDefault="00233F6F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Adjusted treatment mean</w:t>
            </w:r>
          </w:p>
        </w:tc>
        <w:tc>
          <w:tcPr>
            <w:tcW w:w="283" w:type="dxa"/>
          </w:tcPr>
          <w:p w14:paraId="7856F31D" w14:textId="77777777" w:rsidR="00233F6F" w:rsidRPr="00256A55" w:rsidRDefault="00233F6F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</w:tcPr>
          <w:p w14:paraId="3AB98597" w14:textId="20A71709" w:rsidR="00233F6F" w:rsidRPr="00256A55" w:rsidRDefault="00233F6F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-0.003</w:t>
            </w:r>
          </w:p>
        </w:tc>
        <w:tc>
          <w:tcPr>
            <w:tcW w:w="283" w:type="dxa"/>
          </w:tcPr>
          <w:p w14:paraId="7A46B49D" w14:textId="77777777" w:rsidR="00233F6F" w:rsidRPr="00256A55" w:rsidRDefault="00233F6F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058BE52C" w14:textId="31486D3E" w:rsidR="00233F6F" w:rsidRPr="00256A55" w:rsidRDefault="00233F6F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0.822</w:t>
            </w:r>
          </w:p>
        </w:tc>
      </w:tr>
      <w:tr w:rsidR="00233F6F" w:rsidRPr="00256A55" w14:paraId="6DA9828C" w14:textId="77777777" w:rsidTr="00525FD6">
        <w:tc>
          <w:tcPr>
            <w:tcW w:w="846" w:type="dxa"/>
            <w:vMerge/>
          </w:tcPr>
          <w:p w14:paraId="4C9D875E" w14:textId="77777777" w:rsidR="00233F6F" w:rsidRPr="00256A55" w:rsidRDefault="00233F6F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525EEF26" w14:textId="77777777" w:rsidR="00233F6F" w:rsidRPr="00256A55" w:rsidRDefault="00233F6F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</w:tcPr>
          <w:p w14:paraId="1F096205" w14:textId="77777777" w:rsidR="00233F6F" w:rsidRPr="00256A55" w:rsidRDefault="00233F6F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283" w:type="dxa"/>
          </w:tcPr>
          <w:p w14:paraId="46020BCB" w14:textId="77777777" w:rsidR="00233F6F" w:rsidRPr="00256A55" w:rsidRDefault="00233F6F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</w:tcPr>
          <w:p w14:paraId="578B4A81" w14:textId="3969E3BC" w:rsidR="00233F6F" w:rsidRPr="00256A55" w:rsidRDefault="00233F6F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283" w:type="dxa"/>
          </w:tcPr>
          <w:p w14:paraId="15B615F3" w14:textId="77777777" w:rsidR="00233F6F" w:rsidRPr="00256A55" w:rsidRDefault="00233F6F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0574D203" w14:textId="2A27E0F6" w:rsidR="00233F6F" w:rsidRPr="00256A55" w:rsidRDefault="00233F6F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0.085</w:t>
            </w:r>
          </w:p>
        </w:tc>
      </w:tr>
      <w:tr w:rsidR="00233F6F" w:rsidRPr="00256A55" w14:paraId="5B3ED767" w14:textId="77777777" w:rsidTr="00525FD6">
        <w:tc>
          <w:tcPr>
            <w:tcW w:w="846" w:type="dxa"/>
            <w:vMerge/>
          </w:tcPr>
          <w:p w14:paraId="1B021D50" w14:textId="77777777" w:rsidR="00233F6F" w:rsidRPr="00256A55" w:rsidRDefault="00233F6F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3B2B41A2" w14:textId="77777777" w:rsidR="00233F6F" w:rsidRPr="00256A55" w:rsidRDefault="00233F6F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0581A6D7" w14:textId="77777777" w:rsidR="00233F6F" w:rsidRPr="00256A55" w:rsidRDefault="00233F6F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95% confidence interval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9EA486A" w14:textId="77777777" w:rsidR="00233F6F" w:rsidRPr="00256A55" w:rsidRDefault="00233F6F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0BE90133" w14:textId="1F2BDEB1" w:rsidR="00233F6F" w:rsidRPr="00256A55" w:rsidRDefault="00233F6F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-0.010,</w:t>
            </w:r>
            <w:r w:rsidR="00256A55" w:rsidRPr="00256A55">
              <w:rPr>
                <w:rFonts w:ascii="Verdana" w:hAnsi="Verdana"/>
                <w:sz w:val="20"/>
                <w:szCs w:val="20"/>
                <w:lang w:val="en-US"/>
              </w:rPr>
              <w:t xml:space="preserve"> </w:t>
            </w: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4DFAA38" w14:textId="77777777" w:rsidR="00233F6F" w:rsidRPr="00256A55" w:rsidRDefault="00233F6F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391CBA9" w14:textId="48667F3B" w:rsidR="00233F6F" w:rsidRPr="00256A55" w:rsidRDefault="00233F6F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0.653,</w:t>
            </w:r>
            <w:r w:rsidR="00256A55" w:rsidRPr="00256A55">
              <w:rPr>
                <w:rFonts w:ascii="Verdana" w:hAnsi="Verdana"/>
                <w:sz w:val="20"/>
                <w:szCs w:val="20"/>
                <w:lang w:val="en-US"/>
              </w:rPr>
              <w:t xml:space="preserve"> </w:t>
            </w: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0.991</w:t>
            </w:r>
          </w:p>
        </w:tc>
      </w:tr>
      <w:tr w:rsidR="00233F6F" w:rsidRPr="00BA0DC8" w14:paraId="178C2F2C" w14:textId="77777777" w:rsidTr="00525FD6">
        <w:tc>
          <w:tcPr>
            <w:tcW w:w="846" w:type="dxa"/>
            <w:vMerge/>
          </w:tcPr>
          <w:p w14:paraId="14DA6F6D" w14:textId="77777777" w:rsidR="00233F6F" w:rsidRPr="00256A55" w:rsidRDefault="00233F6F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1AF15662" w14:textId="77777777" w:rsidR="00233F6F" w:rsidRPr="00256A55" w:rsidRDefault="00233F6F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638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78BA067" w14:textId="24180437" w:rsidR="00233F6F" w:rsidRPr="00256A55" w:rsidRDefault="00233F6F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Adjusted treatment mean difference control v</w:t>
            </w:r>
            <w:r w:rsidR="00256A55" w:rsidRPr="00256A55">
              <w:rPr>
                <w:rFonts w:ascii="Verdana" w:hAnsi="Verdana"/>
                <w:sz w:val="20"/>
                <w:szCs w:val="20"/>
                <w:lang w:val="en-US"/>
              </w:rPr>
              <w:t>ersu</w:t>
            </w: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s vaccine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02956F1B" w14:textId="77777777" w:rsidR="00233F6F" w:rsidRPr="00256A55" w:rsidRDefault="00233F6F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9D41090" w14:textId="77777777" w:rsidR="00233F6F" w:rsidRPr="00256A55" w:rsidRDefault="00233F6F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233F6F" w:rsidRPr="00256A55" w14:paraId="61769ADA" w14:textId="77777777" w:rsidTr="00525FD6">
        <w:tc>
          <w:tcPr>
            <w:tcW w:w="846" w:type="dxa"/>
            <w:vMerge/>
          </w:tcPr>
          <w:p w14:paraId="77FA60B4" w14:textId="77777777" w:rsidR="00233F6F" w:rsidRPr="00256A55" w:rsidRDefault="00233F6F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5B5CE2A8" w14:textId="77777777" w:rsidR="00233F6F" w:rsidRPr="00256A55" w:rsidRDefault="00233F6F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top w:val="single" w:sz="4" w:space="0" w:color="auto"/>
            </w:tcBorders>
          </w:tcPr>
          <w:p w14:paraId="15703E3F" w14:textId="77777777" w:rsidR="00233F6F" w:rsidRPr="00256A55" w:rsidRDefault="00233F6F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Difference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E10A9FE" w14:textId="77777777" w:rsidR="00233F6F" w:rsidRPr="00256A55" w:rsidRDefault="00233F6F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  <w:tcBorders>
              <w:top w:val="single" w:sz="4" w:space="0" w:color="auto"/>
            </w:tcBorders>
          </w:tcPr>
          <w:p w14:paraId="3056241B" w14:textId="6404FBD4" w:rsidR="00233F6F" w:rsidRPr="00256A55" w:rsidRDefault="00233F6F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-0.8246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3B3E770" w14:textId="77777777" w:rsidR="00233F6F" w:rsidRPr="00256A55" w:rsidRDefault="00233F6F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7C2A667" w14:textId="77777777" w:rsidR="00233F6F" w:rsidRPr="00256A55" w:rsidRDefault="00233F6F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233F6F" w:rsidRPr="00256A55" w14:paraId="6E9CAB3A" w14:textId="77777777" w:rsidTr="00525FD6">
        <w:tc>
          <w:tcPr>
            <w:tcW w:w="846" w:type="dxa"/>
            <w:vMerge/>
          </w:tcPr>
          <w:p w14:paraId="1E1F8A71" w14:textId="77777777" w:rsidR="00233F6F" w:rsidRPr="00256A55" w:rsidRDefault="00233F6F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</w:tcPr>
          <w:p w14:paraId="3B0EE472" w14:textId="77777777" w:rsidR="00233F6F" w:rsidRPr="00256A55" w:rsidRDefault="00233F6F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</w:tcPr>
          <w:p w14:paraId="455EC99F" w14:textId="77777777" w:rsidR="00233F6F" w:rsidRPr="00256A55" w:rsidRDefault="00233F6F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283" w:type="dxa"/>
          </w:tcPr>
          <w:p w14:paraId="6069BB4A" w14:textId="77777777" w:rsidR="00233F6F" w:rsidRPr="00256A55" w:rsidRDefault="00233F6F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</w:tcPr>
          <w:p w14:paraId="5343009D" w14:textId="2E3DDC78" w:rsidR="00233F6F" w:rsidRPr="00256A55" w:rsidRDefault="00233F6F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0.0852</w:t>
            </w:r>
          </w:p>
        </w:tc>
        <w:tc>
          <w:tcPr>
            <w:tcW w:w="283" w:type="dxa"/>
          </w:tcPr>
          <w:p w14:paraId="4C7B751B" w14:textId="77777777" w:rsidR="00233F6F" w:rsidRPr="00256A55" w:rsidRDefault="00233F6F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</w:tcPr>
          <w:p w14:paraId="37486021" w14:textId="77777777" w:rsidR="00233F6F" w:rsidRPr="00256A55" w:rsidRDefault="00233F6F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233F6F" w:rsidRPr="00256A55" w14:paraId="4B8406AE" w14:textId="77777777" w:rsidTr="00525FD6">
        <w:tc>
          <w:tcPr>
            <w:tcW w:w="846" w:type="dxa"/>
            <w:vMerge/>
            <w:tcBorders>
              <w:bottom w:val="single" w:sz="4" w:space="0" w:color="auto"/>
            </w:tcBorders>
          </w:tcPr>
          <w:p w14:paraId="0B61B6BA" w14:textId="77777777" w:rsidR="00233F6F" w:rsidRPr="00256A55" w:rsidRDefault="00233F6F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3EABAB5A" w14:textId="77777777" w:rsidR="00233F6F" w:rsidRPr="00256A55" w:rsidRDefault="00233F6F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14:paraId="5AD974DC" w14:textId="77777777" w:rsidR="00233F6F" w:rsidRPr="00256A55" w:rsidRDefault="00233F6F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6364FB9A" w14:textId="77777777" w:rsidR="00233F6F" w:rsidRPr="00256A55" w:rsidRDefault="00233F6F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  <w:tcBorders>
              <w:bottom w:val="single" w:sz="4" w:space="0" w:color="auto"/>
            </w:tcBorders>
          </w:tcPr>
          <w:p w14:paraId="3415416D" w14:textId="163FA304" w:rsidR="00233F6F" w:rsidRPr="00256A55" w:rsidRDefault="00233F6F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E7BBD74" w14:textId="77777777" w:rsidR="00233F6F" w:rsidRPr="00256A55" w:rsidRDefault="00233F6F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C1FD039" w14:textId="77777777" w:rsidR="00233F6F" w:rsidRPr="00256A55" w:rsidRDefault="00233F6F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</w:tbl>
    <w:p w14:paraId="081C62B6" w14:textId="06460936" w:rsidR="00B85C32" w:rsidRDefault="00B85C32" w:rsidP="00256A55">
      <w:pPr>
        <w:pStyle w:val="Ttulo2"/>
      </w:pPr>
      <w:r w:rsidRPr="00256A55">
        <w:lastRenderedPageBreak/>
        <w:t xml:space="preserve">TABLE </w:t>
      </w:r>
      <w:r w:rsidR="00B55D54" w:rsidRPr="00256A55">
        <w:t>S</w:t>
      </w:r>
      <w:r w:rsidRPr="00256A55">
        <w:t>1 (continuation)</w:t>
      </w:r>
    </w:p>
    <w:p w14:paraId="5782FF34" w14:textId="77777777" w:rsidR="00872E83" w:rsidRPr="00872E83" w:rsidRDefault="00872E83" w:rsidP="00872E83">
      <w:pPr>
        <w:rPr>
          <w:lang w:val="en-US"/>
        </w:rPr>
      </w:pPr>
    </w:p>
    <w:tbl>
      <w:tblPr>
        <w:tblStyle w:val="Tablaconcuadrcula"/>
        <w:tblW w:w="92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231"/>
        <w:gridCol w:w="3743"/>
        <w:gridCol w:w="248"/>
        <w:gridCol w:w="1878"/>
        <w:gridCol w:w="234"/>
        <w:gridCol w:w="1536"/>
      </w:tblGrid>
      <w:tr w:rsidR="00B01064" w:rsidRPr="00256A55" w14:paraId="6B11BD69" w14:textId="77777777" w:rsidTr="00525FD6">
        <w:tc>
          <w:tcPr>
            <w:tcW w:w="9283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3331DF9" w14:textId="77777777" w:rsidR="00B01064" w:rsidRPr="00256A55" w:rsidRDefault="00B01064" w:rsidP="00256A55">
            <w:pPr>
              <w:jc w:val="center"/>
              <w:rPr>
                <w:rFonts w:ascii="Verdana" w:hAnsi="Verdana"/>
                <w:b/>
                <w:bCs/>
                <w:lang w:val="en-US"/>
              </w:rPr>
            </w:pPr>
            <w:r w:rsidRPr="00256A55">
              <w:rPr>
                <w:rFonts w:ascii="Verdana" w:hAnsi="Verdana"/>
                <w:b/>
                <w:bCs/>
                <w:lang w:val="en-US"/>
              </w:rPr>
              <w:t>BVDV Total Antibodies (IDEXX)</w:t>
            </w:r>
          </w:p>
        </w:tc>
      </w:tr>
      <w:tr w:rsidR="00B01064" w:rsidRPr="00256A55" w14:paraId="10F29616" w14:textId="77777777" w:rsidTr="00BA0DC8">
        <w:tc>
          <w:tcPr>
            <w:tcW w:w="1413" w:type="dxa"/>
            <w:tcBorders>
              <w:top w:val="single" w:sz="4" w:space="0" w:color="auto"/>
            </w:tcBorders>
          </w:tcPr>
          <w:p w14:paraId="229C4AD3" w14:textId="77777777" w:rsidR="00B01064" w:rsidRPr="00256A55" w:rsidRDefault="00B01064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Time point</w:t>
            </w:r>
          </w:p>
        </w:tc>
        <w:tc>
          <w:tcPr>
            <w:tcW w:w="231" w:type="dxa"/>
            <w:tcBorders>
              <w:top w:val="single" w:sz="4" w:space="0" w:color="auto"/>
            </w:tcBorders>
          </w:tcPr>
          <w:p w14:paraId="60EF46DC" w14:textId="77777777" w:rsidR="00B01064" w:rsidRPr="00256A55" w:rsidRDefault="00B01064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43" w:type="dxa"/>
            <w:tcBorders>
              <w:top w:val="single" w:sz="4" w:space="0" w:color="auto"/>
            </w:tcBorders>
          </w:tcPr>
          <w:p w14:paraId="567E4754" w14:textId="77777777" w:rsidR="00B01064" w:rsidRPr="00256A55" w:rsidRDefault="00B01064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Statistic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45834073" w14:textId="77777777" w:rsidR="00B01064" w:rsidRPr="00256A55" w:rsidRDefault="00B01064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574C5AEF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274976E4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4862CA2A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Vaccine</w:t>
            </w:r>
          </w:p>
        </w:tc>
      </w:tr>
      <w:tr w:rsidR="00B01064" w:rsidRPr="00256A55" w14:paraId="765D8CEC" w14:textId="77777777" w:rsidTr="00525FD6">
        <w:tc>
          <w:tcPr>
            <w:tcW w:w="1413" w:type="dxa"/>
            <w:vMerge w:val="restart"/>
          </w:tcPr>
          <w:p w14:paraId="66757D8E" w14:textId="77777777" w:rsidR="00B01064" w:rsidRPr="00256A55" w:rsidRDefault="00B01064" w:rsidP="00256A55">
            <w:pPr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D204</w:t>
            </w:r>
          </w:p>
        </w:tc>
        <w:tc>
          <w:tcPr>
            <w:tcW w:w="231" w:type="dxa"/>
          </w:tcPr>
          <w:p w14:paraId="445EA1BA" w14:textId="77777777" w:rsidR="00B01064" w:rsidRPr="00256A55" w:rsidRDefault="00B01064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3743" w:type="dxa"/>
          </w:tcPr>
          <w:p w14:paraId="7D6F410C" w14:textId="00189518" w:rsidR="00B01064" w:rsidRPr="00256A55" w:rsidRDefault="00B01064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Num</w:t>
            </w:r>
            <w:r w:rsidR="00256A55">
              <w:rPr>
                <w:rFonts w:ascii="Verdana" w:hAnsi="Verdana"/>
                <w:sz w:val="18"/>
                <w:szCs w:val="18"/>
                <w:lang w:val="en-US"/>
              </w:rPr>
              <w:t>ber</w:t>
            </w: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 xml:space="preserve"> of animals with observations</w:t>
            </w:r>
          </w:p>
        </w:tc>
        <w:tc>
          <w:tcPr>
            <w:tcW w:w="248" w:type="dxa"/>
          </w:tcPr>
          <w:p w14:paraId="301F5974" w14:textId="77777777" w:rsidR="00B01064" w:rsidRPr="00256A55" w:rsidRDefault="00B01064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878" w:type="dxa"/>
          </w:tcPr>
          <w:p w14:paraId="3DB786CA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10</w:t>
            </w:r>
          </w:p>
        </w:tc>
        <w:tc>
          <w:tcPr>
            <w:tcW w:w="234" w:type="dxa"/>
          </w:tcPr>
          <w:p w14:paraId="44BAD072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</w:tcPr>
          <w:p w14:paraId="4DDB6FD1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9</w:t>
            </w:r>
          </w:p>
        </w:tc>
      </w:tr>
      <w:tr w:rsidR="00B01064" w:rsidRPr="00256A55" w14:paraId="5001888A" w14:textId="77777777" w:rsidTr="00525FD6">
        <w:tc>
          <w:tcPr>
            <w:tcW w:w="1413" w:type="dxa"/>
            <w:vMerge/>
          </w:tcPr>
          <w:p w14:paraId="7DF43E6E" w14:textId="77777777" w:rsidR="00B01064" w:rsidRPr="00256A55" w:rsidRDefault="00B01064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231" w:type="dxa"/>
          </w:tcPr>
          <w:p w14:paraId="1E0BF62D" w14:textId="77777777" w:rsidR="00B01064" w:rsidRPr="00256A55" w:rsidRDefault="00B01064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3743" w:type="dxa"/>
          </w:tcPr>
          <w:p w14:paraId="4BEFEBB2" w14:textId="77777777" w:rsidR="00B01064" w:rsidRPr="00256A55" w:rsidRDefault="00B01064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Adjusted treatment mean</w:t>
            </w:r>
          </w:p>
        </w:tc>
        <w:tc>
          <w:tcPr>
            <w:tcW w:w="248" w:type="dxa"/>
          </w:tcPr>
          <w:p w14:paraId="4E31F337" w14:textId="77777777" w:rsidR="00B01064" w:rsidRPr="00256A55" w:rsidRDefault="00B01064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878" w:type="dxa"/>
          </w:tcPr>
          <w:p w14:paraId="6D4C5FDE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-0.036</w:t>
            </w:r>
          </w:p>
        </w:tc>
        <w:tc>
          <w:tcPr>
            <w:tcW w:w="234" w:type="dxa"/>
          </w:tcPr>
          <w:p w14:paraId="2606AE27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</w:tcPr>
          <w:p w14:paraId="6953D439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0.461</w:t>
            </w:r>
          </w:p>
        </w:tc>
      </w:tr>
      <w:tr w:rsidR="00B01064" w:rsidRPr="00256A55" w14:paraId="5EC2F024" w14:textId="77777777" w:rsidTr="00525FD6">
        <w:tc>
          <w:tcPr>
            <w:tcW w:w="1413" w:type="dxa"/>
            <w:vMerge/>
          </w:tcPr>
          <w:p w14:paraId="65DFFD4F" w14:textId="77777777" w:rsidR="00B01064" w:rsidRPr="00256A55" w:rsidRDefault="00B01064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231" w:type="dxa"/>
          </w:tcPr>
          <w:p w14:paraId="5D059E1B" w14:textId="77777777" w:rsidR="00B01064" w:rsidRPr="00256A55" w:rsidRDefault="00B01064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3743" w:type="dxa"/>
          </w:tcPr>
          <w:p w14:paraId="3B8F6CEB" w14:textId="77777777" w:rsidR="00B01064" w:rsidRPr="00256A55" w:rsidRDefault="00B01064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248" w:type="dxa"/>
          </w:tcPr>
          <w:p w14:paraId="0852378F" w14:textId="77777777" w:rsidR="00B01064" w:rsidRPr="00256A55" w:rsidRDefault="00B01064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878" w:type="dxa"/>
          </w:tcPr>
          <w:p w14:paraId="552A27AA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234" w:type="dxa"/>
          </w:tcPr>
          <w:p w14:paraId="4D407FDF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</w:tcPr>
          <w:p w14:paraId="3E76630E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0.072</w:t>
            </w:r>
          </w:p>
        </w:tc>
      </w:tr>
      <w:tr w:rsidR="00B01064" w:rsidRPr="00256A55" w14:paraId="5D6265FD" w14:textId="77777777" w:rsidTr="00BA0DC8">
        <w:tc>
          <w:tcPr>
            <w:tcW w:w="1413" w:type="dxa"/>
            <w:vMerge/>
          </w:tcPr>
          <w:p w14:paraId="77839008" w14:textId="77777777" w:rsidR="00B01064" w:rsidRPr="00256A55" w:rsidRDefault="00B01064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231" w:type="dxa"/>
          </w:tcPr>
          <w:p w14:paraId="0D3985E2" w14:textId="77777777" w:rsidR="00B01064" w:rsidRPr="00256A55" w:rsidRDefault="00B01064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3743" w:type="dxa"/>
            <w:tcBorders>
              <w:bottom w:val="single" w:sz="4" w:space="0" w:color="auto"/>
            </w:tcBorders>
          </w:tcPr>
          <w:p w14:paraId="72D1F60E" w14:textId="77777777" w:rsidR="00B01064" w:rsidRPr="00256A55" w:rsidRDefault="00B01064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95% confidence interval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7BD977CF" w14:textId="77777777" w:rsidR="00B01064" w:rsidRPr="00256A55" w:rsidRDefault="00B01064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60D642CC" w14:textId="4A1C711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-0.058,</w:t>
            </w:r>
            <w:r w:rsidR="00256A55">
              <w:rPr>
                <w:rFonts w:ascii="Verdana" w:hAnsi="Verdana"/>
                <w:sz w:val="18"/>
                <w:szCs w:val="18"/>
                <w:lang w:val="en-US"/>
              </w:rPr>
              <w:t xml:space="preserve"> </w:t>
            </w: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-0.013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16CD7D07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6442451D" w14:textId="402B621D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0.318,</w:t>
            </w:r>
            <w:r w:rsidR="00256A55">
              <w:rPr>
                <w:rFonts w:ascii="Verdana" w:hAnsi="Verdana"/>
                <w:sz w:val="18"/>
                <w:szCs w:val="18"/>
                <w:lang w:val="en-US"/>
              </w:rPr>
              <w:t xml:space="preserve"> </w:t>
            </w: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0.604</w:t>
            </w:r>
          </w:p>
        </w:tc>
      </w:tr>
      <w:tr w:rsidR="00B01064" w:rsidRPr="00BA0DC8" w14:paraId="417C63FB" w14:textId="77777777" w:rsidTr="00BA0DC8">
        <w:tc>
          <w:tcPr>
            <w:tcW w:w="1413" w:type="dxa"/>
            <w:vMerge/>
          </w:tcPr>
          <w:p w14:paraId="22EF8FCD" w14:textId="77777777" w:rsidR="00B01064" w:rsidRPr="00256A55" w:rsidRDefault="00B01064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231" w:type="dxa"/>
          </w:tcPr>
          <w:p w14:paraId="5B6C6CBC" w14:textId="77777777" w:rsidR="00B01064" w:rsidRPr="00256A55" w:rsidRDefault="00B01064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58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9944A27" w14:textId="50E06055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Adjusted treatment mean difference control v</w:t>
            </w:r>
            <w:r w:rsidR="00256A55">
              <w:rPr>
                <w:rFonts w:ascii="Verdana" w:hAnsi="Verdana"/>
                <w:sz w:val="18"/>
                <w:szCs w:val="18"/>
                <w:lang w:val="en-US"/>
              </w:rPr>
              <w:t>ersu</w:t>
            </w: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s vaccine</w:t>
            </w:r>
          </w:p>
        </w:tc>
        <w:tc>
          <w:tcPr>
            <w:tcW w:w="234" w:type="dxa"/>
            <w:tcBorders>
              <w:top w:val="single" w:sz="4" w:space="0" w:color="auto"/>
              <w:bottom w:val="single" w:sz="4" w:space="0" w:color="auto"/>
            </w:tcBorders>
          </w:tcPr>
          <w:p w14:paraId="78ED9C8C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4E9B93A8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B01064" w:rsidRPr="00256A55" w14:paraId="3DA0885C" w14:textId="77777777" w:rsidTr="00BA0DC8">
        <w:tc>
          <w:tcPr>
            <w:tcW w:w="1413" w:type="dxa"/>
            <w:vMerge/>
          </w:tcPr>
          <w:p w14:paraId="5C1466C1" w14:textId="77777777" w:rsidR="00B01064" w:rsidRPr="00256A55" w:rsidRDefault="00B01064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231" w:type="dxa"/>
          </w:tcPr>
          <w:p w14:paraId="15B6DA66" w14:textId="77777777" w:rsidR="00B01064" w:rsidRPr="00256A55" w:rsidRDefault="00B01064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3743" w:type="dxa"/>
            <w:tcBorders>
              <w:top w:val="single" w:sz="4" w:space="0" w:color="auto"/>
            </w:tcBorders>
          </w:tcPr>
          <w:p w14:paraId="22E53E31" w14:textId="77777777" w:rsidR="00B01064" w:rsidRPr="00256A55" w:rsidRDefault="00B01064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Difference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4F8FAE0C" w14:textId="77777777" w:rsidR="00B01064" w:rsidRPr="00256A55" w:rsidRDefault="00B01064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5614F0CD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-0.4963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7C66DEA2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1177D7DA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B01064" w:rsidRPr="00256A55" w14:paraId="5E8C59F8" w14:textId="77777777" w:rsidTr="00525FD6">
        <w:tc>
          <w:tcPr>
            <w:tcW w:w="1413" w:type="dxa"/>
            <w:vMerge/>
          </w:tcPr>
          <w:p w14:paraId="529BF3CF" w14:textId="77777777" w:rsidR="00B01064" w:rsidRPr="00256A55" w:rsidRDefault="00B01064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231" w:type="dxa"/>
          </w:tcPr>
          <w:p w14:paraId="43E5237E" w14:textId="77777777" w:rsidR="00B01064" w:rsidRPr="00256A55" w:rsidRDefault="00B01064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3743" w:type="dxa"/>
          </w:tcPr>
          <w:p w14:paraId="488F63B4" w14:textId="77777777" w:rsidR="00B01064" w:rsidRPr="00256A55" w:rsidRDefault="00B01064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248" w:type="dxa"/>
          </w:tcPr>
          <w:p w14:paraId="3FF0BC71" w14:textId="77777777" w:rsidR="00B01064" w:rsidRPr="00256A55" w:rsidRDefault="00B01064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878" w:type="dxa"/>
          </w:tcPr>
          <w:p w14:paraId="117A22E8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0.0731</w:t>
            </w:r>
          </w:p>
        </w:tc>
        <w:tc>
          <w:tcPr>
            <w:tcW w:w="234" w:type="dxa"/>
          </w:tcPr>
          <w:p w14:paraId="1599C852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</w:tcPr>
          <w:p w14:paraId="47A6A171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B01064" w:rsidRPr="00256A55" w14:paraId="28BFAAA2" w14:textId="77777777" w:rsidTr="00BA0DC8"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49646AD7" w14:textId="77777777" w:rsidR="00B01064" w:rsidRPr="00256A55" w:rsidRDefault="00B01064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231" w:type="dxa"/>
            <w:tcBorders>
              <w:bottom w:val="single" w:sz="4" w:space="0" w:color="auto"/>
            </w:tcBorders>
          </w:tcPr>
          <w:p w14:paraId="2C639B97" w14:textId="77777777" w:rsidR="00B01064" w:rsidRPr="00256A55" w:rsidRDefault="00B01064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3743" w:type="dxa"/>
            <w:tcBorders>
              <w:bottom w:val="single" w:sz="4" w:space="0" w:color="auto"/>
            </w:tcBorders>
          </w:tcPr>
          <w:p w14:paraId="0454AF66" w14:textId="77777777" w:rsidR="00B01064" w:rsidRPr="00256A55" w:rsidRDefault="00B01064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3FD990BB" w14:textId="77777777" w:rsidR="00B01064" w:rsidRPr="00256A55" w:rsidRDefault="00B01064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18922403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397C44E8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6F6C4C80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B01064" w:rsidRPr="00256A55" w14:paraId="36049B15" w14:textId="77777777" w:rsidTr="00BA0DC8">
        <w:tc>
          <w:tcPr>
            <w:tcW w:w="1413" w:type="dxa"/>
            <w:vMerge w:val="restart"/>
            <w:tcBorders>
              <w:top w:val="single" w:sz="4" w:space="0" w:color="auto"/>
            </w:tcBorders>
          </w:tcPr>
          <w:p w14:paraId="5C01E47D" w14:textId="77777777" w:rsidR="00B01064" w:rsidRPr="00256A55" w:rsidRDefault="00B01064" w:rsidP="00256A55">
            <w:pPr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D225</w:t>
            </w:r>
          </w:p>
        </w:tc>
        <w:tc>
          <w:tcPr>
            <w:tcW w:w="231" w:type="dxa"/>
            <w:tcBorders>
              <w:top w:val="single" w:sz="4" w:space="0" w:color="auto"/>
            </w:tcBorders>
          </w:tcPr>
          <w:p w14:paraId="4FA76EDE" w14:textId="77777777" w:rsidR="00B01064" w:rsidRPr="00256A55" w:rsidRDefault="00B01064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3743" w:type="dxa"/>
            <w:tcBorders>
              <w:top w:val="single" w:sz="4" w:space="0" w:color="auto"/>
            </w:tcBorders>
          </w:tcPr>
          <w:p w14:paraId="65552438" w14:textId="4F675A49" w:rsidR="00B01064" w:rsidRPr="00256A55" w:rsidRDefault="00B01064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Num</w:t>
            </w:r>
            <w:r w:rsidR="00256A55">
              <w:rPr>
                <w:rFonts w:ascii="Verdana" w:hAnsi="Verdana"/>
                <w:sz w:val="18"/>
                <w:szCs w:val="18"/>
                <w:lang w:val="en-US"/>
              </w:rPr>
              <w:t>ber</w:t>
            </w: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 xml:space="preserve"> of animals with observations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0E5B75ED" w14:textId="77777777" w:rsidR="00B01064" w:rsidRPr="00256A55" w:rsidRDefault="00B01064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65C7C90E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10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3C79149F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0C18FF3E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9</w:t>
            </w:r>
          </w:p>
        </w:tc>
      </w:tr>
      <w:tr w:rsidR="00B01064" w:rsidRPr="00256A55" w14:paraId="43211B65" w14:textId="77777777" w:rsidTr="00BA0DC8">
        <w:tc>
          <w:tcPr>
            <w:tcW w:w="1413" w:type="dxa"/>
            <w:vMerge/>
          </w:tcPr>
          <w:p w14:paraId="69BE38E3" w14:textId="77777777" w:rsidR="00B01064" w:rsidRPr="00256A55" w:rsidRDefault="00B01064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231" w:type="dxa"/>
          </w:tcPr>
          <w:p w14:paraId="41994883" w14:textId="77777777" w:rsidR="00B01064" w:rsidRPr="00256A55" w:rsidRDefault="00B01064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3743" w:type="dxa"/>
          </w:tcPr>
          <w:p w14:paraId="307FA095" w14:textId="77777777" w:rsidR="00B01064" w:rsidRPr="00256A55" w:rsidRDefault="00B01064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Adjusted treatment mean</w:t>
            </w:r>
          </w:p>
        </w:tc>
        <w:tc>
          <w:tcPr>
            <w:tcW w:w="248" w:type="dxa"/>
          </w:tcPr>
          <w:p w14:paraId="2B40498C" w14:textId="77777777" w:rsidR="00B01064" w:rsidRPr="00256A55" w:rsidRDefault="00B01064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878" w:type="dxa"/>
          </w:tcPr>
          <w:p w14:paraId="5C525C65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234" w:type="dxa"/>
          </w:tcPr>
          <w:p w14:paraId="5EAF750B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</w:tcPr>
          <w:p w14:paraId="0C2A057C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1.017</w:t>
            </w:r>
          </w:p>
        </w:tc>
      </w:tr>
      <w:tr w:rsidR="00B01064" w:rsidRPr="00256A55" w14:paraId="0E0D52A6" w14:textId="77777777" w:rsidTr="00525FD6">
        <w:tc>
          <w:tcPr>
            <w:tcW w:w="1413" w:type="dxa"/>
            <w:vMerge/>
          </w:tcPr>
          <w:p w14:paraId="6824D81E" w14:textId="77777777" w:rsidR="00B01064" w:rsidRPr="00256A55" w:rsidRDefault="00B01064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231" w:type="dxa"/>
          </w:tcPr>
          <w:p w14:paraId="6883DC59" w14:textId="77777777" w:rsidR="00B01064" w:rsidRPr="00256A55" w:rsidRDefault="00B01064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3743" w:type="dxa"/>
          </w:tcPr>
          <w:p w14:paraId="25A9404A" w14:textId="77777777" w:rsidR="00B01064" w:rsidRPr="00256A55" w:rsidRDefault="00B01064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248" w:type="dxa"/>
          </w:tcPr>
          <w:p w14:paraId="69141752" w14:textId="77777777" w:rsidR="00B01064" w:rsidRPr="00256A55" w:rsidRDefault="00B01064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878" w:type="dxa"/>
          </w:tcPr>
          <w:p w14:paraId="42CF86B8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234" w:type="dxa"/>
          </w:tcPr>
          <w:p w14:paraId="2E702A32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</w:tcPr>
          <w:p w14:paraId="200F827A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0.080</w:t>
            </w:r>
          </w:p>
        </w:tc>
      </w:tr>
      <w:tr w:rsidR="00B01064" w:rsidRPr="00256A55" w14:paraId="755F51E2" w14:textId="77777777" w:rsidTr="00BA0DC8">
        <w:tc>
          <w:tcPr>
            <w:tcW w:w="1413" w:type="dxa"/>
            <w:vMerge/>
          </w:tcPr>
          <w:p w14:paraId="302852FE" w14:textId="77777777" w:rsidR="00B01064" w:rsidRPr="00256A55" w:rsidRDefault="00B01064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231" w:type="dxa"/>
          </w:tcPr>
          <w:p w14:paraId="1604A5F4" w14:textId="77777777" w:rsidR="00B01064" w:rsidRPr="00256A55" w:rsidRDefault="00B01064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3743" w:type="dxa"/>
            <w:tcBorders>
              <w:bottom w:val="single" w:sz="4" w:space="0" w:color="auto"/>
            </w:tcBorders>
          </w:tcPr>
          <w:p w14:paraId="4B5F46A6" w14:textId="77777777" w:rsidR="00B01064" w:rsidRPr="00256A55" w:rsidRDefault="00B01064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95% confidence interval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2126334F" w14:textId="77777777" w:rsidR="00B01064" w:rsidRPr="00256A55" w:rsidRDefault="00B01064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518B31D8" w14:textId="1A1BFDDF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-0.001,</w:t>
            </w:r>
            <w:r w:rsidR="00256A55">
              <w:rPr>
                <w:rFonts w:ascii="Verdana" w:hAnsi="Verdana"/>
                <w:sz w:val="18"/>
                <w:szCs w:val="18"/>
                <w:lang w:val="en-US"/>
              </w:rPr>
              <w:t xml:space="preserve"> </w:t>
            </w: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0.029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640404A2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09329A8A" w14:textId="3EE7149A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0.859,</w:t>
            </w:r>
            <w:r w:rsidR="00256A55">
              <w:rPr>
                <w:rFonts w:ascii="Verdana" w:hAnsi="Verdana"/>
                <w:sz w:val="18"/>
                <w:szCs w:val="18"/>
                <w:lang w:val="en-US"/>
              </w:rPr>
              <w:t xml:space="preserve"> </w:t>
            </w: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1.175</w:t>
            </w:r>
          </w:p>
        </w:tc>
      </w:tr>
      <w:tr w:rsidR="00233F6F" w:rsidRPr="00BA0DC8" w14:paraId="7DCBFB24" w14:textId="77777777" w:rsidTr="00BA0DC8">
        <w:tc>
          <w:tcPr>
            <w:tcW w:w="1413" w:type="dxa"/>
          </w:tcPr>
          <w:p w14:paraId="7845D69B" w14:textId="6450E03F" w:rsidR="00233F6F" w:rsidRPr="00256A55" w:rsidRDefault="00233F6F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231" w:type="dxa"/>
          </w:tcPr>
          <w:p w14:paraId="2A46ED80" w14:textId="77777777" w:rsidR="00233F6F" w:rsidRPr="00256A55" w:rsidRDefault="00233F6F" w:rsidP="00256A55">
            <w:pPr>
              <w:rPr>
                <w:rFonts w:ascii="Verdana" w:hAnsi="Verdana"/>
                <w:b/>
                <w:bCs/>
                <w:lang w:val="en-US"/>
              </w:rPr>
            </w:pPr>
          </w:p>
        </w:tc>
        <w:tc>
          <w:tcPr>
            <w:tcW w:w="58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E11FE45" w14:textId="1D45CED2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Adjusted treatment mean difference control v</w:t>
            </w:r>
            <w:r w:rsidR="00256A55">
              <w:rPr>
                <w:rFonts w:ascii="Verdana" w:hAnsi="Verdana"/>
                <w:sz w:val="18"/>
                <w:szCs w:val="18"/>
                <w:lang w:val="en-US"/>
              </w:rPr>
              <w:t>ersu</w:t>
            </w: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s vaccine</w:t>
            </w:r>
          </w:p>
        </w:tc>
        <w:tc>
          <w:tcPr>
            <w:tcW w:w="234" w:type="dxa"/>
            <w:tcBorders>
              <w:top w:val="single" w:sz="4" w:space="0" w:color="auto"/>
              <w:bottom w:val="single" w:sz="4" w:space="0" w:color="auto"/>
            </w:tcBorders>
          </w:tcPr>
          <w:p w14:paraId="135494CE" w14:textId="77777777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2EDD6081" w14:textId="77777777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233F6F" w:rsidRPr="00256A55" w14:paraId="44BA5A8C" w14:textId="77777777" w:rsidTr="00BA0DC8">
        <w:tc>
          <w:tcPr>
            <w:tcW w:w="1413" w:type="dxa"/>
          </w:tcPr>
          <w:p w14:paraId="156EA2D2" w14:textId="77777777" w:rsidR="00233F6F" w:rsidRPr="00256A55" w:rsidRDefault="00233F6F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231" w:type="dxa"/>
          </w:tcPr>
          <w:p w14:paraId="506906D0" w14:textId="77777777" w:rsidR="00233F6F" w:rsidRPr="00256A55" w:rsidRDefault="00233F6F" w:rsidP="00256A55">
            <w:pPr>
              <w:rPr>
                <w:rFonts w:ascii="Verdana" w:hAnsi="Verdana"/>
                <w:b/>
                <w:bCs/>
                <w:lang w:val="en-US"/>
              </w:rPr>
            </w:pPr>
          </w:p>
        </w:tc>
        <w:tc>
          <w:tcPr>
            <w:tcW w:w="3743" w:type="dxa"/>
            <w:tcBorders>
              <w:top w:val="single" w:sz="4" w:space="0" w:color="auto"/>
            </w:tcBorders>
          </w:tcPr>
          <w:p w14:paraId="68374010" w14:textId="7CC64D92" w:rsidR="00233F6F" w:rsidRPr="00256A55" w:rsidRDefault="00233F6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Difference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2AA1923C" w14:textId="77777777" w:rsidR="00233F6F" w:rsidRPr="00256A55" w:rsidRDefault="00233F6F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1373DB45" w14:textId="5E9ACD5A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-1.0025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5EAFA6E1" w14:textId="77777777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13A1E427" w14:textId="77777777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233F6F" w:rsidRPr="00256A55" w14:paraId="2DF06925" w14:textId="77777777" w:rsidTr="00BA0DC8">
        <w:tc>
          <w:tcPr>
            <w:tcW w:w="1413" w:type="dxa"/>
          </w:tcPr>
          <w:p w14:paraId="3C309768" w14:textId="77777777" w:rsidR="00233F6F" w:rsidRPr="00256A55" w:rsidRDefault="00233F6F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231" w:type="dxa"/>
          </w:tcPr>
          <w:p w14:paraId="2F2D55DC" w14:textId="77777777" w:rsidR="00233F6F" w:rsidRPr="00256A55" w:rsidRDefault="00233F6F" w:rsidP="00256A55">
            <w:pPr>
              <w:rPr>
                <w:rFonts w:ascii="Verdana" w:hAnsi="Verdana"/>
                <w:b/>
                <w:bCs/>
                <w:lang w:val="en-US"/>
              </w:rPr>
            </w:pPr>
          </w:p>
        </w:tc>
        <w:tc>
          <w:tcPr>
            <w:tcW w:w="3743" w:type="dxa"/>
          </w:tcPr>
          <w:p w14:paraId="7943B408" w14:textId="637F683A" w:rsidR="00233F6F" w:rsidRPr="00256A55" w:rsidRDefault="00233F6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248" w:type="dxa"/>
          </w:tcPr>
          <w:p w14:paraId="355E9250" w14:textId="77777777" w:rsidR="00233F6F" w:rsidRPr="00256A55" w:rsidRDefault="00233F6F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878" w:type="dxa"/>
          </w:tcPr>
          <w:p w14:paraId="081FE733" w14:textId="29CE75FA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0.0802</w:t>
            </w:r>
          </w:p>
        </w:tc>
        <w:tc>
          <w:tcPr>
            <w:tcW w:w="234" w:type="dxa"/>
          </w:tcPr>
          <w:p w14:paraId="4AF544BA" w14:textId="77777777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</w:tcPr>
          <w:p w14:paraId="3E5A6C10" w14:textId="77777777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233F6F" w:rsidRPr="00256A55" w14:paraId="6E2087F6" w14:textId="77777777" w:rsidTr="00BA0DC8">
        <w:tc>
          <w:tcPr>
            <w:tcW w:w="1413" w:type="dxa"/>
            <w:tcBorders>
              <w:bottom w:val="single" w:sz="4" w:space="0" w:color="auto"/>
            </w:tcBorders>
          </w:tcPr>
          <w:p w14:paraId="7AFE8748" w14:textId="77777777" w:rsidR="00233F6F" w:rsidRPr="00256A55" w:rsidRDefault="00233F6F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231" w:type="dxa"/>
            <w:tcBorders>
              <w:bottom w:val="single" w:sz="4" w:space="0" w:color="auto"/>
            </w:tcBorders>
          </w:tcPr>
          <w:p w14:paraId="1198C301" w14:textId="77777777" w:rsidR="00233F6F" w:rsidRPr="00256A55" w:rsidRDefault="00233F6F" w:rsidP="00256A55">
            <w:pPr>
              <w:rPr>
                <w:rFonts w:ascii="Verdana" w:hAnsi="Verdana"/>
                <w:b/>
                <w:bCs/>
                <w:lang w:val="en-US"/>
              </w:rPr>
            </w:pPr>
          </w:p>
        </w:tc>
        <w:tc>
          <w:tcPr>
            <w:tcW w:w="3743" w:type="dxa"/>
            <w:tcBorders>
              <w:bottom w:val="single" w:sz="4" w:space="0" w:color="auto"/>
            </w:tcBorders>
          </w:tcPr>
          <w:p w14:paraId="2C7DBBEE" w14:textId="7D9A3FA4" w:rsidR="00233F6F" w:rsidRPr="00256A55" w:rsidRDefault="00233F6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6E9F66A2" w14:textId="77777777" w:rsidR="00233F6F" w:rsidRPr="00256A55" w:rsidRDefault="00233F6F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7431587F" w14:textId="2188811F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241D05E3" w14:textId="77777777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087791C9" w14:textId="77777777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233F6F" w:rsidRPr="00256A55" w14:paraId="54B18D83" w14:textId="77777777" w:rsidTr="00BA0DC8">
        <w:tc>
          <w:tcPr>
            <w:tcW w:w="141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10CCE31" w14:textId="62DB6CAF" w:rsidR="00233F6F" w:rsidRPr="00256A55" w:rsidRDefault="00233F6F" w:rsidP="00256A55">
            <w:pPr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D280</w:t>
            </w:r>
          </w:p>
        </w:tc>
        <w:tc>
          <w:tcPr>
            <w:tcW w:w="231" w:type="dxa"/>
            <w:tcBorders>
              <w:top w:val="single" w:sz="4" w:space="0" w:color="auto"/>
            </w:tcBorders>
          </w:tcPr>
          <w:p w14:paraId="134F2850" w14:textId="77777777" w:rsidR="00233F6F" w:rsidRPr="00256A55" w:rsidRDefault="00233F6F" w:rsidP="00256A55">
            <w:pPr>
              <w:rPr>
                <w:rFonts w:ascii="Verdana" w:hAnsi="Verdana"/>
                <w:b/>
                <w:bCs/>
                <w:lang w:val="en-US"/>
              </w:rPr>
            </w:pPr>
          </w:p>
        </w:tc>
        <w:tc>
          <w:tcPr>
            <w:tcW w:w="3743" w:type="dxa"/>
            <w:tcBorders>
              <w:top w:val="single" w:sz="4" w:space="0" w:color="auto"/>
            </w:tcBorders>
          </w:tcPr>
          <w:p w14:paraId="5ECA37F0" w14:textId="0ED2DC2F" w:rsidR="00233F6F" w:rsidRPr="00256A55" w:rsidRDefault="00233F6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Num</w:t>
            </w:r>
            <w:r w:rsidR="00256A55">
              <w:rPr>
                <w:rFonts w:ascii="Verdana" w:hAnsi="Verdana"/>
                <w:sz w:val="18"/>
                <w:szCs w:val="18"/>
                <w:lang w:val="en-US"/>
              </w:rPr>
              <w:t>ber</w:t>
            </w: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 xml:space="preserve"> of animals with observations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0ED0D8D8" w14:textId="77777777" w:rsidR="00233F6F" w:rsidRPr="00256A55" w:rsidRDefault="00233F6F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7D1B8419" w14:textId="319DB49F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10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23A7A4AD" w14:textId="77777777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71654268" w14:textId="0A26FA14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9</w:t>
            </w:r>
          </w:p>
        </w:tc>
      </w:tr>
      <w:tr w:rsidR="00233F6F" w:rsidRPr="00256A55" w14:paraId="763B1650" w14:textId="77777777" w:rsidTr="00BA0DC8"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3A8EACA3" w14:textId="77777777" w:rsidR="00233F6F" w:rsidRPr="00256A55" w:rsidRDefault="00233F6F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231" w:type="dxa"/>
          </w:tcPr>
          <w:p w14:paraId="0E81BF16" w14:textId="77777777" w:rsidR="00233F6F" w:rsidRPr="00256A55" w:rsidRDefault="00233F6F" w:rsidP="00256A55">
            <w:pPr>
              <w:rPr>
                <w:rFonts w:ascii="Verdana" w:hAnsi="Verdana"/>
                <w:b/>
                <w:bCs/>
                <w:lang w:val="en-US"/>
              </w:rPr>
            </w:pPr>
          </w:p>
        </w:tc>
        <w:tc>
          <w:tcPr>
            <w:tcW w:w="3743" w:type="dxa"/>
          </w:tcPr>
          <w:p w14:paraId="228C689D" w14:textId="08082F20" w:rsidR="00233F6F" w:rsidRPr="00256A55" w:rsidRDefault="00233F6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Adjusted treatment mean</w:t>
            </w:r>
          </w:p>
        </w:tc>
        <w:tc>
          <w:tcPr>
            <w:tcW w:w="248" w:type="dxa"/>
          </w:tcPr>
          <w:p w14:paraId="7F961CA8" w14:textId="77777777" w:rsidR="00233F6F" w:rsidRPr="00256A55" w:rsidRDefault="00233F6F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878" w:type="dxa"/>
          </w:tcPr>
          <w:p w14:paraId="3CD66021" w14:textId="3D0483F1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-0.003</w:t>
            </w:r>
          </w:p>
        </w:tc>
        <w:tc>
          <w:tcPr>
            <w:tcW w:w="234" w:type="dxa"/>
          </w:tcPr>
          <w:p w14:paraId="073298A6" w14:textId="77777777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</w:tcPr>
          <w:p w14:paraId="3B16D6CC" w14:textId="7146798F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1.187</w:t>
            </w:r>
          </w:p>
        </w:tc>
      </w:tr>
      <w:tr w:rsidR="00233F6F" w:rsidRPr="00256A55" w14:paraId="4B594F6B" w14:textId="77777777" w:rsidTr="00BA0DC8"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53D402D5" w14:textId="77777777" w:rsidR="00233F6F" w:rsidRPr="00256A55" w:rsidRDefault="00233F6F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231" w:type="dxa"/>
          </w:tcPr>
          <w:p w14:paraId="077D8451" w14:textId="77777777" w:rsidR="00233F6F" w:rsidRPr="00256A55" w:rsidRDefault="00233F6F" w:rsidP="00256A55">
            <w:pPr>
              <w:rPr>
                <w:rFonts w:ascii="Verdana" w:hAnsi="Verdana"/>
                <w:b/>
                <w:bCs/>
                <w:lang w:val="en-US"/>
              </w:rPr>
            </w:pPr>
          </w:p>
        </w:tc>
        <w:tc>
          <w:tcPr>
            <w:tcW w:w="3743" w:type="dxa"/>
          </w:tcPr>
          <w:p w14:paraId="7549D038" w14:textId="4D7F2FC9" w:rsidR="00233F6F" w:rsidRPr="00256A55" w:rsidRDefault="00233F6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248" w:type="dxa"/>
          </w:tcPr>
          <w:p w14:paraId="2BC5E869" w14:textId="77777777" w:rsidR="00233F6F" w:rsidRPr="00256A55" w:rsidRDefault="00233F6F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878" w:type="dxa"/>
          </w:tcPr>
          <w:p w14:paraId="6271C58E" w14:textId="23590B30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234" w:type="dxa"/>
          </w:tcPr>
          <w:p w14:paraId="41B4C861" w14:textId="77777777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</w:tcPr>
          <w:p w14:paraId="4F780B60" w14:textId="2A0EE9C2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0.035</w:t>
            </w:r>
          </w:p>
        </w:tc>
      </w:tr>
      <w:tr w:rsidR="00233F6F" w:rsidRPr="00256A55" w14:paraId="0E9ACF59" w14:textId="77777777" w:rsidTr="00BA0DC8"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3C48AB24" w14:textId="77777777" w:rsidR="00233F6F" w:rsidRPr="00256A55" w:rsidRDefault="00233F6F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231" w:type="dxa"/>
          </w:tcPr>
          <w:p w14:paraId="4ADA53CD" w14:textId="77777777" w:rsidR="00233F6F" w:rsidRPr="00256A55" w:rsidRDefault="00233F6F" w:rsidP="00256A55">
            <w:pPr>
              <w:rPr>
                <w:rFonts w:ascii="Verdana" w:hAnsi="Verdana"/>
                <w:b/>
                <w:bCs/>
                <w:lang w:val="en-US"/>
              </w:rPr>
            </w:pPr>
          </w:p>
        </w:tc>
        <w:tc>
          <w:tcPr>
            <w:tcW w:w="3743" w:type="dxa"/>
            <w:tcBorders>
              <w:bottom w:val="single" w:sz="4" w:space="0" w:color="auto"/>
            </w:tcBorders>
          </w:tcPr>
          <w:p w14:paraId="34CDC381" w14:textId="10D38513" w:rsidR="00233F6F" w:rsidRPr="00256A55" w:rsidRDefault="00233F6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95% confidence interval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54D1F225" w14:textId="77777777" w:rsidR="00233F6F" w:rsidRPr="00256A55" w:rsidRDefault="00233F6F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15435DD2" w14:textId="420E2173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-0.025,</w:t>
            </w:r>
            <w:r w:rsidR="00256A55">
              <w:rPr>
                <w:rFonts w:ascii="Verdana" w:hAnsi="Verdana"/>
                <w:sz w:val="18"/>
                <w:szCs w:val="18"/>
                <w:lang w:val="en-US"/>
              </w:rPr>
              <w:t xml:space="preserve"> </w:t>
            </w: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0.019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5472F5BD" w14:textId="77777777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594A3331" w14:textId="332619E3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1.118,</w:t>
            </w:r>
            <w:r w:rsidR="00256A55">
              <w:rPr>
                <w:rFonts w:ascii="Verdana" w:hAnsi="Verdana"/>
                <w:sz w:val="18"/>
                <w:szCs w:val="18"/>
                <w:lang w:val="en-US"/>
              </w:rPr>
              <w:t xml:space="preserve"> </w:t>
            </w: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1.257</w:t>
            </w:r>
          </w:p>
        </w:tc>
      </w:tr>
      <w:tr w:rsidR="00233F6F" w:rsidRPr="00BA0DC8" w14:paraId="1D2A375C" w14:textId="77777777" w:rsidTr="00BA0DC8"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64113610" w14:textId="77777777" w:rsidR="00233F6F" w:rsidRPr="00256A55" w:rsidRDefault="00233F6F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231" w:type="dxa"/>
          </w:tcPr>
          <w:p w14:paraId="0353EE84" w14:textId="77777777" w:rsidR="00233F6F" w:rsidRPr="00256A55" w:rsidRDefault="00233F6F" w:rsidP="00256A55">
            <w:pPr>
              <w:rPr>
                <w:rFonts w:ascii="Verdana" w:hAnsi="Verdana"/>
                <w:b/>
                <w:bCs/>
                <w:lang w:val="en-US"/>
              </w:rPr>
            </w:pPr>
          </w:p>
        </w:tc>
        <w:tc>
          <w:tcPr>
            <w:tcW w:w="58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5F1E43E" w14:textId="2998AE7C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Adjusted treatment mean difference control v</w:t>
            </w:r>
            <w:r w:rsidR="00256A55">
              <w:rPr>
                <w:rFonts w:ascii="Verdana" w:hAnsi="Verdana"/>
                <w:sz w:val="18"/>
                <w:szCs w:val="18"/>
                <w:lang w:val="en-US"/>
              </w:rPr>
              <w:t>ersu</w:t>
            </w: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s vaccine</w:t>
            </w:r>
          </w:p>
        </w:tc>
        <w:tc>
          <w:tcPr>
            <w:tcW w:w="234" w:type="dxa"/>
            <w:tcBorders>
              <w:top w:val="single" w:sz="4" w:space="0" w:color="auto"/>
              <w:bottom w:val="single" w:sz="4" w:space="0" w:color="auto"/>
            </w:tcBorders>
          </w:tcPr>
          <w:p w14:paraId="6BCDF165" w14:textId="77777777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56B29C7C" w14:textId="77777777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233F6F" w:rsidRPr="00256A55" w14:paraId="1053D27F" w14:textId="77777777" w:rsidTr="00BA0DC8"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779A96FD" w14:textId="77777777" w:rsidR="00233F6F" w:rsidRPr="00256A55" w:rsidRDefault="00233F6F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231" w:type="dxa"/>
          </w:tcPr>
          <w:p w14:paraId="009F6E8F" w14:textId="77777777" w:rsidR="00233F6F" w:rsidRPr="00256A55" w:rsidRDefault="00233F6F" w:rsidP="00256A55">
            <w:pPr>
              <w:rPr>
                <w:rFonts w:ascii="Verdana" w:hAnsi="Verdana"/>
                <w:b/>
                <w:bCs/>
                <w:lang w:val="en-US"/>
              </w:rPr>
            </w:pPr>
          </w:p>
        </w:tc>
        <w:tc>
          <w:tcPr>
            <w:tcW w:w="3743" w:type="dxa"/>
            <w:tcBorders>
              <w:top w:val="single" w:sz="4" w:space="0" w:color="auto"/>
            </w:tcBorders>
          </w:tcPr>
          <w:p w14:paraId="7F612728" w14:textId="705D8ED1" w:rsidR="00233F6F" w:rsidRPr="00256A55" w:rsidRDefault="00233F6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Difference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4D28271D" w14:textId="77777777" w:rsidR="00233F6F" w:rsidRPr="00256A55" w:rsidRDefault="00233F6F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18715309" w14:textId="503CDB04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-1.1904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4E8B4F65" w14:textId="77777777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5171A856" w14:textId="77777777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233F6F" w:rsidRPr="00256A55" w14:paraId="678B8655" w14:textId="77777777" w:rsidTr="00BA0DC8"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7ABF1126" w14:textId="77777777" w:rsidR="00233F6F" w:rsidRPr="00256A55" w:rsidRDefault="00233F6F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231" w:type="dxa"/>
          </w:tcPr>
          <w:p w14:paraId="0F01D5CB" w14:textId="77777777" w:rsidR="00233F6F" w:rsidRPr="00256A55" w:rsidRDefault="00233F6F" w:rsidP="00256A55">
            <w:pPr>
              <w:rPr>
                <w:rFonts w:ascii="Verdana" w:hAnsi="Verdana"/>
                <w:b/>
                <w:bCs/>
                <w:lang w:val="en-US"/>
              </w:rPr>
            </w:pPr>
          </w:p>
        </w:tc>
        <w:tc>
          <w:tcPr>
            <w:tcW w:w="3743" w:type="dxa"/>
          </w:tcPr>
          <w:p w14:paraId="5473914E" w14:textId="4083C8EB" w:rsidR="00233F6F" w:rsidRPr="00256A55" w:rsidRDefault="00233F6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248" w:type="dxa"/>
          </w:tcPr>
          <w:p w14:paraId="709A3EE4" w14:textId="77777777" w:rsidR="00233F6F" w:rsidRPr="00256A55" w:rsidRDefault="00233F6F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878" w:type="dxa"/>
          </w:tcPr>
          <w:p w14:paraId="686B9DB2" w14:textId="1ABFB8C3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0.0370</w:t>
            </w:r>
          </w:p>
        </w:tc>
        <w:tc>
          <w:tcPr>
            <w:tcW w:w="234" w:type="dxa"/>
          </w:tcPr>
          <w:p w14:paraId="038DB306" w14:textId="77777777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</w:tcPr>
          <w:p w14:paraId="6E199C3B" w14:textId="77777777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233F6F" w:rsidRPr="00256A55" w14:paraId="0D719966" w14:textId="77777777" w:rsidTr="00BA0DC8"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6EAD514E" w14:textId="77777777" w:rsidR="00233F6F" w:rsidRPr="00256A55" w:rsidRDefault="00233F6F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231" w:type="dxa"/>
            <w:tcBorders>
              <w:bottom w:val="single" w:sz="4" w:space="0" w:color="auto"/>
            </w:tcBorders>
          </w:tcPr>
          <w:p w14:paraId="0A1502CB" w14:textId="77777777" w:rsidR="00233F6F" w:rsidRPr="00256A55" w:rsidRDefault="00233F6F" w:rsidP="00256A55">
            <w:pPr>
              <w:rPr>
                <w:rFonts w:ascii="Verdana" w:hAnsi="Verdana"/>
                <w:b/>
                <w:bCs/>
                <w:lang w:val="en-US"/>
              </w:rPr>
            </w:pPr>
          </w:p>
        </w:tc>
        <w:tc>
          <w:tcPr>
            <w:tcW w:w="3743" w:type="dxa"/>
            <w:tcBorders>
              <w:bottom w:val="single" w:sz="4" w:space="0" w:color="auto"/>
            </w:tcBorders>
          </w:tcPr>
          <w:p w14:paraId="6318D71F" w14:textId="09BD5AEF" w:rsidR="00233F6F" w:rsidRPr="00256A55" w:rsidRDefault="00233F6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4B01B500" w14:textId="77777777" w:rsidR="00233F6F" w:rsidRPr="00256A55" w:rsidRDefault="00233F6F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1B899AB1" w14:textId="40562870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09003C0A" w14:textId="77777777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690C06E6" w14:textId="77777777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233F6F" w:rsidRPr="00256A55" w14:paraId="378A3732" w14:textId="77777777" w:rsidTr="00BA0DC8">
        <w:tc>
          <w:tcPr>
            <w:tcW w:w="141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A168A7C" w14:textId="532C828F" w:rsidR="00233F6F" w:rsidRPr="00256A55" w:rsidRDefault="00233F6F" w:rsidP="00256A55">
            <w:pPr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D395</w:t>
            </w:r>
          </w:p>
        </w:tc>
        <w:tc>
          <w:tcPr>
            <w:tcW w:w="231" w:type="dxa"/>
            <w:tcBorders>
              <w:top w:val="single" w:sz="4" w:space="0" w:color="auto"/>
            </w:tcBorders>
          </w:tcPr>
          <w:p w14:paraId="2DCBAC3C" w14:textId="77777777" w:rsidR="00233F6F" w:rsidRPr="00256A55" w:rsidRDefault="00233F6F" w:rsidP="00256A55">
            <w:pPr>
              <w:rPr>
                <w:rFonts w:ascii="Verdana" w:hAnsi="Verdana"/>
                <w:b/>
                <w:bCs/>
                <w:lang w:val="en-US"/>
              </w:rPr>
            </w:pPr>
          </w:p>
        </w:tc>
        <w:tc>
          <w:tcPr>
            <w:tcW w:w="3743" w:type="dxa"/>
            <w:tcBorders>
              <w:top w:val="single" w:sz="4" w:space="0" w:color="auto"/>
            </w:tcBorders>
          </w:tcPr>
          <w:p w14:paraId="799B56EE" w14:textId="5A9E572C" w:rsidR="00233F6F" w:rsidRPr="00256A55" w:rsidRDefault="00233F6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Num</w:t>
            </w:r>
            <w:r w:rsidR="00256A55">
              <w:rPr>
                <w:rFonts w:ascii="Verdana" w:hAnsi="Verdana"/>
                <w:sz w:val="18"/>
                <w:szCs w:val="18"/>
                <w:lang w:val="en-US"/>
              </w:rPr>
              <w:t>ber</w:t>
            </w: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 xml:space="preserve"> of animals with observations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5762E032" w14:textId="77777777" w:rsidR="00233F6F" w:rsidRPr="00256A55" w:rsidRDefault="00233F6F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073FC232" w14:textId="2064C8EF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10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3409BE73" w14:textId="77777777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74DC03C9" w14:textId="414F72A8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9</w:t>
            </w:r>
          </w:p>
        </w:tc>
      </w:tr>
      <w:tr w:rsidR="00233F6F" w:rsidRPr="00256A55" w14:paraId="773FA1A4" w14:textId="77777777" w:rsidTr="00BA0DC8"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4C7458B2" w14:textId="77777777" w:rsidR="00233F6F" w:rsidRPr="00256A55" w:rsidRDefault="00233F6F" w:rsidP="00256A55">
            <w:pPr>
              <w:rPr>
                <w:rFonts w:ascii="Verdana" w:hAnsi="Verdana"/>
                <w:b/>
                <w:bCs/>
                <w:lang w:val="en-US"/>
              </w:rPr>
            </w:pPr>
          </w:p>
        </w:tc>
        <w:tc>
          <w:tcPr>
            <w:tcW w:w="231" w:type="dxa"/>
          </w:tcPr>
          <w:p w14:paraId="267B9535" w14:textId="77777777" w:rsidR="00233F6F" w:rsidRPr="00256A55" w:rsidRDefault="00233F6F" w:rsidP="00256A55">
            <w:pPr>
              <w:rPr>
                <w:rFonts w:ascii="Verdana" w:hAnsi="Verdana"/>
                <w:b/>
                <w:bCs/>
                <w:lang w:val="en-US"/>
              </w:rPr>
            </w:pPr>
          </w:p>
        </w:tc>
        <w:tc>
          <w:tcPr>
            <w:tcW w:w="3743" w:type="dxa"/>
          </w:tcPr>
          <w:p w14:paraId="6E17E559" w14:textId="1AF3DB19" w:rsidR="00233F6F" w:rsidRPr="00256A55" w:rsidRDefault="00233F6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Adjusted treatment mean</w:t>
            </w:r>
          </w:p>
        </w:tc>
        <w:tc>
          <w:tcPr>
            <w:tcW w:w="248" w:type="dxa"/>
          </w:tcPr>
          <w:p w14:paraId="25C67208" w14:textId="77777777" w:rsidR="00233F6F" w:rsidRPr="00256A55" w:rsidRDefault="00233F6F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878" w:type="dxa"/>
          </w:tcPr>
          <w:p w14:paraId="4911698F" w14:textId="7A5B4387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0.014</w:t>
            </w:r>
          </w:p>
        </w:tc>
        <w:tc>
          <w:tcPr>
            <w:tcW w:w="234" w:type="dxa"/>
          </w:tcPr>
          <w:p w14:paraId="3C0B65D2" w14:textId="77777777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</w:tcPr>
          <w:p w14:paraId="1C4DFF16" w14:textId="54E3C2CE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1.091</w:t>
            </w:r>
          </w:p>
        </w:tc>
      </w:tr>
      <w:tr w:rsidR="00233F6F" w:rsidRPr="00256A55" w14:paraId="10F41246" w14:textId="77777777" w:rsidTr="00BA0DC8"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5F2908B0" w14:textId="77777777" w:rsidR="00233F6F" w:rsidRPr="00256A55" w:rsidRDefault="00233F6F" w:rsidP="00256A55">
            <w:pPr>
              <w:rPr>
                <w:rFonts w:ascii="Verdana" w:hAnsi="Verdana"/>
                <w:b/>
                <w:bCs/>
                <w:lang w:val="en-US"/>
              </w:rPr>
            </w:pPr>
          </w:p>
        </w:tc>
        <w:tc>
          <w:tcPr>
            <w:tcW w:w="231" w:type="dxa"/>
          </w:tcPr>
          <w:p w14:paraId="443F285F" w14:textId="77777777" w:rsidR="00233F6F" w:rsidRPr="00256A55" w:rsidRDefault="00233F6F" w:rsidP="00256A55">
            <w:pPr>
              <w:rPr>
                <w:rFonts w:ascii="Verdana" w:hAnsi="Verdana"/>
                <w:b/>
                <w:bCs/>
                <w:lang w:val="en-US"/>
              </w:rPr>
            </w:pPr>
          </w:p>
        </w:tc>
        <w:tc>
          <w:tcPr>
            <w:tcW w:w="3743" w:type="dxa"/>
          </w:tcPr>
          <w:p w14:paraId="45FC9596" w14:textId="026E8823" w:rsidR="00233F6F" w:rsidRPr="00256A55" w:rsidRDefault="00233F6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248" w:type="dxa"/>
          </w:tcPr>
          <w:p w14:paraId="06036381" w14:textId="77777777" w:rsidR="00233F6F" w:rsidRPr="00256A55" w:rsidRDefault="00233F6F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878" w:type="dxa"/>
          </w:tcPr>
          <w:p w14:paraId="4B0CEE54" w14:textId="13CA5198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0.011</w:t>
            </w:r>
          </w:p>
        </w:tc>
        <w:tc>
          <w:tcPr>
            <w:tcW w:w="234" w:type="dxa"/>
          </w:tcPr>
          <w:p w14:paraId="4A1FFBA2" w14:textId="77777777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</w:tcPr>
          <w:p w14:paraId="48055E00" w14:textId="118E2C2F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0.064</w:t>
            </w:r>
          </w:p>
        </w:tc>
      </w:tr>
      <w:tr w:rsidR="00233F6F" w:rsidRPr="00256A55" w14:paraId="23C627D0" w14:textId="77777777" w:rsidTr="00BA0DC8"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7E6DCCF6" w14:textId="77777777" w:rsidR="00233F6F" w:rsidRPr="00256A55" w:rsidRDefault="00233F6F" w:rsidP="00256A55">
            <w:pPr>
              <w:rPr>
                <w:rFonts w:ascii="Verdana" w:hAnsi="Verdana"/>
                <w:b/>
                <w:bCs/>
                <w:lang w:val="en-US"/>
              </w:rPr>
            </w:pPr>
          </w:p>
        </w:tc>
        <w:tc>
          <w:tcPr>
            <w:tcW w:w="231" w:type="dxa"/>
          </w:tcPr>
          <w:p w14:paraId="555CE8C9" w14:textId="77777777" w:rsidR="00233F6F" w:rsidRPr="00256A55" w:rsidRDefault="00233F6F" w:rsidP="00256A55">
            <w:pPr>
              <w:rPr>
                <w:rFonts w:ascii="Verdana" w:hAnsi="Verdana"/>
                <w:b/>
                <w:bCs/>
                <w:lang w:val="en-US"/>
              </w:rPr>
            </w:pPr>
          </w:p>
        </w:tc>
        <w:tc>
          <w:tcPr>
            <w:tcW w:w="3743" w:type="dxa"/>
            <w:tcBorders>
              <w:bottom w:val="single" w:sz="4" w:space="0" w:color="auto"/>
            </w:tcBorders>
          </w:tcPr>
          <w:p w14:paraId="685B44C1" w14:textId="74A3ED9D" w:rsidR="00233F6F" w:rsidRPr="00256A55" w:rsidRDefault="00233F6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95% confidence interval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106982DF" w14:textId="77777777" w:rsidR="00233F6F" w:rsidRPr="00256A55" w:rsidRDefault="00233F6F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3ACE67EC" w14:textId="2085F0D2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-0.009,</w:t>
            </w:r>
            <w:r w:rsidR="00256A55">
              <w:rPr>
                <w:rFonts w:ascii="Verdana" w:hAnsi="Verdana"/>
                <w:sz w:val="18"/>
                <w:szCs w:val="18"/>
                <w:lang w:val="en-US"/>
              </w:rPr>
              <w:t xml:space="preserve"> </w:t>
            </w: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0.036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1B75AA72" w14:textId="77777777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0C188580" w14:textId="4D745CAA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0.964,</w:t>
            </w:r>
            <w:r w:rsidR="00256A55">
              <w:rPr>
                <w:rFonts w:ascii="Verdana" w:hAnsi="Verdana"/>
                <w:sz w:val="18"/>
                <w:szCs w:val="18"/>
                <w:lang w:val="en-US"/>
              </w:rPr>
              <w:t xml:space="preserve"> </w:t>
            </w: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1.218</w:t>
            </w:r>
          </w:p>
        </w:tc>
      </w:tr>
      <w:tr w:rsidR="00233F6F" w:rsidRPr="00BA0DC8" w14:paraId="32ADB58A" w14:textId="77777777" w:rsidTr="00BA0DC8"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03F225C4" w14:textId="77777777" w:rsidR="00233F6F" w:rsidRPr="00256A55" w:rsidRDefault="00233F6F" w:rsidP="00256A55">
            <w:pPr>
              <w:rPr>
                <w:rFonts w:ascii="Verdana" w:hAnsi="Verdana"/>
                <w:b/>
                <w:bCs/>
                <w:lang w:val="en-US"/>
              </w:rPr>
            </w:pPr>
          </w:p>
        </w:tc>
        <w:tc>
          <w:tcPr>
            <w:tcW w:w="231" w:type="dxa"/>
          </w:tcPr>
          <w:p w14:paraId="7B9F8373" w14:textId="77777777" w:rsidR="00233F6F" w:rsidRPr="00256A55" w:rsidRDefault="00233F6F" w:rsidP="00256A55">
            <w:pPr>
              <w:rPr>
                <w:rFonts w:ascii="Verdana" w:hAnsi="Verdana"/>
                <w:b/>
                <w:bCs/>
                <w:lang w:val="en-US"/>
              </w:rPr>
            </w:pPr>
          </w:p>
        </w:tc>
        <w:tc>
          <w:tcPr>
            <w:tcW w:w="58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182DC46" w14:textId="2445B037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Adjusted treatment mean difference control v</w:t>
            </w:r>
            <w:r w:rsidR="00256A55">
              <w:rPr>
                <w:rFonts w:ascii="Verdana" w:hAnsi="Verdana"/>
                <w:sz w:val="18"/>
                <w:szCs w:val="18"/>
                <w:lang w:val="en-US"/>
              </w:rPr>
              <w:t>ersu</w:t>
            </w: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s vaccine</w:t>
            </w:r>
          </w:p>
        </w:tc>
        <w:tc>
          <w:tcPr>
            <w:tcW w:w="234" w:type="dxa"/>
            <w:tcBorders>
              <w:top w:val="single" w:sz="4" w:space="0" w:color="auto"/>
              <w:bottom w:val="single" w:sz="4" w:space="0" w:color="auto"/>
            </w:tcBorders>
          </w:tcPr>
          <w:p w14:paraId="044928E6" w14:textId="77777777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05B2AD44" w14:textId="77777777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233F6F" w:rsidRPr="00256A55" w14:paraId="002425E9" w14:textId="77777777" w:rsidTr="00BA0DC8"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4D1A2C93" w14:textId="77777777" w:rsidR="00233F6F" w:rsidRPr="00256A55" w:rsidRDefault="00233F6F" w:rsidP="00256A55">
            <w:pPr>
              <w:rPr>
                <w:rFonts w:ascii="Verdana" w:hAnsi="Verdana"/>
                <w:b/>
                <w:bCs/>
                <w:lang w:val="en-US"/>
              </w:rPr>
            </w:pPr>
          </w:p>
        </w:tc>
        <w:tc>
          <w:tcPr>
            <w:tcW w:w="231" w:type="dxa"/>
          </w:tcPr>
          <w:p w14:paraId="002CDB26" w14:textId="77777777" w:rsidR="00233F6F" w:rsidRPr="00256A55" w:rsidRDefault="00233F6F" w:rsidP="00256A55">
            <w:pPr>
              <w:rPr>
                <w:rFonts w:ascii="Verdana" w:hAnsi="Verdana"/>
                <w:b/>
                <w:bCs/>
                <w:lang w:val="en-US"/>
              </w:rPr>
            </w:pPr>
          </w:p>
        </w:tc>
        <w:tc>
          <w:tcPr>
            <w:tcW w:w="3743" w:type="dxa"/>
            <w:tcBorders>
              <w:top w:val="single" w:sz="4" w:space="0" w:color="auto"/>
            </w:tcBorders>
          </w:tcPr>
          <w:p w14:paraId="53DFE8D1" w14:textId="1769A941" w:rsidR="00233F6F" w:rsidRPr="00256A55" w:rsidRDefault="00233F6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Difference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4FF3739E" w14:textId="77777777" w:rsidR="00233F6F" w:rsidRPr="00256A55" w:rsidRDefault="00233F6F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49A74685" w14:textId="445B83A3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-1.0770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31493927" w14:textId="77777777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61226907" w14:textId="77777777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233F6F" w:rsidRPr="00256A55" w14:paraId="1A7E9893" w14:textId="77777777" w:rsidTr="00BA0DC8"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05CF127F" w14:textId="77777777" w:rsidR="00233F6F" w:rsidRPr="00256A55" w:rsidRDefault="00233F6F" w:rsidP="00256A55">
            <w:pPr>
              <w:rPr>
                <w:rFonts w:ascii="Verdana" w:hAnsi="Verdana"/>
                <w:b/>
                <w:bCs/>
                <w:lang w:val="en-US"/>
              </w:rPr>
            </w:pPr>
          </w:p>
        </w:tc>
        <w:tc>
          <w:tcPr>
            <w:tcW w:w="231" w:type="dxa"/>
          </w:tcPr>
          <w:p w14:paraId="7405441D" w14:textId="77777777" w:rsidR="00233F6F" w:rsidRPr="00256A55" w:rsidRDefault="00233F6F" w:rsidP="00256A55">
            <w:pPr>
              <w:rPr>
                <w:rFonts w:ascii="Verdana" w:hAnsi="Verdana"/>
                <w:b/>
                <w:bCs/>
                <w:lang w:val="en-US"/>
              </w:rPr>
            </w:pPr>
          </w:p>
        </w:tc>
        <w:tc>
          <w:tcPr>
            <w:tcW w:w="3743" w:type="dxa"/>
          </w:tcPr>
          <w:p w14:paraId="0912FAAB" w14:textId="773C01B2" w:rsidR="00233F6F" w:rsidRPr="00256A55" w:rsidRDefault="00233F6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248" w:type="dxa"/>
          </w:tcPr>
          <w:p w14:paraId="382735A2" w14:textId="77777777" w:rsidR="00233F6F" w:rsidRPr="00256A55" w:rsidRDefault="00233F6F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878" w:type="dxa"/>
          </w:tcPr>
          <w:p w14:paraId="53415494" w14:textId="06527777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0.0650</w:t>
            </w:r>
          </w:p>
        </w:tc>
        <w:tc>
          <w:tcPr>
            <w:tcW w:w="234" w:type="dxa"/>
          </w:tcPr>
          <w:p w14:paraId="0C568B9C" w14:textId="77777777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</w:tcPr>
          <w:p w14:paraId="6F368AFA" w14:textId="77777777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233F6F" w:rsidRPr="00256A55" w14:paraId="0EBE5B56" w14:textId="77777777" w:rsidTr="00BA0DC8"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05B00DB5" w14:textId="77777777" w:rsidR="00233F6F" w:rsidRPr="00256A55" w:rsidRDefault="00233F6F" w:rsidP="00256A55">
            <w:pPr>
              <w:rPr>
                <w:rFonts w:ascii="Verdana" w:hAnsi="Verdana"/>
                <w:b/>
                <w:bCs/>
                <w:lang w:val="en-US"/>
              </w:rPr>
            </w:pPr>
          </w:p>
        </w:tc>
        <w:tc>
          <w:tcPr>
            <w:tcW w:w="231" w:type="dxa"/>
            <w:tcBorders>
              <w:bottom w:val="single" w:sz="4" w:space="0" w:color="auto"/>
            </w:tcBorders>
          </w:tcPr>
          <w:p w14:paraId="4E0A851C" w14:textId="77777777" w:rsidR="00233F6F" w:rsidRPr="00256A55" w:rsidRDefault="00233F6F" w:rsidP="00256A55">
            <w:pPr>
              <w:rPr>
                <w:rFonts w:ascii="Verdana" w:hAnsi="Verdana"/>
                <w:b/>
                <w:bCs/>
                <w:lang w:val="en-US"/>
              </w:rPr>
            </w:pPr>
          </w:p>
        </w:tc>
        <w:tc>
          <w:tcPr>
            <w:tcW w:w="3743" w:type="dxa"/>
            <w:tcBorders>
              <w:bottom w:val="single" w:sz="4" w:space="0" w:color="auto"/>
            </w:tcBorders>
          </w:tcPr>
          <w:p w14:paraId="04A17165" w14:textId="1F296701" w:rsidR="00233F6F" w:rsidRPr="00256A55" w:rsidRDefault="00233F6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4087EA96" w14:textId="77777777" w:rsidR="00233F6F" w:rsidRPr="00256A55" w:rsidRDefault="00233F6F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393F4D7E" w14:textId="3D3DE85E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4C8C9BD0" w14:textId="77777777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49424783" w14:textId="77777777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233F6F" w:rsidRPr="00256A55" w14:paraId="1E6CBAEC" w14:textId="77777777" w:rsidTr="00BA0DC8">
        <w:tc>
          <w:tcPr>
            <w:tcW w:w="1413" w:type="dxa"/>
            <w:vMerge w:val="restart"/>
            <w:tcBorders>
              <w:top w:val="single" w:sz="4" w:space="0" w:color="auto"/>
            </w:tcBorders>
          </w:tcPr>
          <w:p w14:paraId="5FFD694E" w14:textId="532DEF8B" w:rsidR="00233F6F" w:rsidRPr="00256A55" w:rsidRDefault="00233F6F" w:rsidP="00256A55">
            <w:pPr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D497</w:t>
            </w:r>
          </w:p>
        </w:tc>
        <w:tc>
          <w:tcPr>
            <w:tcW w:w="231" w:type="dxa"/>
            <w:tcBorders>
              <w:top w:val="single" w:sz="4" w:space="0" w:color="auto"/>
            </w:tcBorders>
          </w:tcPr>
          <w:p w14:paraId="17BDD1B8" w14:textId="77777777" w:rsidR="00233F6F" w:rsidRPr="00256A55" w:rsidRDefault="00233F6F" w:rsidP="00256A55">
            <w:pPr>
              <w:rPr>
                <w:rFonts w:ascii="Verdana" w:hAnsi="Verdana"/>
                <w:b/>
                <w:bCs/>
                <w:lang w:val="en-US"/>
              </w:rPr>
            </w:pPr>
          </w:p>
        </w:tc>
        <w:tc>
          <w:tcPr>
            <w:tcW w:w="3743" w:type="dxa"/>
            <w:tcBorders>
              <w:top w:val="single" w:sz="4" w:space="0" w:color="auto"/>
            </w:tcBorders>
          </w:tcPr>
          <w:p w14:paraId="68234766" w14:textId="7E87A828" w:rsidR="00233F6F" w:rsidRPr="00256A55" w:rsidRDefault="00233F6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Num</w:t>
            </w:r>
            <w:r w:rsidR="00256A55">
              <w:rPr>
                <w:rFonts w:ascii="Verdana" w:hAnsi="Verdana"/>
                <w:sz w:val="18"/>
                <w:szCs w:val="18"/>
                <w:lang w:val="en-US"/>
              </w:rPr>
              <w:t>ber</w:t>
            </w: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 xml:space="preserve"> of animals with observations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2C76FFCE" w14:textId="77777777" w:rsidR="00233F6F" w:rsidRPr="00256A55" w:rsidRDefault="00233F6F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6C403CF4" w14:textId="52F3256F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10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776F428A" w14:textId="77777777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0258A98A" w14:textId="141F4DC9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9</w:t>
            </w:r>
          </w:p>
        </w:tc>
      </w:tr>
      <w:tr w:rsidR="00233F6F" w:rsidRPr="00256A55" w14:paraId="102253F9" w14:textId="77777777" w:rsidTr="00525FD6">
        <w:tc>
          <w:tcPr>
            <w:tcW w:w="1413" w:type="dxa"/>
            <w:vMerge/>
          </w:tcPr>
          <w:p w14:paraId="4C4BB485" w14:textId="77777777" w:rsidR="00233F6F" w:rsidRPr="00256A55" w:rsidRDefault="00233F6F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231" w:type="dxa"/>
          </w:tcPr>
          <w:p w14:paraId="0F59396C" w14:textId="77777777" w:rsidR="00233F6F" w:rsidRPr="00256A55" w:rsidRDefault="00233F6F" w:rsidP="00256A55">
            <w:pPr>
              <w:rPr>
                <w:rFonts w:ascii="Verdana" w:hAnsi="Verdana"/>
                <w:b/>
                <w:bCs/>
                <w:lang w:val="en-US"/>
              </w:rPr>
            </w:pPr>
          </w:p>
        </w:tc>
        <w:tc>
          <w:tcPr>
            <w:tcW w:w="3743" w:type="dxa"/>
          </w:tcPr>
          <w:p w14:paraId="6CFC954F" w14:textId="318B6A32" w:rsidR="00233F6F" w:rsidRPr="00256A55" w:rsidRDefault="00233F6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Adjusted treatment mean</w:t>
            </w:r>
          </w:p>
        </w:tc>
        <w:tc>
          <w:tcPr>
            <w:tcW w:w="248" w:type="dxa"/>
          </w:tcPr>
          <w:p w14:paraId="30F8F6EE" w14:textId="77777777" w:rsidR="00233F6F" w:rsidRPr="00256A55" w:rsidRDefault="00233F6F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878" w:type="dxa"/>
          </w:tcPr>
          <w:p w14:paraId="5A25CC6B" w14:textId="5F5BD3FE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0.000</w:t>
            </w:r>
          </w:p>
        </w:tc>
        <w:tc>
          <w:tcPr>
            <w:tcW w:w="234" w:type="dxa"/>
          </w:tcPr>
          <w:p w14:paraId="77201B68" w14:textId="77777777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</w:tcPr>
          <w:p w14:paraId="25C84C42" w14:textId="23AA2602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0.889</w:t>
            </w:r>
          </w:p>
        </w:tc>
      </w:tr>
      <w:tr w:rsidR="00233F6F" w:rsidRPr="00256A55" w14:paraId="2BC894A3" w14:textId="77777777" w:rsidTr="00525FD6">
        <w:tc>
          <w:tcPr>
            <w:tcW w:w="1413" w:type="dxa"/>
            <w:vMerge/>
          </w:tcPr>
          <w:p w14:paraId="0FFC42B0" w14:textId="77777777" w:rsidR="00233F6F" w:rsidRPr="00256A55" w:rsidRDefault="00233F6F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231" w:type="dxa"/>
          </w:tcPr>
          <w:p w14:paraId="5B971B80" w14:textId="77777777" w:rsidR="00233F6F" w:rsidRPr="00256A55" w:rsidRDefault="00233F6F" w:rsidP="00256A55">
            <w:pPr>
              <w:rPr>
                <w:rFonts w:ascii="Verdana" w:hAnsi="Verdana"/>
                <w:b/>
                <w:bCs/>
                <w:lang w:val="en-US"/>
              </w:rPr>
            </w:pPr>
          </w:p>
        </w:tc>
        <w:tc>
          <w:tcPr>
            <w:tcW w:w="3743" w:type="dxa"/>
          </w:tcPr>
          <w:p w14:paraId="4F06D4DE" w14:textId="597B6422" w:rsidR="00233F6F" w:rsidRPr="00256A55" w:rsidRDefault="00233F6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248" w:type="dxa"/>
          </w:tcPr>
          <w:p w14:paraId="54211A8B" w14:textId="77777777" w:rsidR="00233F6F" w:rsidRPr="00256A55" w:rsidRDefault="00233F6F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878" w:type="dxa"/>
          </w:tcPr>
          <w:p w14:paraId="150434CB" w14:textId="13AA5B69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0.019</w:t>
            </w:r>
          </w:p>
        </w:tc>
        <w:tc>
          <w:tcPr>
            <w:tcW w:w="234" w:type="dxa"/>
          </w:tcPr>
          <w:p w14:paraId="5D6A119B" w14:textId="77777777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</w:tcPr>
          <w:p w14:paraId="49325A8C" w14:textId="4BCBBE6E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0.067</w:t>
            </w:r>
          </w:p>
        </w:tc>
      </w:tr>
      <w:tr w:rsidR="00233F6F" w:rsidRPr="00256A55" w14:paraId="5D88798B" w14:textId="77777777" w:rsidTr="00BA0DC8">
        <w:tc>
          <w:tcPr>
            <w:tcW w:w="1413" w:type="dxa"/>
            <w:vMerge/>
          </w:tcPr>
          <w:p w14:paraId="48FAFAA5" w14:textId="77777777" w:rsidR="00233F6F" w:rsidRPr="00256A55" w:rsidRDefault="00233F6F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231" w:type="dxa"/>
          </w:tcPr>
          <w:p w14:paraId="5F6E6614" w14:textId="77777777" w:rsidR="00233F6F" w:rsidRPr="00256A55" w:rsidRDefault="00233F6F" w:rsidP="00256A55">
            <w:pPr>
              <w:rPr>
                <w:rFonts w:ascii="Verdana" w:hAnsi="Verdana"/>
                <w:b/>
                <w:bCs/>
                <w:lang w:val="en-US"/>
              </w:rPr>
            </w:pPr>
          </w:p>
        </w:tc>
        <w:tc>
          <w:tcPr>
            <w:tcW w:w="3743" w:type="dxa"/>
            <w:tcBorders>
              <w:bottom w:val="single" w:sz="4" w:space="0" w:color="auto"/>
            </w:tcBorders>
          </w:tcPr>
          <w:p w14:paraId="294EFAD0" w14:textId="7D6AF344" w:rsidR="00233F6F" w:rsidRPr="00256A55" w:rsidRDefault="00233F6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95% confidence interval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55F8C677" w14:textId="77777777" w:rsidR="00233F6F" w:rsidRPr="00256A55" w:rsidRDefault="00233F6F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43E2B951" w14:textId="04794475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-0.038,</w:t>
            </w:r>
            <w:r w:rsidR="00256A55">
              <w:rPr>
                <w:rFonts w:ascii="Verdana" w:hAnsi="Verdana"/>
                <w:sz w:val="18"/>
                <w:szCs w:val="18"/>
                <w:lang w:val="en-US"/>
              </w:rPr>
              <w:t xml:space="preserve"> </w:t>
            </w: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0.038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6BEC3C74" w14:textId="77777777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60D81AC9" w14:textId="0413BE54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0.757,</w:t>
            </w:r>
            <w:r w:rsidR="00256A55">
              <w:rPr>
                <w:rFonts w:ascii="Verdana" w:hAnsi="Verdana"/>
                <w:sz w:val="18"/>
                <w:szCs w:val="18"/>
                <w:lang w:val="en-US"/>
              </w:rPr>
              <w:t xml:space="preserve"> </w:t>
            </w: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1.022</w:t>
            </w:r>
          </w:p>
        </w:tc>
      </w:tr>
      <w:tr w:rsidR="00233F6F" w:rsidRPr="00BA0DC8" w14:paraId="35275601" w14:textId="77777777" w:rsidTr="00BA0DC8">
        <w:tc>
          <w:tcPr>
            <w:tcW w:w="1413" w:type="dxa"/>
            <w:vMerge/>
          </w:tcPr>
          <w:p w14:paraId="57ABB23F" w14:textId="77777777" w:rsidR="00233F6F" w:rsidRPr="00256A55" w:rsidRDefault="00233F6F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231" w:type="dxa"/>
          </w:tcPr>
          <w:p w14:paraId="70E1F22D" w14:textId="77777777" w:rsidR="00233F6F" w:rsidRPr="00256A55" w:rsidRDefault="00233F6F" w:rsidP="00256A55">
            <w:pPr>
              <w:rPr>
                <w:rFonts w:ascii="Verdana" w:hAnsi="Verdana"/>
                <w:b/>
                <w:bCs/>
                <w:lang w:val="en-US"/>
              </w:rPr>
            </w:pPr>
          </w:p>
        </w:tc>
        <w:tc>
          <w:tcPr>
            <w:tcW w:w="58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71499A4" w14:textId="145CA3EC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Adjusted treatment mean difference control v</w:t>
            </w:r>
            <w:r w:rsidR="00256A55">
              <w:rPr>
                <w:rFonts w:ascii="Verdana" w:hAnsi="Verdana"/>
                <w:sz w:val="18"/>
                <w:szCs w:val="18"/>
                <w:lang w:val="en-US"/>
              </w:rPr>
              <w:t>ersu</w:t>
            </w: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s vaccine</w:t>
            </w:r>
          </w:p>
        </w:tc>
        <w:tc>
          <w:tcPr>
            <w:tcW w:w="234" w:type="dxa"/>
            <w:tcBorders>
              <w:top w:val="single" w:sz="4" w:space="0" w:color="auto"/>
              <w:bottom w:val="single" w:sz="4" w:space="0" w:color="auto"/>
            </w:tcBorders>
          </w:tcPr>
          <w:p w14:paraId="5C56F4A1" w14:textId="77777777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0EF3AC58" w14:textId="77777777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233F6F" w:rsidRPr="00256A55" w14:paraId="133EE099" w14:textId="77777777" w:rsidTr="00BA0DC8">
        <w:tc>
          <w:tcPr>
            <w:tcW w:w="1413" w:type="dxa"/>
            <w:vMerge/>
          </w:tcPr>
          <w:p w14:paraId="411B3A62" w14:textId="77777777" w:rsidR="00233F6F" w:rsidRPr="00256A55" w:rsidRDefault="00233F6F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231" w:type="dxa"/>
          </w:tcPr>
          <w:p w14:paraId="4C9B8928" w14:textId="77777777" w:rsidR="00233F6F" w:rsidRPr="00256A55" w:rsidRDefault="00233F6F" w:rsidP="00256A55">
            <w:pPr>
              <w:rPr>
                <w:rFonts w:ascii="Verdana" w:hAnsi="Verdana"/>
                <w:b/>
                <w:bCs/>
                <w:lang w:val="en-US"/>
              </w:rPr>
            </w:pPr>
          </w:p>
        </w:tc>
        <w:tc>
          <w:tcPr>
            <w:tcW w:w="3743" w:type="dxa"/>
            <w:tcBorders>
              <w:top w:val="single" w:sz="4" w:space="0" w:color="auto"/>
            </w:tcBorders>
          </w:tcPr>
          <w:p w14:paraId="05E9AF48" w14:textId="008247E6" w:rsidR="00233F6F" w:rsidRPr="00256A55" w:rsidRDefault="00233F6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Difference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70F61846" w14:textId="77777777" w:rsidR="00233F6F" w:rsidRPr="00256A55" w:rsidRDefault="00233F6F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2C0E1B55" w14:textId="09F6BAB2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-0.8890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343B66EB" w14:textId="77777777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65E81372" w14:textId="77777777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233F6F" w:rsidRPr="00256A55" w14:paraId="53697E4F" w14:textId="77777777" w:rsidTr="00525FD6">
        <w:tc>
          <w:tcPr>
            <w:tcW w:w="1413" w:type="dxa"/>
            <w:vMerge/>
          </w:tcPr>
          <w:p w14:paraId="6E3AFB70" w14:textId="77777777" w:rsidR="00233F6F" w:rsidRPr="00256A55" w:rsidRDefault="00233F6F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231" w:type="dxa"/>
          </w:tcPr>
          <w:p w14:paraId="67CCD7D2" w14:textId="77777777" w:rsidR="00233F6F" w:rsidRPr="00256A55" w:rsidRDefault="00233F6F" w:rsidP="00256A55">
            <w:pPr>
              <w:rPr>
                <w:rFonts w:ascii="Verdana" w:hAnsi="Verdana"/>
                <w:b/>
                <w:bCs/>
                <w:lang w:val="en-US"/>
              </w:rPr>
            </w:pPr>
          </w:p>
        </w:tc>
        <w:tc>
          <w:tcPr>
            <w:tcW w:w="3743" w:type="dxa"/>
          </w:tcPr>
          <w:p w14:paraId="38806EED" w14:textId="0F24A247" w:rsidR="00233F6F" w:rsidRPr="00256A55" w:rsidRDefault="00233F6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248" w:type="dxa"/>
          </w:tcPr>
          <w:p w14:paraId="322C598F" w14:textId="77777777" w:rsidR="00233F6F" w:rsidRPr="00256A55" w:rsidRDefault="00233F6F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878" w:type="dxa"/>
          </w:tcPr>
          <w:p w14:paraId="6A748628" w14:textId="371B12C4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0.0695</w:t>
            </w:r>
          </w:p>
        </w:tc>
        <w:tc>
          <w:tcPr>
            <w:tcW w:w="234" w:type="dxa"/>
          </w:tcPr>
          <w:p w14:paraId="134BAA1D" w14:textId="77777777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</w:tcPr>
          <w:p w14:paraId="58C9DE7E" w14:textId="77777777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233F6F" w:rsidRPr="00256A55" w14:paraId="24A3C730" w14:textId="77777777" w:rsidTr="00BA0DC8"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111F842E" w14:textId="77777777" w:rsidR="00233F6F" w:rsidRPr="00256A55" w:rsidRDefault="00233F6F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231" w:type="dxa"/>
            <w:tcBorders>
              <w:bottom w:val="single" w:sz="4" w:space="0" w:color="auto"/>
            </w:tcBorders>
          </w:tcPr>
          <w:p w14:paraId="011E8646" w14:textId="77777777" w:rsidR="00233F6F" w:rsidRPr="00256A55" w:rsidRDefault="00233F6F" w:rsidP="00256A55">
            <w:pPr>
              <w:rPr>
                <w:rFonts w:ascii="Verdana" w:hAnsi="Verdana"/>
                <w:b/>
                <w:bCs/>
                <w:lang w:val="en-US"/>
              </w:rPr>
            </w:pPr>
          </w:p>
        </w:tc>
        <w:tc>
          <w:tcPr>
            <w:tcW w:w="3743" w:type="dxa"/>
            <w:tcBorders>
              <w:bottom w:val="single" w:sz="4" w:space="0" w:color="auto"/>
            </w:tcBorders>
          </w:tcPr>
          <w:p w14:paraId="0B11C954" w14:textId="69A04E9C" w:rsidR="00233F6F" w:rsidRPr="00256A55" w:rsidRDefault="00233F6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44656133" w14:textId="77777777" w:rsidR="00233F6F" w:rsidRPr="00256A55" w:rsidRDefault="00233F6F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004EC406" w14:textId="555840BB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68C2D7EB" w14:textId="77777777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15E245FD" w14:textId="77777777" w:rsidR="00233F6F" w:rsidRPr="00256A55" w:rsidRDefault="00233F6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</w:tbl>
    <w:p w14:paraId="4201D5AD" w14:textId="77777777" w:rsidR="00B01064" w:rsidRPr="00256A55" w:rsidRDefault="00B01064" w:rsidP="00256A55">
      <w:pPr>
        <w:spacing w:line="240" w:lineRule="auto"/>
        <w:rPr>
          <w:rFonts w:ascii="Verdana" w:hAnsi="Verdana"/>
          <w:b/>
          <w:bCs/>
          <w:lang w:val="en-US"/>
        </w:rPr>
      </w:pPr>
    </w:p>
    <w:p w14:paraId="508C310B" w14:textId="77777777" w:rsidR="00B01064" w:rsidRPr="00256A55" w:rsidRDefault="00B01064" w:rsidP="00256A55">
      <w:pPr>
        <w:spacing w:line="240" w:lineRule="auto"/>
        <w:rPr>
          <w:rFonts w:ascii="Verdana" w:hAnsi="Verdana"/>
          <w:b/>
          <w:bCs/>
          <w:lang w:val="en-US"/>
        </w:rPr>
      </w:pPr>
    </w:p>
    <w:p w14:paraId="63510200" w14:textId="77777777" w:rsidR="00B01064" w:rsidRPr="00256A55" w:rsidRDefault="00B01064" w:rsidP="00256A55">
      <w:pPr>
        <w:spacing w:line="240" w:lineRule="auto"/>
        <w:rPr>
          <w:rFonts w:ascii="Verdana" w:hAnsi="Verdana"/>
          <w:b/>
          <w:bCs/>
          <w:lang w:val="en-US"/>
        </w:rPr>
      </w:pPr>
    </w:p>
    <w:p w14:paraId="1EEBA7BA" w14:textId="77777777" w:rsidR="00B01064" w:rsidRPr="00256A55" w:rsidRDefault="00B01064" w:rsidP="00256A55">
      <w:pPr>
        <w:spacing w:line="240" w:lineRule="auto"/>
        <w:rPr>
          <w:rFonts w:ascii="Verdana" w:hAnsi="Verdana"/>
          <w:b/>
          <w:bCs/>
          <w:lang w:val="en-US"/>
        </w:rPr>
      </w:pPr>
    </w:p>
    <w:p w14:paraId="7C650726" w14:textId="5DCA3843" w:rsidR="00B01064" w:rsidRDefault="00B01064" w:rsidP="00256A55">
      <w:pPr>
        <w:pStyle w:val="Ttulo2"/>
      </w:pPr>
      <w:r w:rsidRPr="00256A55">
        <w:lastRenderedPageBreak/>
        <w:t xml:space="preserve">TABLE </w:t>
      </w:r>
      <w:r w:rsidR="00B55D54" w:rsidRPr="00256A55">
        <w:t>S</w:t>
      </w:r>
      <w:r w:rsidRPr="00256A55">
        <w:t>1 (continuation)</w:t>
      </w:r>
    </w:p>
    <w:p w14:paraId="3E60AC68" w14:textId="77777777" w:rsidR="00872E83" w:rsidRPr="00872E83" w:rsidRDefault="00872E83" w:rsidP="00872E83">
      <w:pPr>
        <w:rPr>
          <w:lang w:val="en-US"/>
        </w:rPr>
      </w:pPr>
    </w:p>
    <w:tbl>
      <w:tblPr>
        <w:tblStyle w:val="Tablaconcuadrcula"/>
        <w:tblW w:w="92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231"/>
        <w:gridCol w:w="3743"/>
        <w:gridCol w:w="248"/>
        <w:gridCol w:w="1878"/>
        <w:gridCol w:w="234"/>
        <w:gridCol w:w="1536"/>
      </w:tblGrid>
      <w:tr w:rsidR="00B01064" w:rsidRPr="00256A55" w14:paraId="30B5F394" w14:textId="77777777" w:rsidTr="00BA0DC8">
        <w:tc>
          <w:tcPr>
            <w:tcW w:w="9283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AD0360A" w14:textId="77777777" w:rsidR="00B01064" w:rsidRPr="00256A55" w:rsidRDefault="00B01064" w:rsidP="00256A55">
            <w:pPr>
              <w:jc w:val="center"/>
              <w:rPr>
                <w:rFonts w:ascii="Verdana" w:hAnsi="Verdana"/>
                <w:b/>
                <w:bCs/>
                <w:lang w:val="en-US"/>
              </w:rPr>
            </w:pPr>
            <w:r w:rsidRPr="00256A55">
              <w:rPr>
                <w:rFonts w:ascii="Verdana" w:hAnsi="Verdana"/>
                <w:b/>
                <w:bCs/>
                <w:lang w:val="en-US"/>
              </w:rPr>
              <w:t>BVDV Total Antibodies (IDEXX)</w:t>
            </w:r>
          </w:p>
        </w:tc>
      </w:tr>
      <w:tr w:rsidR="00B01064" w:rsidRPr="00256A55" w14:paraId="59C8223D" w14:textId="77777777" w:rsidTr="00BA0DC8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4F4E355A" w14:textId="77777777" w:rsidR="00B01064" w:rsidRPr="00256A55" w:rsidRDefault="00B01064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Time point</w:t>
            </w:r>
          </w:p>
        </w:tc>
        <w:tc>
          <w:tcPr>
            <w:tcW w:w="231" w:type="dxa"/>
            <w:tcBorders>
              <w:top w:val="single" w:sz="4" w:space="0" w:color="auto"/>
              <w:bottom w:val="single" w:sz="4" w:space="0" w:color="auto"/>
            </w:tcBorders>
          </w:tcPr>
          <w:p w14:paraId="0661AD91" w14:textId="77777777" w:rsidR="00B01064" w:rsidRPr="00256A55" w:rsidRDefault="00B01064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743" w:type="dxa"/>
            <w:tcBorders>
              <w:top w:val="single" w:sz="4" w:space="0" w:color="auto"/>
              <w:bottom w:val="single" w:sz="4" w:space="0" w:color="auto"/>
            </w:tcBorders>
          </w:tcPr>
          <w:p w14:paraId="6C4C4E6B" w14:textId="77777777" w:rsidR="00B01064" w:rsidRPr="00256A55" w:rsidRDefault="00B01064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Statistic</w:t>
            </w:r>
          </w:p>
        </w:tc>
        <w:tc>
          <w:tcPr>
            <w:tcW w:w="248" w:type="dxa"/>
            <w:tcBorders>
              <w:top w:val="single" w:sz="4" w:space="0" w:color="auto"/>
              <w:bottom w:val="single" w:sz="4" w:space="0" w:color="auto"/>
            </w:tcBorders>
          </w:tcPr>
          <w:p w14:paraId="4669484C" w14:textId="77777777" w:rsidR="00B01064" w:rsidRPr="00256A55" w:rsidRDefault="00B01064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14:paraId="500754F7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234" w:type="dxa"/>
            <w:tcBorders>
              <w:top w:val="single" w:sz="4" w:space="0" w:color="auto"/>
              <w:bottom w:val="single" w:sz="4" w:space="0" w:color="auto"/>
            </w:tcBorders>
          </w:tcPr>
          <w:p w14:paraId="44535AE7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4CD31B38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256A55">
              <w:rPr>
                <w:rFonts w:ascii="Verdana" w:hAnsi="Verdana"/>
                <w:sz w:val="20"/>
                <w:szCs w:val="20"/>
                <w:lang w:val="en-US"/>
              </w:rPr>
              <w:t>Vaccine</w:t>
            </w:r>
          </w:p>
        </w:tc>
      </w:tr>
      <w:tr w:rsidR="00B01064" w:rsidRPr="00256A55" w14:paraId="48005279" w14:textId="77777777" w:rsidTr="00BA0DC8">
        <w:tc>
          <w:tcPr>
            <w:tcW w:w="1413" w:type="dxa"/>
            <w:vMerge w:val="restart"/>
            <w:tcBorders>
              <w:top w:val="single" w:sz="4" w:space="0" w:color="auto"/>
            </w:tcBorders>
          </w:tcPr>
          <w:p w14:paraId="01F1894B" w14:textId="77777777" w:rsidR="00B01064" w:rsidRPr="00256A55" w:rsidRDefault="00B01064" w:rsidP="00256A55">
            <w:pPr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D570</w:t>
            </w:r>
          </w:p>
        </w:tc>
        <w:tc>
          <w:tcPr>
            <w:tcW w:w="231" w:type="dxa"/>
            <w:tcBorders>
              <w:top w:val="single" w:sz="4" w:space="0" w:color="auto"/>
            </w:tcBorders>
          </w:tcPr>
          <w:p w14:paraId="2A2CB054" w14:textId="77777777" w:rsidR="00B01064" w:rsidRPr="00256A55" w:rsidRDefault="00B01064" w:rsidP="00256A55">
            <w:pPr>
              <w:rPr>
                <w:rFonts w:ascii="Verdana" w:hAnsi="Verdana"/>
                <w:b/>
                <w:bCs/>
                <w:lang w:val="en-US"/>
              </w:rPr>
            </w:pPr>
          </w:p>
        </w:tc>
        <w:tc>
          <w:tcPr>
            <w:tcW w:w="3743" w:type="dxa"/>
            <w:tcBorders>
              <w:top w:val="single" w:sz="4" w:space="0" w:color="auto"/>
            </w:tcBorders>
          </w:tcPr>
          <w:p w14:paraId="0F755532" w14:textId="33F21BD6" w:rsidR="00B01064" w:rsidRPr="00256A55" w:rsidRDefault="00B01064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Num</w:t>
            </w:r>
            <w:r w:rsidR="00256A55">
              <w:rPr>
                <w:rFonts w:ascii="Verdana" w:hAnsi="Verdana"/>
                <w:sz w:val="18"/>
                <w:szCs w:val="18"/>
                <w:lang w:val="en-US"/>
              </w:rPr>
              <w:t>ber</w:t>
            </w: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 xml:space="preserve"> of animals with observations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23521F01" w14:textId="77777777" w:rsidR="00B01064" w:rsidRPr="00256A55" w:rsidRDefault="00B01064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207C39EA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10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58C68399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52B36A42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9</w:t>
            </w:r>
          </w:p>
        </w:tc>
      </w:tr>
      <w:tr w:rsidR="00B01064" w:rsidRPr="00256A55" w14:paraId="7CBB787B" w14:textId="77777777" w:rsidTr="00BA0DC8">
        <w:tc>
          <w:tcPr>
            <w:tcW w:w="1413" w:type="dxa"/>
            <w:vMerge/>
          </w:tcPr>
          <w:p w14:paraId="4F68C665" w14:textId="77777777" w:rsidR="00B01064" w:rsidRPr="00256A55" w:rsidRDefault="00B01064" w:rsidP="00256A55">
            <w:pPr>
              <w:rPr>
                <w:rFonts w:ascii="Verdana" w:hAnsi="Verdana"/>
                <w:b/>
                <w:bCs/>
                <w:lang w:val="en-US"/>
              </w:rPr>
            </w:pPr>
          </w:p>
        </w:tc>
        <w:tc>
          <w:tcPr>
            <w:tcW w:w="231" w:type="dxa"/>
          </w:tcPr>
          <w:p w14:paraId="018FF3C0" w14:textId="77777777" w:rsidR="00B01064" w:rsidRPr="00256A55" w:rsidRDefault="00B01064" w:rsidP="00256A55">
            <w:pPr>
              <w:rPr>
                <w:rFonts w:ascii="Verdana" w:hAnsi="Verdana"/>
                <w:b/>
                <w:bCs/>
                <w:lang w:val="en-US"/>
              </w:rPr>
            </w:pPr>
          </w:p>
        </w:tc>
        <w:tc>
          <w:tcPr>
            <w:tcW w:w="3743" w:type="dxa"/>
          </w:tcPr>
          <w:p w14:paraId="0A86C52D" w14:textId="77777777" w:rsidR="00B01064" w:rsidRPr="00256A55" w:rsidRDefault="00B01064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Adjusted treatment mean</w:t>
            </w:r>
          </w:p>
        </w:tc>
        <w:tc>
          <w:tcPr>
            <w:tcW w:w="248" w:type="dxa"/>
          </w:tcPr>
          <w:p w14:paraId="6F46FA35" w14:textId="77777777" w:rsidR="00B01064" w:rsidRPr="00256A55" w:rsidRDefault="00B01064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878" w:type="dxa"/>
          </w:tcPr>
          <w:p w14:paraId="10F9A4B4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0.013</w:t>
            </w:r>
          </w:p>
        </w:tc>
        <w:tc>
          <w:tcPr>
            <w:tcW w:w="234" w:type="dxa"/>
          </w:tcPr>
          <w:p w14:paraId="54303660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</w:tcPr>
          <w:p w14:paraId="58A2E86D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1.139</w:t>
            </w:r>
          </w:p>
        </w:tc>
      </w:tr>
      <w:tr w:rsidR="00B01064" w:rsidRPr="00256A55" w14:paraId="7ADAD535" w14:textId="77777777" w:rsidTr="00BA0DC8">
        <w:tc>
          <w:tcPr>
            <w:tcW w:w="1413" w:type="dxa"/>
            <w:vMerge/>
          </w:tcPr>
          <w:p w14:paraId="3F0A138D" w14:textId="77777777" w:rsidR="00B01064" w:rsidRPr="00256A55" w:rsidRDefault="00B01064" w:rsidP="00256A55">
            <w:pPr>
              <w:rPr>
                <w:rFonts w:ascii="Verdana" w:hAnsi="Verdana"/>
                <w:b/>
                <w:bCs/>
                <w:lang w:val="en-US"/>
              </w:rPr>
            </w:pPr>
          </w:p>
        </w:tc>
        <w:tc>
          <w:tcPr>
            <w:tcW w:w="231" w:type="dxa"/>
          </w:tcPr>
          <w:p w14:paraId="009CCE49" w14:textId="77777777" w:rsidR="00B01064" w:rsidRPr="00256A55" w:rsidRDefault="00B01064" w:rsidP="00256A55">
            <w:pPr>
              <w:rPr>
                <w:rFonts w:ascii="Verdana" w:hAnsi="Verdana"/>
                <w:b/>
                <w:bCs/>
                <w:lang w:val="en-US"/>
              </w:rPr>
            </w:pPr>
          </w:p>
        </w:tc>
        <w:tc>
          <w:tcPr>
            <w:tcW w:w="3743" w:type="dxa"/>
          </w:tcPr>
          <w:p w14:paraId="1AA273A1" w14:textId="77777777" w:rsidR="00B01064" w:rsidRPr="00256A55" w:rsidRDefault="00B01064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248" w:type="dxa"/>
          </w:tcPr>
          <w:p w14:paraId="653AA84D" w14:textId="77777777" w:rsidR="00B01064" w:rsidRPr="00256A55" w:rsidRDefault="00B01064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878" w:type="dxa"/>
          </w:tcPr>
          <w:p w14:paraId="16577BE3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234" w:type="dxa"/>
          </w:tcPr>
          <w:p w14:paraId="35387075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</w:tcPr>
          <w:p w14:paraId="513F0CCC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0.073</w:t>
            </w:r>
          </w:p>
        </w:tc>
      </w:tr>
      <w:tr w:rsidR="00B01064" w:rsidRPr="00256A55" w14:paraId="1B66BD4E" w14:textId="77777777" w:rsidTr="00BA0DC8"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3832500F" w14:textId="77777777" w:rsidR="00B01064" w:rsidRPr="00256A55" w:rsidRDefault="00B01064" w:rsidP="00256A55">
            <w:pPr>
              <w:rPr>
                <w:rFonts w:ascii="Verdana" w:hAnsi="Verdana"/>
                <w:b/>
                <w:bCs/>
                <w:lang w:val="en-US"/>
              </w:rPr>
            </w:pPr>
          </w:p>
        </w:tc>
        <w:tc>
          <w:tcPr>
            <w:tcW w:w="231" w:type="dxa"/>
          </w:tcPr>
          <w:p w14:paraId="7D362863" w14:textId="77777777" w:rsidR="00B01064" w:rsidRPr="00256A55" w:rsidRDefault="00B01064" w:rsidP="00256A55">
            <w:pPr>
              <w:rPr>
                <w:rFonts w:ascii="Verdana" w:hAnsi="Verdana"/>
                <w:b/>
                <w:bCs/>
                <w:lang w:val="en-US"/>
              </w:rPr>
            </w:pPr>
          </w:p>
        </w:tc>
        <w:tc>
          <w:tcPr>
            <w:tcW w:w="3743" w:type="dxa"/>
            <w:tcBorders>
              <w:bottom w:val="single" w:sz="4" w:space="0" w:color="auto"/>
            </w:tcBorders>
          </w:tcPr>
          <w:p w14:paraId="21B84F1C" w14:textId="77777777" w:rsidR="00B01064" w:rsidRPr="00256A55" w:rsidRDefault="00B01064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95% confidence interval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36BFA370" w14:textId="77777777" w:rsidR="00B01064" w:rsidRPr="00256A55" w:rsidRDefault="00B01064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70EDD75A" w14:textId="10175C44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-0.002,</w:t>
            </w:r>
            <w:r w:rsidR="00256A55">
              <w:rPr>
                <w:rFonts w:ascii="Verdana" w:hAnsi="Verdana"/>
                <w:sz w:val="18"/>
                <w:szCs w:val="18"/>
                <w:lang w:val="en-US"/>
              </w:rPr>
              <w:t xml:space="preserve"> </w:t>
            </w: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0.028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6F6B8576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0AEC041F" w14:textId="6B3B4E8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0.994,</w:t>
            </w:r>
            <w:r w:rsidR="00256A55">
              <w:rPr>
                <w:rFonts w:ascii="Verdana" w:hAnsi="Verdana"/>
                <w:sz w:val="18"/>
                <w:szCs w:val="18"/>
                <w:lang w:val="en-US"/>
              </w:rPr>
              <w:t xml:space="preserve"> </w:t>
            </w: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1.284</w:t>
            </w:r>
          </w:p>
        </w:tc>
      </w:tr>
      <w:tr w:rsidR="00B01064" w:rsidRPr="00BA0DC8" w14:paraId="2B41CAAB" w14:textId="77777777" w:rsidTr="00BA0DC8">
        <w:tc>
          <w:tcPr>
            <w:tcW w:w="141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F791AF9" w14:textId="77777777" w:rsidR="00B01064" w:rsidRPr="00256A55" w:rsidRDefault="00B01064" w:rsidP="00256A55">
            <w:pPr>
              <w:rPr>
                <w:rFonts w:ascii="Verdana" w:hAnsi="Verdana"/>
                <w:b/>
                <w:bCs/>
                <w:lang w:val="en-US"/>
              </w:rPr>
            </w:pPr>
          </w:p>
        </w:tc>
        <w:tc>
          <w:tcPr>
            <w:tcW w:w="231" w:type="dxa"/>
          </w:tcPr>
          <w:p w14:paraId="740CA0CA" w14:textId="77777777" w:rsidR="00B01064" w:rsidRPr="00256A55" w:rsidRDefault="00B01064" w:rsidP="00256A55">
            <w:pPr>
              <w:rPr>
                <w:rFonts w:ascii="Verdana" w:hAnsi="Verdana"/>
                <w:b/>
                <w:bCs/>
                <w:lang w:val="en-US"/>
              </w:rPr>
            </w:pPr>
          </w:p>
        </w:tc>
        <w:tc>
          <w:tcPr>
            <w:tcW w:w="58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3815986" w14:textId="2DD2EE94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Adjusted treatment mean difference control v</w:t>
            </w:r>
            <w:r w:rsidR="00256A55">
              <w:rPr>
                <w:rFonts w:ascii="Verdana" w:hAnsi="Verdana"/>
                <w:sz w:val="18"/>
                <w:szCs w:val="18"/>
                <w:lang w:val="en-US"/>
              </w:rPr>
              <w:t>ersu</w:t>
            </w: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s vaccine</w:t>
            </w:r>
          </w:p>
        </w:tc>
        <w:tc>
          <w:tcPr>
            <w:tcW w:w="234" w:type="dxa"/>
            <w:tcBorders>
              <w:top w:val="single" w:sz="4" w:space="0" w:color="auto"/>
              <w:bottom w:val="single" w:sz="4" w:space="0" w:color="auto"/>
            </w:tcBorders>
          </w:tcPr>
          <w:p w14:paraId="34543223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1D1434FF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B01064" w:rsidRPr="00256A55" w14:paraId="72B9921C" w14:textId="77777777" w:rsidTr="00BA0DC8">
        <w:tc>
          <w:tcPr>
            <w:tcW w:w="1413" w:type="dxa"/>
            <w:vMerge/>
            <w:tcBorders>
              <w:top w:val="single" w:sz="4" w:space="0" w:color="auto"/>
            </w:tcBorders>
          </w:tcPr>
          <w:p w14:paraId="1608C629" w14:textId="77777777" w:rsidR="00B01064" w:rsidRPr="00256A55" w:rsidRDefault="00B01064" w:rsidP="00256A55">
            <w:pPr>
              <w:rPr>
                <w:rFonts w:ascii="Verdana" w:hAnsi="Verdana"/>
                <w:b/>
                <w:bCs/>
                <w:lang w:val="en-US"/>
              </w:rPr>
            </w:pPr>
          </w:p>
        </w:tc>
        <w:tc>
          <w:tcPr>
            <w:tcW w:w="231" w:type="dxa"/>
          </w:tcPr>
          <w:p w14:paraId="69A6C3AC" w14:textId="77777777" w:rsidR="00B01064" w:rsidRPr="00256A55" w:rsidRDefault="00B01064" w:rsidP="00256A55">
            <w:pPr>
              <w:rPr>
                <w:rFonts w:ascii="Verdana" w:hAnsi="Verdana"/>
                <w:b/>
                <w:bCs/>
                <w:lang w:val="en-US"/>
              </w:rPr>
            </w:pPr>
          </w:p>
        </w:tc>
        <w:tc>
          <w:tcPr>
            <w:tcW w:w="3743" w:type="dxa"/>
            <w:tcBorders>
              <w:top w:val="single" w:sz="4" w:space="0" w:color="auto"/>
            </w:tcBorders>
          </w:tcPr>
          <w:p w14:paraId="3DAD80D7" w14:textId="77777777" w:rsidR="00B01064" w:rsidRPr="00256A55" w:rsidRDefault="00B01064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Difference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44348C66" w14:textId="77777777" w:rsidR="00B01064" w:rsidRPr="00256A55" w:rsidRDefault="00B01064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2EFB0C28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-1.1260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700E31F8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6B9FF652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B01064" w:rsidRPr="00256A55" w14:paraId="6D49BA03" w14:textId="77777777" w:rsidTr="00BA0DC8">
        <w:tc>
          <w:tcPr>
            <w:tcW w:w="1413" w:type="dxa"/>
            <w:vMerge/>
          </w:tcPr>
          <w:p w14:paraId="542732C8" w14:textId="77777777" w:rsidR="00B01064" w:rsidRPr="00256A55" w:rsidRDefault="00B01064" w:rsidP="00256A55">
            <w:pPr>
              <w:rPr>
                <w:rFonts w:ascii="Verdana" w:hAnsi="Verdana"/>
                <w:b/>
                <w:bCs/>
                <w:lang w:val="en-US"/>
              </w:rPr>
            </w:pPr>
          </w:p>
        </w:tc>
        <w:tc>
          <w:tcPr>
            <w:tcW w:w="231" w:type="dxa"/>
          </w:tcPr>
          <w:p w14:paraId="7ED4112C" w14:textId="77777777" w:rsidR="00B01064" w:rsidRPr="00256A55" w:rsidRDefault="00B01064" w:rsidP="00256A55">
            <w:pPr>
              <w:rPr>
                <w:rFonts w:ascii="Verdana" w:hAnsi="Verdana"/>
                <w:b/>
                <w:bCs/>
                <w:lang w:val="en-US"/>
              </w:rPr>
            </w:pPr>
          </w:p>
        </w:tc>
        <w:tc>
          <w:tcPr>
            <w:tcW w:w="3743" w:type="dxa"/>
          </w:tcPr>
          <w:p w14:paraId="28A3C21E" w14:textId="77777777" w:rsidR="00B01064" w:rsidRPr="00256A55" w:rsidRDefault="00B01064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248" w:type="dxa"/>
          </w:tcPr>
          <w:p w14:paraId="2D5AB990" w14:textId="77777777" w:rsidR="00B01064" w:rsidRPr="00256A55" w:rsidRDefault="00B01064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878" w:type="dxa"/>
          </w:tcPr>
          <w:p w14:paraId="0C8D99CA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0.0737</w:t>
            </w:r>
          </w:p>
        </w:tc>
        <w:tc>
          <w:tcPr>
            <w:tcW w:w="234" w:type="dxa"/>
          </w:tcPr>
          <w:p w14:paraId="2F519102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</w:tcPr>
          <w:p w14:paraId="6734BD29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B01064" w:rsidRPr="00256A55" w14:paraId="1F361761" w14:textId="77777777" w:rsidTr="00BA0DC8"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4072096A" w14:textId="77777777" w:rsidR="00B01064" w:rsidRPr="00256A55" w:rsidRDefault="00B01064" w:rsidP="00256A55">
            <w:pPr>
              <w:rPr>
                <w:rFonts w:ascii="Verdana" w:hAnsi="Verdana"/>
                <w:b/>
                <w:bCs/>
                <w:lang w:val="en-US"/>
              </w:rPr>
            </w:pPr>
          </w:p>
        </w:tc>
        <w:tc>
          <w:tcPr>
            <w:tcW w:w="231" w:type="dxa"/>
            <w:tcBorders>
              <w:bottom w:val="single" w:sz="4" w:space="0" w:color="auto"/>
            </w:tcBorders>
          </w:tcPr>
          <w:p w14:paraId="71DFF8F4" w14:textId="77777777" w:rsidR="00B01064" w:rsidRPr="00256A55" w:rsidRDefault="00B01064" w:rsidP="00256A55">
            <w:pPr>
              <w:rPr>
                <w:rFonts w:ascii="Verdana" w:hAnsi="Verdana"/>
                <w:b/>
                <w:bCs/>
                <w:lang w:val="en-US"/>
              </w:rPr>
            </w:pPr>
          </w:p>
        </w:tc>
        <w:tc>
          <w:tcPr>
            <w:tcW w:w="3743" w:type="dxa"/>
            <w:tcBorders>
              <w:bottom w:val="single" w:sz="4" w:space="0" w:color="auto"/>
            </w:tcBorders>
          </w:tcPr>
          <w:p w14:paraId="385E937D" w14:textId="77777777" w:rsidR="00B01064" w:rsidRPr="00256A55" w:rsidRDefault="00B01064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1F4CFD27" w14:textId="77777777" w:rsidR="00B01064" w:rsidRPr="00256A55" w:rsidRDefault="00B01064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6798735E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5E8ED1CF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2813EB49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B01064" w:rsidRPr="00256A55" w14:paraId="384B3AB6" w14:textId="77777777" w:rsidTr="00BA0DC8">
        <w:tc>
          <w:tcPr>
            <w:tcW w:w="1413" w:type="dxa"/>
            <w:vMerge w:val="restart"/>
            <w:tcBorders>
              <w:top w:val="single" w:sz="4" w:space="0" w:color="auto"/>
            </w:tcBorders>
          </w:tcPr>
          <w:p w14:paraId="792B9F21" w14:textId="77777777" w:rsidR="00B01064" w:rsidRPr="00256A55" w:rsidRDefault="00B01064" w:rsidP="00256A55">
            <w:pPr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D591</w:t>
            </w:r>
          </w:p>
        </w:tc>
        <w:tc>
          <w:tcPr>
            <w:tcW w:w="231" w:type="dxa"/>
            <w:tcBorders>
              <w:top w:val="single" w:sz="4" w:space="0" w:color="auto"/>
            </w:tcBorders>
          </w:tcPr>
          <w:p w14:paraId="1984AC5A" w14:textId="77777777" w:rsidR="00B01064" w:rsidRPr="00256A55" w:rsidRDefault="00B01064" w:rsidP="00256A55">
            <w:pPr>
              <w:rPr>
                <w:rFonts w:ascii="Verdana" w:hAnsi="Verdana"/>
                <w:b/>
                <w:bCs/>
                <w:lang w:val="en-US"/>
              </w:rPr>
            </w:pPr>
          </w:p>
        </w:tc>
        <w:tc>
          <w:tcPr>
            <w:tcW w:w="3743" w:type="dxa"/>
            <w:tcBorders>
              <w:top w:val="single" w:sz="4" w:space="0" w:color="auto"/>
            </w:tcBorders>
          </w:tcPr>
          <w:p w14:paraId="11D4B9D0" w14:textId="43FC1170" w:rsidR="00B01064" w:rsidRPr="00256A55" w:rsidRDefault="00B01064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Num</w:t>
            </w:r>
            <w:r w:rsidR="00256A55">
              <w:rPr>
                <w:rFonts w:ascii="Verdana" w:hAnsi="Verdana"/>
                <w:sz w:val="18"/>
                <w:szCs w:val="18"/>
                <w:lang w:val="en-US"/>
              </w:rPr>
              <w:t>ber</w:t>
            </w: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 xml:space="preserve"> of animals with observations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28E90E1F" w14:textId="77777777" w:rsidR="00B01064" w:rsidRPr="00256A55" w:rsidRDefault="00B01064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0FCF7F86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10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265BFD5D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3213AFC7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9</w:t>
            </w:r>
          </w:p>
        </w:tc>
      </w:tr>
      <w:tr w:rsidR="00B01064" w:rsidRPr="00256A55" w14:paraId="4CAC0A1B" w14:textId="77777777" w:rsidTr="00BA0DC8">
        <w:tc>
          <w:tcPr>
            <w:tcW w:w="1413" w:type="dxa"/>
            <w:vMerge/>
          </w:tcPr>
          <w:p w14:paraId="391834A8" w14:textId="77777777" w:rsidR="00B01064" w:rsidRPr="00256A55" w:rsidRDefault="00B01064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231" w:type="dxa"/>
          </w:tcPr>
          <w:p w14:paraId="70A8D104" w14:textId="77777777" w:rsidR="00B01064" w:rsidRPr="00256A55" w:rsidRDefault="00B01064" w:rsidP="00256A55">
            <w:pPr>
              <w:rPr>
                <w:rFonts w:ascii="Verdana" w:hAnsi="Verdana"/>
                <w:b/>
                <w:bCs/>
                <w:lang w:val="en-US"/>
              </w:rPr>
            </w:pPr>
          </w:p>
        </w:tc>
        <w:tc>
          <w:tcPr>
            <w:tcW w:w="3743" w:type="dxa"/>
          </w:tcPr>
          <w:p w14:paraId="17678B4E" w14:textId="77777777" w:rsidR="00B01064" w:rsidRPr="00256A55" w:rsidRDefault="00B01064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Adjusted treatment mean</w:t>
            </w:r>
          </w:p>
        </w:tc>
        <w:tc>
          <w:tcPr>
            <w:tcW w:w="248" w:type="dxa"/>
          </w:tcPr>
          <w:p w14:paraId="7A57E4C2" w14:textId="77777777" w:rsidR="00B01064" w:rsidRPr="00256A55" w:rsidRDefault="00B01064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878" w:type="dxa"/>
          </w:tcPr>
          <w:p w14:paraId="18EFD3E0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0.010</w:t>
            </w:r>
          </w:p>
        </w:tc>
        <w:tc>
          <w:tcPr>
            <w:tcW w:w="234" w:type="dxa"/>
          </w:tcPr>
          <w:p w14:paraId="439FF358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</w:tcPr>
          <w:p w14:paraId="6A474EEF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1.236</w:t>
            </w:r>
          </w:p>
        </w:tc>
      </w:tr>
      <w:tr w:rsidR="00B01064" w:rsidRPr="00256A55" w14:paraId="5DFFFCC5" w14:textId="77777777" w:rsidTr="00BA0DC8">
        <w:tc>
          <w:tcPr>
            <w:tcW w:w="1413" w:type="dxa"/>
            <w:vMerge/>
          </w:tcPr>
          <w:p w14:paraId="7F0C7B22" w14:textId="77777777" w:rsidR="00B01064" w:rsidRPr="00256A55" w:rsidRDefault="00B01064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231" w:type="dxa"/>
          </w:tcPr>
          <w:p w14:paraId="1CDCB294" w14:textId="77777777" w:rsidR="00B01064" w:rsidRPr="00256A55" w:rsidRDefault="00B01064" w:rsidP="00256A55">
            <w:pPr>
              <w:rPr>
                <w:rFonts w:ascii="Verdana" w:hAnsi="Verdana"/>
                <w:b/>
                <w:bCs/>
                <w:lang w:val="en-US"/>
              </w:rPr>
            </w:pPr>
          </w:p>
        </w:tc>
        <w:tc>
          <w:tcPr>
            <w:tcW w:w="3743" w:type="dxa"/>
          </w:tcPr>
          <w:p w14:paraId="59BB888B" w14:textId="77777777" w:rsidR="00B01064" w:rsidRPr="00256A55" w:rsidRDefault="00B01064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248" w:type="dxa"/>
          </w:tcPr>
          <w:p w14:paraId="0A721FDB" w14:textId="77777777" w:rsidR="00B01064" w:rsidRPr="00256A55" w:rsidRDefault="00B01064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878" w:type="dxa"/>
          </w:tcPr>
          <w:p w14:paraId="573CC27D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0.006</w:t>
            </w:r>
          </w:p>
        </w:tc>
        <w:tc>
          <w:tcPr>
            <w:tcW w:w="234" w:type="dxa"/>
          </w:tcPr>
          <w:p w14:paraId="50FE1C83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</w:tcPr>
          <w:p w14:paraId="3F98A508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0.136</w:t>
            </w:r>
          </w:p>
        </w:tc>
      </w:tr>
      <w:tr w:rsidR="00B01064" w:rsidRPr="00256A55" w14:paraId="25D1D62D" w14:textId="77777777" w:rsidTr="00BA0DC8"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4090FBBD" w14:textId="77777777" w:rsidR="00B01064" w:rsidRPr="00256A55" w:rsidRDefault="00B01064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231" w:type="dxa"/>
          </w:tcPr>
          <w:p w14:paraId="15166A43" w14:textId="77777777" w:rsidR="00B01064" w:rsidRPr="00256A55" w:rsidRDefault="00B01064" w:rsidP="00256A55">
            <w:pPr>
              <w:rPr>
                <w:rFonts w:ascii="Verdana" w:hAnsi="Verdana"/>
                <w:b/>
                <w:bCs/>
                <w:lang w:val="en-US"/>
              </w:rPr>
            </w:pPr>
          </w:p>
        </w:tc>
        <w:tc>
          <w:tcPr>
            <w:tcW w:w="3743" w:type="dxa"/>
            <w:tcBorders>
              <w:bottom w:val="single" w:sz="4" w:space="0" w:color="auto"/>
            </w:tcBorders>
          </w:tcPr>
          <w:p w14:paraId="17F755B3" w14:textId="77777777" w:rsidR="00B01064" w:rsidRPr="00256A55" w:rsidRDefault="00B01064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95% confidence interval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069F60D7" w14:textId="77777777" w:rsidR="00B01064" w:rsidRPr="00256A55" w:rsidRDefault="00B01064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2B52BD0C" w14:textId="0FDD5D66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-0.002,</w:t>
            </w:r>
            <w:r w:rsidR="00256A55">
              <w:rPr>
                <w:rFonts w:ascii="Verdana" w:hAnsi="Verdana"/>
                <w:sz w:val="18"/>
                <w:szCs w:val="18"/>
                <w:lang w:val="en-US"/>
              </w:rPr>
              <w:t xml:space="preserve"> </w:t>
            </w: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0.021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202B3DE4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35F22713" w14:textId="5D40893A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0.967,</w:t>
            </w:r>
            <w:r w:rsidR="00256A55">
              <w:rPr>
                <w:rFonts w:ascii="Verdana" w:hAnsi="Verdana"/>
                <w:sz w:val="18"/>
                <w:szCs w:val="18"/>
                <w:lang w:val="en-US"/>
              </w:rPr>
              <w:t xml:space="preserve"> </w:t>
            </w: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1.505</w:t>
            </w:r>
          </w:p>
        </w:tc>
      </w:tr>
      <w:tr w:rsidR="00B01064" w:rsidRPr="00BA0DC8" w14:paraId="6E024033" w14:textId="77777777" w:rsidTr="00BA0DC8">
        <w:tc>
          <w:tcPr>
            <w:tcW w:w="141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E1240C1" w14:textId="77777777" w:rsidR="00B01064" w:rsidRPr="00256A55" w:rsidRDefault="00B01064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231" w:type="dxa"/>
          </w:tcPr>
          <w:p w14:paraId="1D4B2619" w14:textId="77777777" w:rsidR="00B01064" w:rsidRPr="00256A55" w:rsidRDefault="00B01064" w:rsidP="00256A55">
            <w:pPr>
              <w:rPr>
                <w:rFonts w:ascii="Verdana" w:hAnsi="Verdana"/>
                <w:b/>
                <w:bCs/>
                <w:lang w:val="en-US"/>
              </w:rPr>
            </w:pPr>
          </w:p>
        </w:tc>
        <w:tc>
          <w:tcPr>
            <w:tcW w:w="58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7015BD4" w14:textId="11E0B958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Adjusted treatment mean difference control v</w:t>
            </w:r>
            <w:r w:rsidR="00256A55">
              <w:rPr>
                <w:rFonts w:ascii="Verdana" w:hAnsi="Verdana"/>
                <w:sz w:val="18"/>
                <w:szCs w:val="18"/>
                <w:lang w:val="en-US"/>
              </w:rPr>
              <w:t>ersu</w:t>
            </w: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s vaccine</w:t>
            </w:r>
          </w:p>
        </w:tc>
        <w:tc>
          <w:tcPr>
            <w:tcW w:w="234" w:type="dxa"/>
            <w:tcBorders>
              <w:top w:val="single" w:sz="4" w:space="0" w:color="auto"/>
              <w:bottom w:val="single" w:sz="4" w:space="0" w:color="auto"/>
            </w:tcBorders>
          </w:tcPr>
          <w:p w14:paraId="3A2CD08C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6449605A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B01064" w:rsidRPr="00256A55" w14:paraId="49F834A9" w14:textId="77777777" w:rsidTr="00BA0DC8">
        <w:tc>
          <w:tcPr>
            <w:tcW w:w="1413" w:type="dxa"/>
            <w:vMerge/>
            <w:tcBorders>
              <w:top w:val="single" w:sz="4" w:space="0" w:color="auto"/>
            </w:tcBorders>
          </w:tcPr>
          <w:p w14:paraId="6765C6C2" w14:textId="77777777" w:rsidR="00B01064" w:rsidRPr="00256A55" w:rsidRDefault="00B01064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231" w:type="dxa"/>
          </w:tcPr>
          <w:p w14:paraId="4686DF69" w14:textId="77777777" w:rsidR="00B01064" w:rsidRPr="00256A55" w:rsidRDefault="00B01064" w:rsidP="00256A55">
            <w:pPr>
              <w:rPr>
                <w:rFonts w:ascii="Verdana" w:hAnsi="Verdana"/>
                <w:b/>
                <w:bCs/>
                <w:lang w:val="en-US"/>
              </w:rPr>
            </w:pPr>
          </w:p>
        </w:tc>
        <w:tc>
          <w:tcPr>
            <w:tcW w:w="3743" w:type="dxa"/>
            <w:tcBorders>
              <w:top w:val="single" w:sz="4" w:space="0" w:color="auto"/>
            </w:tcBorders>
          </w:tcPr>
          <w:p w14:paraId="3F359E4E" w14:textId="77777777" w:rsidR="00B01064" w:rsidRPr="00256A55" w:rsidRDefault="00B01064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Difference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0706E40A" w14:textId="77777777" w:rsidR="00B01064" w:rsidRPr="00256A55" w:rsidRDefault="00B01064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2E6714F9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-1.2268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439C56EB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5FBF53A1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B01064" w:rsidRPr="00256A55" w14:paraId="1F0A4919" w14:textId="77777777" w:rsidTr="00BA0DC8">
        <w:tc>
          <w:tcPr>
            <w:tcW w:w="1413" w:type="dxa"/>
            <w:vMerge/>
          </w:tcPr>
          <w:p w14:paraId="520903D2" w14:textId="77777777" w:rsidR="00B01064" w:rsidRPr="00256A55" w:rsidRDefault="00B01064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231" w:type="dxa"/>
          </w:tcPr>
          <w:p w14:paraId="3EE4739E" w14:textId="77777777" w:rsidR="00B01064" w:rsidRPr="00256A55" w:rsidRDefault="00B01064" w:rsidP="00256A55">
            <w:pPr>
              <w:rPr>
                <w:rFonts w:ascii="Verdana" w:hAnsi="Verdana"/>
                <w:b/>
                <w:bCs/>
                <w:lang w:val="en-US"/>
              </w:rPr>
            </w:pPr>
          </w:p>
        </w:tc>
        <w:tc>
          <w:tcPr>
            <w:tcW w:w="3743" w:type="dxa"/>
          </w:tcPr>
          <w:p w14:paraId="5D34568E" w14:textId="77777777" w:rsidR="00B01064" w:rsidRPr="00256A55" w:rsidRDefault="00B01064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248" w:type="dxa"/>
          </w:tcPr>
          <w:p w14:paraId="3BE95D7A" w14:textId="77777777" w:rsidR="00B01064" w:rsidRPr="00256A55" w:rsidRDefault="00B01064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878" w:type="dxa"/>
          </w:tcPr>
          <w:p w14:paraId="02B3EDA3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0.1358</w:t>
            </w:r>
          </w:p>
        </w:tc>
        <w:tc>
          <w:tcPr>
            <w:tcW w:w="234" w:type="dxa"/>
          </w:tcPr>
          <w:p w14:paraId="4BB0314C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</w:tcPr>
          <w:p w14:paraId="41601B76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B01064" w:rsidRPr="00256A55" w14:paraId="07B69AAF" w14:textId="77777777" w:rsidTr="00BA0DC8"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68A305A4" w14:textId="77777777" w:rsidR="00B01064" w:rsidRPr="00256A55" w:rsidRDefault="00B01064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231" w:type="dxa"/>
            <w:tcBorders>
              <w:bottom w:val="single" w:sz="4" w:space="0" w:color="auto"/>
            </w:tcBorders>
          </w:tcPr>
          <w:p w14:paraId="511C624F" w14:textId="77777777" w:rsidR="00B01064" w:rsidRPr="00256A55" w:rsidRDefault="00B01064" w:rsidP="00256A55">
            <w:pPr>
              <w:rPr>
                <w:rFonts w:ascii="Verdana" w:hAnsi="Verdana"/>
                <w:b/>
                <w:bCs/>
                <w:lang w:val="en-US"/>
              </w:rPr>
            </w:pPr>
          </w:p>
        </w:tc>
        <w:tc>
          <w:tcPr>
            <w:tcW w:w="3743" w:type="dxa"/>
            <w:tcBorders>
              <w:bottom w:val="single" w:sz="4" w:space="0" w:color="auto"/>
            </w:tcBorders>
          </w:tcPr>
          <w:p w14:paraId="48F44298" w14:textId="77777777" w:rsidR="00B01064" w:rsidRPr="00256A55" w:rsidRDefault="00B01064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5DABAF83" w14:textId="77777777" w:rsidR="00B01064" w:rsidRPr="00256A55" w:rsidRDefault="00B01064" w:rsidP="00256A55">
            <w:pPr>
              <w:rPr>
                <w:rFonts w:ascii="Verdana" w:hAnsi="Verdana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1E791CD1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27534ACE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41698240" w14:textId="77777777" w:rsidR="00B01064" w:rsidRPr="00256A55" w:rsidRDefault="00B0106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</w:tbl>
    <w:p w14:paraId="59DD027F" w14:textId="77777777" w:rsidR="00B01064" w:rsidRPr="00256A55" w:rsidRDefault="00B01064" w:rsidP="00256A55">
      <w:pPr>
        <w:spacing w:line="240" w:lineRule="auto"/>
        <w:rPr>
          <w:rFonts w:ascii="Verdana" w:hAnsi="Verdana"/>
          <w:b/>
          <w:bCs/>
          <w:lang w:val="en-US"/>
        </w:rPr>
      </w:pPr>
    </w:p>
    <w:p w14:paraId="59E0B3D4" w14:textId="77777777" w:rsidR="00861475" w:rsidRPr="00256A55" w:rsidRDefault="00861475" w:rsidP="00256A55">
      <w:pPr>
        <w:spacing w:line="240" w:lineRule="auto"/>
        <w:rPr>
          <w:rFonts w:ascii="Verdana" w:hAnsi="Verdana"/>
          <w:b/>
          <w:bCs/>
          <w:lang w:val="en-US"/>
        </w:rPr>
      </w:pPr>
      <w:r w:rsidRPr="00256A55">
        <w:rPr>
          <w:rFonts w:ascii="Verdana" w:hAnsi="Verdana"/>
          <w:b/>
          <w:bCs/>
          <w:lang w:val="en-US"/>
        </w:rPr>
        <w:br w:type="page"/>
      </w:r>
    </w:p>
    <w:p w14:paraId="1EE5D6AF" w14:textId="060221B7" w:rsidR="00B01064" w:rsidRPr="00256A55" w:rsidRDefault="00B01064" w:rsidP="00256A55">
      <w:pPr>
        <w:pStyle w:val="Ttulo2"/>
      </w:pPr>
      <w:r w:rsidRPr="00256A55">
        <w:lastRenderedPageBreak/>
        <w:t xml:space="preserve">TABLE </w:t>
      </w:r>
      <w:r w:rsidR="00B55D54" w:rsidRPr="00256A55">
        <w:t>S</w:t>
      </w:r>
      <w:r w:rsidRPr="00256A55">
        <w:t>2 Summary of the statistical results obtained on Trial 1 from neutralizing antibodies against BVDV-1 and BVDV-2 data</w:t>
      </w:r>
    </w:p>
    <w:p w14:paraId="202208DF" w14:textId="6BB99A54" w:rsidR="00460639" w:rsidRDefault="00460639" w:rsidP="00256A55">
      <w:pPr>
        <w:spacing w:line="240" w:lineRule="auto"/>
        <w:rPr>
          <w:rFonts w:ascii="Verdana" w:hAnsi="Verdana"/>
          <w:b/>
          <w:bCs/>
          <w:lang w:val="en-US"/>
        </w:rPr>
      </w:pPr>
    </w:p>
    <w:p w14:paraId="6200E0FD" w14:textId="54BB0BBB" w:rsidR="00D847E0" w:rsidRPr="00256A55" w:rsidRDefault="00D847E0" w:rsidP="00460639">
      <w:pPr>
        <w:spacing w:line="240" w:lineRule="auto"/>
        <w:jc w:val="center"/>
        <w:rPr>
          <w:rFonts w:ascii="Verdana" w:hAnsi="Verdana"/>
          <w:b/>
          <w:bCs/>
          <w:lang w:val="en-US"/>
        </w:rPr>
      </w:pPr>
      <w:r w:rsidRPr="00256A55">
        <w:rPr>
          <w:rFonts w:ascii="Verdana" w:hAnsi="Verdana"/>
          <w:b/>
          <w:bCs/>
          <w:lang w:val="en-US"/>
        </w:rPr>
        <w:t>Model ANOVA table (Type III Sum of squares) SN against BVDV-1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3691"/>
        <w:gridCol w:w="1418"/>
        <w:gridCol w:w="1411"/>
      </w:tblGrid>
      <w:tr w:rsidR="00D847E0" w:rsidRPr="00256A55" w14:paraId="11485383" w14:textId="77777777" w:rsidTr="00BA0DC8">
        <w:trPr>
          <w:jc w:val="center"/>
        </w:trPr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07134C01" w14:textId="77777777" w:rsidR="00D847E0" w:rsidRPr="00256A55" w:rsidRDefault="00D847E0" w:rsidP="00256A55">
            <w:pPr>
              <w:rPr>
                <w:rFonts w:ascii="Verdana" w:hAnsi="Verdana"/>
                <w:b/>
                <w:bCs/>
                <w:lang w:val="en-US"/>
              </w:rPr>
            </w:pPr>
          </w:p>
        </w:tc>
        <w:tc>
          <w:tcPr>
            <w:tcW w:w="51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577338" w14:textId="41B5DCBD" w:rsidR="00D847E0" w:rsidRPr="00256A55" w:rsidRDefault="00D847E0" w:rsidP="00460639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Denom</w:t>
            </w:r>
            <w:r w:rsidR="00256A55">
              <w:rPr>
                <w:rFonts w:ascii="Verdana" w:hAnsi="Verdana"/>
                <w:lang w:val="en-US"/>
              </w:rPr>
              <w:t>inator</w:t>
            </w:r>
            <w:r w:rsidRPr="00256A55">
              <w:rPr>
                <w:rFonts w:ascii="Verdana" w:hAnsi="Verdana"/>
                <w:lang w:val="en-US"/>
              </w:rPr>
              <w:t xml:space="preserve"> degree of freedom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57EBEF4D" w14:textId="08BC5A35" w:rsidR="00D847E0" w:rsidRPr="00256A55" w:rsidRDefault="00D847E0" w:rsidP="00256A55">
            <w:pPr>
              <w:jc w:val="right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80</w:t>
            </w:r>
          </w:p>
        </w:tc>
      </w:tr>
      <w:tr w:rsidR="00D847E0" w:rsidRPr="00256A55" w14:paraId="47D58CE2" w14:textId="77777777" w:rsidTr="00BA0DC8">
        <w:trPr>
          <w:jc w:val="center"/>
        </w:trPr>
        <w:tc>
          <w:tcPr>
            <w:tcW w:w="1271" w:type="dxa"/>
            <w:tcBorders>
              <w:top w:val="single" w:sz="4" w:space="0" w:color="auto"/>
            </w:tcBorders>
          </w:tcPr>
          <w:p w14:paraId="1EB889B4" w14:textId="77777777" w:rsidR="00D847E0" w:rsidRPr="00256A55" w:rsidRDefault="00D847E0" w:rsidP="00256A55">
            <w:pPr>
              <w:rPr>
                <w:rFonts w:ascii="Verdana" w:hAnsi="Verdana"/>
                <w:b/>
                <w:bCs/>
                <w:lang w:val="en-US"/>
              </w:rPr>
            </w:pPr>
          </w:p>
        </w:tc>
        <w:tc>
          <w:tcPr>
            <w:tcW w:w="3691" w:type="dxa"/>
            <w:tcBorders>
              <w:top w:val="single" w:sz="4" w:space="0" w:color="auto"/>
              <w:bottom w:val="single" w:sz="4" w:space="0" w:color="auto"/>
            </w:tcBorders>
          </w:tcPr>
          <w:p w14:paraId="28879250" w14:textId="243752E0" w:rsidR="00D847E0" w:rsidRPr="00256A55" w:rsidRDefault="00D847E0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Num</w:t>
            </w:r>
            <w:r w:rsidR="00256A55">
              <w:rPr>
                <w:rFonts w:ascii="Verdana" w:hAnsi="Verdana"/>
                <w:lang w:val="en-US"/>
              </w:rPr>
              <w:t>ber of degrees of freedo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404CB52" w14:textId="77777777" w:rsidR="00D847E0" w:rsidRPr="00256A55" w:rsidRDefault="00D847E0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F-Value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76F8F4D5" w14:textId="77777777" w:rsidR="00D847E0" w:rsidRPr="00256A55" w:rsidRDefault="00D847E0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p-value</w:t>
            </w:r>
          </w:p>
        </w:tc>
      </w:tr>
      <w:tr w:rsidR="00D847E0" w:rsidRPr="00256A55" w14:paraId="780B9C8D" w14:textId="77777777" w:rsidTr="00BA0DC8">
        <w:trPr>
          <w:jc w:val="center"/>
        </w:trPr>
        <w:tc>
          <w:tcPr>
            <w:tcW w:w="1271" w:type="dxa"/>
          </w:tcPr>
          <w:p w14:paraId="668A9D88" w14:textId="77777777" w:rsidR="00D847E0" w:rsidRPr="00256A55" w:rsidRDefault="00D847E0" w:rsidP="00256A55">
            <w:pPr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Intercept</w:t>
            </w:r>
          </w:p>
        </w:tc>
        <w:tc>
          <w:tcPr>
            <w:tcW w:w="3691" w:type="dxa"/>
            <w:tcBorders>
              <w:top w:val="single" w:sz="4" w:space="0" w:color="auto"/>
            </w:tcBorders>
          </w:tcPr>
          <w:p w14:paraId="6ECA45AB" w14:textId="77777777" w:rsidR="00D847E0" w:rsidRPr="00256A55" w:rsidRDefault="00D847E0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0DF941A" w14:textId="017658AE" w:rsidR="00D847E0" w:rsidRPr="00256A55" w:rsidRDefault="00D847E0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108.99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14:paraId="7C418155" w14:textId="77777777" w:rsidR="00D847E0" w:rsidRPr="00256A55" w:rsidRDefault="00D847E0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&lt;.0001</w:t>
            </w:r>
          </w:p>
        </w:tc>
      </w:tr>
      <w:tr w:rsidR="00D847E0" w:rsidRPr="00256A55" w14:paraId="109CF0AC" w14:textId="77777777" w:rsidTr="00BA0DC8">
        <w:trPr>
          <w:jc w:val="center"/>
        </w:trPr>
        <w:tc>
          <w:tcPr>
            <w:tcW w:w="1271" w:type="dxa"/>
          </w:tcPr>
          <w:p w14:paraId="02A910F8" w14:textId="77777777" w:rsidR="00D847E0" w:rsidRPr="00256A55" w:rsidRDefault="00D847E0" w:rsidP="00256A55">
            <w:pPr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Day</w:t>
            </w:r>
          </w:p>
        </w:tc>
        <w:tc>
          <w:tcPr>
            <w:tcW w:w="3691" w:type="dxa"/>
          </w:tcPr>
          <w:p w14:paraId="2AFCB0DE" w14:textId="334279EF" w:rsidR="00D847E0" w:rsidRPr="00256A55" w:rsidRDefault="00D847E0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9</w:t>
            </w:r>
          </w:p>
        </w:tc>
        <w:tc>
          <w:tcPr>
            <w:tcW w:w="1418" w:type="dxa"/>
          </w:tcPr>
          <w:p w14:paraId="3B1A0606" w14:textId="59198247" w:rsidR="00D847E0" w:rsidRPr="00256A55" w:rsidRDefault="00D847E0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143.36</w:t>
            </w:r>
          </w:p>
        </w:tc>
        <w:tc>
          <w:tcPr>
            <w:tcW w:w="1411" w:type="dxa"/>
          </w:tcPr>
          <w:p w14:paraId="7065E8B2" w14:textId="77777777" w:rsidR="00D847E0" w:rsidRPr="00256A55" w:rsidRDefault="00D847E0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&lt;.0001</w:t>
            </w:r>
          </w:p>
        </w:tc>
      </w:tr>
      <w:tr w:rsidR="00D847E0" w:rsidRPr="00256A55" w14:paraId="660221DE" w14:textId="77777777" w:rsidTr="00BA0DC8">
        <w:trPr>
          <w:jc w:val="center"/>
        </w:trPr>
        <w:tc>
          <w:tcPr>
            <w:tcW w:w="1271" w:type="dxa"/>
            <w:tcBorders>
              <w:bottom w:val="single" w:sz="4" w:space="0" w:color="auto"/>
            </w:tcBorders>
          </w:tcPr>
          <w:p w14:paraId="53E62C96" w14:textId="2B93281F" w:rsidR="00D847E0" w:rsidRPr="00256A55" w:rsidRDefault="00D847E0" w:rsidP="00256A55">
            <w:pPr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Age0</w:t>
            </w:r>
          </w:p>
        </w:tc>
        <w:tc>
          <w:tcPr>
            <w:tcW w:w="3691" w:type="dxa"/>
            <w:tcBorders>
              <w:bottom w:val="single" w:sz="4" w:space="0" w:color="auto"/>
            </w:tcBorders>
          </w:tcPr>
          <w:p w14:paraId="404960D1" w14:textId="184C8D02" w:rsidR="00D847E0" w:rsidRPr="00256A55" w:rsidRDefault="00D847E0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A140219" w14:textId="50F48ED7" w:rsidR="00D847E0" w:rsidRPr="00256A55" w:rsidRDefault="00D847E0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0.5309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14:paraId="4CA1608F" w14:textId="3C10D4AB" w:rsidR="00D847E0" w:rsidRPr="00256A55" w:rsidRDefault="00D847E0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0.4683</w:t>
            </w:r>
          </w:p>
        </w:tc>
      </w:tr>
    </w:tbl>
    <w:p w14:paraId="7ADA2C45" w14:textId="77777777" w:rsidR="00D847E0" w:rsidRPr="00256A55" w:rsidRDefault="00D847E0" w:rsidP="00256A55">
      <w:pPr>
        <w:spacing w:line="240" w:lineRule="auto"/>
        <w:rPr>
          <w:rFonts w:ascii="Verdana" w:hAnsi="Verdana"/>
          <w:b/>
          <w:bCs/>
          <w:lang w:val="en-US"/>
        </w:rPr>
      </w:pPr>
    </w:p>
    <w:p w14:paraId="1C5C2B27" w14:textId="26BDF208" w:rsidR="00D847E0" w:rsidRPr="00256A55" w:rsidRDefault="00D847E0" w:rsidP="00460639">
      <w:pPr>
        <w:spacing w:line="240" w:lineRule="auto"/>
        <w:jc w:val="center"/>
        <w:rPr>
          <w:rFonts w:ascii="Verdana" w:hAnsi="Verdana"/>
          <w:b/>
          <w:bCs/>
          <w:lang w:val="en-US"/>
        </w:rPr>
      </w:pPr>
      <w:r w:rsidRPr="00256A55">
        <w:rPr>
          <w:rFonts w:ascii="Verdana" w:hAnsi="Verdana"/>
          <w:b/>
          <w:bCs/>
          <w:lang w:val="en-US"/>
        </w:rPr>
        <w:t>Model ANOVA table (Type III Sum of squares) SN against BVDV-2</w:t>
      </w: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9"/>
        <w:gridCol w:w="3684"/>
        <w:gridCol w:w="1418"/>
        <w:gridCol w:w="1269"/>
      </w:tblGrid>
      <w:tr w:rsidR="00D847E0" w:rsidRPr="00256A55" w14:paraId="586C6397" w14:textId="77777777" w:rsidTr="00BA0DC8">
        <w:trPr>
          <w:jc w:val="center"/>
        </w:trPr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2108D9FA" w14:textId="77777777" w:rsidR="00D847E0" w:rsidRPr="00256A55" w:rsidRDefault="00D847E0" w:rsidP="00256A55">
            <w:pPr>
              <w:rPr>
                <w:rFonts w:ascii="Verdana" w:hAnsi="Verdana"/>
                <w:b/>
                <w:bCs/>
                <w:lang w:val="en-US"/>
              </w:rPr>
            </w:pPr>
          </w:p>
        </w:tc>
        <w:tc>
          <w:tcPr>
            <w:tcW w:w="51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9F1D6A" w14:textId="12FF26E3" w:rsidR="00D847E0" w:rsidRPr="00256A55" w:rsidRDefault="00D847E0" w:rsidP="00460639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Denom</w:t>
            </w:r>
            <w:r w:rsidR="00460639">
              <w:rPr>
                <w:rFonts w:ascii="Verdana" w:hAnsi="Verdana"/>
                <w:lang w:val="en-US"/>
              </w:rPr>
              <w:t>inator</w:t>
            </w:r>
            <w:r w:rsidRPr="00256A55">
              <w:rPr>
                <w:rFonts w:ascii="Verdana" w:hAnsi="Verdana"/>
                <w:lang w:val="en-US"/>
              </w:rPr>
              <w:t xml:space="preserve"> degree of freedom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5238644B" w14:textId="77777777" w:rsidR="00D847E0" w:rsidRPr="00256A55" w:rsidRDefault="00D847E0" w:rsidP="00256A55">
            <w:pPr>
              <w:jc w:val="right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80</w:t>
            </w:r>
          </w:p>
        </w:tc>
      </w:tr>
      <w:tr w:rsidR="00D847E0" w:rsidRPr="00256A55" w14:paraId="6F611DBA" w14:textId="77777777" w:rsidTr="00BA0DC8">
        <w:trPr>
          <w:jc w:val="center"/>
        </w:trPr>
        <w:tc>
          <w:tcPr>
            <w:tcW w:w="989" w:type="dxa"/>
            <w:tcBorders>
              <w:top w:val="single" w:sz="4" w:space="0" w:color="auto"/>
            </w:tcBorders>
          </w:tcPr>
          <w:p w14:paraId="51358999" w14:textId="77777777" w:rsidR="00D847E0" w:rsidRPr="00256A55" w:rsidRDefault="00D847E0" w:rsidP="00256A55">
            <w:pPr>
              <w:rPr>
                <w:rFonts w:ascii="Verdana" w:hAnsi="Verdana"/>
                <w:b/>
                <w:bCs/>
                <w:lang w:val="en-US"/>
              </w:rPr>
            </w:pPr>
          </w:p>
        </w:tc>
        <w:tc>
          <w:tcPr>
            <w:tcW w:w="3684" w:type="dxa"/>
            <w:tcBorders>
              <w:top w:val="single" w:sz="4" w:space="0" w:color="auto"/>
              <w:bottom w:val="single" w:sz="4" w:space="0" w:color="auto"/>
            </w:tcBorders>
          </w:tcPr>
          <w:p w14:paraId="0DEC8216" w14:textId="1C1824DA" w:rsidR="00D847E0" w:rsidRPr="00256A55" w:rsidRDefault="00D847E0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Num</w:t>
            </w:r>
            <w:r w:rsidR="00256A55">
              <w:rPr>
                <w:rFonts w:ascii="Verdana" w:hAnsi="Verdana"/>
                <w:lang w:val="en-US"/>
              </w:rPr>
              <w:t xml:space="preserve">ber of </w:t>
            </w:r>
            <w:r w:rsidR="00BA0DC8">
              <w:rPr>
                <w:rFonts w:ascii="Verdana" w:hAnsi="Verdana"/>
                <w:lang w:val="en-US"/>
              </w:rPr>
              <w:t>d</w:t>
            </w:r>
            <w:r w:rsidRPr="00256A55">
              <w:rPr>
                <w:rFonts w:ascii="Verdana" w:hAnsi="Verdana"/>
                <w:lang w:val="en-US"/>
              </w:rPr>
              <w:t>eg</w:t>
            </w:r>
            <w:r w:rsidR="00256A55">
              <w:rPr>
                <w:rFonts w:ascii="Verdana" w:hAnsi="Verdana"/>
                <w:lang w:val="en-US"/>
              </w:rPr>
              <w:t>rees of freedo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5472EC1" w14:textId="77777777" w:rsidR="00D847E0" w:rsidRPr="00256A55" w:rsidRDefault="00D847E0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F-Value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</w:tcPr>
          <w:p w14:paraId="56D974C2" w14:textId="77777777" w:rsidR="00D847E0" w:rsidRPr="00256A55" w:rsidRDefault="00D847E0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p-value</w:t>
            </w:r>
          </w:p>
        </w:tc>
      </w:tr>
      <w:tr w:rsidR="00D847E0" w:rsidRPr="00256A55" w14:paraId="7B550E56" w14:textId="77777777" w:rsidTr="00BA0DC8">
        <w:trPr>
          <w:jc w:val="center"/>
        </w:trPr>
        <w:tc>
          <w:tcPr>
            <w:tcW w:w="989" w:type="dxa"/>
          </w:tcPr>
          <w:p w14:paraId="7BBE4DF2" w14:textId="77777777" w:rsidR="00D847E0" w:rsidRPr="00256A55" w:rsidRDefault="00D847E0" w:rsidP="00256A55">
            <w:pPr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Intercept</w:t>
            </w:r>
          </w:p>
        </w:tc>
        <w:tc>
          <w:tcPr>
            <w:tcW w:w="3684" w:type="dxa"/>
            <w:tcBorders>
              <w:top w:val="single" w:sz="4" w:space="0" w:color="auto"/>
            </w:tcBorders>
          </w:tcPr>
          <w:p w14:paraId="4EC133F9" w14:textId="77777777" w:rsidR="00D847E0" w:rsidRPr="00256A55" w:rsidRDefault="00D847E0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4F3C96C" w14:textId="60958CD8" w:rsidR="00D847E0" w:rsidRPr="00256A55" w:rsidRDefault="00D847E0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89.473</w:t>
            </w: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778318A3" w14:textId="77777777" w:rsidR="00D847E0" w:rsidRPr="00256A55" w:rsidRDefault="00D847E0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&lt;.0001</w:t>
            </w:r>
          </w:p>
        </w:tc>
      </w:tr>
      <w:tr w:rsidR="00D847E0" w:rsidRPr="00256A55" w14:paraId="1B48D574" w14:textId="77777777" w:rsidTr="00BA0DC8">
        <w:trPr>
          <w:jc w:val="center"/>
        </w:trPr>
        <w:tc>
          <w:tcPr>
            <w:tcW w:w="989" w:type="dxa"/>
          </w:tcPr>
          <w:p w14:paraId="0913F374" w14:textId="77777777" w:rsidR="00D847E0" w:rsidRPr="00256A55" w:rsidRDefault="00D847E0" w:rsidP="00256A55">
            <w:pPr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Day</w:t>
            </w:r>
          </w:p>
        </w:tc>
        <w:tc>
          <w:tcPr>
            <w:tcW w:w="3684" w:type="dxa"/>
          </w:tcPr>
          <w:p w14:paraId="5D6F6681" w14:textId="77777777" w:rsidR="00D847E0" w:rsidRPr="00256A55" w:rsidRDefault="00D847E0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9</w:t>
            </w:r>
          </w:p>
        </w:tc>
        <w:tc>
          <w:tcPr>
            <w:tcW w:w="1418" w:type="dxa"/>
          </w:tcPr>
          <w:p w14:paraId="15BC5A01" w14:textId="713E3B1E" w:rsidR="00D847E0" w:rsidRPr="00256A55" w:rsidRDefault="00D847E0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14.859</w:t>
            </w:r>
          </w:p>
        </w:tc>
        <w:tc>
          <w:tcPr>
            <w:tcW w:w="1269" w:type="dxa"/>
          </w:tcPr>
          <w:p w14:paraId="75D5847E" w14:textId="77777777" w:rsidR="00D847E0" w:rsidRPr="00256A55" w:rsidRDefault="00D847E0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&lt;.0001</w:t>
            </w:r>
          </w:p>
        </w:tc>
      </w:tr>
      <w:tr w:rsidR="00D847E0" w:rsidRPr="00256A55" w14:paraId="0C0DD11C" w14:textId="77777777" w:rsidTr="00BA0DC8">
        <w:trPr>
          <w:jc w:val="center"/>
        </w:trPr>
        <w:tc>
          <w:tcPr>
            <w:tcW w:w="989" w:type="dxa"/>
            <w:tcBorders>
              <w:bottom w:val="single" w:sz="4" w:space="0" w:color="auto"/>
            </w:tcBorders>
          </w:tcPr>
          <w:p w14:paraId="54318A66" w14:textId="77777777" w:rsidR="00D847E0" w:rsidRPr="00256A55" w:rsidRDefault="00D847E0" w:rsidP="00256A55">
            <w:pPr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Age0</w:t>
            </w:r>
          </w:p>
        </w:tc>
        <w:tc>
          <w:tcPr>
            <w:tcW w:w="3684" w:type="dxa"/>
            <w:tcBorders>
              <w:bottom w:val="single" w:sz="4" w:space="0" w:color="auto"/>
            </w:tcBorders>
          </w:tcPr>
          <w:p w14:paraId="0B973AEF" w14:textId="77777777" w:rsidR="00D847E0" w:rsidRPr="00256A55" w:rsidRDefault="00D847E0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3BC8810" w14:textId="656A5A23" w:rsidR="00D847E0" w:rsidRPr="00256A55" w:rsidRDefault="00D847E0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11.105</w:t>
            </w:r>
          </w:p>
        </w:tc>
        <w:tc>
          <w:tcPr>
            <w:tcW w:w="1269" w:type="dxa"/>
            <w:tcBorders>
              <w:bottom w:val="single" w:sz="4" w:space="0" w:color="auto"/>
            </w:tcBorders>
          </w:tcPr>
          <w:p w14:paraId="32BCB238" w14:textId="361BEAC8" w:rsidR="00D847E0" w:rsidRPr="00256A55" w:rsidRDefault="00D847E0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0.0013</w:t>
            </w:r>
          </w:p>
        </w:tc>
      </w:tr>
    </w:tbl>
    <w:p w14:paraId="3083B68C" w14:textId="1C5FAEA0" w:rsidR="00B01064" w:rsidRPr="00256A55" w:rsidRDefault="00B01064" w:rsidP="00256A55">
      <w:pPr>
        <w:spacing w:line="240" w:lineRule="auto"/>
        <w:rPr>
          <w:rFonts w:ascii="Verdana" w:hAnsi="Verdana"/>
          <w:b/>
          <w:bCs/>
          <w:lang w:val="en-US"/>
        </w:rPr>
      </w:pPr>
    </w:p>
    <w:tbl>
      <w:tblPr>
        <w:tblStyle w:val="Tablaconcuadrcula"/>
        <w:tblW w:w="92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231"/>
        <w:gridCol w:w="3743"/>
        <w:gridCol w:w="248"/>
        <w:gridCol w:w="1878"/>
        <w:gridCol w:w="234"/>
        <w:gridCol w:w="1536"/>
      </w:tblGrid>
      <w:tr w:rsidR="00113CA3" w:rsidRPr="00256A55" w14:paraId="1EB006BA" w14:textId="77777777" w:rsidTr="00BA0DC8">
        <w:tc>
          <w:tcPr>
            <w:tcW w:w="9283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2E8E2862" w14:textId="26FE4240" w:rsidR="00113CA3" w:rsidRPr="00256A55" w:rsidRDefault="00113CA3" w:rsidP="00256A55">
            <w:pPr>
              <w:jc w:val="center"/>
              <w:rPr>
                <w:rFonts w:ascii="Verdana" w:hAnsi="Verdana"/>
                <w:b/>
                <w:bCs/>
                <w:lang w:val="en-US"/>
              </w:rPr>
            </w:pPr>
            <w:r w:rsidRPr="00256A55">
              <w:rPr>
                <w:rFonts w:ascii="Verdana" w:hAnsi="Verdana"/>
                <w:b/>
                <w:bCs/>
                <w:lang w:val="en-US"/>
              </w:rPr>
              <w:t xml:space="preserve">Serum </w:t>
            </w:r>
            <w:proofErr w:type="spellStart"/>
            <w:r w:rsidRPr="00256A55">
              <w:rPr>
                <w:rFonts w:ascii="Verdana" w:hAnsi="Verdana"/>
                <w:b/>
                <w:bCs/>
                <w:lang w:val="en-US"/>
              </w:rPr>
              <w:t>Neutralisation</w:t>
            </w:r>
            <w:proofErr w:type="spellEnd"/>
            <w:r w:rsidRPr="00256A55">
              <w:rPr>
                <w:rFonts w:ascii="Verdana" w:hAnsi="Verdana"/>
                <w:b/>
                <w:bCs/>
                <w:lang w:val="en-US"/>
              </w:rPr>
              <w:t xml:space="preserve"> </w:t>
            </w:r>
            <w:r w:rsidR="003D36F3" w:rsidRPr="00256A55">
              <w:rPr>
                <w:rFonts w:ascii="Verdana" w:hAnsi="Verdana"/>
                <w:b/>
                <w:bCs/>
                <w:lang w:val="en-US"/>
              </w:rPr>
              <w:t>Vaccinated group</w:t>
            </w:r>
          </w:p>
        </w:tc>
      </w:tr>
      <w:tr w:rsidR="00113CA3" w:rsidRPr="00256A55" w14:paraId="6CE1B766" w14:textId="77777777" w:rsidTr="00BA0DC8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61FEE037" w14:textId="77777777" w:rsidR="00113CA3" w:rsidRPr="00256A55" w:rsidRDefault="00113CA3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Time point</w:t>
            </w:r>
          </w:p>
        </w:tc>
        <w:tc>
          <w:tcPr>
            <w:tcW w:w="231" w:type="dxa"/>
            <w:tcBorders>
              <w:top w:val="single" w:sz="4" w:space="0" w:color="auto"/>
              <w:bottom w:val="single" w:sz="4" w:space="0" w:color="auto"/>
            </w:tcBorders>
          </w:tcPr>
          <w:p w14:paraId="09EC853C" w14:textId="77777777" w:rsidR="00113CA3" w:rsidRPr="00256A55" w:rsidRDefault="00113CA3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  <w:tcBorders>
              <w:top w:val="single" w:sz="4" w:space="0" w:color="auto"/>
              <w:bottom w:val="single" w:sz="4" w:space="0" w:color="auto"/>
            </w:tcBorders>
          </w:tcPr>
          <w:p w14:paraId="51C00DD0" w14:textId="77777777" w:rsidR="00113CA3" w:rsidRPr="00256A55" w:rsidRDefault="00113CA3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Statistic</w:t>
            </w:r>
          </w:p>
        </w:tc>
        <w:tc>
          <w:tcPr>
            <w:tcW w:w="248" w:type="dxa"/>
            <w:tcBorders>
              <w:top w:val="single" w:sz="4" w:space="0" w:color="auto"/>
              <w:bottom w:val="single" w:sz="4" w:space="0" w:color="auto"/>
            </w:tcBorders>
          </w:tcPr>
          <w:p w14:paraId="4FDEB52F" w14:textId="77777777" w:rsidR="00113CA3" w:rsidRPr="00256A55" w:rsidRDefault="00113CA3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14:paraId="2DD9B700" w14:textId="4A88E1D3" w:rsidR="00113CA3" w:rsidRPr="00256A55" w:rsidRDefault="003D36F3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BVDV-1</w:t>
            </w:r>
          </w:p>
        </w:tc>
        <w:tc>
          <w:tcPr>
            <w:tcW w:w="234" w:type="dxa"/>
            <w:tcBorders>
              <w:top w:val="single" w:sz="4" w:space="0" w:color="auto"/>
              <w:bottom w:val="single" w:sz="4" w:space="0" w:color="auto"/>
            </w:tcBorders>
          </w:tcPr>
          <w:p w14:paraId="144E3632" w14:textId="77777777" w:rsidR="00113CA3" w:rsidRPr="00256A55" w:rsidRDefault="00113CA3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1781E2AD" w14:textId="7123FDF8" w:rsidR="00113CA3" w:rsidRPr="00256A55" w:rsidRDefault="003D36F3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BVDV-2</w:t>
            </w:r>
          </w:p>
        </w:tc>
      </w:tr>
      <w:tr w:rsidR="00B35059" w:rsidRPr="00256A55" w14:paraId="75FFB8CF" w14:textId="77777777" w:rsidTr="00BA0DC8">
        <w:tc>
          <w:tcPr>
            <w:tcW w:w="1413" w:type="dxa"/>
            <w:vMerge w:val="restart"/>
            <w:tcBorders>
              <w:top w:val="single" w:sz="4" w:space="0" w:color="auto"/>
            </w:tcBorders>
          </w:tcPr>
          <w:p w14:paraId="2A45B8DF" w14:textId="6F75CD61" w:rsidR="00B35059" w:rsidRPr="00256A55" w:rsidRDefault="00B3505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D21</w:t>
            </w:r>
          </w:p>
        </w:tc>
        <w:tc>
          <w:tcPr>
            <w:tcW w:w="231" w:type="dxa"/>
            <w:tcBorders>
              <w:top w:val="single" w:sz="4" w:space="0" w:color="auto"/>
            </w:tcBorders>
          </w:tcPr>
          <w:p w14:paraId="4FD1FD61" w14:textId="77777777" w:rsidR="00B35059" w:rsidRPr="00256A55" w:rsidRDefault="00B3505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  <w:tcBorders>
              <w:top w:val="single" w:sz="4" w:space="0" w:color="auto"/>
            </w:tcBorders>
          </w:tcPr>
          <w:p w14:paraId="45F25F2F" w14:textId="07002B2B" w:rsidR="00B35059" w:rsidRPr="00256A55" w:rsidRDefault="00B3505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Num</w:t>
            </w:r>
            <w:r w:rsidR="00256A55" w:rsidRPr="00256A55">
              <w:rPr>
                <w:rFonts w:ascii="Verdana" w:hAnsi="Verdana"/>
                <w:sz w:val="18"/>
                <w:szCs w:val="18"/>
                <w:lang w:val="en-US"/>
              </w:rPr>
              <w:t>ber</w:t>
            </w: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 xml:space="preserve"> of animals with observations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7E3A6BF5" w14:textId="77777777" w:rsidR="00B35059" w:rsidRPr="00256A55" w:rsidRDefault="00B3505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224C86B3" w14:textId="77777777" w:rsidR="00B35059" w:rsidRPr="00256A55" w:rsidRDefault="00B3505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10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6CD83BB2" w14:textId="77777777" w:rsidR="00B35059" w:rsidRPr="00256A55" w:rsidRDefault="00B3505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3E76FE1F" w14:textId="77777777" w:rsidR="00B35059" w:rsidRPr="00256A55" w:rsidRDefault="00B3505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10</w:t>
            </w:r>
          </w:p>
        </w:tc>
      </w:tr>
      <w:tr w:rsidR="0072742D" w:rsidRPr="00256A55" w14:paraId="414A3626" w14:textId="77777777" w:rsidTr="00BA0DC8">
        <w:tc>
          <w:tcPr>
            <w:tcW w:w="1413" w:type="dxa"/>
            <w:vMerge/>
          </w:tcPr>
          <w:p w14:paraId="6E61DD53" w14:textId="77777777" w:rsidR="0072742D" w:rsidRPr="00256A55" w:rsidRDefault="0072742D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3B74AA5F" w14:textId="77777777" w:rsidR="0072742D" w:rsidRPr="00256A55" w:rsidRDefault="0072742D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</w:tcPr>
          <w:p w14:paraId="05B8C3AD" w14:textId="77777777" w:rsidR="0072742D" w:rsidRPr="00256A55" w:rsidRDefault="0072742D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Adjusted treatment mean</w:t>
            </w:r>
          </w:p>
        </w:tc>
        <w:tc>
          <w:tcPr>
            <w:tcW w:w="248" w:type="dxa"/>
          </w:tcPr>
          <w:p w14:paraId="1C376A10" w14:textId="77777777" w:rsidR="0072742D" w:rsidRPr="00256A55" w:rsidRDefault="0072742D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</w:tcPr>
          <w:p w14:paraId="14ECB3B8" w14:textId="7467CA15" w:rsidR="0072742D" w:rsidRPr="00256A55" w:rsidRDefault="0072742D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0.228</w:t>
            </w:r>
          </w:p>
        </w:tc>
        <w:tc>
          <w:tcPr>
            <w:tcW w:w="234" w:type="dxa"/>
          </w:tcPr>
          <w:p w14:paraId="57B74D65" w14:textId="77777777" w:rsidR="0072742D" w:rsidRPr="00256A55" w:rsidRDefault="0072742D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vAlign w:val="bottom"/>
          </w:tcPr>
          <w:p w14:paraId="2E20F455" w14:textId="221F96C1" w:rsidR="0072742D" w:rsidRPr="00256A55" w:rsidRDefault="0072742D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 w:cs="Calibri"/>
                <w:color w:val="000000"/>
                <w:sz w:val="18"/>
                <w:szCs w:val="18"/>
              </w:rPr>
              <w:t>1.079</w:t>
            </w:r>
          </w:p>
        </w:tc>
      </w:tr>
      <w:tr w:rsidR="0072742D" w:rsidRPr="00256A55" w14:paraId="031A307B" w14:textId="77777777" w:rsidTr="00BA0DC8">
        <w:tc>
          <w:tcPr>
            <w:tcW w:w="1413" w:type="dxa"/>
            <w:vMerge/>
          </w:tcPr>
          <w:p w14:paraId="570C1E67" w14:textId="77777777" w:rsidR="0072742D" w:rsidRPr="00256A55" w:rsidRDefault="0072742D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06F74404" w14:textId="77777777" w:rsidR="0072742D" w:rsidRPr="00256A55" w:rsidRDefault="0072742D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</w:tcPr>
          <w:p w14:paraId="56F904D3" w14:textId="77777777" w:rsidR="0072742D" w:rsidRPr="00256A55" w:rsidRDefault="0072742D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248" w:type="dxa"/>
          </w:tcPr>
          <w:p w14:paraId="2A3AF569" w14:textId="77777777" w:rsidR="0072742D" w:rsidRPr="00256A55" w:rsidRDefault="0072742D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</w:tcPr>
          <w:p w14:paraId="32E5800E" w14:textId="5C8A9F92" w:rsidR="0072742D" w:rsidRPr="00256A55" w:rsidRDefault="0072742D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0.299</w:t>
            </w:r>
          </w:p>
        </w:tc>
        <w:tc>
          <w:tcPr>
            <w:tcW w:w="234" w:type="dxa"/>
          </w:tcPr>
          <w:p w14:paraId="296E7ACB" w14:textId="77777777" w:rsidR="0072742D" w:rsidRPr="00256A55" w:rsidRDefault="0072742D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vAlign w:val="bottom"/>
          </w:tcPr>
          <w:p w14:paraId="0E699232" w14:textId="30E724C9" w:rsidR="0072742D" w:rsidRPr="00256A55" w:rsidRDefault="0072742D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 w:cs="Calibri"/>
                <w:color w:val="000000"/>
                <w:sz w:val="18"/>
                <w:szCs w:val="18"/>
              </w:rPr>
              <w:t>0.876</w:t>
            </w:r>
          </w:p>
        </w:tc>
      </w:tr>
      <w:tr w:rsidR="0072742D" w:rsidRPr="00256A55" w14:paraId="407122F7" w14:textId="77777777" w:rsidTr="00BA0DC8"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1EC28786" w14:textId="77777777" w:rsidR="0072742D" w:rsidRPr="00256A55" w:rsidRDefault="0072742D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27D5D2EF" w14:textId="77777777" w:rsidR="0072742D" w:rsidRPr="00256A55" w:rsidRDefault="0072742D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  <w:tcBorders>
              <w:bottom w:val="single" w:sz="4" w:space="0" w:color="auto"/>
            </w:tcBorders>
          </w:tcPr>
          <w:p w14:paraId="5109EE98" w14:textId="77777777" w:rsidR="0072742D" w:rsidRPr="00256A55" w:rsidRDefault="0072742D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95% confidence interval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051319E9" w14:textId="77777777" w:rsidR="0072742D" w:rsidRPr="00256A55" w:rsidRDefault="0072742D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48D5A735" w14:textId="269E7E49" w:rsidR="0072742D" w:rsidRPr="00256A55" w:rsidRDefault="0072742D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-0.447,</w:t>
            </w:r>
            <w:r w:rsidR="00256A55" w:rsidRPr="00256A55">
              <w:rPr>
                <w:rFonts w:ascii="Verdana" w:hAnsi="Verdana"/>
                <w:sz w:val="18"/>
                <w:szCs w:val="18"/>
                <w:lang w:val="en-US"/>
              </w:rPr>
              <w:t xml:space="preserve"> </w:t>
            </w: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0.903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477C727F" w14:textId="77777777" w:rsidR="0072742D" w:rsidRPr="00256A55" w:rsidRDefault="0072742D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  <w:vAlign w:val="bottom"/>
          </w:tcPr>
          <w:p w14:paraId="0C414E9A" w14:textId="1635BCF3" w:rsidR="0072742D" w:rsidRPr="00256A55" w:rsidRDefault="0072742D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 w:cs="Calibri"/>
                <w:color w:val="000000"/>
                <w:sz w:val="18"/>
                <w:szCs w:val="18"/>
              </w:rPr>
              <w:t>-</w:t>
            </w:r>
            <w:r w:rsidR="00256A55" w:rsidRPr="00256A55">
              <w:rPr>
                <w:rFonts w:ascii="Verdana" w:hAnsi="Verdana" w:cs="Calibri"/>
                <w:color w:val="000000"/>
                <w:sz w:val="18"/>
                <w:szCs w:val="18"/>
              </w:rPr>
              <w:t>0</w:t>
            </w:r>
            <w:r w:rsidRPr="00256A55">
              <w:rPr>
                <w:rFonts w:ascii="Verdana" w:hAnsi="Verdana" w:cs="Calibri"/>
                <w:color w:val="000000"/>
                <w:sz w:val="18"/>
                <w:szCs w:val="18"/>
              </w:rPr>
              <w:t>.892,</w:t>
            </w:r>
            <w:r w:rsidR="00256A55" w:rsidRPr="00256A55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 </w:t>
            </w:r>
            <w:r w:rsidRPr="00256A55">
              <w:rPr>
                <w:rFonts w:ascii="Verdana" w:hAnsi="Verdana" w:cs="Calibri"/>
                <w:color w:val="000000"/>
                <w:sz w:val="18"/>
                <w:szCs w:val="18"/>
              </w:rPr>
              <w:t>3.050</w:t>
            </w:r>
          </w:p>
        </w:tc>
      </w:tr>
      <w:tr w:rsidR="00B35059" w:rsidRPr="00BA0DC8" w14:paraId="4BE23339" w14:textId="77777777" w:rsidTr="00BA0DC8">
        <w:tc>
          <w:tcPr>
            <w:tcW w:w="141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F574056" w14:textId="77777777" w:rsidR="00B35059" w:rsidRPr="00256A55" w:rsidRDefault="00B3505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614BFE94" w14:textId="77777777" w:rsidR="00B35059" w:rsidRPr="00256A55" w:rsidRDefault="00B3505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58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B725DB7" w14:textId="6D282009" w:rsidR="00B35059" w:rsidRPr="00256A55" w:rsidRDefault="00B3505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 xml:space="preserve">Adjusted treatment mean difference vaccine </w:t>
            </w:r>
            <w:r w:rsidR="00460639">
              <w:rPr>
                <w:rFonts w:ascii="Verdana" w:hAnsi="Verdana"/>
                <w:sz w:val="18"/>
                <w:szCs w:val="18"/>
                <w:lang w:val="en-US"/>
              </w:rPr>
              <w:t>versus</w:t>
            </w: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 xml:space="preserve"> 0</w:t>
            </w:r>
          </w:p>
        </w:tc>
        <w:tc>
          <w:tcPr>
            <w:tcW w:w="234" w:type="dxa"/>
            <w:tcBorders>
              <w:top w:val="single" w:sz="4" w:space="0" w:color="auto"/>
              <w:bottom w:val="single" w:sz="4" w:space="0" w:color="auto"/>
            </w:tcBorders>
          </w:tcPr>
          <w:p w14:paraId="2D82092D" w14:textId="77777777" w:rsidR="00B35059" w:rsidRPr="00256A55" w:rsidRDefault="00B3505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70A6D910" w14:textId="77777777" w:rsidR="00B35059" w:rsidRPr="00256A55" w:rsidRDefault="00B3505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B35059" w:rsidRPr="00256A55" w14:paraId="6ED953A1" w14:textId="77777777" w:rsidTr="00BA0DC8">
        <w:tc>
          <w:tcPr>
            <w:tcW w:w="141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FD3E7A6" w14:textId="77777777" w:rsidR="00B35059" w:rsidRPr="00256A55" w:rsidRDefault="00B3505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  <w:tcBorders>
              <w:bottom w:val="single" w:sz="4" w:space="0" w:color="auto"/>
            </w:tcBorders>
          </w:tcPr>
          <w:p w14:paraId="3F6AB242" w14:textId="77777777" w:rsidR="00B35059" w:rsidRPr="00256A55" w:rsidRDefault="00B3505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  <w:tcBorders>
              <w:top w:val="single" w:sz="4" w:space="0" w:color="auto"/>
              <w:bottom w:val="single" w:sz="4" w:space="0" w:color="auto"/>
            </w:tcBorders>
          </w:tcPr>
          <w:p w14:paraId="7B45577A" w14:textId="004C5626" w:rsidR="00B35059" w:rsidRPr="00256A55" w:rsidRDefault="00B3505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248" w:type="dxa"/>
            <w:tcBorders>
              <w:top w:val="single" w:sz="4" w:space="0" w:color="auto"/>
              <w:bottom w:val="single" w:sz="4" w:space="0" w:color="auto"/>
            </w:tcBorders>
          </w:tcPr>
          <w:p w14:paraId="2E39EACB" w14:textId="77777777" w:rsidR="00B35059" w:rsidRPr="00256A55" w:rsidRDefault="00B3505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14:paraId="7EF130CE" w14:textId="188646CD" w:rsidR="00B35059" w:rsidRPr="00256A55" w:rsidRDefault="00B3505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0.986</w:t>
            </w:r>
          </w:p>
        </w:tc>
        <w:tc>
          <w:tcPr>
            <w:tcW w:w="234" w:type="dxa"/>
            <w:tcBorders>
              <w:top w:val="single" w:sz="4" w:space="0" w:color="auto"/>
              <w:bottom w:val="single" w:sz="4" w:space="0" w:color="auto"/>
            </w:tcBorders>
          </w:tcPr>
          <w:p w14:paraId="05EA3E7C" w14:textId="77777777" w:rsidR="00B35059" w:rsidRPr="00256A55" w:rsidRDefault="00B3505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066BC10A" w14:textId="4F680C7C" w:rsidR="00B35059" w:rsidRPr="00256A55" w:rsidRDefault="0072742D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0.847</w:t>
            </w:r>
          </w:p>
        </w:tc>
      </w:tr>
      <w:tr w:rsidR="00B35059" w:rsidRPr="00256A55" w14:paraId="1121B2D8" w14:textId="77777777" w:rsidTr="00BA0DC8">
        <w:tc>
          <w:tcPr>
            <w:tcW w:w="1413" w:type="dxa"/>
            <w:vMerge w:val="restart"/>
            <w:tcBorders>
              <w:top w:val="single" w:sz="4" w:space="0" w:color="auto"/>
            </w:tcBorders>
          </w:tcPr>
          <w:p w14:paraId="3EFA45BB" w14:textId="1945EC8B" w:rsidR="00B35059" w:rsidRPr="00256A55" w:rsidRDefault="00B3505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D42</w:t>
            </w:r>
          </w:p>
        </w:tc>
        <w:tc>
          <w:tcPr>
            <w:tcW w:w="231" w:type="dxa"/>
            <w:tcBorders>
              <w:top w:val="single" w:sz="4" w:space="0" w:color="auto"/>
            </w:tcBorders>
          </w:tcPr>
          <w:p w14:paraId="2251F44C" w14:textId="77777777" w:rsidR="00B35059" w:rsidRPr="00256A55" w:rsidRDefault="00B3505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  <w:tcBorders>
              <w:top w:val="single" w:sz="4" w:space="0" w:color="auto"/>
            </w:tcBorders>
          </w:tcPr>
          <w:p w14:paraId="3D15C786" w14:textId="488C21AE" w:rsidR="00B35059" w:rsidRPr="00256A55" w:rsidRDefault="00B3505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Num</w:t>
            </w:r>
            <w:r w:rsidR="00256A55" w:rsidRPr="00256A55">
              <w:rPr>
                <w:rFonts w:ascii="Verdana" w:hAnsi="Verdana"/>
                <w:sz w:val="18"/>
                <w:szCs w:val="18"/>
                <w:lang w:val="en-US"/>
              </w:rPr>
              <w:t>ber</w:t>
            </w: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 xml:space="preserve"> of animals with observations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07943733" w14:textId="77777777" w:rsidR="00B35059" w:rsidRPr="00256A55" w:rsidRDefault="00B3505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5C1658FF" w14:textId="642724ED" w:rsidR="00B35059" w:rsidRPr="00256A55" w:rsidRDefault="00B3505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9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606114B0" w14:textId="77777777" w:rsidR="00B35059" w:rsidRPr="00256A55" w:rsidRDefault="00B3505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07638CEA" w14:textId="112E353B" w:rsidR="00B35059" w:rsidRPr="00256A55" w:rsidRDefault="00B3505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9</w:t>
            </w:r>
          </w:p>
        </w:tc>
      </w:tr>
      <w:tr w:rsidR="0072742D" w:rsidRPr="00256A55" w14:paraId="339D3EE1" w14:textId="77777777" w:rsidTr="00BA0DC8">
        <w:tc>
          <w:tcPr>
            <w:tcW w:w="1413" w:type="dxa"/>
            <w:vMerge/>
          </w:tcPr>
          <w:p w14:paraId="54D6C708" w14:textId="77777777" w:rsidR="0072742D" w:rsidRPr="00256A55" w:rsidRDefault="0072742D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4E9E7172" w14:textId="77777777" w:rsidR="0072742D" w:rsidRPr="00256A55" w:rsidRDefault="0072742D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</w:tcPr>
          <w:p w14:paraId="2F72FFB3" w14:textId="77777777" w:rsidR="0072742D" w:rsidRPr="00256A55" w:rsidRDefault="0072742D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Adjusted treatment mean</w:t>
            </w:r>
          </w:p>
        </w:tc>
        <w:tc>
          <w:tcPr>
            <w:tcW w:w="248" w:type="dxa"/>
          </w:tcPr>
          <w:p w14:paraId="69C85555" w14:textId="77777777" w:rsidR="0072742D" w:rsidRPr="00256A55" w:rsidRDefault="0072742D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vAlign w:val="bottom"/>
          </w:tcPr>
          <w:p w14:paraId="457E9FE1" w14:textId="44202CAF" w:rsidR="0072742D" w:rsidRPr="00256A55" w:rsidRDefault="0072742D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 w:cs="Calibri"/>
                <w:color w:val="000000"/>
                <w:sz w:val="18"/>
                <w:szCs w:val="18"/>
              </w:rPr>
              <w:t>4.616</w:t>
            </w:r>
          </w:p>
        </w:tc>
        <w:tc>
          <w:tcPr>
            <w:tcW w:w="234" w:type="dxa"/>
          </w:tcPr>
          <w:p w14:paraId="25C85A33" w14:textId="77777777" w:rsidR="0072742D" w:rsidRPr="00256A55" w:rsidRDefault="0072742D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vAlign w:val="bottom"/>
          </w:tcPr>
          <w:p w14:paraId="123919BE" w14:textId="528F06C9" w:rsidR="0072742D" w:rsidRPr="00256A55" w:rsidRDefault="0072742D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 w:cs="Calibri"/>
                <w:color w:val="000000"/>
                <w:sz w:val="18"/>
                <w:szCs w:val="18"/>
              </w:rPr>
              <w:t>3.627</w:t>
            </w:r>
          </w:p>
        </w:tc>
      </w:tr>
      <w:tr w:rsidR="0072742D" w:rsidRPr="00256A55" w14:paraId="04018B01" w14:textId="77777777" w:rsidTr="00BA0DC8">
        <w:tc>
          <w:tcPr>
            <w:tcW w:w="1413" w:type="dxa"/>
            <w:vMerge/>
          </w:tcPr>
          <w:p w14:paraId="328201B3" w14:textId="77777777" w:rsidR="0072742D" w:rsidRPr="00256A55" w:rsidRDefault="0072742D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40880033" w14:textId="77777777" w:rsidR="0072742D" w:rsidRPr="00256A55" w:rsidRDefault="0072742D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</w:tcPr>
          <w:p w14:paraId="3C7C8C01" w14:textId="77777777" w:rsidR="0072742D" w:rsidRPr="00256A55" w:rsidRDefault="0072742D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248" w:type="dxa"/>
          </w:tcPr>
          <w:p w14:paraId="1113D649" w14:textId="77777777" w:rsidR="0072742D" w:rsidRPr="00256A55" w:rsidRDefault="0072742D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vAlign w:val="bottom"/>
          </w:tcPr>
          <w:p w14:paraId="411072C8" w14:textId="5472431D" w:rsidR="0072742D" w:rsidRPr="00256A55" w:rsidRDefault="0072742D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 w:cs="Calibri"/>
                <w:color w:val="000000"/>
                <w:sz w:val="18"/>
                <w:szCs w:val="18"/>
              </w:rPr>
              <w:t>0.753</w:t>
            </w:r>
          </w:p>
        </w:tc>
        <w:tc>
          <w:tcPr>
            <w:tcW w:w="234" w:type="dxa"/>
          </w:tcPr>
          <w:p w14:paraId="2F102857" w14:textId="77777777" w:rsidR="0072742D" w:rsidRPr="00256A55" w:rsidRDefault="0072742D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vAlign w:val="bottom"/>
          </w:tcPr>
          <w:p w14:paraId="19E8689A" w14:textId="54043A1D" w:rsidR="0072742D" w:rsidRPr="00256A55" w:rsidRDefault="0072742D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 w:cs="Calibri"/>
                <w:color w:val="000000"/>
                <w:sz w:val="18"/>
                <w:szCs w:val="18"/>
              </w:rPr>
              <w:t>1.378</w:t>
            </w:r>
          </w:p>
        </w:tc>
      </w:tr>
      <w:tr w:rsidR="0072742D" w:rsidRPr="00256A55" w14:paraId="1731E105" w14:textId="77777777" w:rsidTr="00BA0DC8"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4A3E5B89" w14:textId="77777777" w:rsidR="0072742D" w:rsidRPr="00256A55" w:rsidRDefault="0072742D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554A7D1F" w14:textId="77777777" w:rsidR="0072742D" w:rsidRPr="00256A55" w:rsidRDefault="0072742D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  <w:tcBorders>
              <w:bottom w:val="single" w:sz="4" w:space="0" w:color="auto"/>
            </w:tcBorders>
          </w:tcPr>
          <w:p w14:paraId="25AEECC0" w14:textId="77777777" w:rsidR="0072742D" w:rsidRPr="00256A55" w:rsidRDefault="0072742D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95% confidence interval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42BD3719" w14:textId="77777777" w:rsidR="0072742D" w:rsidRPr="00256A55" w:rsidRDefault="0072742D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  <w:vAlign w:val="bottom"/>
          </w:tcPr>
          <w:p w14:paraId="6FF7A082" w14:textId="295F7F5A" w:rsidR="0072742D" w:rsidRPr="00256A55" w:rsidRDefault="0072742D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 w:cs="Calibri"/>
                <w:color w:val="000000"/>
                <w:sz w:val="18"/>
                <w:szCs w:val="18"/>
              </w:rPr>
              <w:t>2.843,</w:t>
            </w:r>
            <w:r w:rsidR="00256A55" w:rsidRPr="00256A55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 </w:t>
            </w:r>
            <w:r w:rsidRPr="00256A55">
              <w:rPr>
                <w:rFonts w:ascii="Verdana" w:hAnsi="Verdana" w:cs="Calibri"/>
                <w:color w:val="000000"/>
                <w:sz w:val="18"/>
                <w:szCs w:val="18"/>
              </w:rPr>
              <w:t>6.387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09D580AF" w14:textId="77777777" w:rsidR="0072742D" w:rsidRPr="00256A55" w:rsidRDefault="0072742D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  <w:vAlign w:val="bottom"/>
          </w:tcPr>
          <w:p w14:paraId="5EB66AF3" w14:textId="4FA56873" w:rsidR="0072742D" w:rsidRPr="00256A55" w:rsidRDefault="0072742D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 w:cs="Calibri"/>
                <w:color w:val="000000"/>
                <w:sz w:val="18"/>
                <w:szCs w:val="18"/>
              </w:rPr>
              <w:t>0.353,</w:t>
            </w:r>
            <w:r w:rsidR="00256A55" w:rsidRPr="00256A55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 </w:t>
            </w:r>
            <w:r w:rsidRPr="00256A55">
              <w:rPr>
                <w:rFonts w:ascii="Verdana" w:hAnsi="Verdana" w:cs="Calibri"/>
                <w:color w:val="000000"/>
                <w:sz w:val="18"/>
                <w:szCs w:val="18"/>
              </w:rPr>
              <w:t>6.900</w:t>
            </w:r>
          </w:p>
        </w:tc>
      </w:tr>
      <w:tr w:rsidR="00B35059" w:rsidRPr="00BA0DC8" w14:paraId="505CF85E" w14:textId="77777777" w:rsidTr="00BA0DC8">
        <w:tc>
          <w:tcPr>
            <w:tcW w:w="141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F923024" w14:textId="77777777" w:rsidR="00B35059" w:rsidRPr="00256A55" w:rsidRDefault="00B3505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564DBF2D" w14:textId="77777777" w:rsidR="00B35059" w:rsidRPr="00256A55" w:rsidRDefault="00B3505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58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FAC02FA" w14:textId="20B2D66B" w:rsidR="00B35059" w:rsidRPr="00256A55" w:rsidRDefault="00B3505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Adjusted treatment mean difference vaccine v</w:t>
            </w:r>
            <w:r w:rsidR="00256A55" w:rsidRPr="00256A55">
              <w:rPr>
                <w:rFonts w:ascii="Verdana" w:hAnsi="Verdana"/>
                <w:sz w:val="18"/>
                <w:szCs w:val="18"/>
                <w:lang w:val="en-US"/>
              </w:rPr>
              <w:t>ersu</w:t>
            </w: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s 0</w:t>
            </w:r>
          </w:p>
        </w:tc>
        <w:tc>
          <w:tcPr>
            <w:tcW w:w="234" w:type="dxa"/>
            <w:tcBorders>
              <w:top w:val="single" w:sz="4" w:space="0" w:color="auto"/>
              <w:bottom w:val="single" w:sz="4" w:space="0" w:color="auto"/>
            </w:tcBorders>
          </w:tcPr>
          <w:p w14:paraId="04FB24AA" w14:textId="77777777" w:rsidR="00B35059" w:rsidRPr="00256A55" w:rsidRDefault="00B3505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31BA3A57" w14:textId="77777777" w:rsidR="00B35059" w:rsidRPr="00256A55" w:rsidRDefault="00B3505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B35059" w:rsidRPr="00256A55" w14:paraId="4062533C" w14:textId="77777777" w:rsidTr="00BA0DC8">
        <w:tc>
          <w:tcPr>
            <w:tcW w:w="141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9B1030B" w14:textId="77777777" w:rsidR="00B35059" w:rsidRPr="00256A55" w:rsidRDefault="00B3505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  <w:tcBorders>
              <w:bottom w:val="single" w:sz="4" w:space="0" w:color="auto"/>
            </w:tcBorders>
          </w:tcPr>
          <w:p w14:paraId="36CE8F1E" w14:textId="77777777" w:rsidR="00B35059" w:rsidRPr="00256A55" w:rsidRDefault="00B3505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  <w:tcBorders>
              <w:top w:val="single" w:sz="4" w:space="0" w:color="auto"/>
              <w:bottom w:val="single" w:sz="4" w:space="0" w:color="auto"/>
            </w:tcBorders>
          </w:tcPr>
          <w:p w14:paraId="2D554EBC" w14:textId="77777777" w:rsidR="00B35059" w:rsidRPr="00256A55" w:rsidRDefault="00B3505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248" w:type="dxa"/>
            <w:tcBorders>
              <w:top w:val="single" w:sz="4" w:space="0" w:color="auto"/>
              <w:bottom w:val="single" w:sz="4" w:space="0" w:color="auto"/>
            </w:tcBorders>
          </w:tcPr>
          <w:p w14:paraId="3CBA5E29" w14:textId="77777777" w:rsidR="00B35059" w:rsidRPr="00256A55" w:rsidRDefault="00B3505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14:paraId="54BB18E5" w14:textId="434D01C2" w:rsidR="00B35059" w:rsidRPr="00256A55" w:rsidRDefault="00B85C32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0.0034</w:t>
            </w:r>
          </w:p>
        </w:tc>
        <w:tc>
          <w:tcPr>
            <w:tcW w:w="234" w:type="dxa"/>
            <w:tcBorders>
              <w:top w:val="single" w:sz="4" w:space="0" w:color="auto"/>
              <w:bottom w:val="single" w:sz="4" w:space="0" w:color="auto"/>
            </w:tcBorders>
          </w:tcPr>
          <w:p w14:paraId="28B6E667" w14:textId="77777777" w:rsidR="00B35059" w:rsidRPr="00256A55" w:rsidRDefault="00B3505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0BB1D5C3" w14:textId="0B04BA91" w:rsidR="00B35059" w:rsidRPr="00256A55" w:rsidRDefault="0072742D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0.1989</w:t>
            </w:r>
          </w:p>
        </w:tc>
      </w:tr>
      <w:tr w:rsidR="00B35059" w:rsidRPr="00256A55" w14:paraId="12382977" w14:textId="77777777" w:rsidTr="00BA0DC8">
        <w:tc>
          <w:tcPr>
            <w:tcW w:w="1413" w:type="dxa"/>
            <w:vMerge w:val="restart"/>
            <w:tcBorders>
              <w:top w:val="single" w:sz="4" w:space="0" w:color="auto"/>
            </w:tcBorders>
          </w:tcPr>
          <w:p w14:paraId="6F1F81E3" w14:textId="2F527DDB" w:rsidR="00B35059" w:rsidRPr="00256A55" w:rsidRDefault="00B3505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D154</w:t>
            </w:r>
          </w:p>
        </w:tc>
        <w:tc>
          <w:tcPr>
            <w:tcW w:w="231" w:type="dxa"/>
            <w:tcBorders>
              <w:top w:val="single" w:sz="4" w:space="0" w:color="auto"/>
            </w:tcBorders>
          </w:tcPr>
          <w:p w14:paraId="26C6DDB3" w14:textId="77777777" w:rsidR="00B35059" w:rsidRPr="00256A55" w:rsidRDefault="00B3505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  <w:tcBorders>
              <w:top w:val="single" w:sz="4" w:space="0" w:color="auto"/>
            </w:tcBorders>
          </w:tcPr>
          <w:p w14:paraId="3633D5CC" w14:textId="2E1320C9" w:rsidR="00B35059" w:rsidRPr="00256A55" w:rsidRDefault="00B3505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Num</w:t>
            </w:r>
            <w:r w:rsidR="00256A55" w:rsidRPr="00256A55">
              <w:rPr>
                <w:rFonts w:ascii="Verdana" w:hAnsi="Verdana"/>
                <w:sz w:val="18"/>
                <w:szCs w:val="18"/>
                <w:lang w:val="en-US"/>
              </w:rPr>
              <w:t>ber</w:t>
            </w: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 xml:space="preserve"> of animals with observations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7D9DCEAB" w14:textId="77777777" w:rsidR="00B35059" w:rsidRPr="00256A55" w:rsidRDefault="00B3505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2A0E74FA" w14:textId="77777777" w:rsidR="00B35059" w:rsidRPr="00256A55" w:rsidRDefault="00B3505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9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07AA623B" w14:textId="77777777" w:rsidR="00B35059" w:rsidRPr="00256A55" w:rsidRDefault="00B3505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2E8728E2" w14:textId="382A9DC4" w:rsidR="00B35059" w:rsidRPr="00256A55" w:rsidRDefault="00B3505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9</w:t>
            </w:r>
          </w:p>
        </w:tc>
      </w:tr>
      <w:tr w:rsidR="0072742D" w:rsidRPr="00256A55" w14:paraId="12D6DB6D" w14:textId="77777777" w:rsidTr="00BA0DC8">
        <w:tc>
          <w:tcPr>
            <w:tcW w:w="1413" w:type="dxa"/>
            <w:vMerge/>
          </w:tcPr>
          <w:p w14:paraId="0F9B7906" w14:textId="77777777" w:rsidR="0072742D" w:rsidRPr="00256A55" w:rsidRDefault="0072742D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5A7E96E5" w14:textId="77777777" w:rsidR="0072742D" w:rsidRPr="00256A55" w:rsidRDefault="0072742D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</w:tcPr>
          <w:p w14:paraId="456FC67A" w14:textId="77777777" w:rsidR="0072742D" w:rsidRPr="00256A55" w:rsidRDefault="0072742D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Adjusted treatment mean</w:t>
            </w:r>
          </w:p>
        </w:tc>
        <w:tc>
          <w:tcPr>
            <w:tcW w:w="248" w:type="dxa"/>
          </w:tcPr>
          <w:p w14:paraId="6C1E16C0" w14:textId="77777777" w:rsidR="0072742D" w:rsidRPr="00256A55" w:rsidRDefault="0072742D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vAlign w:val="bottom"/>
          </w:tcPr>
          <w:p w14:paraId="595BBB2F" w14:textId="1F9B4AA9" w:rsidR="0072742D" w:rsidRPr="00256A55" w:rsidRDefault="0072742D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 w:cs="Calibri"/>
                <w:color w:val="000000"/>
                <w:sz w:val="18"/>
                <w:szCs w:val="18"/>
              </w:rPr>
              <w:t>3.701</w:t>
            </w:r>
          </w:p>
        </w:tc>
        <w:tc>
          <w:tcPr>
            <w:tcW w:w="234" w:type="dxa"/>
          </w:tcPr>
          <w:p w14:paraId="2F28E898" w14:textId="77777777" w:rsidR="0072742D" w:rsidRPr="00256A55" w:rsidRDefault="0072742D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vAlign w:val="bottom"/>
          </w:tcPr>
          <w:p w14:paraId="4F6FE5FC" w14:textId="6AD45FAF" w:rsidR="0072742D" w:rsidRPr="00256A55" w:rsidRDefault="0072742D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 w:cs="Calibri"/>
                <w:color w:val="000000"/>
                <w:sz w:val="18"/>
                <w:szCs w:val="18"/>
              </w:rPr>
              <w:t>4.073</w:t>
            </w:r>
          </w:p>
        </w:tc>
      </w:tr>
      <w:tr w:rsidR="0072742D" w:rsidRPr="00256A55" w14:paraId="104645F2" w14:textId="77777777" w:rsidTr="00BA0DC8">
        <w:tc>
          <w:tcPr>
            <w:tcW w:w="1413" w:type="dxa"/>
            <w:vMerge/>
          </w:tcPr>
          <w:p w14:paraId="57ACA722" w14:textId="77777777" w:rsidR="0072742D" w:rsidRPr="00256A55" w:rsidRDefault="0072742D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1594A895" w14:textId="77777777" w:rsidR="0072742D" w:rsidRPr="00256A55" w:rsidRDefault="0072742D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</w:tcPr>
          <w:p w14:paraId="03141ED2" w14:textId="77777777" w:rsidR="0072742D" w:rsidRPr="00256A55" w:rsidRDefault="0072742D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248" w:type="dxa"/>
          </w:tcPr>
          <w:p w14:paraId="35EF04BA" w14:textId="77777777" w:rsidR="0072742D" w:rsidRPr="00256A55" w:rsidRDefault="0072742D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vAlign w:val="bottom"/>
          </w:tcPr>
          <w:p w14:paraId="2D953462" w14:textId="238BEA72" w:rsidR="0072742D" w:rsidRPr="00256A55" w:rsidRDefault="0072742D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 w:cs="Calibri"/>
                <w:color w:val="000000"/>
                <w:sz w:val="18"/>
                <w:szCs w:val="18"/>
              </w:rPr>
              <w:t>0.304</w:t>
            </w:r>
          </w:p>
        </w:tc>
        <w:tc>
          <w:tcPr>
            <w:tcW w:w="234" w:type="dxa"/>
          </w:tcPr>
          <w:p w14:paraId="500751CB" w14:textId="77777777" w:rsidR="0072742D" w:rsidRPr="00256A55" w:rsidRDefault="0072742D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vAlign w:val="bottom"/>
          </w:tcPr>
          <w:p w14:paraId="43D9A972" w14:textId="7067A087" w:rsidR="0072742D" w:rsidRPr="00256A55" w:rsidRDefault="0072742D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 w:cs="Calibri"/>
                <w:color w:val="000000"/>
                <w:sz w:val="18"/>
                <w:szCs w:val="18"/>
              </w:rPr>
              <w:t>0.747</w:t>
            </w:r>
          </w:p>
        </w:tc>
      </w:tr>
      <w:tr w:rsidR="0072742D" w:rsidRPr="00256A55" w14:paraId="0E72ABBC" w14:textId="77777777" w:rsidTr="00BA0DC8"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72F60BFC" w14:textId="77777777" w:rsidR="0072742D" w:rsidRPr="00256A55" w:rsidRDefault="0072742D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6436AFCA" w14:textId="77777777" w:rsidR="0072742D" w:rsidRPr="00256A55" w:rsidRDefault="0072742D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  <w:tcBorders>
              <w:bottom w:val="single" w:sz="4" w:space="0" w:color="auto"/>
            </w:tcBorders>
          </w:tcPr>
          <w:p w14:paraId="2102D24B" w14:textId="77777777" w:rsidR="0072742D" w:rsidRPr="00256A55" w:rsidRDefault="0072742D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95% confidence interval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044A4F08" w14:textId="77777777" w:rsidR="0072742D" w:rsidRPr="00256A55" w:rsidRDefault="0072742D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  <w:vAlign w:val="bottom"/>
          </w:tcPr>
          <w:p w14:paraId="31C699D5" w14:textId="49ADE1F8" w:rsidR="0072742D" w:rsidRPr="00256A55" w:rsidRDefault="0072742D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 w:cs="Calibri"/>
                <w:color w:val="000000"/>
                <w:sz w:val="18"/>
                <w:szCs w:val="18"/>
              </w:rPr>
              <w:t>3.030,4.372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2B085580" w14:textId="77777777" w:rsidR="0072742D" w:rsidRPr="00256A55" w:rsidRDefault="0072742D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  <w:vAlign w:val="bottom"/>
          </w:tcPr>
          <w:p w14:paraId="79C4D029" w14:textId="528640DF" w:rsidR="0072742D" w:rsidRPr="00256A55" w:rsidRDefault="0072742D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 w:cs="Calibri"/>
                <w:color w:val="000000"/>
                <w:sz w:val="18"/>
                <w:szCs w:val="18"/>
              </w:rPr>
              <w:t>2.290,5.855</w:t>
            </w:r>
          </w:p>
        </w:tc>
      </w:tr>
      <w:tr w:rsidR="00B35059" w:rsidRPr="00BA0DC8" w14:paraId="41D2BA31" w14:textId="77777777" w:rsidTr="00BA0DC8">
        <w:tc>
          <w:tcPr>
            <w:tcW w:w="141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0330211" w14:textId="77777777" w:rsidR="00B35059" w:rsidRPr="00256A55" w:rsidRDefault="00B3505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1FE33DEA" w14:textId="77777777" w:rsidR="00B35059" w:rsidRPr="00256A55" w:rsidRDefault="00B3505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58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BCAF786" w14:textId="33398065" w:rsidR="00B35059" w:rsidRPr="00256A55" w:rsidRDefault="00B3505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Adjusted treatment mean difference vaccine v</w:t>
            </w:r>
            <w:r w:rsidR="00256A55" w:rsidRPr="00256A55">
              <w:rPr>
                <w:rFonts w:ascii="Verdana" w:hAnsi="Verdana"/>
                <w:sz w:val="18"/>
                <w:szCs w:val="18"/>
                <w:lang w:val="en-US"/>
              </w:rPr>
              <w:t>ersu</w:t>
            </w: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s 0</w:t>
            </w:r>
          </w:p>
        </w:tc>
        <w:tc>
          <w:tcPr>
            <w:tcW w:w="234" w:type="dxa"/>
            <w:tcBorders>
              <w:top w:val="single" w:sz="4" w:space="0" w:color="auto"/>
              <w:bottom w:val="single" w:sz="4" w:space="0" w:color="auto"/>
            </w:tcBorders>
          </w:tcPr>
          <w:p w14:paraId="6486AE63" w14:textId="77777777" w:rsidR="00B35059" w:rsidRPr="00256A55" w:rsidRDefault="00B3505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1DDCFC96" w14:textId="77777777" w:rsidR="00B35059" w:rsidRPr="00256A55" w:rsidRDefault="00B3505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B35059" w:rsidRPr="00256A55" w14:paraId="1F6A8228" w14:textId="77777777" w:rsidTr="00BA0DC8">
        <w:tc>
          <w:tcPr>
            <w:tcW w:w="141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C3DD061" w14:textId="77777777" w:rsidR="00B35059" w:rsidRPr="00256A55" w:rsidRDefault="00B3505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  <w:tcBorders>
              <w:bottom w:val="single" w:sz="4" w:space="0" w:color="auto"/>
            </w:tcBorders>
          </w:tcPr>
          <w:p w14:paraId="7A6FE643" w14:textId="77777777" w:rsidR="00B35059" w:rsidRPr="00256A55" w:rsidRDefault="00B3505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  <w:tcBorders>
              <w:top w:val="single" w:sz="4" w:space="0" w:color="auto"/>
              <w:bottom w:val="single" w:sz="4" w:space="0" w:color="auto"/>
            </w:tcBorders>
          </w:tcPr>
          <w:p w14:paraId="31E18E0E" w14:textId="77777777" w:rsidR="00B35059" w:rsidRPr="00256A55" w:rsidRDefault="00B3505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248" w:type="dxa"/>
            <w:tcBorders>
              <w:top w:val="single" w:sz="4" w:space="0" w:color="auto"/>
              <w:bottom w:val="single" w:sz="4" w:space="0" w:color="auto"/>
            </w:tcBorders>
          </w:tcPr>
          <w:p w14:paraId="35137059" w14:textId="77777777" w:rsidR="00B35059" w:rsidRPr="00256A55" w:rsidRDefault="00B3505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14:paraId="45C9E830" w14:textId="3053EEFA" w:rsidR="00B35059" w:rsidRPr="00256A55" w:rsidRDefault="00B85C32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234" w:type="dxa"/>
            <w:tcBorders>
              <w:top w:val="single" w:sz="4" w:space="0" w:color="auto"/>
              <w:bottom w:val="single" w:sz="4" w:space="0" w:color="auto"/>
            </w:tcBorders>
          </w:tcPr>
          <w:p w14:paraId="6DDD5BD1" w14:textId="77777777" w:rsidR="00B35059" w:rsidRPr="00256A55" w:rsidRDefault="00B3505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60184DB8" w14:textId="64AFB178" w:rsidR="00B35059" w:rsidRPr="00256A55" w:rsidRDefault="00B85C32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0.01</w:t>
            </w:r>
            <w:r w:rsidR="0072742D" w:rsidRPr="00256A55">
              <w:rPr>
                <w:rFonts w:ascii="Verdana" w:hAnsi="Verdana"/>
                <w:sz w:val="18"/>
                <w:szCs w:val="18"/>
                <w:lang w:val="en-US"/>
              </w:rPr>
              <w:t>07</w:t>
            </w:r>
          </w:p>
        </w:tc>
      </w:tr>
      <w:tr w:rsidR="00B85C32" w:rsidRPr="00256A55" w14:paraId="64CDD899" w14:textId="77777777" w:rsidTr="00BA0DC8">
        <w:tc>
          <w:tcPr>
            <w:tcW w:w="1413" w:type="dxa"/>
            <w:vMerge w:val="restart"/>
            <w:tcBorders>
              <w:top w:val="single" w:sz="4" w:space="0" w:color="auto"/>
            </w:tcBorders>
          </w:tcPr>
          <w:p w14:paraId="1CB93829" w14:textId="0D2215F3" w:rsidR="00B85C32" w:rsidRPr="00256A55" w:rsidRDefault="00B85C32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D204</w:t>
            </w:r>
          </w:p>
        </w:tc>
        <w:tc>
          <w:tcPr>
            <w:tcW w:w="231" w:type="dxa"/>
            <w:tcBorders>
              <w:top w:val="single" w:sz="4" w:space="0" w:color="auto"/>
            </w:tcBorders>
          </w:tcPr>
          <w:p w14:paraId="08AC4355" w14:textId="77777777" w:rsidR="00B85C32" w:rsidRPr="00256A55" w:rsidRDefault="00B85C32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  <w:tcBorders>
              <w:top w:val="single" w:sz="4" w:space="0" w:color="auto"/>
            </w:tcBorders>
          </w:tcPr>
          <w:p w14:paraId="539FBD77" w14:textId="4187DE37" w:rsidR="00B85C32" w:rsidRPr="00256A55" w:rsidRDefault="00B85C32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Num</w:t>
            </w:r>
            <w:r w:rsidR="00256A55" w:rsidRPr="00256A55">
              <w:rPr>
                <w:rFonts w:ascii="Verdana" w:hAnsi="Verdana"/>
                <w:sz w:val="18"/>
                <w:szCs w:val="18"/>
                <w:lang w:val="en-US"/>
              </w:rPr>
              <w:t>ber</w:t>
            </w: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 xml:space="preserve"> of animals with observations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323450CD" w14:textId="77777777" w:rsidR="00B85C32" w:rsidRPr="00256A55" w:rsidRDefault="00B85C32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1C0CA8C2" w14:textId="77777777" w:rsidR="00B85C32" w:rsidRPr="00256A55" w:rsidRDefault="00B85C32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9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2CB2DD9D" w14:textId="77777777" w:rsidR="00B85C32" w:rsidRPr="00256A55" w:rsidRDefault="00B85C32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64ECA048" w14:textId="77777777" w:rsidR="00B85C32" w:rsidRPr="00256A55" w:rsidRDefault="00B85C32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9</w:t>
            </w:r>
          </w:p>
        </w:tc>
      </w:tr>
      <w:tr w:rsidR="0072742D" w:rsidRPr="00256A55" w14:paraId="21440A47" w14:textId="77777777" w:rsidTr="00BA0DC8">
        <w:tc>
          <w:tcPr>
            <w:tcW w:w="1413" w:type="dxa"/>
            <w:vMerge/>
          </w:tcPr>
          <w:p w14:paraId="47FB5BBE" w14:textId="77777777" w:rsidR="0072742D" w:rsidRPr="00256A55" w:rsidRDefault="0072742D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10FB7306" w14:textId="77777777" w:rsidR="0072742D" w:rsidRPr="00256A55" w:rsidRDefault="0072742D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</w:tcPr>
          <w:p w14:paraId="19786F58" w14:textId="77777777" w:rsidR="0072742D" w:rsidRPr="00256A55" w:rsidRDefault="0072742D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Adjusted treatment mean</w:t>
            </w:r>
          </w:p>
        </w:tc>
        <w:tc>
          <w:tcPr>
            <w:tcW w:w="248" w:type="dxa"/>
          </w:tcPr>
          <w:p w14:paraId="3C54455B" w14:textId="77777777" w:rsidR="0072742D" w:rsidRPr="00256A55" w:rsidRDefault="0072742D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vAlign w:val="bottom"/>
          </w:tcPr>
          <w:p w14:paraId="07F58B5B" w14:textId="355E9116" w:rsidR="0072742D" w:rsidRPr="00256A55" w:rsidRDefault="0072742D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 w:cs="Calibri"/>
                <w:color w:val="000000"/>
                <w:sz w:val="18"/>
                <w:szCs w:val="18"/>
              </w:rPr>
              <w:t>3.561</w:t>
            </w:r>
          </w:p>
        </w:tc>
        <w:tc>
          <w:tcPr>
            <w:tcW w:w="234" w:type="dxa"/>
          </w:tcPr>
          <w:p w14:paraId="71EFC69F" w14:textId="77777777" w:rsidR="0072742D" w:rsidRPr="00256A55" w:rsidRDefault="0072742D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vAlign w:val="bottom"/>
          </w:tcPr>
          <w:p w14:paraId="16A3B42E" w14:textId="18DAA9DE" w:rsidR="0072742D" w:rsidRPr="00256A55" w:rsidRDefault="0072742D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 w:cs="Calibri"/>
                <w:color w:val="000000"/>
                <w:sz w:val="18"/>
                <w:szCs w:val="18"/>
              </w:rPr>
              <w:t>4.158</w:t>
            </w:r>
          </w:p>
        </w:tc>
      </w:tr>
      <w:tr w:rsidR="0072742D" w:rsidRPr="00256A55" w14:paraId="177DA09B" w14:textId="77777777" w:rsidTr="00BA0DC8">
        <w:tc>
          <w:tcPr>
            <w:tcW w:w="1413" w:type="dxa"/>
            <w:vMerge/>
          </w:tcPr>
          <w:p w14:paraId="4A4AF6CC" w14:textId="77777777" w:rsidR="0072742D" w:rsidRPr="00256A55" w:rsidRDefault="0072742D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38EAC202" w14:textId="77777777" w:rsidR="0072742D" w:rsidRPr="00256A55" w:rsidRDefault="0072742D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</w:tcPr>
          <w:p w14:paraId="21218EA9" w14:textId="77777777" w:rsidR="0072742D" w:rsidRPr="00256A55" w:rsidRDefault="0072742D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248" w:type="dxa"/>
          </w:tcPr>
          <w:p w14:paraId="1F6AAB42" w14:textId="77777777" w:rsidR="0072742D" w:rsidRPr="00256A55" w:rsidRDefault="0072742D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vAlign w:val="bottom"/>
          </w:tcPr>
          <w:p w14:paraId="5A38CFDA" w14:textId="07F0C0DA" w:rsidR="0072742D" w:rsidRPr="00256A55" w:rsidRDefault="0072742D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 w:cs="Calibri"/>
                <w:color w:val="000000"/>
                <w:sz w:val="18"/>
                <w:szCs w:val="18"/>
              </w:rPr>
              <w:t>0.380</w:t>
            </w:r>
          </w:p>
        </w:tc>
        <w:tc>
          <w:tcPr>
            <w:tcW w:w="234" w:type="dxa"/>
          </w:tcPr>
          <w:p w14:paraId="508AC5F8" w14:textId="77777777" w:rsidR="0072742D" w:rsidRPr="00256A55" w:rsidRDefault="0072742D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vAlign w:val="bottom"/>
          </w:tcPr>
          <w:p w14:paraId="76D9AAE2" w14:textId="17B355A2" w:rsidR="0072742D" w:rsidRPr="00256A55" w:rsidRDefault="0072742D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 w:cs="Calibri"/>
                <w:color w:val="000000"/>
                <w:sz w:val="18"/>
                <w:szCs w:val="18"/>
              </w:rPr>
              <w:t>0.577</w:t>
            </w:r>
          </w:p>
        </w:tc>
      </w:tr>
      <w:tr w:rsidR="0072742D" w:rsidRPr="00256A55" w14:paraId="7B36137B" w14:textId="77777777" w:rsidTr="00BA0DC8"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49872191" w14:textId="77777777" w:rsidR="0072742D" w:rsidRPr="00256A55" w:rsidRDefault="0072742D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601F878C" w14:textId="77777777" w:rsidR="0072742D" w:rsidRPr="00256A55" w:rsidRDefault="0072742D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  <w:tcBorders>
              <w:bottom w:val="single" w:sz="4" w:space="0" w:color="auto"/>
            </w:tcBorders>
          </w:tcPr>
          <w:p w14:paraId="349FF7D4" w14:textId="77777777" w:rsidR="0072742D" w:rsidRPr="00256A55" w:rsidRDefault="0072742D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95% confidence interval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77F33E0E" w14:textId="77777777" w:rsidR="0072742D" w:rsidRPr="00256A55" w:rsidRDefault="0072742D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  <w:vAlign w:val="bottom"/>
          </w:tcPr>
          <w:p w14:paraId="49A08836" w14:textId="3A232617" w:rsidR="0072742D" w:rsidRPr="00256A55" w:rsidRDefault="0072742D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 w:cs="Calibri"/>
                <w:color w:val="000000"/>
                <w:sz w:val="18"/>
                <w:szCs w:val="18"/>
              </w:rPr>
              <w:t>2.724,4.396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2E965377" w14:textId="77777777" w:rsidR="0072742D" w:rsidRPr="00256A55" w:rsidRDefault="0072742D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  <w:vAlign w:val="bottom"/>
          </w:tcPr>
          <w:p w14:paraId="580CB985" w14:textId="55E8F33A" w:rsidR="0072742D" w:rsidRPr="00256A55" w:rsidRDefault="0072742D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 w:cs="Calibri"/>
                <w:color w:val="000000"/>
                <w:sz w:val="18"/>
                <w:szCs w:val="18"/>
              </w:rPr>
              <w:t>2.856,5.458</w:t>
            </w:r>
          </w:p>
        </w:tc>
      </w:tr>
      <w:tr w:rsidR="00B85C32" w:rsidRPr="00BA0DC8" w14:paraId="1A45C2F7" w14:textId="77777777" w:rsidTr="00BA0DC8">
        <w:tc>
          <w:tcPr>
            <w:tcW w:w="141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49652A9" w14:textId="77777777" w:rsidR="00B85C32" w:rsidRPr="00256A55" w:rsidRDefault="00B85C32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75EE1CB2" w14:textId="77777777" w:rsidR="00B85C32" w:rsidRPr="00256A55" w:rsidRDefault="00B85C32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58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ACFC9CE" w14:textId="26C40A82" w:rsidR="00B85C32" w:rsidRPr="00256A55" w:rsidRDefault="00B85C32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Adjusted treatment mean difference vaccine v</w:t>
            </w:r>
            <w:r w:rsidR="00256A55" w:rsidRPr="00256A55">
              <w:rPr>
                <w:rFonts w:ascii="Verdana" w:hAnsi="Verdana"/>
                <w:sz w:val="18"/>
                <w:szCs w:val="18"/>
                <w:lang w:val="en-US"/>
              </w:rPr>
              <w:t>ersus</w:t>
            </w: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 xml:space="preserve"> 0</w:t>
            </w:r>
          </w:p>
        </w:tc>
        <w:tc>
          <w:tcPr>
            <w:tcW w:w="234" w:type="dxa"/>
            <w:tcBorders>
              <w:top w:val="single" w:sz="4" w:space="0" w:color="auto"/>
              <w:bottom w:val="single" w:sz="4" w:space="0" w:color="auto"/>
            </w:tcBorders>
          </w:tcPr>
          <w:p w14:paraId="207DC878" w14:textId="77777777" w:rsidR="00B85C32" w:rsidRPr="00256A55" w:rsidRDefault="00B85C32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148054E6" w14:textId="77777777" w:rsidR="00B85C32" w:rsidRPr="00256A55" w:rsidRDefault="00B85C32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B85C32" w:rsidRPr="00256A55" w14:paraId="57FC1635" w14:textId="77777777" w:rsidTr="00BA0DC8">
        <w:tc>
          <w:tcPr>
            <w:tcW w:w="141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155352E" w14:textId="77777777" w:rsidR="00B85C32" w:rsidRPr="00256A55" w:rsidRDefault="00B85C32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  <w:tcBorders>
              <w:bottom w:val="single" w:sz="4" w:space="0" w:color="auto"/>
            </w:tcBorders>
          </w:tcPr>
          <w:p w14:paraId="3CE5E912" w14:textId="77777777" w:rsidR="00B85C32" w:rsidRPr="00256A55" w:rsidRDefault="00B85C32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  <w:tcBorders>
              <w:top w:val="single" w:sz="4" w:space="0" w:color="auto"/>
              <w:bottom w:val="single" w:sz="4" w:space="0" w:color="auto"/>
            </w:tcBorders>
          </w:tcPr>
          <w:p w14:paraId="5B2B3CB1" w14:textId="77777777" w:rsidR="00B85C32" w:rsidRPr="00256A55" w:rsidRDefault="00B85C32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248" w:type="dxa"/>
            <w:tcBorders>
              <w:top w:val="single" w:sz="4" w:space="0" w:color="auto"/>
              <w:bottom w:val="single" w:sz="4" w:space="0" w:color="auto"/>
            </w:tcBorders>
          </w:tcPr>
          <w:p w14:paraId="24C43FD9" w14:textId="77777777" w:rsidR="00B85C32" w:rsidRPr="00256A55" w:rsidRDefault="00B85C32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14:paraId="17D230BD" w14:textId="77777777" w:rsidR="00B85C32" w:rsidRPr="00256A55" w:rsidRDefault="00B85C32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234" w:type="dxa"/>
            <w:tcBorders>
              <w:top w:val="single" w:sz="4" w:space="0" w:color="auto"/>
              <w:bottom w:val="single" w:sz="4" w:space="0" w:color="auto"/>
            </w:tcBorders>
          </w:tcPr>
          <w:p w14:paraId="75A49262" w14:textId="77777777" w:rsidR="00B85C32" w:rsidRPr="00256A55" w:rsidRDefault="00B85C32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45909DA1" w14:textId="3E7A3B05" w:rsidR="00B85C32" w:rsidRPr="00256A55" w:rsidRDefault="00B85C32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256A55">
              <w:rPr>
                <w:rFonts w:ascii="Verdana" w:hAnsi="Verdana"/>
                <w:sz w:val="18"/>
                <w:szCs w:val="18"/>
                <w:lang w:val="en-US"/>
              </w:rPr>
              <w:t>0.000</w:t>
            </w:r>
            <w:r w:rsidR="0072742D" w:rsidRPr="00256A55">
              <w:rPr>
                <w:rFonts w:ascii="Verdana" w:hAnsi="Verdana"/>
                <w:sz w:val="18"/>
                <w:szCs w:val="18"/>
                <w:lang w:val="en-US"/>
              </w:rPr>
              <w:t>4</w:t>
            </w:r>
          </w:p>
        </w:tc>
      </w:tr>
    </w:tbl>
    <w:p w14:paraId="64B1BF1F" w14:textId="77777777" w:rsidR="00B85C32" w:rsidRPr="00256A55" w:rsidRDefault="00B85C32" w:rsidP="00256A55">
      <w:pPr>
        <w:spacing w:line="240" w:lineRule="auto"/>
        <w:rPr>
          <w:rFonts w:ascii="Verdana" w:hAnsi="Verdana"/>
          <w:b/>
          <w:bCs/>
          <w:lang w:val="en-US"/>
        </w:rPr>
      </w:pPr>
      <w:r w:rsidRPr="00256A55">
        <w:rPr>
          <w:rFonts w:ascii="Verdana" w:hAnsi="Verdana"/>
          <w:b/>
          <w:bCs/>
          <w:lang w:val="en-US"/>
        </w:rPr>
        <w:br w:type="page"/>
      </w:r>
    </w:p>
    <w:p w14:paraId="3FA35BF8" w14:textId="1B2536CA" w:rsidR="00B85C32" w:rsidRDefault="00B85C32" w:rsidP="00460639">
      <w:pPr>
        <w:pStyle w:val="Ttulo2"/>
      </w:pPr>
      <w:r w:rsidRPr="00256A55">
        <w:lastRenderedPageBreak/>
        <w:t xml:space="preserve">TABLE </w:t>
      </w:r>
      <w:r w:rsidR="00B55D54" w:rsidRPr="00256A55">
        <w:t>S</w:t>
      </w:r>
      <w:r w:rsidRPr="00256A55">
        <w:t>2 (continuation)</w:t>
      </w:r>
    </w:p>
    <w:p w14:paraId="2598D6D6" w14:textId="77777777" w:rsidR="00872E83" w:rsidRPr="00872E83" w:rsidRDefault="00872E83" w:rsidP="00872E83">
      <w:pPr>
        <w:rPr>
          <w:lang w:val="en-US"/>
        </w:rPr>
      </w:pPr>
    </w:p>
    <w:tbl>
      <w:tblPr>
        <w:tblStyle w:val="Tablaconcuadrcula"/>
        <w:tblW w:w="92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231"/>
        <w:gridCol w:w="3743"/>
        <w:gridCol w:w="248"/>
        <w:gridCol w:w="1878"/>
        <w:gridCol w:w="234"/>
        <w:gridCol w:w="1536"/>
      </w:tblGrid>
      <w:tr w:rsidR="00861475" w:rsidRPr="00256A55" w14:paraId="6E3B4559" w14:textId="77777777" w:rsidTr="00BA0DC8">
        <w:tc>
          <w:tcPr>
            <w:tcW w:w="9283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F23748E" w14:textId="77777777" w:rsidR="00861475" w:rsidRPr="00256A55" w:rsidRDefault="00861475" w:rsidP="00256A55">
            <w:pPr>
              <w:jc w:val="center"/>
              <w:rPr>
                <w:rFonts w:ascii="Verdana" w:hAnsi="Verdana"/>
                <w:b/>
                <w:bCs/>
                <w:lang w:val="en-US"/>
              </w:rPr>
            </w:pPr>
            <w:r w:rsidRPr="00256A55">
              <w:rPr>
                <w:rFonts w:ascii="Verdana" w:hAnsi="Verdana"/>
                <w:b/>
                <w:bCs/>
                <w:lang w:val="en-US"/>
              </w:rPr>
              <w:t xml:space="preserve">Serum </w:t>
            </w:r>
            <w:proofErr w:type="spellStart"/>
            <w:r w:rsidRPr="00256A55">
              <w:rPr>
                <w:rFonts w:ascii="Verdana" w:hAnsi="Verdana"/>
                <w:b/>
                <w:bCs/>
                <w:lang w:val="en-US"/>
              </w:rPr>
              <w:t>Neutralisation</w:t>
            </w:r>
            <w:proofErr w:type="spellEnd"/>
            <w:r w:rsidRPr="00256A55">
              <w:rPr>
                <w:rFonts w:ascii="Verdana" w:hAnsi="Verdana"/>
                <w:b/>
                <w:bCs/>
                <w:lang w:val="en-US"/>
              </w:rPr>
              <w:t xml:space="preserve"> Vaccinated group</w:t>
            </w:r>
          </w:p>
        </w:tc>
      </w:tr>
      <w:tr w:rsidR="00861475" w:rsidRPr="00256A55" w14:paraId="3331CD00" w14:textId="77777777" w:rsidTr="0035192A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72E05865" w14:textId="77777777" w:rsidR="00861475" w:rsidRPr="00460639" w:rsidRDefault="00861475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Time point</w:t>
            </w:r>
          </w:p>
        </w:tc>
        <w:tc>
          <w:tcPr>
            <w:tcW w:w="231" w:type="dxa"/>
            <w:tcBorders>
              <w:top w:val="single" w:sz="4" w:space="0" w:color="auto"/>
              <w:bottom w:val="single" w:sz="4" w:space="0" w:color="auto"/>
            </w:tcBorders>
          </w:tcPr>
          <w:p w14:paraId="23AC1EA4" w14:textId="77777777" w:rsidR="00861475" w:rsidRPr="00460639" w:rsidRDefault="00861475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3743" w:type="dxa"/>
            <w:tcBorders>
              <w:top w:val="single" w:sz="4" w:space="0" w:color="auto"/>
              <w:bottom w:val="single" w:sz="4" w:space="0" w:color="auto"/>
            </w:tcBorders>
          </w:tcPr>
          <w:p w14:paraId="1D204E79" w14:textId="77777777" w:rsidR="00861475" w:rsidRPr="00460639" w:rsidRDefault="00861475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Statistic</w:t>
            </w:r>
          </w:p>
        </w:tc>
        <w:tc>
          <w:tcPr>
            <w:tcW w:w="248" w:type="dxa"/>
            <w:tcBorders>
              <w:top w:val="single" w:sz="4" w:space="0" w:color="auto"/>
              <w:bottom w:val="single" w:sz="4" w:space="0" w:color="auto"/>
            </w:tcBorders>
          </w:tcPr>
          <w:p w14:paraId="7B6F4A13" w14:textId="77777777" w:rsidR="00861475" w:rsidRPr="00460639" w:rsidRDefault="00861475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14:paraId="7779BE19" w14:textId="77777777" w:rsidR="00861475" w:rsidRPr="00460639" w:rsidRDefault="00861475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BVDV-1</w:t>
            </w:r>
          </w:p>
        </w:tc>
        <w:tc>
          <w:tcPr>
            <w:tcW w:w="234" w:type="dxa"/>
            <w:tcBorders>
              <w:top w:val="single" w:sz="4" w:space="0" w:color="auto"/>
              <w:bottom w:val="single" w:sz="4" w:space="0" w:color="auto"/>
            </w:tcBorders>
          </w:tcPr>
          <w:p w14:paraId="147EC763" w14:textId="77777777" w:rsidR="00861475" w:rsidRPr="00460639" w:rsidRDefault="00861475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5EB3CFA5" w14:textId="77777777" w:rsidR="00861475" w:rsidRPr="00460639" w:rsidRDefault="00861475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BVDV-2</w:t>
            </w:r>
          </w:p>
        </w:tc>
      </w:tr>
      <w:tr w:rsidR="00861475" w:rsidRPr="00256A55" w14:paraId="004953B0" w14:textId="77777777" w:rsidTr="0035192A">
        <w:tc>
          <w:tcPr>
            <w:tcW w:w="1413" w:type="dxa"/>
            <w:vMerge w:val="restart"/>
            <w:tcBorders>
              <w:top w:val="single" w:sz="4" w:space="0" w:color="auto"/>
            </w:tcBorders>
          </w:tcPr>
          <w:p w14:paraId="5DFB8D09" w14:textId="77777777" w:rsidR="00861475" w:rsidRPr="00460639" w:rsidRDefault="00861475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D225</w:t>
            </w:r>
          </w:p>
        </w:tc>
        <w:tc>
          <w:tcPr>
            <w:tcW w:w="231" w:type="dxa"/>
            <w:tcBorders>
              <w:top w:val="single" w:sz="4" w:space="0" w:color="auto"/>
            </w:tcBorders>
          </w:tcPr>
          <w:p w14:paraId="165E898F" w14:textId="77777777" w:rsidR="00861475" w:rsidRPr="00460639" w:rsidRDefault="00861475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3743" w:type="dxa"/>
            <w:tcBorders>
              <w:top w:val="single" w:sz="4" w:space="0" w:color="auto"/>
            </w:tcBorders>
          </w:tcPr>
          <w:p w14:paraId="43CFED05" w14:textId="3E12EDB8" w:rsidR="00861475" w:rsidRPr="00460639" w:rsidRDefault="0046063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Number</w:t>
            </w:r>
            <w:r w:rsidR="00861475" w:rsidRPr="00460639">
              <w:rPr>
                <w:rFonts w:ascii="Verdana" w:hAnsi="Verdana"/>
                <w:sz w:val="20"/>
                <w:szCs w:val="20"/>
                <w:lang w:val="en-US"/>
              </w:rPr>
              <w:t xml:space="preserve"> of animals with observations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1AC4A9E4" w14:textId="77777777" w:rsidR="00861475" w:rsidRPr="00460639" w:rsidRDefault="00861475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05B657D7" w14:textId="77777777" w:rsidR="00861475" w:rsidRPr="00460639" w:rsidRDefault="00861475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9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3F547593" w14:textId="77777777" w:rsidR="00861475" w:rsidRPr="00460639" w:rsidRDefault="00861475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262F5129" w14:textId="77777777" w:rsidR="00861475" w:rsidRPr="00460639" w:rsidRDefault="00861475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9</w:t>
            </w:r>
          </w:p>
        </w:tc>
      </w:tr>
      <w:tr w:rsidR="00861475" w:rsidRPr="00256A55" w14:paraId="5669B1EA" w14:textId="77777777" w:rsidTr="00BA0DC8">
        <w:tc>
          <w:tcPr>
            <w:tcW w:w="1413" w:type="dxa"/>
            <w:vMerge/>
          </w:tcPr>
          <w:p w14:paraId="181C267C" w14:textId="77777777" w:rsidR="00861475" w:rsidRPr="00460639" w:rsidRDefault="00861475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31" w:type="dxa"/>
          </w:tcPr>
          <w:p w14:paraId="0AFD2896" w14:textId="77777777" w:rsidR="00861475" w:rsidRPr="00460639" w:rsidRDefault="00861475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3743" w:type="dxa"/>
          </w:tcPr>
          <w:p w14:paraId="2D0AB38E" w14:textId="77777777" w:rsidR="00861475" w:rsidRPr="00460639" w:rsidRDefault="00861475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Adjusted treatment mean</w:t>
            </w:r>
          </w:p>
        </w:tc>
        <w:tc>
          <w:tcPr>
            <w:tcW w:w="248" w:type="dxa"/>
          </w:tcPr>
          <w:p w14:paraId="0E9708F1" w14:textId="77777777" w:rsidR="00861475" w:rsidRPr="00460639" w:rsidRDefault="00861475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vAlign w:val="bottom"/>
          </w:tcPr>
          <w:p w14:paraId="533EADA3" w14:textId="77777777" w:rsidR="00861475" w:rsidRPr="00460639" w:rsidRDefault="00861475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8.943</w:t>
            </w:r>
          </w:p>
        </w:tc>
        <w:tc>
          <w:tcPr>
            <w:tcW w:w="234" w:type="dxa"/>
          </w:tcPr>
          <w:p w14:paraId="269826E0" w14:textId="77777777" w:rsidR="00861475" w:rsidRPr="00460639" w:rsidRDefault="00861475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  <w:vAlign w:val="bottom"/>
          </w:tcPr>
          <w:p w14:paraId="36181EFD" w14:textId="77777777" w:rsidR="00861475" w:rsidRPr="00460639" w:rsidRDefault="00861475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7.949</w:t>
            </w:r>
          </w:p>
        </w:tc>
      </w:tr>
      <w:tr w:rsidR="00861475" w:rsidRPr="00256A55" w14:paraId="11065E24" w14:textId="77777777" w:rsidTr="0035192A">
        <w:tc>
          <w:tcPr>
            <w:tcW w:w="1413" w:type="dxa"/>
            <w:vMerge/>
          </w:tcPr>
          <w:p w14:paraId="2FDB4E54" w14:textId="77777777" w:rsidR="00861475" w:rsidRPr="00460639" w:rsidRDefault="00861475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31" w:type="dxa"/>
          </w:tcPr>
          <w:p w14:paraId="0B58AAB6" w14:textId="77777777" w:rsidR="00861475" w:rsidRPr="00460639" w:rsidRDefault="00861475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3743" w:type="dxa"/>
          </w:tcPr>
          <w:p w14:paraId="6399B273" w14:textId="77777777" w:rsidR="00861475" w:rsidRPr="00460639" w:rsidRDefault="00861475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248" w:type="dxa"/>
          </w:tcPr>
          <w:p w14:paraId="1A5FD7AC" w14:textId="77777777" w:rsidR="00861475" w:rsidRPr="00460639" w:rsidRDefault="00861475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vAlign w:val="bottom"/>
          </w:tcPr>
          <w:p w14:paraId="69E1988E" w14:textId="77777777" w:rsidR="00861475" w:rsidRPr="00460639" w:rsidRDefault="00861475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234" w:type="dxa"/>
          </w:tcPr>
          <w:p w14:paraId="0EA66CD6" w14:textId="77777777" w:rsidR="00861475" w:rsidRPr="00460639" w:rsidRDefault="00861475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  <w:vAlign w:val="bottom"/>
          </w:tcPr>
          <w:p w14:paraId="21A9FAC7" w14:textId="77777777" w:rsidR="00861475" w:rsidRPr="00460639" w:rsidRDefault="00861475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0.291</w:t>
            </w:r>
          </w:p>
        </w:tc>
      </w:tr>
      <w:tr w:rsidR="00861475" w:rsidRPr="00256A55" w14:paraId="72713BF3" w14:textId="77777777" w:rsidTr="0035192A"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3C56473F" w14:textId="77777777" w:rsidR="00861475" w:rsidRPr="00460639" w:rsidRDefault="00861475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31" w:type="dxa"/>
          </w:tcPr>
          <w:p w14:paraId="54F81041" w14:textId="77777777" w:rsidR="00861475" w:rsidRPr="00460639" w:rsidRDefault="00861475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3743" w:type="dxa"/>
            <w:tcBorders>
              <w:bottom w:val="single" w:sz="4" w:space="0" w:color="auto"/>
            </w:tcBorders>
          </w:tcPr>
          <w:p w14:paraId="4B947BAF" w14:textId="77777777" w:rsidR="00861475" w:rsidRPr="00460639" w:rsidRDefault="00861475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95% confidence interval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1A59BBE6" w14:textId="77777777" w:rsidR="00861475" w:rsidRPr="00460639" w:rsidRDefault="00861475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  <w:vAlign w:val="bottom"/>
          </w:tcPr>
          <w:p w14:paraId="7F8A196D" w14:textId="38433E48" w:rsidR="00861475" w:rsidRPr="00460639" w:rsidRDefault="00861475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8.341,</w:t>
            </w:r>
            <w:r w:rsidR="00460639">
              <w:rPr>
                <w:rFonts w:ascii="Verdana" w:hAnsi="Verdana" w:cs="Calibri"/>
                <w:color w:val="000000"/>
                <w:sz w:val="20"/>
                <w:szCs w:val="20"/>
              </w:rPr>
              <w:t xml:space="preserve"> </w:t>
            </w: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9.544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6FFE779C" w14:textId="77777777" w:rsidR="00861475" w:rsidRPr="00460639" w:rsidRDefault="00861475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  <w:vAlign w:val="bottom"/>
          </w:tcPr>
          <w:p w14:paraId="103F962F" w14:textId="06B9152B" w:rsidR="00861475" w:rsidRPr="00460639" w:rsidRDefault="00861475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7.292,</w:t>
            </w:r>
            <w:r w:rsidR="00460639">
              <w:rPr>
                <w:rFonts w:ascii="Verdana" w:hAnsi="Verdana" w:cs="Calibri"/>
                <w:color w:val="000000"/>
                <w:sz w:val="20"/>
                <w:szCs w:val="20"/>
              </w:rPr>
              <w:t xml:space="preserve"> </w:t>
            </w: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8.606</w:t>
            </w:r>
          </w:p>
        </w:tc>
      </w:tr>
      <w:tr w:rsidR="00861475" w:rsidRPr="00BA0DC8" w14:paraId="63433F76" w14:textId="77777777" w:rsidTr="0035192A">
        <w:tc>
          <w:tcPr>
            <w:tcW w:w="141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D15BFED" w14:textId="77777777" w:rsidR="00861475" w:rsidRPr="00460639" w:rsidRDefault="00861475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31" w:type="dxa"/>
          </w:tcPr>
          <w:p w14:paraId="4670E19B" w14:textId="77777777" w:rsidR="00861475" w:rsidRPr="00460639" w:rsidRDefault="00861475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58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38BD08C" w14:textId="2D8C5C09" w:rsidR="00861475" w:rsidRPr="00460639" w:rsidRDefault="00861475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 xml:space="preserve">Adjusted treatment mean difference vaccine </w:t>
            </w:r>
            <w:r w:rsidR="00460639" w:rsidRPr="00460639">
              <w:rPr>
                <w:rFonts w:ascii="Verdana" w:hAnsi="Verdana"/>
                <w:sz w:val="20"/>
                <w:szCs w:val="20"/>
                <w:lang w:val="en-US"/>
              </w:rPr>
              <w:t>versus</w:t>
            </w: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 xml:space="preserve"> 0</w:t>
            </w:r>
          </w:p>
        </w:tc>
        <w:tc>
          <w:tcPr>
            <w:tcW w:w="234" w:type="dxa"/>
            <w:tcBorders>
              <w:top w:val="single" w:sz="4" w:space="0" w:color="auto"/>
              <w:bottom w:val="single" w:sz="4" w:space="0" w:color="auto"/>
            </w:tcBorders>
          </w:tcPr>
          <w:p w14:paraId="55CC7183" w14:textId="77777777" w:rsidR="00861475" w:rsidRPr="00460639" w:rsidRDefault="00861475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1F2B82BD" w14:textId="77777777" w:rsidR="00861475" w:rsidRPr="00460639" w:rsidRDefault="00861475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861475" w:rsidRPr="00256A55" w14:paraId="475A8E41" w14:textId="77777777" w:rsidTr="0035192A">
        <w:tc>
          <w:tcPr>
            <w:tcW w:w="141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5E6718D" w14:textId="77777777" w:rsidR="00861475" w:rsidRPr="00460639" w:rsidRDefault="00861475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31" w:type="dxa"/>
            <w:tcBorders>
              <w:bottom w:val="single" w:sz="4" w:space="0" w:color="auto"/>
            </w:tcBorders>
          </w:tcPr>
          <w:p w14:paraId="149F0657" w14:textId="77777777" w:rsidR="00861475" w:rsidRPr="00460639" w:rsidRDefault="00861475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3743" w:type="dxa"/>
            <w:tcBorders>
              <w:top w:val="single" w:sz="4" w:space="0" w:color="auto"/>
              <w:bottom w:val="single" w:sz="4" w:space="0" w:color="auto"/>
            </w:tcBorders>
          </w:tcPr>
          <w:p w14:paraId="33C30276" w14:textId="77777777" w:rsidR="00861475" w:rsidRPr="00460639" w:rsidRDefault="00861475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48" w:type="dxa"/>
            <w:tcBorders>
              <w:top w:val="single" w:sz="4" w:space="0" w:color="auto"/>
              <w:bottom w:val="single" w:sz="4" w:space="0" w:color="auto"/>
            </w:tcBorders>
          </w:tcPr>
          <w:p w14:paraId="5B422DF3" w14:textId="77777777" w:rsidR="00861475" w:rsidRPr="00460639" w:rsidRDefault="00861475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14:paraId="14E9AF41" w14:textId="77777777" w:rsidR="00861475" w:rsidRPr="00460639" w:rsidRDefault="00861475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234" w:type="dxa"/>
            <w:tcBorders>
              <w:top w:val="single" w:sz="4" w:space="0" w:color="auto"/>
              <w:bottom w:val="single" w:sz="4" w:space="0" w:color="auto"/>
            </w:tcBorders>
          </w:tcPr>
          <w:p w14:paraId="63F4FA46" w14:textId="77777777" w:rsidR="00861475" w:rsidRPr="00460639" w:rsidRDefault="00861475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483228F8" w14:textId="77777777" w:rsidR="00861475" w:rsidRPr="00460639" w:rsidRDefault="00861475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&lt;0.0001</w:t>
            </w:r>
          </w:p>
        </w:tc>
      </w:tr>
      <w:tr w:rsidR="00861475" w:rsidRPr="00256A55" w14:paraId="2CAE8B3A" w14:textId="77777777" w:rsidTr="0035192A">
        <w:tc>
          <w:tcPr>
            <w:tcW w:w="1413" w:type="dxa"/>
            <w:vMerge w:val="restart"/>
            <w:tcBorders>
              <w:top w:val="single" w:sz="4" w:space="0" w:color="auto"/>
            </w:tcBorders>
          </w:tcPr>
          <w:p w14:paraId="78103D7C" w14:textId="77777777" w:rsidR="00861475" w:rsidRPr="00460639" w:rsidRDefault="00861475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D280</w:t>
            </w:r>
          </w:p>
        </w:tc>
        <w:tc>
          <w:tcPr>
            <w:tcW w:w="231" w:type="dxa"/>
            <w:tcBorders>
              <w:top w:val="single" w:sz="4" w:space="0" w:color="auto"/>
            </w:tcBorders>
          </w:tcPr>
          <w:p w14:paraId="2213B124" w14:textId="77777777" w:rsidR="00861475" w:rsidRPr="00460639" w:rsidRDefault="00861475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3743" w:type="dxa"/>
            <w:tcBorders>
              <w:top w:val="single" w:sz="4" w:space="0" w:color="auto"/>
            </w:tcBorders>
          </w:tcPr>
          <w:p w14:paraId="687F658D" w14:textId="7E85E0D7" w:rsidR="00861475" w:rsidRPr="00460639" w:rsidRDefault="0046063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Number</w:t>
            </w:r>
            <w:r w:rsidR="00861475" w:rsidRPr="00460639">
              <w:rPr>
                <w:rFonts w:ascii="Verdana" w:hAnsi="Verdana"/>
                <w:sz w:val="20"/>
                <w:szCs w:val="20"/>
                <w:lang w:val="en-US"/>
              </w:rPr>
              <w:t xml:space="preserve"> of animals with observations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7A67CA41" w14:textId="77777777" w:rsidR="00861475" w:rsidRPr="00460639" w:rsidRDefault="00861475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7AC71F5D" w14:textId="77777777" w:rsidR="00861475" w:rsidRPr="00460639" w:rsidRDefault="00861475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9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440B2773" w14:textId="77777777" w:rsidR="00861475" w:rsidRPr="00460639" w:rsidRDefault="00861475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7AF53992" w14:textId="77777777" w:rsidR="00861475" w:rsidRPr="00460639" w:rsidRDefault="00861475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9</w:t>
            </w:r>
          </w:p>
        </w:tc>
      </w:tr>
      <w:tr w:rsidR="00861475" w:rsidRPr="00256A55" w14:paraId="16D19D23" w14:textId="77777777" w:rsidTr="00BA0DC8">
        <w:tc>
          <w:tcPr>
            <w:tcW w:w="1413" w:type="dxa"/>
            <w:vMerge/>
          </w:tcPr>
          <w:p w14:paraId="3F200D35" w14:textId="77777777" w:rsidR="00861475" w:rsidRPr="00460639" w:rsidRDefault="00861475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31" w:type="dxa"/>
          </w:tcPr>
          <w:p w14:paraId="4BA77BA0" w14:textId="77777777" w:rsidR="00861475" w:rsidRPr="00460639" w:rsidRDefault="00861475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3743" w:type="dxa"/>
          </w:tcPr>
          <w:p w14:paraId="733E8D00" w14:textId="77777777" w:rsidR="00861475" w:rsidRPr="00460639" w:rsidRDefault="00861475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Adjusted treatment mean</w:t>
            </w:r>
          </w:p>
        </w:tc>
        <w:tc>
          <w:tcPr>
            <w:tcW w:w="248" w:type="dxa"/>
          </w:tcPr>
          <w:p w14:paraId="41B43E13" w14:textId="77777777" w:rsidR="00861475" w:rsidRPr="00460639" w:rsidRDefault="00861475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vAlign w:val="bottom"/>
          </w:tcPr>
          <w:p w14:paraId="3ABE2928" w14:textId="77777777" w:rsidR="00861475" w:rsidRPr="00460639" w:rsidRDefault="00861475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8.944</w:t>
            </w:r>
          </w:p>
        </w:tc>
        <w:tc>
          <w:tcPr>
            <w:tcW w:w="234" w:type="dxa"/>
          </w:tcPr>
          <w:p w14:paraId="2C3DBD99" w14:textId="77777777" w:rsidR="00861475" w:rsidRPr="00460639" w:rsidRDefault="00861475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  <w:vAlign w:val="bottom"/>
          </w:tcPr>
          <w:p w14:paraId="579F56CB" w14:textId="77777777" w:rsidR="00861475" w:rsidRPr="00460639" w:rsidRDefault="00861475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8.075</w:t>
            </w:r>
          </w:p>
        </w:tc>
      </w:tr>
      <w:tr w:rsidR="00861475" w:rsidRPr="00256A55" w14:paraId="5E9B751A" w14:textId="77777777" w:rsidTr="0035192A">
        <w:tc>
          <w:tcPr>
            <w:tcW w:w="1413" w:type="dxa"/>
            <w:vMerge/>
          </w:tcPr>
          <w:p w14:paraId="02861711" w14:textId="77777777" w:rsidR="00861475" w:rsidRPr="00460639" w:rsidRDefault="00861475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31" w:type="dxa"/>
          </w:tcPr>
          <w:p w14:paraId="6D2FA85C" w14:textId="77777777" w:rsidR="00861475" w:rsidRPr="00460639" w:rsidRDefault="00861475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3743" w:type="dxa"/>
          </w:tcPr>
          <w:p w14:paraId="585AD2AD" w14:textId="77777777" w:rsidR="00861475" w:rsidRPr="00460639" w:rsidRDefault="00861475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248" w:type="dxa"/>
          </w:tcPr>
          <w:p w14:paraId="2F510DFE" w14:textId="77777777" w:rsidR="00861475" w:rsidRPr="00460639" w:rsidRDefault="00861475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vAlign w:val="bottom"/>
          </w:tcPr>
          <w:p w14:paraId="53928644" w14:textId="77777777" w:rsidR="00861475" w:rsidRPr="00460639" w:rsidRDefault="00861475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234" w:type="dxa"/>
          </w:tcPr>
          <w:p w14:paraId="3735B300" w14:textId="77777777" w:rsidR="00861475" w:rsidRPr="00460639" w:rsidRDefault="00861475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  <w:vAlign w:val="bottom"/>
          </w:tcPr>
          <w:p w14:paraId="2220C7BD" w14:textId="77777777" w:rsidR="00861475" w:rsidRPr="00460639" w:rsidRDefault="00861475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0.198</w:t>
            </w:r>
          </w:p>
        </w:tc>
      </w:tr>
      <w:tr w:rsidR="00861475" w:rsidRPr="00256A55" w14:paraId="1A883265" w14:textId="77777777" w:rsidTr="0035192A"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0CE83F50" w14:textId="77777777" w:rsidR="00861475" w:rsidRPr="00460639" w:rsidRDefault="00861475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31" w:type="dxa"/>
          </w:tcPr>
          <w:p w14:paraId="44D1A3DF" w14:textId="77777777" w:rsidR="00861475" w:rsidRPr="00460639" w:rsidRDefault="00861475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3743" w:type="dxa"/>
            <w:tcBorders>
              <w:bottom w:val="single" w:sz="4" w:space="0" w:color="auto"/>
            </w:tcBorders>
          </w:tcPr>
          <w:p w14:paraId="39888A9D" w14:textId="77777777" w:rsidR="00861475" w:rsidRPr="00460639" w:rsidRDefault="00861475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95% confidence interval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463A7264" w14:textId="77777777" w:rsidR="00861475" w:rsidRPr="00460639" w:rsidRDefault="00861475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  <w:vAlign w:val="bottom"/>
          </w:tcPr>
          <w:p w14:paraId="4B433980" w14:textId="1D649F62" w:rsidR="00861475" w:rsidRPr="00460639" w:rsidRDefault="00861475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8.279,</w:t>
            </w:r>
            <w:r w:rsidR="00460639">
              <w:rPr>
                <w:rFonts w:ascii="Verdana" w:hAnsi="Verdana" w:cs="Calibri"/>
                <w:color w:val="000000"/>
                <w:sz w:val="20"/>
                <w:szCs w:val="20"/>
              </w:rPr>
              <w:t xml:space="preserve"> </w:t>
            </w: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9.608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6D01AECD" w14:textId="77777777" w:rsidR="00861475" w:rsidRPr="00460639" w:rsidRDefault="00861475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  <w:vAlign w:val="bottom"/>
          </w:tcPr>
          <w:p w14:paraId="749BDD5D" w14:textId="056DD144" w:rsidR="00861475" w:rsidRPr="00460639" w:rsidRDefault="00861475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7.644,</w:t>
            </w:r>
            <w:r w:rsidR="00460639">
              <w:rPr>
                <w:rFonts w:ascii="Verdana" w:hAnsi="Verdana" w:cs="Calibri"/>
                <w:color w:val="000000"/>
                <w:sz w:val="20"/>
                <w:szCs w:val="20"/>
              </w:rPr>
              <w:t xml:space="preserve"> </w:t>
            </w: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8.505</w:t>
            </w:r>
          </w:p>
        </w:tc>
      </w:tr>
      <w:tr w:rsidR="00861475" w:rsidRPr="00BA0DC8" w14:paraId="28BBFEAD" w14:textId="77777777" w:rsidTr="0035192A">
        <w:tc>
          <w:tcPr>
            <w:tcW w:w="141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6021F09" w14:textId="77777777" w:rsidR="00861475" w:rsidRPr="00460639" w:rsidRDefault="00861475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31" w:type="dxa"/>
          </w:tcPr>
          <w:p w14:paraId="4A6D8E03" w14:textId="77777777" w:rsidR="00861475" w:rsidRPr="00460639" w:rsidRDefault="00861475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58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7EDD8BD" w14:textId="118FCAFC" w:rsidR="00861475" w:rsidRPr="00460639" w:rsidRDefault="00861475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 xml:space="preserve">Adjusted treatment mean difference vaccine </w:t>
            </w:r>
            <w:r w:rsidR="00460639" w:rsidRPr="00460639">
              <w:rPr>
                <w:rFonts w:ascii="Verdana" w:hAnsi="Verdana"/>
                <w:sz w:val="20"/>
                <w:szCs w:val="20"/>
                <w:lang w:val="en-US"/>
              </w:rPr>
              <w:t>versus</w:t>
            </w: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 xml:space="preserve"> 0</w:t>
            </w:r>
          </w:p>
        </w:tc>
        <w:tc>
          <w:tcPr>
            <w:tcW w:w="234" w:type="dxa"/>
            <w:tcBorders>
              <w:top w:val="single" w:sz="4" w:space="0" w:color="auto"/>
              <w:bottom w:val="single" w:sz="4" w:space="0" w:color="auto"/>
            </w:tcBorders>
          </w:tcPr>
          <w:p w14:paraId="2AA0A7B9" w14:textId="77777777" w:rsidR="00861475" w:rsidRPr="00460639" w:rsidRDefault="00861475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704F2E9C" w14:textId="77777777" w:rsidR="00861475" w:rsidRPr="00460639" w:rsidRDefault="00861475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861475" w:rsidRPr="00256A55" w14:paraId="1CED0E1F" w14:textId="77777777" w:rsidTr="0035192A">
        <w:tc>
          <w:tcPr>
            <w:tcW w:w="141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F25EAD2" w14:textId="77777777" w:rsidR="00861475" w:rsidRPr="00460639" w:rsidRDefault="00861475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31" w:type="dxa"/>
            <w:tcBorders>
              <w:bottom w:val="single" w:sz="4" w:space="0" w:color="auto"/>
            </w:tcBorders>
          </w:tcPr>
          <w:p w14:paraId="7CAE4810" w14:textId="77777777" w:rsidR="00861475" w:rsidRPr="00460639" w:rsidRDefault="00861475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3743" w:type="dxa"/>
            <w:tcBorders>
              <w:top w:val="single" w:sz="4" w:space="0" w:color="auto"/>
              <w:bottom w:val="single" w:sz="4" w:space="0" w:color="auto"/>
            </w:tcBorders>
          </w:tcPr>
          <w:p w14:paraId="450F7C7B" w14:textId="77777777" w:rsidR="00861475" w:rsidRPr="00460639" w:rsidRDefault="00861475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48" w:type="dxa"/>
            <w:tcBorders>
              <w:top w:val="single" w:sz="4" w:space="0" w:color="auto"/>
              <w:bottom w:val="single" w:sz="4" w:space="0" w:color="auto"/>
            </w:tcBorders>
          </w:tcPr>
          <w:p w14:paraId="7E275F75" w14:textId="77777777" w:rsidR="00861475" w:rsidRPr="00460639" w:rsidRDefault="00861475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14:paraId="47861778" w14:textId="77777777" w:rsidR="00861475" w:rsidRPr="00460639" w:rsidRDefault="00861475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234" w:type="dxa"/>
            <w:tcBorders>
              <w:top w:val="single" w:sz="4" w:space="0" w:color="auto"/>
              <w:bottom w:val="single" w:sz="4" w:space="0" w:color="auto"/>
            </w:tcBorders>
          </w:tcPr>
          <w:p w14:paraId="7E3F3C1E" w14:textId="77777777" w:rsidR="00861475" w:rsidRPr="00460639" w:rsidRDefault="00861475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5AF24FD2" w14:textId="77777777" w:rsidR="00861475" w:rsidRPr="00460639" w:rsidRDefault="00861475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&lt;0.0001</w:t>
            </w:r>
          </w:p>
        </w:tc>
      </w:tr>
      <w:tr w:rsidR="00861475" w:rsidRPr="00256A55" w14:paraId="51E5D835" w14:textId="77777777" w:rsidTr="0035192A">
        <w:tc>
          <w:tcPr>
            <w:tcW w:w="1413" w:type="dxa"/>
            <w:vMerge w:val="restart"/>
            <w:tcBorders>
              <w:top w:val="single" w:sz="4" w:space="0" w:color="auto"/>
            </w:tcBorders>
          </w:tcPr>
          <w:p w14:paraId="4D438524" w14:textId="77777777" w:rsidR="00861475" w:rsidRPr="00460639" w:rsidRDefault="00861475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D395</w:t>
            </w:r>
          </w:p>
        </w:tc>
        <w:tc>
          <w:tcPr>
            <w:tcW w:w="231" w:type="dxa"/>
            <w:tcBorders>
              <w:top w:val="single" w:sz="4" w:space="0" w:color="auto"/>
            </w:tcBorders>
          </w:tcPr>
          <w:p w14:paraId="325793AA" w14:textId="77777777" w:rsidR="00861475" w:rsidRPr="00460639" w:rsidRDefault="00861475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3743" w:type="dxa"/>
            <w:tcBorders>
              <w:top w:val="single" w:sz="4" w:space="0" w:color="auto"/>
            </w:tcBorders>
          </w:tcPr>
          <w:p w14:paraId="64C8B593" w14:textId="0091C696" w:rsidR="00861475" w:rsidRPr="00460639" w:rsidRDefault="0046063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Number</w:t>
            </w:r>
            <w:r w:rsidR="00861475" w:rsidRPr="00460639">
              <w:rPr>
                <w:rFonts w:ascii="Verdana" w:hAnsi="Verdana"/>
                <w:sz w:val="20"/>
                <w:szCs w:val="20"/>
                <w:lang w:val="en-US"/>
              </w:rPr>
              <w:t xml:space="preserve"> of animals with observations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02EAB9EC" w14:textId="77777777" w:rsidR="00861475" w:rsidRPr="00460639" w:rsidRDefault="00861475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01EB4D55" w14:textId="77777777" w:rsidR="00861475" w:rsidRPr="00460639" w:rsidRDefault="00861475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9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3B026B02" w14:textId="77777777" w:rsidR="00861475" w:rsidRPr="00460639" w:rsidRDefault="00861475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66CFEDE2" w14:textId="77777777" w:rsidR="00861475" w:rsidRPr="00460639" w:rsidRDefault="00861475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9</w:t>
            </w:r>
          </w:p>
        </w:tc>
      </w:tr>
      <w:tr w:rsidR="00861475" w:rsidRPr="00256A55" w14:paraId="76A71C31" w14:textId="77777777" w:rsidTr="00BA0DC8">
        <w:tc>
          <w:tcPr>
            <w:tcW w:w="1413" w:type="dxa"/>
            <w:vMerge/>
          </w:tcPr>
          <w:p w14:paraId="79A452AD" w14:textId="77777777" w:rsidR="00861475" w:rsidRPr="00460639" w:rsidRDefault="00861475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31" w:type="dxa"/>
          </w:tcPr>
          <w:p w14:paraId="3004A67E" w14:textId="77777777" w:rsidR="00861475" w:rsidRPr="00460639" w:rsidRDefault="00861475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3743" w:type="dxa"/>
          </w:tcPr>
          <w:p w14:paraId="3D73FC20" w14:textId="77777777" w:rsidR="00861475" w:rsidRPr="00460639" w:rsidRDefault="00861475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Adjusted treatment mean</w:t>
            </w:r>
          </w:p>
        </w:tc>
        <w:tc>
          <w:tcPr>
            <w:tcW w:w="248" w:type="dxa"/>
          </w:tcPr>
          <w:p w14:paraId="259C34FD" w14:textId="77777777" w:rsidR="00861475" w:rsidRPr="00460639" w:rsidRDefault="00861475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vAlign w:val="bottom"/>
          </w:tcPr>
          <w:p w14:paraId="74A98DD2" w14:textId="77777777" w:rsidR="00861475" w:rsidRPr="00460639" w:rsidRDefault="00861475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7.889</w:t>
            </w:r>
          </w:p>
        </w:tc>
        <w:tc>
          <w:tcPr>
            <w:tcW w:w="234" w:type="dxa"/>
          </w:tcPr>
          <w:p w14:paraId="27B2AF2C" w14:textId="77777777" w:rsidR="00861475" w:rsidRPr="00460639" w:rsidRDefault="00861475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  <w:vAlign w:val="bottom"/>
          </w:tcPr>
          <w:p w14:paraId="0CF6E475" w14:textId="77777777" w:rsidR="00861475" w:rsidRPr="00460639" w:rsidRDefault="00861475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7.697</w:t>
            </w:r>
          </w:p>
        </w:tc>
      </w:tr>
      <w:tr w:rsidR="00861475" w:rsidRPr="00256A55" w14:paraId="7415AA7A" w14:textId="77777777" w:rsidTr="0035192A">
        <w:tc>
          <w:tcPr>
            <w:tcW w:w="1413" w:type="dxa"/>
            <w:vMerge/>
          </w:tcPr>
          <w:p w14:paraId="03F16CC8" w14:textId="77777777" w:rsidR="00861475" w:rsidRPr="00460639" w:rsidRDefault="00861475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31" w:type="dxa"/>
          </w:tcPr>
          <w:p w14:paraId="5FE6D433" w14:textId="77777777" w:rsidR="00861475" w:rsidRPr="00460639" w:rsidRDefault="00861475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3743" w:type="dxa"/>
          </w:tcPr>
          <w:p w14:paraId="3567946D" w14:textId="77777777" w:rsidR="00861475" w:rsidRPr="00460639" w:rsidRDefault="00861475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248" w:type="dxa"/>
          </w:tcPr>
          <w:p w14:paraId="61B5E2A7" w14:textId="77777777" w:rsidR="00861475" w:rsidRPr="00460639" w:rsidRDefault="00861475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vAlign w:val="bottom"/>
          </w:tcPr>
          <w:p w14:paraId="19C4FE55" w14:textId="77777777" w:rsidR="00861475" w:rsidRPr="00460639" w:rsidRDefault="00861475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0.445</w:t>
            </w:r>
          </w:p>
        </w:tc>
        <w:tc>
          <w:tcPr>
            <w:tcW w:w="234" w:type="dxa"/>
          </w:tcPr>
          <w:p w14:paraId="355DB84E" w14:textId="77777777" w:rsidR="00861475" w:rsidRPr="00460639" w:rsidRDefault="00861475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  <w:vAlign w:val="bottom"/>
          </w:tcPr>
          <w:p w14:paraId="67744F5E" w14:textId="77777777" w:rsidR="00861475" w:rsidRPr="00460639" w:rsidRDefault="00861475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0.323</w:t>
            </w:r>
          </w:p>
        </w:tc>
      </w:tr>
      <w:tr w:rsidR="00861475" w:rsidRPr="00256A55" w14:paraId="4798A4AF" w14:textId="77777777" w:rsidTr="0035192A"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7E3A08A5" w14:textId="77777777" w:rsidR="00861475" w:rsidRPr="00460639" w:rsidRDefault="00861475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31" w:type="dxa"/>
          </w:tcPr>
          <w:p w14:paraId="136AABBD" w14:textId="77777777" w:rsidR="00861475" w:rsidRPr="00460639" w:rsidRDefault="00861475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3743" w:type="dxa"/>
            <w:tcBorders>
              <w:bottom w:val="single" w:sz="4" w:space="0" w:color="auto"/>
            </w:tcBorders>
          </w:tcPr>
          <w:p w14:paraId="7E4B26A2" w14:textId="77777777" w:rsidR="00861475" w:rsidRPr="00460639" w:rsidRDefault="00861475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95% confidence interval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2415FECD" w14:textId="77777777" w:rsidR="00861475" w:rsidRPr="00460639" w:rsidRDefault="00861475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  <w:vAlign w:val="bottom"/>
          </w:tcPr>
          <w:p w14:paraId="7ADCD250" w14:textId="3CE47217" w:rsidR="00861475" w:rsidRPr="00460639" w:rsidRDefault="00861475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6.909,</w:t>
            </w:r>
            <w:r w:rsidR="00460639">
              <w:rPr>
                <w:rFonts w:ascii="Verdana" w:hAnsi="Verdana" w:cs="Calibri"/>
                <w:color w:val="000000"/>
                <w:sz w:val="20"/>
                <w:szCs w:val="20"/>
              </w:rPr>
              <w:t xml:space="preserve"> </w:t>
            </w: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8.868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047D5116" w14:textId="77777777" w:rsidR="00861475" w:rsidRPr="00460639" w:rsidRDefault="00861475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  <w:vAlign w:val="bottom"/>
          </w:tcPr>
          <w:p w14:paraId="569C5C95" w14:textId="6101CB7C" w:rsidR="00861475" w:rsidRPr="00460639" w:rsidRDefault="00861475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6.993,</w:t>
            </w:r>
            <w:r w:rsidR="00460639">
              <w:rPr>
                <w:rFonts w:ascii="Verdana" w:hAnsi="Verdana" w:cs="Calibri"/>
                <w:color w:val="000000"/>
                <w:sz w:val="20"/>
                <w:szCs w:val="20"/>
              </w:rPr>
              <w:t xml:space="preserve"> </w:t>
            </w: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8.401</w:t>
            </w:r>
          </w:p>
        </w:tc>
      </w:tr>
      <w:tr w:rsidR="00861475" w:rsidRPr="00BA0DC8" w14:paraId="0542E78E" w14:textId="77777777" w:rsidTr="0035192A">
        <w:tc>
          <w:tcPr>
            <w:tcW w:w="141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5F29E46" w14:textId="77777777" w:rsidR="00861475" w:rsidRPr="00460639" w:rsidRDefault="00861475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31" w:type="dxa"/>
          </w:tcPr>
          <w:p w14:paraId="07AEAEF6" w14:textId="77777777" w:rsidR="00861475" w:rsidRPr="00460639" w:rsidRDefault="00861475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58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37ACA70" w14:textId="248CF067" w:rsidR="00861475" w:rsidRPr="00460639" w:rsidRDefault="00861475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 xml:space="preserve">Adjusted treatment mean difference vaccine </w:t>
            </w:r>
            <w:r w:rsidR="00460639" w:rsidRPr="00460639">
              <w:rPr>
                <w:rFonts w:ascii="Verdana" w:hAnsi="Verdana"/>
                <w:sz w:val="20"/>
                <w:szCs w:val="20"/>
                <w:lang w:val="en-US"/>
              </w:rPr>
              <w:t>versus</w:t>
            </w: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 xml:space="preserve"> 0</w:t>
            </w:r>
          </w:p>
        </w:tc>
        <w:tc>
          <w:tcPr>
            <w:tcW w:w="234" w:type="dxa"/>
            <w:tcBorders>
              <w:top w:val="single" w:sz="4" w:space="0" w:color="auto"/>
              <w:bottom w:val="single" w:sz="4" w:space="0" w:color="auto"/>
            </w:tcBorders>
          </w:tcPr>
          <w:p w14:paraId="28B517EF" w14:textId="77777777" w:rsidR="00861475" w:rsidRPr="00460639" w:rsidRDefault="00861475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4663FF38" w14:textId="77777777" w:rsidR="00861475" w:rsidRPr="00460639" w:rsidRDefault="00861475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861475" w:rsidRPr="00256A55" w14:paraId="4D15DD9C" w14:textId="77777777" w:rsidTr="0035192A">
        <w:tc>
          <w:tcPr>
            <w:tcW w:w="141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2B9EEC0" w14:textId="77777777" w:rsidR="00861475" w:rsidRPr="00460639" w:rsidRDefault="00861475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31" w:type="dxa"/>
            <w:tcBorders>
              <w:bottom w:val="single" w:sz="4" w:space="0" w:color="auto"/>
            </w:tcBorders>
          </w:tcPr>
          <w:p w14:paraId="6209367B" w14:textId="77777777" w:rsidR="00861475" w:rsidRPr="00460639" w:rsidRDefault="00861475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3743" w:type="dxa"/>
            <w:tcBorders>
              <w:top w:val="single" w:sz="4" w:space="0" w:color="auto"/>
              <w:bottom w:val="single" w:sz="4" w:space="0" w:color="auto"/>
            </w:tcBorders>
          </w:tcPr>
          <w:p w14:paraId="167BFAE8" w14:textId="77777777" w:rsidR="00861475" w:rsidRPr="00460639" w:rsidRDefault="00861475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48" w:type="dxa"/>
            <w:tcBorders>
              <w:top w:val="single" w:sz="4" w:space="0" w:color="auto"/>
              <w:bottom w:val="single" w:sz="4" w:space="0" w:color="auto"/>
            </w:tcBorders>
          </w:tcPr>
          <w:p w14:paraId="2D55512D" w14:textId="77777777" w:rsidR="00861475" w:rsidRPr="00460639" w:rsidRDefault="00861475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14:paraId="3D17FC58" w14:textId="77777777" w:rsidR="00861475" w:rsidRPr="00460639" w:rsidRDefault="00861475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234" w:type="dxa"/>
            <w:tcBorders>
              <w:top w:val="single" w:sz="4" w:space="0" w:color="auto"/>
              <w:bottom w:val="single" w:sz="4" w:space="0" w:color="auto"/>
            </w:tcBorders>
          </w:tcPr>
          <w:p w14:paraId="5C38A35E" w14:textId="77777777" w:rsidR="00861475" w:rsidRPr="00460639" w:rsidRDefault="00861475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03E04078" w14:textId="77777777" w:rsidR="00861475" w:rsidRPr="00460639" w:rsidRDefault="00861475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&lt;0.0001</w:t>
            </w:r>
          </w:p>
        </w:tc>
      </w:tr>
      <w:tr w:rsidR="00B85C32" w:rsidRPr="00256A55" w14:paraId="48717005" w14:textId="77777777" w:rsidTr="0035192A">
        <w:tc>
          <w:tcPr>
            <w:tcW w:w="1413" w:type="dxa"/>
            <w:vMerge w:val="restart"/>
            <w:tcBorders>
              <w:top w:val="single" w:sz="4" w:space="0" w:color="auto"/>
            </w:tcBorders>
          </w:tcPr>
          <w:p w14:paraId="29B9E5E5" w14:textId="02DCE06C" w:rsidR="00B85C32" w:rsidRPr="00460639" w:rsidRDefault="00B85C32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D</w:t>
            </w:r>
            <w:r w:rsidR="00CF3DD5" w:rsidRPr="00460639">
              <w:rPr>
                <w:rFonts w:ascii="Verdana" w:hAnsi="Verdana"/>
                <w:sz w:val="20"/>
                <w:szCs w:val="20"/>
                <w:lang w:val="en-US"/>
              </w:rPr>
              <w:t>497</w:t>
            </w:r>
          </w:p>
        </w:tc>
        <w:tc>
          <w:tcPr>
            <w:tcW w:w="231" w:type="dxa"/>
            <w:tcBorders>
              <w:top w:val="single" w:sz="4" w:space="0" w:color="auto"/>
            </w:tcBorders>
          </w:tcPr>
          <w:p w14:paraId="5BB551D7" w14:textId="77777777" w:rsidR="00B85C32" w:rsidRPr="00460639" w:rsidRDefault="00B85C32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3743" w:type="dxa"/>
            <w:tcBorders>
              <w:top w:val="single" w:sz="4" w:space="0" w:color="auto"/>
            </w:tcBorders>
          </w:tcPr>
          <w:p w14:paraId="5611822A" w14:textId="797DDF75" w:rsidR="00B85C32" w:rsidRPr="00460639" w:rsidRDefault="0046063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Number</w:t>
            </w:r>
            <w:r w:rsidR="00B85C32" w:rsidRPr="00460639">
              <w:rPr>
                <w:rFonts w:ascii="Verdana" w:hAnsi="Verdana"/>
                <w:sz w:val="20"/>
                <w:szCs w:val="20"/>
                <w:lang w:val="en-US"/>
              </w:rPr>
              <w:t xml:space="preserve"> of animals with observations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78BB7606" w14:textId="77777777" w:rsidR="00B85C32" w:rsidRPr="00460639" w:rsidRDefault="00B85C32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4AABAC2E" w14:textId="11371A60" w:rsidR="00B85C32" w:rsidRPr="00460639" w:rsidRDefault="00B85C32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9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36F93F0C" w14:textId="77777777" w:rsidR="00B85C32" w:rsidRPr="00460639" w:rsidRDefault="00B85C32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12F47D23" w14:textId="09FB9D7C" w:rsidR="00B85C32" w:rsidRPr="00460639" w:rsidRDefault="00B85C32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9</w:t>
            </w:r>
          </w:p>
        </w:tc>
      </w:tr>
      <w:tr w:rsidR="0072742D" w:rsidRPr="00256A55" w14:paraId="3A310230" w14:textId="77777777" w:rsidTr="00BA0DC8">
        <w:tc>
          <w:tcPr>
            <w:tcW w:w="1413" w:type="dxa"/>
            <w:vMerge/>
          </w:tcPr>
          <w:p w14:paraId="42E35485" w14:textId="77777777" w:rsidR="0072742D" w:rsidRPr="00460639" w:rsidRDefault="0072742D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31" w:type="dxa"/>
          </w:tcPr>
          <w:p w14:paraId="262E50F4" w14:textId="77777777" w:rsidR="0072742D" w:rsidRPr="00460639" w:rsidRDefault="0072742D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3743" w:type="dxa"/>
          </w:tcPr>
          <w:p w14:paraId="59E463ED" w14:textId="77777777" w:rsidR="0072742D" w:rsidRPr="00460639" w:rsidRDefault="0072742D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Adjusted treatment mean</w:t>
            </w:r>
          </w:p>
        </w:tc>
        <w:tc>
          <w:tcPr>
            <w:tcW w:w="248" w:type="dxa"/>
          </w:tcPr>
          <w:p w14:paraId="29DA5949" w14:textId="77777777" w:rsidR="0072742D" w:rsidRPr="00460639" w:rsidRDefault="0072742D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vAlign w:val="bottom"/>
          </w:tcPr>
          <w:p w14:paraId="38A0055C" w14:textId="5B806F97" w:rsidR="0072742D" w:rsidRPr="00460639" w:rsidRDefault="0072742D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7.401</w:t>
            </w:r>
          </w:p>
        </w:tc>
        <w:tc>
          <w:tcPr>
            <w:tcW w:w="234" w:type="dxa"/>
          </w:tcPr>
          <w:p w14:paraId="6DFA6AF8" w14:textId="77777777" w:rsidR="0072742D" w:rsidRPr="00460639" w:rsidRDefault="0072742D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  <w:vAlign w:val="bottom"/>
          </w:tcPr>
          <w:p w14:paraId="3AE6900C" w14:textId="6EA9BAB9" w:rsidR="0072742D" w:rsidRPr="00460639" w:rsidRDefault="0072742D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7.065</w:t>
            </w:r>
          </w:p>
        </w:tc>
      </w:tr>
      <w:tr w:rsidR="0072742D" w:rsidRPr="00256A55" w14:paraId="555B4226" w14:textId="77777777" w:rsidTr="0035192A">
        <w:tc>
          <w:tcPr>
            <w:tcW w:w="1413" w:type="dxa"/>
            <w:vMerge/>
          </w:tcPr>
          <w:p w14:paraId="052DBF83" w14:textId="77777777" w:rsidR="0072742D" w:rsidRPr="00460639" w:rsidRDefault="0072742D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31" w:type="dxa"/>
          </w:tcPr>
          <w:p w14:paraId="4718B06C" w14:textId="77777777" w:rsidR="0072742D" w:rsidRPr="00460639" w:rsidRDefault="0072742D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3743" w:type="dxa"/>
          </w:tcPr>
          <w:p w14:paraId="1935030B" w14:textId="77777777" w:rsidR="0072742D" w:rsidRPr="00460639" w:rsidRDefault="0072742D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248" w:type="dxa"/>
          </w:tcPr>
          <w:p w14:paraId="21C26E60" w14:textId="77777777" w:rsidR="0072742D" w:rsidRPr="00460639" w:rsidRDefault="0072742D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vAlign w:val="bottom"/>
          </w:tcPr>
          <w:p w14:paraId="3B112740" w14:textId="6945CD65" w:rsidR="0072742D" w:rsidRPr="00460639" w:rsidRDefault="0072742D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234" w:type="dxa"/>
          </w:tcPr>
          <w:p w14:paraId="1C1B9BF1" w14:textId="77777777" w:rsidR="0072742D" w:rsidRPr="00460639" w:rsidRDefault="0072742D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  <w:vAlign w:val="bottom"/>
          </w:tcPr>
          <w:p w14:paraId="6A3A3049" w14:textId="006D481E" w:rsidR="0072742D" w:rsidRPr="00460639" w:rsidRDefault="0072742D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0.273</w:t>
            </w:r>
          </w:p>
        </w:tc>
      </w:tr>
      <w:tr w:rsidR="0072742D" w:rsidRPr="00256A55" w14:paraId="69617341" w14:textId="77777777" w:rsidTr="0035192A"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29059FA5" w14:textId="77777777" w:rsidR="0072742D" w:rsidRPr="00460639" w:rsidRDefault="0072742D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31" w:type="dxa"/>
          </w:tcPr>
          <w:p w14:paraId="57CA4FBC" w14:textId="77777777" w:rsidR="0072742D" w:rsidRPr="00460639" w:rsidRDefault="0072742D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3743" w:type="dxa"/>
            <w:tcBorders>
              <w:bottom w:val="single" w:sz="4" w:space="0" w:color="auto"/>
            </w:tcBorders>
          </w:tcPr>
          <w:p w14:paraId="0761D47D" w14:textId="77777777" w:rsidR="0072742D" w:rsidRPr="00460639" w:rsidRDefault="0072742D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95% confidence interval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4F21762F" w14:textId="77777777" w:rsidR="0072742D" w:rsidRPr="00460639" w:rsidRDefault="0072742D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  <w:vAlign w:val="bottom"/>
          </w:tcPr>
          <w:p w14:paraId="51BFBA72" w14:textId="121B504E" w:rsidR="0072742D" w:rsidRPr="00460639" w:rsidRDefault="0072742D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6.544,</w:t>
            </w:r>
            <w:r w:rsidR="00460639">
              <w:rPr>
                <w:rFonts w:ascii="Verdana" w:hAnsi="Verdana" w:cs="Calibri"/>
                <w:color w:val="000000"/>
                <w:sz w:val="20"/>
                <w:szCs w:val="20"/>
              </w:rPr>
              <w:t xml:space="preserve"> </w:t>
            </w: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8.256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43608B4B" w14:textId="77777777" w:rsidR="0072742D" w:rsidRPr="00460639" w:rsidRDefault="0072742D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  <w:vAlign w:val="bottom"/>
          </w:tcPr>
          <w:p w14:paraId="69CC9AF4" w14:textId="1CE82D37" w:rsidR="0072742D" w:rsidRPr="00460639" w:rsidRDefault="0072742D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6.458,</w:t>
            </w:r>
            <w:r w:rsidR="00460639">
              <w:rPr>
                <w:rFonts w:ascii="Verdana" w:hAnsi="Verdana" w:cs="Calibri"/>
                <w:color w:val="000000"/>
                <w:sz w:val="20"/>
                <w:szCs w:val="20"/>
              </w:rPr>
              <w:t xml:space="preserve"> </w:t>
            </w: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7.671</w:t>
            </w:r>
          </w:p>
        </w:tc>
      </w:tr>
      <w:tr w:rsidR="00B85C32" w:rsidRPr="00BA0DC8" w14:paraId="4A042F36" w14:textId="77777777" w:rsidTr="0035192A">
        <w:tc>
          <w:tcPr>
            <w:tcW w:w="141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A8F850A" w14:textId="77777777" w:rsidR="00B85C32" w:rsidRPr="00460639" w:rsidRDefault="00B85C32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31" w:type="dxa"/>
          </w:tcPr>
          <w:p w14:paraId="4EEFB736" w14:textId="77777777" w:rsidR="00B85C32" w:rsidRPr="00460639" w:rsidRDefault="00B85C32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58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D545FA4" w14:textId="73571553" w:rsidR="00B85C32" w:rsidRPr="00460639" w:rsidRDefault="00B85C32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 xml:space="preserve">Adjusted treatment mean difference vaccine </w:t>
            </w:r>
            <w:r w:rsidR="00460639" w:rsidRPr="00460639">
              <w:rPr>
                <w:rFonts w:ascii="Verdana" w:hAnsi="Verdana"/>
                <w:sz w:val="20"/>
                <w:szCs w:val="20"/>
                <w:lang w:val="en-US"/>
              </w:rPr>
              <w:t>versus</w:t>
            </w: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 xml:space="preserve"> 0</w:t>
            </w:r>
          </w:p>
        </w:tc>
        <w:tc>
          <w:tcPr>
            <w:tcW w:w="234" w:type="dxa"/>
            <w:tcBorders>
              <w:top w:val="single" w:sz="4" w:space="0" w:color="auto"/>
              <w:bottom w:val="single" w:sz="4" w:space="0" w:color="auto"/>
            </w:tcBorders>
          </w:tcPr>
          <w:p w14:paraId="08E60C4B" w14:textId="77777777" w:rsidR="00B85C32" w:rsidRPr="00460639" w:rsidRDefault="00B85C32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7C725A6E" w14:textId="77777777" w:rsidR="00B85C32" w:rsidRPr="00460639" w:rsidRDefault="00B85C32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B85C32" w:rsidRPr="00256A55" w14:paraId="445D7AEE" w14:textId="77777777" w:rsidTr="0035192A">
        <w:tc>
          <w:tcPr>
            <w:tcW w:w="141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D941132" w14:textId="77777777" w:rsidR="00B85C32" w:rsidRPr="00460639" w:rsidRDefault="00B85C32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31" w:type="dxa"/>
            <w:tcBorders>
              <w:bottom w:val="single" w:sz="4" w:space="0" w:color="auto"/>
            </w:tcBorders>
          </w:tcPr>
          <w:p w14:paraId="54647830" w14:textId="77777777" w:rsidR="00B85C32" w:rsidRPr="00460639" w:rsidRDefault="00B85C32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3743" w:type="dxa"/>
            <w:tcBorders>
              <w:top w:val="single" w:sz="4" w:space="0" w:color="auto"/>
              <w:bottom w:val="single" w:sz="4" w:space="0" w:color="auto"/>
            </w:tcBorders>
          </w:tcPr>
          <w:p w14:paraId="2D63BF27" w14:textId="77777777" w:rsidR="00B85C32" w:rsidRPr="00460639" w:rsidRDefault="00B85C32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48" w:type="dxa"/>
            <w:tcBorders>
              <w:top w:val="single" w:sz="4" w:space="0" w:color="auto"/>
              <w:bottom w:val="single" w:sz="4" w:space="0" w:color="auto"/>
            </w:tcBorders>
          </w:tcPr>
          <w:p w14:paraId="66A8FC5B" w14:textId="77777777" w:rsidR="00B85C32" w:rsidRPr="00460639" w:rsidRDefault="00B85C32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14:paraId="7BE609F1" w14:textId="7B4F4817" w:rsidR="00B85C32" w:rsidRPr="00460639" w:rsidRDefault="00B85C32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234" w:type="dxa"/>
            <w:tcBorders>
              <w:top w:val="single" w:sz="4" w:space="0" w:color="auto"/>
              <w:bottom w:val="single" w:sz="4" w:space="0" w:color="auto"/>
            </w:tcBorders>
          </w:tcPr>
          <w:p w14:paraId="43186F6B" w14:textId="77777777" w:rsidR="00B85C32" w:rsidRPr="00460639" w:rsidRDefault="00B85C32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1B7721EE" w14:textId="2B8D9DB5" w:rsidR="00B85C32" w:rsidRPr="00460639" w:rsidRDefault="00B85C32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&lt;0.0001</w:t>
            </w:r>
          </w:p>
        </w:tc>
      </w:tr>
      <w:tr w:rsidR="00B85C32" w:rsidRPr="00256A55" w14:paraId="01DEC11D" w14:textId="77777777" w:rsidTr="0035192A">
        <w:tc>
          <w:tcPr>
            <w:tcW w:w="1413" w:type="dxa"/>
            <w:vMerge w:val="restart"/>
            <w:tcBorders>
              <w:top w:val="single" w:sz="4" w:space="0" w:color="auto"/>
            </w:tcBorders>
          </w:tcPr>
          <w:p w14:paraId="5141E3A3" w14:textId="10BB99F4" w:rsidR="00B85C32" w:rsidRPr="00460639" w:rsidRDefault="00B85C32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D</w:t>
            </w:r>
            <w:r w:rsidR="00CF3DD5" w:rsidRPr="00460639">
              <w:rPr>
                <w:rFonts w:ascii="Verdana" w:hAnsi="Verdana"/>
                <w:sz w:val="20"/>
                <w:szCs w:val="20"/>
                <w:lang w:val="en-US"/>
              </w:rPr>
              <w:t>570</w:t>
            </w:r>
          </w:p>
        </w:tc>
        <w:tc>
          <w:tcPr>
            <w:tcW w:w="231" w:type="dxa"/>
            <w:tcBorders>
              <w:top w:val="single" w:sz="4" w:space="0" w:color="auto"/>
            </w:tcBorders>
          </w:tcPr>
          <w:p w14:paraId="67C6C29F" w14:textId="77777777" w:rsidR="00B85C32" w:rsidRPr="00460639" w:rsidRDefault="00B85C32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3743" w:type="dxa"/>
            <w:tcBorders>
              <w:top w:val="single" w:sz="4" w:space="0" w:color="auto"/>
            </w:tcBorders>
          </w:tcPr>
          <w:p w14:paraId="4F2548DE" w14:textId="2CE41329" w:rsidR="00B85C32" w:rsidRPr="00460639" w:rsidRDefault="0046063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Number</w:t>
            </w:r>
            <w:r w:rsidR="00B85C32" w:rsidRPr="00460639">
              <w:rPr>
                <w:rFonts w:ascii="Verdana" w:hAnsi="Verdana"/>
                <w:sz w:val="20"/>
                <w:szCs w:val="20"/>
                <w:lang w:val="en-US"/>
              </w:rPr>
              <w:t xml:space="preserve"> of animals with observations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64695732" w14:textId="77777777" w:rsidR="00B85C32" w:rsidRPr="00460639" w:rsidRDefault="00B85C32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3842FE3E" w14:textId="77777777" w:rsidR="00B85C32" w:rsidRPr="00460639" w:rsidRDefault="00B85C32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9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7D206BA2" w14:textId="77777777" w:rsidR="00B85C32" w:rsidRPr="00460639" w:rsidRDefault="00B85C32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5FCE2142" w14:textId="77777777" w:rsidR="00B85C32" w:rsidRPr="00460639" w:rsidRDefault="00B85C32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9</w:t>
            </w:r>
          </w:p>
        </w:tc>
      </w:tr>
      <w:tr w:rsidR="0072742D" w:rsidRPr="00256A55" w14:paraId="1B853D2A" w14:textId="77777777" w:rsidTr="00BA0DC8">
        <w:tc>
          <w:tcPr>
            <w:tcW w:w="1413" w:type="dxa"/>
            <w:vMerge/>
          </w:tcPr>
          <w:p w14:paraId="59A32ABC" w14:textId="77777777" w:rsidR="0072742D" w:rsidRPr="00460639" w:rsidRDefault="0072742D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31" w:type="dxa"/>
          </w:tcPr>
          <w:p w14:paraId="63AB46CA" w14:textId="77777777" w:rsidR="0072742D" w:rsidRPr="00460639" w:rsidRDefault="0072742D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3743" w:type="dxa"/>
          </w:tcPr>
          <w:p w14:paraId="3CC791B8" w14:textId="77777777" w:rsidR="0072742D" w:rsidRPr="00460639" w:rsidRDefault="0072742D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Adjusted treatment mean</w:t>
            </w:r>
          </w:p>
        </w:tc>
        <w:tc>
          <w:tcPr>
            <w:tcW w:w="248" w:type="dxa"/>
          </w:tcPr>
          <w:p w14:paraId="4F2E0D9E" w14:textId="77777777" w:rsidR="0072742D" w:rsidRPr="00460639" w:rsidRDefault="0072742D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vAlign w:val="bottom"/>
          </w:tcPr>
          <w:p w14:paraId="34CD5512" w14:textId="34D5E96D" w:rsidR="0072742D" w:rsidRPr="00460639" w:rsidRDefault="0072742D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7.279</w:t>
            </w:r>
          </w:p>
        </w:tc>
        <w:tc>
          <w:tcPr>
            <w:tcW w:w="234" w:type="dxa"/>
          </w:tcPr>
          <w:p w14:paraId="444551E1" w14:textId="77777777" w:rsidR="0072742D" w:rsidRPr="00460639" w:rsidRDefault="0072742D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  <w:vAlign w:val="bottom"/>
          </w:tcPr>
          <w:p w14:paraId="32630360" w14:textId="4CD962FB" w:rsidR="0072742D" w:rsidRPr="00460639" w:rsidRDefault="0072742D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6.854</w:t>
            </w:r>
          </w:p>
        </w:tc>
      </w:tr>
      <w:tr w:rsidR="0072742D" w:rsidRPr="00256A55" w14:paraId="4834EB21" w14:textId="77777777" w:rsidTr="0035192A">
        <w:tc>
          <w:tcPr>
            <w:tcW w:w="1413" w:type="dxa"/>
            <w:vMerge/>
          </w:tcPr>
          <w:p w14:paraId="61882C14" w14:textId="77777777" w:rsidR="0072742D" w:rsidRPr="00460639" w:rsidRDefault="0072742D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31" w:type="dxa"/>
          </w:tcPr>
          <w:p w14:paraId="400FE178" w14:textId="77777777" w:rsidR="0072742D" w:rsidRPr="00460639" w:rsidRDefault="0072742D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3743" w:type="dxa"/>
          </w:tcPr>
          <w:p w14:paraId="3C498924" w14:textId="77777777" w:rsidR="0072742D" w:rsidRPr="00460639" w:rsidRDefault="0072742D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248" w:type="dxa"/>
          </w:tcPr>
          <w:p w14:paraId="6C1F0E08" w14:textId="77777777" w:rsidR="0072742D" w:rsidRPr="00460639" w:rsidRDefault="0072742D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vAlign w:val="bottom"/>
          </w:tcPr>
          <w:p w14:paraId="7E6A2E95" w14:textId="0D68B977" w:rsidR="0072742D" w:rsidRPr="00460639" w:rsidRDefault="0072742D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0.401</w:t>
            </w:r>
          </w:p>
        </w:tc>
        <w:tc>
          <w:tcPr>
            <w:tcW w:w="234" w:type="dxa"/>
          </w:tcPr>
          <w:p w14:paraId="4A89F6B3" w14:textId="77777777" w:rsidR="0072742D" w:rsidRPr="00460639" w:rsidRDefault="0072742D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  <w:vAlign w:val="bottom"/>
          </w:tcPr>
          <w:p w14:paraId="29CA1283" w14:textId="4AB71046" w:rsidR="0072742D" w:rsidRPr="00460639" w:rsidRDefault="0072742D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0.394</w:t>
            </w:r>
          </w:p>
        </w:tc>
      </w:tr>
      <w:tr w:rsidR="0072742D" w:rsidRPr="00256A55" w14:paraId="61D6F710" w14:textId="77777777" w:rsidTr="0035192A"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312D2C07" w14:textId="77777777" w:rsidR="0072742D" w:rsidRPr="00460639" w:rsidRDefault="0072742D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31" w:type="dxa"/>
          </w:tcPr>
          <w:p w14:paraId="2CFED69F" w14:textId="77777777" w:rsidR="0072742D" w:rsidRPr="00460639" w:rsidRDefault="0072742D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3743" w:type="dxa"/>
            <w:tcBorders>
              <w:bottom w:val="single" w:sz="4" w:space="0" w:color="auto"/>
            </w:tcBorders>
          </w:tcPr>
          <w:p w14:paraId="477C4F94" w14:textId="77777777" w:rsidR="0072742D" w:rsidRPr="00460639" w:rsidRDefault="0072742D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95% confidence interval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0705B4FD" w14:textId="77777777" w:rsidR="0072742D" w:rsidRPr="00460639" w:rsidRDefault="0072742D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  <w:vAlign w:val="bottom"/>
          </w:tcPr>
          <w:p w14:paraId="00FD07AF" w14:textId="22F9A736" w:rsidR="0072742D" w:rsidRPr="00460639" w:rsidRDefault="0072742D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6.382,</w:t>
            </w:r>
            <w:r w:rsidR="00460639">
              <w:rPr>
                <w:rFonts w:ascii="Verdana" w:hAnsi="Verdana" w:cs="Calibri"/>
                <w:color w:val="000000"/>
                <w:sz w:val="20"/>
                <w:szCs w:val="20"/>
              </w:rPr>
              <w:t xml:space="preserve"> </w:t>
            </w: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8.175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061C79C7" w14:textId="77777777" w:rsidR="0072742D" w:rsidRPr="00460639" w:rsidRDefault="0072742D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  <w:vAlign w:val="bottom"/>
          </w:tcPr>
          <w:p w14:paraId="0D78796D" w14:textId="5E9087B3" w:rsidR="0072742D" w:rsidRPr="00460639" w:rsidRDefault="0072742D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5.975,</w:t>
            </w:r>
            <w:r w:rsidR="00460639">
              <w:rPr>
                <w:rFonts w:ascii="Verdana" w:hAnsi="Verdana" w:cs="Calibri"/>
                <w:color w:val="000000"/>
                <w:sz w:val="20"/>
                <w:szCs w:val="20"/>
              </w:rPr>
              <w:t xml:space="preserve"> </w:t>
            </w: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7.731</w:t>
            </w:r>
          </w:p>
        </w:tc>
      </w:tr>
      <w:tr w:rsidR="00B85C32" w:rsidRPr="00BA0DC8" w14:paraId="09FBE00D" w14:textId="77777777" w:rsidTr="0035192A">
        <w:tc>
          <w:tcPr>
            <w:tcW w:w="141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ED0FEAF" w14:textId="77777777" w:rsidR="00B85C32" w:rsidRPr="00460639" w:rsidRDefault="00B85C32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31" w:type="dxa"/>
          </w:tcPr>
          <w:p w14:paraId="02C72B69" w14:textId="77777777" w:rsidR="00B85C32" w:rsidRPr="00460639" w:rsidRDefault="00B85C32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58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DD91896" w14:textId="3B9CC70D" w:rsidR="00B85C32" w:rsidRPr="00460639" w:rsidRDefault="00B85C32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 xml:space="preserve">Adjusted treatment mean difference vaccine </w:t>
            </w:r>
            <w:r w:rsidR="00460639" w:rsidRPr="00460639">
              <w:rPr>
                <w:rFonts w:ascii="Verdana" w:hAnsi="Verdana"/>
                <w:sz w:val="20"/>
                <w:szCs w:val="20"/>
                <w:lang w:val="en-US"/>
              </w:rPr>
              <w:t>versus</w:t>
            </w: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 xml:space="preserve"> 0</w:t>
            </w:r>
          </w:p>
        </w:tc>
        <w:tc>
          <w:tcPr>
            <w:tcW w:w="234" w:type="dxa"/>
            <w:tcBorders>
              <w:top w:val="single" w:sz="4" w:space="0" w:color="auto"/>
              <w:bottom w:val="single" w:sz="4" w:space="0" w:color="auto"/>
            </w:tcBorders>
          </w:tcPr>
          <w:p w14:paraId="7C910A3B" w14:textId="77777777" w:rsidR="00B85C32" w:rsidRPr="00460639" w:rsidRDefault="00B85C32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6342852C" w14:textId="77777777" w:rsidR="00B85C32" w:rsidRPr="00460639" w:rsidRDefault="00B85C32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B85C32" w:rsidRPr="00256A55" w14:paraId="07A36848" w14:textId="77777777" w:rsidTr="0035192A">
        <w:tc>
          <w:tcPr>
            <w:tcW w:w="141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ECEF7E4" w14:textId="77777777" w:rsidR="00B85C32" w:rsidRPr="00460639" w:rsidRDefault="00B85C32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31" w:type="dxa"/>
            <w:tcBorders>
              <w:bottom w:val="single" w:sz="4" w:space="0" w:color="auto"/>
            </w:tcBorders>
          </w:tcPr>
          <w:p w14:paraId="05089CE8" w14:textId="77777777" w:rsidR="00B85C32" w:rsidRPr="00460639" w:rsidRDefault="00B85C32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3743" w:type="dxa"/>
            <w:tcBorders>
              <w:top w:val="single" w:sz="4" w:space="0" w:color="auto"/>
              <w:bottom w:val="single" w:sz="4" w:space="0" w:color="auto"/>
            </w:tcBorders>
          </w:tcPr>
          <w:p w14:paraId="367810CD" w14:textId="77777777" w:rsidR="00B85C32" w:rsidRPr="00460639" w:rsidRDefault="00B85C32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48" w:type="dxa"/>
            <w:tcBorders>
              <w:top w:val="single" w:sz="4" w:space="0" w:color="auto"/>
              <w:bottom w:val="single" w:sz="4" w:space="0" w:color="auto"/>
            </w:tcBorders>
          </w:tcPr>
          <w:p w14:paraId="37295BDE" w14:textId="77777777" w:rsidR="00B85C32" w:rsidRPr="00460639" w:rsidRDefault="00B85C32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14:paraId="48B633DB" w14:textId="2BE5F975" w:rsidR="00B85C32" w:rsidRPr="00460639" w:rsidRDefault="00B85C32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234" w:type="dxa"/>
            <w:tcBorders>
              <w:top w:val="single" w:sz="4" w:space="0" w:color="auto"/>
              <w:bottom w:val="single" w:sz="4" w:space="0" w:color="auto"/>
            </w:tcBorders>
          </w:tcPr>
          <w:p w14:paraId="10F03B18" w14:textId="77777777" w:rsidR="00B85C32" w:rsidRPr="00460639" w:rsidRDefault="00B85C32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6B17B5B9" w14:textId="309FBE2B" w:rsidR="00B85C32" w:rsidRPr="00460639" w:rsidRDefault="00B85C32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&lt;0.0001</w:t>
            </w:r>
          </w:p>
        </w:tc>
      </w:tr>
      <w:tr w:rsidR="00B85C32" w:rsidRPr="00256A55" w14:paraId="33E2CA62" w14:textId="77777777" w:rsidTr="0035192A">
        <w:tc>
          <w:tcPr>
            <w:tcW w:w="1413" w:type="dxa"/>
            <w:vMerge w:val="restart"/>
            <w:tcBorders>
              <w:top w:val="single" w:sz="4" w:space="0" w:color="auto"/>
            </w:tcBorders>
          </w:tcPr>
          <w:p w14:paraId="22E43F31" w14:textId="0824AEDE" w:rsidR="00B85C32" w:rsidRPr="00460639" w:rsidRDefault="00B85C32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D</w:t>
            </w:r>
            <w:r w:rsidR="00CF3DD5" w:rsidRPr="00460639">
              <w:rPr>
                <w:rFonts w:ascii="Verdana" w:hAnsi="Verdana"/>
                <w:sz w:val="20"/>
                <w:szCs w:val="20"/>
                <w:lang w:val="en-US"/>
              </w:rPr>
              <w:t>591</w:t>
            </w:r>
          </w:p>
        </w:tc>
        <w:tc>
          <w:tcPr>
            <w:tcW w:w="231" w:type="dxa"/>
            <w:tcBorders>
              <w:top w:val="single" w:sz="4" w:space="0" w:color="auto"/>
            </w:tcBorders>
          </w:tcPr>
          <w:p w14:paraId="2958F4A6" w14:textId="77777777" w:rsidR="00B85C32" w:rsidRPr="00460639" w:rsidRDefault="00B85C32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3743" w:type="dxa"/>
            <w:tcBorders>
              <w:top w:val="single" w:sz="4" w:space="0" w:color="auto"/>
            </w:tcBorders>
          </w:tcPr>
          <w:p w14:paraId="54AE4079" w14:textId="10A3B18F" w:rsidR="00B85C32" w:rsidRPr="00460639" w:rsidRDefault="0046063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Number</w:t>
            </w:r>
            <w:r w:rsidR="00B85C32" w:rsidRPr="00460639">
              <w:rPr>
                <w:rFonts w:ascii="Verdana" w:hAnsi="Verdana"/>
                <w:sz w:val="20"/>
                <w:szCs w:val="20"/>
                <w:lang w:val="en-US"/>
              </w:rPr>
              <w:t xml:space="preserve"> of animals with observations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3BEC3654" w14:textId="77777777" w:rsidR="00B85C32" w:rsidRPr="00460639" w:rsidRDefault="00B85C32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6FECFC38" w14:textId="77777777" w:rsidR="00B85C32" w:rsidRPr="00460639" w:rsidRDefault="00B85C32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9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7194EA06" w14:textId="77777777" w:rsidR="00B85C32" w:rsidRPr="00460639" w:rsidRDefault="00B85C32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78E2E7C8" w14:textId="77777777" w:rsidR="00B85C32" w:rsidRPr="00460639" w:rsidRDefault="00B85C32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9</w:t>
            </w:r>
          </w:p>
        </w:tc>
      </w:tr>
      <w:tr w:rsidR="0072742D" w:rsidRPr="00256A55" w14:paraId="51C902D0" w14:textId="77777777" w:rsidTr="00BA0DC8">
        <w:tc>
          <w:tcPr>
            <w:tcW w:w="1413" w:type="dxa"/>
            <w:vMerge/>
          </w:tcPr>
          <w:p w14:paraId="1E7AECA4" w14:textId="77777777" w:rsidR="0072742D" w:rsidRPr="00460639" w:rsidRDefault="0072742D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31" w:type="dxa"/>
          </w:tcPr>
          <w:p w14:paraId="6CD51DA7" w14:textId="77777777" w:rsidR="0072742D" w:rsidRPr="00460639" w:rsidRDefault="0072742D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3743" w:type="dxa"/>
          </w:tcPr>
          <w:p w14:paraId="46DF73D9" w14:textId="77777777" w:rsidR="0072742D" w:rsidRPr="00460639" w:rsidRDefault="0072742D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Adjusted treatment mean</w:t>
            </w:r>
          </w:p>
        </w:tc>
        <w:tc>
          <w:tcPr>
            <w:tcW w:w="248" w:type="dxa"/>
          </w:tcPr>
          <w:p w14:paraId="056C2021" w14:textId="77777777" w:rsidR="0072742D" w:rsidRPr="00460639" w:rsidRDefault="0072742D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vAlign w:val="bottom"/>
          </w:tcPr>
          <w:p w14:paraId="201952BB" w14:textId="7F1EEF16" w:rsidR="0072742D" w:rsidRPr="00460639" w:rsidRDefault="0072742D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9.401</w:t>
            </w:r>
          </w:p>
        </w:tc>
        <w:tc>
          <w:tcPr>
            <w:tcW w:w="234" w:type="dxa"/>
          </w:tcPr>
          <w:p w14:paraId="06878104" w14:textId="77777777" w:rsidR="0072742D" w:rsidRPr="00460639" w:rsidRDefault="0072742D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  <w:vAlign w:val="bottom"/>
          </w:tcPr>
          <w:p w14:paraId="176D28F5" w14:textId="281403F5" w:rsidR="0072742D" w:rsidRPr="00460639" w:rsidRDefault="0072742D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8.143</w:t>
            </w:r>
          </w:p>
        </w:tc>
      </w:tr>
      <w:tr w:rsidR="0072742D" w:rsidRPr="00256A55" w14:paraId="5AE1BBB5" w14:textId="77777777" w:rsidTr="0035192A">
        <w:tc>
          <w:tcPr>
            <w:tcW w:w="1413" w:type="dxa"/>
            <w:vMerge/>
          </w:tcPr>
          <w:p w14:paraId="277DCE2A" w14:textId="77777777" w:rsidR="0072742D" w:rsidRPr="00460639" w:rsidRDefault="0072742D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31" w:type="dxa"/>
          </w:tcPr>
          <w:p w14:paraId="205AEA9D" w14:textId="77777777" w:rsidR="0072742D" w:rsidRPr="00460639" w:rsidRDefault="0072742D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3743" w:type="dxa"/>
          </w:tcPr>
          <w:p w14:paraId="5AE75C34" w14:textId="77777777" w:rsidR="0072742D" w:rsidRPr="00460639" w:rsidRDefault="0072742D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248" w:type="dxa"/>
          </w:tcPr>
          <w:p w14:paraId="78C9288E" w14:textId="77777777" w:rsidR="0072742D" w:rsidRPr="00460639" w:rsidRDefault="0072742D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vAlign w:val="bottom"/>
          </w:tcPr>
          <w:p w14:paraId="5825BE7B" w14:textId="60C719A6" w:rsidR="0072742D" w:rsidRPr="00460639" w:rsidRDefault="0072742D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234" w:type="dxa"/>
          </w:tcPr>
          <w:p w14:paraId="3B0947EE" w14:textId="77777777" w:rsidR="0072742D" w:rsidRPr="00460639" w:rsidRDefault="0072742D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  <w:vAlign w:val="bottom"/>
          </w:tcPr>
          <w:p w14:paraId="6E1947BB" w14:textId="22E8994F" w:rsidR="0072742D" w:rsidRPr="00460639" w:rsidRDefault="0072742D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0.354</w:t>
            </w:r>
          </w:p>
        </w:tc>
      </w:tr>
      <w:tr w:rsidR="0072742D" w:rsidRPr="00256A55" w14:paraId="2A97B48E" w14:textId="77777777" w:rsidTr="0035192A"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20EAE273" w14:textId="77777777" w:rsidR="0072742D" w:rsidRPr="00460639" w:rsidRDefault="0072742D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31" w:type="dxa"/>
          </w:tcPr>
          <w:p w14:paraId="6DFE2B7E" w14:textId="77777777" w:rsidR="0072742D" w:rsidRPr="00460639" w:rsidRDefault="0072742D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3743" w:type="dxa"/>
            <w:tcBorders>
              <w:bottom w:val="single" w:sz="4" w:space="0" w:color="auto"/>
            </w:tcBorders>
          </w:tcPr>
          <w:p w14:paraId="4AD7792F" w14:textId="77777777" w:rsidR="0072742D" w:rsidRPr="00460639" w:rsidRDefault="0072742D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95% confidence interval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4750D604" w14:textId="77777777" w:rsidR="0072742D" w:rsidRPr="00460639" w:rsidRDefault="0072742D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  <w:vAlign w:val="bottom"/>
          </w:tcPr>
          <w:p w14:paraId="032F3E69" w14:textId="69B2C9FF" w:rsidR="0072742D" w:rsidRPr="00460639" w:rsidRDefault="0072742D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9.051,</w:t>
            </w:r>
            <w:r w:rsidR="00460639">
              <w:rPr>
                <w:rFonts w:ascii="Verdana" w:hAnsi="Verdana" w:cs="Calibri"/>
                <w:color w:val="000000"/>
                <w:sz w:val="20"/>
                <w:szCs w:val="20"/>
              </w:rPr>
              <w:t xml:space="preserve"> </w:t>
            </w: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9.751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4679E549" w14:textId="77777777" w:rsidR="0072742D" w:rsidRPr="00460639" w:rsidRDefault="0072742D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  <w:vAlign w:val="bottom"/>
          </w:tcPr>
          <w:p w14:paraId="4D5E02A1" w14:textId="0AFC3207" w:rsidR="0072742D" w:rsidRPr="00460639" w:rsidRDefault="0072742D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7.343,</w:t>
            </w:r>
            <w:r w:rsidR="00460639">
              <w:rPr>
                <w:rFonts w:ascii="Verdana" w:hAnsi="Verdana" w:cs="Calibri"/>
                <w:color w:val="000000"/>
                <w:sz w:val="20"/>
                <w:szCs w:val="20"/>
              </w:rPr>
              <w:t xml:space="preserve"> </w:t>
            </w: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8.942</w:t>
            </w:r>
          </w:p>
        </w:tc>
      </w:tr>
      <w:tr w:rsidR="00B85C32" w:rsidRPr="00BA0DC8" w14:paraId="280A24EA" w14:textId="77777777" w:rsidTr="0035192A">
        <w:tc>
          <w:tcPr>
            <w:tcW w:w="141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8F66BCD" w14:textId="77777777" w:rsidR="00B85C32" w:rsidRPr="00460639" w:rsidRDefault="00B85C32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31" w:type="dxa"/>
          </w:tcPr>
          <w:p w14:paraId="40926480" w14:textId="77777777" w:rsidR="00B85C32" w:rsidRPr="00460639" w:rsidRDefault="00B85C32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58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B2651D9" w14:textId="286EB9BE" w:rsidR="00B85C32" w:rsidRPr="00460639" w:rsidRDefault="00B85C32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 xml:space="preserve">Adjusted treatment mean difference vaccine </w:t>
            </w:r>
            <w:r w:rsidR="00460639" w:rsidRPr="00460639">
              <w:rPr>
                <w:rFonts w:ascii="Verdana" w:hAnsi="Verdana"/>
                <w:sz w:val="20"/>
                <w:szCs w:val="20"/>
                <w:lang w:val="en-US"/>
              </w:rPr>
              <w:t>versus</w:t>
            </w: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 xml:space="preserve"> 0</w:t>
            </w:r>
          </w:p>
        </w:tc>
        <w:tc>
          <w:tcPr>
            <w:tcW w:w="234" w:type="dxa"/>
            <w:tcBorders>
              <w:top w:val="single" w:sz="4" w:space="0" w:color="auto"/>
              <w:bottom w:val="single" w:sz="4" w:space="0" w:color="auto"/>
            </w:tcBorders>
          </w:tcPr>
          <w:p w14:paraId="181ED963" w14:textId="77777777" w:rsidR="00B85C32" w:rsidRPr="00460639" w:rsidRDefault="00B85C32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72865F7D" w14:textId="77777777" w:rsidR="00B85C32" w:rsidRPr="00460639" w:rsidRDefault="00B85C32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B85C32" w:rsidRPr="00256A55" w14:paraId="646DB881" w14:textId="77777777" w:rsidTr="0035192A">
        <w:tc>
          <w:tcPr>
            <w:tcW w:w="141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836EB11" w14:textId="77777777" w:rsidR="00B85C32" w:rsidRPr="00460639" w:rsidRDefault="00B85C32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31" w:type="dxa"/>
            <w:tcBorders>
              <w:bottom w:val="single" w:sz="4" w:space="0" w:color="auto"/>
            </w:tcBorders>
          </w:tcPr>
          <w:p w14:paraId="5DE4BEA5" w14:textId="77777777" w:rsidR="00B85C32" w:rsidRPr="00460639" w:rsidRDefault="00B85C32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3743" w:type="dxa"/>
            <w:tcBorders>
              <w:top w:val="single" w:sz="4" w:space="0" w:color="auto"/>
              <w:bottom w:val="single" w:sz="4" w:space="0" w:color="auto"/>
            </w:tcBorders>
          </w:tcPr>
          <w:p w14:paraId="2B72A71F" w14:textId="77777777" w:rsidR="00B85C32" w:rsidRPr="00460639" w:rsidRDefault="00B85C32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48" w:type="dxa"/>
            <w:tcBorders>
              <w:top w:val="single" w:sz="4" w:space="0" w:color="auto"/>
              <w:bottom w:val="single" w:sz="4" w:space="0" w:color="auto"/>
            </w:tcBorders>
          </w:tcPr>
          <w:p w14:paraId="6882084E" w14:textId="77777777" w:rsidR="00B85C32" w:rsidRPr="00460639" w:rsidRDefault="00B85C32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14:paraId="5F859371" w14:textId="77777777" w:rsidR="00B85C32" w:rsidRPr="00460639" w:rsidRDefault="00B85C32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234" w:type="dxa"/>
            <w:tcBorders>
              <w:top w:val="single" w:sz="4" w:space="0" w:color="auto"/>
              <w:bottom w:val="single" w:sz="4" w:space="0" w:color="auto"/>
            </w:tcBorders>
          </w:tcPr>
          <w:p w14:paraId="2276409A" w14:textId="77777777" w:rsidR="00B85C32" w:rsidRPr="00460639" w:rsidRDefault="00B85C32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2D9912A9" w14:textId="72E7EC43" w:rsidR="00B85C32" w:rsidRPr="00460639" w:rsidRDefault="00B85C32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&lt;0.0001</w:t>
            </w:r>
          </w:p>
        </w:tc>
      </w:tr>
    </w:tbl>
    <w:p w14:paraId="60B8B73D" w14:textId="56A33A81" w:rsidR="00F03BAB" w:rsidRPr="00256A55" w:rsidRDefault="00F03BAB" w:rsidP="00256A55">
      <w:pPr>
        <w:spacing w:line="240" w:lineRule="auto"/>
        <w:rPr>
          <w:rFonts w:ascii="Verdana" w:hAnsi="Verdana"/>
          <w:lang w:val="en-US"/>
        </w:rPr>
      </w:pPr>
    </w:p>
    <w:p w14:paraId="203D2F62" w14:textId="77777777" w:rsidR="00D847E0" w:rsidRPr="00256A55" w:rsidRDefault="00D847E0" w:rsidP="00256A55">
      <w:pPr>
        <w:spacing w:line="240" w:lineRule="auto"/>
        <w:rPr>
          <w:rFonts w:ascii="Verdana" w:hAnsi="Verdana"/>
          <w:b/>
          <w:bCs/>
          <w:lang w:val="en-US"/>
        </w:rPr>
      </w:pPr>
      <w:r w:rsidRPr="00256A55">
        <w:rPr>
          <w:rFonts w:ascii="Verdana" w:hAnsi="Verdana"/>
          <w:b/>
          <w:bCs/>
          <w:lang w:val="en-US"/>
        </w:rPr>
        <w:br w:type="page"/>
      </w:r>
    </w:p>
    <w:p w14:paraId="411B9B57" w14:textId="44836B16" w:rsidR="00F03BAB" w:rsidRDefault="00F03BAB" w:rsidP="00460639">
      <w:pPr>
        <w:pStyle w:val="Ttulo2"/>
      </w:pPr>
      <w:r w:rsidRPr="00256A55">
        <w:lastRenderedPageBreak/>
        <w:t xml:space="preserve">TABLE </w:t>
      </w:r>
      <w:r w:rsidR="00B55D54" w:rsidRPr="00256A55">
        <w:t>S</w:t>
      </w:r>
      <w:r w:rsidRPr="00256A55">
        <w:t>3 Summary of the statistical results obtained on Trial 2 from total antibodies against BVDV data from individual serum samples</w:t>
      </w:r>
    </w:p>
    <w:p w14:paraId="4B8E8F9E" w14:textId="77777777" w:rsidR="00872E83" w:rsidRPr="00872E83" w:rsidRDefault="00872E83" w:rsidP="00872E83">
      <w:pPr>
        <w:rPr>
          <w:lang w:val="en-US"/>
        </w:rPr>
      </w:pP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1"/>
        <w:gridCol w:w="3542"/>
        <w:gridCol w:w="1418"/>
        <w:gridCol w:w="1411"/>
      </w:tblGrid>
      <w:tr w:rsidR="00D847E0" w:rsidRPr="00BA0DC8" w14:paraId="3B9358D5" w14:textId="77777777" w:rsidTr="0035192A">
        <w:trPr>
          <w:jc w:val="center"/>
        </w:trPr>
        <w:tc>
          <w:tcPr>
            <w:tcW w:w="764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F6E7536" w14:textId="3F32D749" w:rsidR="00D847E0" w:rsidRPr="00256A55" w:rsidRDefault="00D847E0" w:rsidP="00256A55">
            <w:pPr>
              <w:jc w:val="center"/>
              <w:rPr>
                <w:rFonts w:ascii="Verdana" w:hAnsi="Verdana"/>
                <w:b/>
                <w:bCs/>
                <w:lang w:val="en-US"/>
              </w:rPr>
            </w:pPr>
            <w:r w:rsidRPr="00256A55">
              <w:rPr>
                <w:rFonts w:ascii="Verdana" w:hAnsi="Verdana"/>
                <w:b/>
                <w:bCs/>
                <w:lang w:val="en-US"/>
              </w:rPr>
              <w:t>Model ANOVA table (Type III Sum of squares)</w:t>
            </w:r>
          </w:p>
        </w:tc>
      </w:tr>
      <w:tr w:rsidR="00D847E0" w:rsidRPr="00256A55" w14:paraId="3D021B05" w14:textId="77777777" w:rsidTr="0035192A">
        <w:trPr>
          <w:jc w:val="center"/>
        </w:trPr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1EC3B068" w14:textId="77777777" w:rsidR="00D847E0" w:rsidRPr="00256A55" w:rsidRDefault="00D847E0" w:rsidP="00256A55">
            <w:pPr>
              <w:rPr>
                <w:rFonts w:ascii="Verdana" w:hAnsi="Verdana"/>
                <w:b/>
                <w:bCs/>
                <w:lang w:val="en-US"/>
              </w:rPr>
            </w:pPr>
          </w:p>
        </w:tc>
        <w:tc>
          <w:tcPr>
            <w:tcW w:w="49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535521" w14:textId="0892F245" w:rsidR="00D847E0" w:rsidRPr="00256A55" w:rsidRDefault="00D847E0" w:rsidP="00460639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Denom</w:t>
            </w:r>
            <w:r w:rsidR="00460639">
              <w:rPr>
                <w:rFonts w:ascii="Verdana" w:hAnsi="Verdana"/>
                <w:lang w:val="en-US"/>
              </w:rPr>
              <w:t>inator</w:t>
            </w:r>
            <w:r w:rsidRPr="00256A55">
              <w:rPr>
                <w:rFonts w:ascii="Verdana" w:hAnsi="Verdana"/>
                <w:lang w:val="en-US"/>
              </w:rPr>
              <w:t xml:space="preserve"> degree of freedom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1BF5BA8B" w14:textId="6A7DA924" w:rsidR="00D847E0" w:rsidRPr="00256A55" w:rsidRDefault="00D847E0" w:rsidP="00256A55">
            <w:pPr>
              <w:jc w:val="right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650</w:t>
            </w:r>
          </w:p>
        </w:tc>
      </w:tr>
      <w:tr w:rsidR="00D847E0" w:rsidRPr="00256A55" w14:paraId="3936854A" w14:textId="77777777" w:rsidTr="0035192A">
        <w:trPr>
          <w:jc w:val="center"/>
        </w:trPr>
        <w:tc>
          <w:tcPr>
            <w:tcW w:w="1272" w:type="dxa"/>
            <w:tcBorders>
              <w:top w:val="single" w:sz="4" w:space="0" w:color="auto"/>
            </w:tcBorders>
          </w:tcPr>
          <w:p w14:paraId="14D37552" w14:textId="77777777" w:rsidR="00D847E0" w:rsidRPr="00256A55" w:rsidRDefault="00D847E0" w:rsidP="00256A55">
            <w:pPr>
              <w:rPr>
                <w:rFonts w:ascii="Verdana" w:hAnsi="Verdana"/>
                <w:b/>
                <w:bCs/>
                <w:lang w:val="en-US"/>
              </w:rPr>
            </w:pPr>
          </w:p>
        </w:tc>
        <w:tc>
          <w:tcPr>
            <w:tcW w:w="3542" w:type="dxa"/>
            <w:tcBorders>
              <w:top w:val="single" w:sz="4" w:space="0" w:color="auto"/>
              <w:bottom w:val="single" w:sz="4" w:space="0" w:color="auto"/>
            </w:tcBorders>
          </w:tcPr>
          <w:p w14:paraId="0F4890DA" w14:textId="0E43AC29" w:rsidR="00D847E0" w:rsidRPr="00256A55" w:rsidRDefault="00460639" w:rsidP="00256A55">
            <w:pPr>
              <w:jc w:val="center"/>
              <w:rPr>
                <w:rFonts w:ascii="Verdana" w:hAnsi="Verdana"/>
                <w:lang w:val="en-US"/>
              </w:rPr>
            </w:pPr>
            <w:r>
              <w:rPr>
                <w:rFonts w:ascii="Verdana" w:hAnsi="Verdana"/>
                <w:lang w:val="en-US"/>
              </w:rPr>
              <w:t>Number</w:t>
            </w:r>
            <w:r w:rsidR="00D847E0" w:rsidRPr="00256A55">
              <w:rPr>
                <w:rFonts w:ascii="Verdana" w:hAnsi="Verdana"/>
                <w:lang w:val="en-US"/>
              </w:rPr>
              <w:t xml:space="preserve"> Deg</w:t>
            </w:r>
            <w:r>
              <w:rPr>
                <w:rFonts w:ascii="Verdana" w:hAnsi="Verdana"/>
                <w:lang w:val="en-US"/>
              </w:rPr>
              <w:t xml:space="preserve">rees of </w:t>
            </w:r>
            <w:r w:rsidR="00D847E0" w:rsidRPr="00256A55">
              <w:rPr>
                <w:rFonts w:ascii="Verdana" w:hAnsi="Verdana"/>
                <w:lang w:val="en-US"/>
              </w:rPr>
              <w:t>F</w:t>
            </w:r>
            <w:r>
              <w:rPr>
                <w:rFonts w:ascii="Verdana" w:hAnsi="Verdana"/>
                <w:lang w:val="en-US"/>
              </w:rPr>
              <w:t>reedo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DE9A84D" w14:textId="77777777" w:rsidR="00D847E0" w:rsidRPr="00256A55" w:rsidRDefault="00D847E0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F-Value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37EA7926" w14:textId="77777777" w:rsidR="00D847E0" w:rsidRPr="00256A55" w:rsidRDefault="00D847E0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p-value</w:t>
            </w:r>
          </w:p>
        </w:tc>
      </w:tr>
      <w:tr w:rsidR="00D847E0" w:rsidRPr="00256A55" w14:paraId="277AD7DA" w14:textId="77777777" w:rsidTr="0035192A">
        <w:trPr>
          <w:jc w:val="center"/>
        </w:trPr>
        <w:tc>
          <w:tcPr>
            <w:tcW w:w="1272" w:type="dxa"/>
          </w:tcPr>
          <w:p w14:paraId="7BA44397" w14:textId="77777777" w:rsidR="00D847E0" w:rsidRPr="00256A55" w:rsidRDefault="00D847E0" w:rsidP="00256A55">
            <w:pPr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Intercept</w:t>
            </w:r>
          </w:p>
        </w:tc>
        <w:tc>
          <w:tcPr>
            <w:tcW w:w="3542" w:type="dxa"/>
            <w:tcBorders>
              <w:top w:val="single" w:sz="4" w:space="0" w:color="auto"/>
            </w:tcBorders>
          </w:tcPr>
          <w:p w14:paraId="67C204A5" w14:textId="77777777" w:rsidR="00D847E0" w:rsidRPr="00256A55" w:rsidRDefault="00D847E0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9391379" w14:textId="3472E5CC" w:rsidR="00D847E0" w:rsidRPr="00256A55" w:rsidRDefault="00D847E0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495.24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14:paraId="3DACC127" w14:textId="77777777" w:rsidR="00D847E0" w:rsidRPr="00256A55" w:rsidRDefault="00D847E0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&lt;.0001</w:t>
            </w:r>
          </w:p>
        </w:tc>
      </w:tr>
      <w:tr w:rsidR="00D847E0" w:rsidRPr="00256A55" w14:paraId="2E91E8D1" w14:textId="77777777" w:rsidTr="0035192A">
        <w:trPr>
          <w:jc w:val="center"/>
        </w:trPr>
        <w:tc>
          <w:tcPr>
            <w:tcW w:w="1272" w:type="dxa"/>
          </w:tcPr>
          <w:p w14:paraId="2EB78224" w14:textId="77777777" w:rsidR="00D847E0" w:rsidRPr="00256A55" w:rsidRDefault="00D847E0" w:rsidP="00256A55">
            <w:pPr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Group</w:t>
            </w:r>
          </w:p>
        </w:tc>
        <w:tc>
          <w:tcPr>
            <w:tcW w:w="3542" w:type="dxa"/>
          </w:tcPr>
          <w:p w14:paraId="51085E8B" w14:textId="77777777" w:rsidR="00D847E0" w:rsidRPr="00256A55" w:rsidRDefault="00D847E0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1</w:t>
            </w:r>
          </w:p>
        </w:tc>
        <w:tc>
          <w:tcPr>
            <w:tcW w:w="1418" w:type="dxa"/>
          </w:tcPr>
          <w:p w14:paraId="491FCE91" w14:textId="5BDB4188" w:rsidR="00D847E0" w:rsidRPr="00256A55" w:rsidRDefault="00D847E0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601.31</w:t>
            </w:r>
          </w:p>
        </w:tc>
        <w:tc>
          <w:tcPr>
            <w:tcW w:w="1411" w:type="dxa"/>
          </w:tcPr>
          <w:p w14:paraId="644462DF" w14:textId="77777777" w:rsidR="00D847E0" w:rsidRPr="00256A55" w:rsidRDefault="00D847E0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&lt;.0001</w:t>
            </w:r>
          </w:p>
        </w:tc>
      </w:tr>
      <w:tr w:rsidR="00D847E0" w:rsidRPr="00256A55" w14:paraId="095C1F63" w14:textId="77777777" w:rsidTr="0035192A">
        <w:trPr>
          <w:jc w:val="center"/>
        </w:trPr>
        <w:tc>
          <w:tcPr>
            <w:tcW w:w="1272" w:type="dxa"/>
          </w:tcPr>
          <w:p w14:paraId="2E9D71AB" w14:textId="77777777" w:rsidR="00D847E0" w:rsidRPr="00256A55" w:rsidRDefault="00D847E0" w:rsidP="00256A55">
            <w:pPr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Day</w:t>
            </w:r>
          </w:p>
        </w:tc>
        <w:tc>
          <w:tcPr>
            <w:tcW w:w="3542" w:type="dxa"/>
          </w:tcPr>
          <w:p w14:paraId="691E7B7E" w14:textId="48D600A2" w:rsidR="00D847E0" w:rsidRPr="00256A55" w:rsidRDefault="00D847E0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7</w:t>
            </w:r>
          </w:p>
        </w:tc>
        <w:tc>
          <w:tcPr>
            <w:tcW w:w="1418" w:type="dxa"/>
          </w:tcPr>
          <w:p w14:paraId="517490D3" w14:textId="75FD0511" w:rsidR="00D847E0" w:rsidRPr="00256A55" w:rsidRDefault="00D847E0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179.81</w:t>
            </w:r>
          </w:p>
        </w:tc>
        <w:tc>
          <w:tcPr>
            <w:tcW w:w="1411" w:type="dxa"/>
          </w:tcPr>
          <w:p w14:paraId="7FE4D8BF" w14:textId="77777777" w:rsidR="00D847E0" w:rsidRPr="00256A55" w:rsidRDefault="00D847E0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&lt;.0001</w:t>
            </w:r>
          </w:p>
        </w:tc>
      </w:tr>
      <w:tr w:rsidR="00D847E0" w:rsidRPr="00256A55" w14:paraId="78BEB56F" w14:textId="77777777" w:rsidTr="0035192A">
        <w:trPr>
          <w:jc w:val="center"/>
        </w:trPr>
        <w:tc>
          <w:tcPr>
            <w:tcW w:w="1272" w:type="dxa"/>
          </w:tcPr>
          <w:p w14:paraId="2E2CC027" w14:textId="77777777" w:rsidR="00D847E0" w:rsidRPr="00256A55" w:rsidRDefault="00D847E0" w:rsidP="00256A55">
            <w:pPr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Age0</w:t>
            </w:r>
          </w:p>
        </w:tc>
        <w:tc>
          <w:tcPr>
            <w:tcW w:w="3542" w:type="dxa"/>
          </w:tcPr>
          <w:p w14:paraId="05D471F0" w14:textId="77777777" w:rsidR="00D847E0" w:rsidRPr="00256A55" w:rsidRDefault="00D847E0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1</w:t>
            </w:r>
          </w:p>
        </w:tc>
        <w:tc>
          <w:tcPr>
            <w:tcW w:w="1418" w:type="dxa"/>
          </w:tcPr>
          <w:p w14:paraId="4223A887" w14:textId="4B787044" w:rsidR="00D847E0" w:rsidRPr="00256A55" w:rsidRDefault="00D847E0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0.4224</w:t>
            </w:r>
          </w:p>
        </w:tc>
        <w:tc>
          <w:tcPr>
            <w:tcW w:w="1411" w:type="dxa"/>
          </w:tcPr>
          <w:p w14:paraId="6D05208D" w14:textId="06A692D0" w:rsidR="00D847E0" w:rsidRPr="00256A55" w:rsidRDefault="00D847E0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0.5160</w:t>
            </w:r>
          </w:p>
        </w:tc>
      </w:tr>
      <w:tr w:rsidR="00D847E0" w:rsidRPr="00256A55" w14:paraId="731E7148" w14:textId="77777777" w:rsidTr="0035192A">
        <w:trPr>
          <w:jc w:val="center"/>
        </w:trPr>
        <w:tc>
          <w:tcPr>
            <w:tcW w:w="1272" w:type="dxa"/>
          </w:tcPr>
          <w:p w14:paraId="4C4CC86A" w14:textId="4F3AD0C9" w:rsidR="00D847E0" w:rsidRPr="00256A55" w:rsidRDefault="00D847E0" w:rsidP="00256A55">
            <w:pPr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Lactation</w:t>
            </w:r>
          </w:p>
        </w:tc>
        <w:tc>
          <w:tcPr>
            <w:tcW w:w="3542" w:type="dxa"/>
          </w:tcPr>
          <w:p w14:paraId="38B1731C" w14:textId="1E689201" w:rsidR="00D847E0" w:rsidRPr="00256A55" w:rsidRDefault="00D847E0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1</w:t>
            </w:r>
          </w:p>
        </w:tc>
        <w:tc>
          <w:tcPr>
            <w:tcW w:w="1418" w:type="dxa"/>
          </w:tcPr>
          <w:p w14:paraId="0A99C288" w14:textId="45E41026" w:rsidR="00D847E0" w:rsidRPr="00256A55" w:rsidRDefault="00D847E0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0.0467</w:t>
            </w:r>
          </w:p>
        </w:tc>
        <w:tc>
          <w:tcPr>
            <w:tcW w:w="1411" w:type="dxa"/>
          </w:tcPr>
          <w:p w14:paraId="47C88837" w14:textId="608D68A2" w:rsidR="00D847E0" w:rsidRPr="00256A55" w:rsidRDefault="00D847E0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0.8291</w:t>
            </w:r>
          </w:p>
        </w:tc>
      </w:tr>
      <w:tr w:rsidR="00D847E0" w:rsidRPr="00256A55" w14:paraId="2B202933" w14:textId="77777777" w:rsidTr="0035192A">
        <w:trPr>
          <w:jc w:val="center"/>
        </w:trPr>
        <w:tc>
          <w:tcPr>
            <w:tcW w:w="1272" w:type="dxa"/>
            <w:tcBorders>
              <w:bottom w:val="single" w:sz="4" w:space="0" w:color="auto"/>
            </w:tcBorders>
          </w:tcPr>
          <w:p w14:paraId="47435909" w14:textId="77777777" w:rsidR="00D847E0" w:rsidRPr="00256A55" w:rsidRDefault="00D847E0" w:rsidP="00256A55">
            <w:pPr>
              <w:rPr>
                <w:rFonts w:ascii="Verdana" w:hAnsi="Verdana"/>
                <w:lang w:val="en-US"/>
              </w:rPr>
            </w:pPr>
            <w:proofErr w:type="spellStart"/>
            <w:r w:rsidRPr="00256A55">
              <w:rPr>
                <w:rFonts w:ascii="Verdana" w:hAnsi="Verdana"/>
                <w:lang w:val="en-US"/>
              </w:rPr>
              <w:t>Group:Day</w:t>
            </w:r>
            <w:proofErr w:type="spellEnd"/>
          </w:p>
        </w:tc>
        <w:tc>
          <w:tcPr>
            <w:tcW w:w="3542" w:type="dxa"/>
            <w:tcBorders>
              <w:bottom w:val="single" w:sz="4" w:space="0" w:color="auto"/>
            </w:tcBorders>
          </w:tcPr>
          <w:p w14:paraId="7DBB95E4" w14:textId="256AB893" w:rsidR="00D847E0" w:rsidRPr="00256A55" w:rsidRDefault="00D847E0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072540D" w14:textId="13A98434" w:rsidR="00D847E0" w:rsidRPr="00256A55" w:rsidRDefault="00D847E0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165.22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14:paraId="5D0F32E3" w14:textId="77777777" w:rsidR="00D847E0" w:rsidRPr="00256A55" w:rsidRDefault="00D847E0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&lt;.0001</w:t>
            </w:r>
          </w:p>
        </w:tc>
      </w:tr>
    </w:tbl>
    <w:p w14:paraId="16D98CE4" w14:textId="77777777" w:rsidR="00D847E0" w:rsidRPr="00256A55" w:rsidRDefault="00D847E0" w:rsidP="00256A55">
      <w:pPr>
        <w:spacing w:line="240" w:lineRule="auto"/>
        <w:rPr>
          <w:rFonts w:ascii="Verdana" w:hAnsi="Verdana"/>
          <w:b/>
          <w:bCs/>
          <w:lang w:val="en-US"/>
        </w:rPr>
      </w:pPr>
    </w:p>
    <w:tbl>
      <w:tblPr>
        <w:tblStyle w:val="Tablaconcuadrcula"/>
        <w:tblW w:w="92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231"/>
        <w:gridCol w:w="3743"/>
        <w:gridCol w:w="248"/>
        <w:gridCol w:w="1878"/>
        <w:gridCol w:w="234"/>
        <w:gridCol w:w="1536"/>
      </w:tblGrid>
      <w:tr w:rsidR="00F03BAB" w:rsidRPr="00256A55" w14:paraId="71C30088" w14:textId="77777777" w:rsidTr="0035192A">
        <w:tc>
          <w:tcPr>
            <w:tcW w:w="9283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B233C09" w14:textId="77777777" w:rsidR="00F03BAB" w:rsidRPr="00256A55" w:rsidRDefault="00F03BAB" w:rsidP="00256A55">
            <w:pPr>
              <w:jc w:val="center"/>
              <w:rPr>
                <w:rFonts w:ascii="Verdana" w:hAnsi="Verdana"/>
                <w:b/>
                <w:bCs/>
                <w:lang w:val="en-US"/>
              </w:rPr>
            </w:pPr>
            <w:r w:rsidRPr="00256A55">
              <w:rPr>
                <w:rFonts w:ascii="Verdana" w:hAnsi="Verdana"/>
                <w:b/>
                <w:bCs/>
                <w:lang w:val="en-US"/>
              </w:rPr>
              <w:t>BVDV Total Antibodies (IDEXX)</w:t>
            </w:r>
          </w:p>
        </w:tc>
      </w:tr>
      <w:tr w:rsidR="00F03BAB" w:rsidRPr="00256A55" w14:paraId="3C2F7721" w14:textId="77777777" w:rsidTr="0035192A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60F84463" w14:textId="77777777" w:rsidR="00F03BAB" w:rsidRPr="00460639" w:rsidRDefault="00F03BA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/>
                <w:sz w:val="18"/>
                <w:szCs w:val="18"/>
                <w:lang w:val="en-US"/>
              </w:rPr>
              <w:t>Time point</w:t>
            </w:r>
          </w:p>
        </w:tc>
        <w:tc>
          <w:tcPr>
            <w:tcW w:w="231" w:type="dxa"/>
            <w:tcBorders>
              <w:top w:val="single" w:sz="4" w:space="0" w:color="auto"/>
              <w:bottom w:val="single" w:sz="4" w:space="0" w:color="auto"/>
            </w:tcBorders>
          </w:tcPr>
          <w:p w14:paraId="2F6461DB" w14:textId="77777777" w:rsidR="00F03BAB" w:rsidRPr="00460639" w:rsidRDefault="00F03BA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  <w:tcBorders>
              <w:top w:val="single" w:sz="4" w:space="0" w:color="auto"/>
              <w:bottom w:val="single" w:sz="4" w:space="0" w:color="auto"/>
            </w:tcBorders>
          </w:tcPr>
          <w:p w14:paraId="390AEADF" w14:textId="77777777" w:rsidR="00F03BAB" w:rsidRPr="00460639" w:rsidRDefault="00F03BA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/>
                <w:sz w:val="18"/>
                <w:szCs w:val="18"/>
                <w:lang w:val="en-US"/>
              </w:rPr>
              <w:t>Statistic</w:t>
            </w:r>
          </w:p>
        </w:tc>
        <w:tc>
          <w:tcPr>
            <w:tcW w:w="248" w:type="dxa"/>
            <w:tcBorders>
              <w:top w:val="single" w:sz="4" w:space="0" w:color="auto"/>
              <w:bottom w:val="single" w:sz="4" w:space="0" w:color="auto"/>
            </w:tcBorders>
          </w:tcPr>
          <w:p w14:paraId="72E13E75" w14:textId="77777777" w:rsidR="00F03BAB" w:rsidRPr="00460639" w:rsidRDefault="00F03BA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14:paraId="4625F95A" w14:textId="3B911198" w:rsidR="00F03BAB" w:rsidRPr="00460639" w:rsidRDefault="00F03BAB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/>
                <w:sz w:val="18"/>
                <w:szCs w:val="18"/>
                <w:lang w:val="en-US"/>
              </w:rPr>
              <w:t>Control</w:t>
            </w:r>
            <w:r w:rsidR="00862DF9" w:rsidRPr="00460639">
              <w:rPr>
                <w:rFonts w:ascii="Verdana" w:hAnsi="Verdana"/>
                <w:sz w:val="18"/>
                <w:szCs w:val="18"/>
                <w:lang w:val="en-US"/>
              </w:rPr>
              <w:t>*</w:t>
            </w:r>
          </w:p>
        </w:tc>
        <w:tc>
          <w:tcPr>
            <w:tcW w:w="234" w:type="dxa"/>
            <w:tcBorders>
              <w:top w:val="single" w:sz="4" w:space="0" w:color="auto"/>
              <w:bottom w:val="single" w:sz="4" w:space="0" w:color="auto"/>
            </w:tcBorders>
          </w:tcPr>
          <w:p w14:paraId="39DBCC6F" w14:textId="77777777" w:rsidR="00F03BAB" w:rsidRPr="00460639" w:rsidRDefault="00F03BAB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403E96E4" w14:textId="475CCFB5" w:rsidR="00F03BAB" w:rsidRPr="00460639" w:rsidRDefault="00F03BAB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/>
                <w:sz w:val="18"/>
                <w:szCs w:val="18"/>
                <w:lang w:val="en-US"/>
              </w:rPr>
              <w:t>Vaccine</w:t>
            </w:r>
            <w:r w:rsidR="00862DF9" w:rsidRPr="00460639">
              <w:rPr>
                <w:rFonts w:ascii="Verdana" w:hAnsi="Verdana"/>
                <w:sz w:val="18"/>
                <w:szCs w:val="18"/>
                <w:lang w:val="en-US"/>
              </w:rPr>
              <w:t>*</w:t>
            </w:r>
          </w:p>
        </w:tc>
      </w:tr>
      <w:tr w:rsidR="00F03BAB" w:rsidRPr="00256A55" w14:paraId="58BCFD1A" w14:textId="77777777" w:rsidTr="0035192A">
        <w:tc>
          <w:tcPr>
            <w:tcW w:w="1413" w:type="dxa"/>
            <w:vMerge w:val="restart"/>
            <w:tcBorders>
              <w:top w:val="single" w:sz="4" w:space="0" w:color="auto"/>
            </w:tcBorders>
          </w:tcPr>
          <w:p w14:paraId="03F9FFB7" w14:textId="77777777" w:rsidR="00F03BAB" w:rsidRPr="00460639" w:rsidRDefault="00F03BA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/>
                <w:sz w:val="18"/>
                <w:szCs w:val="18"/>
                <w:lang w:val="en-US"/>
              </w:rPr>
              <w:t>D0</w:t>
            </w:r>
          </w:p>
        </w:tc>
        <w:tc>
          <w:tcPr>
            <w:tcW w:w="231" w:type="dxa"/>
            <w:tcBorders>
              <w:top w:val="single" w:sz="4" w:space="0" w:color="auto"/>
            </w:tcBorders>
          </w:tcPr>
          <w:p w14:paraId="28D3B0FA" w14:textId="77777777" w:rsidR="00F03BAB" w:rsidRPr="00460639" w:rsidRDefault="00F03BA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  <w:tcBorders>
              <w:top w:val="single" w:sz="4" w:space="0" w:color="auto"/>
            </w:tcBorders>
          </w:tcPr>
          <w:p w14:paraId="5C3921B6" w14:textId="298479ED" w:rsidR="00F03BAB" w:rsidRPr="00460639" w:rsidRDefault="0046063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/>
                <w:sz w:val="18"/>
                <w:szCs w:val="18"/>
                <w:lang w:val="en-US"/>
              </w:rPr>
              <w:t>Number</w:t>
            </w:r>
            <w:r w:rsidR="00F03BAB" w:rsidRPr="00460639">
              <w:rPr>
                <w:rFonts w:ascii="Verdana" w:hAnsi="Verdana"/>
                <w:sz w:val="18"/>
                <w:szCs w:val="18"/>
                <w:lang w:val="en-US"/>
              </w:rPr>
              <w:t xml:space="preserve"> of animals with observations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16CF3A7B" w14:textId="77777777" w:rsidR="00F03BAB" w:rsidRPr="00460639" w:rsidRDefault="00F03BA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270341B9" w14:textId="1BD18EB8" w:rsidR="00F03BAB" w:rsidRPr="00460639" w:rsidRDefault="00F8121D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/>
                <w:sz w:val="18"/>
                <w:szCs w:val="18"/>
                <w:lang w:val="en-US"/>
              </w:rPr>
              <w:t>47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42FD2329" w14:textId="77777777" w:rsidR="00F03BAB" w:rsidRPr="00460639" w:rsidRDefault="00F03BAB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043AA447" w14:textId="7291268E" w:rsidR="00F03BAB" w:rsidRPr="00460639" w:rsidRDefault="00F8121D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/>
                <w:sz w:val="18"/>
                <w:szCs w:val="18"/>
                <w:lang w:val="en-US"/>
              </w:rPr>
              <w:t>47</w:t>
            </w:r>
          </w:p>
        </w:tc>
      </w:tr>
      <w:tr w:rsidR="00935F6C" w:rsidRPr="00256A55" w14:paraId="6FBA76A5" w14:textId="77777777" w:rsidTr="0035192A">
        <w:tc>
          <w:tcPr>
            <w:tcW w:w="1413" w:type="dxa"/>
            <w:vMerge/>
          </w:tcPr>
          <w:p w14:paraId="6546A8F5" w14:textId="77777777" w:rsidR="00935F6C" w:rsidRPr="00460639" w:rsidRDefault="00935F6C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62CCA907" w14:textId="77777777" w:rsidR="00935F6C" w:rsidRPr="00460639" w:rsidRDefault="00935F6C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</w:tcPr>
          <w:p w14:paraId="607D4C34" w14:textId="77777777" w:rsidR="00935F6C" w:rsidRPr="00460639" w:rsidRDefault="00935F6C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/>
                <w:sz w:val="18"/>
                <w:szCs w:val="18"/>
                <w:lang w:val="en-US"/>
              </w:rPr>
              <w:t>Adjusted treatment mean</w:t>
            </w:r>
          </w:p>
        </w:tc>
        <w:tc>
          <w:tcPr>
            <w:tcW w:w="248" w:type="dxa"/>
          </w:tcPr>
          <w:p w14:paraId="41E15EDA" w14:textId="77777777" w:rsidR="00935F6C" w:rsidRPr="00460639" w:rsidRDefault="00935F6C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vAlign w:val="bottom"/>
          </w:tcPr>
          <w:p w14:paraId="7E00A39D" w14:textId="6FB5D4FB" w:rsidR="00935F6C" w:rsidRPr="00460639" w:rsidRDefault="00935F6C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234" w:type="dxa"/>
          </w:tcPr>
          <w:p w14:paraId="7991B6BE" w14:textId="77777777" w:rsidR="00935F6C" w:rsidRPr="00460639" w:rsidRDefault="00935F6C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vAlign w:val="bottom"/>
          </w:tcPr>
          <w:p w14:paraId="661C88D6" w14:textId="42C7249C" w:rsidR="00935F6C" w:rsidRPr="00460639" w:rsidRDefault="00935F6C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18"/>
                <w:szCs w:val="18"/>
              </w:rPr>
              <w:t>0.054</w:t>
            </w:r>
          </w:p>
        </w:tc>
      </w:tr>
      <w:tr w:rsidR="00935F6C" w:rsidRPr="00256A55" w14:paraId="015E0FA9" w14:textId="77777777" w:rsidTr="0035192A">
        <w:tc>
          <w:tcPr>
            <w:tcW w:w="1413" w:type="dxa"/>
            <w:vMerge/>
          </w:tcPr>
          <w:p w14:paraId="5F669046" w14:textId="77777777" w:rsidR="00935F6C" w:rsidRPr="00460639" w:rsidRDefault="00935F6C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7CB9C2D7" w14:textId="77777777" w:rsidR="00935F6C" w:rsidRPr="00460639" w:rsidRDefault="00935F6C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</w:tcPr>
          <w:p w14:paraId="7D74A425" w14:textId="77777777" w:rsidR="00935F6C" w:rsidRPr="00460639" w:rsidRDefault="00935F6C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248" w:type="dxa"/>
          </w:tcPr>
          <w:p w14:paraId="7ECA0AF6" w14:textId="77777777" w:rsidR="00935F6C" w:rsidRPr="00460639" w:rsidRDefault="00935F6C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vAlign w:val="bottom"/>
          </w:tcPr>
          <w:p w14:paraId="28137262" w14:textId="2DB89792" w:rsidR="00935F6C" w:rsidRPr="00460639" w:rsidRDefault="00935F6C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234" w:type="dxa"/>
          </w:tcPr>
          <w:p w14:paraId="0D17EC8D" w14:textId="77777777" w:rsidR="00935F6C" w:rsidRPr="00460639" w:rsidRDefault="00935F6C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vAlign w:val="bottom"/>
          </w:tcPr>
          <w:p w14:paraId="69DA939E" w14:textId="6CD452C8" w:rsidR="00935F6C" w:rsidRPr="00460639" w:rsidRDefault="00935F6C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18"/>
                <w:szCs w:val="18"/>
              </w:rPr>
              <w:t>0.011</w:t>
            </w:r>
          </w:p>
        </w:tc>
      </w:tr>
      <w:tr w:rsidR="00935F6C" w:rsidRPr="00256A55" w14:paraId="192F1D27" w14:textId="77777777" w:rsidTr="0035192A"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108B7228" w14:textId="77777777" w:rsidR="00935F6C" w:rsidRPr="00460639" w:rsidRDefault="00935F6C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50A71F01" w14:textId="77777777" w:rsidR="00935F6C" w:rsidRPr="00460639" w:rsidRDefault="00935F6C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  <w:tcBorders>
              <w:bottom w:val="single" w:sz="4" w:space="0" w:color="auto"/>
            </w:tcBorders>
          </w:tcPr>
          <w:p w14:paraId="365D50BA" w14:textId="77777777" w:rsidR="00935F6C" w:rsidRPr="00460639" w:rsidRDefault="00935F6C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/>
                <w:sz w:val="18"/>
                <w:szCs w:val="18"/>
                <w:lang w:val="en-US"/>
              </w:rPr>
              <w:t>95% confidence interval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34EECC2F" w14:textId="77777777" w:rsidR="00935F6C" w:rsidRPr="00460639" w:rsidRDefault="00935F6C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  <w:vAlign w:val="bottom"/>
          </w:tcPr>
          <w:p w14:paraId="481BEE08" w14:textId="1FC9EADB" w:rsidR="00935F6C" w:rsidRPr="00460639" w:rsidRDefault="00935F6C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18"/>
                <w:szCs w:val="18"/>
              </w:rPr>
              <w:t>0.022,</w:t>
            </w:r>
            <w:r w:rsidR="00460639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 </w:t>
            </w:r>
            <w:r w:rsidRPr="00460639">
              <w:rPr>
                <w:rFonts w:ascii="Verdana" w:hAnsi="Verdana" w:cs="Calibri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72878344" w14:textId="77777777" w:rsidR="00935F6C" w:rsidRPr="00460639" w:rsidRDefault="00935F6C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  <w:vAlign w:val="bottom"/>
          </w:tcPr>
          <w:p w14:paraId="53C3CA27" w14:textId="204399EB" w:rsidR="00935F6C" w:rsidRPr="00460639" w:rsidRDefault="00935F6C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18"/>
                <w:szCs w:val="18"/>
              </w:rPr>
              <w:t>0.031,</w:t>
            </w:r>
            <w:r w:rsidR="00460639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 </w:t>
            </w:r>
            <w:r w:rsidRPr="00460639">
              <w:rPr>
                <w:rFonts w:ascii="Verdana" w:hAnsi="Verdana" w:cs="Calibri"/>
                <w:color w:val="000000"/>
                <w:sz w:val="18"/>
                <w:szCs w:val="18"/>
              </w:rPr>
              <w:t>0.076</w:t>
            </w:r>
          </w:p>
        </w:tc>
      </w:tr>
      <w:tr w:rsidR="00F03BAB" w:rsidRPr="00BA0DC8" w14:paraId="069B2F4A" w14:textId="77777777" w:rsidTr="0035192A">
        <w:tc>
          <w:tcPr>
            <w:tcW w:w="141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F7E129F" w14:textId="77777777" w:rsidR="00F03BAB" w:rsidRPr="00460639" w:rsidRDefault="00F03BA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629D331A" w14:textId="77777777" w:rsidR="00F03BAB" w:rsidRPr="00460639" w:rsidRDefault="00F03BA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58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3BE6860" w14:textId="1FB8BCC5" w:rsidR="00F03BAB" w:rsidRPr="00460639" w:rsidRDefault="00F03BAB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/>
                <w:sz w:val="18"/>
                <w:szCs w:val="18"/>
                <w:lang w:val="en-US"/>
              </w:rPr>
              <w:t xml:space="preserve">Adjusted treatment mean difference control </w:t>
            </w:r>
            <w:r w:rsidR="00460639" w:rsidRPr="00460639">
              <w:rPr>
                <w:rFonts w:ascii="Verdana" w:hAnsi="Verdana"/>
                <w:sz w:val="18"/>
                <w:szCs w:val="18"/>
                <w:lang w:val="en-US"/>
              </w:rPr>
              <w:t>versus</w:t>
            </w:r>
            <w:r w:rsidRPr="00460639">
              <w:rPr>
                <w:rFonts w:ascii="Verdana" w:hAnsi="Verdana"/>
                <w:sz w:val="18"/>
                <w:szCs w:val="18"/>
                <w:lang w:val="en-US"/>
              </w:rPr>
              <w:t xml:space="preserve"> vaccine</w:t>
            </w:r>
          </w:p>
        </w:tc>
        <w:tc>
          <w:tcPr>
            <w:tcW w:w="234" w:type="dxa"/>
            <w:tcBorders>
              <w:top w:val="single" w:sz="4" w:space="0" w:color="auto"/>
              <w:bottom w:val="single" w:sz="4" w:space="0" w:color="auto"/>
            </w:tcBorders>
          </w:tcPr>
          <w:p w14:paraId="7AB71558" w14:textId="77777777" w:rsidR="00F03BAB" w:rsidRPr="00460639" w:rsidRDefault="00F03BAB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5CBAD571" w14:textId="77777777" w:rsidR="00F03BAB" w:rsidRPr="00460639" w:rsidRDefault="00F03BAB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F03BAB" w:rsidRPr="00256A55" w14:paraId="075D1E43" w14:textId="77777777" w:rsidTr="0035192A">
        <w:tc>
          <w:tcPr>
            <w:tcW w:w="1413" w:type="dxa"/>
            <w:vMerge/>
            <w:tcBorders>
              <w:top w:val="single" w:sz="4" w:space="0" w:color="auto"/>
            </w:tcBorders>
          </w:tcPr>
          <w:p w14:paraId="0A71D831" w14:textId="77777777" w:rsidR="00F03BAB" w:rsidRPr="00460639" w:rsidRDefault="00F03BA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4C7F8D04" w14:textId="77777777" w:rsidR="00F03BAB" w:rsidRPr="00460639" w:rsidRDefault="00F03BA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  <w:tcBorders>
              <w:top w:val="single" w:sz="4" w:space="0" w:color="auto"/>
            </w:tcBorders>
          </w:tcPr>
          <w:p w14:paraId="5451BBA7" w14:textId="77777777" w:rsidR="00F03BAB" w:rsidRPr="00460639" w:rsidRDefault="00F03BA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/>
                <w:sz w:val="18"/>
                <w:szCs w:val="18"/>
                <w:lang w:val="en-US"/>
              </w:rPr>
              <w:t>Difference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5E98D068" w14:textId="77777777" w:rsidR="00F03BAB" w:rsidRPr="00460639" w:rsidRDefault="00F03BA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277FFE59" w14:textId="018EB3BE" w:rsidR="00F03BAB" w:rsidRPr="00460639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/>
                <w:sz w:val="18"/>
                <w:szCs w:val="18"/>
                <w:lang w:val="en-US"/>
              </w:rPr>
              <w:t>-0.014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744D6AA1" w14:textId="77777777" w:rsidR="00F03BAB" w:rsidRPr="00460639" w:rsidRDefault="00F03BAB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59009B92" w14:textId="77777777" w:rsidR="00F03BAB" w:rsidRPr="00460639" w:rsidRDefault="00F03BAB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F03BAB" w:rsidRPr="00256A55" w14:paraId="20D0FBF1" w14:textId="77777777" w:rsidTr="0035192A">
        <w:tc>
          <w:tcPr>
            <w:tcW w:w="1413" w:type="dxa"/>
            <w:vMerge/>
          </w:tcPr>
          <w:p w14:paraId="1A5EAB3C" w14:textId="77777777" w:rsidR="00F03BAB" w:rsidRPr="00460639" w:rsidRDefault="00F03BA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3CDBEDCB" w14:textId="77777777" w:rsidR="00F03BAB" w:rsidRPr="00460639" w:rsidRDefault="00F03BA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</w:tcPr>
          <w:p w14:paraId="5C3E6C25" w14:textId="77777777" w:rsidR="00F03BAB" w:rsidRPr="00460639" w:rsidRDefault="00F03BA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248" w:type="dxa"/>
          </w:tcPr>
          <w:p w14:paraId="61C7BAC1" w14:textId="77777777" w:rsidR="00F03BAB" w:rsidRPr="00460639" w:rsidRDefault="00F03BA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</w:tcPr>
          <w:p w14:paraId="46546CDB" w14:textId="5C7CB521" w:rsidR="00F03BAB" w:rsidRPr="00460639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/>
                <w:sz w:val="18"/>
                <w:szCs w:val="18"/>
                <w:lang w:val="en-US"/>
              </w:rPr>
              <w:t>0.015</w:t>
            </w:r>
          </w:p>
        </w:tc>
        <w:tc>
          <w:tcPr>
            <w:tcW w:w="234" w:type="dxa"/>
          </w:tcPr>
          <w:p w14:paraId="2FE0F93B" w14:textId="77777777" w:rsidR="00F03BAB" w:rsidRPr="00460639" w:rsidRDefault="00F03BAB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</w:tcPr>
          <w:p w14:paraId="64C626F2" w14:textId="77777777" w:rsidR="00F03BAB" w:rsidRPr="00460639" w:rsidRDefault="00F03BAB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F03BAB" w:rsidRPr="00256A55" w14:paraId="3F4706CF" w14:textId="77777777" w:rsidTr="0035192A"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0C5E00DB" w14:textId="77777777" w:rsidR="00F03BAB" w:rsidRPr="00460639" w:rsidRDefault="00F03BA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  <w:tcBorders>
              <w:bottom w:val="single" w:sz="4" w:space="0" w:color="auto"/>
            </w:tcBorders>
          </w:tcPr>
          <w:p w14:paraId="0D537CCC" w14:textId="77777777" w:rsidR="00F03BAB" w:rsidRPr="00460639" w:rsidRDefault="00F03BA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  <w:tcBorders>
              <w:bottom w:val="single" w:sz="4" w:space="0" w:color="auto"/>
            </w:tcBorders>
          </w:tcPr>
          <w:p w14:paraId="56E74A2B" w14:textId="77777777" w:rsidR="00F03BAB" w:rsidRPr="00460639" w:rsidRDefault="00F03BA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021525F9" w14:textId="77777777" w:rsidR="00F03BAB" w:rsidRPr="00460639" w:rsidRDefault="00F03BA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005E667A" w14:textId="4A54D301" w:rsidR="00F03BAB" w:rsidRPr="00460639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/>
                <w:sz w:val="18"/>
                <w:szCs w:val="18"/>
                <w:lang w:val="en-US"/>
              </w:rPr>
              <w:t>0.339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408DFF75" w14:textId="77777777" w:rsidR="00F03BAB" w:rsidRPr="00460639" w:rsidRDefault="00F03BAB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228E11A1" w14:textId="77777777" w:rsidR="00F03BAB" w:rsidRPr="00460639" w:rsidRDefault="00F03BAB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F03BAB" w:rsidRPr="00256A55" w14:paraId="50FC1C32" w14:textId="77777777" w:rsidTr="0035192A">
        <w:tc>
          <w:tcPr>
            <w:tcW w:w="1413" w:type="dxa"/>
            <w:vMerge w:val="restart"/>
            <w:tcBorders>
              <w:top w:val="single" w:sz="4" w:space="0" w:color="auto"/>
            </w:tcBorders>
          </w:tcPr>
          <w:p w14:paraId="22DD0B51" w14:textId="77777777" w:rsidR="00F03BAB" w:rsidRPr="00460639" w:rsidRDefault="00F03BA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/>
                <w:sz w:val="18"/>
                <w:szCs w:val="18"/>
                <w:lang w:val="en-US"/>
              </w:rPr>
              <w:t>D21</w:t>
            </w:r>
          </w:p>
        </w:tc>
        <w:tc>
          <w:tcPr>
            <w:tcW w:w="231" w:type="dxa"/>
            <w:tcBorders>
              <w:top w:val="single" w:sz="4" w:space="0" w:color="auto"/>
            </w:tcBorders>
          </w:tcPr>
          <w:p w14:paraId="1507ED48" w14:textId="77777777" w:rsidR="00F03BAB" w:rsidRPr="00460639" w:rsidRDefault="00F03BA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  <w:tcBorders>
              <w:top w:val="single" w:sz="4" w:space="0" w:color="auto"/>
            </w:tcBorders>
          </w:tcPr>
          <w:p w14:paraId="6C26A83D" w14:textId="5412C383" w:rsidR="00F03BAB" w:rsidRPr="00460639" w:rsidRDefault="0046063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/>
                <w:sz w:val="18"/>
                <w:szCs w:val="18"/>
                <w:lang w:val="en-US"/>
              </w:rPr>
              <w:t>Number</w:t>
            </w:r>
            <w:r w:rsidR="00F03BAB" w:rsidRPr="00460639">
              <w:rPr>
                <w:rFonts w:ascii="Verdana" w:hAnsi="Verdana"/>
                <w:sz w:val="18"/>
                <w:szCs w:val="18"/>
                <w:lang w:val="en-US"/>
              </w:rPr>
              <w:t xml:space="preserve"> of animals with observations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22111822" w14:textId="77777777" w:rsidR="00F03BAB" w:rsidRPr="00460639" w:rsidRDefault="00F03BA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04D7A074" w14:textId="7FC9CA9E" w:rsidR="00F03BAB" w:rsidRPr="00460639" w:rsidRDefault="00F8121D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/>
                <w:sz w:val="18"/>
                <w:szCs w:val="18"/>
                <w:lang w:val="en-US"/>
              </w:rPr>
              <w:t>47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5F333C49" w14:textId="77777777" w:rsidR="00F03BAB" w:rsidRPr="00460639" w:rsidRDefault="00F03BAB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4B9C948F" w14:textId="6EA7F969" w:rsidR="00F03BAB" w:rsidRPr="00460639" w:rsidRDefault="00F8121D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/>
                <w:sz w:val="18"/>
                <w:szCs w:val="18"/>
                <w:lang w:val="en-US"/>
              </w:rPr>
              <w:t>47</w:t>
            </w:r>
          </w:p>
        </w:tc>
      </w:tr>
      <w:tr w:rsidR="00F20679" w:rsidRPr="00256A55" w14:paraId="6D33342F" w14:textId="77777777" w:rsidTr="0035192A">
        <w:tc>
          <w:tcPr>
            <w:tcW w:w="1413" w:type="dxa"/>
            <w:vMerge/>
          </w:tcPr>
          <w:p w14:paraId="72D299BB" w14:textId="77777777" w:rsidR="00F20679" w:rsidRPr="00460639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14608689" w14:textId="77777777" w:rsidR="00F20679" w:rsidRPr="00460639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</w:tcPr>
          <w:p w14:paraId="5615E2F3" w14:textId="77777777" w:rsidR="00F20679" w:rsidRPr="00460639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/>
                <w:sz w:val="18"/>
                <w:szCs w:val="18"/>
                <w:lang w:val="en-US"/>
              </w:rPr>
              <w:t>Adjusted treatment mean</w:t>
            </w:r>
          </w:p>
        </w:tc>
        <w:tc>
          <w:tcPr>
            <w:tcW w:w="248" w:type="dxa"/>
          </w:tcPr>
          <w:p w14:paraId="20B0726D" w14:textId="77777777" w:rsidR="00F20679" w:rsidRPr="00460639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vAlign w:val="bottom"/>
          </w:tcPr>
          <w:p w14:paraId="2C227386" w14:textId="4E92F1E8" w:rsidR="00F20679" w:rsidRPr="00460639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234" w:type="dxa"/>
          </w:tcPr>
          <w:p w14:paraId="40B6B0CC" w14:textId="77777777" w:rsidR="00F20679" w:rsidRPr="00460639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vAlign w:val="bottom"/>
          </w:tcPr>
          <w:p w14:paraId="3BA96923" w14:textId="42C0CA2E" w:rsidR="00F20679" w:rsidRPr="00460639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18"/>
                <w:szCs w:val="18"/>
              </w:rPr>
              <w:t>0.227</w:t>
            </w:r>
          </w:p>
        </w:tc>
      </w:tr>
      <w:tr w:rsidR="00F20679" w:rsidRPr="00256A55" w14:paraId="054AD629" w14:textId="77777777" w:rsidTr="0035192A">
        <w:tc>
          <w:tcPr>
            <w:tcW w:w="1413" w:type="dxa"/>
            <w:vMerge/>
          </w:tcPr>
          <w:p w14:paraId="6065F26C" w14:textId="77777777" w:rsidR="00F20679" w:rsidRPr="00460639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4212031C" w14:textId="77777777" w:rsidR="00F20679" w:rsidRPr="00460639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</w:tcPr>
          <w:p w14:paraId="480E15E6" w14:textId="77777777" w:rsidR="00F20679" w:rsidRPr="00460639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248" w:type="dxa"/>
          </w:tcPr>
          <w:p w14:paraId="5F6AF264" w14:textId="77777777" w:rsidR="00F20679" w:rsidRPr="00460639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vAlign w:val="bottom"/>
          </w:tcPr>
          <w:p w14:paraId="24E1DE5D" w14:textId="7657347C" w:rsidR="00F20679" w:rsidRPr="00460639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234" w:type="dxa"/>
          </w:tcPr>
          <w:p w14:paraId="081C6F2E" w14:textId="77777777" w:rsidR="00F20679" w:rsidRPr="00460639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vAlign w:val="bottom"/>
          </w:tcPr>
          <w:p w14:paraId="45E1DF93" w14:textId="7919117C" w:rsidR="00F20679" w:rsidRPr="00460639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18"/>
                <w:szCs w:val="18"/>
              </w:rPr>
              <w:t>0.031</w:t>
            </w:r>
          </w:p>
        </w:tc>
      </w:tr>
      <w:tr w:rsidR="00F20679" w:rsidRPr="00256A55" w14:paraId="6A10BD4B" w14:textId="77777777" w:rsidTr="0035192A"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23068883" w14:textId="77777777" w:rsidR="00F20679" w:rsidRPr="00460639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4CAFC41C" w14:textId="77777777" w:rsidR="00F20679" w:rsidRPr="00460639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  <w:tcBorders>
              <w:bottom w:val="single" w:sz="4" w:space="0" w:color="auto"/>
            </w:tcBorders>
          </w:tcPr>
          <w:p w14:paraId="0E033AB2" w14:textId="77777777" w:rsidR="00F20679" w:rsidRPr="00460639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/>
                <w:sz w:val="18"/>
                <w:szCs w:val="18"/>
                <w:lang w:val="en-US"/>
              </w:rPr>
              <w:t>95% confidence interval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2CEF6DF2" w14:textId="77777777" w:rsidR="00F20679" w:rsidRPr="00460639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  <w:vAlign w:val="bottom"/>
          </w:tcPr>
          <w:p w14:paraId="7859A7FD" w14:textId="1E7EAF38" w:rsidR="00F20679" w:rsidRPr="00460639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18"/>
                <w:szCs w:val="18"/>
              </w:rPr>
              <w:t>0.029,</w:t>
            </w:r>
            <w:r w:rsidR="00460639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 </w:t>
            </w:r>
            <w:r w:rsidRPr="00460639">
              <w:rPr>
                <w:rFonts w:ascii="Verdana" w:hAnsi="Verdana" w:cs="Calibri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228E9544" w14:textId="77777777" w:rsidR="00F20679" w:rsidRPr="00460639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  <w:vAlign w:val="bottom"/>
          </w:tcPr>
          <w:p w14:paraId="53010B06" w14:textId="7D14BDFF" w:rsidR="00F20679" w:rsidRPr="00460639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18"/>
                <w:szCs w:val="18"/>
              </w:rPr>
              <w:t>0.166,</w:t>
            </w:r>
            <w:r w:rsidR="00460639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 </w:t>
            </w:r>
            <w:r w:rsidRPr="00460639">
              <w:rPr>
                <w:rFonts w:ascii="Verdana" w:hAnsi="Verdana" w:cs="Calibri"/>
                <w:color w:val="000000"/>
                <w:sz w:val="18"/>
                <w:szCs w:val="18"/>
              </w:rPr>
              <w:t>0.287</w:t>
            </w:r>
          </w:p>
        </w:tc>
      </w:tr>
      <w:tr w:rsidR="00F03BAB" w:rsidRPr="00BA0DC8" w14:paraId="4D657C2E" w14:textId="77777777" w:rsidTr="0035192A">
        <w:tc>
          <w:tcPr>
            <w:tcW w:w="141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F3AD777" w14:textId="77777777" w:rsidR="00F03BAB" w:rsidRPr="00460639" w:rsidRDefault="00F03BA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2F68B551" w14:textId="77777777" w:rsidR="00F03BAB" w:rsidRPr="00460639" w:rsidRDefault="00F03BA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58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F00AA08" w14:textId="4F872814" w:rsidR="00F03BAB" w:rsidRPr="00460639" w:rsidRDefault="00F03BAB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/>
                <w:sz w:val="18"/>
                <w:szCs w:val="18"/>
                <w:lang w:val="en-US"/>
              </w:rPr>
              <w:t xml:space="preserve">Adjusted treatment mean difference control </w:t>
            </w:r>
            <w:r w:rsidR="00460639" w:rsidRPr="00460639">
              <w:rPr>
                <w:rFonts w:ascii="Verdana" w:hAnsi="Verdana"/>
                <w:sz w:val="18"/>
                <w:szCs w:val="18"/>
                <w:lang w:val="en-US"/>
              </w:rPr>
              <w:t>versus</w:t>
            </w:r>
            <w:r w:rsidRPr="00460639">
              <w:rPr>
                <w:rFonts w:ascii="Verdana" w:hAnsi="Verdana"/>
                <w:sz w:val="18"/>
                <w:szCs w:val="18"/>
                <w:lang w:val="en-US"/>
              </w:rPr>
              <w:t xml:space="preserve"> vaccine</w:t>
            </w:r>
          </w:p>
        </w:tc>
        <w:tc>
          <w:tcPr>
            <w:tcW w:w="234" w:type="dxa"/>
            <w:tcBorders>
              <w:top w:val="single" w:sz="4" w:space="0" w:color="auto"/>
              <w:bottom w:val="single" w:sz="4" w:space="0" w:color="auto"/>
            </w:tcBorders>
          </w:tcPr>
          <w:p w14:paraId="3787EB4B" w14:textId="77777777" w:rsidR="00F03BAB" w:rsidRPr="00460639" w:rsidRDefault="00F03BAB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745A75C8" w14:textId="77777777" w:rsidR="00F03BAB" w:rsidRPr="00460639" w:rsidRDefault="00F03BAB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F03BAB" w:rsidRPr="00256A55" w14:paraId="4489355D" w14:textId="77777777" w:rsidTr="0035192A">
        <w:tc>
          <w:tcPr>
            <w:tcW w:w="1413" w:type="dxa"/>
            <w:vMerge/>
            <w:tcBorders>
              <w:top w:val="single" w:sz="4" w:space="0" w:color="auto"/>
            </w:tcBorders>
          </w:tcPr>
          <w:p w14:paraId="4959DABC" w14:textId="77777777" w:rsidR="00F03BAB" w:rsidRPr="00460639" w:rsidRDefault="00F03BA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172938F7" w14:textId="77777777" w:rsidR="00F03BAB" w:rsidRPr="00460639" w:rsidRDefault="00F03BA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  <w:tcBorders>
              <w:top w:val="single" w:sz="4" w:space="0" w:color="auto"/>
            </w:tcBorders>
          </w:tcPr>
          <w:p w14:paraId="237B06F7" w14:textId="77777777" w:rsidR="00F03BAB" w:rsidRPr="00460639" w:rsidRDefault="00F03BA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/>
                <w:sz w:val="18"/>
                <w:szCs w:val="18"/>
                <w:lang w:val="en-US"/>
              </w:rPr>
              <w:t>Difference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41C70427" w14:textId="77777777" w:rsidR="00F03BAB" w:rsidRPr="00460639" w:rsidRDefault="00F03BA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0AF71E85" w14:textId="05A92E9D" w:rsidR="00F03BAB" w:rsidRPr="00460639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/>
                <w:sz w:val="18"/>
                <w:szCs w:val="18"/>
                <w:lang w:val="en-US"/>
              </w:rPr>
              <w:t>-0.182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455A7955" w14:textId="77777777" w:rsidR="00F03BAB" w:rsidRPr="00460639" w:rsidRDefault="00F03BAB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3AED8161" w14:textId="77777777" w:rsidR="00F03BAB" w:rsidRPr="00460639" w:rsidRDefault="00F03BAB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F03BAB" w:rsidRPr="00256A55" w14:paraId="6D7C93E9" w14:textId="77777777" w:rsidTr="0035192A">
        <w:tc>
          <w:tcPr>
            <w:tcW w:w="1413" w:type="dxa"/>
            <w:vMerge/>
          </w:tcPr>
          <w:p w14:paraId="5ED1036E" w14:textId="77777777" w:rsidR="00F03BAB" w:rsidRPr="00460639" w:rsidRDefault="00F03BA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137D7A37" w14:textId="77777777" w:rsidR="00F03BAB" w:rsidRPr="00460639" w:rsidRDefault="00F03BA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</w:tcPr>
          <w:p w14:paraId="4FC64EFF" w14:textId="77777777" w:rsidR="00F03BAB" w:rsidRPr="00460639" w:rsidRDefault="00F03BA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248" w:type="dxa"/>
          </w:tcPr>
          <w:p w14:paraId="05D15D43" w14:textId="77777777" w:rsidR="00F03BAB" w:rsidRPr="00460639" w:rsidRDefault="00F03BA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</w:tcPr>
          <w:p w14:paraId="4BF397E6" w14:textId="31B1A739" w:rsidR="00F03BAB" w:rsidRPr="00460639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/>
                <w:sz w:val="18"/>
                <w:szCs w:val="18"/>
                <w:lang w:val="en-US"/>
              </w:rPr>
              <w:t>0.032</w:t>
            </w:r>
          </w:p>
        </w:tc>
        <w:tc>
          <w:tcPr>
            <w:tcW w:w="234" w:type="dxa"/>
          </w:tcPr>
          <w:p w14:paraId="5B17341C" w14:textId="77777777" w:rsidR="00F03BAB" w:rsidRPr="00460639" w:rsidRDefault="00F03BAB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</w:tcPr>
          <w:p w14:paraId="2437030B" w14:textId="77777777" w:rsidR="00F03BAB" w:rsidRPr="00460639" w:rsidRDefault="00F03BAB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F03BAB" w:rsidRPr="00256A55" w14:paraId="07FDEF0E" w14:textId="77777777" w:rsidTr="0035192A"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5F434675" w14:textId="77777777" w:rsidR="00F03BAB" w:rsidRPr="00460639" w:rsidRDefault="00F03BA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  <w:tcBorders>
              <w:bottom w:val="single" w:sz="4" w:space="0" w:color="auto"/>
            </w:tcBorders>
          </w:tcPr>
          <w:p w14:paraId="32F2D73D" w14:textId="77777777" w:rsidR="00F03BAB" w:rsidRPr="00460639" w:rsidRDefault="00F03BA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  <w:tcBorders>
              <w:bottom w:val="single" w:sz="4" w:space="0" w:color="auto"/>
            </w:tcBorders>
          </w:tcPr>
          <w:p w14:paraId="293805BF" w14:textId="77777777" w:rsidR="00F03BAB" w:rsidRPr="00460639" w:rsidRDefault="00F03BA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654127E8" w14:textId="77777777" w:rsidR="00F03BAB" w:rsidRPr="00460639" w:rsidRDefault="00F03BA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0FA4DFFA" w14:textId="6C5F9A78" w:rsidR="00F03BAB" w:rsidRPr="00460639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4331347D" w14:textId="77777777" w:rsidR="00F03BAB" w:rsidRPr="00460639" w:rsidRDefault="00F03BAB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51B781DD" w14:textId="77777777" w:rsidR="00F03BAB" w:rsidRPr="00460639" w:rsidRDefault="00F03BAB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F03BAB" w:rsidRPr="00256A55" w14:paraId="77C234B1" w14:textId="77777777" w:rsidTr="0035192A">
        <w:tc>
          <w:tcPr>
            <w:tcW w:w="1413" w:type="dxa"/>
            <w:vMerge w:val="restart"/>
            <w:tcBorders>
              <w:top w:val="single" w:sz="4" w:space="0" w:color="auto"/>
            </w:tcBorders>
          </w:tcPr>
          <w:p w14:paraId="33C8918D" w14:textId="77777777" w:rsidR="00F03BAB" w:rsidRPr="00460639" w:rsidRDefault="00F03BA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/>
                <w:sz w:val="18"/>
                <w:szCs w:val="18"/>
                <w:lang w:val="en-US"/>
              </w:rPr>
              <w:t>D42</w:t>
            </w:r>
          </w:p>
        </w:tc>
        <w:tc>
          <w:tcPr>
            <w:tcW w:w="231" w:type="dxa"/>
            <w:tcBorders>
              <w:top w:val="single" w:sz="4" w:space="0" w:color="auto"/>
            </w:tcBorders>
          </w:tcPr>
          <w:p w14:paraId="3084A12B" w14:textId="77777777" w:rsidR="00F03BAB" w:rsidRPr="00460639" w:rsidRDefault="00F03BA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  <w:tcBorders>
              <w:top w:val="single" w:sz="4" w:space="0" w:color="auto"/>
            </w:tcBorders>
          </w:tcPr>
          <w:p w14:paraId="6B27CB61" w14:textId="2561CF28" w:rsidR="00F03BAB" w:rsidRPr="00460639" w:rsidRDefault="0046063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/>
                <w:sz w:val="18"/>
                <w:szCs w:val="18"/>
                <w:lang w:val="en-US"/>
              </w:rPr>
              <w:t>Number</w:t>
            </w:r>
            <w:r w:rsidR="00F03BAB" w:rsidRPr="00460639">
              <w:rPr>
                <w:rFonts w:ascii="Verdana" w:hAnsi="Verdana"/>
                <w:sz w:val="18"/>
                <w:szCs w:val="18"/>
                <w:lang w:val="en-US"/>
              </w:rPr>
              <w:t xml:space="preserve"> of animals with observations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70B2437E" w14:textId="77777777" w:rsidR="00F03BAB" w:rsidRPr="00460639" w:rsidRDefault="00F03BA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01D43156" w14:textId="6388FC52" w:rsidR="00F03BAB" w:rsidRPr="00460639" w:rsidRDefault="00F8121D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/>
                <w:sz w:val="18"/>
                <w:szCs w:val="18"/>
                <w:lang w:val="en-US"/>
              </w:rPr>
              <w:t>47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44756DC2" w14:textId="77777777" w:rsidR="00F03BAB" w:rsidRPr="00460639" w:rsidRDefault="00F03BAB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68008A30" w14:textId="7C2398DF" w:rsidR="00F03BAB" w:rsidRPr="00460639" w:rsidRDefault="00F8121D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/>
                <w:sz w:val="18"/>
                <w:szCs w:val="18"/>
                <w:lang w:val="en-US"/>
              </w:rPr>
              <w:t>47</w:t>
            </w:r>
          </w:p>
        </w:tc>
      </w:tr>
      <w:tr w:rsidR="00F20679" w:rsidRPr="00256A55" w14:paraId="09BA7104" w14:textId="77777777" w:rsidTr="0035192A">
        <w:tc>
          <w:tcPr>
            <w:tcW w:w="1413" w:type="dxa"/>
            <w:vMerge/>
          </w:tcPr>
          <w:p w14:paraId="706C61A9" w14:textId="77777777" w:rsidR="00F20679" w:rsidRPr="00460639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08EB77E0" w14:textId="77777777" w:rsidR="00F20679" w:rsidRPr="00460639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</w:tcPr>
          <w:p w14:paraId="4C627A02" w14:textId="77777777" w:rsidR="00F20679" w:rsidRPr="00460639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/>
                <w:sz w:val="18"/>
                <w:szCs w:val="18"/>
                <w:lang w:val="en-US"/>
              </w:rPr>
              <w:t>Adjusted treatment mean</w:t>
            </w:r>
          </w:p>
        </w:tc>
        <w:tc>
          <w:tcPr>
            <w:tcW w:w="248" w:type="dxa"/>
          </w:tcPr>
          <w:p w14:paraId="78EF69F4" w14:textId="77777777" w:rsidR="00F20679" w:rsidRPr="00460639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vAlign w:val="bottom"/>
          </w:tcPr>
          <w:p w14:paraId="13C09D92" w14:textId="651380B5" w:rsidR="00F20679" w:rsidRPr="00460639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234" w:type="dxa"/>
          </w:tcPr>
          <w:p w14:paraId="5F699B1E" w14:textId="77777777" w:rsidR="00F20679" w:rsidRPr="00460639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vAlign w:val="bottom"/>
          </w:tcPr>
          <w:p w14:paraId="7170A6C3" w14:textId="4C710091" w:rsidR="00F20679" w:rsidRPr="00460639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18"/>
                <w:szCs w:val="18"/>
              </w:rPr>
              <w:t>0.605</w:t>
            </w:r>
          </w:p>
        </w:tc>
      </w:tr>
      <w:tr w:rsidR="00F20679" w:rsidRPr="00256A55" w14:paraId="7B01ECF3" w14:textId="77777777" w:rsidTr="0035192A">
        <w:tc>
          <w:tcPr>
            <w:tcW w:w="1413" w:type="dxa"/>
            <w:vMerge/>
          </w:tcPr>
          <w:p w14:paraId="508E68C4" w14:textId="77777777" w:rsidR="00F20679" w:rsidRPr="00460639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0255F788" w14:textId="77777777" w:rsidR="00F20679" w:rsidRPr="00460639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</w:tcPr>
          <w:p w14:paraId="3705C518" w14:textId="77777777" w:rsidR="00F20679" w:rsidRPr="00460639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248" w:type="dxa"/>
          </w:tcPr>
          <w:p w14:paraId="7366F565" w14:textId="77777777" w:rsidR="00F20679" w:rsidRPr="00460639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vAlign w:val="bottom"/>
          </w:tcPr>
          <w:p w14:paraId="4FE12611" w14:textId="383D83B6" w:rsidR="00F20679" w:rsidRPr="00460639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234" w:type="dxa"/>
          </w:tcPr>
          <w:p w14:paraId="0B7E361E" w14:textId="77777777" w:rsidR="00F20679" w:rsidRPr="00460639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vAlign w:val="bottom"/>
          </w:tcPr>
          <w:p w14:paraId="03EECB82" w14:textId="262F8A7A" w:rsidR="00F20679" w:rsidRPr="00460639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18"/>
                <w:szCs w:val="18"/>
              </w:rPr>
              <w:t>0.040</w:t>
            </w:r>
          </w:p>
        </w:tc>
      </w:tr>
      <w:tr w:rsidR="00F20679" w:rsidRPr="00256A55" w14:paraId="6D82F125" w14:textId="77777777" w:rsidTr="0035192A"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13EC255C" w14:textId="77777777" w:rsidR="00F20679" w:rsidRPr="00460639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6561F04B" w14:textId="77777777" w:rsidR="00F20679" w:rsidRPr="00460639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  <w:tcBorders>
              <w:bottom w:val="single" w:sz="4" w:space="0" w:color="auto"/>
            </w:tcBorders>
          </w:tcPr>
          <w:p w14:paraId="794C5E16" w14:textId="77777777" w:rsidR="00F20679" w:rsidRPr="00460639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/>
                <w:sz w:val="18"/>
                <w:szCs w:val="18"/>
                <w:lang w:val="en-US"/>
              </w:rPr>
              <w:t>95% confidence interval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01C260F7" w14:textId="77777777" w:rsidR="00F20679" w:rsidRPr="00460639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  <w:vAlign w:val="bottom"/>
          </w:tcPr>
          <w:p w14:paraId="190E97A9" w14:textId="6427937A" w:rsidR="00F20679" w:rsidRPr="00460639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18"/>
                <w:szCs w:val="18"/>
              </w:rPr>
              <w:t>0.013,</w:t>
            </w:r>
            <w:r w:rsidR="00460639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 </w:t>
            </w:r>
            <w:r w:rsidRPr="00460639">
              <w:rPr>
                <w:rFonts w:ascii="Verdana" w:hAnsi="Verdana" w:cs="Calibri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5FDCDD27" w14:textId="77777777" w:rsidR="00F20679" w:rsidRPr="00460639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  <w:vAlign w:val="bottom"/>
          </w:tcPr>
          <w:p w14:paraId="371CF8D6" w14:textId="5D51999B" w:rsidR="00F20679" w:rsidRPr="00460639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18"/>
                <w:szCs w:val="18"/>
              </w:rPr>
              <w:t>0.526,</w:t>
            </w:r>
            <w:r w:rsidR="00460639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 </w:t>
            </w:r>
            <w:r w:rsidRPr="00460639">
              <w:rPr>
                <w:rFonts w:ascii="Verdana" w:hAnsi="Verdana" w:cs="Calibri"/>
                <w:color w:val="000000"/>
                <w:sz w:val="18"/>
                <w:szCs w:val="18"/>
              </w:rPr>
              <w:t>0.683</w:t>
            </w:r>
          </w:p>
        </w:tc>
      </w:tr>
      <w:tr w:rsidR="00F03BAB" w:rsidRPr="00BA0DC8" w14:paraId="22FFCBCD" w14:textId="77777777" w:rsidTr="0035192A">
        <w:tc>
          <w:tcPr>
            <w:tcW w:w="141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36A1C9D" w14:textId="77777777" w:rsidR="00F03BAB" w:rsidRPr="00460639" w:rsidRDefault="00F03BA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28D89CC3" w14:textId="77777777" w:rsidR="00F03BAB" w:rsidRPr="00460639" w:rsidRDefault="00F03BA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58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902A3A2" w14:textId="5B365FE9" w:rsidR="00F03BAB" w:rsidRPr="00460639" w:rsidRDefault="00F03BAB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/>
                <w:sz w:val="18"/>
                <w:szCs w:val="18"/>
                <w:lang w:val="en-US"/>
              </w:rPr>
              <w:t xml:space="preserve">Adjusted treatment mean difference control </w:t>
            </w:r>
            <w:r w:rsidR="00460639" w:rsidRPr="00460639">
              <w:rPr>
                <w:rFonts w:ascii="Verdana" w:hAnsi="Verdana"/>
                <w:sz w:val="18"/>
                <w:szCs w:val="18"/>
                <w:lang w:val="en-US"/>
              </w:rPr>
              <w:t>versus</w:t>
            </w:r>
            <w:r w:rsidRPr="00460639">
              <w:rPr>
                <w:rFonts w:ascii="Verdana" w:hAnsi="Verdana"/>
                <w:sz w:val="18"/>
                <w:szCs w:val="18"/>
                <w:lang w:val="en-US"/>
              </w:rPr>
              <w:t xml:space="preserve"> vaccine</w:t>
            </w:r>
          </w:p>
        </w:tc>
        <w:tc>
          <w:tcPr>
            <w:tcW w:w="234" w:type="dxa"/>
            <w:tcBorders>
              <w:top w:val="single" w:sz="4" w:space="0" w:color="auto"/>
              <w:bottom w:val="single" w:sz="4" w:space="0" w:color="auto"/>
            </w:tcBorders>
          </w:tcPr>
          <w:p w14:paraId="154C3993" w14:textId="77777777" w:rsidR="00F03BAB" w:rsidRPr="00460639" w:rsidRDefault="00F03BAB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284966F7" w14:textId="77777777" w:rsidR="00F03BAB" w:rsidRPr="00460639" w:rsidRDefault="00F03BAB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F03BAB" w:rsidRPr="00256A55" w14:paraId="4E78CBD8" w14:textId="77777777" w:rsidTr="0035192A">
        <w:tc>
          <w:tcPr>
            <w:tcW w:w="1413" w:type="dxa"/>
            <w:vMerge/>
            <w:tcBorders>
              <w:top w:val="single" w:sz="4" w:space="0" w:color="auto"/>
            </w:tcBorders>
          </w:tcPr>
          <w:p w14:paraId="4A3A488B" w14:textId="77777777" w:rsidR="00F03BAB" w:rsidRPr="00460639" w:rsidRDefault="00F03BA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38FDEADE" w14:textId="77777777" w:rsidR="00F03BAB" w:rsidRPr="00460639" w:rsidRDefault="00F03BA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  <w:tcBorders>
              <w:top w:val="single" w:sz="4" w:space="0" w:color="auto"/>
            </w:tcBorders>
          </w:tcPr>
          <w:p w14:paraId="00280F7C" w14:textId="77777777" w:rsidR="00F03BAB" w:rsidRPr="00460639" w:rsidRDefault="00F03BA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/>
                <w:sz w:val="18"/>
                <w:szCs w:val="18"/>
                <w:lang w:val="en-US"/>
              </w:rPr>
              <w:t>Difference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1BE6AA71" w14:textId="77777777" w:rsidR="00F03BAB" w:rsidRPr="00460639" w:rsidRDefault="00F03BA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7B2572D6" w14:textId="5E4A415A" w:rsidR="00F03BAB" w:rsidRPr="00460639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/>
                <w:sz w:val="18"/>
                <w:szCs w:val="18"/>
                <w:lang w:val="en-US"/>
              </w:rPr>
              <w:t>-0.570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66B37666" w14:textId="77777777" w:rsidR="00F03BAB" w:rsidRPr="00460639" w:rsidRDefault="00F03BAB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0DD20E3C" w14:textId="77777777" w:rsidR="00F03BAB" w:rsidRPr="00460639" w:rsidRDefault="00F03BAB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F03BAB" w:rsidRPr="00256A55" w14:paraId="463CC07C" w14:textId="77777777" w:rsidTr="0035192A">
        <w:tc>
          <w:tcPr>
            <w:tcW w:w="1413" w:type="dxa"/>
            <w:vMerge/>
          </w:tcPr>
          <w:p w14:paraId="0B30F237" w14:textId="77777777" w:rsidR="00F03BAB" w:rsidRPr="00460639" w:rsidRDefault="00F03BA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6FC8EC2A" w14:textId="77777777" w:rsidR="00F03BAB" w:rsidRPr="00460639" w:rsidRDefault="00F03BA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</w:tcPr>
          <w:p w14:paraId="0A18EC57" w14:textId="77777777" w:rsidR="00F03BAB" w:rsidRPr="00460639" w:rsidRDefault="00F03BA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248" w:type="dxa"/>
          </w:tcPr>
          <w:p w14:paraId="792F7A6D" w14:textId="77777777" w:rsidR="00F03BAB" w:rsidRPr="00460639" w:rsidRDefault="00F03BA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</w:tcPr>
          <w:p w14:paraId="2D78A9F9" w14:textId="335CE8C6" w:rsidR="00F03BAB" w:rsidRPr="00460639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/>
                <w:sz w:val="18"/>
                <w:szCs w:val="18"/>
                <w:lang w:val="en-US"/>
              </w:rPr>
              <w:t>0.042</w:t>
            </w:r>
          </w:p>
        </w:tc>
        <w:tc>
          <w:tcPr>
            <w:tcW w:w="234" w:type="dxa"/>
          </w:tcPr>
          <w:p w14:paraId="091D9166" w14:textId="77777777" w:rsidR="00F03BAB" w:rsidRPr="00460639" w:rsidRDefault="00F03BAB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</w:tcPr>
          <w:p w14:paraId="4E5FA4A9" w14:textId="77777777" w:rsidR="00F03BAB" w:rsidRPr="00460639" w:rsidRDefault="00F03BAB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F03BAB" w:rsidRPr="00256A55" w14:paraId="5B85F12E" w14:textId="77777777" w:rsidTr="0035192A"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23B12DC4" w14:textId="77777777" w:rsidR="00F03BAB" w:rsidRPr="00460639" w:rsidRDefault="00F03BA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  <w:tcBorders>
              <w:bottom w:val="single" w:sz="4" w:space="0" w:color="auto"/>
            </w:tcBorders>
          </w:tcPr>
          <w:p w14:paraId="5F356E13" w14:textId="77777777" w:rsidR="00F03BAB" w:rsidRPr="00460639" w:rsidRDefault="00F03BA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  <w:tcBorders>
              <w:bottom w:val="single" w:sz="4" w:space="0" w:color="auto"/>
            </w:tcBorders>
          </w:tcPr>
          <w:p w14:paraId="1FCCBFBF" w14:textId="77777777" w:rsidR="00F03BAB" w:rsidRPr="00460639" w:rsidRDefault="00F03BA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0CE4CAFF" w14:textId="77777777" w:rsidR="00F03BAB" w:rsidRPr="00460639" w:rsidRDefault="00F03BA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404C4C7D" w14:textId="1CD0068E" w:rsidR="00F03BAB" w:rsidRPr="00460639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4A1F258F" w14:textId="77777777" w:rsidR="00F03BAB" w:rsidRPr="00460639" w:rsidRDefault="00F03BAB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27F0CA19" w14:textId="77777777" w:rsidR="00F03BAB" w:rsidRPr="00460639" w:rsidRDefault="00F03BAB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F03BAB" w:rsidRPr="00256A55" w14:paraId="543D3667" w14:textId="77777777" w:rsidTr="0035192A">
        <w:tc>
          <w:tcPr>
            <w:tcW w:w="1413" w:type="dxa"/>
            <w:vMerge w:val="restart"/>
            <w:tcBorders>
              <w:top w:val="single" w:sz="4" w:space="0" w:color="auto"/>
            </w:tcBorders>
          </w:tcPr>
          <w:p w14:paraId="2E9A9C82" w14:textId="77777777" w:rsidR="00F03BAB" w:rsidRPr="00460639" w:rsidRDefault="00F03BA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/>
                <w:sz w:val="18"/>
                <w:szCs w:val="18"/>
                <w:lang w:val="en-US"/>
              </w:rPr>
              <w:t>D204</w:t>
            </w:r>
          </w:p>
        </w:tc>
        <w:tc>
          <w:tcPr>
            <w:tcW w:w="231" w:type="dxa"/>
            <w:tcBorders>
              <w:top w:val="single" w:sz="4" w:space="0" w:color="auto"/>
            </w:tcBorders>
          </w:tcPr>
          <w:p w14:paraId="7C72E7F6" w14:textId="77777777" w:rsidR="00F03BAB" w:rsidRPr="00460639" w:rsidRDefault="00F03BA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  <w:tcBorders>
              <w:top w:val="single" w:sz="4" w:space="0" w:color="auto"/>
            </w:tcBorders>
          </w:tcPr>
          <w:p w14:paraId="5F39C62C" w14:textId="39FEB716" w:rsidR="00F03BAB" w:rsidRPr="00460639" w:rsidRDefault="0046063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/>
                <w:sz w:val="18"/>
                <w:szCs w:val="18"/>
                <w:lang w:val="en-US"/>
              </w:rPr>
              <w:t>Number</w:t>
            </w:r>
            <w:r w:rsidR="00F03BAB" w:rsidRPr="00460639">
              <w:rPr>
                <w:rFonts w:ascii="Verdana" w:hAnsi="Verdana"/>
                <w:sz w:val="18"/>
                <w:szCs w:val="18"/>
                <w:lang w:val="en-US"/>
              </w:rPr>
              <w:t xml:space="preserve"> of animals with observations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46745EED" w14:textId="77777777" w:rsidR="00F03BAB" w:rsidRPr="00460639" w:rsidRDefault="00F03BA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796A74DF" w14:textId="04BF3503" w:rsidR="00F03BAB" w:rsidRPr="00460639" w:rsidRDefault="00F8121D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/>
                <w:sz w:val="18"/>
                <w:szCs w:val="18"/>
                <w:lang w:val="en-US"/>
              </w:rPr>
              <w:t>41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041299DC" w14:textId="77777777" w:rsidR="00F03BAB" w:rsidRPr="00460639" w:rsidRDefault="00F03BAB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58A5305D" w14:textId="51507D0A" w:rsidR="00F03BAB" w:rsidRPr="00460639" w:rsidRDefault="00F8121D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/>
                <w:sz w:val="18"/>
                <w:szCs w:val="18"/>
                <w:lang w:val="en-US"/>
              </w:rPr>
              <w:t>46</w:t>
            </w:r>
          </w:p>
        </w:tc>
      </w:tr>
      <w:tr w:rsidR="00F20679" w:rsidRPr="00256A55" w14:paraId="5079B281" w14:textId="77777777" w:rsidTr="0035192A">
        <w:tc>
          <w:tcPr>
            <w:tcW w:w="1413" w:type="dxa"/>
            <w:vMerge/>
          </w:tcPr>
          <w:p w14:paraId="4B5CE65C" w14:textId="77777777" w:rsidR="00F20679" w:rsidRPr="00460639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45FE2233" w14:textId="77777777" w:rsidR="00F20679" w:rsidRPr="00460639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</w:tcPr>
          <w:p w14:paraId="4172E302" w14:textId="77777777" w:rsidR="00F20679" w:rsidRPr="00460639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/>
                <w:sz w:val="18"/>
                <w:szCs w:val="18"/>
                <w:lang w:val="en-US"/>
              </w:rPr>
              <w:t>Adjusted treatment mean</w:t>
            </w:r>
          </w:p>
        </w:tc>
        <w:tc>
          <w:tcPr>
            <w:tcW w:w="248" w:type="dxa"/>
          </w:tcPr>
          <w:p w14:paraId="6F7B8D74" w14:textId="77777777" w:rsidR="00F20679" w:rsidRPr="00460639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vAlign w:val="bottom"/>
          </w:tcPr>
          <w:p w14:paraId="71EE9126" w14:textId="6E17E970" w:rsidR="00F20679" w:rsidRPr="00460639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234" w:type="dxa"/>
          </w:tcPr>
          <w:p w14:paraId="6843624D" w14:textId="77777777" w:rsidR="00F20679" w:rsidRPr="00460639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vAlign w:val="bottom"/>
          </w:tcPr>
          <w:p w14:paraId="7C1F1BC8" w14:textId="41164638" w:rsidR="00F20679" w:rsidRPr="00460639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18"/>
                <w:szCs w:val="18"/>
              </w:rPr>
              <w:t>0.402</w:t>
            </w:r>
          </w:p>
        </w:tc>
      </w:tr>
      <w:tr w:rsidR="00F20679" w:rsidRPr="00256A55" w14:paraId="64E7F36A" w14:textId="77777777" w:rsidTr="0035192A">
        <w:tc>
          <w:tcPr>
            <w:tcW w:w="1413" w:type="dxa"/>
            <w:vMerge/>
          </w:tcPr>
          <w:p w14:paraId="67C1D999" w14:textId="77777777" w:rsidR="00F20679" w:rsidRPr="00460639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12C5C183" w14:textId="77777777" w:rsidR="00F20679" w:rsidRPr="00460639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</w:tcPr>
          <w:p w14:paraId="479D8CE4" w14:textId="77777777" w:rsidR="00F20679" w:rsidRPr="00460639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248" w:type="dxa"/>
          </w:tcPr>
          <w:p w14:paraId="0232D98E" w14:textId="77777777" w:rsidR="00F20679" w:rsidRPr="00460639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vAlign w:val="bottom"/>
          </w:tcPr>
          <w:p w14:paraId="73D0BE13" w14:textId="266357F0" w:rsidR="00F20679" w:rsidRPr="00460639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234" w:type="dxa"/>
          </w:tcPr>
          <w:p w14:paraId="2A18E687" w14:textId="77777777" w:rsidR="00F20679" w:rsidRPr="00460639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vAlign w:val="bottom"/>
          </w:tcPr>
          <w:p w14:paraId="18508AC2" w14:textId="0E90B45A" w:rsidR="00F20679" w:rsidRPr="00460639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18"/>
                <w:szCs w:val="18"/>
              </w:rPr>
              <w:t>0.031</w:t>
            </w:r>
          </w:p>
        </w:tc>
      </w:tr>
      <w:tr w:rsidR="00F20679" w:rsidRPr="00256A55" w14:paraId="09366315" w14:textId="77777777" w:rsidTr="0035192A"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31721987" w14:textId="77777777" w:rsidR="00F20679" w:rsidRPr="00460639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014A18BA" w14:textId="77777777" w:rsidR="00F20679" w:rsidRPr="00460639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  <w:tcBorders>
              <w:bottom w:val="single" w:sz="4" w:space="0" w:color="auto"/>
            </w:tcBorders>
          </w:tcPr>
          <w:p w14:paraId="12A35264" w14:textId="77777777" w:rsidR="00F20679" w:rsidRPr="00460639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/>
                <w:sz w:val="18"/>
                <w:szCs w:val="18"/>
                <w:lang w:val="en-US"/>
              </w:rPr>
              <w:t>95% confidence interval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1E9C905C" w14:textId="77777777" w:rsidR="00F20679" w:rsidRPr="00460639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  <w:vAlign w:val="bottom"/>
          </w:tcPr>
          <w:p w14:paraId="775AEA14" w14:textId="296A0AA8" w:rsidR="00F20679" w:rsidRPr="00460639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18"/>
                <w:szCs w:val="18"/>
              </w:rPr>
              <w:t>0.015,</w:t>
            </w:r>
            <w:r w:rsidR="00460639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 </w:t>
            </w:r>
            <w:r w:rsidRPr="00460639">
              <w:rPr>
                <w:rFonts w:ascii="Verdana" w:hAnsi="Verdana" w:cs="Calibri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75D302DA" w14:textId="77777777" w:rsidR="00F20679" w:rsidRPr="00460639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  <w:vAlign w:val="bottom"/>
          </w:tcPr>
          <w:p w14:paraId="3B2157E9" w14:textId="08F490F7" w:rsidR="00F20679" w:rsidRPr="00460639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18"/>
                <w:szCs w:val="18"/>
              </w:rPr>
              <w:t>0.340,</w:t>
            </w:r>
            <w:r w:rsidR="00460639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 </w:t>
            </w:r>
            <w:r w:rsidRPr="00460639">
              <w:rPr>
                <w:rFonts w:ascii="Verdana" w:hAnsi="Verdana" w:cs="Calibri"/>
                <w:color w:val="000000"/>
                <w:sz w:val="18"/>
                <w:szCs w:val="18"/>
              </w:rPr>
              <w:t>0.462</w:t>
            </w:r>
          </w:p>
        </w:tc>
      </w:tr>
      <w:tr w:rsidR="00F03BAB" w:rsidRPr="00BA0DC8" w14:paraId="3F0722C5" w14:textId="77777777" w:rsidTr="0035192A">
        <w:tc>
          <w:tcPr>
            <w:tcW w:w="141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683E384" w14:textId="77777777" w:rsidR="00F03BAB" w:rsidRPr="00460639" w:rsidRDefault="00F03BA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0CBBEBFD" w14:textId="77777777" w:rsidR="00F03BAB" w:rsidRPr="00460639" w:rsidRDefault="00F03BA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58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05902C2" w14:textId="3845109D" w:rsidR="00F03BAB" w:rsidRPr="00460639" w:rsidRDefault="00F03BAB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/>
                <w:sz w:val="18"/>
                <w:szCs w:val="18"/>
                <w:lang w:val="en-US"/>
              </w:rPr>
              <w:t xml:space="preserve">Adjusted treatment mean difference control </w:t>
            </w:r>
            <w:r w:rsidR="00460639" w:rsidRPr="00460639">
              <w:rPr>
                <w:rFonts w:ascii="Verdana" w:hAnsi="Verdana"/>
                <w:sz w:val="18"/>
                <w:szCs w:val="18"/>
                <w:lang w:val="en-US"/>
              </w:rPr>
              <w:t>versus</w:t>
            </w:r>
            <w:r w:rsidRPr="00460639">
              <w:rPr>
                <w:rFonts w:ascii="Verdana" w:hAnsi="Verdana"/>
                <w:sz w:val="18"/>
                <w:szCs w:val="18"/>
                <w:lang w:val="en-US"/>
              </w:rPr>
              <w:t xml:space="preserve"> vaccine</w:t>
            </w:r>
          </w:p>
        </w:tc>
        <w:tc>
          <w:tcPr>
            <w:tcW w:w="234" w:type="dxa"/>
            <w:tcBorders>
              <w:top w:val="single" w:sz="4" w:space="0" w:color="auto"/>
              <w:bottom w:val="single" w:sz="4" w:space="0" w:color="auto"/>
            </w:tcBorders>
          </w:tcPr>
          <w:p w14:paraId="11CB88A6" w14:textId="77777777" w:rsidR="00F03BAB" w:rsidRPr="00460639" w:rsidRDefault="00F03BAB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4845F64F" w14:textId="77777777" w:rsidR="00F03BAB" w:rsidRPr="00460639" w:rsidRDefault="00F03BAB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F03BAB" w:rsidRPr="00256A55" w14:paraId="286B1CF4" w14:textId="77777777" w:rsidTr="0035192A">
        <w:tc>
          <w:tcPr>
            <w:tcW w:w="1413" w:type="dxa"/>
            <w:vMerge/>
            <w:tcBorders>
              <w:top w:val="single" w:sz="4" w:space="0" w:color="auto"/>
            </w:tcBorders>
          </w:tcPr>
          <w:p w14:paraId="0FCDB2E4" w14:textId="77777777" w:rsidR="00F03BAB" w:rsidRPr="00460639" w:rsidRDefault="00F03BA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615487B4" w14:textId="77777777" w:rsidR="00F03BAB" w:rsidRPr="00460639" w:rsidRDefault="00F03BA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  <w:tcBorders>
              <w:top w:val="single" w:sz="4" w:space="0" w:color="auto"/>
            </w:tcBorders>
          </w:tcPr>
          <w:p w14:paraId="02E6EB0C" w14:textId="77777777" w:rsidR="00F03BAB" w:rsidRPr="00460639" w:rsidRDefault="00F03BA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/>
                <w:sz w:val="18"/>
                <w:szCs w:val="18"/>
                <w:lang w:val="en-US"/>
              </w:rPr>
              <w:t>Difference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6FD3D8FD" w14:textId="77777777" w:rsidR="00F03BAB" w:rsidRPr="00460639" w:rsidRDefault="00F03BA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2D385381" w14:textId="7209615F" w:rsidR="00F03BAB" w:rsidRPr="00460639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/>
                <w:sz w:val="18"/>
                <w:szCs w:val="18"/>
                <w:lang w:val="en-US"/>
              </w:rPr>
              <w:t>-0.362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64E85480" w14:textId="77777777" w:rsidR="00F03BAB" w:rsidRPr="00460639" w:rsidRDefault="00F03BAB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3FFEAE22" w14:textId="77777777" w:rsidR="00F03BAB" w:rsidRPr="00460639" w:rsidRDefault="00F03BAB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F03BAB" w:rsidRPr="00256A55" w14:paraId="5976EBD1" w14:textId="77777777" w:rsidTr="0035192A">
        <w:tc>
          <w:tcPr>
            <w:tcW w:w="1413" w:type="dxa"/>
            <w:vMerge/>
          </w:tcPr>
          <w:p w14:paraId="304284DF" w14:textId="77777777" w:rsidR="00F03BAB" w:rsidRPr="00460639" w:rsidRDefault="00F03BA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02F03CC0" w14:textId="77777777" w:rsidR="00F03BAB" w:rsidRPr="00460639" w:rsidRDefault="00F03BA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</w:tcPr>
          <w:p w14:paraId="55574E24" w14:textId="77777777" w:rsidR="00F03BAB" w:rsidRPr="00460639" w:rsidRDefault="00F03BA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248" w:type="dxa"/>
          </w:tcPr>
          <w:p w14:paraId="115DA45C" w14:textId="77777777" w:rsidR="00F03BAB" w:rsidRPr="00460639" w:rsidRDefault="00F03BA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</w:tcPr>
          <w:p w14:paraId="50770967" w14:textId="1DBA6170" w:rsidR="00F03BAB" w:rsidRPr="00460639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/>
                <w:sz w:val="18"/>
                <w:szCs w:val="18"/>
                <w:lang w:val="en-US"/>
              </w:rPr>
              <w:t>0.033</w:t>
            </w:r>
          </w:p>
        </w:tc>
        <w:tc>
          <w:tcPr>
            <w:tcW w:w="234" w:type="dxa"/>
          </w:tcPr>
          <w:p w14:paraId="01B0A62A" w14:textId="77777777" w:rsidR="00F03BAB" w:rsidRPr="00460639" w:rsidRDefault="00F03BAB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</w:tcPr>
          <w:p w14:paraId="70E34264" w14:textId="77777777" w:rsidR="00F03BAB" w:rsidRPr="00460639" w:rsidRDefault="00F03BAB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F03BAB" w:rsidRPr="00256A55" w14:paraId="721E3F2E" w14:textId="77777777" w:rsidTr="0035192A"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42419AA6" w14:textId="77777777" w:rsidR="00F03BAB" w:rsidRPr="00460639" w:rsidRDefault="00F03BA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  <w:tcBorders>
              <w:bottom w:val="single" w:sz="4" w:space="0" w:color="auto"/>
            </w:tcBorders>
          </w:tcPr>
          <w:p w14:paraId="69D6B775" w14:textId="77777777" w:rsidR="00F03BAB" w:rsidRPr="00460639" w:rsidRDefault="00F03BA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  <w:tcBorders>
              <w:bottom w:val="single" w:sz="4" w:space="0" w:color="auto"/>
            </w:tcBorders>
          </w:tcPr>
          <w:p w14:paraId="6D48E595" w14:textId="77777777" w:rsidR="00F03BAB" w:rsidRPr="00460639" w:rsidRDefault="00F03BA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209C7C6B" w14:textId="77777777" w:rsidR="00F03BAB" w:rsidRPr="00460639" w:rsidRDefault="00F03BA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2E5DCEF1" w14:textId="7398435C" w:rsidR="00F03BAB" w:rsidRPr="00460639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460639">
              <w:rPr>
                <w:rFonts w:ascii="Verdana" w:hAnsi="Verdana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5FD8C49F" w14:textId="77777777" w:rsidR="00F03BAB" w:rsidRPr="00460639" w:rsidRDefault="00F03BAB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19FBF622" w14:textId="77777777" w:rsidR="00F03BAB" w:rsidRPr="00460639" w:rsidRDefault="00F03BAB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</w:tbl>
    <w:p w14:paraId="017BE45E" w14:textId="77777777" w:rsidR="00460639" w:rsidRDefault="00460639" w:rsidP="00256A55">
      <w:pPr>
        <w:spacing w:line="240" w:lineRule="auto"/>
        <w:jc w:val="both"/>
        <w:rPr>
          <w:rFonts w:ascii="Verdana" w:hAnsi="Verdana"/>
          <w:lang w:val="en-US"/>
        </w:rPr>
      </w:pPr>
    </w:p>
    <w:p w14:paraId="54C242FF" w14:textId="21BD67E7" w:rsidR="00862DF9" w:rsidRPr="00872E83" w:rsidRDefault="0035192A" w:rsidP="0035192A">
      <w:pPr>
        <w:pStyle w:val="Prrafodelista"/>
        <w:spacing w:line="240" w:lineRule="auto"/>
        <w:jc w:val="both"/>
        <w:rPr>
          <w:rFonts w:ascii="Verdana" w:hAnsi="Verdana"/>
          <w:sz w:val="20"/>
          <w:szCs w:val="20"/>
          <w:lang w:val="en-US"/>
        </w:rPr>
      </w:pPr>
      <w:r>
        <w:rPr>
          <w:rFonts w:ascii="Verdana" w:hAnsi="Verdana"/>
          <w:sz w:val="20"/>
          <w:szCs w:val="20"/>
          <w:lang w:val="en-US"/>
        </w:rPr>
        <w:t>*</w:t>
      </w:r>
      <w:r w:rsidR="00862DF9" w:rsidRPr="00872E83">
        <w:rPr>
          <w:rFonts w:ascii="Verdana" w:hAnsi="Verdana"/>
          <w:sz w:val="20"/>
          <w:szCs w:val="20"/>
          <w:lang w:val="en-US"/>
        </w:rPr>
        <w:t>The missing samples from day 0 to day 591 correspond to loss to follow-up animals, such as reproductive, low production, lameness, mastitis and accident reasons</w:t>
      </w:r>
    </w:p>
    <w:p w14:paraId="77C4E9DA" w14:textId="77777777" w:rsidR="00460639" w:rsidRDefault="00460639">
      <w:pPr>
        <w:rPr>
          <w:rFonts w:ascii="Verdana" w:hAnsi="Verdana"/>
          <w:b/>
          <w:bCs/>
          <w:lang w:val="en-US"/>
        </w:rPr>
      </w:pPr>
      <w:r>
        <w:rPr>
          <w:rFonts w:ascii="Verdana" w:hAnsi="Verdana"/>
          <w:b/>
          <w:bCs/>
          <w:lang w:val="en-US"/>
        </w:rPr>
        <w:br w:type="page"/>
      </w:r>
    </w:p>
    <w:p w14:paraId="5CB28511" w14:textId="3087D9E0" w:rsidR="00F03BAB" w:rsidRDefault="00F03BAB" w:rsidP="00460639">
      <w:pPr>
        <w:pStyle w:val="Ttulo2"/>
      </w:pPr>
      <w:r w:rsidRPr="00256A55">
        <w:lastRenderedPageBreak/>
        <w:t xml:space="preserve">TABLE </w:t>
      </w:r>
      <w:r w:rsidR="00B55D54" w:rsidRPr="00256A55">
        <w:t>S</w:t>
      </w:r>
      <w:r w:rsidRPr="00256A55">
        <w:t>3 (continuation</w:t>
      </w:r>
      <w:r w:rsidR="00460639">
        <w:t>)</w:t>
      </w:r>
    </w:p>
    <w:p w14:paraId="24DDDEAD" w14:textId="77777777" w:rsidR="00872E83" w:rsidRPr="00872E83" w:rsidRDefault="00872E83" w:rsidP="00872E83">
      <w:pPr>
        <w:rPr>
          <w:lang w:val="en-US"/>
        </w:rPr>
      </w:pPr>
    </w:p>
    <w:tbl>
      <w:tblPr>
        <w:tblStyle w:val="Tablaconcuadrcula"/>
        <w:tblW w:w="97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83"/>
        <w:gridCol w:w="4116"/>
        <w:gridCol w:w="248"/>
        <w:gridCol w:w="1878"/>
        <w:gridCol w:w="234"/>
        <w:gridCol w:w="1540"/>
      </w:tblGrid>
      <w:tr w:rsidR="00D7616E" w:rsidRPr="00256A55" w14:paraId="03F453F6" w14:textId="77777777" w:rsidTr="0035192A">
        <w:tc>
          <w:tcPr>
            <w:tcW w:w="9717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69958E6" w14:textId="77777777" w:rsidR="00D7616E" w:rsidRPr="00256A55" w:rsidRDefault="00D7616E" w:rsidP="00256A55">
            <w:pPr>
              <w:jc w:val="center"/>
              <w:rPr>
                <w:rFonts w:ascii="Verdana" w:hAnsi="Verdana"/>
                <w:b/>
                <w:bCs/>
                <w:lang w:val="en-US"/>
              </w:rPr>
            </w:pPr>
            <w:r w:rsidRPr="00256A55">
              <w:rPr>
                <w:rFonts w:ascii="Verdana" w:hAnsi="Verdana"/>
                <w:b/>
                <w:bCs/>
                <w:lang w:val="en-US"/>
              </w:rPr>
              <w:t>BVDV Total Antibodies (IDEXX)</w:t>
            </w:r>
          </w:p>
        </w:tc>
      </w:tr>
      <w:tr w:rsidR="00D7616E" w:rsidRPr="00256A55" w14:paraId="32E1B684" w14:textId="77777777" w:rsidTr="0035192A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F45C721" w14:textId="77777777" w:rsidR="00D7616E" w:rsidRPr="00460639" w:rsidRDefault="00D7616E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Time point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42F510C2" w14:textId="77777777" w:rsidR="00D7616E" w:rsidRPr="00460639" w:rsidRDefault="00D7616E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16" w:type="dxa"/>
            <w:tcBorders>
              <w:top w:val="single" w:sz="4" w:space="0" w:color="auto"/>
              <w:bottom w:val="single" w:sz="4" w:space="0" w:color="auto"/>
            </w:tcBorders>
          </w:tcPr>
          <w:p w14:paraId="4E90BF2A" w14:textId="77777777" w:rsidR="00D7616E" w:rsidRPr="00460639" w:rsidRDefault="00D7616E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Statistic</w:t>
            </w:r>
          </w:p>
        </w:tc>
        <w:tc>
          <w:tcPr>
            <w:tcW w:w="248" w:type="dxa"/>
            <w:tcBorders>
              <w:top w:val="single" w:sz="4" w:space="0" w:color="auto"/>
              <w:bottom w:val="single" w:sz="4" w:space="0" w:color="auto"/>
            </w:tcBorders>
          </w:tcPr>
          <w:p w14:paraId="22027C2F" w14:textId="77777777" w:rsidR="00D7616E" w:rsidRPr="00460639" w:rsidRDefault="00D7616E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14:paraId="5462ED51" w14:textId="4E992446" w:rsidR="00D7616E" w:rsidRPr="00460639" w:rsidRDefault="00D7616E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Control</w:t>
            </w:r>
            <w:r w:rsidR="00862DF9" w:rsidRPr="00460639">
              <w:rPr>
                <w:rFonts w:ascii="Verdana" w:hAnsi="Verdana"/>
                <w:sz w:val="20"/>
                <w:szCs w:val="20"/>
                <w:lang w:val="en-US"/>
              </w:rPr>
              <w:t>*</w:t>
            </w:r>
          </w:p>
        </w:tc>
        <w:tc>
          <w:tcPr>
            <w:tcW w:w="234" w:type="dxa"/>
            <w:tcBorders>
              <w:top w:val="single" w:sz="4" w:space="0" w:color="auto"/>
              <w:bottom w:val="single" w:sz="4" w:space="0" w:color="auto"/>
            </w:tcBorders>
          </w:tcPr>
          <w:p w14:paraId="723718E2" w14:textId="77777777" w:rsidR="00D7616E" w:rsidRPr="00460639" w:rsidRDefault="00D7616E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46C29BD9" w14:textId="6411833E" w:rsidR="00D7616E" w:rsidRPr="00460639" w:rsidRDefault="00D7616E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Vaccine</w:t>
            </w:r>
            <w:r w:rsidR="00862DF9" w:rsidRPr="00460639">
              <w:rPr>
                <w:rFonts w:ascii="Verdana" w:hAnsi="Verdana"/>
                <w:sz w:val="20"/>
                <w:szCs w:val="20"/>
                <w:lang w:val="en-US"/>
              </w:rPr>
              <w:t>*</w:t>
            </w:r>
          </w:p>
        </w:tc>
      </w:tr>
      <w:tr w:rsidR="00D7616E" w:rsidRPr="00256A55" w14:paraId="3DFF1B85" w14:textId="77777777" w:rsidTr="0035192A"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233DEA53" w14:textId="77777777" w:rsidR="00D7616E" w:rsidRPr="00460639" w:rsidRDefault="00D7616E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D225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9533092" w14:textId="77777777" w:rsidR="00D7616E" w:rsidRPr="00460639" w:rsidRDefault="00D7616E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116" w:type="dxa"/>
            <w:tcBorders>
              <w:top w:val="single" w:sz="4" w:space="0" w:color="auto"/>
            </w:tcBorders>
          </w:tcPr>
          <w:p w14:paraId="277B1048" w14:textId="73702AC2" w:rsidR="00D7616E" w:rsidRPr="00460639" w:rsidRDefault="0046063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Number</w:t>
            </w:r>
            <w:r w:rsidR="00D7616E" w:rsidRPr="00460639">
              <w:rPr>
                <w:rFonts w:ascii="Verdana" w:hAnsi="Verdana"/>
                <w:sz w:val="20"/>
                <w:szCs w:val="20"/>
                <w:lang w:val="en-US"/>
              </w:rPr>
              <w:t xml:space="preserve"> of animals with observations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372C5952" w14:textId="77777777" w:rsidR="00D7616E" w:rsidRPr="00460639" w:rsidRDefault="00D7616E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3B6B7D59" w14:textId="77777777" w:rsidR="00D7616E" w:rsidRPr="00460639" w:rsidRDefault="00D7616E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39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25B4A204" w14:textId="77777777" w:rsidR="00D7616E" w:rsidRPr="00460639" w:rsidRDefault="00D7616E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1DB82F66" w14:textId="77777777" w:rsidR="00D7616E" w:rsidRPr="00460639" w:rsidRDefault="00D7616E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46</w:t>
            </w:r>
          </w:p>
        </w:tc>
      </w:tr>
      <w:tr w:rsidR="00D7616E" w:rsidRPr="00256A55" w14:paraId="07ED02E3" w14:textId="77777777" w:rsidTr="0035192A">
        <w:tc>
          <w:tcPr>
            <w:tcW w:w="1418" w:type="dxa"/>
            <w:vMerge/>
          </w:tcPr>
          <w:p w14:paraId="7ECF9162" w14:textId="77777777" w:rsidR="00D7616E" w:rsidRPr="00460639" w:rsidRDefault="00D7616E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7C095528" w14:textId="77777777" w:rsidR="00D7616E" w:rsidRPr="00460639" w:rsidRDefault="00D7616E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116" w:type="dxa"/>
          </w:tcPr>
          <w:p w14:paraId="0D14E9C7" w14:textId="77777777" w:rsidR="00D7616E" w:rsidRPr="00460639" w:rsidRDefault="00D7616E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Adjusted treatment mean</w:t>
            </w:r>
          </w:p>
        </w:tc>
        <w:tc>
          <w:tcPr>
            <w:tcW w:w="248" w:type="dxa"/>
          </w:tcPr>
          <w:p w14:paraId="76592FB6" w14:textId="77777777" w:rsidR="00D7616E" w:rsidRPr="00460639" w:rsidRDefault="00D7616E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vAlign w:val="bottom"/>
          </w:tcPr>
          <w:p w14:paraId="568850B4" w14:textId="77777777" w:rsidR="00D7616E" w:rsidRPr="00460639" w:rsidRDefault="00D7616E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0.069</w:t>
            </w:r>
          </w:p>
        </w:tc>
        <w:tc>
          <w:tcPr>
            <w:tcW w:w="234" w:type="dxa"/>
          </w:tcPr>
          <w:p w14:paraId="468CDF55" w14:textId="77777777" w:rsidR="00D7616E" w:rsidRPr="00460639" w:rsidRDefault="00D7616E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vAlign w:val="bottom"/>
          </w:tcPr>
          <w:p w14:paraId="2560A6D5" w14:textId="77777777" w:rsidR="00D7616E" w:rsidRPr="00460639" w:rsidRDefault="00D7616E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1.137</w:t>
            </w:r>
          </w:p>
        </w:tc>
      </w:tr>
      <w:tr w:rsidR="00D7616E" w:rsidRPr="00256A55" w14:paraId="29BA4A97" w14:textId="77777777" w:rsidTr="0035192A">
        <w:tc>
          <w:tcPr>
            <w:tcW w:w="1418" w:type="dxa"/>
            <w:vMerge/>
          </w:tcPr>
          <w:p w14:paraId="2A947936" w14:textId="77777777" w:rsidR="00D7616E" w:rsidRPr="00460639" w:rsidRDefault="00D7616E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1CFACFAE" w14:textId="77777777" w:rsidR="00D7616E" w:rsidRPr="00460639" w:rsidRDefault="00D7616E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116" w:type="dxa"/>
          </w:tcPr>
          <w:p w14:paraId="5CFE0F7D" w14:textId="77777777" w:rsidR="00D7616E" w:rsidRPr="00460639" w:rsidRDefault="00D7616E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248" w:type="dxa"/>
          </w:tcPr>
          <w:p w14:paraId="19A520FA" w14:textId="77777777" w:rsidR="00D7616E" w:rsidRPr="00460639" w:rsidRDefault="00D7616E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vAlign w:val="bottom"/>
          </w:tcPr>
          <w:p w14:paraId="6EEEE63E" w14:textId="77777777" w:rsidR="00D7616E" w:rsidRPr="00460639" w:rsidRDefault="00D7616E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234" w:type="dxa"/>
          </w:tcPr>
          <w:p w14:paraId="5E03C70B" w14:textId="77777777" w:rsidR="00D7616E" w:rsidRPr="00460639" w:rsidRDefault="00D7616E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vAlign w:val="bottom"/>
          </w:tcPr>
          <w:p w14:paraId="51F7C7D6" w14:textId="77777777" w:rsidR="00D7616E" w:rsidRPr="00460639" w:rsidRDefault="00D7616E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0.036</w:t>
            </w:r>
          </w:p>
        </w:tc>
      </w:tr>
      <w:tr w:rsidR="00D7616E" w:rsidRPr="00256A55" w14:paraId="37E57C27" w14:textId="77777777" w:rsidTr="0035192A"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6ACC4145" w14:textId="77777777" w:rsidR="00D7616E" w:rsidRPr="00460639" w:rsidRDefault="00D7616E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38F0D9AC" w14:textId="77777777" w:rsidR="00D7616E" w:rsidRPr="00460639" w:rsidRDefault="00D7616E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116" w:type="dxa"/>
            <w:tcBorders>
              <w:bottom w:val="single" w:sz="4" w:space="0" w:color="auto"/>
            </w:tcBorders>
          </w:tcPr>
          <w:p w14:paraId="0ADB5AA7" w14:textId="77777777" w:rsidR="00D7616E" w:rsidRPr="00460639" w:rsidRDefault="00D7616E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95% confidence interval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1C3170DE" w14:textId="77777777" w:rsidR="00D7616E" w:rsidRPr="00460639" w:rsidRDefault="00D7616E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  <w:vAlign w:val="bottom"/>
          </w:tcPr>
          <w:p w14:paraId="2FC3B0F8" w14:textId="46676F14" w:rsidR="00D7616E" w:rsidRPr="00460639" w:rsidRDefault="00D7616E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0.048,</w:t>
            </w:r>
            <w:r w:rsidR="00460639" w:rsidRPr="00460639">
              <w:rPr>
                <w:rFonts w:ascii="Verdana" w:hAnsi="Verdana" w:cs="Calibri"/>
                <w:color w:val="000000"/>
                <w:sz w:val="20"/>
                <w:szCs w:val="20"/>
              </w:rPr>
              <w:t xml:space="preserve"> </w:t>
            </w: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0168D60A" w14:textId="77777777" w:rsidR="00D7616E" w:rsidRPr="00460639" w:rsidRDefault="00D7616E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  <w:vAlign w:val="bottom"/>
          </w:tcPr>
          <w:p w14:paraId="2DE7FD19" w14:textId="091D3699" w:rsidR="00D7616E" w:rsidRPr="00460639" w:rsidRDefault="00D7616E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1.066,</w:t>
            </w:r>
            <w:r w:rsidR="00460639" w:rsidRPr="00460639">
              <w:rPr>
                <w:rFonts w:ascii="Verdana" w:hAnsi="Verdana" w:cs="Calibri"/>
                <w:color w:val="000000"/>
                <w:sz w:val="20"/>
                <w:szCs w:val="20"/>
              </w:rPr>
              <w:t xml:space="preserve"> </w:t>
            </w: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1.208</w:t>
            </w:r>
          </w:p>
        </w:tc>
      </w:tr>
      <w:tr w:rsidR="00D7616E" w:rsidRPr="00BA0DC8" w14:paraId="11CC4D3B" w14:textId="77777777" w:rsidTr="0035192A"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9D8C1DD" w14:textId="77777777" w:rsidR="00D7616E" w:rsidRPr="00460639" w:rsidRDefault="00D7616E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0B922DC7" w14:textId="77777777" w:rsidR="00D7616E" w:rsidRPr="00460639" w:rsidRDefault="00D7616E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624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1F2F3C1" w14:textId="75BDB4ED" w:rsidR="00D7616E" w:rsidRPr="00460639" w:rsidRDefault="00D7616E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 xml:space="preserve">Adjusted treatment mean difference control </w:t>
            </w:r>
            <w:r w:rsidR="00460639" w:rsidRPr="00460639">
              <w:rPr>
                <w:rFonts w:ascii="Verdana" w:hAnsi="Verdana"/>
                <w:sz w:val="20"/>
                <w:szCs w:val="20"/>
                <w:lang w:val="en-US"/>
              </w:rPr>
              <w:t>versus</w:t>
            </w: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 xml:space="preserve"> vaccine</w:t>
            </w:r>
          </w:p>
        </w:tc>
        <w:tc>
          <w:tcPr>
            <w:tcW w:w="234" w:type="dxa"/>
            <w:tcBorders>
              <w:top w:val="single" w:sz="4" w:space="0" w:color="auto"/>
              <w:bottom w:val="single" w:sz="4" w:space="0" w:color="auto"/>
            </w:tcBorders>
          </w:tcPr>
          <w:p w14:paraId="607DD906" w14:textId="77777777" w:rsidR="00D7616E" w:rsidRPr="00460639" w:rsidRDefault="00D7616E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56FBB7F0" w14:textId="77777777" w:rsidR="00D7616E" w:rsidRPr="00460639" w:rsidRDefault="00D7616E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D7616E" w:rsidRPr="00256A55" w14:paraId="3E7C93B0" w14:textId="77777777" w:rsidTr="0035192A">
        <w:tc>
          <w:tcPr>
            <w:tcW w:w="1418" w:type="dxa"/>
            <w:vMerge/>
            <w:tcBorders>
              <w:top w:val="single" w:sz="4" w:space="0" w:color="auto"/>
            </w:tcBorders>
          </w:tcPr>
          <w:p w14:paraId="65BB7825" w14:textId="77777777" w:rsidR="00D7616E" w:rsidRPr="00460639" w:rsidRDefault="00D7616E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63FD079E" w14:textId="77777777" w:rsidR="00D7616E" w:rsidRPr="00460639" w:rsidRDefault="00D7616E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116" w:type="dxa"/>
            <w:tcBorders>
              <w:top w:val="single" w:sz="4" w:space="0" w:color="auto"/>
            </w:tcBorders>
          </w:tcPr>
          <w:p w14:paraId="7D1A32FA" w14:textId="77777777" w:rsidR="00D7616E" w:rsidRPr="00460639" w:rsidRDefault="00D7616E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Difference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7122A750" w14:textId="77777777" w:rsidR="00D7616E" w:rsidRPr="00460639" w:rsidRDefault="00D7616E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5979AA10" w14:textId="77777777" w:rsidR="00D7616E" w:rsidRPr="00460639" w:rsidRDefault="00D7616E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-1.069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2B7E0759" w14:textId="77777777" w:rsidR="00D7616E" w:rsidRPr="00460639" w:rsidRDefault="00D7616E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1CECAB83" w14:textId="77777777" w:rsidR="00D7616E" w:rsidRPr="00460639" w:rsidRDefault="00D7616E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D7616E" w:rsidRPr="00256A55" w14:paraId="5B8B9889" w14:textId="77777777" w:rsidTr="0035192A">
        <w:tc>
          <w:tcPr>
            <w:tcW w:w="1418" w:type="dxa"/>
            <w:vMerge/>
          </w:tcPr>
          <w:p w14:paraId="4C3A8B46" w14:textId="77777777" w:rsidR="00D7616E" w:rsidRPr="00460639" w:rsidRDefault="00D7616E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7CFDC914" w14:textId="77777777" w:rsidR="00D7616E" w:rsidRPr="00460639" w:rsidRDefault="00D7616E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116" w:type="dxa"/>
          </w:tcPr>
          <w:p w14:paraId="2F17FD80" w14:textId="77777777" w:rsidR="00D7616E" w:rsidRPr="00460639" w:rsidRDefault="00D7616E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248" w:type="dxa"/>
          </w:tcPr>
          <w:p w14:paraId="4664ED71" w14:textId="77777777" w:rsidR="00D7616E" w:rsidRPr="00460639" w:rsidRDefault="00D7616E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</w:tcPr>
          <w:p w14:paraId="28F5EF01" w14:textId="77777777" w:rsidR="00D7616E" w:rsidRPr="00460639" w:rsidRDefault="00D7616E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234" w:type="dxa"/>
          </w:tcPr>
          <w:p w14:paraId="7DDEC2DD" w14:textId="77777777" w:rsidR="00D7616E" w:rsidRPr="00460639" w:rsidRDefault="00D7616E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</w:tcPr>
          <w:p w14:paraId="65E69FC1" w14:textId="77777777" w:rsidR="00D7616E" w:rsidRPr="00460639" w:rsidRDefault="00D7616E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D7616E" w:rsidRPr="00256A55" w14:paraId="30AB5BB3" w14:textId="77777777" w:rsidTr="0035192A"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1567AF6A" w14:textId="77777777" w:rsidR="00D7616E" w:rsidRPr="00460639" w:rsidRDefault="00D7616E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5C141B6" w14:textId="77777777" w:rsidR="00D7616E" w:rsidRPr="00460639" w:rsidRDefault="00D7616E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116" w:type="dxa"/>
            <w:tcBorders>
              <w:bottom w:val="single" w:sz="4" w:space="0" w:color="auto"/>
            </w:tcBorders>
          </w:tcPr>
          <w:p w14:paraId="2202B28B" w14:textId="77777777" w:rsidR="00D7616E" w:rsidRPr="00460639" w:rsidRDefault="00D7616E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5C8846A7" w14:textId="77777777" w:rsidR="00D7616E" w:rsidRPr="00460639" w:rsidRDefault="00D7616E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730B4B6F" w14:textId="77777777" w:rsidR="00D7616E" w:rsidRPr="00460639" w:rsidRDefault="00D7616E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1359C834" w14:textId="77777777" w:rsidR="00D7616E" w:rsidRPr="00460639" w:rsidRDefault="00D7616E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76623580" w14:textId="77777777" w:rsidR="00D7616E" w:rsidRPr="00460639" w:rsidRDefault="00D7616E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F03BAB" w:rsidRPr="00256A55" w14:paraId="735A6E0A" w14:textId="77777777" w:rsidTr="0035192A"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786AA217" w14:textId="441CEECE" w:rsidR="00F03BAB" w:rsidRPr="00460639" w:rsidRDefault="00F03BAB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D387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2DD94A89" w14:textId="77777777" w:rsidR="00F03BAB" w:rsidRPr="00460639" w:rsidRDefault="00F03BAB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16" w:type="dxa"/>
            <w:tcBorders>
              <w:top w:val="single" w:sz="4" w:space="0" w:color="auto"/>
            </w:tcBorders>
          </w:tcPr>
          <w:p w14:paraId="040D3F1E" w14:textId="7C969257" w:rsidR="00F03BAB" w:rsidRPr="00460639" w:rsidRDefault="0046063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Number</w:t>
            </w:r>
            <w:r w:rsidR="00F03BAB" w:rsidRPr="00460639">
              <w:rPr>
                <w:rFonts w:ascii="Verdana" w:hAnsi="Verdana"/>
                <w:sz w:val="20"/>
                <w:szCs w:val="20"/>
                <w:lang w:val="en-US"/>
              </w:rPr>
              <w:t xml:space="preserve"> of animals with observations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0B3B111B" w14:textId="77777777" w:rsidR="00F03BAB" w:rsidRPr="00460639" w:rsidRDefault="00F03BAB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740BFCEA" w14:textId="79B1B2AF" w:rsidR="00F03BAB" w:rsidRPr="00460639" w:rsidRDefault="00F8121D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39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0AF2A17C" w14:textId="77777777" w:rsidR="00F03BAB" w:rsidRPr="00460639" w:rsidRDefault="00F03BAB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1929CAEC" w14:textId="5217A5C5" w:rsidR="00F03BAB" w:rsidRPr="00460639" w:rsidRDefault="00F8121D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40</w:t>
            </w:r>
          </w:p>
        </w:tc>
      </w:tr>
      <w:tr w:rsidR="00F20679" w:rsidRPr="00256A55" w14:paraId="1BFAB3C4" w14:textId="77777777" w:rsidTr="0035192A">
        <w:tc>
          <w:tcPr>
            <w:tcW w:w="1418" w:type="dxa"/>
            <w:vMerge/>
          </w:tcPr>
          <w:p w14:paraId="6F3C5936" w14:textId="77777777" w:rsidR="00F20679" w:rsidRPr="00460639" w:rsidRDefault="00F20679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793755E3" w14:textId="77777777" w:rsidR="00F20679" w:rsidRPr="00460639" w:rsidRDefault="00F20679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16" w:type="dxa"/>
          </w:tcPr>
          <w:p w14:paraId="5AE6ED9C" w14:textId="77777777" w:rsidR="00F20679" w:rsidRPr="00460639" w:rsidRDefault="00F2067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Adjusted treatment mean</w:t>
            </w:r>
          </w:p>
        </w:tc>
        <w:tc>
          <w:tcPr>
            <w:tcW w:w="248" w:type="dxa"/>
          </w:tcPr>
          <w:p w14:paraId="68365528" w14:textId="77777777" w:rsidR="00F20679" w:rsidRPr="00460639" w:rsidRDefault="00F2067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vAlign w:val="bottom"/>
          </w:tcPr>
          <w:p w14:paraId="076DD76C" w14:textId="14D21EAD" w:rsidR="00F20679" w:rsidRPr="00460639" w:rsidRDefault="00F2067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234" w:type="dxa"/>
          </w:tcPr>
          <w:p w14:paraId="1BEDEF54" w14:textId="77777777" w:rsidR="00F20679" w:rsidRPr="00460639" w:rsidRDefault="00F2067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vAlign w:val="bottom"/>
          </w:tcPr>
          <w:p w14:paraId="1203199F" w14:textId="5BF08934" w:rsidR="00F20679" w:rsidRPr="00460639" w:rsidRDefault="00F2067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0.896</w:t>
            </w:r>
          </w:p>
        </w:tc>
      </w:tr>
      <w:tr w:rsidR="00F20679" w:rsidRPr="00256A55" w14:paraId="59079E36" w14:textId="77777777" w:rsidTr="0035192A">
        <w:tc>
          <w:tcPr>
            <w:tcW w:w="1418" w:type="dxa"/>
            <w:vMerge/>
          </w:tcPr>
          <w:p w14:paraId="7BCF3938" w14:textId="77777777" w:rsidR="00F20679" w:rsidRPr="00460639" w:rsidRDefault="00F20679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57D3236F" w14:textId="77777777" w:rsidR="00F20679" w:rsidRPr="00460639" w:rsidRDefault="00F20679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16" w:type="dxa"/>
          </w:tcPr>
          <w:p w14:paraId="5A035089" w14:textId="77777777" w:rsidR="00F20679" w:rsidRPr="00460639" w:rsidRDefault="00F2067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248" w:type="dxa"/>
          </w:tcPr>
          <w:p w14:paraId="4C35713C" w14:textId="77777777" w:rsidR="00F20679" w:rsidRPr="00460639" w:rsidRDefault="00F2067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vAlign w:val="bottom"/>
          </w:tcPr>
          <w:p w14:paraId="3945DFFE" w14:textId="5BEF97B5" w:rsidR="00F20679" w:rsidRPr="00460639" w:rsidRDefault="00F2067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234" w:type="dxa"/>
          </w:tcPr>
          <w:p w14:paraId="48AEDAE8" w14:textId="77777777" w:rsidR="00F20679" w:rsidRPr="00460639" w:rsidRDefault="00F2067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vAlign w:val="bottom"/>
          </w:tcPr>
          <w:p w14:paraId="7710C2A1" w14:textId="35CC8408" w:rsidR="00F20679" w:rsidRPr="00460639" w:rsidRDefault="00F2067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0.048</w:t>
            </w:r>
          </w:p>
        </w:tc>
      </w:tr>
      <w:tr w:rsidR="00F20679" w:rsidRPr="00256A55" w14:paraId="22AFC775" w14:textId="77777777" w:rsidTr="0035192A"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144D640C" w14:textId="77777777" w:rsidR="00F20679" w:rsidRPr="00460639" w:rsidRDefault="00F20679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7803DF72" w14:textId="77777777" w:rsidR="00F20679" w:rsidRPr="00460639" w:rsidRDefault="00F20679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16" w:type="dxa"/>
            <w:tcBorders>
              <w:bottom w:val="single" w:sz="4" w:space="0" w:color="auto"/>
            </w:tcBorders>
          </w:tcPr>
          <w:p w14:paraId="47A0165E" w14:textId="77777777" w:rsidR="00F20679" w:rsidRPr="00460639" w:rsidRDefault="00F2067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95% confidence interval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6386FB06" w14:textId="77777777" w:rsidR="00F20679" w:rsidRPr="00460639" w:rsidRDefault="00F2067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  <w:vAlign w:val="bottom"/>
          </w:tcPr>
          <w:p w14:paraId="4C58FE14" w14:textId="55EED4D2" w:rsidR="00F20679" w:rsidRPr="00460639" w:rsidRDefault="00F2067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0.018,</w:t>
            </w:r>
            <w:r w:rsidR="00460639" w:rsidRPr="00460639">
              <w:rPr>
                <w:rFonts w:ascii="Verdana" w:hAnsi="Verdana" w:cs="Calibri"/>
                <w:color w:val="000000"/>
                <w:sz w:val="20"/>
                <w:szCs w:val="20"/>
              </w:rPr>
              <w:t xml:space="preserve"> </w:t>
            </w: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0D182A7F" w14:textId="77777777" w:rsidR="00F20679" w:rsidRPr="00460639" w:rsidRDefault="00F2067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  <w:vAlign w:val="bottom"/>
          </w:tcPr>
          <w:p w14:paraId="73230CD2" w14:textId="40C44760" w:rsidR="00F20679" w:rsidRPr="00460639" w:rsidRDefault="00F2067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0.800,</w:t>
            </w:r>
            <w:r w:rsidR="00460639" w:rsidRPr="00460639">
              <w:rPr>
                <w:rFonts w:ascii="Verdana" w:hAnsi="Verdana" w:cs="Calibri"/>
                <w:color w:val="000000"/>
                <w:sz w:val="20"/>
                <w:szCs w:val="20"/>
              </w:rPr>
              <w:t xml:space="preserve"> </w:t>
            </w: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0.990</w:t>
            </w:r>
          </w:p>
        </w:tc>
      </w:tr>
      <w:tr w:rsidR="00F03BAB" w:rsidRPr="00BA0DC8" w14:paraId="47AD3A79" w14:textId="77777777" w:rsidTr="0035192A"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C838E06" w14:textId="77777777" w:rsidR="00F03BAB" w:rsidRPr="00460639" w:rsidRDefault="00F03BAB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6DEC50B2" w14:textId="77777777" w:rsidR="00F03BAB" w:rsidRPr="00460639" w:rsidRDefault="00F03BAB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24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DE0B8AC" w14:textId="7BEA1AEC" w:rsidR="00F03BAB" w:rsidRPr="00460639" w:rsidRDefault="00F03BAB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 xml:space="preserve">Adjusted treatment mean difference control </w:t>
            </w:r>
            <w:r w:rsidR="00460639" w:rsidRPr="00460639">
              <w:rPr>
                <w:rFonts w:ascii="Verdana" w:hAnsi="Verdana"/>
                <w:sz w:val="20"/>
                <w:szCs w:val="20"/>
                <w:lang w:val="en-US"/>
              </w:rPr>
              <w:t>versus</w:t>
            </w: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 xml:space="preserve"> vaccine</w:t>
            </w:r>
          </w:p>
        </w:tc>
        <w:tc>
          <w:tcPr>
            <w:tcW w:w="234" w:type="dxa"/>
            <w:tcBorders>
              <w:top w:val="single" w:sz="4" w:space="0" w:color="auto"/>
              <w:bottom w:val="single" w:sz="4" w:space="0" w:color="auto"/>
            </w:tcBorders>
          </w:tcPr>
          <w:p w14:paraId="511969A3" w14:textId="77777777" w:rsidR="00F03BAB" w:rsidRPr="00460639" w:rsidRDefault="00F03BAB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56F6732C" w14:textId="77777777" w:rsidR="00F03BAB" w:rsidRPr="00460639" w:rsidRDefault="00F03BAB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F03BAB" w:rsidRPr="00256A55" w14:paraId="1D85F76B" w14:textId="77777777" w:rsidTr="0035192A">
        <w:tc>
          <w:tcPr>
            <w:tcW w:w="1418" w:type="dxa"/>
            <w:vMerge/>
            <w:tcBorders>
              <w:top w:val="single" w:sz="4" w:space="0" w:color="auto"/>
            </w:tcBorders>
          </w:tcPr>
          <w:p w14:paraId="5BA9057A" w14:textId="77777777" w:rsidR="00F03BAB" w:rsidRPr="00460639" w:rsidRDefault="00F03BAB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7E440B22" w14:textId="77777777" w:rsidR="00F03BAB" w:rsidRPr="00460639" w:rsidRDefault="00F03BAB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16" w:type="dxa"/>
            <w:tcBorders>
              <w:top w:val="single" w:sz="4" w:space="0" w:color="auto"/>
            </w:tcBorders>
          </w:tcPr>
          <w:p w14:paraId="136C142F" w14:textId="77777777" w:rsidR="00F03BAB" w:rsidRPr="00460639" w:rsidRDefault="00F03BAB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Difference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344F1A3A" w14:textId="77777777" w:rsidR="00F03BAB" w:rsidRPr="00460639" w:rsidRDefault="00F03BAB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59AE0407" w14:textId="397565AE" w:rsidR="00F03BAB" w:rsidRPr="00460639" w:rsidRDefault="00F2067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-0.861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03DD5C09" w14:textId="77777777" w:rsidR="00F03BAB" w:rsidRPr="00460639" w:rsidRDefault="00F03BAB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5E20706D" w14:textId="77777777" w:rsidR="00F03BAB" w:rsidRPr="00460639" w:rsidRDefault="00F03BAB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F03BAB" w:rsidRPr="00256A55" w14:paraId="25D2092C" w14:textId="77777777" w:rsidTr="0035192A">
        <w:tc>
          <w:tcPr>
            <w:tcW w:w="1418" w:type="dxa"/>
            <w:vMerge/>
          </w:tcPr>
          <w:p w14:paraId="377173FA" w14:textId="77777777" w:rsidR="00F03BAB" w:rsidRPr="00460639" w:rsidRDefault="00F03BAB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167B08D4" w14:textId="77777777" w:rsidR="00F03BAB" w:rsidRPr="00460639" w:rsidRDefault="00F03BAB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16" w:type="dxa"/>
          </w:tcPr>
          <w:p w14:paraId="090E59AD" w14:textId="77777777" w:rsidR="00F03BAB" w:rsidRPr="00460639" w:rsidRDefault="00F03BAB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248" w:type="dxa"/>
          </w:tcPr>
          <w:p w14:paraId="0692FF38" w14:textId="77777777" w:rsidR="00F03BAB" w:rsidRPr="00460639" w:rsidRDefault="00F03BAB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</w:tcPr>
          <w:p w14:paraId="5055B1C1" w14:textId="5510EE8D" w:rsidR="00F03BAB" w:rsidRPr="00460639" w:rsidRDefault="00F2067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0.049</w:t>
            </w:r>
          </w:p>
        </w:tc>
        <w:tc>
          <w:tcPr>
            <w:tcW w:w="234" w:type="dxa"/>
          </w:tcPr>
          <w:p w14:paraId="02910B9D" w14:textId="77777777" w:rsidR="00F03BAB" w:rsidRPr="00460639" w:rsidRDefault="00F03BAB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</w:tcPr>
          <w:p w14:paraId="117738FD" w14:textId="77777777" w:rsidR="00F03BAB" w:rsidRPr="00460639" w:rsidRDefault="00F03BAB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F03BAB" w:rsidRPr="00256A55" w14:paraId="4E25F9B4" w14:textId="77777777" w:rsidTr="0035192A"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05B69D80" w14:textId="77777777" w:rsidR="00F03BAB" w:rsidRPr="00460639" w:rsidRDefault="00F03BAB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9C4FA09" w14:textId="77777777" w:rsidR="00F03BAB" w:rsidRPr="00460639" w:rsidRDefault="00F03BAB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16" w:type="dxa"/>
            <w:tcBorders>
              <w:bottom w:val="single" w:sz="4" w:space="0" w:color="auto"/>
            </w:tcBorders>
          </w:tcPr>
          <w:p w14:paraId="24B91080" w14:textId="77777777" w:rsidR="00F03BAB" w:rsidRPr="00460639" w:rsidRDefault="00F03BAB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6ABAC12F" w14:textId="77777777" w:rsidR="00F03BAB" w:rsidRPr="00460639" w:rsidRDefault="00F03BAB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19921B3E" w14:textId="1418CA23" w:rsidR="00F03BAB" w:rsidRPr="00460639" w:rsidRDefault="00F2067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152BD3F8" w14:textId="77777777" w:rsidR="00F03BAB" w:rsidRPr="00460639" w:rsidRDefault="00F03BAB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4D6F9EA5" w14:textId="77777777" w:rsidR="00F03BAB" w:rsidRPr="00460639" w:rsidRDefault="00F03BAB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F03BAB" w:rsidRPr="00256A55" w14:paraId="7498B70B" w14:textId="77777777" w:rsidTr="0035192A"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52B6B7DF" w14:textId="77777777" w:rsidR="00F03BAB" w:rsidRPr="00460639" w:rsidRDefault="00F03BAB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D570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6B8D38F" w14:textId="77777777" w:rsidR="00F03BAB" w:rsidRPr="00460639" w:rsidRDefault="00F03BAB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16" w:type="dxa"/>
            <w:tcBorders>
              <w:top w:val="single" w:sz="4" w:space="0" w:color="auto"/>
            </w:tcBorders>
          </w:tcPr>
          <w:p w14:paraId="3B98DDDB" w14:textId="385BFC28" w:rsidR="00F03BAB" w:rsidRPr="00460639" w:rsidRDefault="0046063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Number</w:t>
            </w:r>
            <w:r w:rsidR="00F03BAB" w:rsidRPr="00460639">
              <w:rPr>
                <w:rFonts w:ascii="Verdana" w:hAnsi="Verdana"/>
                <w:sz w:val="20"/>
                <w:szCs w:val="20"/>
                <w:lang w:val="en-US"/>
              </w:rPr>
              <w:t xml:space="preserve"> of animals with observations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7283EA48" w14:textId="77777777" w:rsidR="00F03BAB" w:rsidRPr="00460639" w:rsidRDefault="00F03BAB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49BFB02F" w14:textId="4B1E735F" w:rsidR="00F03BAB" w:rsidRPr="00460639" w:rsidRDefault="00F8121D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32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59D6E7CB" w14:textId="77777777" w:rsidR="00F03BAB" w:rsidRPr="00460639" w:rsidRDefault="00F03BAB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24874617" w14:textId="3C215613" w:rsidR="00F03BAB" w:rsidRPr="00460639" w:rsidRDefault="00F8121D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35</w:t>
            </w:r>
          </w:p>
        </w:tc>
      </w:tr>
      <w:tr w:rsidR="00F20679" w:rsidRPr="00256A55" w14:paraId="76980919" w14:textId="77777777" w:rsidTr="0035192A">
        <w:tc>
          <w:tcPr>
            <w:tcW w:w="1418" w:type="dxa"/>
            <w:vMerge/>
          </w:tcPr>
          <w:p w14:paraId="21B32745" w14:textId="77777777" w:rsidR="00F20679" w:rsidRPr="00460639" w:rsidRDefault="00F20679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70F648B9" w14:textId="77777777" w:rsidR="00F20679" w:rsidRPr="00460639" w:rsidRDefault="00F20679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16" w:type="dxa"/>
          </w:tcPr>
          <w:p w14:paraId="3350C610" w14:textId="77777777" w:rsidR="00F20679" w:rsidRPr="00460639" w:rsidRDefault="00F2067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Adjusted treatment mean</w:t>
            </w:r>
          </w:p>
        </w:tc>
        <w:tc>
          <w:tcPr>
            <w:tcW w:w="248" w:type="dxa"/>
          </w:tcPr>
          <w:p w14:paraId="3CCB1A2C" w14:textId="77777777" w:rsidR="00F20679" w:rsidRPr="00460639" w:rsidRDefault="00F2067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vAlign w:val="bottom"/>
          </w:tcPr>
          <w:p w14:paraId="56B7D2F7" w14:textId="4623BE16" w:rsidR="00F20679" w:rsidRPr="00460639" w:rsidRDefault="00F2067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0.052</w:t>
            </w:r>
          </w:p>
        </w:tc>
        <w:tc>
          <w:tcPr>
            <w:tcW w:w="234" w:type="dxa"/>
          </w:tcPr>
          <w:p w14:paraId="6525246C" w14:textId="77777777" w:rsidR="00F20679" w:rsidRPr="00460639" w:rsidRDefault="00F2067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vAlign w:val="bottom"/>
          </w:tcPr>
          <w:p w14:paraId="5CF32324" w14:textId="5CA002AD" w:rsidR="00F20679" w:rsidRPr="00460639" w:rsidRDefault="00F2067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0.845</w:t>
            </w:r>
          </w:p>
        </w:tc>
      </w:tr>
      <w:tr w:rsidR="00F20679" w:rsidRPr="00256A55" w14:paraId="0F219062" w14:textId="77777777" w:rsidTr="0035192A">
        <w:tc>
          <w:tcPr>
            <w:tcW w:w="1418" w:type="dxa"/>
            <w:vMerge/>
          </w:tcPr>
          <w:p w14:paraId="41A1E8F0" w14:textId="77777777" w:rsidR="00F20679" w:rsidRPr="00460639" w:rsidRDefault="00F20679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7B72058B" w14:textId="77777777" w:rsidR="00F20679" w:rsidRPr="00460639" w:rsidRDefault="00F20679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16" w:type="dxa"/>
          </w:tcPr>
          <w:p w14:paraId="604B94D7" w14:textId="77777777" w:rsidR="00F20679" w:rsidRPr="00460639" w:rsidRDefault="00F2067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248" w:type="dxa"/>
          </w:tcPr>
          <w:p w14:paraId="4E99D2F2" w14:textId="77777777" w:rsidR="00F20679" w:rsidRPr="00460639" w:rsidRDefault="00F2067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vAlign w:val="bottom"/>
          </w:tcPr>
          <w:p w14:paraId="7E3E7BC1" w14:textId="64402B14" w:rsidR="00F20679" w:rsidRPr="00460639" w:rsidRDefault="00F2067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234" w:type="dxa"/>
          </w:tcPr>
          <w:p w14:paraId="3E1EA641" w14:textId="77777777" w:rsidR="00F20679" w:rsidRPr="00460639" w:rsidRDefault="00F2067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vAlign w:val="bottom"/>
          </w:tcPr>
          <w:p w14:paraId="38DCF14B" w14:textId="01937D05" w:rsidR="00F20679" w:rsidRPr="00460639" w:rsidRDefault="00F2067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0.039</w:t>
            </w:r>
          </w:p>
        </w:tc>
      </w:tr>
      <w:tr w:rsidR="00F20679" w:rsidRPr="00256A55" w14:paraId="02DB716F" w14:textId="77777777" w:rsidTr="0035192A"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15ACB3AE" w14:textId="77777777" w:rsidR="00F20679" w:rsidRPr="00460639" w:rsidRDefault="00F20679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1D75D6E8" w14:textId="77777777" w:rsidR="00F20679" w:rsidRPr="00460639" w:rsidRDefault="00F20679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16" w:type="dxa"/>
            <w:tcBorders>
              <w:bottom w:val="single" w:sz="4" w:space="0" w:color="auto"/>
            </w:tcBorders>
          </w:tcPr>
          <w:p w14:paraId="4CC23AB4" w14:textId="77777777" w:rsidR="00F20679" w:rsidRPr="00460639" w:rsidRDefault="00F2067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95% confidence interval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5252DC9D" w14:textId="77777777" w:rsidR="00F20679" w:rsidRPr="00460639" w:rsidRDefault="00F2067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  <w:vAlign w:val="bottom"/>
          </w:tcPr>
          <w:p w14:paraId="4FE648FA" w14:textId="3A310C84" w:rsidR="00F20679" w:rsidRPr="00460639" w:rsidRDefault="00F2067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0.030,</w:t>
            </w:r>
            <w:r w:rsidR="00460639" w:rsidRPr="00460639">
              <w:rPr>
                <w:rFonts w:ascii="Verdana" w:hAnsi="Verdana" w:cs="Calibri"/>
                <w:color w:val="000000"/>
                <w:sz w:val="20"/>
                <w:szCs w:val="20"/>
              </w:rPr>
              <w:t xml:space="preserve"> </w:t>
            </w: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508A85C5" w14:textId="77777777" w:rsidR="00F20679" w:rsidRPr="00460639" w:rsidRDefault="00F2067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  <w:vAlign w:val="bottom"/>
          </w:tcPr>
          <w:p w14:paraId="6D3AC66F" w14:textId="44F305C4" w:rsidR="00F20679" w:rsidRPr="00460639" w:rsidRDefault="00F2067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0.767,</w:t>
            </w:r>
            <w:r w:rsidR="00460639" w:rsidRPr="00460639">
              <w:rPr>
                <w:rFonts w:ascii="Verdana" w:hAnsi="Verdana" w:cs="Calibri"/>
                <w:color w:val="000000"/>
                <w:sz w:val="20"/>
                <w:szCs w:val="20"/>
              </w:rPr>
              <w:t xml:space="preserve"> </w:t>
            </w: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0.921</w:t>
            </w:r>
          </w:p>
        </w:tc>
      </w:tr>
      <w:tr w:rsidR="00F03BAB" w:rsidRPr="00BA0DC8" w14:paraId="70B58393" w14:textId="77777777" w:rsidTr="0035192A"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79B7263" w14:textId="77777777" w:rsidR="00F03BAB" w:rsidRPr="00460639" w:rsidRDefault="00F03BAB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6180093F" w14:textId="77777777" w:rsidR="00F03BAB" w:rsidRPr="00460639" w:rsidRDefault="00F03BAB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24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7EF9918" w14:textId="2ECAA4EF" w:rsidR="00F03BAB" w:rsidRPr="00460639" w:rsidRDefault="00F03BAB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 xml:space="preserve">Adjusted treatment mean difference control </w:t>
            </w:r>
            <w:r w:rsidR="00460639" w:rsidRPr="00460639">
              <w:rPr>
                <w:rFonts w:ascii="Verdana" w:hAnsi="Verdana"/>
                <w:sz w:val="20"/>
                <w:szCs w:val="20"/>
                <w:lang w:val="en-US"/>
              </w:rPr>
              <w:t>versus</w:t>
            </w: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 xml:space="preserve"> vaccine</w:t>
            </w:r>
          </w:p>
        </w:tc>
        <w:tc>
          <w:tcPr>
            <w:tcW w:w="234" w:type="dxa"/>
            <w:tcBorders>
              <w:top w:val="single" w:sz="4" w:space="0" w:color="auto"/>
              <w:bottom w:val="single" w:sz="4" w:space="0" w:color="auto"/>
            </w:tcBorders>
          </w:tcPr>
          <w:p w14:paraId="0DD0F414" w14:textId="77777777" w:rsidR="00F03BAB" w:rsidRPr="00460639" w:rsidRDefault="00F03BAB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24306C3F" w14:textId="77777777" w:rsidR="00F03BAB" w:rsidRPr="00460639" w:rsidRDefault="00F03BAB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F03BAB" w:rsidRPr="00256A55" w14:paraId="1FB3FECD" w14:textId="77777777" w:rsidTr="0035192A">
        <w:tc>
          <w:tcPr>
            <w:tcW w:w="1418" w:type="dxa"/>
            <w:vMerge/>
            <w:tcBorders>
              <w:top w:val="single" w:sz="4" w:space="0" w:color="auto"/>
            </w:tcBorders>
          </w:tcPr>
          <w:p w14:paraId="7E85A4AC" w14:textId="77777777" w:rsidR="00F03BAB" w:rsidRPr="00460639" w:rsidRDefault="00F03BAB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680B4781" w14:textId="77777777" w:rsidR="00F03BAB" w:rsidRPr="00460639" w:rsidRDefault="00F03BAB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16" w:type="dxa"/>
            <w:tcBorders>
              <w:top w:val="single" w:sz="4" w:space="0" w:color="auto"/>
            </w:tcBorders>
          </w:tcPr>
          <w:p w14:paraId="13C304CB" w14:textId="77777777" w:rsidR="00F03BAB" w:rsidRPr="00460639" w:rsidRDefault="00F03BAB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Difference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3B9BACEC" w14:textId="77777777" w:rsidR="00F03BAB" w:rsidRPr="00460639" w:rsidRDefault="00F03BAB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5E45B705" w14:textId="461B5442" w:rsidR="00F03BAB" w:rsidRPr="00460639" w:rsidRDefault="00F2067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-0.792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338B1A20" w14:textId="77777777" w:rsidR="00F03BAB" w:rsidRPr="00460639" w:rsidRDefault="00F03BAB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7A761942" w14:textId="77777777" w:rsidR="00F03BAB" w:rsidRPr="00460639" w:rsidRDefault="00F03BAB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F03BAB" w:rsidRPr="00256A55" w14:paraId="131460EE" w14:textId="77777777" w:rsidTr="0035192A">
        <w:tc>
          <w:tcPr>
            <w:tcW w:w="1418" w:type="dxa"/>
            <w:vMerge/>
          </w:tcPr>
          <w:p w14:paraId="5742C1D5" w14:textId="77777777" w:rsidR="00F03BAB" w:rsidRPr="00460639" w:rsidRDefault="00F03BAB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3712ED88" w14:textId="77777777" w:rsidR="00F03BAB" w:rsidRPr="00460639" w:rsidRDefault="00F03BAB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16" w:type="dxa"/>
          </w:tcPr>
          <w:p w14:paraId="6C2F5C7C" w14:textId="77777777" w:rsidR="00F03BAB" w:rsidRPr="00460639" w:rsidRDefault="00F03BAB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248" w:type="dxa"/>
          </w:tcPr>
          <w:p w14:paraId="6FFBF855" w14:textId="77777777" w:rsidR="00F03BAB" w:rsidRPr="00460639" w:rsidRDefault="00F03BAB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</w:tcPr>
          <w:p w14:paraId="3072B550" w14:textId="046CD88A" w:rsidR="00F03BAB" w:rsidRPr="00460639" w:rsidRDefault="00F2067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0.041</w:t>
            </w:r>
          </w:p>
        </w:tc>
        <w:tc>
          <w:tcPr>
            <w:tcW w:w="234" w:type="dxa"/>
          </w:tcPr>
          <w:p w14:paraId="3BA28F36" w14:textId="77777777" w:rsidR="00F03BAB" w:rsidRPr="00460639" w:rsidRDefault="00F03BAB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</w:tcPr>
          <w:p w14:paraId="665CD997" w14:textId="77777777" w:rsidR="00F03BAB" w:rsidRPr="00460639" w:rsidRDefault="00F03BAB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F03BAB" w:rsidRPr="00256A55" w14:paraId="376788DF" w14:textId="77777777" w:rsidTr="0035192A"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0FD75398" w14:textId="77777777" w:rsidR="00F03BAB" w:rsidRPr="00460639" w:rsidRDefault="00F03BAB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52AEAC7C" w14:textId="77777777" w:rsidR="00F03BAB" w:rsidRPr="00460639" w:rsidRDefault="00F03BAB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16" w:type="dxa"/>
            <w:tcBorders>
              <w:bottom w:val="single" w:sz="4" w:space="0" w:color="auto"/>
            </w:tcBorders>
          </w:tcPr>
          <w:p w14:paraId="121BE8B7" w14:textId="77777777" w:rsidR="00F03BAB" w:rsidRPr="00460639" w:rsidRDefault="00F03BAB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53BB7BE3" w14:textId="77777777" w:rsidR="00F03BAB" w:rsidRPr="00460639" w:rsidRDefault="00F03BAB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5A8C9146" w14:textId="160F5FF5" w:rsidR="00F03BAB" w:rsidRPr="00460639" w:rsidRDefault="00F2067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5DAE1427" w14:textId="77777777" w:rsidR="00F03BAB" w:rsidRPr="00460639" w:rsidRDefault="00F03BAB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7A480151" w14:textId="77777777" w:rsidR="00F03BAB" w:rsidRPr="00460639" w:rsidRDefault="00F03BAB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F03BAB" w:rsidRPr="00256A55" w14:paraId="149DEC71" w14:textId="77777777" w:rsidTr="0035192A"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19FAA403" w14:textId="77777777" w:rsidR="00F03BAB" w:rsidRPr="00460639" w:rsidRDefault="00F03BAB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D59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F72C821" w14:textId="77777777" w:rsidR="00F03BAB" w:rsidRPr="00460639" w:rsidRDefault="00F03BAB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16" w:type="dxa"/>
            <w:tcBorders>
              <w:top w:val="single" w:sz="4" w:space="0" w:color="auto"/>
            </w:tcBorders>
          </w:tcPr>
          <w:p w14:paraId="317466F1" w14:textId="66B92B2E" w:rsidR="00F03BAB" w:rsidRPr="00460639" w:rsidRDefault="0046063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Number</w:t>
            </w:r>
            <w:r w:rsidR="00F03BAB" w:rsidRPr="00460639">
              <w:rPr>
                <w:rFonts w:ascii="Verdana" w:hAnsi="Verdana"/>
                <w:sz w:val="20"/>
                <w:szCs w:val="20"/>
                <w:lang w:val="en-US"/>
              </w:rPr>
              <w:t xml:space="preserve"> of animals with observations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599DF3EE" w14:textId="77777777" w:rsidR="00F03BAB" w:rsidRPr="00460639" w:rsidRDefault="00F03BAB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1BA3DD23" w14:textId="40750063" w:rsidR="00F03BAB" w:rsidRPr="00460639" w:rsidRDefault="00F8121D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33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78673BDD" w14:textId="77777777" w:rsidR="00F03BAB" w:rsidRPr="00460639" w:rsidRDefault="00F03BAB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2B70774F" w14:textId="0B6D9665" w:rsidR="00F03BAB" w:rsidRPr="00460639" w:rsidRDefault="00F8121D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35</w:t>
            </w:r>
          </w:p>
        </w:tc>
      </w:tr>
      <w:tr w:rsidR="00F20679" w:rsidRPr="00256A55" w14:paraId="3DFCCF71" w14:textId="77777777" w:rsidTr="0035192A">
        <w:tc>
          <w:tcPr>
            <w:tcW w:w="1418" w:type="dxa"/>
            <w:vMerge/>
          </w:tcPr>
          <w:p w14:paraId="09845D42" w14:textId="77777777" w:rsidR="00F20679" w:rsidRPr="00460639" w:rsidRDefault="00F2067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35FA54EA" w14:textId="77777777" w:rsidR="00F20679" w:rsidRPr="00460639" w:rsidRDefault="00F20679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16" w:type="dxa"/>
          </w:tcPr>
          <w:p w14:paraId="5F9867BA" w14:textId="77777777" w:rsidR="00F20679" w:rsidRPr="00460639" w:rsidRDefault="00F2067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Adjusted treatment mean</w:t>
            </w:r>
          </w:p>
        </w:tc>
        <w:tc>
          <w:tcPr>
            <w:tcW w:w="248" w:type="dxa"/>
          </w:tcPr>
          <w:p w14:paraId="74D038C9" w14:textId="77777777" w:rsidR="00F20679" w:rsidRPr="00460639" w:rsidRDefault="00F2067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vAlign w:val="bottom"/>
          </w:tcPr>
          <w:p w14:paraId="731F7EA3" w14:textId="02590499" w:rsidR="00F20679" w:rsidRPr="00460639" w:rsidRDefault="00F2067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234" w:type="dxa"/>
          </w:tcPr>
          <w:p w14:paraId="1A4A2ABA" w14:textId="77777777" w:rsidR="00F20679" w:rsidRPr="00460639" w:rsidRDefault="00F2067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vAlign w:val="bottom"/>
          </w:tcPr>
          <w:p w14:paraId="2A55F09F" w14:textId="7DCBA0C6" w:rsidR="00F20679" w:rsidRPr="00460639" w:rsidRDefault="00F2067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1.171</w:t>
            </w:r>
          </w:p>
        </w:tc>
      </w:tr>
      <w:tr w:rsidR="00F20679" w:rsidRPr="00256A55" w14:paraId="79006A7C" w14:textId="77777777" w:rsidTr="0035192A">
        <w:tc>
          <w:tcPr>
            <w:tcW w:w="1418" w:type="dxa"/>
            <w:vMerge/>
          </w:tcPr>
          <w:p w14:paraId="26AEE710" w14:textId="77777777" w:rsidR="00F20679" w:rsidRPr="00460639" w:rsidRDefault="00F2067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1EE30F74" w14:textId="77777777" w:rsidR="00F20679" w:rsidRPr="00460639" w:rsidRDefault="00F20679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16" w:type="dxa"/>
          </w:tcPr>
          <w:p w14:paraId="07D4A94A" w14:textId="77777777" w:rsidR="00F20679" w:rsidRPr="00460639" w:rsidRDefault="00F2067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248" w:type="dxa"/>
          </w:tcPr>
          <w:p w14:paraId="046F2EB0" w14:textId="77777777" w:rsidR="00F20679" w:rsidRPr="00460639" w:rsidRDefault="00F2067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vAlign w:val="bottom"/>
          </w:tcPr>
          <w:p w14:paraId="385ECF42" w14:textId="2C121AAE" w:rsidR="00F20679" w:rsidRPr="00460639" w:rsidRDefault="00F2067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234" w:type="dxa"/>
          </w:tcPr>
          <w:p w14:paraId="2841EF18" w14:textId="77777777" w:rsidR="00F20679" w:rsidRPr="00460639" w:rsidRDefault="00F2067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vAlign w:val="bottom"/>
          </w:tcPr>
          <w:p w14:paraId="047E3693" w14:textId="07E3D5A7" w:rsidR="00F20679" w:rsidRPr="00460639" w:rsidRDefault="00F2067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0.036</w:t>
            </w:r>
          </w:p>
        </w:tc>
      </w:tr>
      <w:tr w:rsidR="00F20679" w:rsidRPr="00256A55" w14:paraId="4FD53492" w14:textId="77777777" w:rsidTr="0035192A"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20020305" w14:textId="77777777" w:rsidR="00F20679" w:rsidRPr="00460639" w:rsidRDefault="00F2067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083AA6EB" w14:textId="77777777" w:rsidR="00F20679" w:rsidRPr="00460639" w:rsidRDefault="00F20679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16" w:type="dxa"/>
            <w:tcBorders>
              <w:bottom w:val="single" w:sz="4" w:space="0" w:color="auto"/>
            </w:tcBorders>
          </w:tcPr>
          <w:p w14:paraId="4D223F84" w14:textId="77777777" w:rsidR="00F20679" w:rsidRPr="00460639" w:rsidRDefault="00F2067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95% confidence interval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35EB82FF" w14:textId="77777777" w:rsidR="00F20679" w:rsidRPr="00460639" w:rsidRDefault="00F2067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  <w:vAlign w:val="bottom"/>
          </w:tcPr>
          <w:p w14:paraId="270D3486" w14:textId="06B9F567" w:rsidR="00F20679" w:rsidRPr="00460639" w:rsidRDefault="00F2067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0.028,</w:t>
            </w:r>
            <w:r w:rsidR="00460639" w:rsidRPr="00460639">
              <w:rPr>
                <w:rFonts w:ascii="Verdana" w:hAnsi="Verdana" w:cs="Calibri"/>
                <w:color w:val="000000"/>
                <w:sz w:val="20"/>
                <w:szCs w:val="20"/>
              </w:rPr>
              <w:t xml:space="preserve"> </w:t>
            </w: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40A4C1E3" w14:textId="77777777" w:rsidR="00F20679" w:rsidRPr="00460639" w:rsidRDefault="00F2067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  <w:vAlign w:val="bottom"/>
          </w:tcPr>
          <w:p w14:paraId="0BAEE6B4" w14:textId="270834E7" w:rsidR="00F20679" w:rsidRPr="00460639" w:rsidRDefault="00F2067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1.100,</w:t>
            </w:r>
            <w:r w:rsidR="00460639" w:rsidRPr="00460639">
              <w:rPr>
                <w:rFonts w:ascii="Verdana" w:hAnsi="Verdana" w:cs="Calibri"/>
                <w:color w:val="000000"/>
                <w:sz w:val="20"/>
                <w:szCs w:val="20"/>
              </w:rPr>
              <w:t xml:space="preserve"> </w:t>
            </w:r>
            <w:r w:rsidRPr="00460639">
              <w:rPr>
                <w:rFonts w:ascii="Verdana" w:hAnsi="Verdana" w:cs="Calibri"/>
                <w:color w:val="000000"/>
                <w:sz w:val="20"/>
                <w:szCs w:val="20"/>
              </w:rPr>
              <w:t>1.241</w:t>
            </w:r>
          </w:p>
        </w:tc>
      </w:tr>
      <w:tr w:rsidR="00F03BAB" w:rsidRPr="00BA0DC8" w14:paraId="5573933F" w14:textId="77777777" w:rsidTr="0035192A"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14EB32F" w14:textId="77777777" w:rsidR="00F03BAB" w:rsidRPr="00460639" w:rsidRDefault="00F03BAB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033CEC5E" w14:textId="77777777" w:rsidR="00F03BAB" w:rsidRPr="00460639" w:rsidRDefault="00F03BAB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24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34480E7" w14:textId="67E30113" w:rsidR="00F03BAB" w:rsidRPr="00460639" w:rsidRDefault="00F03BAB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 xml:space="preserve">Adjusted treatment mean difference control </w:t>
            </w:r>
            <w:r w:rsidR="00460639" w:rsidRPr="00460639">
              <w:rPr>
                <w:rFonts w:ascii="Verdana" w:hAnsi="Verdana"/>
                <w:sz w:val="20"/>
                <w:szCs w:val="20"/>
                <w:lang w:val="en-US"/>
              </w:rPr>
              <w:t>versus</w:t>
            </w: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 xml:space="preserve"> vaccine</w:t>
            </w:r>
          </w:p>
        </w:tc>
        <w:tc>
          <w:tcPr>
            <w:tcW w:w="234" w:type="dxa"/>
            <w:tcBorders>
              <w:top w:val="single" w:sz="4" w:space="0" w:color="auto"/>
              <w:bottom w:val="single" w:sz="4" w:space="0" w:color="auto"/>
            </w:tcBorders>
          </w:tcPr>
          <w:p w14:paraId="061204F3" w14:textId="77777777" w:rsidR="00F03BAB" w:rsidRPr="00460639" w:rsidRDefault="00F03BAB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</w:tcPr>
          <w:p w14:paraId="7C549F63" w14:textId="77777777" w:rsidR="00F03BAB" w:rsidRPr="00460639" w:rsidRDefault="00F03BAB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F03BAB" w:rsidRPr="00256A55" w14:paraId="25427671" w14:textId="77777777" w:rsidTr="0035192A">
        <w:tc>
          <w:tcPr>
            <w:tcW w:w="1418" w:type="dxa"/>
            <w:vMerge/>
            <w:tcBorders>
              <w:top w:val="single" w:sz="4" w:space="0" w:color="auto"/>
            </w:tcBorders>
          </w:tcPr>
          <w:p w14:paraId="4DE4C282" w14:textId="77777777" w:rsidR="00F03BAB" w:rsidRPr="00460639" w:rsidRDefault="00F03BAB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5C06E146" w14:textId="77777777" w:rsidR="00F03BAB" w:rsidRPr="00460639" w:rsidRDefault="00F03BAB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16" w:type="dxa"/>
            <w:tcBorders>
              <w:top w:val="single" w:sz="4" w:space="0" w:color="auto"/>
            </w:tcBorders>
          </w:tcPr>
          <w:p w14:paraId="0EFD116D" w14:textId="77777777" w:rsidR="00F03BAB" w:rsidRPr="00460639" w:rsidRDefault="00F03BAB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Difference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1D9231A8" w14:textId="77777777" w:rsidR="00F03BAB" w:rsidRPr="00460639" w:rsidRDefault="00F03BAB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0C87B035" w14:textId="4E38F71D" w:rsidR="00F03BAB" w:rsidRPr="00460639" w:rsidRDefault="00F2067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-1.110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4C7FA13E" w14:textId="77777777" w:rsidR="00F03BAB" w:rsidRPr="00460639" w:rsidRDefault="00F03BAB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</w:tcPr>
          <w:p w14:paraId="5759A602" w14:textId="77777777" w:rsidR="00F03BAB" w:rsidRPr="00460639" w:rsidRDefault="00F03BAB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F03BAB" w:rsidRPr="00256A55" w14:paraId="588E22D8" w14:textId="77777777" w:rsidTr="0035192A">
        <w:tc>
          <w:tcPr>
            <w:tcW w:w="1418" w:type="dxa"/>
            <w:vMerge/>
          </w:tcPr>
          <w:p w14:paraId="01C68D1E" w14:textId="77777777" w:rsidR="00F03BAB" w:rsidRPr="00460639" w:rsidRDefault="00F03BAB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392076FD" w14:textId="77777777" w:rsidR="00F03BAB" w:rsidRPr="00460639" w:rsidRDefault="00F03BAB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16" w:type="dxa"/>
          </w:tcPr>
          <w:p w14:paraId="2D819F81" w14:textId="77777777" w:rsidR="00F03BAB" w:rsidRPr="00460639" w:rsidRDefault="00F03BAB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248" w:type="dxa"/>
          </w:tcPr>
          <w:p w14:paraId="60D0EF4E" w14:textId="77777777" w:rsidR="00F03BAB" w:rsidRPr="00460639" w:rsidRDefault="00F03BAB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</w:tcPr>
          <w:p w14:paraId="4A795C33" w14:textId="5E5E44A4" w:rsidR="00F03BAB" w:rsidRPr="00460639" w:rsidRDefault="00F2067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0.0397</w:t>
            </w:r>
          </w:p>
        </w:tc>
        <w:tc>
          <w:tcPr>
            <w:tcW w:w="234" w:type="dxa"/>
          </w:tcPr>
          <w:p w14:paraId="2CD2FAB4" w14:textId="77777777" w:rsidR="00F03BAB" w:rsidRPr="00460639" w:rsidRDefault="00F03BAB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</w:tcPr>
          <w:p w14:paraId="34E88DA1" w14:textId="77777777" w:rsidR="00F03BAB" w:rsidRPr="00460639" w:rsidRDefault="00F03BAB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F03BAB" w:rsidRPr="00256A55" w14:paraId="2F2670BB" w14:textId="77777777" w:rsidTr="0035192A"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5FDB8BA3" w14:textId="77777777" w:rsidR="00F03BAB" w:rsidRPr="00460639" w:rsidRDefault="00F03BAB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488DDE3" w14:textId="77777777" w:rsidR="00F03BAB" w:rsidRPr="00460639" w:rsidRDefault="00F03BAB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16" w:type="dxa"/>
            <w:tcBorders>
              <w:bottom w:val="single" w:sz="4" w:space="0" w:color="auto"/>
            </w:tcBorders>
          </w:tcPr>
          <w:p w14:paraId="11B4EFA3" w14:textId="77777777" w:rsidR="00F03BAB" w:rsidRPr="00460639" w:rsidRDefault="00F03BAB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6559ED18" w14:textId="77777777" w:rsidR="00F03BAB" w:rsidRPr="00460639" w:rsidRDefault="00F03BAB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45E9AA5A" w14:textId="66E0F92B" w:rsidR="00F03BAB" w:rsidRPr="00460639" w:rsidRDefault="00F20679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460639">
              <w:rPr>
                <w:rFonts w:ascii="Verdana" w:hAnsi="Verdana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30392978" w14:textId="77777777" w:rsidR="00F03BAB" w:rsidRPr="00460639" w:rsidRDefault="00F03BAB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</w:tcPr>
          <w:p w14:paraId="1BF8B437" w14:textId="77777777" w:rsidR="00F03BAB" w:rsidRPr="00460639" w:rsidRDefault="00F03BAB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</w:tbl>
    <w:p w14:paraId="0703B1DC" w14:textId="77777777" w:rsidR="00460639" w:rsidRDefault="00460639" w:rsidP="00256A55">
      <w:pPr>
        <w:spacing w:line="240" w:lineRule="auto"/>
        <w:jc w:val="both"/>
        <w:rPr>
          <w:rFonts w:ascii="Verdana" w:hAnsi="Verdana"/>
          <w:sz w:val="20"/>
          <w:szCs w:val="20"/>
          <w:lang w:val="en-US"/>
        </w:rPr>
      </w:pPr>
    </w:p>
    <w:p w14:paraId="3FF929B8" w14:textId="5B473DD1" w:rsidR="00862DF9" w:rsidRPr="00460639" w:rsidRDefault="00862DF9" w:rsidP="00256A55">
      <w:pPr>
        <w:spacing w:line="240" w:lineRule="auto"/>
        <w:jc w:val="both"/>
        <w:rPr>
          <w:rFonts w:ascii="Verdana" w:hAnsi="Verdana"/>
          <w:sz w:val="20"/>
          <w:szCs w:val="20"/>
          <w:lang w:val="en-US"/>
        </w:rPr>
      </w:pPr>
      <w:r w:rsidRPr="00460639">
        <w:rPr>
          <w:rFonts w:ascii="Verdana" w:hAnsi="Verdana"/>
          <w:sz w:val="20"/>
          <w:szCs w:val="20"/>
          <w:lang w:val="en-US"/>
        </w:rPr>
        <w:t>*</w:t>
      </w:r>
      <w:r w:rsidR="00872E83">
        <w:rPr>
          <w:rFonts w:ascii="Verdana" w:hAnsi="Verdana"/>
          <w:sz w:val="20"/>
          <w:szCs w:val="20"/>
          <w:lang w:val="en-US"/>
        </w:rPr>
        <w:t xml:space="preserve"> </w:t>
      </w:r>
      <w:r w:rsidRPr="00460639">
        <w:rPr>
          <w:rFonts w:ascii="Verdana" w:hAnsi="Verdana"/>
          <w:sz w:val="20"/>
          <w:szCs w:val="20"/>
          <w:lang w:val="en-US"/>
        </w:rPr>
        <w:t>The missing samples from day 0 to day 591 correspond to loss to follow-up animals, such as reproductive, low production, lameness, mastitis and accident reasons</w:t>
      </w:r>
    </w:p>
    <w:p w14:paraId="5E3BA63C" w14:textId="77777777" w:rsidR="00F03BAB" w:rsidRPr="00256A55" w:rsidRDefault="00F03BAB" w:rsidP="00256A55">
      <w:pPr>
        <w:spacing w:line="240" w:lineRule="auto"/>
        <w:rPr>
          <w:rFonts w:ascii="Verdana" w:hAnsi="Verdana"/>
          <w:lang w:val="en-US"/>
        </w:rPr>
      </w:pPr>
      <w:r w:rsidRPr="00256A55">
        <w:rPr>
          <w:rFonts w:ascii="Verdana" w:hAnsi="Verdana"/>
          <w:lang w:val="en-US"/>
        </w:rPr>
        <w:br w:type="page"/>
      </w:r>
    </w:p>
    <w:p w14:paraId="471931E5" w14:textId="56C207FF" w:rsidR="00F20679" w:rsidRDefault="00F20679" w:rsidP="00460639">
      <w:pPr>
        <w:pStyle w:val="Ttulo2"/>
      </w:pPr>
      <w:r w:rsidRPr="00256A55">
        <w:lastRenderedPageBreak/>
        <w:t xml:space="preserve">TABLE </w:t>
      </w:r>
      <w:r w:rsidR="00B55D54" w:rsidRPr="00256A55">
        <w:t>S</w:t>
      </w:r>
      <w:r w:rsidRPr="00256A55">
        <w:t>4 Summary of the statistical results obtained on Trial 2 from p80 antibodies (CIVTEST) data from individual serum samples</w:t>
      </w:r>
    </w:p>
    <w:p w14:paraId="15599664" w14:textId="77777777" w:rsidR="00872E83" w:rsidRPr="00872E83" w:rsidRDefault="00872E83" w:rsidP="00872E83">
      <w:pPr>
        <w:rPr>
          <w:lang w:val="en-US"/>
        </w:rPr>
      </w:pP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1"/>
        <w:gridCol w:w="3682"/>
        <w:gridCol w:w="1422"/>
        <w:gridCol w:w="1131"/>
      </w:tblGrid>
      <w:tr w:rsidR="00861475" w:rsidRPr="00BA0DC8" w14:paraId="12D5355C" w14:textId="77777777" w:rsidTr="0035192A">
        <w:trPr>
          <w:jc w:val="center"/>
        </w:trPr>
        <w:tc>
          <w:tcPr>
            <w:tcW w:w="765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6EF3BC8" w14:textId="28EB3706" w:rsidR="00861475" w:rsidRPr="00256A55" w:rsidRDefault="00861475" w:rsidP="00256A55">
            <w:pPr>
              <w:jc w:val="center"/>
              <w:rPr>
                <w:rFonts w:ascii="Verdana" w:hAnsi="Verdana"/>
                <w:b/>
                <w:bCs/>
                <w:lang w:val="en-US"/>
              </w:rPr>
            </w:pPr>
            <w:r w:rsidRPr="00256A55">
              <w:rPr>
                <w:rFonts w:ascii="Verdana" w:hAnsi="Verdana"/>
                <w:b/>
                <w:bCs/>
                <w:lang w:val="en-US"/>
              </w:rPr>
              <w:t>Model ANOVA table (Type III Sum of squares)</w:t>
            </w:r>
          </w:p>
        </w:tc>
      </w:tr>
      <w:tr w:rsidR="00861475" w:rsidRPr="00256A55" w14:paraId="7360969A" w14:textId="77777777" w:rsidTr="0035192A">
        <w:trPr>
          <w:jc w:val="center"/>
        </w:trPr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14:paraId="186CCBC3" w14:textId="77777777" w:rsidR="00861475" w:rsidRPr="00256A55" w:rsidRDefault="00861475" w:rsidP="00256A55">
            <w:pPr>
              <w:rPr>
                <w:rFonts w:ascii="Verdana" w:hAnsi="Verdana"/>
                <w:b/>
                <w:bCs/>
                <w:lang w:val="en-US"/>
              </w:rPr>
            </w:pPr>
          </w:p>
        </w:tc>
        <w:tc>
          <w:tcPr>
            <w:tcW w:w="510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D1BA4E" w14:textId="5203C4D2" w:rsidR="00861475" w:rsidRPr="00256A55" w:rsidRDefault="00861475" w:rsidP="00872E83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Denom</w:t>
            </w:r>
            <w:r w:rsidR="00872E83">
              <w:rPr>
                <w:rFonts w:ascii="Verdana" w:hAnsi="Verdana"/>
                <w:lang w:val="en-US"/>
              </w:rPr>
              <w:t xml:space="preserve">inator </w:t>
            </w:r>
            <w:r w:rsidRPr="00256A55">
              <w:rPr>
                <w:rFonts w:ascii="Verdana" w:hAnsi="Verdana"/>
                <w:lang w:val="en-US"/>
              </w:rPr>
              <w:t>degree of freedom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14:paraId="28E4FA3C" w14:textId="3BFB563A" w:rsidR="00861475" w:rsidRPr="00256A55" w:rsidRDefault="00861475" w:rsidP="00256A55">
            <w:pPr>
              <w:jc w:val="right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65</w:t>
            </w:r>
            <w:r w:rsidR="001E7506" w:rsidRPr="00256A55">
              <w:rPr>
                <w:rFonts w:ascii="Verdana" w:hAnsi="Verdana"/>
                <w:lang w:val="en-US"/>
              </w:rPr>
              <w:t>1</w:t>
            </w:r>
          </w:p>
        </w:tc>
      </w:tr>
      <w:tr w:rsidR="00861475" w:rsidRPr="00256A55" w14:paraId="04C052AD" w14:textId="77777777" w:rsidTr="0035192A">
        <w:trPr>
          <w:jc w:val="center"/>
        </w:trPr>
        <w:tc>
          <w:tcPr>
            <w:tcW w:w="1421" w:type="dxa"/>
            <w:tcBorders>
              <w:top w:val="single" w:sz="4" w:space="0" w:color="auto"/>
            </w:tcBorders>
          </w:tcPr>
          <w:p w14:paraId="5B7E84BC" w14:textId="77777777" w:rsidR="00861475" w:rsidRPr="00256A55" w:rsidRDefault="00861475" w:rsidP="00256A55">
            <w:pPr>
              <w:rPr>
                <w:rFonts w:ascii="Verdana" w:hAnsi="Verdana"/>
                <w:b/>
                <w:bCs/>
                <w:lang w:val="en-US"/>
              </w:rPr>
            </w:pPr>
          </w:p>
        </w:tc>
        <w:tc>
          <w:tcPr>
            <w:tcW w:w="3682" w:type="dxa"/>
            <w:tcBorders>
              <w:top w:val="single" w:sz="4" w:space="0" w:color="auto"/>
              <w:bottom w:val="single" w:sz="4" w:space="0" w:color="auto"/>
            </w:tcBorders>
          </w:tcPr>
          <w:p w14:paraId="1FB704A1" w14:textId="5EBBC3D6" w:rsidR="00861475" w:rsidRPr="00256A55" w:rsidRDefault="00460639" w:rsidP="00256A55">
            <w:pPr>
              <w:jc w:val="center"/>
              <w:rPr>
                <w:rFonts w:ascii="Verdana" w:hAnsi="Verdana"/>
                <w:lang w:val="en-US"/>
              </w:rPr>
            </w:pPr>
            <w:r>
              <w:rPr>
                <w:rFonts w:ascii="Verdana" w:hAnsi="Verdana"/>
                <w:lang w:val="en-US"/>
              </w:rPr>
              <w:t>Number</w:t>
            </w:r>
            <w:r w:rsidR="00872E83">
              <w:rPr>
                <w:rFonts w:ascii="Verdana" w:hAnsi="Verdana"/>
                <w:lang w:val="en-US"/>
              </w:rPr>
              <w:t xml:space="preserve"> of degrees of freedo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B395048" w14:textId="77777777" w:rsidR="00861475" w:rsidRPr="00256A55" w:rsidRDefault="00861475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F-Value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14:paraId="70C9B20B" w14:textId="77777777" w:rsidR="00861475" w:rsidRPr="00256A55" w:rsidRDefault="00861475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p-value</w:t>
            </w:r>
          </w:p>
        </w:tc>
      </w:tr>
      <w:tr w:rsidR="00861475" w:rsidRPr="00256A55" w14:paraId="49244822" w14:textId="77777777" w:rsidTr="0035192A">
        <w:trPr>
          <w:jc w:val="center"/>
        </w:trPr>
        <w:tc>
          <w:tcPr>
            <w:tcW w:w="1421" w:type="dxa"/>
          </w:tcPr>
          <w:p w14:paraId="613061EE" w14:textId="77777777" w:rsidR="00861475" w:rsidRPr="00256A55" w:rsidRDefault="00861475" w:rsidP="00256A55">
            <w:pPr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Intercept</w:t>
            </w:r>
          </w:p>
        </w:tc>
        <w:tc>
          <w:tcPr>
            <w:tcW w:w="3682" w:type="dxa"/>
            <w:tcBorders>
              <w:top w:val="single" w:sz="4" w:space="0" w:color="auto"/>
            </w:tcBorders>
          </w:tcPr>
          <w:p w14:paraId="1829D250" w14:textId="77777777" w:rsidR="00861475" w:rsidRPr="00256A55" w:rsidRDefault="00861475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775FB4A" w14:textId="5FC33292" w:rsidR="00861475" w:rsidRPr="00256A55" w:rsidRDefault="001E7506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6.5360</w:t>
            </w:r>
          </w:p>
        </w:tc>
        <w:tc>
          <w:tcPr>
            <w:tcW w:w="1131" w:type="dxa"/>
            <w:tcBorders>
              <w:top w:val="single" w:sz="4" w:space="0" w:color="auto"/>
            </w:tcBorders>
          </w:tcPr>
          <w:p w14:paraId="24361083" w14:textId="6B184CB6" w:rsidR="00861475" w:rsidRPr="00256A55" w:rsidRDefault="00041C9B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0.0108</w:t>
            </w:r>
          </w:p>
        </w:tc>
      </w:tr>
      <w:tr w:rsidR="00861475" w:rsidRPr="00256A55" w14:paraId="7C8B11F4" w14:textId="77777777" w:rsidTr="0035192A">
        <w:trPr>
          <w:jc w:val="center"/>
        </w:trPr>
        <w:tc>
          <w:tcPr>
            <w:tcW w:w="1421" w:type="dxa"/>
          </w:tcPr>
          <w:p w14:paraId="0FF01254" w14:textId="77777777" w:rsidR="00861475" w:rsidRPr="00256A55" w:rsidRDefault="00861475" w:rsidP="00256A55">
            <w:pPr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Group</w:t>
            </w:r>
          </w:p>
        </w:tc>
        <w:tc>
          <w:tcPr>
            <w:tcW w:w="3682" w:type="dxa"/>
          </w:tcPr>
          <w:p w14:paraId="07FBC90E" w14:textId="77777777" w:rsidR="00861475" w:rsidRPr="00256A55" w:rsidRDefault="00861475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1</w:t>
            </w:r>
          </w:p>
        </w:tc>
        <w:tc>
          <w:tcPr>
            <w:tcW w:w="1417" w:type="dxa"/>
          </w:tcPr>
          <w:p w14:paraId="615CDBD3" w14:textId="0703E22A" w:rsidR="00861475" w:rsidRPr="00256A55" w:rsidRDefault="00041C9B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1.7614</w:t>
            </w:r>
          </w:p>
        </w:tc>
        <w:tc>
          <w:tcPr>
            <w:tcW w:w="1131" w:type="dxa"/>
          </w:tcPr>
          <w:p w14:paraId="426A2144" w14:textId="723A879D" w:rsidR="00861475" w:rsidRPr="00256A55" w:rsidRDefault="00041C9B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0.1849</w:t>
            </w:r>
          </w:p>
        </w:tc>
      </w:tr>
      <w:tr w:rsidR="00861475" w:rsidRPr="00256A55" w14:paraId="7031F2A5" w14:textId="77777777" w:rsidTr="0035192A">
        <w:trPr>
          <w:jc w:val="center"/>
        </w:trPr>
        <w:tc>
          <w:tcPr>
            <w:tcW w:w="1421" w:type="dxa"/>
          </w:tcPr>
          <w:p w14:paraId="7E3CBF30" w14:textId="77777777" w:rsidR="00861475" w:rsidRPr="00256A55" w:rsidRDefault="00861475" w:rsidP="00256A55">
            <w:pPr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Day</w:t>
            </w:r>
          </w:p>
        </w:tc>
        <w:tc>
          <w:tcPr>
            <w:tcW w:w="3682" w:type="dxa"/>
          </w:tcPr>
          <w:p w14:paraId="7B7F96E2" w14:textId="77777777" w:rsidR="00861475" w:rsidRPr="00256A55" w:rsidRDefault="00861475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7</w:t>
            </w:r>
          </w:p>
        </w:tc>
        <w:tc>
          <w:tcPr>
            <w:tcW w:w="1417" w:type="dxa"/>
          </w:tcPr>
          <w:p w14:paraId="68CC6571" w14:textId="44B73FFB" w:rsidR="00861475" w:rsidRPr="00256A55" w:rsidRDefault="00041C9B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16.685</w:t>
            </w:r>
          </w:p>
        </w:tc>
        <w:tc>
          <w:tcPr>
            <w:tcW w:w="1131" w:type="dxa"/>
          </w:tcPr>
          <w:p w14:paraId="045C9E4F" w14:textId="77777777" w:rsidR="00861475" w:rsidRPr="00256A55" w:rsidRDefault="00861475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&lt;.0001</w:t>
            </w:r>
          </w:p>
        </w:tc>
      </w:tr>
      <w:tr w:rsidR="00861475" w:rsidRPr="00256A55" w14:paraId="6C094AC7" w14:textId="77777777" w:rsidTr="0035192A">
        <w:trPr>
          <w:jc w:val="center"/>
        </w:trPr>
        <w:tc>
          <w:tcPr>
            <w:tcW w:w="1421" w:type="dxa"/>
          </w:tcPr>
          <w:p w14:paraId="47369BC0" w14:textId="77777777" w:rsidR="00861475" w:rsidRPr="00256A55" w:rsidRDefault="00861475" w:rsidP="00256A55">
            <w:pPr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Age0</w:t>
            </w:r>
          </w:p>
        </w:tc>
        <w:tc>
          <w:tcPr>
            <w:tcW w:w="3682" w:type="dxa"/>
          </w:tcPr>
          <w:p w14:paraId="1501FFAD" w14:textId="77777777" w:rsidR="00861475" w:rsidRPr="00256A55" w:rsidRDefault="00861475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1</w:t>
            </w:r>
          </w:p>
        </w:tc>
        <w:tc>
          <w:tcPr>
            <w:tcW w:w="1417" w:type="dxa"/>
          </w:tcPr>
          <w:p w14:paraId="08BA4B0B" w14:textId="41FC2987" w:rsidR="00861475" w:rsidRPr="00256A55" w:rsidRDefault="00041C9B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0.4410</w:t>
            </w:r>
          </w:p>
        </w:tc>
        <w:tc>
          <w:tcPr>
            <w:tcW w:w="1131" w:type="dxa"/>
          </w:tcPr>
          <w:p w14:paraId="6DDDAB80" w14:textId="74110974" w:rsidR="00861475" w:rsidRPr="00256A55" w:rsidRDefault="00041C9B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0.5069</w:t>
            </w:r>
          </w:p>
        </w:tc>
      </w:tr>
      <w:tr w:rsidR="00861475" w:rsidRPr="00256A55" w14:paraId="3719337F" w14:textId="77777777" w:rsidTr="0035192A">
        <w:trPr>
          <w:jc w:val="center"/>
        </w:trPr>
        <w:tc>
          <w:tcPr>
            <w:tcW w:w="1421" w:type="dxa"/>
          </w:tcPr>
          <w:p w14:paraId="3B86A91B" w14:textId="77777777" w:rsidR="00861475" w:rsidRPr="00256A55" w:rsidRDefault="00861475" w:rsidP="00256A55">
            <w:pPr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Lactation</w:t>
            </w:r>
          </w:p>
        </w:tc>
        <w:tc>
          <w:tcPr>
            <w:tcW w:w="3682" w:type="dxa"/>
          </w:tcPr>
          <w:p w14:paraId="3812518B" w14:textId="77777777" w:rsidR="00861475" w:rsidRPr="00256A55" w:rsidRDefault="00861475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1</w:t>
            </w:r>
          </w:p>
        </w:tc>
        <w:tc>
          <w:tcPr>
            <w:tcW w:w="1417" w:type="dxa"/>
          </w:tcPr>
          <w:p w14:paraId="31CF0814" w14:textId="4B02DB24" w:rsidR="00861475" w:rsidRPr="00256A55" w:rsidRDefault="00041C9B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1.9454</w:t>
            </w:r>
          </w:p>
        </w:tc>
        <w:tc>
          <w:tcPr>
            <w:tcW w:w="1131" w:type="dxa"/>
          </w:tcPr>
          <w:p w14:paraId="6E75C526" w14:textId="67C73039" w:rsidR="00861475" w:rsidRPr="00256A55" w:rsidRDefault="00041C9B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0.1636</w:t>
            </w:r>
          </w:p>
        </w:tc>
      </w:tr>
      <w:tr w:rsidR="00861475" w:rsidRPr="00256A55" w14:paraId="6FA05C38" w14:textId="77777777" w:rsidTr="0035192A">
        <w:trPr>
          <w:jc w:val="center"/>
        </w:trPr>
        <w:tc>
          <w:tcPr>
            <w:tcW w:w="1421" w:type="dxa"/>
            <w:tcBorders>
              <w:bottom w:val="single" w:sz="4" w:space="0" w:color="auto"/>
            </w:tcBorders>
          </w:tcPr>
          <w:p w14:paraId="5CD9702B" w14:textId="77777777" w:rsidR="00861475" w:rsidRPr="00256A55" w:rsidRDefault="00861475" w:rsidP="00256A55">
            <w:pPr>
              <w:rPr>
                <w:rFonts w:ascii="Verdana" w:hAnsi="Verdana"/>
                <w:lang w:val="en-US"/>
              </w:rPr>
            </w:pPr>
            <w:proofErr w:type="spellStart"/>
            <w:r w:rsidRPr="00256A55">
              <w:rPr>
                <w:rFonts w:ascii="Verdana" w:hAnsi="Verdana"/>
                <w:lang w:val="en-US"/>
              </w:rPr>
              <w:t>Group:Day</w:t>
            </w:r>
            <w:proofErr w:type="spellEnd"/>
          </w:p>
        </w:tc>
        <w:tc>
          <w:tcPr>
            <w:tcW w:w="3682" w:type="dxa"/>
            <w:tcBorders>
              <w:bottom w:val="single" w:sz="4" w:space="0" w:color="auto"/>
            </w:tcBorders>
          </w:tcPr>
          <w:p w14:paraId="1CB10414" w14:textId="77777777" w:rsidR="00861475" w:rsidRPr="00256A55" w:rsidRDefault="00861475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DF640AB" w14:textId="0D442026" w:rsidR="00861475" w:rsidRPr="00256A55" w:rsidRDefault="00041C9B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0.4999</w:t>
            </w:r>
          </w:p>
        </w:tc>
        <w:tc>
          <w:tcPr>
            <w:tcW w:w="1131" w:type="dxa"/>
            <w:tcBorders>
              <w:bottom w:val="single" w:sz="4" w:space="0" w:color="auto"/>
            </w:tcBorders>
          </w:tcPr>
          <w:p w14:paraId="7B1BABF2" w14:textId="13D80A98" w:rsidR="00861475" w:rsidRPr="00256A55" w:rsidRDefault="00041C9B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0.8348</w:t>
            </w:r>
          </w:p>
        </w:tc>
      </w:tr>
    </w:tbl>
    <w:p w14:paraId="06E55046" w14:textId="77777777" w:rsidR="00D7616E" w:rsidRPr="00256A55" w:rsidRDefault="00D7616E" w:rsidP="00256A55">
      <w:pPr>
        <w:spacing w:line="240" w:lineRule="auto"/>
        <w:rPr>
          <w:rFonts w:ascii="Verdana" w:hAnsi="Verdana"/>
          <w:b/>
          <w:bCs/>
          <w:lang w:val="en-US"/>
        </w:rPr>
      </w:pPr>
    </w:p>
    <w:tbl>
      <w:tblPr>
        <w:tblStyle w:val="Tablaconcuadrcula"/>
        <w:tblW w:w="9150" w:type="dxa"/>
        <w:tblInd w:w="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36"/>
        <w:gridCol w:w="3737"/>
        <w:gridCol w:w="248"/>
        <w:gridCol w:w="1878"/>
        <w:gridCol w:w="236"/>
        <w:gridCol w:w="1539"/>
      </w:tblGrid>
      <w:tr w:rsidR="00F20679" w:rsidRPr="00256A55" w14:paraId="79869A0B" w14:textId="77777777" w:rsidTr="0035192A">
        <w:tc>
          <w:tcPr>
            <w:tcW w:w="915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2C9C0C0A" w14:textId="501538E0" w:rsidR="00F20679" w:rsidRPr="00256A55" w:rsidRDefault="0007344F" w:rsidP="00256A55">
            <w:pPr>
              <w:jc w:val="center"/>
              <w:rPr>
                <w:rFonts w:ascii="Verdana" w:hAnsi="Verdana"/>
                <w:b/>
                <w:bCs/>
                <w:lang w:val="en-US"/>
              </w:rPr>
            </w:pPr>
            <w:r w:rsidRPr="00256A55">
              <w:rPr>
                <w:rFonts w:ascii="Verdana" w:hAnsi="Verdana"/>
                <w:b/>
                <w:bCs/>
                <w:lang w:val="en-US"/>
              </w:rPr>
              <w:t>BVDV p80 Antibodies (CIVTEST)</w:t>
            </w:r>
          </w:p>
        </w:tc>
      </w:tr>
      <w:tr w:rsidR="00F20679" w:rsidRPr="00256A55" w14:paraId="716DC3B7" w14:textId="77777777" w:rsidTr="0035192A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BD0A3F6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Time point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4E2EF9E5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37" w:type="dxa"/>
            <w:tcBorders>
              <w:top w:val="single" w:sz="4" w:space="0" w:color="auto"/>
              <w:bottom w:val="single" w:sz="4" w:space="0" w:color="auto"/>
            </w:tcBorders>
          </w:tcPr>
          <w:p w14:paraId="7B35A4BF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Statistic</w:t>
            </w:r>
          </w:p>
        </w:tc>
        <w:tc>
          <w:tcPr>
            <w:tcW w:w="248" w:type="dxa"/>
            <w:tcBorders>
              <w:top w:val="single" w:sz="4" w:space="0" w:color="auto"/>
              <w:bottom w:val="single" w:sz="4" w:space="0" w:color="auto"/>
            </w:tcBorders>
          </w:tcPr>
          <w:p w14:paraId="53FE3C6E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14:paraId="5B612A57" w14:textId="23A584C3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Control</w:t>
            </w:r>
            <w:r w:rsidR="003C2D25" w:rsidRPr="00872E83">
              <w:rPr>
                <w:rFonts w:ascii="Verdana" w:hAnsi="Verdana"/>
                <w:sz w:val="18"/>
                <w:szCs w:val="18"/>
                <w:lang w:val="en-US"/>
              </w:rPr>
              <w:t>*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39A23867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1F5A975E" w14:textId="1FE2FE24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Vaccine</w:t>
            </w:r>
            <w:r w:rsidR="003C2D25" w:rsidRPr="00872E83">
              <w:rPr>
                <w:rFonts w:ascii="Verdana" w:hAnsi="Verdana"/>
                <w:sz w:val="18"/>
                <w:szCs w:val="18"/>
                <w:lang w:val="en-US"/>
              </w:rPr>
              <w:t>*</w:t>
            </w:r>
          </w:p>
        </w:tc>
      </w:tr>
      <w:tr w:rsidR="00F20679" w:rsidRPr="00256A55" w14:paraId="5C33934D" w14:textId="77777777" w:rsidTr="0035192A"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1AFA4A21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D0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EFA9734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37" w:type="dxa"/>
            <w:tcBorders>
              <w:top w:val="single" w:sz="4" w:space="0" w:color="auto"/>
            </w:tcBorders>
          </w:tcPr>
          <w:p w14:paraId="3E8756BF" w14:textId="7760CB9C" w:rsidR="00F20679" w:rsidRPr="00872E83" w:rsidRDefault="0046063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Number</w:t>
            </w:r>
            <w:r w:rsidR="00F20679" w:rsidRPr="00872E83">
              <w:rPr>
                <w:rFonts w:ascii="Verdana" w:hAnsi="Verdana"/>
                <w:sz w:val="18"/>
                <w:szCs w:val="18"/>
                <w:lang w:val="en-US"/>
              </w:rPr>
              <w:t xml:space="preserve"> of animals with observations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6917A158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4A95A381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47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9AE7356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648BA486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47</w:t>
            </w:r>
          </w:p>
        </w:tc>
      </w:tr>
      <w:tr w:rsidR="00960C48" w:rsidRPr="00256A55" w14:paraId="09A2F891" w14:textId="77777777" w:rsidTr="0035192A">
        <w:tc>
          <w:tcPr>
            <w:tcW w:w="1276" w:type="dxa"/>
            <w:vMerge/>
          </w:tcPr>
          <w:p w14:paraId="41A6DD05" w14:textId="77777777" w:rsidR="00960C48" w:rsidRPr="00872E83" w:rsidRDefault="00960C48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 w14:paraId="3979DFCF" w14:textId="77777777" w:rsidR="00960C48" w:rsidRPr="00872E83" w:rsidRDefault="00960C48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37" w:type="dxa"/>
          </w:tcPr>
          <w:p w14:paraId="138BDD9F" w14:textId="77777777" w:rsidR="00960C48" w:rsidRPr="00872E83" w:rsidRDefault="00960C48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Adjusted treatment mean</w:t>
            </w:r>
          </w:p>
        </w:tc>
        <w:tc>
          <w:tcPr>
            <w:tcW w:w="248" w:type="dxa"/>
          </w:tcPr>
          <w:p w14:paraId="77C1D2EF" w14:textId="77777777" w:rsidR="00960C48" w:rsidRPr="00872E83" w:rsidRDefault="00960C48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vAlign w:val="bottom"/>
          </w:tcPr>
          <w:p w14:paraId="61C6012D" w14:textId="492B67A8" w:rsidR="00960C48" w:rsidRPr="00872E83" w:rsidRDefault="00960C48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1.061</w:t>
            </w:r>
          </w:p>
        </w:tc>
        <w:tc>
          <w:tcPr>
            <w:tcW w:w="236" w:type="dxa"/>
          </w:tcPr>
          <w:p w14:paraId="0427F9FC" w14:textId="77777777" w:rsidR="00960C48" w:rsidRPr="00872E83" w:rsidRDefault="00960C48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vAlign w:val="bottom"/>
          </w:tcPr>
          <w:p w14:paraId="0CADFBD6" w14:textId="324EF6C3" w:rsidR="00960C48" w:rsidRPr="00872E83" w:rsidRDefault="00960C48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2.924</w:t>
            </w:r>
          </w:p>
        </w:tc>
      </w:tr>
      <w:tr w:rsidR="00960C48" w:rsidRPr="00256A55" w14:paraId="2EEE14C0" w14:textId="77777777" w:rsidTr="0035192A">
        <w:tc>
          <w:tcPr>
            <w:tcW w:w="1276" w:type="dxa"/>
            <w:vMerge/>
          </w:tcPr>
          <w:p w14:paraId="4C269284" w14:textId="77777777" w:rsidR="00960C48" w:rsidRPr="00872E83" w:rsidRDefault="00960C48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 w14:paraId="7ECFA27F" w14:textId="77777777" w:rsidR="00960C48" w:rsidRPr="00872E83" w:rsidRDefault="00960C48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37" w:type="dxa"/>
          </w:tcPr>
          <w:p w14:paraId="7E99EC73" w14:textId="77777777" w:rsidR="00960C48" w:rsidRPr="00872E83" w:rsidRDefault="00960C48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248" w:type="dxa"/>
          </w:tcPr>
          <w:p w14:paraId="721103F7" w14:textId="77777777" w:rsidR="00960C48" w:rsidRPr="00872E83" w:rsidRDefault="00960C48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vAlign w:val="bottom"/>
          </w:tcPr>
          <w:p w14:paraId="11D2153E" w14:textId="77234599" w:rsidR="00960C48" w:rsidRPr="00872E83" w:rsidRDefault="00960C48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0.786</w:t>
            </w:r>
          </w:p>
        </w:tc>
        <w:tc>
          <w:tcPr>
            <w:tcW w:w="236" w:type="dxa"/>
          </w:tcPr>
          <w:p w14:paraId="43859E66" w14:textId="77777777" w:rsidR="00960C48" w:rsidRPr="00872E83" w:rsidRDefault="00960C48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vAlign w:val="bottom"/>
          </w:tcPr>
          <w:p w14:paraId="781A95B4" w14:textId="1A5D6F8F" w:rsidR="00960C48" w:rsidRPr="00872E83" w:rsidRDefault="00960C48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1.058</w:t>
            </w:r>
          </w:p>
        </w:tc>
      </w:tr>
      <w:tr w:rsidR="00960C48" w:rsidRPr="00256A55" w14:paraId="5DD366C9" w14:textId="77777777" w:rsidTr="0035192A"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7E9ED50D" w14:textId="77777777" w:rsidR="00960C48" w:rsidRPr="00872E83" w:rsidRDefault="00960C48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 w14:paraId="2E60429E" w14:textId="77777777" w:rsidR="00960C48" w:rsidRPr="00872E83" w:rsidRDefault="00960C48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37" w:type="dxa"/>
            <w:tcBorders>
              <w:bottom w:val="single" w:sz="4" w:space="0" w:color="auto"/>
            </w:tcBorders>
          </w:tcPr>
          <w:p w14:paraId="3DE87AA5" w14:textId="77777777" w:rsidR="00960C48" w:rsidRPr="00872E83" w:rsidRDefault="00960C48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95% confidence interval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1AB5DE37" w14:textId="77777777" w:rsidR="00960C48" w:rsidRPr="00872E83" w:rsidRDefault="00960C48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  <w:vAlign w:val="bottom"/>
          </w:tcPr>
          <w:p w14:paraId="4E1AA864" w14:textId="515989FF" w:rsidR="00960C48" w:rsidRPr="00872E83" w:rsidRDefault="00960C48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-0.482,</w:t>
            </w:r>
            <w:r w:rsidR="00872E83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 </w:t>
            </w: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2.604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FBAD7F2" w14:textId="77777777" w:rsidR="00960C48" w:rsidRPr="00872E83" w:rsidRDefault="00960C48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  <w:vAlign w:val="bottom"/>
          </w:tcPr>
          <w:p w14:paraId="6DFB5406" w14:textId="730FE150" w:rsidR="00960C48" w:rsidRPr="00872E83" w:rsidRDefault="00960C48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0.847,</w:t>
            </w:r>
            <w:r w:rsidR="00872E83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 </w:t>
            </w: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5.000</w:t>
            </w:r>
          </w:p>
        </w:tc>
      </w:tr>
      <w:tr w:rsidR="00F20679" w:rsidRPr="00BA0DC8" w14:paraId="2D54474F" w14:textId="77777777" w:rsidTr="0035192A"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21B098F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 w14:paraId="324A72F0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58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D283FAB" w14:textId="31ED5C63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 xml:space="preserve">Adjusted treatment mean difference control </w:t>
            </w:r>
            <w:r w:rsidR="00460639" w:rsidRPr="00872E83">
              <w:rPr>
                <w:rFonts w:ascii="Verdana" w:hAnsi="Verdana"/>
                <w:sz w:val="18"/>
                <w:szCs w:val="18"/>
                <w:lang w:val="en-US"/>
              </w:rPr>
              <w:t>versus</w:t>
            </w: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 xml:space="preserve"> vaccine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3C1F8532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2045B598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F20679" w:rsidRPr="00256A55" w14:paraId="1183A209" w14:textId="77777777" w:rsidTr="0035192A">
        <w:tc>
          <w:tcPr>
            <w:tcW w:w="1276" w:type="dxa"/>
            <w:vMerge/>
            <w:tcBorders>
              <w:top w:val="single" w:sz="4" w:space="0" w:color="auto"/>
            </w:tcBorders>
          </w:tcPr>
          <w:p w14:paraId="1540794B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 w14:paraId="6579F2AF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37" w:type="dxa"/>
            <w:tcBorders>
              <w:top w:val="single" w:sz="4" w:space="0" w:color="auto"/>
            </w:tcBorders>
          </w:tcPr>
          <w:p w14:paraId="12600582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Difference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08C00F37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4B14734B" w14:textId="2874FBFC" w:rsidR="00F20679" w:rsidRPr="00872E83" w:rsidRDefault="00960C48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-1.863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A97D491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5DC2B416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F20679" w:rsidRPr="00256A55" w14:paraId="5435625C" w14:textId="77777777" w:rsidTr="0035192A">
        <w:tc>
          <w:tcPr>
            <w:tcW w:w="1276" w:type="dxa"/>
            <w:vMerge/>
          </w:tcPr>
          <w:p w14:paraId="01EBF848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 w14:paraId="54A0A0CC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37" w:type="dxa"/>
          </w:tcPr>
          <w:p w14:paraId="31458642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248" w:type="dxa"/>
          </w:tcPr>
          <w:p w14:paraId="533C5BC8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</w:tcPr>
          <w:p w14:paraId="4D99DE46" w14:textId="5A16745D" w:rsidR="00F20679" w:rsidRPr="00872E83" w:rsidRDefault="00960C48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1.32</w:t>
            </w:r>
          </w:p>
        </w:tc>
        <w:tc>
          <w:tcPr>
            <w:tcW w:w="236" w:type="dxa"/>
          </w:tcPr>
          <w:p w14:paraId="22F0FC5F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</w:tcPr>
          <w:p w14:paraId="120E934B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F20679" w:rsidRPr="00256A55" w14:paraId="52BFCF44" w14:textId="77777777" w:rsidTr="0035192A"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1F0B5384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08FBE9B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37" w:type="dxa"/>
            <w:tcBorders>
              <w:bottom w:val="single" w:sz="4" w:space="0" w:color="auto"/>
            </w:tcBorders>
          </w:tcPr>
          <w:p w14:paraId="758FF701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2F03D222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40A12410" w14:textId="3AE2B1FD" w:rsidR="00F20679" w:rsidRPr="00872E83" w:rsidRDefault="00960C48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0.1581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0F15F1F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46DACB8E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F20679" w:rsidRPr="00256A55" w14:paraId="283CAA82" w14:textId="77777777" w:rsidTr="0035192A"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237F505A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D2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63A4EB5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37" w:type="dxa"/>
            <w:tcBorders>
              <w:top w:val="single" w:sz="4" w:space="0" w:color="auto"/>
            </w:tcBorders>
          </w:tcPr>
          <w:p w14:paraId="65EA5091" w14:textId="01D19994" w:rsidR="00F20679" w:rsidRPr="00872E83" w:rsidRDefault="0046063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Number</w:t>
            </w:r>
            <w:r w:rsidR="00F20679" w:rsidRPr="00872E83">
              <w:rPr>
                <w:rFonts w:ascii="Verdana" w:hAnsi="Verdana"/>
                <w:sz w:val="18"/>
                <w:szCs w:val="18"/>
                <w:lang w:val="en-US"/>
              </w:rPr>
              <w:t xml:space="preserve"> of animals with observations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6921AA35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4B8BA3CC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47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7179C34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6FD06196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47</w:t>
            </w:r>
          </w:p>
        </w:tc>
      </w:tr>
      <w:tr w:rsidR="000F118A" w:rsidRPr="00256A55" w14:paraId="77396A72" w14:textId="77777777" w:rsidTr="0035192A">
        <w:tc>
          <w:tcPr>
            <w:tcW w:w="1276" w:type="dxa"/>
            <w:vMerge/>
          </w:tcPr>
          <w:p w14:paraId="3A66102C" w14:textId="77777777" w:rsidR="000F118A" w:rsidRPr="00872E83" w:rsidRDefault="000F118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 w14:paraId="788744BE" w14:textId="77777777" w:rsidR="000F118A" w:rsidRPr="00872E83" w:rsidRDefault="000F118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37" w:type="dxa"/>
          </w:tcPr>
          <w:p w14:paraId="78652847" w14:textId="77777777" w:rsidR="000F118A" w:rsidRPr="00872E83" w:rsidRDefault="000F118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Adjusted treatment mean</w:t>
            </w:r>
          </w:p>
        </w:tc>
        <w:tc>
          <w:tcPr>
            <w:tcW w:w="248" w:type="dxa"/>
          </w:tcPr>
          <w:p w14:paraId="5BC7245A" w14:textId="77777777" w:rsidR="000F118A" w:rsidRPr="00872E83" w:rsidRDefault="000F118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vAlign w:val="bottom"/>
          </w:tcPr>
          <w:p w14:paraId="01CA7494" w14:textId="55EE2278" w:rsidR="000F118A" w:rsidRPr="00872E83" w:rsidRDefault="000F118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0.479</w:t>
            </w:r>
          </w:p>
        </w:tc>
        <w:tc>
          <w:tcPr>
            <w:tcW w:w="236" w:type="dxa"/>
          </w:tcPr>
          <w:p w14:paraId="4EE70A1C" w14:textId="77777777" w:rsidR="000F118A" w:rsidRPr="00872E83" w:rsidRDefault="000F118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vAlign w:val="bottom"/>
          </w:tcPr>
          <w:p w14:paraId="107BC4CB" w14:textId="31674F04" w:rsidR="000F118A" w:rsidRPr="00872E83" w:rsidRDefault="000F118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1.327</w:t>
            </w:r>
          </w:p>
        </w:tc>
      </w:tr>
      <w:tr w:rsidR="000F118A" w:rsidRPr="00256A55" w14:paraId="5A8CC9A0" w14:textId="77777777" w:rsidTr="0035192A">
        <w:tc>
          <w:tcPr>
            <w:tcW w:w="1276" w:type="dxa"/>
            <w:vMerge/>
          </w:tcPr>
          <w:p w14:paraId="70B59B49" w14:textId="77777777" w:rsidR="000F118A" w:rsidRPr="00872E83" w:rsidRDefault="000F118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 w14:paraId="021333BD" w14:textId="77777777" w:rsidR="000F118A" w:rsidRPr="00872E83" w:rsidRDefault="000F118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37" w:type="dxa"/>
          </w:tcPr>
          <w:p w14:paraId="35B482A6" w14:textId="77777777" w:rsidR="000F118A" w:rsidRPr="00872E83" w:rsidRDefault="000F118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248" w:type="dxa"/>
          </w:tcPr>
          <w:p w14:paraId="6904DB7E" w14:textId="77777777" w:rsidR="000F118A" w:rsidRPr="00872E83" w:rsidRDefault="000F118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vAlign w:val="bottom"/>
          </w:tcPr>
          <w:p w14:paraId="7A6562A9" w14:textId="2BAD3162" w:rsidR="000F118A" w:rsidRPr="00872E83" w:rsidRDefault="000F118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1.102</w:t>
            </w:r>
          </w:p>
        </w:tc>
        <w:tc>
          <w:tcPr>
            <w:tcW w:w="236" w:type="dxa"/>
          </w:tcPr>
          <w:p w14:paraId="1E86F132" w14:textId="77777777" w:rsidR="000F118A" w:rsidRPr="00872E83" w:rsidRDefault="000F118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vAlign w:val="bottom"/>
          </w:tcPr>
          <w:p w14:paraId="39DFD21F" w14:textId="634F28D6" w:rsidR="000F118A" w:rsidRPr="00872E83" w:rsidRDefault="000F118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1.155</w:t>
            </w:r>
          </w:p>
        </w:tc>
      </w:tr>
      <w:tr w:rsidR="000F118A" w:rsidRPr="00256A55" w14:paraId="6D3019F1" w14:textId="77777777" w:rsidTr="0035192A"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661FDB36" w14:textId="77777777" w:rsidR="000F118A" w:rsidRPr="00872E83" w:rsidRDefault="000F118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 w14:paraId="6F298985" w14:textId="77777777" w:rsidR="000F118A" w:rsidRPr="00872E83" w:rsidRDefault="000F118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37" w:type="dxa"/>
            <w:tcBorders>
              <w:bottom w:val="single" w:sz="4" w:space="0" w:color="auto"/>
            </w:tcBorders>
          </w:tcPr>
          <w:p w14:paraId="278DAA87" w14:textId="77777777" w:rsidR="000F118A" w:rsidRPr="00872E83" w:rsidRDefault="000F118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95% confidence interval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00D3D696" w14:textId="77777777" w:rsidR="000F118A" w:rsidRPr="00872E83" w:rsidRDefault="000F118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  <w:vAlign w:val="bottom"/>
          </w:tcPr>
          <w:p w14:paraId="59DBEE4A" w14:textId="235D6788" w:rsidR="000F118A" w:rsidRPr="00872E83" w:rsidRDefault="000F118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-1.686,</w:t>
            </w:r>
            <w:r w:rsidR="00872E83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 </w:t>
            </w: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2.642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655176C1" w14:textId="77777777" w:rsidR="000F118A" w:rsidRPr="00872E83" w:rsidRDefault="000F118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  <w:vAlign w:val="bottom"/>
          </w:tcPr>
          <w:p w14:paraId="0145C8AC" w14:textId="1B122D37" w:rsidR="000F118A" w:rsidRPr="00872E83" w:rsidRDefault="000F118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-0.942,</w:t>
            </w:r>
            <w:r w:rsidR="00872E83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 </w:t>
            </w: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3.595</w:t>
            </w:r>
          </w:p>
        </w:tc>
      </w:tr>
      <w:tr w:rsidR="00F20679" w:rsidRPr="00BA0DC8" w14:paraId="2FA24F16" w14:textId="77777777" w:rsidTr="0035192A"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96019E0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 w14:paraId="26CD9E56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58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9401BAA" w14:textId="22FF30B6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 xml:space="preserve">Adjusted treatment mean difference control </w:t>
            </w:r>
            <w:r w:rsidR="00460639" w:rsidRPr="00872E83">
              <w:rPr>
                <w:rFonts w:ascii="Verdana" w:hAnsi="Verdana"/>
                <w:sz w:val="18"/>
                <w:szCs w:val="18"/>
                <w:lang w:val="en-US"/>
              </w:rPr>
              <w:t>versus</w:t>
            </w: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 xml:space="preserve"> vaccine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6B721B1A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1386A631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F20679" w:rsidRPr="00256A55" w14:paraId="56669A4E" w14:textId="77777777" w:rsidTr="0035192A">
        <w:tc>
          <w:tcPr>
            <w:tcW w:w="1276" w:type="dxa"/>
            <w:vMerge/>
            <w:tcBorders>
              <w:top w:val="single" w:sz="4" w:space="0" w:color="auto"/>
            </w:tcBorders>
          </w:tcPr>
          <w:p w14:paraId="00C0DC0F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 w14:paraId="01C6CF7E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37" w:type="dxa"/>
            <w:tcBorders>
              <w:top w:val="single" w:sz="4" w:space="0" w:color="auto"/>
            </w:tcBorders>
          </w:tcPr>
          <w:p w14:paraId="4312D669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Difference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44B863FA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70E059A4" w14:textId="28663160" w:rsidR="00F20679" w:rsidRPr="00872E83" w:rsidRDefault="000F118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-0.848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9DBD107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30EEDB7A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F20679" w:rsidRPr="00256A55" w14:paraId="71ADFEDE" w14:textId="77777777" w:rsidTr="0035192A">
        <w:tc>
          <w:tcPr>
            <w:tcW w:w="1276" w:type="dxa"/>
            <w:vMerge/>
          </w:tcPr>
          <w:p w14:paraId="393A8B03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 w14:paraId="15F3C26A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37" w:type="dxa"/>
          </w:tcPr>
          <w:p w14:paraId="43762B8F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248" w:type="dxa"/>
          </w:tcPr>
          <w:p w14:paraId="2771D8A1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</w:tcPr>
          <w:p w14:paraId="55905D7F" w14:textId="6B634337" w:rsidR="00F20679" w:rsidRPr="00872E83" w:rsidRDefault="000F118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1.60</w:t>
            </w:r>
          </w:p>
        </w:tc>
        <w:tc>
          <w:tcPr>
            <w:tcW w:w="236" w:type="dxa"/>
          </w:tcPr>
          <w:p w14:paraId="1E5FB624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</w:tcPr>
          <w:p w14:paraId="58DB5739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F20679" w:rsidRPr="00256A55" w14:paraId="04201B3B" w14:textId="77777777" w:rsidTr="0035192A"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3B1790B2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216D4DC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37" w:type="dxa"/>
            <w:tcBorders>
              <w:bottom w:val="single" w:sz="4" w:space="0" w:color="auto"/>
            </w:tcBorders>
          </w:tcPr>
          <w:p w14:paraId="10F0A762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7B521B90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17F84FA9" w14:textId="798E4916" w:rsidR="00F20679" w:rsidRPr="00872E83" w:rsidRDefault="000F118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0.5954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C14D30C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35F1463B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F20679" w:rsidRPr="00256A55" w14:paraId="565F065D" w14:textId="77777777" w:rsidTr="0035192A"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5EC15915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D42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A8372BD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37" w:type="dxa"/>
            <w:tcBorders>
              <w:top w:val="single" w:sz="4" w:space="0" w:color="auto"/>
            </w:tcBorders>
          </w:tcPr>
          <w:p w14:paraId="5FD59D04" w14:textId="77E18C5B" w:rsidR="00F20679" w:rsidRPr="00872E83" w:rsidRDefault="0046063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Number</w:t>
            </w:r>
            <w:r w:rsidR="00F20679" w:rsidRPr="00872E83">
              <w:rPr>
                <w:rFonts w:ascii="Verdana" w:hAnsi="Verdana"/>
                <w:sz w:val="18"/>
                <w:szCs w:val="18"/>
                <w:lang w:val="en-US"/>
              </w:rPr>
              <w:t xml:space="preserve"> of animals with observations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20F592EC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081233DE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47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D5C6DBE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1DEADE4E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47</w:t>
            </w:r>
          </w:p>
        </w:tc>
      </w:tr>
      <w:tr w:rsidR="000F118A" w:rsidRPr="00256A55" w14:paraId="28B6258A" w14:textId="77777777" w:rsidTr="0035192A">
        <w:tc>
          <w:tcPr>
            <w:tcW w:w="1276" w:type="dxa"/>
            <w:vMerge/>
          </w:tcPr>
          <w:p w14:paraId="16840830" w14:textId="77777777" w:rsidR="000F118A" w:rsidRPr="00872E83" w:rsidRDefault="000F118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 w14:paraId="623ACA37" w14:textId="77777777" w:rsidR="000F118A" w:rsidRPr="00872E83" w:rsidRDefault="000F118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37" w:type="dxa"/>
          </w:tcPr>
          <w:p w14:paraId="046C8357" w14:textId="77777777" w:rsidR="000F118A" w:rsidRPr="00872E83" w:rsidRDefault="000F118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Adjusted treatment mean</w:t>
            </w:r>
          </w:p>
        </w:tc>
        <w:tc>
          <w:tcPr>
            <w:tcW w:w="248" w:type="dxa"/>
          </w:tcPr>
          <w:p w14:paraId="51F74E89" w14:textId="77777777" w:rsidR="000F118A" w:rsidRPr="00872E83" w:rsidRDefault="000F118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vAlign w:val="bottom"/>
          </w:tcPr>
          <w:p w14:paraId="178CC4E0" w14:textId="3BACDA90" w:rsidR="000F118A" w:rsidRPr="00872E83" w:rsidRDefault="000F118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-2.696</w:t>
            </w:r>
          </w:p>
        </w:tc>
        <w:tc>
          <w:tcPr>
            <w:tcW w:w="236" w:type="dxa"/>
          </w:tcPr>
          <w:p w14:paraId="0E697675" w14:textId="77777777" w:rsidR="000F118A" w:rsidRPr="00872E83" w:rsidRDefault="000F118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vAlign w:val="bottom"/>
          </w:tcPr>
          <w:p w14:paraId="7EF21901" w14:textId="41783593" w:rsidR="000F118A" w:rsidRPr="00872E83" w:rsidRDefault="000F118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-2.911</w:t>
            </w:r>
          </w:p>
        </w:tc>
      </w:tr>
      <w:tr w:rsidR="000F118A" w:rsidRPr="00256A55" w14:paraId="66522E58" w14:textId="77777777" w:rsidTr="0035192A">
        <w:tc>
          <w:tcPr>
            <w:tcW w:w="1276" w:type="dxa"/>
            <w:vMerge/>
          </w:tcPr>
          <w:p w14:paraId="6ECAE171" w14:textId="77777777" w:rsidR="000F118A" w:rsidRPr="00872E83" w:rsidRDefault="000F118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 w14:paraId="7837A2BC" w14:textId="77777777" w:rsidR="000F118A" w:rsidRPr="00872E83" w:rsidRDefault="000F118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37" w:type="dxa"/>
          </w:tcPr>
          <w:p w14:paraId="096AFBB7" w14:textId="77777777" w:rsidR="000F118A" w:rsidRPr="00872E83" w:rsidRDefault="000F118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248" w:type="dxa"/>
          </w:tcPr>
          <w:p w14:paraId="684740DE" w14:textId="77777777" w:rsidR="000F118A" w:rsidRPr="00872E83" w:rsidRDefault="000F118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vAlign w:val="bottom"/>
          </w:tcPr>
          <w:p w14:paraId="109076FE" w14:textId="71498EEA" w:rsidR="000F118A" w:rsidRPr="00872E83" w:rsidRDefault="000F118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1.592</w:t>
            </w:r>
          </w:p>
        </w:tc>
        <w:tc>
          <w:tcPr>
            <w:tcW w:w="236" w:type="dxa"/>
          </w:tcPr>
          <w:p w14:paraId="1131A8CC" w14:textId="77777777" w:rsidR="000F118A" w:rsidRPr="00872E83" w:rsidRDefault="000F118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vAlign w:val="bottom"/>
          </w:tcPr>
          <w:p w14:paraId="39254844" w14:textId="3BAC2BD5" w:rsidR="000F118A" w:rsidRPr="00872E83" w:rsidRDefault="000F118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1.321</w:t>
            </w:r>
          </w:p>
        </w:tc>
      </w:tr>
      <w:tr w:rsidR="000F118A" w:rsidRPr="00256A55" w14:paraId="65DE1D57" w14:textId="77777777" w:rsidTr="0035192A"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79C8D768" w14:textId="77777777" w:rsidR="000F118A" w:rsidRPr="00872E83" w:rsidRDefault="000F118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 w14:paraId="28FCB123" w14:textId="77777777" w:rsidR="000F118A" w:rsidRPr="00872E83" w:rsidRDefault="000F118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37" w:type="dxa"/>
            <w:tcBorders>
              <w:bottom w:val="single" w:sz="4" w:space="0" w:color="auto"/>
            </w:tcBorders>
          </w:tcPr>
          <w:p w14:paraId="0124450A" w14:textId="77777777" w:rsidR="000F118A" w:rsidRPr="00872E83" w:rsidRDefault="000F118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95% confidence interval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67794262" w14:textId="77777777" w:rsidR="000F118A" w:rsidRPr="00872E83" w:rsidRDefault="000F118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  <w:vAlign w:val="bottom"/>
          </w:tcPr>
          <w:p w14:paraId="31F49AD2" w14:textId="34B6E753" w:rsidR="000F118A" w:rsidRPr="00872E83" w:rsidRDefault="000F118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-5.822,</w:t>
            </w:r>
            <w:r w:rsidR="00872E83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 </w:t>
            </w: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0.429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FE43AD7" w14:textId="77777777" w:rsidR="000F118A" w:rsidRPr="00872E83" w:rsidRDefault="000F118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  <w:vAlign w:val="bottom"/>
          </w:tcPr>
          <w:p w14:paraId="41B207B2" w14:textId="67D51E70" w:rsidR="000F118A" w:rsidRPr="00872E83" w:rsidRDefault="000F118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-5.506,</w:t>
            </w:r>
            <w:r w:rsidR="00872E83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 </w:t>
            </w: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-0.31</w:t>
            </w:r>
          </w:p>
        </w:tc>
      </w:tr>
      <w:tr w:rsidR="00F20679" w:rsidRPr="00BA0DC8" w14:paraId="678F263F" w14:textId="77777777" w:rsidTr="0035192A"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5187F1B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 w14:paraId="67D0E2E2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58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39CDB28" w14:textId="1A03EB8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 xml:space="preserve">Adjusted treatment mean difference control </w:t>
            </w:r>
            <w:r w:rsidR="00460639" w:rsidRPr="00872E83">
              <w:rPr>
                <w:rFonts w:ascii="Verdana" w:hAnsi="Verdana"/>
                <w:sz w:val="18"/>
                <w:szCs w:val="18"/>
                <w:lang w:val="en-US"/>
              </w:rPr>
              <w:t>versus</w:t>
            </w: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 xml:space="preserve"> vaccine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43906C51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169830A7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F20679" w:rsidRPr="00256A55" w14:paraId="10790F8D" w14:textId="77777777" w:rsidTr="0035192A">
        <w:tc>
          <w:tcPr>
            <w:tcW w:w="1276" w:type="dxa"/>
            <w:vMerge/>
            <w:tcBorders>
              <w:top w:val="single" w:sz="4" w:space="0" w:color="auto"/>
            </w:tcBorders>
          </w:tcPr>
          <w:p w14:paraId="79BB25D6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 w14:paraId="1BA7729D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37" w:type="dxa"/>
            <w:tcBorders>
              <w:top w:val="single" w:sz="4" w:space="0" w:color="auto"/>
            </w:tcBorders>
          </w:tcPr>
          <w:p w14:paraId="01E4ABDC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Difference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3CA1BA97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237FF805" w14:textId="0494F865" w:rsidR="00F20679" w:rsidRPr="00872E83" w:rsidRDefault="000F118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0.215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F5A9507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51143D1B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F20679" w:rsidRPr="00256A55" w14:paraId="4499D066" w14:textId="77777777" w:rsidTr="0035192A">
        <w:tc>
          <w:tcPr>
            <w:tcW w:w="1276" w:type="dxa"/>
            <w:vMerge/>
          </w:tcPr>
          <w:p w14:paraId="0F56466E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 w14:paraId="7BD891E5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37" w:type="dxa"/>
          </w:tcPr>
          <w:p w14:paraId="3E61F747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248" w:type="dxa"/>
          </w:tcPr>
          <w:p w14:paraId="4F5826A6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</w:tcPr>
          <w:p w14:paraId="03CF8F91" w14:textId="18AF0F75" w:rsidR="00F20679" w:rsidRPr="00872E83" w:rsidRDefault="000F118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2.07</w:t>
            </w:r>
          </w:p>
        </w:tc>
        <w:tc>
          <w:tcPr>
            <w:tcW w:w="236" w:type="dxa"/>
          </w:tcPr>
          <w:p w14:paraId="4CC3584F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</w:tcPr>
          <w:p w14:paraId="7D1FB619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F20679" w:rsidRPr="00256A55" w14:paraId="178ACF09" w14:textId="77777777" w:rsidTr="0035192A"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5BDCA182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A2CEADE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37" w:type="dxa"/>
            <w:tcBorders>
              <w:bottom w:val="single" w:sz="4" w:space="0" w:color="auto"/>
            </w:tcBorders>
          </w:tcPr>
          <w:p w14:paraId="683B1D0A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3ED5F308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30D9510D" w14:textId="1D1E694F" w:rsidR="00F20679" w:rsidRPr="00872E83" w:rsidRDefault="000F118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0.9173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C071CB8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57E56CC6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F20679" w:rsidRPr="00256A55" w14:paraId="6A71E31B" w14:textId="77777777" w:rsidTr="0035192A">
        <w:tc>
          <w:tcPr>
            <w:tcW w:w="1276" w:type="dxa"/>
            <w:vMerge w:val="restart"/>
            <w:tcBorders>
              <w:top w:val="single" w:sz="4" w:space="0" w:color="auto"/>
            </w:tcBorders>
          </w:tcPr>
          <w:p w14:paraId="43353D59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D204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C7F5832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37" w:type="dxa"/>
            <w:tcBorders>
              <w:top w:val="single" w:sz="4" w:space="0" w:color="auto"/>
            </w:tcBorders>
          </w:tcPr>
          <w:p w14:paraId="6C676056" w14:textId="00F2F8E2" w:rsidR="00F20679" w:rsidRPr="00872E83" w:rsidRDefault="0046063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Number</w:t>
            </w:r>
            <w:r w:rsidR="00F20679" w:rsidRPr="00872E83">
              <w:rPr>
                <w:rFonts w:ascii="Verdana" w:hAnsi="Verdana"/>
                <w:sz w:val="18"/>
                <w:szCs w:val="18"/>
                <w:lang w:val="en-US"/>
              </w:rPr>
              <w:t xml:space="preserve"> of animals with observations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54E7ABEB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56BB26C5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41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4CB2995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6107270C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46</w:t>
            </w:r>
          </w:p>
        </w:tc>
      </w:tr>
      <w:tr w:rsidR="000F118A" w:rsidRPr="00256A55" w14:paraId="1538BE8D" w14:textId="77777777" w:rsidTr="0035192A">
        <w:tc>
          <w:tcPr>
            <w:tcW w:w="1276" w:type="dxa"/>
            <w:vMerge/>
          </w:tcPr>
          <w:p w14:paraId="2E22644B" w14:textId="77777777" w:rsidR="000F118A" w:rsidRPr="00872E83" w:rsidRDefault="000F118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 w14:paraId="786E50C8" w14:textId="77777777" w:rsidR="000F118A" w:rsidRPr="00872E83" w:rsidRDefault="000F118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37" w:type="dxa"/>
          </w:tcPr>
          <w:p w14:paraId="3B1E0A0F" w14:textId="77777777" w:rsidR="000F118A" w:rsidRPr="00872E83" w:rsidRDefault="000F118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Adjusted treatment mean</w:t>
            </w:r>
          </w:p>
        </w:tc>
        <w:tc>
          <w:tcPr>
            <w:tcW w:w="248" w:type="dxa"/>
          </w:tcPr>
          <w:p w14:paraId="0A74AF9A" w14:textId="77777777" w:rsidR="000F118A" w:rsidRPr="00872E83" w:rsidRDefault="000F118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vAlign w:val="bottom"/>
          </w:tcPr>
          <w:p w14:paraId="39816BBB" w14:textId="334EE16B" w:rsidR="000F118A" w:rsidRPr="00872E83" w:rsidRDefault="000F118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0.306</w:t>
            </w:r>
          </w:p>
        </w:tc>
        <w:tc>
          <w:tcPr>
            <w:tcW w:w="236" w:type="dxa"/>
          </w:tcPr>
          <w:p w14:paraId="350EB508" w14:textId="77777777" w:rsidR="000F118A" w:rsidRPr="00872E83" w:rsidRDefault="000F118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vAlign w:val="bottom"/>
          </w:tcPr>
          <w:p w14:paraId="1043D46B" w14:textId="160B9B77" w:rsidR="000F118A" w:rsidRPr="00872E83" w:rsidRDefault="000F118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1.341</w:t>
            </w:r>
          </w:p>
        </w:tc>
      </w:tr>
      <w:tr w:rsidR="000F118A" w:rsidRPr="00256A55" w14:paraId="098E9975" w14:textId="77777777" w:rsidTr="0035192A">
        <w:tc>
          <w:tcPr>
            <w:tcW w:w="1276" w:type="dxa"/>
            <w:vMerge/>
          </w:tcPr>
          <w:p w14:paraId="3CF2EB1C" w14:textId="77777777" w:rsidR="000F118A" w:rsidRPr="00872E83" w:rsidRDefault="000F118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 w14:paraId="4E325A60" w14:textId="77777777" w:rsidR="000F118A" w:rsidRPr="00872E83" w:rsidRDefault="000F118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37" w:type="dxa"/>
          </w:tcPr>
          <w:p w14:paraId="7CC20078" w14:textId="77777777" w:rsidR="000F118A" w:rsidRPr="00872E83" w:rsidRDefault="000F118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248" w:type="dxa"/>
          </w:tcPr>
          <w:p w14:paraId="3998F581" w14:textId="77777777" w:rsidR="000F118A" w:rsidRPr="00872E83" w:rsidRDefault="000F118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vAlign w:val="bottom"/>
          </w:tcPr>
          <w:p w14:paraId="3C0F1DB8" w14:textId="742A8C73" w:rsidR="000F118A" w:rsidRPr="00872E83" w:rsidRDefault="000F118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0.967</w:t>
            </w:r>
          </w:p>
        </w:tc>
        <w:tc>
          <w:tcPr>
            <w:tcW w:w="236" w:type="dxa"/>
          </w:tcPr>
          <w:p w14:paraId="2AF3FD1A" w14:textId="77777777" w:rsidR="000F118A" w:rsidRPr="00872E83" w:rsidRDefault="000F118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vAlign w:val="bottom"/>
          </w:tcPr>
          <w:p w14:paraId="6D419F71" w14:textId="5657DA11" w:rsidR="000F118A" w:rsidRPr="00872E83" w:rsidRDefault="000F118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0.911</w:t>
            </w:r>
          </w:p>
        </w:tc>
      </w:tr>
      <w:tr w:rsidR="000F118A" w:rsidRPr="00256A55" w14:paraId="2EAB9839" w14:textId="77777777" w:rsidTr="0035192A"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3EA1C418" w14:textId="77777777" w:rsidR="000F118A" w:rsidRPr="00872E83" w:rsidRDefault="000F118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 w14:paraId="5EEC9519" w14:textId="77777777" w:rsidR="000F118A" w:rsidRPr="00872E83" w:rsidRDefault="000F118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37" w:type="dxa"/>
            <w:tcBorders>
              <w:bottom w:val="single" w:sz="4" w:space="0" w:color="auto"/>
            </w:tcBorders>
          </w:tcPr>
          <w:p w14:paraId="3520CBC1" w14:textId="77777777" w:rsidR="000F118A" w:rsidRPr="00872E83" w:rsidRDefault="000F118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95% confidence interval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463585A0" w14:textId="77777777" w:rsidR="000F118A" w:rsidRPr="00872E83" w:rsidRDefault="000F118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  <w:vAlign w:val="bottom"/>
          </w:tcPr>
          <w:p w14:paraId="0E543527" w14:textId="0BEA4071" w:rsidR="000F118A" w:rsidRPr="00872E83" w:rsidRDefault="000F118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-1.592,</w:t>
            </w:r>
            <w:r w:rsidR="00872E83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 </w:t>
            </w: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2.204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F87CD78" w14:textId="77777777" w:rsidR="000F118A" w:rsidRPr="00872E83" w:rsidRDefault="000F118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  <w:vAlign w:val="bottom"/>
          </w:tcPr>
          <w:p w14:paraId="27E24631" w14:textId="75FD8CDF" w:rsidR="000F118A" w:rsidRPr="00872E83" w:rsidRDefault="000F118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-0.449,</w:t>
            </w:r>
            <w:r w:rsidR="00872E83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 </w:t>
            </w: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3.130</w:t>
            </w:r>
          </w:p>
        </w:tc>
      </w:tr>
      <w:tr w:rsidR="00F20679" w:rsidRPr="00BA0DC8" w14:paraId="33788FF9" w14:textId="77777777" w:rsidTr="0035192A"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7FB950F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 w14:paraId="59920576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586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1E875BB" w14:textId="0436885E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 xml:space="preserve">Adjusted treatment mean difference control </w:t>
            </w:r>
            <w:r w:rsidR="00460639" w:rsidRPr="00872E83">
              <w:rPr>
                <w:rFonts w:ascii="Verdana" w:hAnsi="Verdana"/>
                <w:sz w:val="18"/>
                <w:szCs w:val="18"/>
                <w:lang w:val="en-US"/>
              </w:rPr>
              <w:t>versus</w:t>
            </w: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 xml:space="preserve"> vaccine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5DF9560E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41675018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F20679" w:rsidRPr="00256A55" w14:paraId="38A9363F" w14:textId="77777777" w:rsidTr="0035192A">
        <w:tc>
          <w:tcPr>
            <w:tcW w:w="1276" w:type="dxa"/>
            <w:vMerge/>
            <w:tcBorders>
              <w:top w:val="single" w:sz="4" w:space="0" w:color="auto"/>
            </w:tcBorders>
          </w:tcPr>
          <w:p w14:paraId="33380279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 w14:paraId="06C3AC95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37" w:type="dxa"/>
            <w:tcBorders>
              <w:top w:val="single" w:sz="4" w:space="0" w:color="auto"/>
            </w:tcBorders>
          </w:tcPr>
          <w:p w14:paraId="1BC094B1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Difference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4615057E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2F809FA5" w14:textId="2739166A" w:rsidR="00F20679" w:rsidRPr="00872E83" w:rsidRDefault="000F118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-1.035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47953DB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6D92ED5F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F20679" w:rsidRPr="00256A55" w14:paraId="430EE5FF" w14:textId="77777777" w:rsidTr="0035192A">
        <w:tc>
          <w:tcPr>
            <w:tcW w:w="1276" w:type="dxa"/>
            <w:vMerge/>
          </w:tcPr>
          <w:p w14:paraId="4E92D58B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</w:tcPr>
          <w:p w14:paraId="72171A59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37" w:type="dxa"/>
          </w:tcPr>
          <w:p w14:paraId="7B5AB4E6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248" w:type="dxa"/>
          </w:tcPr>
          <w:p w14:paraId="61DAE366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</w:tcPr>
          <w:p w14:paraId="2552A609" w14:textId="1A1931D9" w:rsidR="00F20679" w:rsidRPr="00872E83" w:rsidRDefault="000F118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1.33</w:t>
            </w:r>
          </w:p>
        </w:tc>
        <w:tc>
          <w:tcPr>
            <w:tcW w:w="236" w:type="dxa"/>
          </w:tcPr>
          <w:p w14:paraId="6EB862E9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</w:tcPr>
          <w:p w14:paraId="32B774F7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F20679" w:rsidRPr="00256A55" w14:paraId="78059BA4" w14:textId="77777777" w:rsidTr="0035192A"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2D9A3F4E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17B5ABF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37" w:type="dxa"/>
            <w:tcBorders>
              <w:bottom w:val="single" w:sz="4" w:space="0" w:color="auto"/>
            </w:tcBorders>
          </w:tcPr>
          <w:p w14:paraId="445508D5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0D40BD1B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07A3739A" w14:textId="0415D844" w:rsidR="00F20679" w:rsidRPr="00872E83" w:rsidRDefault="000F118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0.4370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49696AA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401EC8AE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</w:tbl>
    <w:p w14:paraId="304616ED" w14:textId="77777777" w:rsidR="00872E83" w:rsidRDefault="00872E83" w:rsidP="00256A55">
      <w:pPr>
        <w:spacing w:line="240" w:lineRule="auto"/>
        <w:rPr>
          <w:rFonts w:ascii="Verdana" w:hAnsi="Verdana"/>
          <w:lang w:val="en-US"/>
        </w:rPr>
      </w:pPr>
    </w:p>
    <w:p w14:paraId="6D999DBB" w14:textId="1FF8B839" w:rsidR="003C2D25" w:rsidRPr="00872E83" w:rsidRDefault="003C2D25" w:rsidP="00256A55">
      <w:pPr>
        <w:spacing w:line="240" w:lineRule="auto"/>
        <w:rPr>
          <w:rFonts w:ascii="Verdana" w:hAnsi="Verdana"/>
          <w:sz w:val="20"/>
          <w:szCs w:val="20"/>
          <w:lang w:val="en-US"/>
        </w:rPr>
      </w:pPr>
      <w:r w:rsidRPr="00872E83">
        <w:rPr>
          <w:rFonts w:ascii="Verdana" w:hAnsi="Verdana"/>
          <w:sz w:val="20"/>
          <w:szCs w:val="20"/>
          <w:lang w:val="en-US"/>
        </w:rPr>
        <w:t>*</w:t>
      </w:r>
      <w:r w:rsidR="00872E83">
        <w:rPr>
          <w:rFonts w:ascii="Verdana" w:hAnsi="Verdana"/>
          <w:sz w:val="20"/>
          <w:szCs w:val="20"/>
          <w:lang w:val="en-US"/>
        </w:rPr>
        <w:t xml:space="preserve"> </w:t>
      </w:r>
      <w:r w:rsidRPr="00872E83">
        <w:rPr>
          <w:rFonts w:ascii="Verdana" w:hAnsi="Verdana"/>
          <w:sz w:val="20"/>
          <w:szCs w:val="20"/>
          <w:lang w:val="en-US"/>
        </w:rPr>
        <w:t>The missing samples from day 0 to day 591 correspond to loss to follow-up animals, such as reproductive, low production, lameness, mastitis and accident reasons</w:t>
      </w:r>
    </w:p>
    <w:p w14:paraId="58CF163A" w14:textId="77777777" w:rsidR="00872E83" w:rsidRDefault="00872E83">
      <w:pPr>
        <w:rPr>
          <w:rFonts w:ascii="Verdana" w:hAnsi="Verdana"/>
          <w:b/>
          <w:bCs/>
          <w:lang w:val="en-US"/>
        </w:rPr>
      </w:pPr>
      <w:r>
        <w:rPr>
          <w:rFonts w:ascii="Verdana" w:hAnsi="Verdana"/>
          <w:b/>
          <w:bCs/>
          <w:lang w:val="en-US"/>
        </w:rPr>
        <w:br w:type="page"/>
      </w:r>
    </w:p>
    <w:p w14:paraId="040888DD" w14:textId="14E24E0F" w:rsidR="00F20679" w:rsidRDefault="00F20679" w:rsidP="00872E83">
      <w:pPr>
        <w:pStyle w:val="Ttulo2"/>
      </w:pPr>
      <w:r w:rsidRPr="00256A55">
        <w:lastRenderedPageBreak/>
        <w:t xml:space="preserve">TABLE </w:t>
      </w:r>
      <w:r w:rsidR="00B55D54" w:rsidRPr="00256A55">
        <w:t>S</w:t>
      </w:r>
      <w:r w:rsidR="00960C48" w:rsidRPr="00256A55">
        <w:t>4</w:t>
      </w:r>
      <w:r w:rsidRPr="00256A55">
        <w:t xml:space="preserve"> (continuation</w:t>
      </w:r>
      <w:r w:rsidR="00960C48" w:rsidRPr="00256A55">
        <w:t>)</w:t>
      </w:r>
    </w:p>
    <w:p w14:paraId="06CDCB31" w14:textId="77777777" w:rsidR="00872E83" w:rsidRPr="00872E83" w:rsidRDefault="00872E83" w:rsidP="00872E83">
      <w:pPr>
        <w:rPr>
          <w:lang w:val="en-US"/>
        </w:rPr>
      </w:pPr>
    </w:p>
    <w:tbl>
      <w:tblPr>
        <w:tblStyle w:val="Tablaconcuadrcula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231"/>
        <w:gridCol w:w="3743"/>
        <w:gridCol w:w="248"/>
        <w:gridCol w:w="1878"/>
        <w:gridCol w:w="234"/>
        <w:gridCol w:w="1746"/>
      </w:tblGrid>
      <w:tr w:rsidR="00041C9B" w:rsidRPr="00256A55" w14:paraId="29E0957E" w14:textId="77777777" w:rsidTr="0035192A">
        <w:tc>
          <w:tcPr>
            <w:tcW w:w="9493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2EB59CB" w14:textId="77777777" w:rsidR="00041C9B" w:rsidRPr="00256A55" w:rsidRDefault="00041C9B" w:rsidP="00256A55">
            <w:pPr>
              <w:jc w:val="center"/>
              <w:rPr>
                <w:rFonts w:ascii="Verdana" w:hAnsi="Verdana"/>
                <w:b/>
                <w:bCs/>
                <w:lang w:val="en-US"/>
              </w:rPr>
            </w:pPr>
            <w:r w:rsidRPr="00256A55">
              <w:rPr>
                <w:rFonts w:ascii="Verdana" w:hAnsi="Verdana"/>
                <w:b/>
                <w:bCs/>
                <w:lang w:val="en-US"/>
              </w:rPr>
              <w:t>BVDV p80 Antibodies (CIVTEST)</w:t>
            </w:r>
          </w:p>
        </w:tc>
      </w:tr>
      <w:tr w:rsidR="00041C9B" w:rsidRPr="00872E83" w14:paraId="2AB7BC39" w14:textId="77777777" w:rsidTr="0035192A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27D3C6F6" w14:textId="77777777" w:rsidR="00041C9B" w:rsidRPr="00872E83" w:rsidRDefault="00041C9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Time point</w:t>
            </w:r>
          </w:p>
        </w:tc>
        <w:tc>
          <w:tcPr>
            <w:tcW w:w="231" w:type="dxa"/>
            <w:tcBorders>
              <w:top w:val="single" w:sz="4" w:space="0" w:color="auto"/>
              <w:bottom w:val="single" w:sz="4" w:space="0" w:color="auto"/>
            </w:tcBorders>
          </w:tcPr>
          <w:p w14:paraId="02848A16" w14:textId="77777777" w:rsidR="00041C9B" w:rsidRPr="00872E83" w:rsidRDefault="00041C9B" w:rsidP="00256A55">
            <w:pP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  <w:tcBorders>
              <w:top w:val="single" w:sz="4" w:space="0" w:color="auto"/>
              <w:bottom w:val="single" w:sz="4" w:space="0" w:color="auto"/>
            </w:tcBorders>
          </w:tcPr>
          <w:p w14:paraId="31B222BE" w14:textId="77777777" w:rsidR="00041C9B" w:rsidRPr="00872E83" w:rsidRDefault="00041C9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Statistic</w:t>
            </w:r>
          </w:p>
        </w:tc>
        <w:tc>
          <w:tcPr>
            <w:tcW w:w="248" w:type="dxa"/>
            <w:tcBorders>
              <w:top w:val="single" w:sz="4" w:space="0" w:color="auto"/>
              <w:bottom w:val="single" w:sz="4" w:space="0" w:color="auto"/>
            </w:tcBorders>
          </w:tcPr>
          <w:p w14:paraId="19EBA812" w14:textId="77777777" w:rsidR="00041C9B" w:rsidRPr="00872E83" w:rsidRDefault="00041C9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14:paraId="009B8B3E" w14:textId="623C61A0" w:rsidR="00041C9B" w:rsidRPr="00872E83" w:rsidRDefault="00041C9B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Control</w:t>
            </w:r>
            <w:r w:rsidR="003C2D25" w:rsidRPr="00872E83">
              <w:rPr>
                <w:rFonts w:ascii="Verdana" w:hAnsi="Verdana"/>
                <w:sz w:val="18"/>
                <w:szCs w:val="18"/>
                <w:lang w:val="en-US"/>
              </w:rPr>
              <w:t>*</w:t>
            </w:r>
          </w:p>
        </w:tc>
        <w:tc>
          <w:tcPr>
            <w:tcW w:w="234" w:type="dxa"/>
            <w:tcBorders>
              <w:top w:val="single" w:sz="4" w:space="0" w:color="auto"/>
              <w:bottom w:val="single" w:sz="4" w:space="0" w:color="auto"/>
            </w:tcBorders>
          </w:tcPr>
          <w:p w14:paraId="6A396EB0" w14:textId="77777777" w:rsidR="00041C9B" w:rsidRPr="00872E83" w:rsidRDefault="00041C9B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</w:tcPr>
          <w:p w14:paraId="38583360" w14:textId="417A19F5" w:rsidR="00041C9B" w:rsidRPr="00872E83" w:rsidRDefault="00041C9B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Vaccine</w:t>
            </w:r>
            <w:r w:rsidR="003C2D25" w:rsidRPr="00872E83">
              <w:rPr>
                <w:rFonts w:ascii="Verdana" w:hAnsi="Verdana"/>
                <w:sz w:val="18"/>
                <w:szCs w:val="18"/>
                <w:lang w:val="en-US"/>
              </w:rPr>
              <w:t>*</w:t>
            </w:r>
          </w:p>
        </w:tc>
      </w:tr>
      <w:tr w:rsidR="00041C9B" w:rsidRPr="00872E83" w14:paraId="17B42D06" w14:textId="77777777" w:rsidTr="0035192A">
        <w:tc>
          <w:tcPr>
            <w:tcW w:w="1413" w:type="dxa"/>
            <w:vMerge w:val="restart"/>
            <w:tcBorders>
              <w:top w:val="single" w:sz="4" w:space="0" w:color="auto"/>
            </w:tcBorders>
          </w:tcPr>
          <w:p w14:paraId="1458A995" w14:textId="77777777" w:rsidR="00041C9B" w:rsidRPr="00872E83" w:rsidRDefault="00041C9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D225</w:t>
            </w:r>
          </w:p>
        </w:tc>
        <w:tc>
          <w:tcPr>
            <w:tcW w:w="231" w:type="dxa"/>
            <w:tcBorders>
              <w:top w:val="single" w:sz="4" w:space="0" w:color="auto"/>
            </w:tcBorders>
          </w:tcPr>
          <w:p w14:paraId="286E88A1" w14:textId="77777777" w:rsidR="00041C9B" w:rsidRPr="00872E83" w:rsidRDefault="00041C9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  <w:tcBorders>
              <w:top w:val="single" w:sz="4" w:space="0" w:color="auto"/>
            </w:tcBorders>
          </w:tcPr>
          <w:p w14:paraId="337C579D" w14:textId="0C848389" w:rsidR="00041C9B" w:rsidRPr="00872E83" w:rsidRDefault="0046063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Number</w:t>
            </w:r>
            <w:r w:rsidR="00041C9B" w:rsidRPr="00872E83">
              <w:rPr>
                <w:rFonts w:ascii="Verdana" w:hAnsi="Verdana"/>
                <w:sz w:val="18"/>
                <w:szCs w:val="18"/>
                <w:lang w:val="en-US"/>
              </w:rPr>
              <w:t xml:space="preserve"> of animals with observations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4439F4AE" w14:textId="77777777" w:rsidR="00041C9B" w:rsidRPr="00872E83" w:rsidRDefault="00041C9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7E6C9E75" w14:textId="77777777" w:rsidR="00041C9B" w:rsidRPr="00872E83" w:rsidRDefault="00041C9B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40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2807FA3F" w14:textId="77777777" w:rsidR="00041C9B" w:rsidRPr="00872E83" w:rsidRDefault="00041C9B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top w:val="single" w:sz="4" w:space="0" w:color="auto"/>
            </w:tcBorders>
          </w:tcPr>
          <w:p w14:paraId="55181395" w14:textId="77777777" w:rsidR="00041C9B" w:rsidRPr="00872E83" w:rsidRDefault="00041C9B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46</w:t>
            </w:r>
          </w:p>
        </w:tc>
      </w:tr>
      <w:tr w:rsidR="00041C9B" w:rsidRPr="00872E83" w14:paraId="377DDF4F" w14:textId="77777777" w:rsidTr="0035192A">
        <w:tc>
          <w:tcPr>
            <w:tcW w:w="1413" w:type="dxa"/>
            <w:vMerge/>
          </w:tcPr>
          <w:p w14:paraId="762FF640" w14:textId="77777777" w:rsidR="00041C9B" w:rsidRPr="00872E83" w:rsidRDefault="00041C9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2906E27F" w14:textId="77777777" w:rsidR="00041C9B" w:rsidRPr="00872E83" w:rsidRDefault="00041C9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</w:tcPr>
          <w:p w14:paraId="082BF5AF" w14:textId="77777777" w:rsidR="00041C9B" w:rsidRPr="00872E83" w:rsidRDefault="00041C9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Adjusted treatment mean</w:t>
            </w:r>
          </w:p>
        </w:tc>
        <w:tc>
          <w:tcPr>
            <w:tcW w:w="248" w:type="dxa"/>
          </w:tcPr>
          <w:p w14:paraId="197D025C" w14:textId="77777777" w:rsidR="00041C9B" w:rsidRPr="00872E83" w:rsidRDefault="00041C9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vAlign w:val="bottom"/>
          </w:tcPr>
          <w:p w14:paraId="6BD03758" w14:textId="77777777" w:rsidR="00041C9B" w:rsidRPr="00872E83" w:rsidRDefault="00041C9B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-1.556</w:t>
            </w:r>
          </w:p>
        </w:tc>
        <w:tc>
          <w:tcPr>
            <w:tcW w:w="234" w:type="dxa"/>
          </w:tcPr>
          <w:p w14:paraId="2DE82674" w14:textId="77777777" w:rsidR="00041C9B" w:rsidRPr="00872E83" w:rsidRDefault="00041C9B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vAlign w:val="bottom"/>
          </w:tcPr>
          <w:p w14:paraId="3E17F0CE" w14:textId="77777777" w:rsidR="00041C9B" w:rsidRPr="00872E83" w:rsidRDefault="00041C9B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1.136</w:t>
            </w:r>
          </w:p>
        </w:tc>
      </w:tr>
      <w:tr w:rsidR="00041C9B" w:rsidRPr="00872E83" w14:paraId="65856797" w14:textId="77777777" w:rsidTr="00CF0735">
        <w:tc>
          <w:tcPr>
            <w:tcW w:w="1413" w:type="dxa"/>
            <w:vMerge/>
          </w:tcPr>
          <w:p w14:paraId="72ECB6AF" w14:textId="77777777" w:rsidR="00041C9B" w:rsidRPr="00872E83" w:rsidRDefault="00041C9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7E29415F" w14:textId="77777777" w:rsidR="00041C9B" w:rsidRPr="00872E83" w:rsidRDefault="00041C9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</w:tcPr>
          <w:p w14:paraId="0FBDC5A3" w14:textId="77777777" w:rsidR="00041C9B" w:rsidRPr="00872E83" w:rsidRDefault="00041C9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248" w:type="dxa"/>
          </w:tcPr>
          <w:p w14:paraId="7E53B5E2" w14:textId="77777777" w:rsidR="00041C9B" w:rsidRPr="00872E83" w:rsidRDefault="00041C9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vAlign w:val="bottom"/>
          </w:tcPr>
          <w:p w14:paraId="6C759DBA" w14:textId="77777777" w:rsidR="00041C9B" w:rsidRPr="00872E83" w:rsidRDefault="00041C9B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0.993</w:t>
            </w:r>
          </w:p>
        </w:tc>
        <w:tc>
          <w:tcPr>
            <w:tcW w:w="234" w:type="dxa"/>
          </w:tcPr>
          <w:p w14:paraId="7730E7DF" w14:textId="77777777" w:rsidR="00041C9B" w:rsidRPr="00872E83" w:rsidRDefault="00041C9B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vAlign w:val="bottom"/>
          </w:tcPr>
          <w:p w14:paraId="2A3C473B" w14:textId="77777777" w:rsidR="00041C9B" w:rsidRPr="00872E83" w:rsidRDefault="00041C9B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1.017</w:t>
            </w:r>
          </w:p>
        </w:tc>
      </w:tr>
      <w:tr w:rsidR="00041C9B" w:rsidRPr="00872E83" w14:paraId="52073C3F" w14:textId="77777777" w:rsidTr="00CF0735"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49E3FECC" w14:textId="77777777" w:rsidR="00041C9B" w:rsidRPr="00872E83" w:rsidRDefault="00041C9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4AB2A403" w14:textId="77777777" w:rsidR="00041C9B" w:rsidRPr="00872E83" w:rsidRDefault="00041C9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  <w:tcBorders>
              <w:bottom w:val="single" w:sz="4" w:space="0" w:color="auto"/>
            </w:tcBorders>
          </w:tcPr>
          <w:p w14:paraId="424AE101" w14:textId="77777777" w:rsidR="00041C9B" w:rsidRPr="00872E83" w:rsidRDefault="00041C9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95% confidence interval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4DA6BC01" w14:textId="77777777" w:rsidR="00041C9B" w:rsidRPr="00872E83" w:rsidRDefault="00041C9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  <w:vAlign w:val="bottom"/>
          </w:tcPr>
          <w:p w14:paraId="108747A3" w14:textId="45853FEA" w:rsidR="00041C9B" w:rsidRPr="00872E83" w:rsidRDefault="00041C9B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-3.507,</w:t>
            </w:r>
            <w:r w:rsidR="00872E83" w:rsidRPr="00872E83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 </w:t>
            </w: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0.395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30D3E074" w14:textId="77777777" w:rsidR="00041C9B" w:rsidRPr="00872E83" w:rsidRDefault="00041C9B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bottom w:val="single" w:sz="4" w:space="0" w:color="auto"/>
            </w:tcBorders>
            <w:vAlign w:val="bottom"/>
          </w:tcPr>
          <w:p w14:paraId="4B568A5F" w14:textId="23F1D80A" w:rsidR="00041C9B" w:rsidRPr="00872E83" w:rsidRDefault="00041C9B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-0.862,</w:t>
            </w:r>
            <w:r w:rsidR="00872E83" w:rsidRPr="00872E83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 </w:t>
            </w: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3.133</w:t>
            </w:r>
          </w:p>
        </w:tc>
      </w:tr>
      <w:tr w:rsidR="00041C9B" w:rsidRPr="00BA0DC8" w14:paraId="0E960146" w14:textId="77777777" w:rsidTr="00CF0735">
        <w:tc>
          <w:tcPr>
            <w:tcW w:w="141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A9F1FA4" w14:textId="77777777" w:rsidR="00041C9B" w:rsidRPr="00872E83" w:rsidRDefault="00041C9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458DBFDA" w14:textId="77777777" w:rsidR="00041C9B" w:rsidRPr="00872E83" w:rsidRDefault="00041C9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58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A05EFF9" w14:textId="749E736F" w:rsidR="00041C9B" w:rsidRPr="00872E83" w:rsidRDefault="00041C9B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 xml:space="preserve">Adjusted treatment mean difference control </w:t>
            </w:r>
            <w:r w:rsidR="00460639" w:rsidRPr="00872E83">
              <w:rPr>
                <w:rFonts w:ascii="Verdana" w:hAnsi="Verdana"/>
                <w:sz w:val="18"/>
                <w:szCs w:val="18"/>
                <w:lang w:val="en-US"/>
              </w:rPr>
              <w:t>versus</w:t>
            </w: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 xml:space="preserve"> vaccine</w:t>
            </w:r>
          </w:p>
        </w:tc>
        <w:tc>
          <w:tcPr>
            <w:tcW w:w="234" w:type="dxa"/>
            <w:tcBorders>
              <w:top w:val="single" w:sz="4" w:space="0" w:color="auto"/>
              <w:bottom w:val="single" w:sz="4" w:space="0" w:color="auto"/>
            </w:tcBorders>
          </w:tcPr>
          <w:p w14:paraId="00D4253D" w14:textId="77777777" w:rsidR="00041C9B" w:rsidRPr="00872E83" w:rsidRDefault="00041C9B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</w:tcPr>
          <w:p w14:paraId="65A53959" w14:textId="77777777" w:rsidR="00041C9B" w:rsidRPr="00872E83" w:rsidRDefault="00041C9B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041C9B" w:rsidRPr="00872E83" w14:paraId="206BFC85" w14:textId="77777777" w:rsidTr="00CF0735">
        <w:tc>
          <w:tcPr>
            <w:tcW w:w="1413" w:type="dxa"/>
            <w:vMerge/>
            <w:tcBorders>
              <w:top w:val="single" w:sz="4" w:space="0" w:color="auto"/>
            </w:tcBorders>
          </w:tcPr>
          <w:p w14:paraId="2BBB95A0" w14:textId="77777777" w:rsidR="00041C9B" w:rsidRPr="00872E83" w:rsidRDefault="00041C9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5667E1A2" w14:textId="77777777" w:rsidR="00041C9B" w:rsidRPr="00872E83" w:rsidRDefault="00041C9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  <w:tcBorders>
              <w:top w:val="single" w:sz="4" w:space="0" w:color="auto"/>
            </w:tcBorders>
          </w:tcPr>
          <w:p w14:paraId="6A47DAC4" w14:textId="77777777" w:rsidR="00041C9B" w:rsidRPr="00872E83" w:rsidRDefault="00041C9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Difference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61A08604" w14:textId="77777777" w:rsidR="00041C9B" w:rsidRPr="00872E83" w:rsidRDefault="00041C9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6642281C" w14:textId="77777777" w:rsidR="00041C9B" w:rsidRPr="00872E83" w:rsidRDefault="00041C9B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-2.692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1309A027" w14:textId="77777777" w:rsidR="00041C9B" w:rsidRPr="00872E83" w:rsidRDefault="00041C9B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top w:val="single" w:sz="4" w:space="0" w:color="auto"/>
            </w:tcBorders>
          </w:tcPr>
          <w:p w14:paraId="7351B3CF" w14:textId="77777777" w:rsidR="00041C9B" w:rsidRPr="00872E83" w:rsidRDefault="00041C9B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041C9B" w:rsidRPr="00872E83" w14:paraId="1FBA4841" w14:textId="77777777" w:rsidTr="0035192A">
        <w:tc>
          <w:tcPr>
            <w:tcW w:w="1413" w:type="dxa"/>
            <w:vMerge/>
          </w:tcPr>
          <w:p w14:paraId="69C33894" w14:textId="77777777" w:rsidR="00041C9B" w:rsidRPr="00872E83" w:rsidRDefault="00041C9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015E83CD" w14:textId="77777777" w:rsidR="00041C9B" w:rsidRPr="00872E83" w:rsidRDefault="00041C9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</w:tcPr>
          <w:p w14:paraId="21F2F085" w14:textId="77777777" w:rsidR="00041C9B" w:rsidRPr="00872E83" w:rsidRDefault="00041C9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248" w:type="dxa"/>
          </w:tcPr>
          <w:p w14:paraId="0001D5C5" w14:textId="77777777" w:rsidR="00041C9B" w:rsidRPr="00872E83" w:rsidRDefault="00041C9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</w:tcPr>
          <w:p w14:paraId="61728F10" w14:textId="77777777" w:rsidR="00041C9B" w:rsidRPr="00872E83" w:rsidRDefault="00041C9B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1.42</w:t>
            </w:r>
          </w:p>
        </w:tc>
        <w:tc>
          <w:tcPr>
            <w:tcW w:w="234" w:type="dxa"/>
          </w:tcPr>
          <w:p w14:paraId="02E74C9F" w14:textId="77777777" w:rsidR="00041C9B" w:rsidRPr="00872E83" w:rsidRDefault="00041C9B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</w:tcPr>
          <w:p w14:paraId="7E731359" w14:textId="77777777" w:rsidR="00041C9B" w:rsidRPr="00872E83" w:rsidRDefault="00041C9B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041C9B" w:rsidRPr="00872E83" w14:paraId="4FA62424" w14:textId="77777777" w:rsidTr="0035192A"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4872A707" w14:textId="77777777" w:rsidR="00041C9B" w:rsidRPr="00872E83" w:rsidRDefault="00041C9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  <w:tcBorders>
              <w:bottom w:val="single" w:sz="4" w:space="0" w:color="auto"/>
            </w:tcBorders>
          </w:tcPr>
          <w:p w14:paraId="717E80F8" w14:textId="77777777" w:rsidR="00041C9B" w:rsidRPr="00872E83" w:rsidRDefault="00041C9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  <w:tcBorders>
              <w:bottom w:val="single" w:sz="4" w:space="0" w:color="auto"/>
            </w:tcBorders>
          </w:tcPr>
          <w:p w14:paraId="1D26AA99" w14:textId="77777777" w:rsidR="00041C9B" w:rsidRPr="00872E83" w:rsidRDefault="00041C9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6F6B76D6" w14:textId="77777777" w:rsidR="00041C9B" w:rsidRPr="00872E83" w:rsidRDefault="00041C9B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08BAE5FC" w14:textId="77777777" w:rsidR="00041C9B" w:rsidRPr="00872E83" w:rsidRDefault="00041C9B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0.0590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051599F1" w14:textId="77777777" w:rsidR="00041C9B" w:rsidRPr="00872E83" w:rsidRDefault="00041C9B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bottom w:val="single" w:sz="4" w:space="0" w:color="auto"/>
            </w:tcBorders>
          </w:tcPr>
          <w:p w14:paraId="28BF582B" w14:textId="77777777" w:rsidR="00041C9B" w:rsidRPr="00872E83" w:rsidRDefault="00041C9B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F20679" w:rsidRPr="00872E83" w14:paraId="3DCBDD8D" w14:textId="77777777" w:rsidTr="0035192A">
        <w:tc>
          <w:tcPr>
            <w:tcW w:w="1413" w:type="dxa"/>
            <w:vMerge w:val="restart"/>
            <w:tcBorders>
              <w:top w:val="single" w:sz="4" w:space="0" w:color="auto"/>
            </w:tcBorders>
          </w:tcPr>
          <w:p w14:paraId="3272EEC1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D387</w:t>
            </w:r>
          </w:p>
        </w:tc>
        <w:tc>
          <w:tcPr>
            <w:tcW w:w="231" w:type="dxa"/>
            <w:tcBorders>
              <w:top w:val="single" w:sz="4" w:space="0" w:color="auto"/>
            </w:tcBorders>
          </w:tcPr>
          <w:p w14:paraId="7E3E41A5" w14:textId="77777777" w:rsidR="00F20679" w:rsidRPr="00872E83" w:rsidRDefault="00F20679" w:rsidP="00256A55">
            <w:pP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  <w:tcBorders>
              <w:top w:val="single" w:sz="4" w:space="0" w:color="auto"/>
            </w:tcBorders>
          </w:tcPr>
          <w:p w14:paraId="3569477C" w14:textId="4DC16B12" w:rsidR="00F20679" w:rsidRPr="00872E83" w:rsidRDefault="0046063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Number</w:t>
            </w:r>
            <w:r w:rsidR="00F20679" w:rsidRPr="00872E83">
              <w:rPr>
                <w:rFonts w:ascii="Verdana" w:hAnsi="Verdana"/>
                <w:sz w:val="18"/>
                <w:szCs w:val="18"/>
                <w:lang w:val="en-US"/>
              </w:rPr>
              <w:t xml:space="preserve"> of animals with observations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22E8334B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41049685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39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680F30B9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top w:val="single" w:sz="4" w:space="0" w:color="auto"/>
            </w:tcBorders>
          </w:tcPr>
          <w:p w14:paraId="29CD2331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40</w:t>
            </w:r>
          </w:p>
        </w:tc>
      </w:tr>
      <w:tr w:rsidR="000F118A" w:rsidRPr="00872E83" w14:paraId="7EE1997C" w14:textId="77777777" w:rsidTr="0035192A">
        <w:tc>
          <w:tcPr>
            <w:tcW w:w="1413" w:type="dxa"/>
            <w:vMerge/>
          </w:tcPr>
          <w:p w14:paraId="50FF4064" w14:textId="77777777" w:rsidR="000F118A" w:rsidRPr="00872E83" w:rsidRDefault="000F118A" w:rsidP="00256A55">
            <w:pP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6B5611D2" w14:textId="77777777" w:rsidR="000F118A" w:rsidRPr="00872E83" w:rsidRDefault="000F118A" w:rsidP="00256A55">
            <w:pP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</w:tcPr>
          <w:p w14:paraId="5FF688CB" w14:textId="77777777" w:rsidR="000F118A" w:rsidRPr="00872E83" w:rsidRDefault="000F118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Adjusted treatment mean</w:t>
            </w:r>
          </w:p>
        </w:tc>
        <w:tc>
          <w:tcPr>
            <w:tcW w:w="248" w:type="dxa"/>
          </w:tcPr>
          <w:p w14:paraId="0FEAB5FB" w14:textId="77777777" w:rsidR="000F118A" w:rsidRPr="00872E83" w:rsidRDefault="000F118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vAlign w:val="bottom"/>
          </w:tcPr>
          <w:p w14:paraId="3A5416AE" w14:textId="6D25944E" w:rsidR="000F118A" w:rsidRPr="00872E83" w:rsidRDefault="000F118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-5.675</w:t>
            </w:r>
          </w:p>
        </w:tc>
        <w:tc>
          <w:tcPr>
            <w:tcW w:w="234" w:type="dxa"/>
          </w:tcPr>
          <w:p w14:paraId="46F6E967" w14:textId="77777777" w:rsidR="000F118A" w:rsidRPr="00872E83" w:rsidRDefault="000F118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vAlign w:val="bottom"/>
          </w:tcPr>
          <w:p w14:paraId="0964E63E" w14:textId="4E3B63ED" w:rsidR="000F118A" w:rsidRPr="00872E83" w:rsidRDefault="000F118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-3.139</w:t>
            </w:r>
          </w:p>
        </w:tc>
      </w:tr>
      <w:tr w:rsidR="000F118A" w:rsidRPr="00872E83" w14:paraId="354D66DD" w14:textId="77777777" w:rsidTr="00CF0735">
        <w:tc>
          <w:tcPr>
            <w:tcW w:w="1413" w:type="dxa"/>
            <w:vMerge/>
          </w:tcPr>
          <w:p w14:paraId="2FCA1665" w14:textId="77777777" w:rsidR="000F118A" w:rsidRPr="00872E83" w:rsidRDefault="000F118A" w:rsidP="00256A55">
            <w:pP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76C9ED57" w14:textId="77777777" w:rsidR="000F118A" w:rsidRPr="00872E83" w:rsidRDefault="000F118A" w:rsidP="00256A55">
            <w:pP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</w:tcPr>
          <w:p w14:paraId="3BA31BD7" w14:textId="77777777" w:rsidR="000F118A" w:rsidRPr="00872E83" w:rsidRDefault="000F118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248" w:type="dxa"/>
          </w:tcPr>
          <w:p w14:paraId="7B6FDD0B" w14:textId="77777777" w:rsidR="000F118A" w:rsidRPr="00872E83" w:rsidRDefault="000F118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vAlign w:val="bottom"/>
          </w:tcPr>
          <w:p w14:paraId="0D7FFC50" w14:textId="55B7628E" w:rsidR="000F118A" w:rsidRPr="00872E83" w:rsidRDefault="000F118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1.563</w:t>
            </w:r>
          </w:p>
        </w:tc>
        <w:tc>
          <w:tcPr>
            <w:tcW w:w="234" w:type="dxa"/>
          </w:tcPr>
          <w:p w14:paraId="01FF52B9" w14:textId="77777777" w:rsidR="000F118A" w:rsidRPr="00872E83" w:rsidRDefault="000F118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vAlign w:val="bottom"/>
          </w:tcPr>
          <w:p w14:paraId="3B152586" w14:textId="5775493F" w:rsidR="000F118A" w:rsidRPr="00872E83" w:rsidRDefault="000F118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1.211</w:t>
            </w:r>
          </w:p>
        </w:tc>
      </w:tr>
      <w:tr w:rsidR="000F118A" w:rsidRPr="00872E83" w14:paraId="62F8565A" w14:textId="77777777" w:rsidTr="00CF0735"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75700D50" w14:textId="77777777" w:rsidR="000F118A" w:rsidRPr="00872E83" w:rsidRDefault="000F118A" w:rsidP="00256A55">
            <w:pP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66BBBEE1" w14:textId="77777777" w:rsidR="000F118A" w:rsidRPr="00872E83" w:rsidRDefault="000F118A" w:rsidP="00256A55">
            <w:pP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  <w:tcBorders>
              <w:bottom w:val="single" w:sz="4" w:space="0" w:color="auto"/>
            </w:tcBorders>
          </w:tcPr>
          <w:p w14:paraId="4B96B1A7" w14:textId="77777777" w:rsidR="000F118A" w:rsidRPr="00872E83" w:rsidRDefault="000F118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95% confidence interval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6F2A2D6E" w14:textId="77777777" w:rsidR="000F118A" w:rsidRPr="00872E83" w:rsidRDefault="000F118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  <w:vAlign w:val="bottom"/>
          </w:tcPr>
          <w:p w14:paraId="401DC607" w14:textId="455C17AA" w:rsidR="000F118A" w:rsidRPr="00872E83" w:rsidRDefault="000F118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-8.745,</w:t>
            </w:r>
            <w:r w:rsidR="00872E83" w:rsidRPr="00872E83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 </w:t>
            </w: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-2.606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5142D821" w14:textId="77777777" w:rsidR="000F118A" w:rsidRPr="00872E83" w:rsidRDefault="000F118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bottom w:val="single" w:sz="4" w:space="0" w:color="auto"/>
            </w:tcBorders>
            <w:vAlign w:val="bottom"/>
          </w:tcPr>
          <w:p w14:paraId="0C6A3ED0" w14:textId="7904BAF5" w:rsidR="000F118A" w:rsidRPr="00872E83" w:rsidRDefault="000F118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-5.518,</w:t>
            </w:r>
            <w:r w:rsidR="00872E83" w:rsidRPr="00872E83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 </w:t>
            </w: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-0.760</w:t>
            </w:r>
          </w:p>
        </w:tc>
      </w:tr>
      <w:tr w:rsidR="00F20679" w:rsidRPr="00BA0DC8" w14:paraId="65C83826" w14:textId="77777777" w:rsidTr="00CF0735">
        <w:tc>
          <w:tcPr>
            <w:tcW w:w="141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C159BA6" w14:textId="77777777" w:rsidR="00F20679" w:rsidRPr="00872E83" w:rsidRDefault="00F20679" w:rsidP="00256A55">
            <w:pP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14013129" w14:textId="77777777" w:rsidR="00F20679" w:rsidRPr="00872E83" w:rsidRDefault="00F20679" w:rsidP="00256A55">
            <w:pP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8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CC79D22" w14:textId="33ECAA08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 xml:space="preserve">Adjusted treatment mean difference control </w:t>
            </w:r>
            <w:r w:rsidR="00460639" w:rsidRPr="00872E83">
              <w:rPr>
                <w:rFonts w:ascii="Verdana" w:hAnsi="Verdana"/>
                <w:sz w:val="18"/>
                <w:szCs w:val="18"/>
                <w:lang w:val="en-US"/>
              </w:rPr>
              <w:t>versus</w:t>
            </w: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 xml:space="preserve"> vaccine</w:t>
            </w:r>
          </w:p>
        </w:tc>
        <w:tc>
          <w:tcPr>
            <w:tcW w:w="234" w:type="dxa"/>
            <w:tcBorders>
              <w:top w:val="single" w:sz="4" w:space="0" w:color="auto"/>
              <w:bottom w:val="single" w:sz="4" w:space="0" w:color="auto"/>
            </w:tcBorders>
          </w:tcPr>
          <w:p w14:paraId="60E3CD68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</w:tcPr>
          <w:p w14:paraId="1E4C077E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F20679" w:rsidRPr="00872E83" w14:paraId="1E1F662F" w14:textId="77777777" w:rsidTr="00CF0735">
        <w:tc>
          <w:tcPr>
            <w:tcW w:w="1413" w:type="dxa"/>
            <w:vMerge/>
            <w:tcBorders>
              <w:top w:val="single" w:sz="4" w:space="0" w:color="auto"/>
            </w:tcBorders>
          </w:tcPr>
          <w:p w14:paraId="4D1EFFAB" w14:textId="77777777" w:rsidR="00F20679" w:rsidRPr="00872E83" w:rsidRDefault="00F20679" w:rsidP="00256A55">
            <w:pP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3943123F" w14:textId="77777777" w:rsidR="00F20679" w:rsidRPr="00872E83" w:rsidRDefault="00F20679" w:rsidP="00256A55">
            <w:pP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  <w:tcBorders>
              <w:top w:val="single" w:sz="4" w:space="0" w:color="auto"/>
            </w:tcBorders>
          </w:tcPr>
          <w:p w14:paraId="5D1FCD88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Difference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281CC1A9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723E2F68" w14:textId="76D278BB" w:rsidR="00F20679" w:rsidRPr="00872E83" w:rsidRDefault="000F118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-2.536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56AD9FC4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top w:val="single" w:sz="4" w:space="0" w:color="auto"/>
            </w:tcBorders>
          </w:tcPr>
          <w:p w14:paraId="5DD70D20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F20679" w:rsidRPr="00872E83" w14:paraId="65390A70" w14:textId="77777777" w:rsidTr="0035192A">
        <w:tc>
          <w:tcPr>
            <w:tcW w:w="1413" w:type="dxa"/>
            <w:vMerge/>
          </w:tcPr>
          <w:p w14:paraId="359FDF95" w14:textId="77777777" w:rsidR="00F20679" w:rsidRPr="00872E83" w:rsidRDefault="00F20679" w:rsidP="00256A55">
            <w:pP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51512E0C" w14:textId="77777777" w:rsidR="00F20679" w:rsidRPr="00872E83" w:rsidRDefault="00F20679" w:rsidP="00256A55">
            <w:pP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</w:tcPr>
          <w:p w14:paraId="326050CF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248" w:type="dxa"/>
          </w:tcPr>
          <w:p w14:paraId="3408F5DC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</w:tcPr>
          <w:p w14:paraId="56CCB889" w14:textId="32BC5B7A" w:rsidR="00F20679" w:rsidRPr="00872E83" w:rsidRDefault="000F118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1.98</w:t>
            </w:r>
          </w:p>
        </w:tc>
        <w:tc>
          <w:tcPr>
            <w:tcW w:w="234" w:type="dxa"/>
          </w:tcPr>
          <w:p w14:paraId="06D041C8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</w:tcPr>
          <w:p w14:paraId="7E78393E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F20679" w:rsidRPr="00872E83" w14:paraId="54F9F693" w14:textId="77777777" w:rsidTr="0035192A"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585261E6" w14:textId="77777777" w:rsidR="00F20679" w:rsidRPr="00872E83" w:rsidRDefault="00F20679" w:rsidP="00256A55">
            <w:pP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  <w:tcBorders>
              <w:bottom w:val="single" w:sz="4" w:space="0" w:color="auto"/>
            </w:tcBorders>
          </w:tcPr>
          <w:p w14:paraId="6B828E04" w14:textId="77777777" w:rsidR="00F20679" w:rsidRPr="00872E83" w:rsidRDefault="00F20679" w:rsidP="00256A55">
            <w:pP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  <w:tcBorders>
              <w:bottom w:val="single" w:sz="4" w:space="0" w:color="auto"/>
            </w:tcBorders>
          </w:tcPr>
          <w:p w14:paraId="0A8F2B03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3171D9CC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77BD3A6D" w14:textId="60594AF4" w:rsidR="00F20679" w:rsidRPr="00872E83" w:rsidRDefault="000F118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0.2002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31776734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bottom w:val="single" w:sz="4" w:space="0" w:color="auto"/>
            </w:tcBorders>
          </w:tcPr>
          <w:p w14:paraId="4CBEF641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F20679" w:rsidRPr="00872E83" w14:paraId="1BBE50B7" w14:textId="77777777" w:rsidTr="0035192A">
        <w:tc>
          <w:tcPr>
            <w:tcW w:w="1413" w:type="dxa"/>
            <w:vMerge w:val="restart"/>
            <w:tcBorders>
              <w:top w:val="single" w:sz="4" w:space="0" w:color="auto"/>
            </w:tcBorders>
          </w:tcPr>
          <w:p w14:paraId="147552E0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D570</w:t>
            </w:r>
          </w:p>
        </w:tc>
        <w:tc>
          <w:tcPr>
            <w:tcW w:w="231" w:type="dxa"/>
            <w:tcBorders>
              <w:top w:val="single" w:sz="4" w:space="0" w:color="auto"/>
            </w:tcBorders>
          </w:tcPr>
          <w:p w14:paraId="73F91D4F" w14:textId="77777777" w:rsidR="00F20679" w:rsidRPr="00872E83" w:rsidRDefault="00F20679" w:rsidP="00256A55">
            <w:pP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  <w:tcBorders>
              <w:top w:val="single" w:sz="4" w:space="0" w:color="auto"/>
            </w:tcBorders>
          </w:tcPr>
          <w:p w14:paraId="36E659E8" w14:textId="6DF1E810" w:rsidR="00F20679" w:rsidRPr="00872E83" w:rsidRDefault="0046063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Number</w:t>
            </w:r>
            <w:r w:rsidR="00F20679" w:rsidRPr="00872E83">
              <w:rPr>
                <w:rFonts w:ascii="Verdana" w:hAnsi="Verdana"/>
                <w:sz w:val="18"/>
                <w:szCs w:val="18"/>
                <w:lang w:val="en-US"/>
              </w:rPr>
              <w:t xml:space="preserve"> of animals with observations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3E13FD03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1FDE2CDD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32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296BECC8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top w:val="single" w:sz="4" w:space="0" w:color="auto"/>
            </w:tcBorders>
          </w:tcPr>
          <w:p w14:paraId="2C678DF9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35</w:t>
            </w:r>
          </w:p>
        </w:tc>
      </w:tr>
      <w:tr w:rsidR="000F118A" w:rsidRPr="00872E83" w14:paraId="7306B394" w14:textId="77777777" w:rsidTr="0035192A">
        <w:tc>
          <w:tcPr>
            <w:tcW w:w="1413" w:type="dxa"/>
            <w:vMerge/>
          </w:tcPr>
          <w:p w14:paraId="6F2B4C5A" w14:textId="77777777" w:rsidR="000F118A" w:rsidRPr="00872E83" w:rsidRDefault="000F118A" w:rsidP="00256A55">
            <w:pP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6B1D0AA9" w14:textId="77777777" w:rsidR="000F118A" w:rsidRPr="00872E83" w:rsidRDefault="000F118A" w:rsidP="00256A55">
            <w:pP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</w:tcPr>
          <w:p w14:paraId="542ED9DF" w14:textId="77777777" w:rsidR="000F118A" w:rsidRPr="00872E83" w:rsidRDefault="000F118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Adjusted treatment mean</w:t>
            </w:r>
          </w:p>
        </w:tc>
        <w:tc>
          <w:tcPr>
            <w:tcW w:w="248" w:type="dxa"/>
          </w:tcPr>
          <w:p w14:paraId="2469302E" w14:textId="77777777" w:rsidR="000F118A" w:rsidRPr="00872E83" w:rsidRDefault="000F118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vAlign w:val="bottom"/>
          </w:tcPr>
          <w:p w14:paraId="726A2B53" w14:textId="3C15157B" w:rsidR="000F118A" w:rsidRPr="00872E83" w:rsidRDefault="000F118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-9.724</w:t>
            </w:r>
          </w:p>
        </w:tc>
        <w:tc>
          <w:tcPr>
            <w:tcW w:w="234" w:type="dxa"/>
          </w:tcPr>
          <w:p w14:paraId="6E0D0E74" w14:textId="77777777" w:rsidR="000F118A" w:rsidRPr="00872E83" w:rsidRDefault="000F118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vAlign w:val="bottom"/>
          </w:tcPr>
          <w:p w14:paraId="05F0695C" w14:textId="76CDC9B5" w:rsidR="000F118A" w:rsidRPr="00872E83" w:rsidRDefault="000F118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-8.531</w:t>
            </w:r>
          </w:p>
        </w:tc>
      </w:tr>
      <w:tr w:rsidR="000F118A" w:rsidRPr="00872E83" w14:paraId="5665610F" w14:textId="77777777" w:rsidTr="00CF0735">
        <w:tc>
          <w:tcPr>
            <w:tcW w:w="1413" w:type="dxa"/>
            <w:vMerge/>
          </w:tcPr>
          <w:p w14:paraId="632427B4" w14:textId="77777777" w:rsidR="000F118A" w:rsidRPr="00872E83" w:rsidRDefault="000F118A" w:rsidP="00256A55">
            <w:pP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7D1416CD" w14:textId="77777777" w:rsidR="000F118A" w:rsidRPr="00872E83" w:rsidRDefault="000F118A" w:rsidP="00256A55">
            <w:pP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</w:tcPr>
          <w:p w14:paraId="06BBC4B1" w14:textId="77777777" w:rsidR="000F118A" w:rsidRPr="00872E83" w:rsidRDefault="000F118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248" w:type="dxa"/>
          </w:tcPr>
          <w:p w14:paraId="6C75647C" w14:textId="77777777" w:rsidR="000F118A" w:rsidRPr="00872E83" w:rsidRDefault="000F118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vAlign w:val="bottom"/>
          </w:tcPr>
          <w:p w14:paraId="6E9CCD00" w14:textId="0FE5F06B" w:rsidR="000F118A" w:rsidRPr="00872E83" w:rsidRDefault="000F118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2.027</w:t>
            </w:r>
          </w:p>
        </w:tc>
        <w:tc>
          <w:tcPr>
            <w:tcW w:w="234" w:type="dxa"/>
          </w:tcPr>
          <w:p w14:paraId="10715ED5" w14:textId="77777777" w:rsidR="000F118A" w:rsidRPr="00872E83" w:rsidRDefault="000F118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vAlign w:val="bottom"/>
          </w:tcPr>
          <w:p w14:paraId="684FBF28" w14:textId="4FC027E1" w:rsidR="000F118A" w:rsidRPr="00872E83" w:rsidRDefault="000F118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1.866</w:t>
            </w:r>
          </w:p>
        </w:tc>
      </w:tr>
      <w:tr w:rsidR="000F118A" w:rsidRPr="00872E83" w14:paraId="263DB1A6" w14:textId="77777777" w:rsidTr="00CF0735"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0A495C23" w14:textId="77777777" w:rsidR="000F118A" w:rsidRPr="00872E83" w:rsidRDefault="000F118A" w:rsidP="00256A55">
            <w:pP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3B605C78" w14:textId="77777777" w:rsidR="000F118A" w:rsidRPr="00872E83" w:rsidRDefault="000F118A" w:rsidP="00256A55">
            <w:pP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  <w:tcBorders>
              <w:bottom w:val="single" w:sz="4" w:space="0" w:color="auto"/>
            </w:tcBorders>
          </w:tcPr>
          <w:p w14:paraId="7AC83272" w14:textId="77777777" w:rsidR="000F118A" w:rsidRPr="00872E83" w:rsidRDefault="000F118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95% confidence interval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6D442ADC" w14:textId="77777777" w:rsidR="000F118A" w:rsidRPr="00872E83" w:rsidRDefault="000F118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  <w:vAlign w:val="bottom"/>
          </w:tcPr>
          <w:p w14:paraId="6B2D260B" w14:textId="45F7A545" w:rsidR="000F118A" w:rsidRPr="00872E83" w:rsidRDefault="000F118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-13.705,</w:t>
            </w:r>
            <w:r w:rsidR="00872E83" w:rsidRPr="00872E83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 </w:t>
            </w: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-5.744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3E195208" w14:textId="77777777" w:rsidR="000F118A" w:rsidRPr="00872E83" w:rsidRDefault="000F118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bottom w:val="single" w:sz="4" w:space="0" w:color="auto"/>
            </w:tcBorders>
            <w:vAlign w:val="bottom"/>
          </w:tcPr>
          <w:p w14:paraId="6C6CD53F" w14:textId="488C31B7" w:rsidR="000F118A" w:rsidRPr="00872E83" w:rsidRDefault="000F118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-12.195,</w:t>
            </w:r>
            <w:r w:rsidR="00872E83" w:rsidRPr="00872E83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 </w:t>
            </w: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-4.866</w:t>
            </w:r>
          </w:p>
        </w:tc>
      </w:tr>
      <w:tr w:rsidR="00F20679" w:rsidRPr="00BA0DC8" w14:paraId="7F35BF7F" w14:textId="77777777" w:rsidTr="00CF0735">
        <w:tc>
          <w:tcPr>
            <w:tcW w:w="141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7D4E62D" w14:textId="77777777" w:rsidR="00F20679" w:rsidRPr="00872E83" w:rsidRDefault="00F20679" w:rsidP="00256A55">
            <w:pP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2D8F2105" w14:textId="77777777" w:rsidR="00F20679" w:rsidRPr="00872E83" w:rsidRDefault="00F20679" w:rsidP="00256A55">
            <w:pP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8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6F27A08" w14:textId="57CCD92A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 xml:space="preserve">Adjusted treatment mean difference control </w:t>
            </w:r>
            <w:r w:rsidR="00460639" w:rsidRPr="00872E83">
              <w:rPr>
                <w:rFonts w:ascii="Verdana" w:hAnsi="Verdana"/>
                <w:sz w:val="18"/>
                <w:szCs w:val="18"/>
                <w:lang w:val="en-US"/>
              </w:rPr>
              <w:t>versus</w:t>
            </w: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 xml:space="preserve"> vaccine</w:t>
            </w:r>
          </w:p>
        </w:tc>
        <w:tc>
          <w:tcPr>
            <w:tcW w:w="234" w:type="dxa"/>
            <w:tcBorders>
              <w:top w:val="single" w:sz="4" w:space="0" w:color="auto"/>
              <w:bottom w:val="single" w:sz="4" w:space="0" w:color="auto"/>
            </w:tcBorders>
          </w:tcPr>
          <w:p w14:paraId="7F406E1A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</w:tcPr>
          <w:p w14:paraId="65CCDC8B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F20679" w:rsidRPr="00872E83" w14:paraId="6506208A" w14:textId="77777777" w:rsidTr="00CF0735">
        <w:tc>
          <w:tcPr>
            <w:tcW w:w="1413" w:type="dxa"/>
            <w:vMerge/>
            <w:tcBorders>
              <w:top w:val="single" w:sz="4" w:space="0" w:color="auto"/>
            </w:tcBorders>
          </w:tcPr>
          <w:p w14:paraId="4C0066C5" w14:textId="77777777" w:rsidR="00F20679" w:rsidRPr="00872E83" w:rsidRDefault="00F20679" w:rsidP="00256A55">
            <w:pP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46736251" w14:textId="77777777" w:rsidR="00F20679" w:rsidRPr="00872E83" w:rsidRDefault="00F20679" w:rsidP="00256A55">
            <w:pP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  <w:tcBorders>
              <w:top w:val="single" w:sz="4" w:space="0" w:color="auto"/>
            </w:tcBorders>
          </w:tcPr>
          <w:p w14:paraId="538F9398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Difference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461E03B6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088140A0" w14:textId="3126875B" w:rsidR="00F20679" w:rsidRPr="00872E83" w:rsidRDefault="000F118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-1.193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6198F5FE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top w:val="single" w:sz="4" w:space="0" w:color="auto"/>
            </w:tcBorders>
          </w:tcPr>
          <w:p w14:paraId="4421F022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F20679" w:rsidRPr="00872E83" w14:paraId="5DCCDDB0" w14:textId="77777777" w:rsidTr="0035192A">
        <w:tc>
          <w:tcPr>
            <w:tcW w:w="1413" w:type="dxa"/>
            <w:vMerge/>
          </w:tcPr>
          <w:p w14:paraId="371B4652" w14:textId="77777777" w:rsidR="00F20679" w:rsidRPr="00872E83" w:rsidRDefault="00F20679" w:rsidP="00256A55">
            <w:pP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2C6578C1" w14:textId="77777777" w:rsidR="00F20679" w:rsidRPr="00872E83" w:rsidRDefault="00F20679" w:rsidP="00256A55">
            <w:pP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</w:tcPr>
          <w:p w14:paraId="4BD64A19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248" w:type="dxa"/>
          </w:tcPr>
          <w:p w14:paraId="76E56D95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</w:tcPr>
          <w:p w14:paraId="5AA9D86D" w14:textId="04B0702A" w:rsidR="00F20679" w:rsidRPr="00872E83" w:rsidRDefault="000F118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2.76</w:t>
            </w:r>
          </w:p>
        </w:tc>
        <w:tc>
          <w:tcPr>
            <w:tcW w:w="234" w:type="dxa"/>
          </w:tcPr>
          <w:p w14:paraId="40E0ABA2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</w:tcPr>
          <w:p w14:paraId="06253E1F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F20679" w:rsidRPr="00872E83" w14:paraId="48BF1052" w14:textId="77777777" w:rsidTr="0035192A"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17618C25" w14:textId="77777777" w:rsidR="00F20679" w:rsidRPr="00872E83" w:rsidRDefault="00F20679" w:rsidP="00256A55">
            <w:pP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  <w:tcBorders>
              <w:bottom w:val="single" w:sz="4" w:space="0" w:color="auto"/>
            </w:tcBorders>
          </w:tcPr>
          <w:p w14:paraId="144A2DCD" w14:textId="77777777" w:rsidR="00F20679" w:rsidRPr="00872E83" w:rsidRDefault="00F20679" w:rsidP="00256A55">
            <w:pP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  <w:tcBorders>
              <w:bottom w:val="single" w:sz="4" w:space="0" w:color="auto"/>
            </w:tcBorders>
          </w:tcPr>
          <w:p w14:paraId="7CCBDA73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33886AD5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13774D5D" w14:textId="4C5F74ED" w:rsidR="00F20679" w:rsidRPr="00872E83" w:rsidRDefault="000F118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0.6652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62DFB669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bottom w:val="single" w:sz="4" w:space="0" w:color="auto"/>
            </w:tcBorders>
          </w:tcPr>
          <w:p w14:paraId="3B65BAE1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F20679" w:rsidRPr="00872E83" w14:paraId="49765289" w14:textId="77777777" w:rsidTr="0035192A">
        <w:tc>
          <w:tcPr>
            <w:tcW w:w="1413" w:type="dxa"/>
            <w:vMerge w:val="restart"/>
            <w:tcBorders>
              <w:top w:val="single" w:sz="4" w:space="0" w:color="auto"/>
            </w:tcBorders>
          </w:tcPr>
          <w:p w14:paraId="64E1F7AC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D591</w:t>
            </w:r>
          </w:p>
        </w:tc>
        <w:tc>
          <w:tcPr>
            <w:tcW w:w="231" w:type="dxa"/>
            <w:tcBorders>
              <w:top w:val="single" w:sz="4" w:space="0" w:color="auto"/>
            </w:tcBorders>
          </w:tcPr>
          <w:p w14:paraId="4BE7722D" w14:textId="77777777" w:rsidR="00F20679" w:rsidRPr="00872E83" w:rsidRDefault="00F20679" w:rsidP="00256A55">
            <w:pP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  <w:tcBorders>
              <w:top w:val="single" w:sz="4" w:space="0" w:color="auto"/>
            </w:tcBorders>
          </w:tcPr>
          <w:p w14:paraId="09140962" w14:textId="3732588D" w:rsidR="00F20679" w:rsidRPr="00872E83" w:rsidRDefault="0046063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Number</w:t>
            </w:r>
            <w:r w:rsidR="00F20679" w:rsidRPr="00872E83">
              <w:rPr>
                <w:rFonts w:ascii="Verdana" w:hAnsi="Verdana"/>
                <w:sz w:val="18"/>
                <w:szCs w:val="18"/>
                <w:lang w:val="en-US"/>
              </w:rPr>
              <w:t xml:space="preserve"> of animals with observations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60B8B0B1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285F6A11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33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6F74DA00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top w:val="single" w:sz="4" w:space="0" w:color="auto"/>
            </w:tcBorders>
          </w:tcPr>
          <w:p w14:paraId="70DC2B4E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35</w:t>
            </w:r>
          </w:p>
        </w:tc>
      </w:tr>
      <w:tr w:rsidR="000F118A" w:rsidRPr="00872E83" w14:paraId="6B1CCF0C" w14:textId="77777777" w:rsidTr="0035192A">
        <w:tc>
          <w:tcPr>
            <w:tcW w:w="1413" w:type="dxa"/>
            <w:vMerge/>
          </w:tcPr>
          <w:p w14:paraId="5B492DB5" w14:textId="77777777" w:rsidR="000F118A" w:rsidRPr="00872E83" w:rsidRDefault="000F118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216B4DBA" w14:textId="77777777" w:rsidR="000F118A" w:rsidRPr="00872E83" w:rsidRDefault="000F118A" w:rsidP="00256A55">
            <w:pP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</w:tcPr>
          <w:p w14:paraId="2C918B4C" w14:textId="77777777" w:rsidR="000F118A" w:rsidRPr="00872E83" w:rsidRDefault="000F118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Adjusted treatment mean</w:t>
            </w:r>
          </w:p>
        </w:tc>
        <w:tc>
          <w:tcPr>
            <w:tcW w:w="248" w:type="dxa"/>
          </w:tcPr>
          <w:p w14:paraId="6699BB53" w14:textId="77777777" w:rsidR="000F118A" w:rsidRPr="00872E83" w:rsidRDefault="000F118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vAlign w:val="bottom"/>
          </w:tcPr>
          <w:p w14:paraId="32B43B64" w14:textId="68BB727B" w:rsidR="000F118A" w:rsidRPr="00872E83" w:rsidRDefault="000F118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-10.833</w:t>
            </w:r>
          </w:p>
        </w:tc>
        <w:tc>
          <w:tcPr>
            <w:tcW w:w="234" w:type="dxa"/>
          </w:tcPr>
          <w:p w14:paraId="475735CF" w14:textId="77777777" w:rsidR="000F118A" w:rsidRPr="00872E83" w:rsidRDefault="000F118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vAlign w:val="bottom"/>
          </w:tcPr>
          <w:p w14:paraId="77B80ECD" w14:textId="2D0AA0F8" w:rsidR="000F118A" w:rsidRPr="00872E83" w:rsidRDefault="000F118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-9.148</w:t>
            </w:r>
          </w:p>
        </w:tc>
      </w:tr>
      <w:tr w:rsidR="000F118A" w:rsidRPr="00872E83" w14:paraId="6C230A4F" w14:textId="77777777" w:rsidTr="00CF0735">
        <w:tc>
          <w:tcPr>
            <w:tcW w:w="1413" w:type="dxa"/>
            <w:vMerge/>
          </w:tcPr>
          <w:p w14:paraId="4B3FF3DF" w14:textId="77777777" w:rsidR="000F118A" w:rsidRPr="00872E83" w:rsidRDefault="000F118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6F7B9D3B" w14:textId="77777777" w:rsidR="000F118A" w:rsidRPr="00872E83" w:rsidRDefault="000F118A" w:rsidP="00256A55">
            <w:pP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</w:tcPr>
          <w:p w14:paraId="744BDDDC" w14:textId="77777777" w:rsidR="000F118A" w:rsidRPr="00872E83" w:rsidRDefault="000F118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248" w:type="dxa"/>
          </w:tcPr>
          <w:p w14:paraId="1D8B43D3" w14:textId="77777777" w:rsidR="000F118A" w:rsidRPr="00872E83" w:rsidRDefault="000F118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vAlign w:val="bottom"/>
          </w:tcPr>
          <w:p w14:paraId="02B5B5B8" w14:textId="7A23BE0F" w:rsidR="000F118A" w:rsidRPr="00872E83" w:rsidRDefault="000F118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2.074</w:t>
            </w:r>
          </w:p>
        </w:tc>
        <w:tc>
          <w:tcPr>
            <w:tcW w:w="234" w:type="dxa"/>
          </w:tcPr>
          <w:p w14:paraId="100912F0" w14:textId="77777777" w:rsidR="000F118A" w:rsidRPr="00872E83" w:rsidRDefault="000F118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vAlign w:val="bottom"/>
          </w:tcPr>
          <w:p w14:paraId="4728326B" w14:textId="0BCE0AE9" w:rsidR="000F118A" w:rsidRPr="00872E83" w:rsidRDefault="000F118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2.043</w:t>
            </w:r>
          </w:p>
        </w:tc>
      </w:tr>
      <w:tr w:rsidR="000F118A" w:rsidRPr="00872E83" w14:paraId="65EE69DE" w14:textId="77777777" w:rsidTr="00CF0735"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174F77EE" w14:textId="77777777" w:rsidR="000F118A" w:rsidRPr="00872E83" w:rsidRDefault="000F118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5EB8A96B" w14:textId="77777777" w:rsidR="000F118A" w:rsidRPr="00872E83" w:rsidRDefault="000F118A" w:rsidP="00256A55">
            <w:pP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  <w:tcBorders>
              <w:bottom w:val="single" w:sz="4" w:space="0" w:color="auto"/>
            </w:tcBorders>
          </w:tcPr>
          <w:p w14:paraId="6D486468" w14:textId="77777777" w:rsidR="000F118A" w:rsidRPr="00872E83" w:rsidRDefault="000F118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95% confidence interval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0D40D143" w14:textId="77777777" w:rsidR="000F118A" w:rsidRPr="00872E83" w:rsidRDefault="000F118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  <w:vAlign w:val="bottom"/>
          </w:tcPr>
          <w:p w14:paraId="0AA8A4FA" w14:textId="36A9E2C8" w:rsidR="000F118A" w:rsidRPr="00872E83" w:rsidRDefault="000F118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-14.906,</w:t>
            </w:r>
            <w:r w:rsidR="00872E83" w:rsidRPr="00872E83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 </w:t>
            </w: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-6.761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02CDAFB0" w14:textId="77777777" w:rsidR="000F118A" w:rsidRPr="00872E83" w:rsidRDefault="000F118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bottom w:val="single" w:sz="4" w:space="0" w:color="auto"/>
            </w:tcBorders>
            <w:vAlign w:val="bottom"/>
          </w:tcPr>
          <w:p w14:paraId="27D9B480" w14:textId="2E6DD0FF" w:rsidR="000F118A" w:rsidRPr="00872E83" w:rsidRDefault="000F118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-13.161,</w:t>
            </w:r>
            <w:r w:rsidR="00872E83" w:rsidRPr="00872E83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 </w:t>
            </w: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-5.136</w:t>
            </w:r>
          </w:p>
        </w:tc>
      </w:tr>
      <w:tr w:rsidR="00F20679" w:rsidRPr="00BA0DC8" w14:paraId="6A4AC3EB" w14:textId="77777777" w:rsidTr="00CF0735">
        <w:tc>
          <w:tcPr>
            <w:tcW w:w="141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660528D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384BAA17" w14:textId="77777777" w:rsidR="00F20679" w:rsidRPr="00872E83" w:rsidRDefault="00F20679" w:rsidP="00256A55">
            <w:pP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58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9C8F70B" w14:textId="5BB6A0F1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 xml:space="preserve">Adjusted treatment mean difference control </w:t>
            </w:r>
            <w:r w:rsidR="00460639" w:rsidRPr="00872E83">
              <w:rPr>
                <w:rFonts w:ascii="Verdana" w:hAnsi="Verdana"/>
                <w:sz w:val="18"/>
                <w:szCs w:val="18"/>
                <w:lang w:val="en-US"/>
              </w:rPr>
              <w:t>versus</w:t>
            </w: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 xml:space="preserve"> vaccine</w:t>
            </w:r>
          </w:p>
        </w:tc>
        <w:tc>
          <w:tcPr>
            <w:tcW w:w="234" w:type="dxa"/>
            <w:tcBorders>
              <w:top w:val="single" w:sz="4" w:space="0" w:color="auto"/>
              <w:bottom w:val="single" w:sz="4" w:space="0" w:color="auto"/>
            </w:tcBorders>
          </w:tcPr>
          <w:p w14:paraId="3DBA2DCC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</w:tcPr>
          <w:p w14:paraId="2A7BCBEB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F20679" w:rsidRPr="00872E83" w14:paraId="1494E353" w14:textId="77777777" w:rsidTr="00CF0735">
        <w:tc>
          <w:tcPr>
            <w:tcW w:w="1413" w:type="dxa"/>
            <w:vMerge/>
            <w:tcBorders>
              <w:top w:val="single" w:sz="4" w:space="0" w:color="auto"/>
            </w:tcBorders>
          </w:tcPr>
          <w:p w14:paraId="514B0E7F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47780F34" w14:textId="77777777" w:rsidR="00F20679" w:rsidRPr="00872E83" w:rsidRDefault="00F20679" w:rsidP="00256A55">
            <w:pP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  <w:tcBorders>
              <w:top w:val="single" w:sz="4" w:space="0" w:color="auto"/>
            </w:tcBorders>
          </w:tcPr>
          <w:p w14:paraId="63EC1B66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Difference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73E40C44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0EB78258" w14:textId="2C821DCD" w:rsidR="00F20679" w:rsidRPr="00872E83" w:rsidRDefault="000F118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-1.685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31102457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top w:val="single" w:sz="4" w:space="0" w:color="auto"/>
            </w:tcBorders>
          </w:tcPr>
          <w:p w14:paraId="534EE430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F20679" w:rsidRPr="00872E83" w14:paraId="58569129" w14:textId="77777777" w:rsidTr="0035192A">
        <w:tc>
          <w:tcPr>
            <w:tcW w:w="1413" w:type="dxa"/>
            <w:vMerge/>
          </w:tcPr>
          <w:p w14:paraId="2EE1B17C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23629CB8" w14:textId="77777777" w:rsidR="00F20679" w:rsidRPr="00872E83" w:rsidRDefault="00F20679" w:rsidP="00256A55">
            <w:pP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</w:tcPr>
          <w:p w14:paraId="1922FAF0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248" w:type="dxa"/>
          </w:tcPr>
          <w:p w14:paraId="6E019696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</w:tcPr>
          <w:p w14:paraId="4DFAEAAF" w14:textId="2E2F8751" w:rsidR="00F20679" w:rsidRPr="00872E83" w:rsidRDefault="000F118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2.91</w:t>
            </w:r>
          </w:p>
        </w:tc>
        <w:tc>
          <w:tcPr>
            <w:tcW w:w="234" w:type="dxa"/>
          </w:tcPr>
          <w:p w14:paraId="2E0A0E85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</w:tcPr>
          <w:p w14:paraId="52DBE114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F20679" w:rsidRPr="00872E83" w14:paraId="379894B2" w14:textId="77777777" w:rsidTr="0035192A"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0C0BA405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  <w:tcBorders>
              <w:bottom w:val="single" w:sz="4" w:space="0" w:color="auto"/>
            </w:tcBorders>
          </w:tcPr>
          <w:p w14:paraId="35A00A4A" w14:textId="77777777" w:rsidR="00F20679" w:rsidRPr="00872E83" w:rsidRDefault="00F20679" w:rsidP="00256A55">
            <w:pPr>
              <w:rPr>
                <w:rFonts w:ascii="Verdana" w:hAnsi="Verdana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  <w:tcBorders>
              <w:bottom w:val="single" w:sz="4" w:space="0" w:color="auto"/>
            </w:tcBorders>
          </w:tcPr>
          <w:p w14:paraId="57B794BE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38D23163" w14:textId="77777777" w:rsidR="00F20679" w:rsidRPr="00872E83" w:rsidRDefault="00F2067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72BD802C" w14:textId="0E7DC2C4" w:rsidR="00F20679" w:rsidRPr="00872E83" w:rsidRDefault="000F118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0.5628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6AEB16B0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746" w:type="dxa"/>
            <w:tcBorders>
              <w:bottom w:val="single" w:sz="4" w:space="0" w:color="auto"/>
            </w:tcBorders>
          </w:tcPr>
          <w:p w14:paraId="57D23DC5" w14:textId="77777777" w:rsidR="00F20679" w:rsidRPr="00872E83" w:rsidRDefault="00F20679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</w:tbl>
    <w:p w14:paraId="0C8DCACD" w14:textId="77777777" w:rsidR="00872E83" w:rsidRDefault="00872E83" w:rsidP="00256A55">
      <w:pPr>
        <w:spacing w:line="240" w:lineRule="auto"/>
        <w:jc w:val="both"/>
        <w:rPr>
          <w:rFonts w:ascii="Verdana" w:hAnsi="Verdana"/>
          <w:lang w:val="en-US"/>
        </w:rPr>
      </w:pPr>
    </w:p>
    <w:p w14:paraId="738D3A3E" w14:textId="229E6E2D" w:rsidR="00F20679" w:rsidRPr="00872E83" w:rsidRDefault="003C2D25" w:rsidP="00256A55">
      <w:pPr>
        <w:spacing w:line="240" w:lineRule="auto"/>
        <w:jc w:val="both"/>
        <w:rPr>
          <w:rFonts w:ascii="Verdana" w:hAnsi="Verdana"/>
          <w:sz w:val="20"/>
          <w:szCs w:val="20"/>
          <w:lang w:val="en-US"/>
        </w:rPr>
      </w:pPr>
      <w:r w:rsidRPr="00872E83">
        <w:rPr>
          <w:rFonts w:ascii="Verdana" w:hAnsi="Verdana"/>
          <w:sz w:val="20"/>
          <w:szCs w:val="20"/>
          <w:lang w:val="en-US"/>
        </w:rPr>
        <w:t>*</w:t>
      </w:r>
      <w:r w:rsidR="00872E83">
        <w:rPr>
          <w:rFonts w:ascii="Verdana" w:hAnsi="Verdana"/>
          <w:sz w:val="20"/>
          <w:szCs w:val="20"/>
          <w:lang w:val="en-US"/>
        </w:rPr>
        <w:t xml:space="preserve"> </w:t>
      </w:r>
      <w:r w:rsidRPr="00872E83">
        <w:rPr>
          <w:rFonts w:ascii="Verdana" w:hAnsi="Verdana"/>
          <w:sz w:val="20"/>
          <w:szCs w:val="20"/>
          <w:lang w:val="en-US"/>
        </w:rPr>
        <w:t>The missing samples from day 0 to day 591 correspond to loss to follow-up animals, such as reproductive, low production, lameness, mastitis and accident reasons</w:t>
      </w:r>
    </w:p>
    <w:p w14:paraId="63BC3A65" w14:textId="7A75363A" w:rsidR="0007344F" w:rsidRPr="00256A55" w:rsidRDefault="0007344F" w:rsidP="00256A55">
      <w:pPr>
        <w:spacing w:line="240" w:lineRule="auto"/>
        <w:rPr>
          <w:rFonts w:ascii="Verdana" w:hAnsi="Verdana"/>
          <w:lang w:val="en-US"/>
        </w:rPr>
      </w:pPr>
      <w:r w:rsidRPr="00256A55">
        <w:rPr>
          <w:rFonts w:ascii="Verdana" w:hAnsi="Verdana"/>
          <w:lang w:val="en-US"/>
        </w:rPr>
        <w:br w:type="page"/>
      </w:r>
    </w:p>
    <w:p w14:paraId="24FB6CF8" w14:textId="7AF7A261" w:rsidR="0007344F" w:rsidRDefault="0007344F" w:rsidP="00872E83">
      <w:pPr>
        <w:pStyle w:val="Ttulo2"/>
      </w:pPr>
      <w:r w:rsidRPr="00256A55">
        <w:lastRenderedPageBreak/>
        <w:t xml:space="preserve">TABLE </w:t>
      </w:r>
      <w:r w:rsidR="00B55D54" w:rsidRPr="00256A55">
        <w:t>S</w:t>
      </w:r>
      <w:r w:rsidRPr="00256A55">
        <w:t>5 Summary of the statistical results obtained on Trial 2 from p80 antibodies (IDEXX) data from individual serum samples</w:t>
      </w:r>
    </w:p>
    <w:p w14:paraId="57976667" w14:textId="77777777" w:rsidR="00872E83" w:rsidRPr="00872E83" w:rsidRDefault="00872E83" w:rsidP="00872E83">
      <w:pPr>
        <w:rPr>
          <w:lang w:val="en-US"/>
        </w:rPr>
      </w:pPr>
    </w:p>
    <w:tbl>
      <w:tblPr>
        <w:tblStyle w:val="Tablaconcuadrcu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3"/>
        <w:gridCol w:w="3826"/>
        <w:gridCol w:w="1134"/>
        <w:gridCol w:w="1411"/>
      </w:tblGrid>
      <w:tr w:rsidR="00861475" w:rsidRPr="00BA0DC8" w14:paraId="5A2084E0" w14:textId="77777777" w:rsidTr="00CF0735">
        <w:trPr>
          <w:jc w:val="center"/>
        </w:trPr>
        <w:tc>
          <w:tcPr>
            <w:tcW w:w="849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E28465F" w14:textId="77777777" w:rsidR="00861475" w:rsidRPr="00256A55" w:rsidRDefault="00861475" w:rsidP="00256A55">
            <w:pPr>
              <w:jc w:val="center"/>
              <w:rPr>
                <w:rFonts w:ascii="Verdana" w:hAnsi="Verdana"/>
                <w:b/>
                <w:bCs/>
                <w:lang w:val="en-US"/>
              </w:rPr>
            </w:pPr>
            <w:r w:rsidRPr="00256A55">
              <w:rPr>
                <w:rFonts w:ascii="Verdana" w:hAnsi="Verdana"/>
                <w:b/>
                <w:bCs/>
                <w:lang w:val="en-US"/>
              </w:rPr>
              <w:t xml:space="preserve">    Model ANOVA table (Type III Sum of squares)</w:t>
            </w:r>
          </w:p>
        </w:tc>
      </w:tr>
      <w:tr w:rsidR="00861475" w:rsidRPr="00256A55" w14:paraId="20C675C2" w14:textId="77777777" w:rsidTr="00CF0735">
        <w:trPr>
          <w:jc w:val="center"/>
        </w:trPr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2C966177" w14:textId="77777777" w:rsidR="00861475" w:rsidRPr="00256A55" w:rsidRDefault="00861475" w:rsidP="00256A55">
            <w:pPr>
              <w:rPr>
                <w:rFonts w:ascii="Verdana" w:hAnsi="Verdana"/>
                <w:b/>
                <w:bCs/>
                <w:lang w:val="en-US"/>
              </w:rPr>
            </w:pPr>
          </w:p>
        </w:tc>
        <w:tc>
          <w:tcPr>
            <w:tcW w:w="49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25CEC6" w14:textId="20D8FF5B" w:rsidR="00861475" w:rsidRPr="00256A55" w:rsidRDefault="00861475" w:rsidP="00872E83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Denom</w:t>
            </w:r>
            <w:r w:rsidR="00872E83">
              <w:rPr>
                <w:rFonts w:ascii="Verdana" w:hAnsi="Verdana"/>
                <w:lang w:val="en-US"/>
              </w:rPr>
              <w:t>inator</w:t>
            </w:r>
            <w:r w:rsidRPr="00256A55">
              <w:rPr>
                <w:rFonts w:ascii="Verdana" w:hAnsi="Verdana"/>
                <w:lang w:val="en-US"/>
              </w:rPr>
              <w:t xml:space="preserve"> degree of freedom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657A52C6" w14:textId="53A59733" w:rsidR="00861475" w:rsidRPr="00256A55" w:rsidRDefault="00041C9B" w:rsidP="00256A55">
            <w:pPr>
              <w:jc w:val="right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226</w:t>
            </w:r>
          </w:p>
        </w:tc>
      </w:tr>
      <w:tr w:rsidR="00861475" w:rsidRPr="00256A55" w14:paraId="76F4FC19" w14:textId="77777777" w:rsidTr="00CF0735">
        <w:trPr>
          <w:jc w:val="center"/>
        </w:trPr>
        <w:tc>
          <w:tcPr>
            <w:tcW w:w="2123" w:type="dxa"/>
            <w:tcBorders>
              <w:top w:val="single" w:sz="4" w:space="0" w:color="auto"/>
            </w:tcBorders>
          </w:tcPr>
          <w:p w14:paraId="78A068AB" w14:textId="77777777" w:rsidR="00861475" w:rsidRPr="00256A55" w:rsidRDefault="00861475" w:rsidP="00256A55">
            <w:pPr>
              <w:rPr>
                <w:rFonts w:ascii="Verdana" w:hAnsi="Verdana"/>
                <w:b/>
                <w:bCs/>
                <w:lang w:val="en-US"/>
              </w:rPr>
            </w:pPr>
          </w:p>
        </w:tc>
        <w:tc>
          <w:tcPr>
            <w:tcW w:w="3826" w:type="dxa"/>
            <w:tcBorders>
              <w:top w:val="single" w:sz="4" w:space="0" w:color="auto"/>
              <w:bottom w:val="single" w:sz="4" w:space="0" w:color="auto"/>
            </w:tcBorders>
          </w:tcPr>
          <w:p w14:paraId="3CDC561E" w14:textId="7A83FAB5" w:rsidR="00861475" w:rsidRPr="00256A55" w:rsidRDefault="00460639" w:rsidP="00256A55">
            <w:pPr>
              <w:jc w:val="center"/>
              <w:rPr>
                <w:rFonts w:ascii="Verdana" w:hAnsi="Verdana"/>
                <w:lang w:val="en-US"/>
              </w:rPr>
            </w:pPr>
            <w:r>
              <w:rPr>
                <w:rFonts w:ascii="Verdana" w:hAnsi="Verdana"/>
                <w:lang w:val="en-US"/>
              </w:rPr>
              <w:t>Number</w:t>
            </w:r>
            <w:r w:rsidR="00861475" w:rsidRPr="00256A55">
              <w:rPr>
                <w:rFonts w:ascii="Verdana" w:hAnsi="Verdana"/>
                <w:lang w:val="en-US"/>
              </w:rPr>
              <w:t xml:space="preserve"> </w:t>
            </w:r>
            <w:r w:rsidR="00872E83">
              <w:rPr>
                <w:rFonts w:ascii="Verdana" w:hAnsi="Verdana"/>
                <w:lang w:val="en-US"/>
              </w:rPr>
              <w:t xml:space="preserve">of </w:t>
            </w:r>
            <w:r w:rsidR="00861475" w:rsidRPr="00256A55">
              <w:rPr>
                <w:rFonts w:ascii="Verdana" w:hAnsi="Verdana"/>
                <w:lang w:val="en-US"/>
              </w:rPr>
              <w:t>Deg</w:t>
            </w:r>
            <w:r w:rsidR="00872E83">
              <w:rPr>
                <w:rFonts w:ascii="Verdana" w:hAnsi="Verdana"/>
                <w:lang w:val="en-US"/>
              </w:rPr>
              <w:t>rees of</w:t>
            </w:r>
            <w:r w:rsidR="00861475" w:rsidRPr="00256A55">
              <w:rPr>
                <w:rFonts w:ascii="Verdana" w:hAnsi="Verdana"/>
                <w:lang w:val="en-US"/>
              </w:rPr>
              <w:t xml:space="preserve"> F</w:t>
            </w:r>
            <w:r w:rsidR="00872E83">
              <w:rPr>
                <w:rFonts w:ascii="Verdana" w:hAnsi="Verdana"/>
                <w:lang w:val="en-US"/>
              </w:rPr>
              <w:t>reedo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BE0893F" w14:textId="77777777" w:rsidR="00861475" w:rsidRPr="00256A55" w:rsidRDefault="00861475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F-Value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1FFE399D" w14:textId="77777777" w:rsidR="00861475" w:rsidRPr="00256A55" w:rsidRDefault="00861475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p-value</w:t>
            </w:r>
          </w:p>
        </w:tc>
      </w:tr>
      <w:tr w:rsidR="00861475" w:rsidRPr="00256A55" w14:paraId="75C06DF7" w14:textId="77777777" w:rsidTr="00CF0735">
        <w:trPr>
          <w:jc w:val="center"/>
        </w:trPr>
        <w:tc>
          <w:tcPr>
            <w:tcW w:w="2123" w:type="dxa"/>
          </w:tcPr>
          <w:p w14:paraId="2F783089" w14:textId="77777777" w:rsidR="00861475" w:rsidRPr="00256A55" w:rsidRDefault="00861475" w:rsidP="00256A55">
            <w:pPr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Intercept</w:t>
            </w:r>
          </w:p>
        </w:tc>
        <w:tc>
          <w:tcPr>
            <w:tcW w:w="3826" w:type="dxa"/>
            <w:tcBorders>
              <w:top w:val="single" w:sz="4" w:space="0" w:color="auto"/>
            </w:tcBorders>
          </w:tcPr>
          <w:p w14:paraId="30EACF83" w14:textId="77777777" w:rsidR="00861475" w:rsidRPr="00256A55" w:rsidRDefault="00861475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B27A2F7" w14:textId="0C067E14" w:rsidR="00861475" w:rsidRPr="00256A55" w:rsidRDefault="00041C9B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6676.5</w:t>
            </w:r>
          </w:p>
        </w:tc>
        <w:tc>
          <w:tcPr>
            <w:tcW w:w="1411" w:type="dxa"/>
            <w:tcBorders>
              <w:top w:val="single" w:sz="4" w:space="0" w:color="auto"/>
            </w:tcBorders>
          </w:tcPr>
          <w:p w14:paraId="7AA3B76B" w14:textId="77777777" w:rsidR="00861475" w:rsidRPr="00256A55" w:rsidRDefault="00861475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&lt;.0001</w:t>
            </w:r>
          </w:p>
        </w:tc>
      </w:tr>
      <w:tr w:rsidR="00861475" w:rsidRPr="00256A55" w14:paraId="5D39CF70" w14:textId="77777777" w:rsidTr="00CF0735">
        <w:trPr>
          <w:jc w:val="center"/>
        </w:trPr>
        <w:tc>
          <w:tcPr>
            <w:tcW w:w="2123" w:type="dxa"/>
          </w:tcPr>
          <w:p w14:paraId="7247A4B9" w14:textId="77777777" w:rsidR="00861475" w:rsidRPr="00256A55" w:rsidRDefault="00861475" w:rsidP="00256A55">
            <w:pPr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Group</w:t>
            </w:r>
          </w:p>
        </w:tc>
        <w:tc>
          <w:tcPr>
            <w:tcW w:w="3826" w:type="dxa"/>
          </w:tcPr>
          <w:p w14:paraId="4187411F" w14:textId="77777777" w:rsidR="00861475" w:rsidRPr="00256A55" w:rsidRDefault="00861475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1</w:t>
            </w:r>
          </w:p>
        </w:tc>
        <w:tc>
          <w:tcPr>
            <w:tcW w:w="1134" w:type="dxa"/>
          </w:tcPr>
          <w:p w14:paraId="7CDA1C19" w14:textId="30B0B55E" w:rsidR="00861475" w:rsidRPr="00256A55" w:rsidRDefault="00041C9B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0.873</w:t>
            </w:r>
          </w:p>
        </w:tc>
        <w:tc>
          <w:tcPr>
            <w:tcW w:w="1411" w:type="dxa"/>
          </w:tcPr>
          <w:p w14:paraId="5674E31E" w14:textId="118DBC3A" w:rsidR="00861475" w:rsidRPr="00256A55" w:rsidRDefault="00041C9B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0.3512</w:t>
            </w:r>
          </w:p>
        </w:tc>
      </w:tr>
      <w:tr w:rsidR="00861475" w:rsidRPr="00256A55" w14:paraId="2E4D075A" w14:textId="77777777" w:rsidTr="00CF0735">
        <w:trPr>
          <w:jc w:val="center"/>
        </w:trPr>
        <w:tc>
          <w:tcPr>
            <w:tcW w:w="2123" w:type="dxa"/>
          </w:tcPr>
          <w:p w14:paraId="0DD7D7DA" w14:textId="77777777" w:rsidR="00861475" w:rsidRPr="00256A55" w:rsidRDefault="00861475" w:rsidP="00256A55">
            <w:pPr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Day</w:t>
            </w:r>
          </w:p>
        </w:tc>
        <w:tc>
          <w:tcPr>
            <w:tcW w:w="3826" w:type="dxa"/>
          </w:tcPr>
          <w:p w14:paraId="2C8089B5" w14:textId="77777777" w:rsidR="00861475" w:rsidRPr="00256A55" w:rsidRDefault="00861475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7</w:t>
            </w:r>
          </w:p>
        </w:tc>
        <w:tc>
          <w:tcPr>
            <w:tcW w:w="1134" w:type="dxa"/>
          </w:tcPr>
          <w:p w14:paraId="5A2FB17B" w14:textId="199297EC" w:rsidR="00861475" w:rsidRPr="00256A55" w:rsidRDefault="00041C9B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28</w:t>
            </w:r>
            <w:r w:rsidR="00861475" w:rsidRPr="00256A55">
              <w:rPr>
                <w:rFonts w:ascii="Verdana" w:hAnsi="Verdana"/>
                <w:lang w:val="en-US"/>
              </w:rPr>
              <w:t>.</w:t>
            </w:r>
            <w:r w:rsidRPr="00256A55">
              <w:rPr>
                <w:rFonts w:ascii="Verdana" w:hAnsi="Verdana"/>
                <w:lang w:val="en-US"/>
              </w:rPr>
              <w:t>386</w:t>
            </w:r>
          </w:p>
        </w:tc>
        <w:tc>
          <w:tcPr>
            <w:tcW w:w="1411" w:type="dxa"/>
          </w:tcPr>
          <w:p w14:paraId="72B89585" w14:textId="77777777" w:rsidR="00861475" w:rsidRPr="00256A55" w:rsidRDefault="00861475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&lt;.0001</w:t>
            </w:r>
          </w:p>
        </w:tc>
      </w:tr>
      <w:tr w:rsidR="00861475" w:rsidRPr="00256A55" w14:paraId="5D363111" w14:textId="77777777" w:rsidTr="00CF0735">
        <w:trPr>
          <w:jc w:val="center"/>
        </w:trPr>
        <w:tc>
          <w:tcPr>
            <w:tcW w:w="2123" w:type="dxa"/>
          </w:tcPr>
          <w:p w14:paraId="5C1FE13C" w14:textId="77777777" w:rsidR="00861475" w:rsidRPr="00256A55" w:rsidRDefault="00861475" w:rsidP="00256A55">
            <w:pPr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Age0</w:t>
            </w:r>
          </w:p>
        </w:tc>
        <w:tc>
          <w:tcPr>
            <w:tcW w:w="3826" w:type="dxa"/>
          </w:tcPr>
          <w:p w14:paraId="4E1096F5" w14:textId="77777777" w:rsidR="00861475" w:rsidRPr="00256A55" w:rsidRDefault="00861475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1</w:t>
            </w:r>
          </w:p>
        </w:tc>
        <w:tc>
          <w:tcPr>
            <w:tcW w:w="1134" w:type="dxa"/>
          </w:tcPr>
          <w:p w14:paraId="6D7C1EE0" w14:textId="07C14762" w:rsidR="00861475" w:rsidRPr="00256A55" w:rsidRDefault="00041C9B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2</w:t>
            </w:r>
            <w:r w:rsidR="00861475" w:rsidRPr="00256A55">
              <w:rPr>
                <w:rFonts w:ascii="Verdana" w:hAnsi="Verdana"/>
                <w:lang w:val="en-US"/>
              </w:rPr>
              <w:t>.</w:t>
            </w:r>
            <w:r w:rsidRPr="00256A55">
              <w:rPr>
                <w:rFonts w:ascii="Verdana" w:hAnsi="Verdana"/>
                <w:lang w:val="en-US"/>
              </w:rPr>
              <w:t>753</w:t>
            </w:r>
          </w:p>
        </w:tc>
        <w:tc>
          <w:tcPr>
            <w:tcW w:w="1411" w:type="dxa"/>
          </w:tcPr>
          <w:p w14:paraId="4DB96A77" w14:textId="02AFFF93" w:rsidR="00861475" w:rsidRPr="00256A55" w:rsidRDefault="00861475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0.0</w:t>
            </w:r>
            <w:r w:rsidR="00041C9B" w:rsidRPr="00256A55">
              <w:rPr>
                <w:rFonts w:ascii="Verdana" w:hAnsi="Verdana"/>
                <w:lang w:val="en-US"/>
              </w:rPr>
              <w:t>985</w:t>
            </w:r>
          </w:p>
        </w:tc>
      </w:tr>
      <w:tr w:rsidR="00861475" w:rsidRPr="00256A55" w14:paraId="6441F2D6" w14:textId="77777777" w:rsidTr="00CF0735">
        <w:trPr>
          <w:jc w:val="center"/>
        </w:trPr>
        <w:tc>
          <w:tcPr>
            <w:tcW w:w="2123" w:type="dxa"/>
          </w:tcPr>
          <w:p w14:paraId="03055137" w14:textId="77777777" w:rsidR="00861475" w:rsidRPr="00256A55" w:rsidRDefault="00861475" w:rsidP="00256A55">
            <w:pPr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Lactation</w:t>
            </w:r>
          </w:p>
        </w:tc>
        <w:tc>
          <w:tcPr>
            <w:tcW w:w="3826" w:type="dxa"/>
          </w:tcPr>
          <w:p w14:paraId="7E095E01" w14:textId="77777777" w:rsidR="00861475" w:rsidRPr="00256A55" w:rsidRDefault="00861475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1</w:t>
            </w:r>
          </w:p>
        </w:tc>
        <w:tc>
          <w:tcPr>
            <w:tcW w:w="1134" w:type="dxa"/>
          </w:tcPr>
          <w:p w14:paraId="486840F4" w14:textId="13765926" w:rsidR="00861475" w:rsidRPr="00256A55" w:rsidRDefault="00041C9B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3.984</w:t>
            </w:r>
          </w:p>
        </w:tc>
        <w:tc>
          <w:tcPr>
            <w:tcW w:w="1411" w:type="dxa"/>
          </w:tcPr>
          <w:p w14:paraId="6290B378" w14:textId="1B886910" w:rsidR="00861475" w:rsidRPr="00256A55" w:rsidRDefault="00861475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0.</w:t>
            </w:r>
            <w:r w:rsidR="00041C9B" w:rsidRPr="00256A55">
              <w:rPr>
                <w:rFonts w:ascii="Verdana" w:hAnsi="Verdana"/>
                <w:lang w:val="en-US"/>
              </w:rPr>
              <w:t>0471</w:t>
            </w:r>
          </w:p>
        </w:tc>
      </w:tr>
      <w:tr w:rsidR="00861475" w:rsidRPr="00256A55" w14:paraId="1E18B0F2" w14:textId="77777777" w:rsidTr="00CF0735">
        <w:trPr>
          <w:jc w:val="center"/>
        </w:trPr>
        <w:tc>
          <w:tcPr>
            <w:tcW w:w="2123" w:type="dxa"/>
            <w:tcBorders>
              <w:bottom w:val="single" w:sz="4" w:space="0" w:color="auto"/>
            </w:tcBorders>
          </w:tcPr>
          <w:p w14:paraId="510DD954" w14:textId="77777777" w:rsidR="00861475" w:rsidRPr="00256A55" w:rsidRDefault="00861475" w:rsidP="00256A55">
            <w:pPr>
              <w:rPr>
                <w:rFonts w:ascii="Verdana" w:hAnsi="Verdana"/>
                <w:lang w:val="en-US"/>
              </w:rPr>
            </w:pPr>
            <w:proofErr w:type="spellStart"/>
            <w:r w:rsidRPr="00256A55">
              <w:rPr>
                <w:rFonts w:ascii="Verdana" w:hAnsi="Verdana"/>
                <w:lang w:val="en-US"/>
              </w:rPr>
              <w:t>Group:Day</w:t>
            </w:r>
            <w:proofErr w:type="spellEnd"/>
          </w:p>
        </w:tc>
        <w:tc>
          <w:tcPr>
            <w:tcW w:w="3826" w:type="dxa"/>
            <w:tcBorders>
              <w:bottom w:val="single" w:sz="4" w:space="0" w:color="auto"/>
            </w:tcBorders>
          </w:tcPr>
          <w:p w14:paraId="1B574056" w14:textId="77777777" w:rsidR="00861475" w:rsidRPr="00256A55" w:rsidRDefault="00861475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D4BEE64" w14:textId="26252EB7" w:rsidR="00861475" w:rsidRPr="00256A55" w:rsidRDefault="00041C9B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3.180</w:t>
            </w:r>
          </w:p>
        </w:tc>
        <w:tc>
          <w:tcPr>
            <w:tcW w:w="1411" w:type="dxa"/>
            <w:tcBorders>
              <w:bottom w:val="single" w:sz="4" w:space="0" w:color="auto"/>
            </w:tcBorders>
          </w:tcPr>
          <w:p w14:paraId="650579A6" w14:textId="5E930E18" w:rsidR="00861475" w:rsidRPr="00256A55" w:rsidRDefault="00041C9B" w:rsidP="00256A55">
            <w:pPr>
              <w:jc w:val="center"/>
              <w:rPr>
                <w:rFonts w:ascii="Verdana" w:hAnsi="Verdana"/>
                <w:lang w:val="en-US"/>
              </w:rPr>
            </w:pPr>
            <w:r w:rsidRPr="00256A55">
              <w:rPr>
                <w:rFonts w:ascii="Verdana" w:hAnsi="Verdana"/>
                <w:lang w:val="en-US"/>
              </w:rPr>
              <w:t>0</w:t>
            </w:r>
            <w:r w:rsidR="00861475" w:rsidRPr="00256A55">
              <w:rPr>
                <w:rFonts w:ascii="Verdana" w:hAnsi="Verdana"/>
                <w:lang w:val="en-US"/>
              </w:rPr>
              <w:t>.00</w:t>
            </w:r>
            <w:r w:rsidRPr="00256A55">
              <w:rPr>
                <w:rFonts w:ascii="Verdana" w:hAnsi="Verdana"/>
                <w:lang w:val="en-US"/>
              </w:rPr>
              <w:t>31</w:t>
            </w:r>
          </w:p>
        </w:tc>
      </w:tr>
    </w:tbl>
    <w:p w14:paraId="60797271" w14:textId="77777777" w:rsidR="00861475" w:rsidRPr="00256A55" w:rsidRDefault="00861475" w:rsidP="00256A55">
      <w:pPr>
        <w:spacing w:line="240" w:lineRule="auto"/>
        <w:rPr>
          <w:rFonts w:ascii="Verdana" w:hAnsi="Verdana"/>
          <w:b/>
          <w:bCs/>
          <w:lang w:val="en-US"/>
        </w:rPr>
      </w:pPr>
    </w:p>
    <w:tbl>
      <w:tblPr>
        <w:tblStyle w:val="Tablaconcuadrcula"/>
        <w:tblW w:w="92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231"/>
        <w:gridCol w:w="3743"/>
        <w:gridCol w:w="248"/>
        <w:gridCol w:w="1878"/>
        <w:gridCol w:w="234"/>
        <w:gridCol w:w="1536"/>
      </w:tblGrid>
      <w:tr w:rsidR="0007344F" w:rsidRPr="00256A55" w14:paraId="226222FC" w14:textId="77777777" w:rsidTr="00CF0735">
        <w:tc>
          <w:tcPr>
            <w:tcW w:w="9283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C902ED9" w14:textId="322B5D36" w:rsidR="0007344F" w:rsidRPr="00256A55" w:rsidRDefault="0007344F" w:rsidP="00256A55">
            <w:pPr>
              <w:jc w:val="center"/>
              <w:rPr>
                <w:rFonts w:ascii="Verdana" w:hAnsi="Verdana"/>
                <w:b/>
                <w:bCs/>
                <w:lang w:val="en-US"/>
              </w:rPr>
            </w:pPr>
            <w:r w:rsidRPr="00256A55">
              <w:rPr>
                <w:rFonts w:ascii="Verdana" w:hAnsi="Verdana"/>
                <w:b/>
                <w:bCs/>
                <w:lang w:val="en-US"/>
              </w:rPr>
              <w:t>BVDV p80 Antibodies (IDEXX)</w:t>
            </w:r>
          </w:p>
        </w:tc>
      </w:tr>
      <w:tr w:rsidR="0007344F" w:rsidRPr="00256A55" w14:paraId="004657FC" w14:textId="77777777" w:rsidTr="00CF0735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29E4E375" w14:textId="77777777" w:rsidR="0007344F" w:rsidRPr="00872E83" w:rsidRDefault="0007344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Time point</w:t>
            </w:r>
          </w:p>
        </w:tc>
        <w:tc>
          <w:tcPr>
            <w:tcW w:w="231" w:type="dxa"/>
            <w:tcBorders>
              <w:top w:val="single" w:sz="4" w:space="0" w:color="auto"/>
              <w:bottom w:val="single" w:sz="4" w:space="0" w:color="auto"/>
            </w:tcBorders>
          </w:tcPr>
          <w:p w14:paraId="4CF6C509" w14:textId="77777777" w:rsidR="0007344F" w:rsidRPr="00872E83" w:rsidRDefault="0007344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  <w:tcBorders>
              <w:top w:val="single" w:sz="4" w:space="0" w:color="auto"/>
              <w:bottom w:val="single" w:sz="4" w:space="0" w:color="auto"/>
            </w:tcBorders>
          </w:tcPr>
          <w:p w14:paraId="31F1D9B0" w14:textId="77777777" w:rsidR="0007344F" w:rsidRPr="00872E83" w:rsidRDefault="0007344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Statistic</w:t>
            </w:r>
          </w:p>
        </w:tc>
        <w:tc>
          <w:tcPr>
            <w:tcW w:w="248" w:type="dxa"/>
            <w:tcBorders>
              <w:top w:val="single" w:sz="4" w:space="0" w:color="auto"/>
              <w:bottom w:val="single" w:sz="4" w:space="0" w:color="auto"/>
            </w:tcBorders>
          </w:tcPr>
          <w:p w14:paraId="2639129A" w14:textId="77777777" w:rsidR="0007344F" w:rsidRPr="00872E83" w:rsidRDefault="0007344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14:paraId="768B535E" w14:textId="358F3E3D" w:rsidR="0007344F" w:rsidRPr="00872E83" w:rsidRDefault="0007344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Control</w:t>
            </w:r>
            <w:r w:rsidR="00A06FF8" w:rsidRPr="00872E83">
              <w:rPr>
                <w:rFonts w:ascii="Verdana" w:hAnsi="Verdana"/>
                <w:sz w:val="18"/>
                <w:szCs w:val="18"/>
                <w:lang w:val="en-US"/>
              </w:rPr>
              <w:t>*</w:t>
            </w:r>
          </w:p>
        </w:tc>
        <w:tc>
          <w:tcPr>
            <w:tcW w:w="234" w:type="dxa"/>
            <w:tcBorders>
              <w:top w:val="single" w:sz="4" w:space="0" w:color="auto"/>
              <w:bottom w:val="single" w:sz="4" w:space="0" w:color="auto"/>
            </w:tcBorders>
          </w:tcPr>
          <w:p w14:paraId="5A0A2A8B" w14:textId="77777777" w:rsidR="0007344F" w:rsidRPr="00872E83" w:rsidRDefault="0007344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530EF7D4" w14:textId="53536CC5" w:rsidR="0007344F" w:rsidRPr="00872E83" w:rsidRDefault="0007344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Vaccine</w:t>
            </w:r>
            <w:r w:rsidR="00A06FF8" w:rsidRPr="00872E83">
              <w:rPr>
                <w:rFonts w:ascii="Verdana" w:hAnsi="Verdana"/>
                <w:sz w:val="18"/>
                <w:szCs w:val="18"/>
                <w:lang w:val="en-US"/>
              </w:rPr>
              <w:t>*</w:t>
            </w:r>
          </w:p>
        </w:tc>
      </w:tr>
      <w:tr w:rsidR="0007344F" w:rsidRPr="00256A55" w14:paraId="23DCCC40" w14:textId="77777777" w:rsidTr="00CF0735">
        <w:tc>
          <w:tcPr>
            <w:tcW w:w="1413" w:type="dxa"/>
            <w:vMerge w:val="restart"/>
            <w:tcBorders>
              <w:top w:val="single" w:sz="4" w:space="0" w:color="auto"/>
            </w:tcBorders>
          </w:tcPr>
          <w:p w14:paraId="25AA1B77" w14:textId="77777777" w:rsidR="0007344F" w:rsidRPr="00872E83" w:rsidRDefault="0007344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D0</w:t>
            </w:r>
          </w:p>
        </w:tc>
        <w:tc>
          <w:tcPr>
            <w:tcW w:w="231" w:type="dxa"/>
            <w:tcBorders>
              <w:top w:val="single" w:sz="4" w:space="0" w:color="auto"/>
            </w:tcBorders>
          </w:tcPr>
          <w:p w14:paraId="09EC7190" w14:textId="77777777" w:rsidR="0007344F" w:rsidRPr="00872E83" w:rsidRDefault="0007344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  <w:tcBorders>
              <w:top w:val="single" w:sz="4" w:space="0" w:color="auto"/>
            </w:tcBorders>
          </w:tcPr>
          <w:p w14:paraId="4ECD4E32" w14:textId="64554A52" w:rsidR="0007344F" w:rsidRPr="00872E83" w:rsidRDefault="0046063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Number</w:t>
            </w:r>
            <w:r w:rsidR="0007344F" w:rsidRPr="00872E83">
              <w:rPr>
                <w:rFonts w:ascii="Verdana" w:hAnsi="Verdana"/>
                <w:sz w:val="18"/>
                <w:szCs w:val="18"/>
                <w:lang w:val="en-US"/>
              </w:rPr>
              <w:t xml:space="preserve"> of animals with observations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353DA670" w14:textId="77777777" w:rsidR="0007344F" w:rsidRPr="00872E83" w:rsidRDefault="0007344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1926DB1A" w14:textId="6A35BFA4" w:rsidR="0007344F" w:rsidRPr="00872E83" w:rsidRDefault="0007344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16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02B021B5" w14:textId="77777777" w:rsidR="0007344F" w:rsidRPr="00872E83" w:rsidRDefault="0007344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3A09C524" w14:textId="1C60C4C8" w:rsidR="0007344F" w:rsidRPr="00872E83" w:rsidRDefault="0007344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16</w:t>
            </w:r>
          </w:p>
        </w:tc>
      </w:tr>
      <w:tr w:rsidR="0051104A" w:rsidRPr="00256A55" w14:paraId="630F3284" w14:textId="77777777" w:rsidTr="00CF0735">
        <w:tc>
          <w:tcPr>
            <w:tcW w:w="1413" w:type="dxa"/>
            <w:vMerge/>
          </w:tcPr>
          <w:p w14:paraId="68947961" w14:textId="77777777" w:rsidR="0051104A" w:rsidRPr="00872E83" w:rsidRDefault="0051104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23017F0B" w14:textId="77777777" w:rsidR="0051104A" w:rsidRPr="00872E83" w:rsidRDefault="0051104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</w:tcPr>
          <w:p w14:paraId="0B7385B1" w14:textId="77777777" w:rsidR="0051104A" w:rsidRPr="00872E83" w:rsidRDefault="0051104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Adjusted treatment mean</w:t>
            </w:r>
          </w:p>
        </w:tc>
        <w:tc>
          <w:tcPr>
            <w:tcW w:w="248" w:type="dxa"/>
          </w:tcPr>
          <w:p w14:paraId="69DC8FB8" w14:textId="77777777" w:rsidR="0051104A" w:rsidRPr="00872E83" w:rsidRDefault="0051104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vAlign w:val="bottom"/>
          </w:tcPr>
          <w:p w14:paraId="4D827D6E" w14:textId="7489308C" w:rsidR="0051104A" w:rsidRPr="00872E83" w:rsidRDefault="0051104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96.11</w:t>
            </w:r>
          </w:p>
        </w:tc>
        <w:tc>
          <w:tcPr>
            <w:tcW w:w="234" w:type="dxa"/>
          </w:tcPr>
          <w:p w14:paraId="2212BAE8" w14:textId="77777777" w:rsidR="0051104A" w:rsidRPr="00872E83" w:rsidRDefault="0051104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vAlign w:val="bottom"/>
          </w:tcPr>
          <w:p w14:paraId="439916DF" w14:textId="3E0742A7" w:rsidR="0051104A" w:rsidRPr="00872E83" w:rsidRDefault="0051104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96.54</w:t>
            </w:r>
          </w:p>
        </w:tc>
      </w:tr>
      <w:tr w:rsidR="0051104A" w:rsidRPr="00256A55" w14:paraId="7FBA0F98" w14:textId="77777777" w:rsidTr="00CF0735">
        <w:tc>
          <w:tcPr>
            <w:tcW w:w="1413" w:type="dxa"/>
            <w:vMerge/>
          </w:tcPr>
          <w:p w14:paraId="5911D30F" w14:textId="77777777" w:rsidR="0051104A" w:rsidRPr="00872E83" w:rsidRDefault="0051104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1BDACFE0" w14:textId="77777777" w:rsidR="0051104A" w:rsidRPr="00872E83" w:rsidRDefault="0051104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</w:tcPr>
          <w:p w14:paraId="34658DA8" w14:textId="77777777" w:rsidR="0051104A" w:rsidRPr="00872E83" w:rsidRDefault="0051104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248" w:type="dxa"/>
          </w:tcPr>
          <w:p w14:paraId="36F8323C" w14:textId="77777777" w:rsidR="0051104A" w:rsidRPr="00872E83" w:rsidRDefault="0051104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vAlign w:val="bottom"/>
          </w:tcPr>
          <w:p w14:paraId="6AABF738" w14:textId="4E1866B7" w:rsidR="0051104A" w:rsidRPr="00872E83" w:rsidRDefault="0051104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234" w:type="dxa"/>
          </w:tcPr>
          <w:p w14:paraId="62380DDC" w14:textId="77777777" w:rsidR="0051104A" w:rsidRPr="00872E83" w:rsidRDefault="0051104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vAlign w:val="bottom"/>
          </w:tcPr>
          <w:p w14:paraId="1B78AE0E" w14:textId="3794CC1F" w:rsidR="0051104A" w:rsidRPr="00872E83" w:rsidRDefault="0051104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0.96</w:t>
            </w:r>
          </w:p>
        </w:tc>
      </w:tr>
      <w:tr w:rsidR="0051104A" w:rsidRPr="00256A55" w14:paraId="176411D0" w14:textId="77777777" w:rsidTr="00CF0735"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1FF5497C" w14:textId="77777777" w:rsidR="0051104A" w:rsidRPr="00872E83" w:rsidRDefault="0051104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2010D8EA" w14:textId="77777777" w:rsidR="0051104A" w:rsidRPr="00872E83" w:rsidRDefault="0051104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  <w:tcBorders>
              <w:bottom w:val="single" w:sz="4" w:space="0" w:color="auto"/>
            </w:tcBorders>
          </w:tcPr>
          <w:p w14:paraId="415E4BB2" w14:textId="77777777" w:rsidR="0051104A" w:rsidRPr="00872E83" w:rsidRDefault="0051104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95% confidence interval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598AB877" w14:textId="77777777" w:rsidR="0051104A" w:rsidRPr="00872E83" w:rsidRDefault="0051104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  <w:vAlign w:val="bottom"/>
          </w:tcPr>
          <w:p w14:paraId="39D38E0A" w14:textId="520F3699" w:rsidR="0051104A" w:rsidRPr="00872E83" w:rsidRDefault="0051104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94.02,</w:t>
            </w:r>
            <w:r w:rsidR="00872E83" w:rsidRPr="00872E83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 </w:t>
            </w: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98.19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03FCE330" w14:textId="77777777" w:rsidR="0051104A" w:rsidRPr="00872E83" w:rsidRDefault="0051104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  <w:vAlign w:val="bottom"/>
          </w:tcPr>
          <w:p w14:paraId="17A45BD7" w14:textId="5767C9C9" w:rsidR="0051104A" w:rsidRPr="00872E83" w:rsidRDefault="0051104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94.64,</w:t>
            </w:r>
            <w:r w:rsidR="00872E83" w:rsidRPr="00872E83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 </w:t>
            </w: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98.43</w:t>
            </w:r>
          </w:p>
        </w:tc>
      </w:tr>
      <w:tr w:rsidR="0007344F" w:rsidRPr="00BA0DC8" w14:paraId="2A0590E2" w14:textId="77777777" w:rsidTr="00CF0735">
        <w:tc>
          <w:tcPr>
            <w:tcW w:w="141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50C0FB5" w14:textId="77777777" w:rsidR="0007344F" w:rsidRPr="00872E83" w:rsidRDefault="0007344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6AC386F7" w14:textId="77777777" w:rsidR="0007344F" w:rsidRPr="00872E83" w:rsidRDefault="0007344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58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A1DA771" w14:textId="79DC08ED" w:rsidR="0007344F" w:rsidRPr="00872E83" w:rsidRDefault="0007344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 xml:space="preserve">Adjusted treatment mean difference control </w:t>
            </w:r>
            <w:r w:rsidR="00460639" w:rsidRPr="00872E83">
              <w:rPr>
                <w:rFonts w:ascii="Verdana" w:hAnsi="Verdana"/>
                <w:sz w:val="18"/>
                <w:szCs w:val="18"/>
                <w:lang w:val="en-US"/>
              </w:rPr>
              <w:t>versus</w:t>
            </w: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 xml:space="preserve"> vaccine</w:t>
            </w:r>
          </w:p>
        </w:tc>
        <w:tc>
          <w:tcPr>
            <w:tcW w:w="234" w:type="dxa"/>
            <w:tcBorders>
              <w:top w:val="single" w:sz="4" w:space="0" w:color="auto"/>
              <w:bottom w:val="single" w:sz="4" w:space="0" w:color="auto"/>
            </w:tcBorders>
          </w:tcPr>
          <w:p w14:paraId="0EAD819B" w14:textId="77777777" w:rsidR="0007344F" w:rsidRPr="00872E83" w:rsidRDefault="0007344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3151CBD6" w14:textId="77777777" w:rsidR="0007344F" w:rsidRPr="00872E83" w:rsidRDefault="0007344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07344F" w:rsidRPr="00256A55" w14:paraId="5E7EB6D8" w14:textId="77777777" w:rsidTr="00CF0735">
        <w:tc>
          <w:tcPr>
            <w:tcW w:w="1413" w:type="dxa"/>
            <w:vMerge/>
            <w:tcBorders>
              <w:top w:val="single" w:sz="4" w:space="0" w:color="auto"/>
            </w:tcBorders>
          </w:tcPr>
          <w:p w14:paraId="3293F429" w14:textId="77777777" w:rsidR="0007344F" w:rsidRPr="00872E83" w:rsidRDefault="0007344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710A9C5D" w14:textId="77777777" w:rsidR="0007344F" w:rsidRPr="00872E83" w:rsidRDefault="0007344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  <w:tcBorders>
              <w:top w:val="single" w:sz="4" w:space="0" w:color="auto"/>
            </w:tcBorders>
          </w:tcPr>
          <w:p w14:paraId="3F1D82F6" w14:textId="77777777" w:rsidR="0007344F" w:rsidRPr="00872E83" w:rsidRDefault="0007344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Difference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6A35F5D9" w14:textId="77777777" w:rsidR="0007344F" w:rsidRPr="00872E83" w:rsidRDefault="0007344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332587E9" w14:textId="6F13DB8B" w:rsidR="0007344F" w:rsidRPr="00872E83" w:rsidRDefault="002B200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-0.424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41DBB5B5" w14:textId="77777777" w:rsidR="0007344F" w:rsidRPr="00872E83" w:rsidRDefault="0007344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24D6C635" w14:textId="77777777" w:rsidR="0007344F" w:rsidRPr="00872E83" w:rsidRDefault="0007344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07344F" w:rsidRPr="00256A55" w14:paraId="31AACECA" w14:textId="77777777" w:rsidTr="00CF0735">
        <w:tc>
          <w:tcPr>
            <w:tcW w:w="1413" w:type="dxa"/>
            <w:vMerge/>
          </w:tcPr>
          <w:p w14:paraId="3E396345" w14:textId="77777777" w:rsidR="0007344F" w:rsidRPr="00872E83" w:rsidRDefault="0007344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3AA23000" w14:textId="77777777" w:rsidR="0007344F" w:rsidRPr="00872E83" w:rsidRDefault="0007344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</w:tcPr>
          <w:p w14:paraId="7B1832FC" w14:textId="77777777" w:rsidR="0007344F" w:rsidRPr="00872E83" w:rsidRDefault="0007344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248" w:type="dxa"/>
          </w:tcPr>
          <w:p w14:paraId="6A68D638" w14:textId="77777777" w:rsidR="0007344F" w:rsidRPr="00872E83" w:rsidRDefault="0007344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</w:tcPr>
          <w:p w14:paraId="52EF191B" w14:textId="7A246FFC" w:rsidR="0007344F" w:rsidRPr="00872E83" w:rsidRDefault="002B200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1.43</w:t>
            </w:r>
          </w:p>
        </w:tc>
        <w:tc>
          <w:tcPr>
            <w:tcW w:w="234" w:type="dxa"/>
          </w:tcPr>
          <w:p w14:paraId="39A2F6D4" w14:textId="77777777" w:rsidR="0007344F" w:rsidRPr="00872E83" w:rsidRDefault="0007344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</w:tcPr>
          <w:p w14:paraId="3BE3EA93" w14:textId="77777777" w:rsidR="0007344F" w:rsidRPr="00872E83" w:rsidRDefault="0007344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07344F" w:rsidRPr="00256A55" w14:paraId="1CD43ADB" w14:textId="77777777" w:rsidTr="00CF0735"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00CBD681" w14:textId="77777777" w:rsidR="0007344F" w:rsidRPr="00872E83" w:rsidRDefault="0007344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  <w:tcBorders>
              <w:bottom w:val="single" w:sz="4" w:space="0" w:color="auto"/>
            </w:tcBorders>
          </w:tcPr>
          <w:p w14:paraId="26F0D268" w14:textId="77777777" w:rsidR="0007344F" w:rsidRPr="00872E83" w:rsidRDefault="0007344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  <w:tcBorders>
              <w:bottom w:val="single" w:sz="4" w:space="0" w:color="auto"/>
            </w:tcBorders>
          </w:tcPr>
          <w:p w14:paraId="7FC49474" w14:textId="77777777" w:rsidR="0007344F" w:rsidRPr="00872E83" w:rsidRDefault="0007344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33802615" w14:textId="77777777" w:rsidR="0007344F" w:rsidRPr="00872E83" w:rsidRDefault="0007344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5641C021" w14:textId="60484B26" w:rsidR="0007344F" w:rsidRPr="00872E83" w:rsidRDefault="002B200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0.7674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33749D49" w14:textId="77777777" w:rsidR="0007344F" w:rsidRPr="00872E83" w:rsidRDefault="0007344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1BC2D78F" w14:textId="77777777" w:rsidR="0007344F" w:rsidRPr="00872E83" w:rsidRDefault="0007344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07344F" w:rsidRPr="00256A55" w14:paraId="460D4D1C" w14:textId="77777777" w:rsidTr="00CF0735">
        <w:tc>
          <w:tcPr>
            <w:tcW w:w="1413" w:type="dxa"/>
            <w:vMerge w:val="restart"/>
            <w:tcBorders>
              <w:top w:val="single" w:sz="4" w:space="0" w:color="auto"/>
            </w:tcBorders>
          </w:tcPr>
          <w:p w14:paraId="14E295FD" w14:textId="77777777" w:rsidR="0007344F" w:rsidRPr="00872E83" w:rsidRDefault="0007344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D21</w:t>
            </w:r>
          </w:p>
        </w:tc>
        <w:tc>
          <w:tcPr>
            <w:tcW w:w="231" w:type="dxa"/>
            <w:tcBorders>
              <w:top w:val="single" w:sz="4" w:space="0" w:color="auto"/>
            </w:tcBorders>
          </w:tcPr>
          <w:p w14:paraId="53A0C7C0" w14:textId="77777777" w:rsidR="0007344F" w:rsidRPr="00872E83" w:rsidRDefault="0007344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  <w:tcBorders>
              <w:top w:val="single" w:sz="4" w:space="0" w:color="auto"/>
            </w:tcBorders>
          </w:tcPr>
          <w:p w14:paraId="5A1BFD78" w14:textId="26D797B5" w:rsidR="0007344F" w:rsidRPr="00872E83" w:rsidRDefault="0046063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Number</w:t>
            </w:r>
            <w:r w:rsidR="0007344F" w:rsidRPr="00872E83">
              <w:rPr>
                <w:rFonts w:ascii="Verdana" w:hAnsi="Verdana"/>
                <w:sz w:val="18"/>
                <w:szCs w:val="18"/>
                <w:lang w:val="en-US"/>
              </w:rPr>
              <w:t xml:space="preserve"> of animals with observations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7ED7D3EF" w14:textId="77777777" w:rsidR="0007344F" w:rsidRPr="00872E83" w:rsidRDefault="0007344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38EA74E1" w14:textId="475A60E6" w:rsidR="0007344F" w:rsidRPr="00872E83" w:rsidRDefault="0007344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16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1592BBB9" w14:textId="77777777" w:rsidR="0007344F" w:rsidRPr="00872E83" w:rsidRDefault="0007344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393875D5" w14:textId="5F2ACCBE" w:rsidR="0007344F" w:rsidRPr="00872E83" w:rsidRDefault="0007344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16</w:t>
            </w:r>
          </w:p>
        </w:tc>
      </w:tr>
      <w:tr w:rsidR="0051104A" w:rsidRPr="00256A55" w14:paraId="2280A2EB" w14:textId="77777777" w:rsidTr="00CF0735">
        <w:tc>
          <w:tcPr>
            <w:tcW w:w="1413" w:type="dxa"/>
            <w:vMerge/>
          </w:tcPr>
          <w:p w14:paraId="0754181F" w14:textId="77777777" w:rsidR="0051104A" w:rsidRPr="00872E83" w:rsidRDefault="0051104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402E14C9" w14:textId="77777777" w:rsidR="0051104A" w:rsidRPr="00872E83" w:rsidRDefault="0051104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</w:tcPr>
          <w:p w14:paraId="42E02D59" w14:textId="77777777" w:rsidR="0051104A" w:rsidRPr="00872E83" w:rsidRDefault="0051104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Adjusted treatment mean</w:t>
            </w:r>
          </w:p>
        </w:tc>
        <w:tc>
          <w:tcPr>
            <w:tcW w:w="248" w:type="dxa"/>
          </w:tcPr>
          <w:p w14:paraId="2D38905E" w14:textId="77777777" w:rsidR="0051104A" w:rsidRPr="00872E83" w:rsidRDefault="0051104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vAlign w:val="bottom"/>
          </w:tcPr>
          <w:p w14:paraId="6E07223D" w14:textId="15736716" w:rsidR="0051104A" w:rsidRPr="00872E83" w:rsidRDefault="0051104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102.95</w:t>
            </w:r>
          </w:p>
        </w:tc>
        <w:tc>
          <w:tcPr>
            <w:tcW w:w="234" w:type="dxa"/>
          </w:tcPr>
          <w:p w14:paraId="22B971ED" w14:textId="77777777" w:rsidR="0051104A" w:rsidRPr="00872E83" w:rsidRDefault="0051104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vAlign w:val="bottom"/>
          </w:tcPr>
          <w:p w14:paraId="3F545D00" w14:textId="7B8A6FEC" w:rsidR="0051104A" w:rsidRPr="00872E83" w:rsidRDefault="0051104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115.45</w:t>
            </w:r>
          </w:p>
        </w:tc>
      </w:tr>
      <w:tr w:rsidR="0051104A" w:rsidRPr="00256A55" w14:paraId="6BE4F3BB" w14:textId="77777777" w:rsidTr="00CF0735">
        <w:tc>
          <w:tcPr>
            <w:tcW w:w="1413" w:type="dxa"/>
            <w:vMerge/>
          </w:tcPr>
          <w:p w14:paraId="3BF6C3A6" w14:textId="77777777" w:rsidR="0051104A" w:rsidRPr="00872E83" w:rsidRDefault="0051104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04BC8C94" w14:textId="77777777" w:rsidR="0051104A" w:rsidRPr="00872E83" w:rsidRDefault="0051104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</w:tcPr>
          <w:p w14:paraId="5069B200" w14:textId="77777777" w:rsidR="0051104A" w:rsidRPr="00872E83" w:rsidRDefault="0051104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248" w:type="dxa"/>
          </w:tcPr>
          <w:p w14:paraId="01DE9899" w14:textId="77777777" w:rsidR="0051104A" w:rsidRPr="00872E83" w:rsidRDefault="0051104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vAlign w:val="bottom"/>
          </w:tcPr>
          <w:p w14:paraId="5390DCF4" w14:textId="07466E5E" w:rsidR="0051104A" w:rsidRPr="00872E83" w:rsidRDefault="0051104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4.87</w:t>
            </w:r>
          </w:p>
        </w:tc>
        <w:tc>
          <w:tcPr>
            <w:tcW w:w="234" w:type="dxa"/>
          </w:tcPr>
          <w:p w14:paraId="77795F65" w14:textId="77777777" w:rsidR="0051104A" w:rsidRPr="00872E83" w:rsidRDefault="0051104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vAlign w:val="bottom"/>
          </w:tcPr>
          <w:p w14:paraId="064DA5F9" w14:textId="08F49CB6" w:rsidR="0051104A" w:rsidRPr="00872E83" w:rsidRDefault="0051104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7.20</w:t>
            </w:r>
          </w:p>
        </w:tc>
      </w:tr>
      <w:tr w:rsidR="0051104A" w:rsidRPr="00256A55" w14:paraId="00249A48" w14:textId="77777777" w:rsidTr="00CF0735"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49674891" w14:textId="77777777" w:rsidR="0051104A" w:rsidRPr="00872E83" w:rsidRDefault="0051104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1A57B16E" w14:textId="77777777" w:rsidR="0051104A" w:rsidRPr="00872E83" w:rsidRDefault="0051104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  <w:tcBorders>
              <w:bottom w:val="single" w:sz="4" w:space="0" w:color="auto"/>
            </w:tcBorders>
          </w:tcPr>
          <w:p w14:paraId="313E78C4" w14:textId="77777777" w:rsidR="0051104A" w:rsidRPr="00872E83" w:rsidRDefault="0051104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95% confidence interval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44ABCCB2" w14:textId="77777777" w:rsidR="0051104A" w:rsidRPr="00872E83" w:rsidRDefault="0051104A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  <w:vAlign w:val="bottom"/>
          </w:tcPr>
          <w:p w14:paraId="0DD8AC2C" w14:textId="580BA6EA" w:rsidR="0051104A" w:rsidRPr="00872E83" w:rsidRDefault="0051104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93.33,</w:t>
            </w:r>
            <w:r w:rsidR="00872E83" w:rsidRPr="00872E83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 </w:t>
            </w: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112.5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4C51CFDA" w14:textId="77777777" w:rsidR="0051104A" w:rsidRPr="00872E83" w:rsidRDefault="0051104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  <w:vAlign w:val="bottom"/>
          </w:tcPr>
          <w:p w14:paraId="799FBD0D" w14:textId="78CC79C1" w:rsidR="0051104A" w:rsidRPr="00872E83" w:rsidRDefault="0051104A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101.2,</w:t>
            </w:r>
            <w:r w:rsidR="00872E83" w:rsidRPr="00872E83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 </w:t>
            </w: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129.6</w:t>
            </w:r>
          </w:p>
        </w:tc>
      </w:tr>
      <w:tr w:rsidR="0007344F" w:rsidRPr="00BA0DC8" w14:paraId="74D03F40" w14:textId="77777777" w:rsidTr="00CF0735">
        <w:tc>
          <w:tcPr>
            <w:tcW w:w="141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73F67B1" w14:textId="77777777" w:rsidR="0007344F" w:rsidRPr="00872E83" w:rsidRDefault="0007344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7679B93B" w14:textId="77777777" w:rsidR="0007344F" w:rsidRPr="00872E83" w:rsidRDefault="0007344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58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6C40307" w14:textId="433A82EA" w:rsidR="0007344F" w:rsidRPr="00872E83" w:rsidRDefault="0007344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 xml:space="preserve">Adjusted treatment mean difference control </w:t>
            </w:r>
            <w:r w:rsidR="00460639" w:rsidRPr="00872E83">
              <w:rPr>
                <w:rFonts w:ascii="Verdana" w:hAnsi="Verdana"/>
                <w:sz w:val="18"/>
                <w:szCs w:val="18"/>
                <w:lang w:val="en-US"/>
              </w:rPr>
              <w:t>versus</w:t>
            </w: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 xml:space="preserve"> vaccine</w:t>
            </w:r>
          </w:p>
        </w:tc>
        <w:tc>
          <w:tcPr>
            <w:tcW w:w="234" w:type="dxa"/>
            <w:tcBorders>
              <w:top w:val="single" w:sz="4" w:space="0" w:color="auto"/>
              <w:bottom w:val="single" w:sz="4" w:space="0" w:color="auto"/>
            </w:tcBorders>
          </w:tcPr>
          <w:p w14:paraId="18B4F37F" w14:textId="77777777" w:rsidR="0007344F" w:rsidRPr="00872E83" w:rsidRDefault="0007344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70EDFB57" w14:textId="77777777" w:rsidR="0007344F" w:rsidRPr="00872E83" w:rsidRDefault="0007344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07344F" w:rsidRPr="00256A55" w14:paraId="23A40935" w14:textId="77777777" w:rsidTr="00CF0735">
        <w:tc>
          <w:tcPr>
            <w:tcW w:w="1413" w:type="dxa"/>
            <w:vMerge/>
            <w:tcBorders>
              <w:top w:val="single" w:sz="4" w:space="0" w:color="auto"/>
            </w:tcBorders>
          </w:tcPr>
          <w:p w14:paraId="741763D2" w14:textId="77777777" w:rsidR="0007344F" w:rsidRPr="00872E83" w:rsidRDefault="0007344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405D6CF2" w14:textId="77777777" w:rsidR="0007344F" w:rsidRPr="00872E83" w:rsidRDefault="0007344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  <w:tcBorders>
              <w:top w:val="single" w:sz="4" w:space="0" w:color="auto"/>
            </w:tcBorders>
          </w:tcPr>
          <w:p w14:paraId="5B294AEA" w14:textId="77777777" w:rsidR="0007344F" w:rsidRPr="00872E83" w:rsidRDefault="0007344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Difference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5A2BEC64" w14:textId="77777777" w:rsidR="0007344F" w:rsidRPr="00872E83" w:rsidRDefault="0007344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62189C0E" w14:textId="14B34856" w:rsidR="0007344F" w:rsidRPr="00872E83" w:rsidRDefault="002B200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-12.506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6527BC38" w14:textId="77777777" w:rsidR="0007344F" w:rsidRPr="00872E83" w:rsidRDefault="0007344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406CA934" w14:textId="77777777" w:rsidR="0007344F" w:rsidRPr="00872E83" w:rsidRDefault="0007344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07344F" w:rsidRPr="00256A55" w14:paraId="1CE92230" w14:textId="77777777" w:rsidTr="00CF0735">
        <w:tc>
          <w:tcPr>
            <w:tcW w:w="1413" w:type="dxa"/>
            <w:vMerge/>
          </w:tcPr>
          <w:p w14:paraId="6701FD82" w14:textId="77777777" w:rsidR="0007344F" w:rsidRPr="00872E83" w:rsidRDefault="0007344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52675A76" w14:textId="77777777" w:rsidR="0007344F" w:rsidRPr="00872E83" w:rsidRDefault="0007344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</w:tcPr>
          <w:p w14:paraId="620652D5" w14:textId="77777777" w:rsidR="0007344F" w:rsidRPr="00872E83" w:rsidRDefault="0007344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248" w:type="dxa"/>
          </w:tcPr>
          <w:p w14:paraId="27A499C9" w14:textId="77777777" w:rsidR="0007344F" w:rsidRPr="00872E83" w:rsidRDefault="0007344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</w:tcPr>
          <w:p w14:paraId="70AC76C7" w14:textId="677F5742" w:rsidR="0007344F" w:rsidRPr="00872E83" w:rsidRDefault="002B200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8.69</w:t>
            </w:r>
          </w:p>
        </w:tc>
        <w:tc>
          <w:tcPr>
            <w:tcW w:w="234" w:type="dxa"/>
          </w:tcPr>
          <w:p w14:paraId="2355AA6E" w14:textId="77777777" w:rsidR="0007344F" w:rsidRPr="00872E83" w:rsidRDefault="0007344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</w:tcPr>
          <w:p w14:paraId="2877F470" w14:textId="77777777" w:rsidR="0007344F" w:rsidRPr="00872E83" w:rsidRDefault="0007344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07344F" w:rsidRPr="00256A55" w14:paraId="2631AB62" w14:textId="77777777" w:rsidTr="00CF0735"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36D15970" w14:textId="77777777" w:rsidR="0007344F" w:rsidRPr="00872E83" w:rsidRDefault="0007344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  <w:tcBorders>
              <w:bottom w:val="single" w:sz="4" w:space="0" w:color="auto"/>
            </w:tcBorders>
          </w:tcPr>
          <w:p w14:paraId="1860FAE7" w14:textId="77777777" w:rsidR="0007344F" w:rsidRPr="00872E83" w:rsidRDefault="0007344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  <w:tcBorders>
              <w:bottom w:val="single" w:sz="4" w:space="0" w:color="auto"/>
            </w:tcBorders>
          </w:tcPr>
          <w:p w14:paraId="5B8621E5" w14:textId="77777777" w:rsidR="0007344F" w:rsidRPr="00872E83" w:rsidRDefault="0007344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43CF2DF3" w14:textId="77777777" w:rsidR="0007344F" w:rsidRPr="00872E83" w:rsidRDefault="0007344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7E22A25C" w14:textId="0D935CB0" w:rsidR="0007344F" w:rsidRPr="00872E83" w:rsidRDefault="002B200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0.1520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11BB9085" w14:textId="77777777" w:rsidR="0007344F" w:rsidRPr="00872E83" w:rsidRDefault="0007344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63A403C6" w14:textId="77777777" w:rsidR="0007344F" w:rsidRPr="00872E83" w:rsidRDefault="0007344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07344F" w:rsidRPr="00256A55" w14:paraId="39C49EE5" w14:textId="77777777" w:rsidTr="00CF0735">
        <w:tc>
          <w:tcPr>
            <w:tcW w:w="1413" w:type="dxa"/>
            <w:vMerge w:val="restart"/>
            <w:tcBorders>
              <w:top w:val="single" w:sz="4" w:space="0" w:color="auto"/>
            </w:tcBorders>
          </w:tcPr>
          <w:p w14:paraId="5A888A05" w14:textId="77777777" w:rsidR="0007344F" w:rsidRPr="00872E83" w:rsidRDefault="0007344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D42</w:t>
            </w:r>
          </w:p>
        </w:tc>
        <w:tc>
          <w:tcPr>
            <w:tcW w:w="231" w:type="dxa"/>
            <w:tcBorders>
              <w:top w:val="single" w:sz="4" w:space="0" w:color="auto"/>
            </w:tcBorders>
          </w:tcPr>
          <w:p w14:paraId="4323BD3B" w14:textId="77777777" w:rsidR="0007344F" w:rsidRPr="00872E83" w:rsidRDefault="0007344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  <w:tcBorders>
              <w:top w:val="single" w:sz="4" w:space="0" w:color="auto"/>
            </w:tcBorders>
          </w:tcPr>
          <w:p w14:paraId="4D1F4AFD" w14:textId="39C463E0" w:rsidR="0007344F" w:rsidRPr="00872E83" w:rsidRDefault="0046063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Number</w:t>
            </w:r>
            <w:r w:rsidR="0007344F" w:rsidRPr="00872E83">
              <w:rPr>
                <w:rFonts w:ascii="Verdana" w:hAnsi="Verdana"/>
                <w:sz w:val="18"/>
                <w:szCs w:val="18"/>
                <w:lang w:val="en-US"/>
              </w:rPr>
              <w:t xml:space="preserve"> of animals with observations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448C9B7C" w14:textId="77777777" w:rsidR="0007344F" w:rsidRPr="00872E83" w:rsidRDefault="0007344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6135BA23" w14:textId="23224879" w:rsidR="0007344F" w:rsidRPr="00872E83" w:rsidRDefault="0007344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16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6532C59A" w14:textId="77777777" w:rsidR="0007344F" w:rsidRPr="00872E83" w:rsidRDefault="0007344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67D38C92" w14:textId="28DB7C26" w:rsidR="0007344F" w:rsidRPr="00872E83" w:rsidRDefault="0007344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16</w:t>
            </w:r>
          </w:p>
        </w:tc>
      </w:tr>
      <w:tr w:rsidR="002B2004" w:rsidRPr="00256A55" w14:paraId="04088C4D" w14:textId="77777777" w:rsidTr="00CF0735">
        <w:tc>
          <w:tcPr>
            <w:tcW w:w="1413" w:type="dxa"/>
            <w:vMerge/>
          </w:tcPr>
          <w:p w14:paraId="47109992" w14:textId="77777777" w:rsidR="002B2004" w:rsidRPr="00872E83" w:rsidRDefault="002B2004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62E062D5" w14:textId="77777777" w:rsidR="002B2004" w:rsidRPr="00872E83" w:rsidRDefault="002B2004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</w:tcPr>
          <w:p w14:paraId="553C7BB1" w14:textId="77777777" w:rsidR="002B2004" w:rsidRPr="00872E83" w:rsidRDefault="002B2004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Adjusted treatment mean</w:t>
            </w:r>
          </w:p>
        </w:tc>
        <w:tc>
          <w:tcPr>
            <w:tcW w:w="248" w:type="dxa"/>
          </w:tcPr>
          <w:p w14:paraId="0C6207E0" w14:textId="77777777" w:rsidR="002B2004" w:rsidRPr="00872E83" w:rsidRDefault="002B2004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vAlign w:val="bottom"/>
          </w:tcPr>
          <w:p w14:paraId="27D4D64C" w14:textId="2EDEAC96" w:rsidR="002B2004" w:rsidRPr="00872E83" w:rsidRDefault="002B200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112.00</w:t>
            </w:r>
          </w:p>
        </w:tc>
        <w:tc>
          <w:tcPr>
            <w:tcW w:w="234" w:type="dxa"/>
          </w:tcPr>
          <w:p w14:paraId="2B2DE4BF" w14:textId="77777777" w:rsidR="002B2004" w:rsidRPr="00872E83" w:rsidRDefault="002B200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vAlign w:val="bottom"/>
          </w:tcPr>
          <w:p w14:paraId="1AAD43A3" w14:textId="65E2EE84" w:rsidR="002B2004" w:rsidRPr="00872E83" w:rsidRDefault="002B200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111.90</w:t>
            </w:r>
          </w:p>
        </w:tc>
      </w:tr>
      <w:tr w:rsidR="002B2004" w:rsidRPr="00256A55" w14:paraId="5A501483" w14:textId="77777777" w:rsidTr="00CF0735">
        <w:tc>
          <w:tcPr>
            <w:tcW w:w="1413" w:type="dxa"/>
            <w:vMerge/>
          </w:tcPr>
          <w:p w14:paraId="56FB0F68" w14:textId="77777777" w:rsidR="002B2004" w:rsidRPr="00872E83" w:rsidRDefault="002B2004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788AF3C7" w14:textId="77777777" w:rsidR="002B2004" w:rsidRPr="00872E83" w:rsidRDefault="002B2004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</w:tcPr>
          <w:p w14:paraId="05B701D2" w14:textId="77777777" w:rsidR="002B2004" w:rsidRPr="00872E83" w:rsidRDefault="002B2004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248" w:type="dxa"/>
          </w:tcPr>
          <w:p w14:paraId="58CD97C0" w14:textId="77777777" w:rsidR="002B2004" w:rsidRPr="00872E83" w:rsidRDefault="002B2004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vAlign w:val="bottom"/>
          </w:tcPr>
          <w:p w14:paraId="62437F02" w14:textId="2F8FAFAA" w:rsidR="002B2004" w:rsidRPr="00872E83" w:rsidRDefault="002B200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234" w:type="dxa"/>
          </w:tcPr>
          <w:p w14:paraId="526C5CE5" w14:textId="77777777" w:rsidR="002B2004" w:rsidRPr="00872E83" w:rsidRDefault="002B200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vAlign w:val="bottom"/>
          </w:tcPr>
          <w:p w14:paraId="2234AFFC" w14:textId="4DE533D1" w:rsidR="002B2004" w:rsidRPr="00872E83" w:rsidRDefault="002B200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2.46</w:t>
            </w:r>
          </w:p>
        </w:tc>
      </w:tr>
      <w:tr w:rsidR="002B2004" w:rsidRPr="00256A55" w14:paraId="4F061E19" w14:textId="77777777" w:rsidTr="00CF0735"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4D2FC7BF" w14:textId="77777777" w:rsidR="002B2004" w:rsidRPr="00872E83" w:rsidRDefault="002B2004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3D0EC247" w14:textId="77777777" w:rsidR="002B2004" w:rsidRPr="00872E83" w:rsidRDefault="002B2004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  <w:tcBorders>
              <w:bottom w:val="single" w:sz="4" w:space="0" w:color="auto"/>
            </w:tcBorders>
          </w:tcPr>
          <w:p w14:paraId="7A3FFA1A" w14:textId="77777777" w:rsidR="002B2004" w:rsidRPr="00872E83" w:rsidRDefault="002B2004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95% confidence interval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036AAF42" w14:textId="77777777" w:rsidR="002B2004" w:rsidRPr="00872E83" w:rsidRDefault="002B2004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  <w:vAlign w:val="bottom"/>
          </w:tcPr>
          <w:p w14:paraId="2ED23B8A" w14:textId="2CAE7263" w:rsidR="002B2004" w:rsidRPr="00872E83" w:rsidRDefault="002B200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109.4,</w:t>
            </w:r>
            <w:r w:rsidR="00872E83" w:rsidRPr="00872E83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 </w:t>
            </w: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114.5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5242D853" w14:textId="77777777" w:rsidR="002B2004" w:rsidRPr="00872E83" w:rsidRDefault="002B200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  <w:vAlign w:val="bottom"/>
          </w:tcPr>
          <w:p w14:paraId="6971D505" w14:textId="3B66FB89" w:rsidR="002B2004" w:rsidRPr="00872E83" w:rsidRDefault="002B200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107.0,</w:t>
            </w:r>
            <w:r w:rsidR="00872E83" w:rsidRPr="00872E83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 </w:t>
            </w: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116.7</w:t>
            </w:r>
          </w:p>
        </w:tc>
      </w:tr>
      <w:tr w:rsidR="0007344F" w:rsidRPr="00BA0DC8" w14:paraId="41B00BB6" w14:textId="77777777" w:rsidTr="00CF0735">
        <w:tc>
          <w:tcPr>
            <w:tcW w:w="141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8BD7388" w14:textId="77777777" w:rsidR="0007344F" w:rsidRPr="00872E83" w:rsidRDefault="0007344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57060910" w14:textId="77777777" w:rsidR="0007344F" w:rsidRPr="00872E83" w:rsidRDefault="0007344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58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D9690CB" w14:textId="11834746" w:rsidR="0007344F" w:rsidRPr="00872E83" w:rsidRDefault="0007344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 xml:space="preserve">Adjusted treatment mean difference control </w:t>
            </w:r>
            <w:r w:rsidR="00460639" w:rsidRPr="00872E83">
              <w:rPr>
                <w:rFonts w:ascii="Verdana" w:hAnsi="Verdana"/>
                <w:sz w:val="18"/>
                <w:szCs w:val="18"/>
                <w:lang w:val="en-US"/>
              </w:rPr>
              <w:t>versus</w:t>
            </w: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 xml:space="preserve"> vaccine</w:t>
            </w:r>
          </w:p>
        </w:tc>
        <w:tc>
          <w:tcPr>
            <w:tcW w:w="234" w:type="dxa"/>
            <w:tcBorders>
              <w:top w:val="single" w:sz="4" w:space="0" w:color="auto"/>
              <w:bottom w:val="single" w:sz="4" w:space="0" w:color="auto"/>
            </w:tcBorders>
          </w:tcPr>
          <w:p w14:paraId="343D7764" w14:textId="77777777" w:rsidR="0007344F" w:rsidRPr="00872E83" w:rsidRDefault="0007344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351A0149" w14:textId="77777777" w:rsidR="0007344F" w:rsidRPr="00872E83" w:rsidRDefault="0007344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07344F" w:rsidRPr="00256A55" w14:paraId="141DE9E3" w14:textId="77777777" w:rsidTr="00CF0735">
        <w:tc>
          <w:tcPr>
            <w:tcW w:w="1413" w:type="dxa"/>
            <w:vMerge/>
            <w:tcBorders>
              <w:top w:val="single" w:sz="4" w:space="0" w:color="auto"/>
            </w:tcBorders>
          </w:tcPr>
          <w:p w14:paraId="19BE15D1" w14:textId="77777777" w:rsidR="0007344F" w:rsidRPr="00872E83" w:rsidRDefault="0007344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2C57BE74" w14:textId="77777777" w:rsidR="0007344F" w:rsidRPr="00872E83" w:rsidRDefault="0007344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  <w:tcBorders>
              <w:top w:val="single" w:sz="4" w:space="0" w:color="auto"/>
            </w:tcBorders>
          </w:tcPr>
          <w:p w14:paraId="3D324594" w14:textId="77777777" w:rsidR="0007344F" w:rsidRPr="00872E83" w:rsidRDefault="0007344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Difference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4CA405A6" w14:textId="77777777" w:rsidR="0007344F" w:rsidRPr="00872E83" w:rsidRDefault="0007344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4B7984B3" w14:textId="3F3517A4" w:rsidR="0007344F" w:rsidRPr="00872E83" w:rsidRDefault="002B200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0.107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0FE4A73D" w14:textId="77777777" w:rsidR="0007344F" w:rsidRPr="00872E83" w:rsidRDefault="0007344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51F08B54" w14:textId="77777777" w:rsidR="0007344F" w:rsidRPr="00872E83" w:rsidRDefault="0007344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07344F" w:rsidRPr="00256A55" w14:paraId="1FF88D6A" w14:textId="77777777" w:rsidTr="00CF0735">
        <w:tc>
          <w:tcPr>
            <w:tcW w:w="1413" w:type="dxa"/>
            <w:vMerge/>
          </w:tcPr>
          <w:p w14:paraId="5AA2712B" w14:textId="77777777" w:rsidR="0007344F" w:rsidRPr="00872E83" w:rsidRDefault="0007344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24DC784E" w14:textId="77777777" w:rsidR="0007344F" w:rsidRPr="00872E83" w:rsidRDefault="0007344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</w:tcPr>
          <w:p w14:paraId="39002194" w14:textId="77777777" w:rsidR="0007344F" w:rsidRPr="00872E83" w:rsidRDefault="0007344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248" w:type="dxa"/>
          </w:tcPr>
          <w:p w14:paraId="5514EB0E" w14:textId="77777777" w:rsidR="0007344F" w:rsidRPr="00872E83" w:rsidRDefault="0007344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</w:tcPr>
          <w:p w14:paraId="1E8A4C15" w14:textId="745B024C" w:rsidR="0007344F" w:rsidRPr="00872E83" w:rsidRDefault="002B200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2.79</w:t>
            </w:r>
          </w:p>
        </w:tc>
        <w:tc>
          <w:tcPr>
            <w:tcW w:w="234" w:type="dxa"/>
          </w:tcPr>
          <w:p w14:paraId="3A958CDC" w14:textId="77777777" w:rsidR="0007344F" w:rsidRPr="00872E83" w:rsidRDefault="0007344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</w:tcPr>
          <w:p w14:paraId="1649957D" w14:textId="77777777" w:rsidR="0007344F" w:rsidRPr="00872E83" w:rsidRDefault="0007344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07344F" w:rsidRPr="00256A55" w14:paraId="284ECB44" w14:textId="77777777" w:rsidTr="00CF0735"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1D55ED68" w14:textId="77777777" w:rsidR="0007344F" w:rsidRPr="00872E83" w:rsidRDefault="0007344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  <w:tcBorders>
              <w:bottom w:val="single" w:sz="4" w:space="0" w:color="auto"/>
            </w:tcBorders>
          </w:tcPr>
          <w:p w14:paraId="048176B7" w14:textId="77777777" w:rsidR="0007344F" w:rsidRPr="00872E83" w:rsidRDefault="0007344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  <w:tcBorders>
              <w:bottom w:val="single" w:sz="4" w:space="0" w:color="auto"/>
            </w:tcBorders>
          </w:tcPr>
          <w:p w14:paraId="75B40C57" w14:textId="77777777" w:rsidR="0007344F" w:rsidRPr="00872E83" w:rsidRDefault="0007344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174A58D9" w14:textId="77777777" w:rsidR="0007344F" w:rsidRPr="00872E83" w:rsidRDefault="0007344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1A3F3E66" w14:textId="3FE61037" w:rsidR="0007344F" w:rsidRPr="00872E83" w:rsidRDefault="002B200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0.9695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07498010" w14:textId="77777777" w:rsidR="0007344F" w:rsidRPr="00872E83" w:rsidRDefault="0007344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29C29159" w14:textId="77777777" w:rsidR="0007344F" w:rsidRPr="00872E83" w:rsidRDefault="0007344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07344F" w:rsidRPr="00256A55" w14:paraId="4AE5631E" w14:textId="77777777" w:rsidTr="00CF0735">
        <w:tc>
          <w:tcPr>
            <w:tcW w:w="1413" w:type="dxa"/>
            <w:vMerge w:val="restart"/>
            <w:tcBorders>
              <w:top w:val="single" w:sz="4" w:space="0" w:color="auto"/>
            </w:tcBorders>
          </w:tcPr>
          <w:p w14:paraId="71D8B190" w14:textId="77777777" w:rsidR="0007344F" w:rsidRPr="00872E83" w:rsidRDefault="0007344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D204</w:t>
            </w:r>
          </w:p>
        </w:tc>
        <w:tc>
          <w:tcPr>
            <w:tcW w:w="231" w:type="dxa"/>
            <w:tcBorders>
              <w:top w:val="single" w:sz="4" w:space="0" w:color="auto"/>
            </w:tcBorders>
          </w:tcPr>
          <w:p w14:paraId="2120D48E" w14:textId="77777777" w:rsidR="0007344F" w:rsidRPr="00872E83" w:rsidRDefault="0007344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  <w:tcBorders>
              <w:top w:val="single" w:sz="4" w:space="0" w:color="auto"/>
            </w:tcBorders>
          </w:tcPr>
          <w:p w14:paraId="03870D27" w14:textId="12E6379F" w:rsidR="0007344F" w:rsidRPr="00872E83" w:rsidRDefault="00460639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Number</w:t>
            </w:r>
            <w:r w:rsidR="0007344F" w:rsidRPr="00872E83">
              <w:rPr>
                <w:rFonts w:ascii="Verdana" w:hAnsi="Verdana"/>
                <w:sz w:val="18"/>
                <w:szCs w:val="18"/>
                <w:lang w:val="en-US"/>
              </w:rPr>
              <w:t xml:space="preserve"> of animals with observations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6F10422B" w14:textId="77777777" w:rsidR="0007344F" w:rsidRPr="00872E83" w:rsidRDefault="0007344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5DC763E1" w14:textId="52AF7A45" w:rsidR="0007344F" w:rsidRPr="00872E83" w:rsidRDefault="0007344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16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454F9D1C" w14:textId="77777777" w:rsidR="0007344F" w:rsidRPr="00872E83" w:rsidRDefault="0007344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1A4B0401" w14:textId="64667B00" w:rsidR="0007344F" w:rsidRPr="00872E83" w:rsidRDefault="0007344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16</w:t>
            </w:r>
          </w:p>
        </w:tc>
      </w:tr>
      <w:tr w:rsidR="002B2004" w:rsidRPr="00256A55" w14:paraId="21BC0F3A" w14:textId="77777777" w:rsidTr="00CF0735">
        <w:tc>
          <w:tcPr>
            <w:tcW w:w="1413" w:type="dxa"/>
            <w:vMerge/>
          </w:tcPr>
          <w:p w14:paraId="5D185E0C" w14:textId="77777777" w:rsidR="002B2004" w:rsidRPr="00872E83" w:rsidRDefault="002B2004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0ADCDEA2" w14:textId="77777777" w:rsidR="002B2004" w:rsidRPr="00872E83" w:rsidRDefault="002B2004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</w:tcPr>
          <w:p w14:paraId="5655B262" w14:textId="77777777" w:rsidR="002B2004" w:rsidRPr="00872E83" w:rsidRDefault="002B2004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Adjusted treatment mean</w:t>
            </w:r>
          </w:p>
        </w:tc>
        <w:tc>
          <w:tcPr>
            <w:tcW w:w="248" w:type="dxa"/>
          </w:tcPr>
          <w:p w14:paraId="30A94905" w14:textId="77777777" w:rsidR="002B2004" w:rsidRPr="00872E83" w:rsidRDefault="002B2004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vAlign w:val="bottom"/>
          </w:tcPr>
          <w:p w14:paraId="69632279" w14:textId="1678FC82" w:rsidR="002B2004" w:rsidRPr="00872E83" w:rsidRDefault="002B200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97.96</w:t>
            </w:r>
          </w:p>
        </w:tc>
        <w:tc>
          <w:tcPr>
            <w:tcW w:w="234" w:type="dxa"/>
          </w:tcPr>
          <w:p w14:paraId="1B2E7E1C" w14:textId="77777777" w:rsidR="002B2004" w:rsidRPr="00872E83" w:rsidRDefault="002B200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vAlign w:val="bottom"/>
          </w:tcPr>
          <w:p w14:paraId="61A8BF34" w14:textId="10E015F1" w:rsidR="002B2004" w:rsidRPr="00872E83" w:rsidRDefault="002B200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96.73</w:t>
            </w:r>
          </w:p>
        </w:tc>
      </w:tr>
      <w:tr w:rsidR="002B2004" w:rsidRPr="00256A55" w14:paraId="251E2CD1" w14:textId="77777777" w:rsidTr="00CF0735">
        <w:tc>
          <w:tcPr>
            <w:tcW w:w="1413" w:type="dxa"/>
            <w:vMerge/>
          </w:tcPr>
          <w:p w14:paraId="46A0D5AC" w14:textId="77777777" w:rsidR="002B2004" w:rsidRPr="00872E83" w:rsidRDefault="002B2004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23320AC4" w14:textId="77777777" w:rsidR="002B2004" w:rsidRPr="00872E83" w:rsidRDefault="002B2004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</w:tcPr>
          <w:p w14:paraId="51D3CE87" w14:textId="77777777" w:rsidR="002B2004" w:rsidRPr="00872E83" w:rsidRDefault="002B2004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248" w:type="dxa"/>
          </w:tcPr>
          <w:p w14:paraId="45A6FC44" w14:textId="77777777" w:rsidR="002B2004" w:rsidRPr="00872E83" w:rsidRDefault="002B2004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vAlign w:val="bottom"/>
          </w:tcPr>
          <w:p w14:paraId="322893C5" w14:textId="3A7BCF4F" w:rsidR="002B2004" w:rsidRPr="00872E83" w:rsidRDefault="002B200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234" w:type="dxa"/>
          </w:tcPr>
          <w:p w14:paraId="59B9C8F4" w14:textId="77777777" w:rsidR="002B2004" w:rsidRPr="00872E83" w:rsidRDefault="002B200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vAlign w:val="bottom"/>
          </w:tcPr>
          <w:p w14:paraId="475F110E" w14:textId="7FB66BA7" w:rsidR="002B2004" w:rsidRPr="00872E83" w:rsidRDefault="002B200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0.67</w:t>
            </w:r>
          </w:p>
        </w:tc>
      </w:tr>
      <w:tr w:rsidR="002B2004" w:rsidRPr="00256A55" w14:paraId="5BBC35B3" w14:textId="77777777" w:rsidTr="00CF0735"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11AA0287" w14:textId="77777777" w:rsidR="002B2004" w:rsidRPr="00872E83" w:rsidRDefault="002B2004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422FBC26" w14:textId="77777777" w:rsidR="002B2004" w:rsidRPr="00872E83" w:rsidRDefault="002B2004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  <w:tcBorders>
              <w:bottom w:val="single" w:sz="4" w:space="0" w:color="auto"/>
            </w:tcBorders>
          </w:tcPr>
          <w:p w14:paraId="3C51E61B" w14:textId="77777777" w:rsidR="002B2004" w:rsidRPr="00872E83" w:rsidRDefault="002B2004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95% confidence interval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2CF56DA8" w14:textId="77777777" w:rsidR="002B2004" w:rsidRPr="00872E83" w:rsidRDefault="002B2004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  <w:vAlign w:val="bottom"/>
          </w:tcPr>
          <w:p w14:paraId="5E7C8352" w14:textId="15D140AD" w:rsidR="002B2004" w:rsidRPr="00872E83" w:rsidRDefault="002B200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95.73,</w:t>
            </w:r>
            <w:r w:rsidR="00872E83" w:rsidRPr="00872E83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 </w:t>
            </w: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100.1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69C6D0F4" w14:textId="77777777" w:rsidR="002B2004" w:rsidRPr="00872E83" w:rsidRDefault="002B200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  <w:vAlign w:val="bottom"/>
          </w:tcPr>
          <w:p w14:paraId="0B4B1DA0" w14:textId="43B51AC8" w:rsidR="002B2004" w:rsidRPr="00872E83" w:rsidRDefault="002B200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95.41,</w:t>
            </w:r>
            <w:r w:rsidR="00872E83" w:rsidRPr="00872E83">
              <w:rPr>
                <w:rFonts w:ascii="Verdana" w:hAnsi="Verdana" w:cs="Calibri"/>
                <w:color w:val="000000"/>
                <w:sz w:val="18"/>
                <w:szCs w:val="18"/>
              </w:rPr>
              <w:t xml:space="preserve"> </w:t>
            </w:r>
            <w:r w:rsidRPr="00872E83">
              <w:rPr>
                <w:rFonts w:ascii="Verdana" w:hAnsi="Verdana" w:cs="Calibri"/>
                <w:color w:val="000000"/>
                <w:sz w:val="18"/>
                <w:szCs w:val="18"/>
              </w:rPr>
              <w:t>98.05</w:t>
            </w:r>
          </w:p>
        </w:tc>
      </w:tr>
      <w:tr w:rsidR="0007344F" w:rsidRPr="00BA0DC8" w14:paraId="5E9A7B94" w14:textId="77777777" w:rsidTr="00CF0735">
        <w:tc>
          <w:tcPr>
            <w:tcW w:w="141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E65052B" w14:textId="77777777" w:rsidR="0007344F" w:rsidRPr="00872E83" w:rsidRDefault="0007344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64842719" w14:textId="77777777" w:rsidR="0007344F" w:rsidRPr="00872E83" w:rsidRDefault="0007344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58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CDCDA2D" w14:textId="09F750E9" w:rsidR="0007344F" w:rsidRPr="00872E83" w:rsidRDefault="0007344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 xml:space="preserve">Adjusted treatment mean difference control </w:t>
            </w:r>
            <w:r w:rsidR="00460639" w:rsidRPr="00872E83">
              <w:rPr>
                <w:rFonts w:ascii="Verdana" w:hAnsi="Verdana"/>
                <w:sz w:val="18"/>
                <w:szCs w:val="18"/>
                <w:lang w:val="en-US"/>
              </w:rPr>
              <w:t>versus</w:t>
            </w: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 xml:space="preserve"> vaccine</w:t>
            </w:r>
          </w:p>
        </w:tc>
        <w:tc>
          <w:tcPr>
            <w:tcW w:w="234" w:type="dxa"/>
            <w:tcBorders>
              <w:top w:val="single" w:sz="4" w:space="0" w:color="auto"/>
              <w:bottom w:val="single" w:sz="4" w:space="0" w:color="auto"/>
            </w:tcBorders>
          </w:tcPr>
          <w:p w14:paraId="7FAABFFE" w14:textId="77777777" w:rsidR="0007344F" w:rsidRPr="00872E83" w:rsidRDefault="0007344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14:paraId="549476B2" w14:textId="77777777" w:rsidR="0007344F" w:rsidRPr="00872E83" w:rsidRDefault="0007344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07344F" w:rsidRPr="00256A55" w14:paraId="11912B3C" w14:textId="77777777" w:rsidTr="00CF0735">
        <w:tc>
          <w:tcPr>
            <w:tcW w:w="1413" w:type="dxa"/>
            <w:vMerge/>
            <w:tcBorders>
              <w:top w:val="single" w:sz="4" w:space="0" w:color="auto"/>
            </w:tcBorders>
          </w:tcPr>
          <w:p w14:paraId="6783D2B3" w14:textId="77777777" w:rsidR="0007344F" w:rsidRPr="00872E83" w:rsidRDefault="0007344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4737197C" w14:textId="77777777" w:rsidR="0007344F" w:rsidRPr="00872E83" w:rsidRDefault="0007344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  <w:tcBorders>
              <w:top w:val="single" w:sz="4" w:space="0" w:color="auto"/>
            </w:tcBorders>
          </w:tcPr>
          <w:p w14:paraId="27D97893" w14:textId="77777777" w:rsidR="0007344F" w:rsidRPr="00872E83" w:rsidRDefault="0007344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Difference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5CF360AA" w14:textId="77777777" w:rsidR="0007344F" w:rsidRPr="00872E83" w:rsidRDefault="0007344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7FD03B9C" w14:textId="12739E6B" w:rsidR="0007344F" w:rsidRPr="00872E83" w:rsidRDefault="002B200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1.226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728BD86A" w14:textId="77777777" w:rsidR="0007344F" w:rsidRPr="00872E83" w:rsidRDefault="0007344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top w:val="single" w:sz="4" w:space="0" w:color="auto"/>
            </w:tcBorders>
          </w:tcPr>
          <w:p w14:paraId="79FA4760" w14:textId="77777777" w:rsidR="0007344F" w:rsidRPr="00872E83" w:rsidRDefault="0007344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07344F" w:rsidRPr="00256A55" w14:paraId="1E118FC2" w14:textId="77777777" w:rsidTr="00CF0735">
        <w:tc>
          <w:tcPr>
            <w:tcW w:w="1413" w:type="dxa"/>
            <w:vMerge/>
          </w:tcPr>
          <w:p w14:paraId="09344BEE" w14:textId="77777777" w:rsidR="0007344F" w:rsidRPr="00872E83" w:rsidRDefault="0007344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</w:tcPr>
          <w:p w14:paraId="3651A69A" w14:textId="77777777" w:rsidR="0007344F" w:rsidRPr="00872E83" w:rsidRDefault="0007344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</w:tcPr>
          <w:p w14:paraId="7571442C" w14:textId="77777777" w:rsidR="0007344F" w:rsidRPr="00872E83" w:rsidRDefault="0007344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Standard error</w:t>
            </w:r>
          </w:p>
        </w:tc>
        <w:tc>
          <w:tcPr>
            <w:tcW w:w="248" w:type="dxa"/>
          </w:tcPr>
          <w:p w14:paraId="15515136" w14:textId="77777777" w:rsidR="0007344F" w:rsidRPr="00872E83" w:rsidRDefault="0007344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</w:tcPr>
          <w:p w14:paraId="6BA53698" w14:textId="23752FBF" w:rsidR="0007344F" w:rsidRPr="00872E83" w:rsidRDefault="002B200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1.31</w:t>
            </w:r>
          </w:p>
        </w:tc>
        <w:tc>
          <w:tcPr>
            <w:tcW w:w="234" w:type="dxa"/>
          </w:tcPr>
          <w:p w14:paraId="3C2C44FA" w14:textId="77777777" w:rsidR="0007344F" w:rsidRPr="00872E83" w:rsidRDefault="0007344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</w:tcPr>
          <w:p w14:paraId="095F0A0F" w14:textId="77777777" w:rsidR="0007344F" w:rsidRPr="00872E83" w:rsidRDefault="0007344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  <w:tr w:rsidR="0007344F" w:rsidRPr="00256A55" w14:paraId="1BC02CAB" w14:textId="77777777" w:rsidTr="00CF0735">
        <w:tc>
          <w:tcPr>
            <w:tcW w:w="1413" w:type="dxa"/>
            <w:vMerge/>
            <w:tcBorders>
              <w:bottom w:val="single" w:sz="4" w:space="0" w:color="auto"/>
            </w:tcBorders>
          </w:tcPr>
          <w:p w14:paraId="22C4C2B2" w14:textId="77777777" w:rsidR="0007344F" w:rsidRPr="00872E83" w:rsidRDefault="0007344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231" w:type="dxa"/>
            <w:tcBorders>
              <w:bottom w:val="single" w:sz="4" w:space="0" w:color="auto"/>
            </w:tcBorders>
          </w:tcPr>
          <w:p w14:paraId="716DE97F" w14:textId="77777777" w:rsidR="0007344F" w:rsidRPr="00872E83" w:rsidRDefault="0007344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3743" w:type="dxa"/>
            <w:tcBorders>
              <w:bottom w:val="single" w:sz="4" w:space="0" w:color="auto"/>
            </w:tcBorders>
          </w:tcPr>
          <w:p w14:paraId="20A3AE3E" w14:textId="77777777" w:rsidR="0007344F" w:rsidRPr="00872E83" w:rsidRDefault="0007344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426032CD" w14:textId="77777777" w:rsidR="0007344F" w:rsidRPr="00872E83" w:rsidRDefault="0007344F" w:rsidP="00256A55">
            <w:pPr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7F89B7BD" w14:textId="7054BB8A" w:rsidR="0007344F" w:rsidRPr="00872E83" w:rsidRDefault="002B2004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  <w:r w:rsidRPr="00872E83">
              <w:rPr>
                <w:rFonts w:ascii="Verdana" w:hAnsi="Verdana"/>
                <w:sz w:val="18"/>
                <w:szCs w:val="18"/>
                <w:lang w:val="en-US"/>
              </w:rPr>
              <w:t>0.3523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615AC29F" w14:textId="77777777" w:rsidR="0007344F" w:rsidRPr="00872E83" w:rsidRDefault="0007344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</w:tcPr>
          <w:p w14:paraId="71E93C6E" w14:textId="77777777" w:rsidR="0007344F" w:rsidRPr="00872E83" w:rsidRDefault="0007344F" w:rsidP="00256A55">
            <w:pPr>
              <w:jc w:val="center"/>
              <w:rPr>
                <w:rFonts w:ascii="Verdana" w:hAnsi="Verdana"/>
                <w:sz w:val="18"/>
                <w:szCs w:val="18"/>
                <w:lang w:val="en-US"/>
              </w:rPr>
            </w:pPr>
          </w:p>
        </w:tc>
      </w:tr>
    </w:tbl>
    <w:p w14:paraId="7115DC28" w14:textId="77777777" w:rsidR="00872E83" w:rsidRDefault="00872E83" w:rsidP="00256A55">
      <w:pPr>
        <w:spacing w:line="240" w:lineRule="auto"/>
        <w:jc w:val="both"/>
        <w:rPr>
          <w:rFonts w:ascii="Verdana" w:hAnsi="Verdana"/>
          <w:lang w:val="en-US"/>
        </w:rPr>
      </w:pPr>
    </w:p>
    <w:p w14:paraId="27683CA2" w14:textId="0CC953BF" w:rsidR="00A06FF8" w:rsidRPr="00872E83" w:rsidRDefault="00A06FF8" w:rsidP="00256A55">
      <w:pPr>
        <w:spacing w:line="240" w:lineRule="auto"/>
        <w:jc w:val="both"/>
        <w:rPr>
          <w:rFonts w:ascii="Verdana" w:hAnsi="Verdana"/>
          <w:sz w:val="20"/>
          <w:szCs w:val="20"/>
          <w:lang w:val="en-US"/>
        </w:rPr>
      </w:pPr>
      <w:r w:rsidRPr="00872E83">
        <w:rPr>
          <w:rFonts w:ascii="Verdana" w:hAnsi="Verdana"/>
          <w:sz w:val="20"/>
          <w:szCs w:val="20"/>
          <w:lang w:val="en-US"/>
        </w:rPr>
        <w:t>*</w:t>
      </w:r>
      <w:r w:rsidR="00872E83">
        <w:rPr>
          <w:rFonts w:ascii="Verdana" w:hAnsi="Verdana"/>
          <w:sz w:val="20"/>
          <w:szCs w:val="20"/>
          <w:lang w:val="en-US"/>
        </w:rPr>
        <w:t xml:space="preserve"> </w:t>
      </w:r>
      <w:r w:rsidRPr="00872E83">
        <w:rPr>
          <w:rFonts w:ascii="Verdana" w:hAnsi="Verdana"/>
          <w:sz w:val="20"/>
          <w:szCs w:val="20"/>
          <w:lang w:val="en-US"/>
        </w:rPr>
        <w:t>The missing samples from day 0 to day 591 correspond to loss to follow-up animals, such as reproductive, low production, lameness, mastitis and accident reasons</w:t>
      </w:r>
      <w:r w:rsidR="00872E83">
        <w:rPr>
          <w:rFonts w:ascii="Verdana" w:hAnsi="Verdana"/>
          <w:sz w:val="20"/>
          <w:szCs w:val="20"/>
          <w:lang w:val="en-US"/>
        </w:rPr>
        <w:t>.</w:t>
      </w:r>
    </w:p>
    <w:p w14:paraId="1E994ED2" w14:textId="77777777" w:rsidR="00872E83" w:rsidRDefault="00872E83">
      <w:pPr>
        <w:rPr>
          <w:rFonts w:ascii="Verdana" w:hAnsi="Verdana"/>
          <w:b/>
          <w:bCs/>
          <w:lang w:val="en-US"/>
        </w:rPr>
      </w:pPr>
      <w:r>
        <w:rPr>
          <w:rFonts w:ascii="Verdana" w:hAnsi="Verdana"/>
          <w:b/>
          <w:bCs/>
          <w:lang w:val="en-US"/>
        </w:rPr>
        <w:br w:type="page"/>
      </w:r>
    </w:p>
    <w:p w14:paraId="0E2D57C5" w14:textId="3711A71A" w:rsidR="0007344F" w:rsidRDefault="0007344F" w:rsidP="00872E83">
      <w:pPr>
        <w:pStyle w:val="Ttulo2"/>
      </w:pPr>
      <w:r w:rsidRPr="00256A55">
        <w:lastRenderedPageBreak/>
        <w:t xml:space="preserve">TABLE </w:t>
      </w:r>
      <w:r w:rsidR="00B55D54" w:rsidRPr="00256A55">
        <w:t>S</w:t>
      </w:r>
      <w:r w:rsidR="002B2004" w:rsidRPr="00256A55">
        <w:t>5</w:t>
      </w:r>
      <w:r w:rsidRPr="00256A55">
        <w:t xml:space="preserve"> (continuation)</w:t>
      </w:r>
    </w:p>
    <w:p w14:paraId="5750F7C4" w14:textId="77777777" w:rsidR="000D3500" w:rsidRPr="000D3500" w:rsidRDefault="000D3500" w:rsidP="000D3500">
      <w:pPr>
        <w:rPr>
          <w:lang w:val="en-US"/>
        </w:rPr>
      </w:pPr>
    </w:p>
    <w:tbl>
      <w:tblPr>
        <w:tblStyle w:val="Tablaconcuadrcula"/>
        <w:tblW w:w="100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283"/>
        <w:gridCol w:w="4116"/>
        <w:gridCol w:w="248"/>
        <w:gridCol w:w="1878"/>
        <w:gridCol w:w="234"/>
        <w:gridCol w:w="1887"/>
      </w:tblGrid>
      <w:tr w:rsidR="00041C9B" w:rsidRPr="00256A55" w14:paraId="24B77952" w14:textId="77777777" w:rsidTr="00CF0735">
        <w:tc>
          <w:tcPr>
            <w:tcW w:w="10061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DC54A12" w14:textId="77777777" w:rsidR="00041C9B" w:rsidRPr="00256A55" w:rsidRDefault="00041C9B" w:rsidP="00256A55">
            <w:pPr>
              <w:jc w:val="center"/>
              <w:rPr>
                <w:rFonts w:ascii="Verdana" w:hAnsi="Verdana"/>
                <w:b/>
                <w:bCs/>
                <w:lang w:val="en-US"/>
              </w:rPr>
            </w:pPr>
            <w:r w:rsidRPr="00256A55">
              <w:rPr>
                <w:rFonts w:ascii="Verdana" w:hAnsi="Verdana"/>
                <w:b/>
                <w:bCs/>
                <w:lang w:val="en-US"/>
              </w:rPr>
              <w:t>BVDV p80 Antibodies (IDEXX)</w:t>
            </w:r>
          </w:p>
        </w:tc>
      </w:tr>
      <w:tr w:rsidR="00041C9B" w:rsidRPr="00256A55" w14:paraId="4E3D216A" w14:textId="77777777" w:rsidTr="00CF0735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DB5FE08" w14:textId="77777777" w:rsidR="00041C9B" w:rsidRPr="00872E83" w:rsidRDefault="00041C9B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/>
                <w:sz w:val="20"/>
                <w:szCs w:val="20"/>
                <w:lang w:val="en-US"/>
              </w:rPr>
              <w:t>Time point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39DF3812" w14:textId="77777777" w:rsidR="00041C9B" w:rsidRPr="00872E83" w:rsidRDefault="00041C9B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16" w:type="dxa"/>
            <w:tcBorders>
              <w:top w:val="single" w:sz="4" w:space="0" w:color="auto"/>
              <w:bottom w:val="single" w:sz="4" w:space="0" w:color="auto"/>
            </w:tcBorders>
          </w:tcPr>
          <w:p w14:paraId="4376E919" w14:textId="77777777" w:rsidR="00041C9B" w:rsidRPr="00872E83" w:rsidRDefault="00041C9B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/>
                <w:sz w:val="20"/>
                <w:szCs w:val="20"/>
                <w:lang w:val="en-US"/>
              </w:rPr>
              <w:t>Statistic</w:t>
            </w:r>
          </w:p>
        </w:tc>
        <w:tc>
          <w:tcPr>
            <w:tcW w:w="248" w:type="dxa"/>
            <w:tcBorders>
              <w:top w:val="single" w:sz="4" w:space="0" w:color="auto"/>
              <w:bottom w:val="single" w:sz="4" w:space="0" w:color="auto"/>
            </w:tcBorders>
          </w:tcPr>
          <w:p w14:paraId="43D946C3" w14:textId="77777777" w:rsidR="00041C9B" w:rsidRPr="00872E83" w:rsidRDefault="00041C9B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14:paraId="017C8926" w14:textId="4280ADC3" w:rsidR="00041C9B" w:rsidRPr="00872E83" w:rsidRDefault="00041C9B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/>
                <w:sz w:val="20"/>
                <w:szCs w:val="20"/>
                <w:lang w:val="en-US"/>
              </w:rPr>
              <w:t>Control</w:t>
            </w:r>
            <w:r w:rsidR="00A06FF8" w:rsidRPr="00872E83">
              <w:rPr>
                <w:rFonts w:ascii="Verdana" w:hAnsi="Verdana"/>
                <w:sz w:val="20"/>
                <w:szCs w:val="20"/>
                <w:lang w:val="en-US"/>
              </w:rPr>
              <w:t>*</w:t>
            </w:r>
          </w:p>
        </w:tc>
        <w:tc>
          <w:tcPr>
            <w:tcW w:w="234" w:type="dxa"/>
            <w:tcBorders>
              <w:top w:val="single" w:sz="4" w:space="0" w:color="auto"/>
              <w:bottom w:val="single" w:sz="4" w:space="0" w:color="auto"/>
            </w:tcBorders>
          </w:tcPr>
          <w:p w14:paraId="21A63645" w14:textId="77777777" w:rsidR="00041C9B" w:rsidRPr="00872E83" w:rsidRDefault="00041C9B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14:paraId="007CC924" w14:textId="5D96F6C4" w:rsidR="00041C9B" w:rsidRPr="00872E83" w:rsidRDefault="00041C9B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/>
                <w:sz w:val="20"/>
                <w:szCs w:val="20"/>
                <w:lang w:val="en-US"/>
              </w:rPr>
              <w:t>Vaccine</w:t>
            </w:r>
            <w:r w:rsidR="00A06FF8" w:rsidRPr="00872E83">
              <w:rPr>
                <w:rFonts w:ascii="Verdana" w:hAnsi="Verdana"/>
                <w:sz w:val="20"/>
                <w:szCs w:val="20"/>
                <w:lang w:val="en-US"/>
              </w:rPr>
              <w:t>*</w:t>
            </w:r>
          </w:p>
        </w:tc>
      </w:tr>
      <w:tr w:rsidR="00041C9B" w:rsidRPr="00256A55" w14:paraId="0EEC784D" w14:textId="77777777" w:rsidTr="00CF0735"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1368B3CF" w14:textId="77777777" w:rsidR="00041C9B" w:rsidRPr="00872E83" w:rsidRDefault="00041C9B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/>
                <w:sz w:val="20"/>
                <w:szCs w:val="20"/>
                <w:lang w:val="en-US"/>
              </w:rPr>
              <w:t>D225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2C6D328" w14:textId="77777777" w:rsidR="00041C9B" w:rsidRPr="00872E83" w:rsidRDefault="00041C9B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116" w:type="dxa"/>
            <w:tcBorders>
              <w:top w:val="single" w:sz="4" w:space="0" w:color="auto"/>
            </w:tcBorders>
          </w:tcPr>
          <w:p w14:paraId="109F7FE6" w14:textId="3D2548C7" w:rsidR="00041C9B" w:rsidRPr="00872E83" w:rsidRDefault="0046063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/>
                <w:sz w:val="20"/>
                <w:szCs w:val="20"/>
                <w:lang w:val="en-US"/>
              </w:rPr>
              <w:t>Number</w:t>
            </w:r>
            <w:r w:rsidR="00041C9B" w:rsidRPr="00872E83">
              <w:rPr>
                <w:rFonts w:ascii="Verdana" w:hAnsi="Verdana"/>
                <w:sz w:val="20"/>
                <w:szCs w:val="20"/>
                <w:lang w:val="en-US"/>
              </w:rPr>
              <w:t xml:space="preserve"> of animals with observations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51FA5047" w14:textId="77777777" w:rsidR="00041C9B" w:rsidRPr="00872E83" w:rsidRDefault="00041C9B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0AE696B4" w14:textId="77777777" w:rsidR="00041C9B" w:rsidRPr="00872E83" w:rsidRDefault="00041C9B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/>
                <w:sz w:val="20"/>
                <w:szCs w:val="20"/>
                <w:lang w:val="en-US"/>
              </w:rPr>
              <w:t>15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4B3021E0" w14:textId="77777777" w:rsidR="00041C9B" w:rsidRPr="00872E83" w:rsidRDefault="00041C9B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87" w:type="dxa"/>
            <w:tcBorders>
              <w:top w:val="single" w:sz="4" w:space="0" w:color="auto"/>
            </w:tcBorders>
          </w:tcPr>
          <w:p w14:paraId="109067D8" w14:textId="77777777" w:rsidR="00041C9B" w:rsidRPr="00872E83" w:rsidRDefault="00041C9B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/>
                <w:sz w:val="20"/>
                <w:szCs w:val="20"/>
                <w:lang w:val="en-US"/>
              </w:rPr>
              <w:t>16</w:t>
            </w:r>
          </w:p>
        </w:tc>
      </w:tr>
      <w:tr w:rsidR="00041C9B" w:rsidRPr="00256A55" w14:paraId="31D3E128" w14:textId="77777777" w:rsidTr="00CF0735">
        <w:tc>
          <w:tcPr>
            <w:tcW w:w="1418" w:type="dxa"/>
            <w:vMerge/>
          </w:tcPr>
          <w:p w14:paraId="20CFE99B" w14:textId="77777777" w:rsidR="00041C9B" w:rsidRPr="00872E83" w:rsidRDefault="00041C9B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6341ABA9" w14:textId="77777777" w:rsidR="00041C9B" w:rsidRPr="00872E83" w:rsidRDefault="00041C9B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116" w:type="dxa"/>
          </w:tcPr>
          <w:p w14:paraId="69634FC1" w14:textId="77777777" w:rsidR="00041C9B" w:rsidRPr="00872E83" w:rsidRDefault="00041C9B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/>
                <w:sz w:val="20"/>
                <w:szCs w:val="20"/>
                <w:lang w:val="en-US"/>
              </w:rPr>
              <w:t>Adjusted treatment mean</w:t>
            </w:r>
          </w:p>
        </w:tc>
        <w:tc>
          <w:tcPr>
            <w:tcW w:w="248" w:type="dxa"/>
          </w:tcPr>
          <w:p w14:paraId="21F78564" w14:textId="77777777" w:rsidR="00041C9B" w:rsidRPr="00872E83" w:rsidRDefault="00041C9B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vAlign w:val="bottom"/>
          </w:tcPr>
          <w:p w14:paraId="2FC524D8" w14:textId="77777777" w:rsidR="00041C9B" w:rsidRPr="00872E83" w:rsidRDefault="00041C9B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20"/>
                <w:szCs w:val="20"/>
              </w:rPr>
              <w:t>100.63</w:t>
            </w:r>
          </w:p>
        </w:tc>
        <w:tc>
          <w:tcPr>
            <w:tcW w:w="234" w:type="dxa"/>
          </w:tcPr>
          <w:p w14:paraId="3923524E" w14:textId="77777777" w:rsidR="00041C9B" w:rsidRPr="00872E83" w:rsidRDefault="00041C9B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87" w:type="dxa"/>
            <w:vAlign w:val="bottom"/>
          </w:tcPr>
          <w:p w14:paraId="1B193A07" w14:textId="77777777" w:rsidR="00041C9B" w:rsidRPr="00872E83" w:rsidRDefault="00041C9B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20"/>
                <w:szCs w:val="20"/>
              </w:rPr>
              <w:t>97.71</w:t>
            </w:r>
          </w:p>
        </w:tc>
      </w:tr>
      <w:tr w:rsidR="00041C9B" w:rsidRPr="00256A55" w14:paraId="558064BB" w14:textId="77777777" w:rsidTr="00CF0735">
        <w:tc>
          <w:tcPr>
            <w:tcW w:w="1418" w:type="dxa"/>
            <w:vMerge/>
          </w:tcPr>
          <w:p w14:paraId="2871815E" w14:textId="77777777" w:rsidR="00041C9B" w:rsidRPr="00872E83" w:rsidRDefault="00041C9B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257CB1B7" w14:textId="77777777" w:rsidR="00041C9B" w:rsidRPr="00872E83" w:rsidRDefault="00041C9B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116" w:type="dxa"/>
          </w:tcPr>
          <w:p w14:paraId="3BBA86A8" w14:textId="77777777" w:rsidR="00041C9B" w:rsidRPr="00872E83" w:rsidRDefault="00041C9B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248" w:type="dxa"/>
          </w:tcPr>
          <w:p w14:paraId="7DCCB850" w14:textId="77777777" w:rsidR="00041C9B" w:rsidRPr="00872E83" w:rsidRDefault="00041C9B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vAlign w:val="bottom"/>
          </w:tcPr>
          <w:p w14:paraId="31C7DABC" w14:textId="77777777" w:rsidR="00041C9B" w:rsidRPr="00872E83" w:rsidRDefault="00041C9B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234" w:type="dxa"/>
          </w:tcPr>
          <w:p w14:paraId="5B1F39EF" w14:textId="77777777" w:rsidR="00041C9B" w:rsidRPr="00872E83" w:rsidRDefault="00041C9B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87" w:type="dxa"/>
            <w:vAlign w:val="bottom"/>
          </w:tcPr>
          <w:p w14:paraId="57FE6548" w14:textId="77777777" w:rsidR="00041C9B" w:rsidRPr="00872E83" w:rsidRDefault="00041C9B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20"/>
                <w:szCs w:val="20"/>
              </w:rPr>
              <w:t>0.50</w:t>
            </w:r>
          </w:p>
        </w:tc>
      </w:tr>
      <w:tr w:rsidR="00041C9B" w:rsidRPr="00256A55" w14:paraId="689F328A" w14:textId="77777777" w:rsidTr="00CF0735"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39A53127" w14:textId="77777777" w:rsidR="00041C9B" w:rsidRPr="00872E83" w:rsidRDefault="00041C9B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115B6922" w14:textId="77777777" w:rsidR="00041C9B" w:rsidRPr="00872E83" w:rsidRDefault="00041C9B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116" w:type="dxa"/>
            <w:tcBorders>
              <w:bottom w:val="single" w:sz="4" w:space="0" w:color="auto"/>
            </w:tcBorders>
          </w:tcPr>
          <w:p w14:paraId="7ADCE729" w14:textId="77777777" w:rsidR="00041C9B" w:rsidRPr="00872E83" w:rsidRDefault="00041C9B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/>
                <w:sz w:val="20"/>
                <w:szCs w:val="20"/>
                <w:lang w:val="en-US"/>
              </w:rPr>
              <w:t>95% confidence interval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079CF760" w14:textId="77777777" w:rsidR="00041C9B" w:rsidRPr="00872E83" w:rsidRDefault="00041C9B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  <w:vAlign w:val="bottom"/>
          </w:tcPr>
          <w:p w14:paraId="2BCACB82" w14:textId="51C18C4D" w:rsidR="00041C9B" w:rsidRPr="00872E83" w:rsidRDefault="00041C9B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20"/>
                <w:szCs w:val="20"/>
              </w:rPr>
              <w:t>98.16,</w:t>
            </w:r>
            <w:r w:rsidR="00872E83">
              <w:rPr>
                <w:rFonts w:ascii="Verdana" w:hAnsi="Verdana" w:cs="Calibri"/>
                <w:color w:val="000000"/>
                <w:sz w:val="20"/>
                <w:szCs w:val="20"/>
              </w:rPr>
              <w:t xml:space="preserve"> </w:t>
            </w:r>
            <w:r w:rsidRPr="00872E83">
              <w:rPr>
                <w:rFonts w:ascii="Verdana" w:hAnsi="Verdana" w:cs="Calibri"/>
                <w:color w:val="000000"/>
                <w:sz w:val="20"/>
                <w:szCs w:val="20"/>
              </w:rPr>
              <w:t>103.0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1DEE0575" w14:textId="77777777" w:rsidR="00041C9B" w:rsidRPr="00872E83" w:rsidRDefault="00041C9B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87" w:type="dxa"/>
            <w:tcBorders>
              <w:bottom w:val="single" w:sz="4" w:space="0" w:color="auto"/>
            </w:tcBorders>
            <w:vAlign w:val="bottom"/>
          </w:tcPr>
          <w:p w14:paraId="4F541B11" w14:textId="09303E04" w:rsidR="00041C9B" w:rsidRPr="00872E83" w:rsidRDefault="00041C9B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20"/>
                <w:szCs w:val="20"/>
              </w:rPr>
              <w:t>96.73,</w:t>
            </w:r>
            <w:r w:rsidR="00872E83">
              <w:rPr>
                <w:rFonts w:ascii="Verdana" w:hAnsi="Verdana" w:cs="Calibri"/>
                <w:color w:val="000000"/>
                <w:sz w:val="20"/>
                <w:szCs w:val="20"/>
              </w:rPr>
              <w:t xml:space="preserve"> </w:t>
            </w:r>
            <w:r w:rsidRPr="00872E83">
              <w:rPr>
                <w:rFonts w:ascii="Verdana" w:hAnsi="Verdana" w:cs="Calibri"/>
                <w:color w:val="000000"/>
                <w:sz w:val="20"/>
                <w:szCs w:val="20"/>
              </w:rPr>
              <w:t>98.69</w:t>
            </w:r>
          </w:p>
        </w:tc>
      </w:tr>
      <w:tr w:rsidR="00041C9B" w:rsidRPr="00BA0DC8" w14:paraId="0A201A6F" w14:textId="77777777" w:rsidTr="00CF0735"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E62D065" w14:textId="77777777" w:rsidR="00041C9B" w:rsidRPr="00872E83" w:rsidRDefault="00041C9B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6FE17A9F" w14:textId="77777777" w:rsidR="00041C9B" w:rsidRPr="00872E83" w:rsidRDefault="00041C9B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624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82A0DFD" w14:textId="2803D66F" w:rsidR="00041C9B" w:rsidRPr="00872E83" w:rsidRDefault="00041C9B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/>
                <w:sz w:val="20"/>
                <w:szCs w:val="20"/>
                <w:lang w:val="en-US"/>
              </w:rPr>
              <w:t xml:space="preserve">Adjusted treatment mean difference control </w:t>
            </w:r>
            <w:r w:rsidR="00460639" w:rsidRPr="00872E83">
              <w:rPr>
                <w:rFonts w:ascii="Verdana" w:hAnsi="Verdana"/>
                <w:sz w:val="20"/>
                <w:szCs w:val="20"/>
                <w:lang w:val="en-US"/>
              </w:rPr>
              <w:t>versus</w:t>
            </w:r>
            <w:r w:rsidRPr="00872E83">
              <w:rPr>
                <w:rFonts w:ascii="Verdana" w:hAnsi="Verdana"/>
                <w:sz w:val="20"/>
                <w:szCs w:val="20"/>
                <w:lang w:val="en-US"/>
              </w:rPr>
              <w:t xml:space="preserve"> vaccine</w:t>
            </w:r>
          </w:p>
        </w:tc>
        <w:tc>
          <w:tcPr>
            <w:tcW w:w="234" w:type="dxa"/>
            <w:tcBorders>
              <w:top w:val="single" w:sz="4" w:space="0" w:color="auto"/>
              <w:bottom w:val="single" w:sz="4" w:space="0" w:color="auto"/>
            </w:tcBorders>
          </w:tcPr>
          <w:p w14:paraId="40676FDD" w14:textId="77777777" w:rsidR="00041C9B" w:rsidRPr="00872E83" w:rsidRDefault="00041C9B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14:paraId="5B3B39AA" w14:textId="77777777" w:rsidR="00041C9B" w:rsidRPr="00872E83" w:rsidRDefault="00041C9B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041C9B" w:rsidRPr="00256A55" w14:paraId="7DFFE887" w14:textId="77777777" w:rsidTr="00CF0735">
        <w:tc>
          <w:tcPr>
            <w:tcW w:w="1418" w:type="dxa"/>
            <w:vMerge/>
            <w:tcBorders>
              <w:top w:val="single" w:sz="4" w:space="0" w:color="auto"/>
            </w:tcBorders>
          </w:tcPr>
          <w:p w14:paraId="0CA2C87A" w14:textId="77777777" w:rsidR="00041C9B" w:rsidRPr="00872E83" w:rsidRDefault="00041C9B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5BF1B3FB" w14:textId="77777777" w:rsidR="00041C9B" w:rsidRPr="00872E83" w:rsidRDefault="00041C9B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116" w:type="dxa"/>
            <w:tcBorders>
              <w:top w:val="single" w:sz="4" w:space="0" w:color="auto"/>
            </w:tcBorders>
          </w:tcPr>
          <w:p w14:paraId="62927ED8" w14:textId="77777777" w:rsidR="00041C9B" w:rsidRPr="00872E83" w:rsidRDefault="00041C9B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/>
                <w:sz w:val="20"/>
                <w:szCs w:val="20"/>
                <w:lang w:val="en-US"/>
              </w:rPr>
              <w:t>Difference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29191C6E" w14:textId="77777777" w:rsidR="00041C9B" w:rsidRPr="00872E83" w:rsidRDefault="00041C9B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43647A62" w14:textId="77777777" w:rsidR="00041C9B" w:rsidRPr="00872E83" w:rsidRDefault="00041C9B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/>
                <w:sz w:val="20"/>
                <w:szCs w:val="20"/>
                <w:lang w:val="en-US"/>
              </w:rPr>
              <w:t>2.919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00B7D3F4" w14:textId="77777777" w:rsidR="00041C9B" w:rsidRPr="00872E83" w:rsidRDefault="00041C9B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87" w:type="dxa"/>
            <w:tcBorders>
              <w:top w:val="single" w:sz="4" w:space="0" w:color="auto"/>
            </w:tcBorders>
          </w:tcPr>
          <w:p w14:paraId="274ADCA8" w14:textId="77777777" w:rsidR="00041C9B" w:rsidRPr="00872E83" w:rsidRDefault="00041C9B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041C9B" w:rsidRPr="00256A55" w14:paraId="6ED25A57" w14:textId="77777777" w:rsidTr="00CF0735">
        <w:tc>
          <w:tcPr>
            <w:tcW w:w="1418" w:type="dxa"/>
            <w:vMerge/>
          </w:tcPr>
          <w:p w14:paraId="5D888408" w14:textId="77777777" w:rsidR="00041C9B" w:rsidRPr="00872E83" w:rsidRDefault="00041C9B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593E083D" w14:textId="77777777" w:rsidR="00041C9B" w:rsidRPr="00872E83" w:rsidRDefault="00041C9B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116" w:type="dxa"/>
          </w:tcPr>
          <w:p w14:paraId="3BCEE420" w14:textId="77777777" w:rsidR="00041C9B" w:rsidRPr="00872E83" w:rsidRDefault="00041C9B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248" w:type="dxa"/>
          </w:tcPr>
          <w:p w14:paraId="0B1282E9" w14:textId="77777777" w:rsidR="00041C9B" w:rsidRPr="00872E83" w:rsidRDefault="00041C9B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</w:tcPr>
          <w:p w14:paraId="6034CB9B" w14:textId="77777777" w:rsidR="00041C9B" w:rsidRPr="00872E83" w:rsidRDefault="00041C9B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/>
                <w:sz w:val="20"/>
                <w:szCs w:val="20"/>
                <w:lang w:val="en-US"/>
              </w:rPr>
              <w:t>1.35</w:t>
            </w:r>
          </w:p>
        </w:tc>
        <w:tc>
          <w:tcPr>
            <w:tcW w:w="234" w:type="dxa"/>
          </w:tcPr>
          <w:p w14:paraId="6473E487" w14:textId="77777777" w:rsidR="00041C9B" w:rsidRPr="00872E83" w:rsidRDefault="00041C9B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87" w:type="dxa"/>
          </w:tcPr>
          <w:p w14:paraId="4D130C79" w14:textId="77777777" w:rsidR="00041C9B" w:rsidRPr="00872E83" w:rsidRDefault="00041C9B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041C9B" w:rsidRPr="00256A55" w14:paraId="10AAA100" w14:textId="77777777" w:rsidTr="00CF0735"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16E0BA63" w14:textId="77777777" w:rsidR="00041C9B" w:rsidRPr="00872E83" w:rsidRDefault="00041C9B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465B2854" w14:textId="77777777" w:rsidR="00041C9B" w:rsidRPr="00872E83" w:rsidRDefault="00041C9B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4116" w:type="dxa"/>
            <w:tcBorders>
              <w:bottom w:val="single" w:sz="4" w:space="0" w:color="auto"/>
            </w:tcBorders>
          </w:tcPr>
          <w:p w14:paraId="3226F97B" w14:textId="77777777" w:rsidR="00041C9B" w:rsidRPr="00872E83" w:rsidRDefault="00041C9B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1C3DAACB" w14:textId="77777777" w:rsidR="00041C9B" w:rsidRPr="00872E83" w:rsidRDefault="00041C9B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04CDEFB0" w14:textId="77777777" w:rsidR="00041C9B" w:rsidRPr="00872E83" w:rsidRDefault="00041C9B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/>
                <w:sz w:val="20"/>
                <w:szCs w:val="20"/>
                <w:lang w:val="en-US"/>
              </w:rPr>
              <w:t>0.314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6B70E06B" w14:textId="77777777" w:rsidR="00041C9B" w:rsidRPr="00872E83" w:rsidRDefault="00041C9B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645E4C86" w14:textId="77777777" w:rsidR="00041C9B" w:rsidRPr="00872E83" w:rsidRDefault="00041C9B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07344F" w:rsidRPr="00256A55" w14:paraId="6AB0B167" w14:textId="77777777" w:rsidTr="00CF0735"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6478D63E" w14:textId="77777777" w:rsidR="0007344F" w:rsidRPr="00872E83" w:rsidRDefault="0007344F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/>
                <w:sz w:val="20"/>
                <w:szCs w:val="20"/>
                <w:lang w:val="en-US"/>
              </w:rPr>
              <w:t>D387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AC00236" w14:textId="77777777" w:rsidR="0007344F" w:rsidRPr="00872E83" w:rsidRDefault="0007344F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16" w:type="dxa"/>
            <w:tcBorders>
              <w:top w:val="single" w:sz="4" w:space="0" w:color="auto"/>
            </w:tcBorders>
          </w:tcPr>
          <w:p w14:paraId="0321847F" w14:textId="0CED0C08" w:rsidR="0007344F" w:rsidRPr="00872E83" w:rsidRDefault="0046063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/>
                <w:sz w:val="20"/>
                <w:szCs w:val="20"/>
                <w:lang w:val="en-US"/>
              </w:rPr>
              <w:t>Number</w:t>
            </w:r>
            <w:r w:rsidR="0007344F" w:rsidRPr="00872E83">
              <w:rPr>
                <w:rFonts w:ascii="Verdana" w:hAnsi="Verdana"/>
                <w:sz w:val="20"/>
                <w:szCs w:val="20"/>
                <w:lang w:val="en-US"/>
              </w:rPr>
              <w:t xml:space="preserve"> of animals with observations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37E4BC6D" w14:textId="77777777" w:rsidR="0007344F" w:rsidRPr="00872E83" w:rsidRDefault="0007344F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5D1D7598" w14:textId="5025F00E" w:rsidR="0007344F" w:rsidRPr="00872E83" w:rsidRDefault="0007344F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/>
                <w:sz w:val="20"/>
                <w:szCs w:val="20"/>
                <w:lang w:val="en-US"/>
              </w:rPr>
              <w:t>15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4E352A73" w14:textId="77777777" w:rsidR="0007344F" w:rsidRPr="00872E83" w:rsidRDefault="0007344F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87" w:type="dxa"/>
            <w:tcBorders>
              <w:top w:val="single" w:sz="4" w:space="0" w:color="auto"/>
            </w:tcBorders>
          </w:tcPr>
          <w:p w14:paraId="68AA5CA2" w14:textId="2797CEDE" w:rsidR="0007344F" w:rsidRPr="00872E83" w:rsidRDefault="0007344F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/>
                <w:sz w:val="20"/>
                <w:szCs w:val="20"/>
                <w:lang w:val="en-US"/>
              </w:rPr>
              <w:t>16</w:t>
            </w:r>
          </w:p>
        </w:tc>
      </w:tr>
      <w:tr w:rsidR="002B2004" w:rsidRPr="00256A55" w14:paraId="76F8B960" w14:textId="77777777" w:rsidTr="00CF0735">
        <w:tc>
          <w:tcPr>
            <w:tcW w:w="1418" w:type="dxa"/>
            <w:vMerge/>
          </w:tcPr>
          <w:p w14:paraId="1792B49B" w14:textId="77777777" w:rsidR="002B2004" w:rsidRPr="00872E83" w:rsidRDefault="002B2004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72275F45" w14:textId="77777777" w:rsidR="002B2004" w:rsidRPr="00872E83" w:rsidRDefault="002B2004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16" w:type="dxa"/>
          </w:tcPr>
          <w:p w14:paraId="6B7EC669" w14:textId="77777777" w:rsidR="002B2004" w:rsidRPr="00872E83" w:rsidRDefault="002B2004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/>
                <w:sz w:val="20"/>
                <w:szCs w:val="20"/>
                <w:lang w:val="en-US"/>
              </w:rPr>
              <w:t>Adjusted treatment mean</w:t>
            </w:r>
          </w:p>
        </w:tc>
        <w:tc>
          <w:tcPr>
            <w:tcW w:w="248" w:type="dxa"/>
          </w:tcPr>
          <w:p w14:paraId="798E9D28" w14:textId="77777777" w:rsidR="002B2004" w:rsidRPr="00872E83" w:rsidRDefault="002B2004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vAlign w:val="bottom"/>
          </w:tcPr>
          <w:p w14:paraId="6F3000D6" w14:textId="19FBCB97" w:rsidR="002B2004" w:rsidRPr="00872E83" w:rsidRDefault="002B2004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20"/>
                <w:szCs w:val="20"/>
              </w:rPr>
              <w:t>95.88</w:t>
            </w:r>
          </w:p>
        </w:tc>
        <w:tc>
          <w:tcPr>
            <w:tcW w:w="234" w:type="dxa"/>
          </w:tcPr>
          <w:p w14:paraId="1F9D14F2" w14:textId="77777777" w:rsidR="002B2004" w:rsidRPr="00872E83" w:rsidRDefault="002B2004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87" w:type="dxa"/>
            <w:vAlign w:val="bottom"/>
          </w:tcPr>
          <w:p w14:paraId="68393D7C" w14:textId="5C572EA7" w:rsidR="002B2004" w:rsidRPr="00872E83" w:rsidRDefault="002B2004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20"/>
                <w:szCs w:val="20"/>
              </w:rPr>
              <w:t>98.74</w:t>
            </w:r>
          </w:p>
        </w:tc>
      </w:tr>
      <w:tr w:rsidR="002B2004" w:rsidRPr="00256A55" w14:paraId="42518C11" w14:textId="77777777" w:rsidTr="00CF0735">
        <w:tc>
          <w:tcPr>
            <w:tcW w:w="1418" w:type="dxa"/>
            <w:vMerge/>
          </w:tcPr>
          <w:p w14:paraId="3EEC9754" w14:textId="77777777" w:rsidR="002B2004" w:rsidRPr="00872E83" w:rsidRDefault="002B2004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15764A4F" w14:textId="77777777" w:rsidR="002B2004" w:rsidRPr="00872E83" w:rsidRDefault="002B2004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16" w:type="dxa"/>
          </w:tcPr>
          <w:p w14:paraId="760D758A" w14:textId="77777777" w:rsidR="002B2004" w:rsidRPr="00872E83" w:rsidRDefault="002B2004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248" w:type="dxa"/>
          </w:tcPr>
          <w:p w14:paraId="7D631BDA" w14:textId="77777777" w:rsidR="002B2004" w:rsidRPr="00872E83" w:rsidRDefault="002B2004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vAlign w:val="bottom"/>
          </w:tcPr>
          <w:p w14:paraId="5E30699D" w14:textId="6BBE1CD8" w:rsidR="002B2004" w:rsidRPr="00872E83" w:rsidRDefault="002B2004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234" w:type="dxa"/>
          </w:tcPr>
          <w:p w14:paraId="025089C6" w14:textId="77777777" w:rsidR="002B2004" w:rsidRPr="00872E83" w:rsidRDefault="002B2004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87" w:type="dxa"/>
            <w:vAlign w:val="bottom"/>
          </w:tcPr>
          <w:p w14:paraId="66C22D52" w14:textId="17A594B6" w:rsidR="002B2004" w:rsidRPr="00872E83" w:rsidRDefault="002B2004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20"/>
                <w:szCs w:val="20"/>
              </w:rPr>
              <w:t>1.83</w:t>
            </w:r>
          </w:p>
        </w:tc>
      </w:tr>
      <w:tr w:rsidR="002B2004" w:rsidRPr="00256A55" w14:paraId="5FE56EFE" w14:textId="77777777" w:rsidTr="00CF0735"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4D773A85" w14:textId="77777777" w:rsidR="002B2004" w:rsidRPr="00872E83" w:rsidRDefault="002B2004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720CF20E" w14:textId="77777777" w:rsidR="002B2004" w:rsidRPr="00872E83" w:rsidRDefault="002B2004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16" w:type="dxa"/>
            <w:tcBorders>
              <w:bottom w:val="single" w:sz="4" w:space="0" w:color="auto"/>
            </w:tcBorders>
          </w:tcPr>
          <w:p w14:paraId="75AEF8F2" w14:textId="77777777" w:rsidR="002B2004" w:rsidRPr="00872E83" w:rsidRDefault="002B2004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/>
                <w:sz w:val="20"/>
                <w:szCs w:val="20"/>
                <w:lang w:val="en-US"/>
              </w:rPr>
              <w:t>95% confidence interval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5491517A" w14:textId="77777777" w:rsidR="002B2004" w:rsidRPr="00872E83" w:rsidRDefault="002B2004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  <w:vAlign w:val="bottom"/>
          </w:tcPr>
          <w:p w14:paraId="65EF8F02" w14:textId="1D1D0C90" w:rsidR="002B2004" w:rsidRPr="00872E83" w:rsidRDefault="002B2004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20"/>
                <w:szCs w:val="20"/>
              </w:rPr>
              <w:t>93.38,</w:t>
            </w:r>
            <w:r w:rsidR="00872E83">
              <w:rPr>
                <w:rFonts w:ascii="Verdana" w:hAnsi="Verdana" w:cs="Calibri"/>
                <w:color w:val="000000"/>
                <w:sz w:val="20"/>
                <w:szCs w:val="20"/>
              </w:rPr>
              <w:t xml:space="preserve"> </w:t>
            </w:r>
            <w:r w:rsidRPr="00872E83">
              <w:rPr>
                <w:rFonts w:ascii="Verdana" w:hAnsi="Verdana" w:cs="Calibri"/>
                <w:color w:val="000000"/>
                <w:sz w:val="20"/>
                <w:szCs w:val="20"/>
              </w:rPr>
              <w:t>98.38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324E29D4" w14:textId="77777777" w:rsidR="002B2004" w:rsidRPr="00872E83" w:rsidRDefault="002B2004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87" w:type="dxa"/>
            <w:tcBorders>
              <w:bottom w:val="single" w:sz="4" w:space="0" w:color="auto"/>
            </w:tcBorders>
            <w:vAlign w:val="bottom"/>
          </w:tcPr>
          <w:p w14:paraId="7BA76548" w14:textId="7E77B757" w:rsidR="002B2004" w:rsidRPr="00872E83" w:rsidRDefault="002B2004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20"/>
                <w:szCs w:val="20"/>
              </w:rPr>
              <w:t>95.12,</w:t>
            </w:r>
            <w:r w:rsidR="00872E83">
              <w:rPr>
                <w:rFonts w:ascii="Verdana" w:hAnsi="Verdana" w:cs="Calibri"/>
                <w:color w:val="000000"/>
                <w:sz w:val="20"/>
                <w:szCs w:val="20"/>
              </w:rPr>
              <w:t xml:space="preserve"> </w:t>
            </w:r>
            <w:r w:rsidRPr="00872E83">
              <w:rPr>
                <w:rFonts w:ascii="Verdana" w:hAnsi="Verdana" w:cs="Calibri"/>
                <w:color w:val="000000"/>
                <w:sz w:val="20"/>
                <w:szCs w:val="20"/>
              </w:rPr>
              <w:t>102.3</w:t>
            </w:r>
          </w:p>
        </w:tc>
      </w:tr>
      <w:tr w:rsidR="0007344F" w:rsidRPr="00BA0DC8" w14:paraId="274820F7" w14:textId="77777777" w:rsidTr="00CF0735"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FDFFF94" w14:textId="77777777" w:rsidR="0007344F" w:rsidRPr="00872E83" w:rsidRDefault="0007344F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4F5CD3E4" w14:textId="77777777" w:rsidR="0007344F" w:rsidRPr="00872E83" w:rsidRDefault="0007344F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24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739A6DF" w14:textId="3B275D7D" w:rsidR="0007344F" w:rsidRPr="00872E83" w:rsidRDefault="0007344F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/>
                <w:sz w:val="20"/>
                <w:szCs w:val="20"/>
                <w:lang w:val="en-US"/>
              </w:rPr>
              <w:t xml:space="preserve">Adjusted treatment mean difference control </w:t>
            </w:r>
            <w:r w:rsidR="00460639" w:rsidRPr="00872E83">
              <w:rPr>
                <w:rFonts w:ascii="Verdana" w:hAnsi="Verdana"/>
                <w:sz w:val="20"/>
                <w:szCs w:val="20"/>
                <w:lang w:val="en-US"/>
              </w:rPr>
              <w:t>versus</w:t>
            </w:r>
            <w:r w:rsidRPr="00872E83">
              <w:rPr>
                <w:rFonts w:ascii="Verdana" w:hAnsi="Verdana"/>
                <w:sz w:val="20"/>
                <w:szCs w:val="20"/>
                <w:lang w:val="en-US"/>
              </w:rPr>
              <w:t xml:space="preserve"> vaccine</w:t>
            </w:r>
          </w:p>
        </w:tc>
        <w:tc>
          <w:tcPr>
            <w:tcW w:w="234" w:type="dxa"/>
            <w:tcBorders>
              <w:top w:val="single" w:sz="4" w:space="0" w:color="auto"/>
              <w:bottom w:val="single" w:sz="4" w:space="0" w:color="auto"/>
            </w:tcBorders>
          </w:tcPr>
          <w:p w14:paraId="39C39912" w14:textId="77777777" w:rsidR="0007344F" w:rsidRPr="00872E83" w:rsidRDefault="0007344F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14:paraId="1FD41C23" w14:textId="77777777" w:rsidR="0007344F" w:rsidRPr="00872E83" w:rsidRDefault="0007344F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07344F" w:rsidRPr="00256A55" w14:paraId="6F554FC2" w14:textId="77777777" w:rsidTr="00CF0735">
        <w:tc>
          <w:tcPr>
            <w:tcW w:w="1418" w:type="dxa"/>
            <w:vMerge/>
            <w:tcBorders>
              <w:top w:val="single" w:sz="4" w:space="0" w:color="auto"/>
            </w:tcBorders>
          </w:tcPr>
          <w:p w14:paraId="15256AB1" w14:textId="77777777" w:rsidR="0007344F" w:rsidRPr="00872E83" w:rsidRDefault="0007344F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577ABC4D" w14:textId="77777777" w:rsidR="0007344F" w:rsidRPr="00872E83" w:rsidRDefault="0007344F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16" w:type="dxa"/>
            <w:tcBorders>
              <w:top w:val="single" w:sz="4" w:space="0" w:color="auto"/>
            </w:tcBorders>
          </w:tcPr>
          <w:p w14:paraId="1A96B210" w14:textId="77777777" w:rsidR="0007344F" w:rsidRPr="00872E83" w:rsidRDefault="0007344F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/>
                <w:sz w:val="20"/>
                <w:szCs w:val="20"/>
                <w:lang w:val="en-US"/>
              </w:rPr>
              <w:t>Difference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2239CC5B" w14:textId="77777777" w:rsidR="0007344F" w:rsidRPr="00872E83" w:rsidRDefault="0007344F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1E618FE9" w14:textId="298AEE38" w:rsidR="0007344F" w:rsidRPr="00872E83" w:rsidRDefault="002B2004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/>
                <w:sz w:val="20"/>
                <w:szCs w:val="20"/>
                <w:lang w:val="en-US"/>
              </w:rPr>
              <w:t>-2.858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1FDA90BF" w14:textId="77777777" w:rsidR="0007344F" w:rsidRPr="00872E83" w:rsidRDefault="0007344F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87" w:type="dxa"/>
            <w:tcBorders>
              <w:top w:val="single" w:sz="4" w:space="0" w:color="auto"/>
            </w:tcBorders>
          </w:tcPr>
          <w:p w14:paraId="1EEFC495" w14:textId="77777777" w:rsidR="0007344F" w:rsidRPr="00872E83" w:rsidRDefault="0007344F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07344F" w:rsidRPr="00256A55" w14:paraId="611ADAA3" w14:textId="77777777" w:rsidTr="00CF0735">
        <w:tc>
          <w:tcPr>
            <w:tcW w:w="1418" w:type="dxa"/>
            <w:vMerge/>
          </w:tcPr>
          <w:p w14:paraId="36E1B831" w14:textId="77777777" w:rsidR="0007344F" w:rsidRPr="00872E83" w:rsidRDefault="0007344F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0C640D3D" w14:textId="77777777" w:rsidR="0007344F" w:rsidRPr="00872E83" w:rsidRDefault="0007344F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16" w:type="dxa"/>
          </w:tcPr>
          <w:p w14:paraId="755CA40A" w14:textId="77777777" w:rsidR="0007344F" w:rsidRPr="00872E83" w:rsidRDefault="0007344F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248" w:type="dxa"/>
          </w:tcPr>
          <w:p w14:paraId="7E0E0D63" w14:textId="77777777" w:rsidR="0007344F" w:rsidRPr="00872E83" w:rsidRDefault="0007344F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</w:tcPr>
          <w:p w14:paraId="7C24959C" w14:textId="045C3139" w:rsidR="0007344F" w:rsidRPr="00872E83" w:rsidRDefault="002B2004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/>
                <w:sz w:val="20"/>
                <w:szCs w:val="20"/>
                <w:lang w:val="en-US"/>
              </w:rPr>
              <w:t>2.23</w:t>
            </w:r>
          </w:p>
        </w:tc>
        <w:tc>
          <w:tcPr>
            <w:tcW w:w="234" w:type="dxa"/>
          </w:tcPr>
          <w:p w14:paraId="228C6B3F" w14:textId="77777777" w:rsidR="0007344F" w:rsidRPr="00872E83" w:rsidRDefault="0007344F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87" w:type="dxa"/>
          </w:tcPr>
          <w:p w14:paraId="7FFB272D" w14:textId="77777777" w:rsidR="0007344F" w:rsidRPr="00872E83" w:rsidRDefault="0007344F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07344F" w:rsidRPr="00256A55" w14:paraId="09D4FC56" w14:textId="77777777" w:rsidTr="00CF0735"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5E4291A1" w14:textId="77777777" w:rsidR="0007344F" w:rsidRPr="00872E83" w:rsidRDefault="0007344F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AD9B557" w14:textId="77777777" w:rsidR="0007344F" w:rsidRPr="00872E83" w:rsidRDefault="0007344F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16" w:type="dxa"/>
            <w:tcBorders>
              <w:bottom w:val="single" w:sz="4" w:space="0" w:color="auto"/>
            </w:tcBorders>
          </w:tcPr>
          <w:p w14:paraId="4D0E9B01" w14:textId="77777777" w:rsidR="0007344F" w:rsidRPr="00872E83" w:rsidRDefault="0007344F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445D4B62" w14:textId="77777777" w:rsidR="0007344F" w:rsidRPr="00872E83" w:rsidRDefault="0007344F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4A21B628" w14:textId="79AB7682" w:rsidR="0007344F" w:rsidRPr="00872E83" w:rsidRDefault="002B2004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/>
                <w:sz w:val="20"/>
                <w:szCs w:val="20"/>
                <w:lang w:val="en-US"/>
              </w:rPr>
              <w:t>0.2018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0A560848" w14:textId="77777777" w:rsidR="0007344F" w:rsidRPr="00872E83" w:rsidRDefault="0007344F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21886D47" w14:textId="77777777" w:rsidR="0007344F" w:rsidRPr="00872E83" w:rsidRDefault="0007344F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07344F" w:rsidRPr="00256A55" w14:paraId="7D199D44" w14:textId="77777777" w:rsidTr="00CF0735"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4AE123EB" w14:textId="77777777" w:rsidR="0007344F" w:rsidRPr="00872E83" w:rsidRDefault="0007344F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/>
                <w:sz w:val="20"/>
                <w:szCs w:val="20"/>
                <w:lang w:val="en-US"/>
              </w:rPr>
              <w:t>D570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3A2BBC72" w14:textId="77777777" w:rsidR="0007344F" w:rsidRPr="00872E83" w:rsidRDefault="0007344F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16" w:type="dxa"/>
            <w:tcBorders>
              <w:top w:val="single" w:sz="4" w:space="0" w:color="auto"/>
            </w:tcBorders>
          </w:tcPr>
          <w:p w14:paraId="3AE94598" w14:textId="1AC2413A" w:rsidR="0007344F" w:rsidRPr="00872E83" w:rsidRDefault="0046063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/>
                <w:sz w:val="20"/>
                <w:szCs w:val="20"/>
                <w:lang w:val="en-US"/>
              </w:rPr>
              <w:t>Number</w:t>
            </w:r>
            <w:r w:rsidR="0007344F" w:rsidRPr="00872E83">
              <w:rPr>
                <w:rFonts w:ascii="Verdana" w:hAnsi="Verdana"/>
                <w:sz w:val="20"/>
                <w:szCs w:val="20"/>
                <w:lang w:val="en-US"/>
              </w:rPr>
              <w:t xml:space="preserve"> of animals with observations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221FAC71" w14:textId="77777777" w:rsidR="0007344F" w:rsidRPr="00872E83" w:rsidRDefault="0007344F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342724D2" w14:textId="2A3743A6" w:rsidR="0007344F" w:rsidRPr="00872E83" w:rsidRDefault="0007344F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/>
                <w:sz w:val="20"/>
                <w:szCs w:val="20"/>
                <w:lang w:val="en-US"/>
              </w:rPr>
              <w:t>13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5CBC67DA" w14:textId="77777777" w:rsidR="0007344F" w:rsidRPr="00872E83" w:rsidRDefault="0007344F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87" w:type="dxa"/>
            <w:tcBorders>
              <w:top w:val="single" w:sz="4" w:space="0" w:color="auto"/>
            </w:tcBorders>
          </w:tcPr>
          <w:p w14:paraId="42E8EEB0" w14:textId="002F2AC4" w:rsidR="0007344F" w:rsidRPr="00872E83" w:rsidRDefault="0007344F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/>
                <w:sz w:val="20"/>
                <w:szCs w:val="20"/>
                <w:lang w:val="en-US"/>
              </w:rPr>
              <w:t>14</w:t>
            </w:r>
          </w:p>
        </w:tc>
      </w:tr>
      <w:tr w:rsidR="002B2004" w:rsidRPr="00256A55" w14:paraId="762440D0" w14:textId="77777777" w:rsidTr="00CF0735">
        <w:tc>
          <w:tcPr>
            <w:tcW w:w="1418" w:type="dxa"/>
            <w:vMerge/>
          </w:tcPr>
          <w:p w14:paraId="5AB336E8" w14:textId="77777777" w:rsidR="002B2004" w:rsidRPr="00872E83" w:rsidRDefault="002B2004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284E5034" w14:textId="77777777" w:rsidR="002B2004" w:rsidRPr="00872E83" w:rsidRDefault="002B2004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16" w:type="dxa"/>
          </w:tcPr>
          <w:p w14:paraId="5F67A046" w14:textId="77777777" w:rsidR="002B2004" w:rsidRPr="00872E83" w:rsidRDefault="002B2004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/>
                <w:sz w:val="20"/>
                <w:szCs w:val="20"/>
                <w:lang w:val="en-US"/>
              </w:rPr>
              <w:t>Adjusted treatment mean</w:t>
            </w:r>
          </w:p>
        </w:tc>
        <w:tc>
          <w:tcPr>
            <w:tcW w:w="248" w:type="dxa"/>
          </w:tcPr>
          <w:p w14:paraId="257C7EEA" w14:textId="77777777" w:rsidR="002B2004" w:rsidRPr="00872E83" w:rsidRDefault="002B2004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vAlign w:val="bottom"/>
          </w:tcPr>
          <w:p w14:paraId="341D968C" w14:textId="25426D6F" w:rsidR="002B2004" w:rsidRPr="00872E83" w:rsidRDefault="002B2004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20"/>
                <w:szCs w:val="20"/>
              </w:rPr>
              <w:t>97.65</w:t>
            </w:r>
          </w:p>
        </w:tc>
        <w:tc>
          <w:tcPr>
            <w:tcW w:w="234" w:type="dxa"/>
          </w:tcPr>
          <w:p w14:paraId="6E2553E5" w14:textId="77777777" w:rsidR="002B2004" w:rsidRPr="00872E83" w:rsidRDefault="002B2004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87" w:type="dxa"/>
            <w:vAlign w:val="bottom"/>
          </w:tcPr>
          <w:p w14:paraId="29106CA2" w14:textId="71E42890" w:rsidR="002B2004" w:rsidRPr="00872E83" w:rsidRDefault="002B2004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20"/>
                <w:szCs w:val="20"/>
              </w:rPr>
              <w:t>96.75</w:t>
            </w:r>
          </w:p>
        </w:tc>
      </w:tr>
      <w:tr w:rsidR="002B2004" w:rsidRPr="00256A55" w14:paraId="1265B55B" w14:textId="77777777" w:rsidTr="00CF0735">
        <w:tc>
          <w:tcPr>
            <w:tcW w:w="1418" w:type="dxa"/>
            <w:vMerge/>
          </w:tcPr>
          <w:p w14:paraId="67D77414" w14:textId="77777777" w:rsidR="002B2004" w:rsidRPr="00872E83" w:rsidRDefault="002B2004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4F8D21AB" w14:textId="77777777" w:rsidR="002B2004" w:rsidRPr="00872E83" w:rsidRDefault="002B2004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16" w:type="dxa"/>
          </w:tcPr>
          <w:p w14:paraId="7451875E" w14:textId="77777777" w:rsidR="002B2004" w:rsidRPr="00872E83" w:rsidRDefault="002B2004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248" w:type="dxa"/>
          </w:tcPr>
          <w:p w14:paraId="76C310B7" w14:textId="77777777" w:rsidR="002B2004" w:rsidRPr="00872E83" w:rsidRDefault="002B2004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vAlign w:val="bottom"/>
          </w:tcPr>
          <w:p w14:paraId="34652827" w14:textId="006D02BC" w:rsidR="002B2004" w:rsidRPr="00872E83" w:rsidRDefault="002B2004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234" w:type="dxa"/>
          </w:tcPr>
          <w:p w14:paraId="27C23AC2" w14:textId="77777777" w:rsidR="002B2004" w:rsidRPr="00872E83" w:rsidRDefault="002B2004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87" w:type="dxa"/>
            <w:vAlign w:val="bottom"/>
          </w:tcPr>
          <w:p w14:paraId="6154EF1A" w14:textId="58F51ED6" w:rsidR="002B2004" w:rsidRPr="00872E83" w:rsidRDefault="002B2004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20"/>
                <w:szCs w:val="20"/>
              </w:rPr>
              <w:t>1.09</w:t>
            </w:r>
          </w:p>
        </w:tc>
      </w:tr>
      <w:tr w:rsidR="002B2004" w:rsidRPr="00256A55" w14:paraId="6F8E75B7" w14:textId="77777777" w:rsidTr="00CF0735"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62EB0FAA" w14:textId="77777777" w:rsidR="002B2004" w:rsidRPr="00872E83" w:rsidRDefault="002B2004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6EC4E205" w14:textId="77777777" w:rsidR="002B2004" w:rsidRPr="00872E83" w:rsidRDefault="002B2004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16" w:type="dxa"/>
            <w:tcBorders>
              <w:bottom w:val="single" w:sz="4" w:space="0" w:color="auto"/>
            </w:tcBorders>
          </w:tcPr>
          <w:p w14:paraId="121FBDEC" w14:textId="77777777" w:rsidR="002B2004" w:rsidRPr="00872E83" w:rsidRDefault="002B2004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/>
                <w:sz w:val="20"/>
                <w:szCs w:val="20"/>
                <w:lang w:val="en-US"/>
              </w:rPr>
              <w:t>95% confidence interval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66C5D3FC" w14:textId="77777777" w:rsidR="002B2004" w:rsidRPr="00872E83" w:rsidRDefault="002B2004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  <w:vAlign w:val="bottom"/>
          </w:tcPr>
          <w:p w14:paraId="4E624ECD" w14:textId="29858DDA" w:rsidR="002B2004" w:rsidRPr="00872E83" w:rsidRDefault="002B2004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20"/>
                <w:szCs w:val="20"/>
              </w:rPr>
              <w:t>95.24,</w:t>
            </w:r>
            <w:r w:rsidR="00872E83">
              <w:rPr>
                <w:rFonts w:ascii="Verdana" w:hAnsi="Verdana" w:cs="Calibri"/>
                <w:color w:val="000000"/>
                <w:sz w:val="20"/>
                <w:szCs w:val="20"/>
              </w:rPr>
              <w:t xml:space="preserve"> </w:t>
            </w:r>
            <w:r w:rsidRPr="00872E83">
              <w:rPr>
                <w:rFonts w:ascii="Verdana" w:hAnsi="Verdana" w:cs="Calibri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2C75E9A9" w14:textId="77777777" w:rsidR="002B2004" w:rsidRPr="00872E83" w:rsidRDefault="002B2004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87" w:type="dxa"/>
            <w:tcBorders>
              <w:bottom w:val="single" w:sz="4" w:space="0" w:color="auto"/>
            </w:tcBorders>
            <w:vAlign w:val="bottom"/>
          </w:tcPr>
          <w:p w14:paraId="4291D468" w14:textId="039F9B7F" w:rsidR="002B2004" w:rsidRPr="00872E83" w:rsidRDefault="002B2004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20"/>
                <w:szCs w:val="20"/>
              </w:rPr>
              <w:t>94.59,</w:t>
            </w:r>
            <w:r w:rsidR="00872E83">
              <w:rPr>
                <w:rFonts w:ascii="Verdana" w:hAnsi="Verdana" w:cs="Calibri"/>
                <w:color w:val="000000"/>
                <w:sz w:val="20"/>
                <w:szCs w:val="20"/>
              </w:rPr>
              <w:t xml:space="preserve"> </w:t>
            </w:r>
            <w:r w:rsidRPr="00872E83">
              <w:rPr>
                <w:rFonts w:ascii="Verdana" w:hAnsi="Verdana" w:cs="Calibri"/>
                <w:color w:val="000000"/>
                <w:sz w:val="20"/>
                <w:szCs w:val="20"/>
              </w:rPr>
              <w:t>98.91</w:t>
            </w:r>
          </w:p>
        </w:tc>
      </w:tr>
      <w:tr w:rsidR="0007344F" w:rsidRPr="00BA0DC8" w14:paraId="17CF35D7" w14:textId="77777777" w:rsidTr="00CF0735"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746E8D0" w14:textId="77777777" w:rsidR="0007344F" w:rsidRPr="00872E83" w:rsidRDefault="0007344F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065E4CCE" w14:textId="77777777" w:rsidR="0007344F" w:rsidRPr="00872E83" w:rsidRDefault="0007344F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24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AB53B1F" w14:textId="084A656E" w:rsidR="0007344F" w:rsidRPr="00872E83" w:rsidRDefault="0007344F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/>
                <w:sz w:val="20"/>
                <w:szCs w:val="20"/>
                <w:lang w:val="en-US"/>
              </w:rPr>
              <w:t xml:space="preserve">Adjusted treatment mean difference control </w:t>
            </w:r>
            <w:r w:rsidR="00460639" w:rsidRPr="00872E83">
              <w:rPr>
                <w:rFonts w:ascii="Verdana" w:hAnsi="Verdana"/>
                <w:sz w:val="20"/>
                <w:szCs w:val="20"/>
                <w:lang w:val="en-US"/>
              </w:rPr>
              <w:t>versus</w:t>
            </w:r>
            <w:r w:rsidRPr="00872E83">
              <w:rPr>
                <w:rFonts w:ascii="Verdana" w:hAnsi="Verdana"/>
                <w:sz w:val="20"/>
                <w:szCs w:val="20"/>
                <w:lang w:val="en-US"/>
              </w:rPr>
              <w:t xml:space="preserve"> vaccine</w:t>
            </w:r>
          </w:p>
        </w:tc>
        <w:tc>
          <w:tcPr>
            <w:tcW w:w="234" w:type="dxa"/>
            <w:tcBorders>
              <w:top w:val="single" w:sz="4" w:space="0" w:color="auto"/>
              <w:bottom w:val="single" w:sz="4" w:space="0" w:color="auto"/>
            </w:tcBorders>
          </w:tcPr>
          <w:p w14:paraId="45AA0E9F" w14:textId="77777777" w:rsidR="0007344F" w:rsidRPr="00872E83" w:rsidRDefault="0007344F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14:paraId="27FFB4FE" w14:textId="77777777" w:rsidR="0007344F" w:rsidRPr="00872E83" w:rsidRDefault="0007344F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07344F" w:rsidRPr="00256A55" w14:paraId="19B7CC73" w14:textId="77777777" w:rsidTr="00CF0735">
        <w:tc>
          <w:tcPr>
            <w:tcW w:w="1418" w:type="dxa"/>
            <w:vMerge/>
            <w:tcBorders>
              <w:top w:val="single" w:sz="4" w:space="0" w:color="auto"/>
            </w:tcBorders>
          </w:tcPr>
          <w:p w14:paraId="03512A1D" w14:textId="77777777" w:rsidR="0007344F" w:rsidRPr="00872E83" w:rsidRDefault="0007344F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5BC94611" w14:textId="77777777" w:rsidR="0007344F" w:rsidRPr="00872E83" w:rsidRDefault="0007344F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16" w:type="dxa"/>
            <w:tcBorders>
              <w:top w:val="single" w:sz="4" w:space="0" w:color="auto"/>
            </w:tcBorders>
          </w:tcPr>
          <w:p w14:paraId="5391E879" w14:textId="77777777" w:rsidR="0007344F" w:rsidRPr="00872E83" w:rsidRDefault="0007344F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/>
                <w:sz w:val="20"/>
                <w:szCs w:val="20"/>
                <w:lang w:val="en-US"/>
              </w:rPr>
              <w:t>Difference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1F9042D3" w14:textId="77777777" w:rsidR="0007344F" w:rsidRPr="00872E83" w:rsidRDefault="0007344F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7C605C76" w14:textId="5B1EE80F" w:rsidR="0007344F" w:rsidRPr="00872E83" w:rsidRDefault="00976594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/>
                <w:sz w:val="20"/>
                <w:szCs w:val="20"/>
                <w:lang w:val="en-US"/>
              </w:rPr>
              <w:t>0.893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17C80378" w14:textId="77777777" w:rsidR="0007344F" w:rsidRPr="00872E83" w:rsidRDefault="0007344F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87" w:type="dxa"/>
            <w:tcBorders>
              <w:top w:val="single" w:sz="4" w:space="0" w:color="auto"/>
            </w:tcBorders>
          </w:tcPr>
          <w:p w14:paraId="6F39DBF2" w14:textId="77777777" w:rsidR="0007344F" w:rsidRPr="00872E83" w:rsidRDefault="0007344F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07344F" w:rsidRPr="00256A55" w14:paraId="144B674C" w14:textId="77777777" w:rsidTr="00CF0735">
        <w:tc>
          <w:tcPr>
            <w:tcW w:w="1418" w:type="dxa"/>
            <w:vMerge/>
          </w:tcPr>
          <w:p w14:paraId="3B2B233B" w14:textId="77777777" w:rsidR="0007344F" w:rsidRPr="00872E83" w:rsidRDefault="0007344F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00F364E8" w14:textId="77777777" w:rsidR="0007344F" w:rsidRPr="00872E83" w:rsidRDefault="0007344F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16" w:type="dxa"/>
          </w:tcPr>
          <w:p w14:paraId="1472BCED" w14:textId="77777777" w:rsidR="0007344F" w:rsidRPr="00872E83" w:rsidRDefault="0007344F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248" w:type="dxa"/>
          </w:tcPr>
          <w:p w14:paraId="10C67CC2" w14:textId="77777777" w:rsidR="0007344F" w:rsidRPr="00872E83" w:rsidRDefault="0007344F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</w:tcPr>
          <w:p w14:paraId="29ACE759" w14:textId="7D043545" w:rsidR="0007344F" w:rsidRPr="00872E83" w:rsidRDefault="00976594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/>
                <w:sz w:val="20"/>
                <w:szCs w:val="20"/>
                <w:lang w:val="en-US"/>
              </w:rPr>
              <w:t>1.64</w:t>
            </w:r>
          </w:p>
        </w:tc>
        <w:tc>
          <w:tcPr>
            <w:tcW w:w="234" w:type="dxa"/>
          </w:tcPr>
          <w:p w14:paraId="6933FA63" w14:textId="77777777" w:rsidR="0007344F" w:rsidRPr="00872E83" w:rsidRDefault="0007344F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87" w:type="dxa"/>
          </w:tcPr>
          <w:p w14:paraId="0A19A13D" w14:textId="77777777" w:rsidR="0007344F" w:rsidRPr="00872E83" w:rsidRDefault="0007344F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07344F" w:rsidRPr="00256A55" w14:paraId="237BE1F7" w14:textId="77777777" w:rsidTr="00CF0735"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2BC682B0" w14:textId="77777777" w:rsidR="0007344F" w:rsidRPr="00872E83" w:rsidRDefault="0007344F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99056A0" w14:textId="77777777" w:rsidR="0007344F" w:rsidRPr="00872E83" w:rsidRDefault="0007344F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16" w:type="dxa"/>
            <w:tcBorders>
              <w:bottom w:val="single" w:sz="4" w:space="0" w:color="auto"/>
            </w:tcBorders>
          </w:tcPr>
          <w:p w14:paraId="31583D46" w14:textId="77777777" w:rsidR="0007344F" w:rsidRPr="00872E83" w:rsidRDefault="0007344F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213377BB" w14:textId="77777777" w:rsidR="0007344F" w:rsidRPr="00872E83" w:rsidRDefault="0007344F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4E84F77B" w14:textId="6456FE0E" w:rsidR="0007344F" w:rsidRPr="00872E83" w:rsidRDefault="00976594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/>
                <w:sz w:val="20"/>
                <w:szCs w:val="20"/>
                <w:lang w:val="en-US"/>
              </w:rPr>
              <w:t>0.5864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5E170C83" w14:textId="77777777" w:rsidR="0007344F" w:rsidRPr="00872E83" w:rsidRDefault="0007344F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3547EDD5" w14:textId="77777777" w:rsidR="0007344F" w:rsidRPr="00872E83" w:rsidRDefault="0007344F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07344F" w:rsidRPr="00256A55" w14:paraId="0E0DA78A" w14:textId="77777777" w:rsidTr="00CF0735"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14:paraId="6298958C" w14:textId="77777777" w:rsidR="0007344F" w:rsidRPr="00872E83" w:rsidRDefault="0007344F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/>
                <w:sz w:val="20"/>
                <w:szCs w:val="20"/>
                <w:lang w:val="en-US"/>
              </w:rPr>
              <w:t>D59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2AE0D61" w14:textId="77777777" w:rsidR="0007344F" w:rsidRPr="00872E83" w:rsidRDefault="0007344F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16" w:type="dxa"/>
            <w:tcBorders>
              <w:top w:val="single" w:sz="4" w:space="0" w:color="auto"/>
            </w:tcBorders>
          </w:tcPr>
          <w:p w14:paraId="3A43FCD5" w14:textId="09D9AE31" w:rsidR="0007344F" w:rsidRPr="00872E83" w:rsidRDefault="00460639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/>
                <w:sz w:val="20"/>
                <w:szCs w:val="20"/>
                <w:lang w:val="en-US"/>
              </w:rPr>
              <w:t>Number</w:t>
            </w:r>
            <w:r w:rsidR="0007344F" w:rsidRPr="00872E83">
              <w:rPr>
                <w:rFonts w:ascii="Verdana" w:hAnsi="Verdana"/>
                <w:sz w:val="20"/>
                <w:szCs w:val="20"/>
                <w:lang w:val="en-US"/>
              </w:rPr>
              <w:t xml:space="preserve"> of animals with observations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5D4752DD" w14:textId="77777777" w:rsidR="0007344F" w:rsidRPr="00872E83" w:rsidRDefault="0007344F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1442E02C" w14:textId="026AE851" w:rsidR="0007344F" w:rsidRPr="00872E83" w:rsidRDefault="0007344F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/>
                <w:sz w:val="20"/>
                <w:szCs w:val="20"/>
                <w:lang w:val="en-US"/>
              </w:rPr>
              <w:t>13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649EC36F" w14:textId="77777777" w:rsidR="0007344F" w:rsidRPr="00872E83" w:rsidRDefault="0007344F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87" w:type="dxa"/>
            <w:tcBorders>
              <w:top w:val="single" w:sz="4" w:space="0" w:color="auto"/>
            </w:tcBorders>
          </w:tcPr>
          <w:p w14:paraId="39BC7628" w14:textId="0B2098E7" w:rsidR="0007344F" w:rsidRPr="00872E83" w:rsidRDefault="0007344F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/>
                <w:sz w:val="20"/>
                <w:szCs w:val="20"/>
                <w:lang w:val="en-US"/>
              </w:rPr>
              <w:t>14</w:t>
            </w:r>
          </w:p>
        </w:tc>
      </w:tr>
      <w:tr w:rsidR="002B2004" w:rsidRPr="00256A55" w14:paraId="66B7E259" w14:textId="77777777" w:rsidTr="00CF0735">
        <w:tc>
          <w:tcPr>
            <w:tcW w:w="1418" w:type="dxa"/>
            <w:vMerge/>
          </w:tcPr>
          <w:p w14:paraId="3CE105CA" w14:textId="77777777" w:rsidR="002B2004" w:rsidRPr="00872E83" w:rsidRDefault="002B2004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1FA7FA1D" w14:textId="77777777" w:rsidR="002B2004" w:rsidRPr="00872E83" w:rsidRDefault="002B2004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16" w:type="dxa"/>
          </w:tcPr>
          <w:p w14:paraId="0A32FB50" w14:textId="77777777" w:rsidR="002B2004" w:rsidRPr="00872E83" w:rsidRDefault="002B2004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/>
                <w:sz w:val="20"/>
                <w:szCs w:val="20"/>
                <w:lang w:val="en-US"/>
              </w:rPr>
              <w:t>Adjusted treatment mean</w:t>
            </w:r>
          </w:p>
        </w:tc>
        <w:tc>
          <w:tcPr>
            <w:tcW w:w="248" w:type="dxa"/>
          </w:tcPr>
          <w:p w14:paraId="60DFD832" w14:textId="77777777" w:rsidR="002B2004" w:rsidRPr="00872E83" w:rsidRDefault="002B2004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vAlign w:val="bottom"/>
          </w:tcPr>
          <w:p w14:paraId="0675CF7C" w14:textId="579EDA37" w:rsidR="002B2004" w:rsidRPr="00872E83" w:rsidRDefault="002B2004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20"/>
                <w:szCs w:val="20"/>
              </w:rPr>
              <w:t>95.67</w:t>
            </w:r>
          </w:p>
        </w:tc>
        <w:tc>
          <w:tcPr>
            <w:tcW w:w="234" w:type="dxa"/>
          </w:tcPr>
          <w:p w14:paraId="70A568F0" w14:textId="77777777" w:rsidR="002B2004" w:rsidRPr="00872E83" w:rsidRDefault="002B2004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87" w:type="dxa"/>
            <w:vAlign w:val="bottom"/>
          </w:tcPr>
          <w:p w14:paraId="14B7B56D" w14:textId="7EBAE421" w:rsidR="002B2004" w:rsidRPr="00872E83" w:rsidRDefault="002B2004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20"/>
                <w:szCs w:val="20"/>
              </w:rPr>
              <w:t>96.52</w:t>
            </w:r>
          </w:p>
        </w:tc>
      </w:tr>
      <w:tr w:rsidR="002B2004" w:rsidRPr="00256A55" w14:paraId="7D4EB8DE" w14:textId="77777777" w:rsidTr="00CF0735">
        <w:tc>
          <w:tcPr>
            <w:tcW w:w="1418" w:type="dxa"/>
            <w:vMerge/>
          </w:tcPr>
          <w:p w14:paraId="377362AC" w14:textId="77777777" w:rsidR="002B2004" w:rsidRPr="00872E83" w:rsidRDefault="002B2004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609D415D" w14:textId="77777777" w:rsidR="002B2004" w:rsidRPr="00872E83" w:rsidRDefault="002B2004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16" w:type="dxa"/>
          </w:tcPr>
          <w:p w14:paraId="0BE187AC" w14:textId="77777777" w:rsidR="002B2004" w:rsidRPr="00872E83" w:rsidRDefault="002B2004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248" w:type="dxa"/>
          </w:tcPr>
          <w:p w14:paraId="661E80C3" w14:textId="77777777" w:rsidR="002B2004" w:rsidRPr="00872E83" w:rsidRDefault="002B2004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vAlign w:val="bottom"/>
          </w:tcPr>
          <w:p w14:paraId="3B3EAA48" w14:textId="042642A1" w:rsidR="002B2004" w:rsidRPr="00872E83" w:rsidRDefault="002B2004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234" w:type="dxa"/>
          </w:tcPr>
          <w:p w14:paraId="6E176625" w14:textId="77777777" w:rsidR="002B2004" w:rsidRPr="00872E83" w:rsidRDefault="002B2004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87" w:type="dxa"/>
            <w:vAlign w:val="bottom"/>
          </w:tcPr>
          <w:p w14:paraId="12B6790E" w14:textId="62CEBC99" w:rsidR="002B2004" w:rsidRPr="00872E83" w:rsidRDefault="002B2004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20"/>
                <w:szCs w:val="20"/>
              </w:rPr>
              <w:t>0.96</w:t>
            </w:r>
          </w:p>
        </w:tc>
      </w:tr>
      <w:tr w:rsidR="002B2004" w:rsidRPr="00256A55" w14:paraId="57055FE5" w14:textId="77777777" w:rsidTr="00CF0735"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501711FC" w14:textId="77777777" w:rsidR="002B2004" w:rsidRPr="00872E83" w:rsidRDefault="002B2004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2019DBC6" w14:textId="77777777" w:rsidR="002B2004" w:rsidRPr="00872E83" w:rsidRDefault="002B2004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16" w:type="dxa"/>
            <w:tcBorders>
              <w:bottom w:val="single" w:sz="4" w:space="0" w:color="auto"/>
            </w:tcBorders>
          </w:tcPr>
          <w:p w14:paraId="1B10EBA3" w14:textId="77777777" w:rsidR="002B2004" w:rsidRPr="00872E83" w:rsidRDefault="002B2004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/>
                <w:sz w:val="20"/>
                <w:szCs w:val="20"/>
                <w:lang w:val="en-US"/>
              </w:rPr>
              <w:t>95% confidence interval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732C823C" w14:textId="77777777" w:rsidR="002B2004" w:rsidRPr="00872E83" w:rsidRDefault="002B2004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  <w:vAlign w:val="bottom"/>
          </w:tcPr>
          <w:p w14:paraId="0D8D3694" w14:textId="03F4D6D6" w:rsidR="002B2004" w:rsidRPr="00872E83" w:rsidRDefault="002B2004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20"/>
                <w:szCs w:val="20"/>
              </w:rPr>
              <w:t>94.26,</w:t>
            </w:r>
            <w:r w:rsidR="00872E83">
              <w:rPr>
                <w:rFonts w:ascii="Verdana" w:hAnsi="Verdana" w:cs="Calibri"/>
                <w:color w:val="000000"/>
                <w:sz w:val="20"/>
                <w:szCs w:val="20"/>
              </w:rPr>
              <w:t xml:space="preserve"> </w:t>
            </w:r>
            <w:r w:rsidRPr="00872E83">
              <w:rPr>
                <w:rFonts w:ascii="Verdana" w:hAnsi="Verdana" w:cs="Calibri"/>
                <w:color w:val="000000"/>
                <w:sz w:val="20"/>
                <w:szCs w:val="20"/>
              </w:rPr>
              <w:t>97.06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7D738C20" w14:textId="77777777" w:rsidR="002B2004" w:rsidRPr="00872E83" w:rsidRDefault="002B2004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87" w:type="dxa"/>
            <w:tcBorders>
              <w:bottom w:val="single" w:sz="4" w:space="0" w:color="auto"/>
            </w:tcBorders>
            <w:vAlign w:val="bottom"/>
          </w:tcPr>
          <w:p w14:paraId="54D3A8F3" w14:textId="62E29546" w:rsidR="002B2004" w:rsidRPr="00872E83" w:rsidRDefault="002B2004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 w:cs="Calibri"/>
                <w:color w:val="000000"/>
                <w:sz w:val="20"/>
                <w:szCs w:val="20"/>
              </w:rPr>
              <w:t>94.62,</w:t>
            </w:r>
            <w:r w:rsidR="00872E83">
              <w:rPr>
                <w:rFonts w:ascii="Verdana" w:hAnsi="Verdana" w:cs="Calibri"/>
                <w:color w:val="000000"/>
                <w:sz w:val="20"/>
                <w:szCs w:val="20"/>
              </w:rPr>
              <w:t xml:space="preserve"> </w:t>
            </w:r>
            <w:r w:rsidRPr="00872E83">
              <w:rPr>
                <w:rFonts w:ascii="Verdana" w:hAnsi="Verdana" w:cs="Calibri"/>
                <w:color w:val="000000"/>
                <w:sz w:val="20"/>
                <w:szCs w:val="20"/>
              </w:rPr>
              <w:t>98.42</w:t>
            </w:r>
          </w:p>
        </w:tc>
      </w:tr>
      <w:tr w:rsidR="0007344F" w:rsidRPr="00BA0DC8" w14:paraId="5A2BFFF3" w14:textId="77777777" w:rsidTr="00CF0735">
        <w:tc>
          <w:tcPr>
            <w:tcW w:w="14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43CCA6F" w14:textId="77777777" w:rsidR="0007344F" w:rsidRPr="00872E83" w:rsidRDefault="0007344F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2B2EA991" w14:textId="77777777" w:rsidR="0007344F" w:rsidRPr="00872E83" w:rsidRDefault="0007344F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24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82BDDB8" w14:textId="11D48F92" w:rsidR="0007344F" w:rsidRPr="00872E83" w:rsidRDefault="0007344F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/>
                <w:sz w:val="20"/>
                <w:szCs w:val="20"/>
                <w:lang w:val="en-US"/>
              </w:rPr>
              <w:t xml:space="preserve">Adjusted treatment mean difference control </w:t>
            </w:r>
            <w:r w:rsidR="00460639" w:rsidRPr="00872E83">
              <w:rPr>
                <w:rFonts w:ascii="Verdana" w:hAnsi="Verdana"/>
                <w:sz w:val="20"/>
                <w:szCs w:val="20"/>
                <w:lang w:val="en-US"/>
              </w:rPr>
              <w:t>versus</w:t>
            </w:r>
            <w:r w:rsidRPr="00872E83">
              <w:rPr>
                <w:rFonts w:ascii="Verdana" w:hAnsi="Verdana"/>
                <w:sz w:val="20"/>
                <w:szCs w:val="20"/>
                <w:lang w:val="en-US"/>
              </w:rPr>
              <w:t xml:space="preserve"> vaccine</w:t>
            </w:r>
          </w:p>
        </w:tc>
        <w:tc>
          <w:tcPr>
            <w:tcW w:w="234" w:type="dxa"/>
            <w:tcBorders>
              <w:top w:val="single" w:sz="4" w:space="0" w:color="auto"/>
              <w:bottom w:val="single" w:sz="4" w:space="0" w:color="auto"/>
            </w:tcBorders>
          </w:tcPr>
          <w:p w14:paraId="05E59E9C" w14:textId="77777777" w:rsidR="0007344F" w:rsidRPr="00872E83" w:rsidRDefault="0007344F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87" w:type="dxa"/>
            <w:tcBorders>
              <w:top w:val="single" w:sz="4" w:space="0" w:color="auto"/>
              <w:bottom w:val="single" w:sz="4" w:space="0" w:color="auto"/>
            </w:tcBorders>
          </w:tcPr>
          <w:p w14:paraId="55027414" w14:textId="77777777" w:rsidR="0007344F" w:rsidRPr="00872E83" w:rsidRDefault="0007344F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07344F" w:rsidRPr="00256A55" w14:paraId="2270D6E0" w14:textId="77777777" w:rsidTr="00CF0735">
        <w:tc>
          <w:tcPr>
            <w:tcW w:w="1418" w:type="dxa"/>
            <w:vMerge/>
            <w:tcBorders>
              <w:top w:val="single" w:sz="4" w:space="0" w:color="auto"/>
            </w:tcBorders>
          </w:tcPr>
          <w:p w14:paraId="65070190" w14:textId="77777777" w:rsidR="0007344F" w:rsidRPr="00872E83" w:rsidRDefault="0007344F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58D3EDEB" w14:textId="77777777" w:rsidR="0007344F" w:rsidRPr="00872E83" w:rsidRDefault="0007344F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16" w:type="dxa"/>
            <w:tcBorders>
              <w:top w:val="single" w:sz="4" w:space="0" w:color="auto"/>
            </w:tcBorders>
          </w:tcPr>
          <w:p w14:paraId="555B2CD5" w14:textId="77777777" w:rsidR="0007344F" w:rsidRPr="00872E83" w:rsidRDefault="0007344F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/>
                <w:sz w:val="20"/>
                <w:szCs w:val="20"/>
                <w:lang w:val="en-US"/>
              </w:rPr>
              <w:t>Difference</w:t>
            </w:r>
          </w:p>
        </w:tc>
        <w:tc>
          <w:tcPr>
            <w:tcW w:w="248" w:type="dxa"/>
            <w:tcBorders>
              <w:top w:val="single" w:sz="4" w:space="0" w:color="auto"/>
            </w:tcBorders>
          </w:tcPr>
          <w:p w14:paraId="25D3C6C4" w14:textId="77777777" w:rsidR="0007344F" w:rsidRPr="00872E83" w:rsidRDefault="0007344F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487D0972" w14:textId="7CA211B9" w:rsidR="0007344F" w:rsidRPr="00872E83" w:rsidRDefault="00976594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/>
                <w:sz w:val="20"/>
                <w:szCs w:val="20"/>
                <w:lang w:val="en-US"/>
              </w:rPr>
              <w:t>-0.858</w:t>
            </w:r>
          </w:p>
        </w:tc>
        <w:tc>
          <w:tcPr>
            <w:tcW w:w="234" w:type="dxa"/>
            <w:tcBorders>
              <w:top w:val="single" w:sz="4" w:space="0" w:color="auto"/>
            </w:tcBorders>
          </w:tcPr>
          <w:p w14:paraId="7FE035C0" w14:textId="77777777" w:rsidR="0007344F" w:rsidRPr="00872E83" w:rsidRDefault="0007344F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87" w:type="dxa"/>
            <w:tcBorders>
              <w:top w:val="single" w:sz="4" w:space="0" w:color="auto"/>
            </w:tcBorders>
          </w:tcPr>
          <w:p w14:paraId="577AF0B3" w14:textId="77777777" w:rsidR="0007344F" w:rsidRPr="00872E83" w:rsidRDefault="0007344F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07344F" w:rsidRPr="00256A55" w14:paraId="3C16DFF1" w14:textId="77777777" w:rsidTr="00CF0735">
        <w:tc>
          <w:tcPr>
            <w:tcW w:w="1418" w:type="dxa"/>
            <w:vMerge/>
          </w:tcPr>
          <w:p w14:paraId="5DF00CAA" w14:textId="77777777" w:rsidR="0007344F" w:rsidRPr="00872E83" w:rsidRDefault="0007344F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</w:tcPr>
          <w:p w14:paraId="5D22C5ED" w14:textId="77777777" w:rsidR="0007344F" w:rsidRPr="00872E83" w:rsidRDefault="0007344F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16" w:type="dxa"/>
          </w:tcPr>
          <w:p w14:paraId="1A0FEBB8" w14:textId="77777777" w:rsidR="0007344F" w:rsidRPr="00872E83" w:rsidRDefault="0007344F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248" w:type="dxa"/>
          </w:tcPr>
          <w:p w14:paraId="6FD2A46B" w14:textId="77777777" w:rsidR="0007344F" w:rsidRPr="00872E83" w:rsidRDefault="0007344F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</w:tcPr>
          <w:p w14:paraId="7EFA8E02" w14:textId="5596C474" w:rsidR="0007344F" w:rsidRPr="00872E83" w:rsidRDefault="00976594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/>
                <w:sz w:val="20"/>
                <w:szCs w:val="20"/>
                <w:lang w:val="en-US"/>
              </w:rPr>
              <w:t>1.19</w:t>
            </w:r>
          </w:p>
        </w:tc>
        <w:tc>
          <w:tcPr>
            <w:tcW w:w="234" w:type="dxa"/>
          </w:tcPr>
          <w:p w14:paraId="6D26EDB7" w14:textId="77777777" w:rsidR="0007344F" w:rsidRPr="00872E83" w:rsidRDefault="0007344F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87" w:type="dxa"/>
          </w:tcPr>
          <w:p w14:paraId="097A8397" w14:textId="77777777" w:rsidR="0007344F" w:rsidRPr="00872E83" w:rsidRDefault="0007344F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  <w:tr w:rsidR="0007344F" w:rsidRPr="00256A55" w14:paraId="33690B9D" w14:textId="77777777" w:rsidTr="00CF0735"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549A0135" w14:textId="77777777" w:rsidR="0007344F" w:rsidRPr="00872E83" w:rsidRDefault="0007344F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32D343B" w14:textId="77777777" w:rsidR="0007344F" w:rsidRPr="00872E83" w:rsidRDefault="0007344F" w:rsidP="00256A55">
            <w:pPr>
              <w:rPr>
                <w:rFonts w:ascii="Verdana" w:hAnsi="Verdana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4116" w:type="dxa"/>
            <w:tcBorders>
              <w:bottom w:val="single" w:sz="4" w:space="0" w:color="auto"/>
            </w:tcBorders>
          </w:tcPr>
          <w:p w14:paraId="68399D70" w14:textId="77777777" w:rsidR="0007344F" w:rsidRPr="00872E83" w:rsidRDefault="0007344F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48" w:type="dxa"/>
            <w:tcBorders>
              <w:bottom w:val="single" w:sz="4" w:space="0" w:color="auto"/>
            </w:tcBorders>
          </w:tcPr>
          <w:p w14:paraId="0559C202" w14:textId="77777777" w:rsidR="0007344F" w:rsidRPr="00872E83" w:rsidRDefault="0007344F" w:rsidP="00256A55">
            <w:pPr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5F7484EA" w14:textId="2AF368A3" w:rsidR="0007344F" w:rsidRPr="00872E83" w:rsidRDefault="00976594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  <w:r w:rsidRPr="00872E83">
              <w:rPr>
                <w:rFonts w:ascii="Verdana" w:hAnsi="Verdana"/>
                <w:sz w:val="20"/>
                <w:szCs w:val="20"/>
                <w:lang w:val="en-US"/>
              </w:rPr>
              <w:t>0.4725</w:t>
            </w:r>
          </w:p>
        </w:tc>
        <w:tc>
          <w:tcPr>
            <w:tcW w:w="234" w:type="dxa"/>
            <w:tcBorders>
              <w:bottom w:val="single" w:sz="4" w:space="0" w:color="auto"/>
            </w:tcBorders>
          </w:tcPr>
          <w:p w14:paraId="141BFC12" w14:textId="77777777" w:rsidR="0007344F" w:rsidRPr="00872E83" w:rsidRDefault="0007344F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  <w:tc>
          <w:tcPr>
            <w:tcW w:w="1887" w:type="dxa"/>
            <w:tcBorders>
              <w:bottom w:val="single" w:sz="4" w:space="0" w:color="auto"/>
            </w:tcBorders>
          </w:tcPr>
          <w:p w14:paraId="10A20A12" w14:textId="77777777" w:rsidR="0007344F" w:rsidRPr="00872E83" w:rsidRDefault="0007344F" w:rsidP="00256A55">
            <w:pPr>
              <w:jc w:val="center"/>
              <w:rPr>
                <w:rFonts w:ascii="Verdana" w:hAnsi="Verdana"/>
                <w:sz w:val="20"/>
                <w:szCs w:val="20"/>
                <w:lang w:val="en-US"/>
              </w:rPr>
            </w:pPr>
          </w:p>
        </w:tc>
      </w:tr>
    </w:tbl>
    <w:p w14:paraId="48B5DD3A" w14:textId="77777777" w:rsidR="00872E83" w:rsidRDefault="00872E83" w:rsidP="00256A55">
      <w:pPr>
        <w:spacing w:line="240" w:lineRule="auto"/>
        <w:jc w:val="both"/>
        <w:rPr>
          <w:rFonts w:ascii="Verdana" w:hAnsi="Verdana"/>
          <w:lang w:val="en-US"/>
        </w:rPr>
      </w:pPr>
    </w:p>
    <w:p w14:paraId="17CA855B" w14:textId="141D1320" w:rsidR="006305C0" w:rsidRPr="00872E83" w:rsidRDefault="00A06FF8" w:rsidP="00872E83">
      <w:pPr>
        <w:spacing w:line="240" w:lineRule="auto"/>
        <w:jc w:val="both"/>
        <w:rPr>
          <w:rFonts w:ascii="Verdana" w:hAnsi="Verdana"/>
          <w:sz w:val="20"/>
          <w:szCs w:val="20"/>
          <w:lang w:val="en-US"/>
        </w:rPr>
      </w:pPr>
      <w:r w:rsidRPr="00872E83">
        <w:rPr>
          <w:rFonts w:ascii="Verdana" w:hAnsi="Verdana"/>
          <w:sz w:val="20"/>
          <w:szCs w:val="20"/>
          <w:lang w:val="en-US"/>
        </w:rPr>
        <w:t>*</w:t>
      </w:r>
      <w:r w:rsidR="00872E83">
        <w:rPr>
          <w:rFonts w:ascii="Verdana" w:hAnsi="Verdana"/>
          <w:sz w:val="20"/>
          <w:szCs w:val="20"/>
          <w:lang w:val="en-US"/>
        </w:rPr>
        <w:t xml:space="preserve"> </w:t>
      </w:r>
      <w:r w:rsidRPr="00872E83">
        <w:rPr>
          <w:rFonts w:ascii="Verdana" w:hAnsi="Verdana"/>
          <w:sz w:val="20"/>
          <w:szCs w:val="20"/>
          <w:lang w:val="en-US"/>
        </w:rPr>
        <w:t>The missing samples from day 0 to day 591 correspond to loss to follow-up animals, such as reproductive, low production, lameness, mastitis and accident reasons</w:t>
      </w:r>
      <w:r w:rsidR="00872E83">
        <w:rPr>
          <w:rFonts w:ascii="Verdana" w:hAnsi="Verdana"/>
          <w:sz w:val="20"/>
          <w:szCs w:val="20"/>
          <w:lang w:val="en-US"/>
        </w:rPr>
        <w:t>.</w:t>
      </w:r>
    </w:p>
    <w:sectPr w:rsidR="006305C0" w:rsidRPr="00872E83" w:rsidSect="00153FA1">
      <w:footerReference w:type="default" r:id="rId8"/>
      <w:pgSz w:w="11906" w:h="16838" w:code="9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E42322" w14:textId="77777777" w:rsidR="00C96D9F" w:rsidRDefault="00C96D9F" w:rsidP="00153FA1">
      <w:pPr>
        <w:spacing w:after="0" w:line="240" w:lineRule="auto"/>
      </w:pPr>
      <w:r>
        <w:separator/>
      </w:r>
    </w:p>
  </w:endnote>
  <w:endnote w:type="continuationSeparator" w:id="0">
    <w:p w14:paraId="3BBCD206" w14:textId="77777777" w:rsidR="00C96D9F" w:rsidRDefault="00C96D9F" w:rsidP="00153F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02900314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428306BA" w14:textId="4C342538" w:rsidR="00153FA1" w:rsidRDefault="00153FA1" w:rsidP="00153FA1">
            <w:pPr>
              <w:pStyle w:val="Piedepgina"/>
              <w:jc w:val="center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D6834C" w14:textId="77777777" w:rsidR="00C96D9F" w:rsidRDefault="00C96D9F" w:rsidP="00153FA1">
      <w:pPr>
        <w:spacing w:after="0" w:line="240" w:lineRule="auto"/>
      </w:pPr>
      <w:r>
        <w:separator/>
      </w:r>
    </w:p>
  </w:footnote>
  <w:footnote w:type="continuationSeparator" w:id="0">
    <w:p w14:paraId="21DC1FF0" w14:textId="77777777" w:rsidR="00C96D9F" w:rsidRDefault="00C96D9F" w:rsidP="00153F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C043B4"/>
    <w:multiLevelType w:val="multilevel"/>
    <w:tmpl w:val="4ADC2E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9F65B1D"/>
    <w:multiLevelType w:val="hybridMultilevel"/>
    <w:tmpl w:val="500C2E68"/>
    <w:lvl w:ilvl="0" w:tplc="710A16A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2464B1"/>
    <w:multiLevelType w:val="multilevel"/>
    <w:tmpl w:val="4864A2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93298974">
    <w:abstractNumId w:val="0"/>
  </w:num>
  <w:num w:numId="2" w16cid:durableId="130175022">
    <w:abstractNumId w:val="2"/>
  </w:num>
  <w:num w:numId="3" w16cid:durableId="7146967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F09"/>
    <w:rsid w:val="00041C9B"/>
    <w:rsid w:val="000479C5"/>
    <w:rsid w:val="0007344F"/>
    <w:rsid w:val="000B7A63"/>
    <w:rsid w:val="000D3500"/>
    <w:rsid w:val="000F118A"/>
    <w:rsid w:val="001116AA"/>
    <w:rsid w:val="00113CA3"/>
    <w:rsid w:val="00153FA1"/>
    <w:rsid w:val="0018601A"/>
    <w:rsid w:val="001E0FA3"/>
    <w:rsid w:val="001E3446"/>
    <w:rsid w:val="001E7506"/>
    <w:rsid w:val="00216ECA"/>
    <w:rsid w:val="0022465A"/>
    <w:rsid w:val="00226D18"/>
    <w:rsid w:val="00233F6F"/>
    <w:rsid w:val="00236DAE"/>
    <w:rsid w:val="00246C0F"/>
    <w:rsid w:val="00254B37"/>
    <w:rsid w:val="00256A55"/>
    <w:rsid w:val="00260306"/>
    <w:rsid w:val="00273B45"/>
    <w:rsid w:val="0028759A"/>
    <w:rsid w:val="002B2004"/>
    <w:rsid w:val="002B41C4"/>
    <w:rsid w:val="002C4BD6"/>
    <w:rsid w:val="002D4ABA"/>
    <w:rsid w:val="002F67FB"/>
    <w:rsid w:val="00337ADC"/>
    <w:rsid w:val="0035192A"/>
    <w:rsid w:val="00353732"/>
    <w:rsid w:val="0036342E"/>
    <w:rsid w:val="003C2D25"/>
    <w:rsid w:val="003C3729"/>
    <w:rsid w:val="003D36F3"/>
    <w:rsid w:val="003F403E"/>
    <w:rsid w:val="00435BDE"/>
    <w:rsid w:val="00460639"/>
    <w:rsid w:val="004B6E3D"/>
    <w:rsid w:val="004F5329"/>
    <w:rsid w:val="00502316"/>
    <w:rsid w:val="005049A3"/>
    <w:rsid w:val="0051104A"/>
    <w:rsid w:val="005138C4"/>
    <w:rsid w:val="00525FD6"/>
    <w:rsid w:val="00540CBE"/>
    <w:rsid w:val="00586511"/>
    <w:rsid w:val="005C1475"/>
    <w:rsid w:val="005F0AA7"/>
    <w:rsid w:val="006212E8"/>
    <w:rsid w:val="006305C0"/>
    <w:rsid w:val="0066056F"/>
    <w:rsid w:val="00672C75"/>
    <w:rsid w:val="00673E6E"/>
    <w:rsid w:val="00677578"/>
    <w:rsid w:val="006B47D7"/>
    <w:rsid w:val="006F6C2B"/>
    <w:rsid w:val="00701CFC"/>
    <w:rsid w:val="00712289"/>
    <w:rsid w:val="007201EF"/>
    <w:rsid w:val="0072742D"/>
    <w:rsid w:val="00752184"/>
    <w:rsid w:val="0077382B"/>
    <w:rsid w:val="007D4447"/>
    <w:rsid w:val="007E626C"/>
    <w:rsid w:val="007E7FD0"/>
    <w:rsid w:val="008049CD"/>
    <w:rsid w:val="008220A4"/>
    <w:rsid w:val="0083691C"/>
    <w:rsid w:val="00861475"/>
    <w:rsid w:val="00862DF9"/>
    <w:rsid w:val="00872E83"/>
    <w:rsid w:val="008A12F5"/>
    <w:rsid w:val="008C138F"/>
    <w:rsid w:val="008C4D6D"/>
    <w:rsid w:val="00921062"/>
    <w:rsid w:val="00935F6C"/>
    <w:rsid w:val="00957E84"/>
    <w:rsid w:val="00960C48"/>
    <w:rsid w:val="0097257E"/>
    <w:rsid w:val="00976594"/>
    <w:rsid w:val="0099448E"/>
    <w:rsid w:val="0099719B"/>
    <w:rsid w:val="009A00F2"/>
    <w:rsid w:val="009B5681"/>
    <w:rsid w:val="009D7DAC"/>
    <w:rsid w:val="009F2ECC"/>
    <w:rsid w:val="00A06FF8"/>
    <w:rsid w:val="00A17192"/>
    <w:rsid w:val="00A618AD"/>
    <w:rsid w:val="00AA552A"/>
    <w:rsid w:val="00AD43E0"/>
    <w:rsid w:val="00B01064"/>
    <w:rsid w:val="00B010C8"/>
    <w:rsid w:val="00B157AD"/>
    <w:rsid w:val="00B35059"/>
    <w:rsid w:val="00B4286F"/>
    <w:rsid w:val="00B55D54"/>
    <w:rsid w:val="00B85C32"/>
    <w:rsid w:val="00BA0DC8"/>
    <w:rsid w:val="00BA5957"/>
    <w:rsid w:val="00BA7552"/>
    <w:rsid w:val="00BC25A3"/>
    <w:rsid w:val="00BD0674"/>
    <w:rsid w:val="00BD56D8"/>
    <w:rsid w:val="00BF4D59"/>
    <w:rsid w:val="00C1441C"/>
    <w:rsid w:val="00C25171"/>
    <w:rsid w:val="00C7139E"/>
    <w:rsid w:val="00C96D9F"/>
    <w:rsid w:val="00CE0B49"/>
    <w:rsid w:val="00CF0735"/>
    <w:rsid w:val="00CF3DD5"/>
    <w:rsid w:val="00D04436"/>
    <w:rsid w:val="00D52C8C"/>
    <w:rsid w:val="00D7616E"/>
    <w:rsid w:val="00D847E0"/>
    <w:rsid w:val="00D973EB"/>
    <w:rsid w:val="00DA0EB8"/>
    <w:rsid w:val="00DA147E"/>
    <w:rsid w:val="00DD7631"/>
    <w:rsid w:val="00E1008C"/>
    <w:rsid w:val="00E543CB"/>
    <w:rsid w:val="00E81E9E"/>
    <w:rsid w:val="00E97F09"/>
    <w:rsid w:val="00EB4EA3"/>
    <w:rsid w:val="00EF72F3"/>
    <w:rsid w:val="00F03BAB"/>
    <w:rsid w:val="00F0473B"/>
    <w:rsid w:val="00F106BF"/>
    <w:rsid w:val="00F20679"/>
    <w:rsid w:val="00F8121D"/>
    <w:rsid w:val="00FB7891"/>
    <w:rsid w:val="00FD3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1B6929"/>
  <w15:chartTrackingRefBased/>
  <w15:docId w15:val="{704E461D-2ACB-4EE4-8EBF-8702CE98F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E97F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256A55"/>
    <w:pPr>
      <w:keepNext/>
      <w:keepLines/>
      <w:spacing w:after="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97F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97F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97F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97F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97F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97F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97F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97F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rsid w:val="00256A5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97F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97F0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97F0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97F0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97F0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97F0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97F0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97F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97F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97F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97F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97F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97F0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97F09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97F0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97F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97F0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97F09"/>
    <w:rPr>
      <w:b/>
      <w:bCs/>
      <w:smallCaps/>
      <w:color w:val="0F4761" w:themeColor="accent1" w:themeShade="BF"/>
      <w:spacing w:val="5"/>
    </w:rPr>
  </w:style>
  <w:style w:type="paragraph" w:styleId="Revisin">
    <w:name w:val="Revision"/>
    <w:hidden/>
    <w:uiPriority w:val="99"/>
    <w:semiHidden/>
    <w:rsid w:val="00673E6E"/>
    <w:pPr>
      <w:spacing w:after="0" w:line="240" w:lineRule="auto"/>
    </w:pPr>
  </w:style>
  <w:style w:type="character" w:styleId="Refdecomentario">
    <w:name w:val="annotation reference"/>
    <w:basedOn w:val="Fuentedeprrafopredeter"/>
    <w:uiPriority w:val="99"/>
    <w:semiHidden/>
    <w:unhideWhenUsed/>
    <w:rsid w:val="00236DAE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236DA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36DAE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36DAE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36DAE"/>
    <w:rPr>
      <w:b/>
      <w:bCs/>
      <w:sz w:val="20"/>
      <w:szCs w:val="20"/>
    </w:rPr>
  </w:style>
  <w:style w:type="paragraph" w:customStyle="1" w:styleId="Default">
    <w:name w:val="Default"/>
    <w:rsid w:val="0077382B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s-ES"/>
      <w14:ligatures w14:val="none"/>
    </w:rPr>
  </w:style>
  <w:style w:type="table" w:styleId="Tablaconcuadrcula">
    <w:name w:val="Table Grid"/>
    <w:basedOn w:val="Tablanormal"/>
    <w:uiPriority w:val="39"/>
    <w:rsid w:val="003634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delmarcadordeposicin">
    <w:name w:val="Placeholder Text"/>
    <w:basedOn w:val="Fuentedeprrafopredeter"/>
    <w:uiPriority w:val="99"/>
    <w:semiHidden/>
    <w:rsid w:val="00E1008C"/>
    <w:rPr>
      <w:color w:val="666666"/>
    </w:rPr>
  </w:style>
  <w:style w:type="paragraph" w:styleId="Encabezado">
    <w:name w:val="header"/>
    <w:basedOn w:val="Normal"/>
    <w:link w:val="EncabezadoCar"/>
    <w:uiPriority w:val="99"/>
    <w:unhideWhenUsed/>
    <w:rsid w:val="00153F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53FA1"/>
  </w:style>
  <w:style w:type="paragraph" w:styleId="Piedepgina">
    <w:name w:val="footer"/>
    <w:basedOn w:val="Normal"/>
    <w:link w:val="PiedepginaCar"/>
    <w:uiPriority w:val="99"/>
    <w:unhideWhenUsed/>
    <w:rsid w:val="00153F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53FA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588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32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713361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27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5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8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234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221562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328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49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21703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32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0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1466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223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926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391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821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5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1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40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304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588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146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815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850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046347">
          <w:marLeft w:val="18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894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0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427888-EBFC-4989-908D-17E023E4BF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1</Pages>
  <Words>2742</Words>
  <Characters>15082</Characters>
  <Application>Microsoft Office Word</Application>
  <DocSecurity>0</DocSecurity>
  <Lines>125</Lines>
  <Paragraphs>3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Laboratorios HIPRA</Company>
  <LinksUpToDate>false</LinksUpToDate>
  <CharactersWithSpaces>17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Montbrau Morcillo</dc:creator>
  <cp:keywords/>
  <dc:description/>
  <cp:lastModifiedBy>Carlos Montbrau Morcillo</cp:lastModifiedBy>
  <cp:revision>3</cp:revision>
  <dcterms:created xsi:type="dcterms:W3CDTF">2025-02-05T15:12:00Z</dcterms:created>
  <dcterms:modified xsi:type="dcterms:W3CDTF">2025-02-06T07:34:00Z</dcterms:modified>
</cp:coreProperties>
</file>